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GridTable2"/>
        <w:tblW w:w="14317" w:type="dxa"/>
        <w:tblLayout w:type="fixed"/>
        <w:tblLook w:val="04A0" w:firstRow="1" w:lastRow="0" w:firstColumn="1" w:lastColumn="0" w:noHBand="0" w:noVBand="1"/>
      </w:tblPr>
      <w:tblGrid>
        <w:gridCol w:w="851"/>
        <w:gridCol w:w="1220"/>
        <w:gridCol w:w="1225"/>
        <w:gridCol w:w="1521"/>
        <w:gridCol w:w="1984"/>
        <w:gridCol w:w="3814"/>
        <w:gridCol w:w="2001"/>
        <w:gridCol w:w="1701"/>
      </w:tblGrid>
      <w:tr w:rsidR="009A3D48" w:rsidRPr="009A3D48" w14:paraId="39ACFAF8" w14:textId="77777777" w:rsidTr="00B84D9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Pr>
          <w:p w14:paraId="202D0178" w14:textId="77777777" w:rsidR="00961BDB" w:rsidRPr="009A3D48" w:rsidRDefault="00961BDB" w:rsidP="004D740B">
            <w:pPr>
              <w:jc w:val="center"/>
            </w:pPr>
            <w:bookmarkStart w:id="0" w:name="_GoBack"/>
            <w:r w:rsidRPr="009A3D48">
              <w:t>Article</w:t>
            </w:r>
          </w:p>
        </w:tc>
        <w:tc>
          <w:tcPr>
            <w:tcW w:w="1220" w:type="dxa"/>
          </w:tcPr>
          <w:p w14:paraId="799E265E" w14:textId="77777777" w:rsidR="00961BDB" w:rsidRPr="009A3D48" w:rsidRDefault="00961BDB" w:rsidP="004D740B">
            <w:pPr>
              <w:jc w:val="center"/>
              <w:cnfStyle w:val="100000000000" w:firstRow="1" w:lastRow="0" w:firstColumn="0" w:lastColumn="0" w:oddVBand="0" w:evenVBand="0" w:oddHBand="0" w:evenHBand="0" w:firstRowFirstColumn="0" w:firstRowLastColumn="0" w:lastRowFirstColumn="0" w:lastRowLastColumn="0"/>
            </w:pPr>
            <w:r w:rsidRPr="009A3D48">
              <w:t>Title</w:t>
            </w:r>
          </w:p>
        </w:tc>
        <w:tc>
          <w:tcPr>
            <w:tcW w:w="1225" w:type="dxa"/>
          </w:tcPr>
          <w:p w14:paraId="4332D2D1" w14:textId="77777777" w:rsidR="00961BDB" w:rsidRPr="009A3D48" w:rsidRDefault="00961BDB" w:rsidP="004D740B">
            <w:pPr>
              <w:jc w:val="center"/>
              <w:cnfStyle w:val="100000000000" w:firstRow="1" w:lastRow="0" w:firstColumn="0" w:lastColumn="0" w:oddVBand="0" w:evenVBand="0" w:oddHBand="0" w:evenHBand="0" w:firstRowFirstColumn="0" w:firstRowLastColumn="0" w:lastRowFirstColumn="0" w:lastRowLastColumn="0"/>
            </w:pPr>
            <w:r w:rsidRPr="009A3D48">
              <w:t>Citation</w:t>
            </w:r>
          </w:p>
        </w:tc>
        <w:tc>
          <w:tcPr>
            <w:tcW w:w="1521" w:type="dxa"/>
          </w:tcPr>
          <w:p w14:paraId="0FCE80B5" w14:textId="37296C1A" w:rsidR="00961BDB" w:rsidRPr="009A3D48" w:rsidRDefault="009B60E0" w:rsidP="004D740B">
            <w:pPr>
              <w:jc w:val="center"/>
              <w:cnfStyle w:val="100000000000" w:firstRow="1" w:lastRow="0" w:firstColumn="0" w:lastColumn="0" w:oddVBand="0" w:evenVBand="0" w:oddHBand="0" w:evenHBand="0" w:firstRowFirstColumn="0" w:firstRowLastColumn="0" w:lastRowFirstColumn="0" w:lastRowLastColumn="0"/>
            </w:pPr>
            <w:r w:rsidRPr="009A3D48">
              <w:t>M</w:t>
            </w:r>
            <w:r w:rsidR="00961BDB" w:rsidRPr="009A3D48">
              <w:t>ethods</w:t>
            </w:r>
          </w:p>
        </w:tc>
        <w:tc>
          <w:tcPr>
            <w:tcW w:w="1984" w:type="dxa"/>
          </w:tcPr>
          <w:p w14:paraId="002C5EFF" w14:textId="341079F1" w:rsidR="00961BDB" w:rsidRPr="009A3D48" w:rsidRDefault="003F5DB9" w:rsidP="004D740B">
            <w:pPr>
              <w:jc w:val="center"/>
              <w:cnfStyle w:val="100000000000" w:firstRow="1" w:lastRow="0" w:firstColumn="0" w:lastColumn="0" w:oddVBand="0" w:evenVBand="0" w:oddHBand="0" w:evenHBand="0" w:firstRowFirstColumn="0" w:firstRowLastColumn="0" w:lastRowFirstColumn="0" w:lastRowLastColumn="0"/>
            </w:pPr>
            <w:r w:rsidRPr="009A3D48">
              <w:t>Aim</w:t>
            </w:r>
          </w:p>
        </w:tc>
        <w:tc>
          <w:tcPr>
            <w:tcW w:w="3814" w:type="dxa"/>
          </w:tcPr>
          <w:p w14:paraId="41451BCD" w14:textId="68A9B56F" w:rsidR="00961BDB" w:rsidRPr="009A3D48" w:rsidRDefault="003F5DB9" w:rsidP="004D740B">
            <w:pPr>
              <w:jc w:val="center"/>
              <w:cnfStyle w:val="100000000000" w:firstRow="1" w:lastRow="0" w:firstColumn="0" w:lastColumn="0" w:oddVBand="0" w:evenVBand="0" w:oddHBand="0" w:evenHBand="0" w:firstRowFirstColumn="0" w:firstRowLastColumn="0" w:lastRowFirstColumn="0" w:lastRowLastColumn="0"/>
            </w:pPr>
            <w:r w:rsidRPr="009A3D48">
              <w:t>Results</w:t>
            </w:r>
          </w:p>
        </w:tc>
        <w:tc>
          <w:tcPr>
            <w:tcW w:w="2001" w:type="dxa"/>
          </w:tcPr>
          <w:p w14:paraId="13486609" w14:textId="51A26074" w:rsidR="00961BDB" w:rsidRPr="009A3D48" w:rsidRDefault="009B60E0" w:rsidP="004D740B">
            <w:pPr>
              <w:jc w:val="center"/>
              <w:cnfStyle w:val="100000000000" w:firstRow="1" w:lastRow="0" w:firstColumn="0" w:lastColumn="0" w:oddVBand="0" w:evenVBand="0" w:oddHBand="0" w:evenHBand="0" w:firstRowFirstColumn="0" w:firstRowLastColumn="0" w:lastRowFirstColumn="0" w:lastRowLastColumn="0"/>
            </w:pPr>
            <w:r w:rsidRPr="009A3D48">
              <w:t>L</w:t>
            </w:r>
            <w:r w:rsidR="00961BDB" w:rsidRPr="009A3D48">
              <w:t>imitations</w:t>
            </w:r>
          </w:p>
        </w:tc>
        <w:tc>
          <w:tcPr>
            <w:tcW w:w="1701" w:type="dxa"/>
          </w:tcPr>
          <w:p w14:paraId="5B7F31F9" w14:textId="7E502FBC" w:rsidR="00961BDB" w:rsidRPr="009A3D48" w:rsidRDefault="00847ED7" w:rsidP="009B60E0">
            <w:pPr>
              <w:jc w:val="center"/>
              <w:cnfStyle w:val="100000000000" w:firstRow="1" w:lastRow="0" w:firstColumn="0" w:lastColumn="0" w:oddVBand="0" w:evenVBand="0" w:oddHBand="0" w:evenHBand="0" w:firstRowFirstColumn="0" w:firstRowLastColumn="0" w:lastRowFirstColumn="0" w:lastRowLastColumn="0"/>
            </w:pPr>
            <w:r w:rsidRPr="009A3D48">
              <w:t>Quality of Evidence</w:t>
            </w:r>
            <w:r w:rsidR="00F21907" w:rsidRPr="009A3D48">
              <w:t xml:space="preserve"> (Good, Fair, Poor, Very </w:t>
            </w:r>
            <w:r w:rsidR="009B60E0" w:rsidRPr="009A3D48">
              <w:t>P</w:t>
            </w:r>
            <w:r w:rsidR="00F21907" w:rsidRPr="009A3D48">
              <w:t>oor)</w:t>
            </w:r>
          </w:p>
        </w:tc>
      </w:tr>
      <w:bookmarkEnd w:id="0"/>
      <w:tr w:rsidR="009A3D48" w:rsidRPr="009A3D48" w14:paraId="4D1AFB6D" w14:textId="77777777" w:rsidTr="00B84D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Pr>
          <w:p w14:paraId="3C24C9F2" w14:textId="77777777" w:rsidR="00961BDB" w:rsidRPr="009A3D48" w:rsidRDefault="001858A7">
            <w:r w:rsidRPr="009A3D48">
              <w:t>1</w:t>
            </w:r>
          </w:p>
        </w:tc>
        <w:tc>
          <w:tcPr>
            <w:tcW w:w="1220" w:type="dxa"/>
          </w:tcPr>
          <w:p w14:paraId="6A641830" w14:textId="77777777" w:rsidR="00961BDB" w:rsidRPr="009A3D48" w:rsidRDefault="00170B21" w:rsidP="004A27A8">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A qualitative study of systemic influences on paramedic decision</w:t>
            </w:r>
            <w:r w:rsidR="00E1443E" w:rsidRPr="009A3D48">
              <w:rPr>
                <w:sz w:val="20"/>
                <w:szCs w:val="20"/>
              </w:rPr>
              <w:t>-</w:t>
            </w:r>
            <w:r w:rsidRPr="009A3D48">
              <w:rPr>
                <w:sz w:val="20"/>
                <w:szCs w:val="20"/>
              </w:rPr>
              <w:t>making: care transitions and patient safety</w:t>
            </w:r>
          </w:p>
        </w:tc>
        <w:tc>
          <w:tcPr>
            <w:tcW w:w="1225" w:type="dxa"/>
          </w:tcPr>
          <w:p w14:paraId="1D00CA06" w14:textId="77777777" w:rsidR="00961BDB" w:rsidRPr="009A3D48" w:rsidRDefault="00170B21">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 xml:space="preserve">O’Hara, R., Johnson, M., </w:t>
            </w:r>
            <w:proofErr w:type="spellStart"/>
            <w:r w:rsidRPr="009A3D48">
              <w:rPr>
                <w:sz w:val="20"/>
                <w:szCs w:val="20"/>
              </w:rPr>
              <w:t>Siriwardena</w:t>
            </w:r>
            <w:proofErr w:type="spellEnd"/>
            <w:r w:rsidRPr="009A3D48">
              <w:rPr>
                <w:sz w:val="20"/>
                <w:szCs w:val="20"/>
              </w:rPr>
              <w:t xml:space="preserve">, A et.al. </w:t>
            </w:r>
            <w:r w:rsidRPr="009A3D48">
              <w:rPr>
                <w:i/>
                <w:sz w:val="20"/>
                <w:szCs w:val="20"/>
              </w:rPr>
              <w:t>Journal of Health Services Research &amp; Policy, 2015; 20(suppl.1): 45-53</w:t>
            </w:r>
          </w:p>
        </w:tc>
        <w:tc>
          <w:tcPr>
            <w:tcW w:w="1521" w:type="dxa"/>
          </w:tcPr>
          <w:p w14:paraId="425300D3" w14:textId="77777777" w:rsidR="00BA5430" w:rsidRPr="009A3D48" w:rsidRDefault="00170B21">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Qualitative multi-method.</w:t>
            </w:r>
          </w:p>
          <w:p w14:paraId="055384C9" w14:textId="77777777" w:rsidR="00170B21" w:rsidRPr="009A3D48" w:rsidRDefault="00170B21">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Interview,</w:t>
            </w:r>
          </w:p>
          <w:p w14:paraId="7019B63C" w14:textId="77777777" w:rsidR="00170B21" w:rsidRPr="009A3D48" w:rsidRDefault="00170B21">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Non-participant observation</w:t>
            </w:r>
          </w:p>
          <w:p w14:paraId="257103E0" w14:textId="77777777" w:rsidR="00170B21" w:rsidRPr="009A3D48" w:rsidRDefault="00170B21">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Digital diaries (audio)</w:t>
            </w:r>
          </w:p>
          <w:p w14:paraId="7BAE6763" w14:textId="77777777" w:rsidR="00170B21" w:rsidRPr="009A3D48" w:rsidRDefault="00170B21">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Focus groups</w:t>
            </w:r>
          </w:p>
          <w:p w14:paraId="6CC137F3" w14:textId="77777777" w:rsidR="00170B21" w:rsidRPr="009A3D48" w:rsidRDefault="00170B21">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Documents (annual reports, policies and protocols)</w:t>
            </w:r>
          </w:p>
          <w:p w14:paraId="4B8C5033" w14:textId="77777777" w:rsidR="00170B21" w:rsidRPr="009A3D48" w:rsidRDefault="00170B21">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3 Ambulance Service Trust in England (NHS), paramedic and specialist paramedics</w:t>
            </w:r>
            <w:r w:rsidR="00376721" w:rsidRPr="009A3D48">
              <w:rPr>
                <w:sz w:val="20"/>
                <w:szCs w:val="20"/>
              </w:rPr>
              <w:t xml:space="preserve"> (n=50)</w:t>
            </w:r>
            <w:r w:rsidRPr="009A3D48">
              <w:rPr>
                <w:sz w:val="20"/>
                <w:szCs w:val="20"/>
              </w:rPr>
              <w:t>.</w:t>
            </w:r>
          </w:p>
          <w:p w14:paraId="60ED9628" w14:textId="77777777" w:rsidR="00BA5430" w:rsidRPr="009A3D48" w:rsidRDefault="00BA5430">
            <w:pPr>
              <w:cnfStyle w:val="000000100000" w:firstRow="0" w:lastRow="0" w:firstColumn="0" w:lastColumn="0" w:oddVBand="0" w:evenVBand="0" w:oddHBand="1" w:evenHBand="0" w:firstRowFirstColumn="0" w:firstRowLastColumn="0" w:lastRowFirstColumn="0" w:lastRowLastColumn="0"/>
              <w:rPr>
                <w:sz w:val="20"/>
                <w:szCs w:val="20"/>
              </w:rPr>
            </w:pPr>
          </w:p>
        </w:tc>
        <w:tc>
          <w:tcPr>
            <w:tcW w:w="1984" w:type="dxa"/>
          </w:tcPr>
          <w:p w14:paraId="15A67060" w14:textId="663D8826" w:rsidR="00684AF3" w:rsidRPr="009A3D48" w:rsidRDefault="00170B21" w:rsidP="006765AB">
            <w:pPr>
              <w:cnfStyle w:val="000000100000" w:firstRow="0" w:lastRow="0" w:firstColumn="0" w:lastColumn="0" w:oddVBand="0" w:evenVBand="0" w:oddHBand="1" w:evenHBand="0" w:firstRowFirstColumn="0" w:firstRowLastColumn="0" w:lastRowFirstColumn="0" w:lastRowLastColumn="0"/>
              <w:rPr>
                <w:sz w:val="20"/>
                <w:szCs w:val="20"/>
              </w:rPr>
            </w:pPr>
            <w:r w:rsidRPr="009A3D48">
              <w:rPr>
                <w:b/>
                <w:sz w:val="20"/>
                <w:szCs w:val="20"/>
              </w:rPr>
              <w:t>Aim:</w:t>
            </w:r>
            <w:r w:rsidR="009B60E0" w:rsidRPr="009A3D48">
              <w:rPr>
                <w:sz w:val="20"/>
                <w:szCs w:val="20"/>
              </w:rPr>
              <w:t xml:space="preserve"> </w:t>
            </w:r>
            <w:r w:rsidR="004B276B" w:rsidRPr="009A3D48">
              <w:rPr>
                <w:sz w:val="20"/>
                <w:szCs w:val="20"/>
              </w:rPr>
              <w:t>To</w:t>
            </w:r>
            <w:r w:rsidRPr="009A3D48">
              <w:rPr>
                <w:sz w:val="20"/>
                <w:szCs w:val="20"/>
              </w:rPr>
              <w:t xml:space="preserve"> explore system-wide influences on decisi</w:t>
            </w:r>
            <w:r w:rsidR="009B60E0" w:rsidRPr="009A3D48">
              <w:rPr>
                <w:sz w:val="20"/>
                <w:szCs w:val="20"/>
              </w:rPr>
              <w:t>on-</w:t>
            </w:r>
            <w:r w:rsidR="00A7087E" w:rsidRPr="009A3D48">
              <w:rPr>
                <w:sz w:val="20"/>
                <w:szCs w:val="20"/>
              </w:rPr>
              <w:t>making by paramedics, focused</w:t>
            </w:r>
            <w:r w:rsidRPr="009A3D48">
              <w:rPr>
                <w:sz w:val="20"/>
                <w:szCs w:val="20"/>
              </w:rPr>
              <w:t xml:space="preserve"> on care transitions and potential risk factors.</w:t>
            </w:r>
          </w:p>
          <w:p w14:paraId="2D31BF4F" w14:textId="77777777" w:rsidR="005113BC" w:rsidRPr="009A3D48" w:rsidRDefault="005113BC" w:rsidP="006765AB">
            <w:pPr>
              <w:cnfStyle w:val="000000100000" w:firstRow="0" w:lastRow="0" w:firstColumn="0" w:lastColumn="0" w:oddVBand="0" w:evenVBand="0" w:oddHBand="1" w:evenHBand="0" w:firstRowFirstColumn="0" w:firstRowLastColumn="0" w:lastRowFirstColumn="0" w:lastRowLastColumn="0"/>
              <w:rPr>
                <w:sz w:val="20"/>
                <w:szCs w:val="20"/>
              </w:rPr>
            </w:pPr>
          </w:p>
          <w:p w14:paraId="68850886" w14:textId="77777777" w:rsidR="005113BC" w:rsidRPr="009A3D48" w:rsidRDefault="005113BC" w:rsidP="006765AB">
            <w:pPr>
              <w:cnfStyle w:val="000000100000" w:firstRow="0" w:lastRow="0" w:firstColumn="0" w:lastColumn="0" w:oddVBand="0" w:evenVBand="0" w:oddHBand="1" w:evenHBand="0" w:firstRowFirstColumn="0" w:firstRowLastColumn="0" w:lastRowFirstColumn="0" w:lastRowLastColumn="0"/>
              <w:rPr>
                <w:sz w:val="20"/>
                <w:szCs w:val="20"/>
              </w:rPr>
            </w:pPr>
          </w:p>
        </w:tc>
        <w:tc>
          <w:tcPr>
            <w:tcW w:w="3814" w:type="dxa"/>
          </w:tcPr>
          <w:p w14:paraId="52A4D9D1" w14:textId="77777777" w:rsidR="00961BDB" w:rsidRPr="009A3D48" w:rsidRDefault="005113BC">
            <w:pPr>
              <w:cnfStyle w:val="000000100000" w:firstRow="0" w:lastRow="0" w:firstColumn="0" w:lastColumn="0" w:oddVBand="0" w:evenVBand="0" w:oddHBand="1" w:evenHBand="0" w:firstRowFirstColumn="0" w:firstRowLastColumn="0" w:lastRowFirstColumn="0" w:lastRowLastColumn="0"/>
              <w:rPr>
                <w:sz w:val="20"/>
                <w:szCs w:val="20"/>
              </w:rPr>
            </w:pPr>
            <w:r w:rsidRPr="009A3D48">
              <w:rPr>
                <w:b/>
                <w:sz w:val="20"/>
                <w:szCs w:val="20"/>
              </w:rPr>
              <w:t>Results:</w:t>
            </w:r>
            <w:r w:rsidRPr="009A3D48">
              <w:rPr>
                <w:sz w:val="20"/>
                <w:szCs w:val="20"/>
              </w:rPr>
              <w:t xml:space="preserve"> revealed the complexity of transition decisions and system influences potentially impacting on patient safety.</w:t>
            </w:r>
          </w:p>
          <w:p w14:paraId="1944F84D" w14:textId="77777777" w:rsidR="005113BC" w:rsidRPr="009A3D48" w:rsidRDefault="005113BC" w:rsidP="005113BC">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Transitions decisions range from clear-cut emergencies, including protocol-driven decision for e.g</w:t>
            </w:r>
            <w:r w:rsidR="00E1443E" w:rsidRPr="009A3D48">
              <w:rPr>
                <w:sz w:val="20"/>
                <w:szCs w:val="20"/>
              </w:rPr>
              <w:t>.</w:t>
            </w:r>
            <w:r w:rsidRPr="009A3D48">
              <w:rPr>
                <w:sz w:val="20"/>
                <w:szCs w:val="20"/>
              </w:rPr>
              <w:t xml:space="preserve"> STEMI or trauma to more complex cases where the patients’ social circumstances and co-morbidities need consideration. The latter type created most uncertainty and risk for both patient and paramedic.</w:t>
            </w:r>
          </w:p>
          <w:p w14:paraId="05F65F7E" w14:textId="07B43CEA" w:rsidR="005113BC" w:rsidRPr="009A3D48" w:rsidRDefault="005113BC" w:rsidP="005113BC">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Shift in the demand for ambulance service care has impacted on the scope of clinical decision</w:t>
            </w:r>
            <w:r w:rsidR="009B60E0" w:rsidRPr="009A3D48">
              <w:rPr>
                <w:sz w:val="20"/>
                <w:szCs w:val="20"/>
              </w:rPr>
              <w:t>-</w:t>
            </w:r>
            <w:r w:rsidRPr="009A3D48">
              <w:rPr>
                <w:sz w:val="20"/>
                <w:szCs w:val="20"/>
              </w:rPr>
              <w:t xml:space="preserve">making as the profile of calls shifted from primarily emergency care decisions to now dealing with a wider range of primary care and psychological </w:t>
            </w:r>
            <w:r w:rsidR="00E1443E" w:rsidRPr="009A3D48">
              <w:rPr>
                <w:sz w:val="20"/>
                <w:szCs w:val="20"/>
              </w:rPr>
              <w:t>decisions</w:t>
            </w:r>
            <w:r w:rsidRPr="009A3D48">
              <w:rPr>
                <w:sz w:val="20"/>
                <w:szCs w:val="20"/>
              </w:rPr>
              <w:t>. Non-con</w:t>
            </w:r>
            <w:r w:rsidR="009B60E0" w:rsidRPr="009A3D48">
              <w:rPr>
                <w:sz w:val="20"/>
                <w:szCs w:val="20"/>
              </w:rPr>
              <w:t>veyance decisions are more time-</w:t>
            </w:r>
            <w:r w:rsidRPr="009A3D48">
              <w:rPr>
                <w:sz w:val="20"/>
                <w:szCs w:val="20"/>
              </w:rPr>
              <w:t>consuming and required a high level of skill and support.</w:t>
            </w:r>
          </w:p>
          <w:p w14:paraId="57BA1D1E" w14:textId="4A2C281F" w:rsidR="00C733AC" w:rsidRPr="009A3D48" w:rsidRDefault="00C733AC" w:rsidP="005113BC">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The increase in non-eme</w:t>
            </w:r>
            <w:r w:rsidR="00053107" w:rsidRPr="009A3D48">
              <w:rPr>
                <w:sz w:val="20"/>
                <w:szCs w:val="20"/>
              </w:rPr>
              <w:t>rgency was perceived to dilute</w:t>
            </w:r>
            <w:r w:rsidRPr="009A3D48">
              <w:rPr>
                <w:sz w:val="20"/>
                <w:szCs w:val="20"/>
              </w:rPr>
              <w:t xml:space="preserve"> exposure to life-threatening emergencies which might contribute to skill degradation and risk regarding time-critical emergencies.</w:t>
            </w:r>
          </w:p>
          <w:p w14:paraId="19FBF885" w14:textId="266BDBB3" w:rsidR="00C733AC" w:rsidRPr="009A3D48" w:rsidRDefault="00053107" w:rsidP="005113BC">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Organiz</w:t>
            </w:r>
            <w:r w:rsidR="00C733AC" w:rsidRPr="009A3D48">
              <w:rPr>
                <w:sz w:val="20"/>
                <w:szCs w:val="20"/>
              </w:rPr>
              <w:t xml:space="preserve">ational pressure of meeting performance indicators </w:t>
            </w:r>
            <w:r w:rsidRPr="009A3D48">
              <w:rPr>
                <w:sz w:val="20"/>
                <w:szCs w:val="20"/>
              </w:rPr>
              <w:t>constituted</w:t>
            </w:r>
            <w:r w:rsidR="00C733AC" w:rsidRPr="009A3D48">
              <w:rPr>
                <w:sz w:val="20"/>
                <w:szCs w:val="20"/>
              </w:rPr>
              <w:t xml:space="preserve"> a stressor for </w:t>
            </w:r>
            <w:r w:rsidR="00C733AC" w:rsidRPr="009A3D48">
              <w:rPr>
                <w:sz w:val="20"/>
                <w:szCs w:val="20"/>
              </w:rPr>
              <w:lastRenderedPageBreak/>
              <w:t>paramedics. Non-conveyance decisions are more time-consuming than conveyance.</w:t>
            </w:r>
          </w:p>
          <w:p w14:paraId="7279BA04" w14:textId="6792F41F" w:rsidR="00C733AC" w:rsidRPr="009A3D48" w:rsidRDefault="00053107" w:rsidP="005113BC">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Decision-</w:t>
            </w:r>
            <w:r w:rsidR="00C733AC" w:rsidRPr="009A3D48">
              <w:rPr>
                <w:sz w:val="20"/>
                <w:szCs w:val="20"/>
              </w:rPr>
              <w:t xml:space="preserve">making regarding appropriate care options </w:t>
            </w:r>
            <w:r w:rsidRPr="009A3D48">
              <w:rPr>
                <w:sz w:val="20"/>
                <w:szCs w:val="20"/>
              </w:rPr>
              <w:t>may</w:t>
            </w:r>
            <w:r w:rsidR="00C733AC" w:rsidRPr="009A3D48">
              <w:rPr>
                <w:sz w:val="20"/>
                <w:szCs w:val="20"/>
              </w:rPr>
              <w:t xml:space="preserve"> be frustrating when paramedic</w:t>
            </w:r>
            <w:r w:rsidRPr="009A3D48">
              <w:rPr>
                <w:sz w:val="20"/>
                <w:szCs w:val="20"/>
              </w:rPr>
              <w:t>s lack</w:t>
            </w:r>
            <w:r w:rsidR="00C733AC" w:rsidRPr="009A3D48">
              <w:rPr>
                <w:sz w:val="20"/>
                <w:szCs w:val="20"/>
              </w:rPr>
              <w:t xml:space="preserve"> access to them. Especially when out-of-hours, weekends and bank holidays. Not </w:t>
            </w:r>
            <w:r w:rsidRPr="009A3D48">
              <w:rPr>
                <w:sz w:val="20"/>
                <w:szCs w:val="20"/>
              </w:rPr>
              <w:t>all areas have</w:t>
            </w:r>
            <w:r w:rsidR="00C733AC" w:rsidRPr="009A3D48">
              <w:rPr>
                <w:sz w:val="20"/>
                <w:szCs w:val="20"/>
              </w:rPr>
              <w:t xml:space="preserve"> alternative care pathways, </w:t>
            </w:r>
            <w:r w:rsidRPr="009A3D48">
              <w:rPr>
                <w:sz w:val="20"/>
                <w:szCs w:val="20"/>
              </w:rPr>
              <w:t>they</w:t>
            </w:r>
            <w:r w:rsidR="00C733AC" w:rsidRPr="009A3D48">
              <w:rPr>
                <w:sz w:val="20"/>
                <w:szCs w:val="20"/>
              </w:rPr>
              <w:t xml:space="preserve"> may fluctuate across the Trusts.</w:t>
            </w:r>
          </w:p>
          <w:p w14:paraId="42E21208" w14:textId="6C2AFD9D" w:rsidR="00C733AC" w:rsidRPr="009A3D48" w:rsidRDefault="00053107" w:rsidP="005113BC">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Non-conveyance was</w:t>
            </w:r>
            <w:r w:rsidR="00C733AC" w:rsidRPr="009A3D48">
              <w:rPr>
                <w:sz w:val="20"/>
                <w:szCs w:val="20"/>
              </w:rPr>
              <w:t xml:space="preserve"> considered a risk for both patient and paramedic. Risk tolerance w</w:t>
            </w:r>
            <w:r w:rsidRPr="009A3D48">
              <w:rPr>
                <w:sz w:val="20"/>
                <w:szCs w:val="20"/>
              </w:rPr>
              <w:t>as</w:t>
            </w:r>
            <w:r w:rsidR="00C733AC" w:rsidRPr="009A3D48">
              <w:rPr>
                <w:sz w:val="20"/>
                <w:szCs w:val="20"/>
              </w:rPr>
              <w:t xml:space="preserve"> influenced by competence, confidence or negative experiences. Conveyance could be seen as a safety net for paramedics.</w:t>
            </w:r>
          </w:p>
          <w:p w14:paraId="75DA8A01" w14:textId="7B2FAB6B" w:rsidR="00C733AC" w:rsidRPr="009A3D48" w:rsidRDefault="00C733AC" w:rsidP="005113BC">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Paramedics</w:t>
            </w:r>
            <w:r w:rsidR="00053107" w:rsidRPr="009A3D48">
              <w:rPr>
                <w:sz w:val="20"/>
                <w:szCs w:val="20"/>
              </w:rPr>
              <w:t xml:space="preserve"> had a low confidence in organiz</w:t>
            </w:r>
            <w:r w:rsidRPr="009A3D48">
              <w:rPr>
                <w:sz w:val="20"/>
                <w:szCs w:val="20"/>
              </w:rPr>
              <w:t>ati</w:t>
            </w:r>
            <w:r w:rsidR="00E1443E" w:rsidRPr="009A3D48">
              <w:rPr>
                <w:sz w:val="20"/>
                <w:szCs w:val="20"/>
              </w:rPr>
              <w:t>onal support in the event of an</w:t>
            </w:r>
            <w:r w:rsidRPr="009A3D48">
              <w:rPr>
                <w:sz w:val="20"/>
                <w:szCs w:val="20"/>
              </w:rPr>
              <w:t xml:space="preserve"> incident.</w:t>
            </w:r>
            <w:r w:rsidR="00A22000" w:rsidRPr="009A3D48">
              <w:rPr>
                <w:sz w:val="20"/>
                <w:szCs w:val="20"/>
              </w:rPr>
              <w:t xml:space="preserve"> “Blame and </w:t>
            </w:r>
            <w:r w:rsidR="00053107" w:rsidRPr="009A3D48">
              <w:rPr>
                <w:sz w:val="20"/>
                <w:szCs w:val="20"/>
              </w:rPr>
              <w:t>Shame”, rather than learning led to a barrier for incident-</w:t>
            </w:r>
            <w:r w:rsidR="00A22000" w:rsidRPr="009A3D48">
              <w:rPr>
                <w:sz w:val="20"/>
                <w:szCs w:val="20"/>
              </w:rPr>
              <w:t>reporting. Cultural barrier for improving service delivery and patient safety.</w:t>
            </w:r>
          </w:p>
          <w:p w14:paraId="5BED450B" w14:textId="420E791E" w:rsidR="00A22000" w:rsidRPr="009A3D48" w:rsidRDefault="00A22000" w:rsidP="005113BC">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Paramedics wanted</w:t>
            </w:r>
            <w:r w:rsidR="00053107" w:rsidRPr="009A3D48">
              <w:rPr>
                <w:sz w:val="20"/>
                <w:szCs w:val="20"/>
              </w:rPr>
              <w:t xml:space="preserve"> additional training to benefit</w:t>
            </w:r>
            <w:r w:rsidRPr="009A3D48">
              <w:rPr>
                <w:sz w:val="20"/>
                <w:szCs w:val="20"/>
              </w:rPr>
              <w:t xml:space="preserve"> their competence and confidence supporting their decision and communication. Most offers for training were optional, relying on personal investment of time.</w:t>
            </w:r>
          </w:p>
          <w:p w14:paraId="387E9A6D" w14:textId="40493C34" w:rsidR="00A22000" w:rsidRPr="009A3D48" w:rsidRDefault="00A22000" w:rsidP="005113BC">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Most paramedics though that other healthcare professional</w:t>
            </w:r>
            <w:r w:rsidR="00053107" w:rsidRPr="009A3D48">
              <w:rPr>
                <w:sz w:val="20"/>
                <w:szCs w:val="20"/>
              </w:rPr>
              <w:t>s</w:t>
            </w:r>
            <w:r w:rsidRPr="009A3D48">
              <w:rPr>
                <w:sz w:val="20"/>
                <w:szCs w:val="20"/>
              </w:rPr>
              <w:t xml:space="preserve"> were unaware of their enhanced skills and responsibilities making </w:t>
            </w:r>
            <w:r w:rsidRPr="009A3D48">
              <w:rPr>
                <w:sz w:val="20"/>
                <w:szCs w:val="20"/>
              </w:rPr>
              <w:lastRenderedPageBreak/>
              <w:t>communication and referrals difficult.</w:t>
            </w:r>
          </w:p>
          <w:p w14:paraId="6BF722DC" w14:textId="77777777" w:rsidR="00A22000" w:rsidRPr="009A3D48" w:rsidRDefault="00A22000" w:rsidP="005113BC">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Decisions are based on partial knowledge of potential options when decision support is limited.</w:t>
            </w:r>
          </w:p>
          <w:p w14:paraId="030134E8" w14:textId="77777777" w:rsidR="00A22000" w:rsidRPr="009A3D48" w:rsidRDefault="00A22000" w:rsidP="005113BC">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Paramedics use a range of passive support</w:t>
            </w:r>
            <w:r w:rsidR="00E1443E" w:rsidRPr="009A3D48">
              <w:rPr>
                <w:sz w:val="20"/>
                <w:szCs w:val="20"/>
              </w:rPr>
              <w:t xml:space="preserve"> </w:t>
            </w:r>
            <w:r w:rsidRPr="009A3D48">
              <w:rPr>
                <w:sz w:val="20"/>
                <w:szCs w:val="20"/>
              </w:rPr>
              <w:t>systems such as pathway algorithms, decision aids for assessments. Some had an electronic access for local services clinical guidelines.</w:t>
            </w:r>
          </w:p>
          <w:p w14:paraId="605759CF" w14:textId="77777777" w:rsidR="00A22000" w:rsidRPr="009A3D48" w:rsidRDefault="00FD4B13" w:rsidP="005113BC">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Experience and thoughts about m</w:t>
            </w:r>
            <w:r w:rsidR="00A22000" w:rsidRPr="009A3D48">
              <w:rPr>
                <w:sz w:val="20"/>
                <w:szCs w:val="20"/>
              </w:rPr>
              <w:t>ore active support systems like “clinical hubs”</w:t>
            </w:r>
            <w:r w:rsidRPr="009A3D48">
              <w:rPr>
                <w:sz w:val="20"/>
                <w:szCs w:val="20"/>
              </w:rPr>
              <w:t xml:space="preserve"> were mixed.</w:t>
            </w:r>
          </w:p>
          <w:p w14:paraId="121D3684" w14:textId="77777777" w:rsidR="00FD4B13" w:rsidRPr="009A3D48" w:rsidRDefault="00FD4B13" w:rsidP="005113BC">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Dispatch information had the potential to inform and</w:t>
            </w:r>
            <w:r w:rsidR="00E1443E" w:rsidRPr="009A3D48">
              <w:rPr>
                <w:sz w:val="20"/>
                <w:szCs w:val="20"/>
              </w:rPr>
              <w:t xml:space="preserve"> frame the crew, although limit</w:t>
            </w:r>
            <w:r w:rsidRPr="009A3D48">
              <w:rPr>
                <w:sz w:val="20"/>
                <w:szCs w:val="20"/>
              </w:rPr>
              <w:t>ed and potentially misleading.</w:t>
            </w:r>
          </w:p>
          <w:p w14:paraId="05C1280B" w14:textId="77777777" w:rsidR="00FD4B13" w:rsidRPr="009A3D48" w:rsidRDefault="00FD4B13" w:rsidP="005113BC">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Keeping an open mind attending “frequent” callers.</w:t>
            </w:r>
          </w:p>
          <w:p w14:paraId="5E29E96A" w14:textId="77777777" w:rsidR="00FD4B13" w:rsidRPr="009A3D48" w:rsidRDefault="00FD4B13" w:rsidP="005113BC">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Information overload.</w:t>
            </w:r>
          </w:p>
          <w:p w14:paraId="08EC62ED" w14:textId="77777777" w:rsidR="003C6D92" w:rsidRPr="009A3D48" w:rsidRDefault="003C6D92" w:rsidP="005113BC">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Lack of constructive feedback limited opportunities to reflect and learn.</w:t>
            </w:r>
          </w:p>
          <w:p w14:paraId="6F9BC249" w14:textId="526D54DA" w:rsidR="003C6D92" w:rsidRPr="009A3D48" w:rsidRDefault="003C6D92" w:rsidP="005113BC">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Variations in a</w:t>
            </w:r>
            <w:r w:rsidR="00053107" w:rsidRPr="009A3D48">
              <w:rPr>
                <w:sz w:val="20"/>
                <w:szCs w:val="20"/>
              </w:rPr>
              <w:t>ccess to equipment and drugs have</w:t>
            </w:r>
            <w:r w:rsidRPr="009A3D48">
              <w:rPr>
                <w:sz w:val="20"/>
                <w:szCs w:val="20"/>
              </w:rPr>
              <w:t xml:space="preserve"> the potential to impact on decisions about patient care.</w:t>
            </w:r>
          </w:p>
          <w:p w14:paraId="45796075" w14:textId="77777777" w:rsidR="003C6D92" w:rsidRPr="009A3D48" w:rsidRDefault="003C6D92" w:rsidP="005113BC">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Tension between service demands and availability of resources were a source of pressure for staff.</w:t>
            </w:r>
          </w:p>
        </w:tc>
        <w:tc>
          <w:tcPr>
            <w:tcW w:w="2001" w:type="dxa"/>
          </w:tcPr>
          <w:p w14:paraId="5C763EBF" w14:textId="77777777" w:rsidR="00612725" w:rsidRPr="009A3D48" w:rsidRDefault="00606C2E" w:rsidP="006765AB">
            <w:pPr>
              <w:cnfStyle w:val="000000100000" w:firstRow="0" w:lastRow="0" w:firstColumn="0" w:lastColumn="0" w:oddVBand="0" w:evenVBand="0" w:oddHBand="1" w:evenHBand="0" w:firstRowFirstColumn="0" w:firstRowLastColumn="0" w:lastRowFirstColumn="0" w:lastRowLastColumn="0"/>
              <w:rPr>
                <w:sz w:val="20"/>
                <w:szCs w:val="20"/>
              </w:rPr>
            </w:pPr>
            <w:r w:rsidRPr="009A3D48">
              <w:rPr>
                <w:b/>
                <w:sz w:val="20"/>
                <w:szCs w:val="20"/>
              </w:rPr>
              <w:lastRenderedPageBreak/>
              <w:t>Limitations</w:t>
            </w:r>
            <w:r w:rsidR="003C6D92" w:rsidRPr="009A3D48">
              <w:rPr>
                <w:b/>
                <w:sz w:val="20"/>
                <w:szCs w:val="20"/>
              </w:rPr>
              <w:t xml:space="preserve">: </w:t>
            </w:r>
          </w:p>
          <w:p w14:paraId="3F5201D9" w14:textId="598EF4A7" w:rsidR="003C6D92" w:rsidRPr="009A3D48" w:rsidRDefault="00053107" w:rsidP="006765AB">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A relatively small-</w:t>
            </w:r>
            <w:r w:rsidR="003C6D92" w:rsidRPr="009A3D48">
              <w:rPr>
                <w:sz w:val="20"/>
                <w:szCs w:val="20"/>
              </w:rPr>
              <w:t>scale qualitative study</w:t>
            </w:r>
            <w:r w:rsidR="00376721" w:rsidRPr="009A3D48">
              <w:rPr>
                <w:sz w:val="20"/>
                <w:szCs w:val="20"/>
              </w:rPr>
              <w:t>. Not including any patient safety measures. Self-selected sample of paramedics (n=50).</w:t>
            </w:r>
          </w:p>
          <w:p w14:paraId="481DC137" w14:textId="77777777" w:rsidR="003C6D92" w:rsidRPr="009A3D48" w:rsidRDefault="003C6D92" w:rsidP="006765AB">
            <w:pPr>
              <w:cnfStyle w:val="000000100000" w:firstRow="0" w:lastRow="0" w:firstColumn="0" w:lastColumn="0" w:oddVBand="0" w:evenVBand="0" w:oddHBand="1" w:evenHBand="0" w:firstRowFirstColumn="0" w:firstRowLastColumn="0" w:lastRowFirstColumn="0" w:lastRowLastColumn="0"/>
              <w:rPr>
                <w:sz w:val="20"/>
                <w:szCs w:val="20"/>
              </w:rPr>
            </w:pPr>
          </w:p>
          <w:p w14:paraId="388A3D96" w14:textId="77777777" w:rsidR="003C6D92" w:rsidRPr="009A3D48" w:rsidRDefault="00606C2E" w:rsidP="006765AB">
            <w:pPr>
              <w:cnfStyle w:val="000000100000" w:firstRow="0" w:lastRow="0" w:firstColumn="0" w:lastColumn="0" w:oddVBand="0" w:evenVBand="0" w:oddHBand="1" w:evenHBand="0" w:firstRowFirstColumn="0" w:firstRowLastColumn="0" w:lastRowFirstColumn="0" w:lastRowLastColumn="0"/>
              <w:rPr>
                <w:sz w:val="20"/>
                <w:szCs w:val="20"/>
              </w:rPr>
            </w:pPr>
            <w:r w:rsidRPr="009A3D48">
              <w:rPr>
                <w:b/>
                <w:sz w:val="20"/>
                <w:szCs w:val="20"/>
              </w:rPr>
              <w:t>Strengths</w:t>
            </w:r>
            <w:r w:rsidR="003C6D92" w:rsidRPr="009A3D48">
              <w:rPr>
                <w:b/>
                <w:sz w:val="20"/>
                <w:szCs w:val="20"/>
              </w:rPr>
              <w:t xml:space="preserve">: </w:t>
            </w:r>
          </w:p>
          <w:p w14:paraId="2A697ED5" w14:textId="1C9B30A2" w:rsidR="003C6D92" w:rsidRPr="009A3D48" w:rsidRDefault="001C5A86" w:rsidP="006765AB">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Multiple methods provide</w:t>
            </w:r>
            <w:r w:rsidR="003C6D92" w:rsidRPr="009A3D48">
              <w:rPr>
                <w:sz w:val="20"/>
                <w:szCs w:val="20"/>
              </w:rPr>
              <w:t xml:space="preserve"> consistent evide</w:t>
            </w:r>
            <w:r w:rsidRPr="009A3D48">
              <w:rPr>
                <w:sz w:val="20"/>
                <w:szCs w:val="20"/>
              </w:rPr>
              <w:t>nce around key issues. Data was</w:t>
            </w:r>
            <w:r w:rsidR="003C6D92" w:rsidRPr="009A3D48">
              <w:rPr>
                <w:sz w:val="20"/>
                <w:szCs w:val="20"/>
              </w:rPr>
              <w:t xml:space="preserve"> compared from both insider and outsider perspective</w:t>
            </w:r>
            <w:r w:rsidRPr="009A3D48">
              <w:rPr>
                <w:sz w:val="20"/>
                <w:szCs w:val="20"/>
              </w:rPr>
              <w:t>s</w:t>
            </w:r>
            <w:r w:rsidR="003C6D92" w:rsidRPr="009A3D48">
              <w:rPr>
                <w:sz w:val="20"/>
                <w:szCs w:val="20"/>
              </w:rPr>
              <w:t>.</w:t>
            </w:r>
          </w:p>
        </w:tc>
        <w:tc>
          <w:tcPr>
            <w:tcW w:w="1701" w:type="dxa"/>
          </w:tcPr>
          <w:p w14:paraId="2C3374F7" w14:textId="77777777" w:rsidR="00961BDB" w:rsidRPr="009A3D48" w:rsidRDefault="00134C21" w:rsidP="004A27A8">
            <w:pPr>
              <w:jc w:val="cente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Fair</w:t>
            </w:r>
          </w:p>
        </w:tc>
      </w:tr>
      <w:tr w:rsidR="009A3D48" w:rsidRPr="009A3D48" w14:paraId="5E3CA140" w14:textId="77777777" w:rsidTr="00B84D94">
        <w:tc>
          <w:tcPr>
            <w:cnfStyle w:val="001000000000" w:firstRow="0" w:lastRow="0" w:firstColumn="1" w:lastColumn="0" w:oddVBand="0" w:evenVBand="0" w:oddHBand="0" w:evenHBand="0" w:firstRowFirstColumn="0" w:firstRowLastColumn="0" w:lastRowFirstColumn="0" w:lastRowLastColumn="0"/>
            <w:tcW w:w="851" w:type="dxa"/>
          </w:tcPr>
          <w:p w14:paraId="1F2C5A51" w14:textId="77777777" w:rsidR="00961BDB" w:rsidRPr="009A3D48" w:rsidRDefault="001858A7">
            <w:r w:rsidRPr="009A3D48">
              <w:lastRenderedPageBreak/>
              <w:t>2</w:t>
            </w:r>
          </w:p>
        </w:tc>
        <w:tc>
          <w:tcPr>
            <w:tcW w:w="1220" w:type="dxa"/>
          </w:tcPr>
          <w:p w14:paraId="0391A77A" w14:textId="77777777" w:rsidR="00961BDB" w:rsidRPr="009A3D48" w:rsidRDefault="00EA3CE7">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 xml:space="preserve">A survey to determine decision-making styles of working </w:t>
            </w:r>
            <w:r w:rsidRPr="009A3D48">
              <w:rPr>
                <w:sz w:val="20"/>
                <w:szCs w:val="20"/>
              </w:rPr>
              <w:lastRenderedPageBreak/>
              <w:t>paramedics and student paramedics</w:t>
            </w:r>
          </w:p>
        </w:tc>
        <w:tc>
          <w:tcPr>
            <w:tcW w:w="1225" w:type="dxa"/>
          </w:tcPr>
          <w:p w14:paraId="05D2A2D4" w14:textId="77777777" w:rsidR="00961BDB" w:rsidRPr="009A3D48" w:rsidRDefault="00EA3CE7">
            <w:pPr>
              <w:cnfStyle w:val="000000000000" w:firstRow="0" w:lastRow="0" w:firstColumn="0" w:lastColumn="0" w:oddVBand="0" w:evenVBand="0" w:oddHBand="0" w:evenHBand="0" w:firstRowFirstColumn="0" w:firstRowLastColumn="0" w:lastRowFirstColumn="0" w:lastRowLastColumn="0"/>
              <w:rPr>
                <w:i/>
                <w:sz w:val="20"/>
                <w:szCs w:val="20"/>
              </w:rPr>
            </w:pPr>
            <w:r w:rsidRPr="009A3D48">
              <w:rPr>
                <w:sz w:val="20"/>
                <w:szCs w:val="20"/>
              </w:rPr>
              <w:lastRenderedPageBreak/>
              <w:t xml:space="preserve">Jensen, J., </w:t>
            </w:r>
            <w:proofErr w:type="spellStart"/>
            <w:r w:rsidRPr="009A3D48">
              <w:rPr>
                <w:sz w:val="20"/>
                <w:szCs w:val="20"/>
              </w:rPr>
              <w:t>Bienkowski</w:t>
            </w:r>
            <w:proofErr w:type="spellEnd"/>
            <w:r w:rsidRPr="009A3D48">
              <w:rPr>
                <w:sz w:val="20"/>
                <w:szCs w:val="20"/>
              </w:rPr>
              <w:t xml:space="preserve">, A., Travers, A., et.al. </w:t>
            </w:r>
            <w:r w:rsidRPr="009A3D48">
              <w:rPr>
                <w:i/>
                <w:sz w:val="20"/>
                <w:szCs w:val="20"/>
              </w:rPr>
              <w:t xml:space="preserve">Canadian Journal of </w:t>
            </w:r>
            <w:r w:rsidRPr="009A3D48">
              <w:rPr>
                <w:i/>
                <w:sz w:val="20"/>
                <w:szCs w:val="20"/>
              </w:rPr>
              <w:lastRenderedPageBreak/>
              <w:t>Emergency Medicine(2016);18(3):213-222</w:t>
            </w:r>
          </w:p>
        </w:tc>
        <w:tc>
          <w:tcPr>
            <w:tcW w:w="1521" w:type="dxa"/>
          </w:tcPr>
          <w:p w14:paraId="7CBD58A2" w14:textId="77777777" w:rsidR="00961BDB" w:rsidRPr="009A3D48" w:rsidRDefault="00EA3CE7">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lastRenderedPageBreak/>
              <w:t>Cross-sectional paper-based survey</w:t>
            </w:r>
            <w:r w:rsidR="002D3341" w:rsidRPr="009A3D48">
              <w:rPr>
                <w:sz w:val="20"/>
                <w:szCs w:val="20"/>
              </w:rPr>
              <w:t>.</w:t>
            </w:r>
          </w:p>
          <w:p w14:paraId="06FE32D8" w14:textId="77777777" w:rsidR="002D3341" w:rsidRPr="009A3D48" w:rsidRDefault="002D3341">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 xml:space="preserve">Participants: working ground ambulance </w:t>
            </w:r>
            <w:r w:rsidRPr="009A3D48">
              <w:rPr>
                <w:sz w:val="20"/>
                <w:szCs w:val="20"/>
              </w:rPr>
              <w:lastRenderedPageBreak/>
              <w:t>paramedics and student paramedics.</w:t>
            </w:r>
          </w:p>
          <w:p w14:paraId="60F142D6" w14:textId="77777777" w:rsidR="002D3341" w:rsidRPr="009A3D48" w:rsidRDefault="002D3341">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 xml:space="preserve"> The REI-40-instrument is a psychometric toll for identifying thinking styles.</w:t>
            </w:r>
          </w:p>
        </w:tc>
        <w:tc>
          <w:tcPr>
            <w:tcW w:w="1984" w:type="dxa"/>
          </w:tcPr>
          <w:p w14:paraId="229DF8B1" w14:textId="61B99EE2" w:rsidR="00961BDB" w:rsidRPr="009A3D48" w:rsidRDefault="002D3341" w:rsidP="004B276B">
            <w:pPr>
              <w:cnfStyle w:val="000000000000" w:firstRow="0" w:lastRow="0" w:firstColumn="0" w:lastColumn="0" w:oddVBand="0" w:evenVBand="0" w:oddHBand="0" w:evenHBand="0" w:firstRowFirstColumn="0" w:firstRowLastColumn="0" w:lastRowFirstColumn="0" w:lastRowLastColumn="0"/>
              <w:rPr>
                <w:sz w:val="20"/>
                <w:szCs w:val="20"/>
              </w:rPr>
            </w:pPr>
            <w:r w:rsidRPr="009A3D48">
              <w:rPr>
                <w:b/>
                <w:sz w:val="20"/>
                <w:szCs w:val="20"/>
              </w:rPr>
              <w:lastRenderedPageBreak/>
              <w:t>Aim:</w:t>
            </w:r>
            <w:r w:rsidR="00DF30F4" w:rsidRPr="009A3D48">
              <w:rPr>
                <w:sz w:val="20"/>
                <w:szCs w:val="20"/>
              </w:rPr>
              <w:t xml:space="preserve"> </w:t>
            </w:r>
            <w:r w:rsidR="004B276B" w:rsidRPr="009A3D48">
              <w:rPr>
                <w:sz w:val="20"/>
                <w:szCs w:val="20"/>
              </w:rPr>
              <w:t>To</w:t>
            </w:r>
            <w:r w:rsidRPr="009A3D48">
              <w:rPr>
                <w:sz w:val="20"/>
                <w:szCs w:val="20"/>
              </w:rPr>
              <w:t xml:space="preserve"> determine paramedic and paramedic student preferences toward, and perceived ability to use, experiential </w:t>
            </w:r>
            <w:r w:rsidRPr="009A3D48">
              <w:rPr>
                <w:sz w:val="20"/>
                <w:szCs w:val="20"/>
              </w:rPr>
              <w:lastRenderedPageBreak/>
              <w:t>and rational thinking styles, and to determine whether thinking styles differ between these two groups.</w:t>
            </w:r>
          </w:p>
        </w:tc>
        <w:tc>
          <w:tcPr>
            <w:tcW w:w="3814" w:type="dxa"/>
          </w:tcPr>
          <w:p w14:paraId="215A55D3" w14:textId="77777777" w:rsidR="00961BDB" w:rsidRPr="009A3D48" w:rsidRDefault="000F34E1">
            <w:pPr>
              <w:cnfStyle w:val="000000000000" w:firstRow="0" w:lastRow="0" w:firstColumn="0" w:lastColumn="0" w:oddVBand="0" w:evenVBand="0" w:oddHBand="0" w:evenHBand="0" w:firstRowFirstColumn="0" w:firstRowLastColumn="0" w:lastRowFirstColumn="0" w:lastRowLastColumn="0"/>
              <w:rPr>
                <w:sz w:val="20"/>
                <w:szCs w:val="20"/>
              </w:rPr>
            </w:pPr>
            <w:r w:rsidRPr="009A3D48">
              <w:rPr>
                <w:b/>
                <w:sz w:val="20"/>
                <w:szCs w:val="20"/>
              </w:rPr>
              <w:lastRenderedPageBreak/>
              <w:t>Results:</w:t>
            </w:r>
            <w:r w:rsidRPr="009A3D48">
              <w:rPr>
                <w:sz w:val="20"/>
                <w:szCs w:val="20"/>
              </w:rPr>
              <w:t xml:space="preserve"> 1172 surveys were included (904 WP, 268 SP)</w:t>
            </w:r>
          </w:p>
          <w:p w14:paraId="219B49FC" w14:textId="77777777" w:rsidR="000F34E1" w:rsidRPr="009A3D48" w:rsidRDefault="000F34E1" w:rsidP="000F34E1">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Paramedics scored high on rational thinking style over experiential.</w:t>
            </w:r>
          </w:p>
          <w:p w14:paraId="5D720337" w14:textId="0ABB422C" w:rsidR="000F34E1" w:rsidRPr="009A3D48" w:rsidRDefault="000F34E1" w:rsidP="000F34E1">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Paramedics who w</w:t>
            </w:r>
            <w:r w:rsidR="00D20A1C" w:rsidRPr="009A3D48">
              <w:rPr>
                <w:sz w:val="20"/>
                <w:szCs w:val="20"/>
              </w:rPr>
              <w:t>ere m</w:t>
            </w:r>
            <w:r w:rsidRPr="009A3D48">
              <w:rPr>
                <w:sz w:val="20"/>
                <w:szCs w:val="20"/>
              </w:rPr>
              <w:t>ale</w:t>
            </w:r>
            <w:r w:rsidR="00E1443E" w:rsidRPr="009A3D48">
              <w:rPr>
                <w:sz w:val="20"/>
                <w:szCs w:val="20"/>
              </w:rPr>
              <w:t xml:space="preserve">s, younger, fewer working years, </w:t>
            </w:r>
            <w:r w:rsidRPr="009A3D48">
              <w:rPr>
                <w:sz w:val="20"/>
                <w:szCs w:val="20"/>
              </w:rPr>
              <w:lastRenderedPageBreak/>
              <w:t>experience, over a year since last training opportunity, and who worked in urban or mix of urban-rural settings scored higher on ration</w:t>
            </w:r>
            <w:r w:rsidR="00C254CA" w:rsidRPr="009A3D48">
              <w:rPr>
                <w:sz w:val="20"/>
                <w:szCs w:val="20"/>
              </w:rPr>
              <w:t>al questions than their counter</w:t>
            </w:r>
            <w:r w:rsidRPr="009A3D48">
              <w:rPr>
                <w:sz w:val="20"/>
                <w:szCs w:val="20"/>
              </w:rPr>
              <w:t>parts.</w:t>
            </w:r>
          </w:p>
          <w:p w14:paraId="79F2376F" w14:textId="185F86B2" w:rsidR="000F34E1" w:rsidRPr="009A3D48" w:rsidRDefault="000F34E1" w:rsidP="000F34E1">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No differences between participants regarding rational thinking were found in type of paramedic training completed or hours worked per week.</w:t>
            </w:r>
          </w:p>
          <w:p w14:paraId="5C459116" w14:textId="77777777" w:rsidR="000F34E1" w:rsidRPr="009A3D48" w:rsidRDefault="000F34E1" w:rsidP="000F34E1">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 xml:space="preserve">No differences were found in the participants concerning scores on </w:t>
            </w:r>
            <w:r w:rsidR="00E1443E" w:rsidRPr="009A3D48">
              <w:rPr>
                <w:sz w:val="20"/>
                <w:szCs w:val="20"/>
              </w:rPr>
              <w:t>experiential</w:t>
            </w:r>
            <w:r w:rsidRPr="009A3D48">
              <w:rPr>
                <w:sz w:val="20"/>
                <w:szCs w:val="20"/>
              </w:rPr>
              <w:t xml:space="preserve"> thinking.</w:t>
            </w:r>
          </w:p>
          <w:p w14:paraId="73DBEB41" w14:textId="77777777" w:rsidR="000F34E1" w:rsidRPr="009A3D48" w:rsidRDefault="000F34E1" w:rsidP="000F34E1">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Paramedic students also scored high on rational thinking.</w:t>
            </w:r>
          </w:p>
          <w:p w14:paraId="56DD1CE4" w14:textId="72B99651" w:rsidR="000F34E1" w:rsidRPr="009A3D48" w:rsidRDefault="000F34E1" w:rsidP="000F34E1">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 xml:space="preserve">Rational thinking styles were given higher scores by younger </w:t>
            </w:r>
            <w:r w:rsidR="00C254CA" w:rsidRPr="009A3D48">
              <w:rPr>
                <w:sz w:val="20"/>
                <w:szCs w:val="20"/>
              </w:rPr>
              <w:t>who</w:t>
            </w:r>
            <w:r w:rsidRPr="009A3D48">
              <w:rPr>
                <w:sz w:val="20"/>
                <w:szCs w:val="20"/>
              </w:rPr>
              <w:t xml:space="preserve"> had more prior education compared to their counterparts.</w:t>
            </w:r>
          </w:p>
          <w:p w14:paraId="7BAA2F77" w14:textId="2F917360" w:rsidR="00537E9E" w:rsidRPr="009A3D48" w:rsidRDefault="00C254CA" w:rsidP="000F34E1">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No difference was</w:t>
            </w:r>
            <w:r w:rsidR="00537E9E" w:rsidRPr="009A3D48">
              <w:rPr>
                <w:sz w:val="20"/>
                <w:szCs w:val="20"/>
              </w:rPr>
              <w:t xml:space="preserve"> found among the students in experiential thinking scores.</w:t>
            </w:r>
          </w:p>
          <w:p w14:paraId="4AEBE3DD" w14:textId="7A03F4A6" w:rsidR="00537E9E" w:rsidRPr="009A3D48" w:rsidRDefault="00E1443E" w:rsidP="00537E9E">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No difference between male</w:t>
            </w:r>
            <w:r w:rsidR="00C254CA" w:rsidRPr="009A3D48">
              <w:rPr>
                <w:sz w:val="20"/>
                <w:szCs w:val="20"/>
              </w:rPr>
              <w:t>s</w:t>
            </w:r>
            <w:r w:rsidRPr="009A3D48">
              <w:rPr>
                <w:sz w:val="20"/>
                <w:szCs w:val="20"/>
              </w:rPr>
              <w:t xml:space="preserve"> and</w:t>
            </w:r>
            <w:r w:rsidR="00537E9E" w:rsidRPr="009A3D48">
              <w:rPr>
                <w:sz w:val="20"/>
                <w:szCs w:val="20"/>
              </w:rPr>
              <w:t xml:space="preserve"> females in rational thinking.</w:t>
            </w:r>
          </w:p>
          <w:p w14:paraId="56916409" w14:textId="77777777" w:rsidR="00537E9E" w:rsidRPr="009A3D48" w:rsidRDefault="00537E9E" w:rsidP="00537E9E">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Females scored higher on experiential thinking than males.</w:t>
            </w:r>
          </w:p>
          <w:p w14:paraId="22B78370" w14:textId="77777777" w:rsidR="00537E9E" w:rsidRPr="009A3D48" w:rsidRDefault="00537E9E" w:rsidP="00537E9E">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Younger scored higher on rational thinking than older, however there was no difference in experiential thinking scores.</w:t>
            </w:r>
          </w:p>
          <w:p w14:paraId="753A352E" w14:textId="5CF96E9C" w:rsidR="00537E9E" w:rsidRPr="009A3D48" w:rsidRDefault="00537E9E" w:rsidP="00537E9E">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Both part</w:t>
            </w:r>
            <w:r w:rsidR="00E1443E" w:rsidRPr="009A3D48">
              <w:rPr>
                <w:sz w:val="20"/>
                <w:szCs w:val="20"/>
              </w:rPr>
              <w:t>icipant groups scored above mid</w:t>
            </w:r>
            <w:r w:rsidRPr="009A3D48">
              <w:rPr>
                <w:sz w:val="20"/>
                <w:szCs w:val="20"/>
              </w:rPr>
              <w:t xml:space="preserve">point on experiential thinking styles, which </w:t>
            </w:r>
            <w:r w:rsidR="00C254CA" w:rsidRPr="009A3D48">
              <w:rPr>
                <w:sz w:val="20"/>
                <w:szCs w:val="20"/>
              </w:rPr>
              <w:t>may</w:t>
            </w:r>
            <w:r w:rsidRPr="009A3D48">
              <w:rPr>
                <w:sz w:val="20"/>
                <w:szCs w:val="20"/>
              </w:rPr>
              <w:t xml:space="preserve"> indicate that they use both thinking styles. (Dual process theory).</w:t>
            </w:r>
          </w:p>
          <w:p w14:paraId="55170937" w14:textId="77777777" w:rsidR="00537E9E" w:rsidRPr="009A3D48" w:rsidRDefault="00537E9E" w:rsidP="00537E9E">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lastRenderedPageBreak/>
              <w:t>Rational thinking scores were higher among the student group than the working group.</w:t>
            </w:r>
          </w:p>
          <w:p w14:paraId="6FC96535" w14:textId="0F7748D3" w:rsidR="0002694C" w:rsidRPr="009A3D48" w:rsidRDefault="0002694C" w:rsidP="0002694C">
            <w:pPr>
              <w:cnfStyle w:val="000000000000" w:firstRow="0" w:lastRow="0" w:firstColumn="0" w:lastColumn="0" w:oddVBand="0" w:evenVBand="0" w:oddHBand="0" w:evenHBand="0" w:firstRowFirstColumn="0" w:firstRowLastColumn="0" w:lastRowFirstColumn="0" w:lastRowLastColumn="0"/>
              <w:rPr>
                <w:sz w:val="20"/>
                <w:szCs w:val="20"/>
              </w:rPr>
            </w:pPr>
            <w:r w:rsidRPr="009A3D48">
              <w:rPr>
                <w:b/>
                <w:sz w:val="20"/>
                <w:szCs w:val="20"/>
              </w:rPr>
              <w:t xml:space="preserve">Conclusion: </w:t>
            </w:r>
            <w:r w:rsidRPr="009A3D48">
              <w:rPr>
                <w:sz w:val="20"/>
                <w:szCs w:val="20"/>
              </w:rPr>
              <w:t>Both workin</w:t>
            </w:r>
            <w:r w:rsidR="00C254CA" w:rsidRPr="009A3D48">
              <w:rPr>
                <w:sz w:val="20"/>
                <w:szCs w:val="20"/>
              </w:rPr>
              <w:t>g and student paramedics report</w:t>
            </w:r>
            <w:r w:rsidRPr="009A3D48">
              <w:rPr>
                <w:sz w:val="20"/>
                <w:szCs w:val="20"/>
              </w:rPr>
              <w:t xml:space="preserve"> that they prefer and perceive that they have the ability to use rational over experiential thinking.</w:t>
            </w:r>
          </w:p>
        </w:tc>
        <w:tc>
          <w:tcPr>
            <w:tcW w:w="2001" w:type="dxa"/>
          </w:tcPr>
          <w:p w14:paraId="1C3CA77B" w14:textId="4CE63C8B" w:rsidR="00961BDB" w:rsidRPr="009A3D48" w:rsidRDefault="0002694C">
            <w:pPr>
              <w:cnfStyle w:val="000000000000" w:firstRow="0" w:lastRow="0" w:firstColumn="0" w:lastColumn="0" w:oddVBand="0" w:evenVBand="0" w:oddHBand="0" w:evenHBand="0" w:firstRowFirstColumn="0" w:firstRowLastColumn="0" w:lastRowFirstColumn="0" w:lastRowLastColumn="0"/>
              <w:rPr>
                <w:sz w:val="20"/>
                <w:szCs w:val="20"/>
              </w:rPr>
            </w:pPr>
            <w:r w:rsidRPr="009A3D48">
              <w:rPr>
                <w:b/>
                <w:sz w:val="20"/>
                <w:szCs w:val="20"/>
              </w:rPr>
              <w:lastRenderedPageBreak/>
              <w:t>Limitations:</w:t>
            </w:r>
            <w:r w:rsidRPr="009A3D48">
              <w:rPr>
                <w:sz w:val="20"/>
                <w:szCs w:val="20"/>
              </w:rPr>
              <w:t xml:space="preserve"> The REI-40 instrument captures self-reported perception of ability to use, preference toward, </w:t>
            </w:r>
            <w:r w:rsidRPr="009A3D48">
              <w:rPr>
                <w:sz w:val="20"/>
                <w:szCs w:val="20"/>
              </w:rPr>
              <w:lastRenderedPageBreak/>
              <w:t>rational and experiential thinking and may not be an accurate representation of thinking styles in a</w:t>
            </w:r>
            <w:r w:rsidR="00C254CA" w:rsidRPr="009A3D48">
              <w:rPr>
                <w:sz w:val="20"/>
                <w:szCs w:val="20"/>
              </w:rPr>
              <w:t>n</w:t>
            </w:r>
            <w:r w:rsidRPr="009A3D48">
              <w:rPr>
                <w:sz w:val="20"/>
                <w:szCs w:val="20"/>
              </w:rPr>
              <w:t xml:space="preserve"> actual clinical setting.</w:t>
            </w:r>
          </w:p>
          <w:p w14:paraId="5DF1CBA9" w14:textId="37AD8F4E" w:rsidR="0002694C" w:rsidRPr="009A3D48" w:rsidRDefault="0002694C" w:rsidP="00C254CA">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No meaningful important differences between scores has been established for the REI-40 which makes it hard to draw conclusions between differences in score and thinking.</w:t>
            </w:r>
          </w:p>
        </w:tc>
        <w:tc>
          <w:tcPr>
            <w:tcW w:w="1701" w:type="dxa"/>
          </w:tcPr>
          <w:p w14:paraId="201EF228" w14:textId="77777777" w:rsidR="00961BDB" w:rsidRPr="009A3D48" w:rsidRDefault="00134C21">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lastRenderedPageBreak/>
              <w:t>Good</w:t>
            </w:r>
          </w:p>
        </w:tc>
      </w:tr>
      <w:tr w:rsidR="009A3D48" w:rsidRPr="009A3D48" w14:paraId="0B15E4D6" w14:textId="77777777" w:rsidTr="00B84D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Pr>
          <w:p w14:paraId="57030158" w14:textId="77777777" w:rsidR="00961BDB" w:rsidRPr="009A3D48" w:rsidRDefault="001858A7">
            <w:r w:rsidRPr="009A3D48">
              <w:lastRenderedPageBreak/>
              <w:t>3</w:t>
            </w:r>
          </w:p>
        </w:tc>
        <w:tc>
          <w:tcPr>
            <w:tcW w:w="1220" w:type="dxa"/>
          </w:tcPr>
          <w:p w14:paraId="295778CB" w14:textId="77777777" w:rsidR="00961BDB" w:rsidRPr="009A3D48" w:rsidRDefault="00C748F0">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Balancing between closeness and distance: emergency medical services personnel’s experiences of caring for families at out-of-hospital cardiac arrest and sudden death</w:t>
            </w:r>
          </w:p>
        </w:tc>
        <w:tc>
          <w:tcPr>
            <w:tcW w:w="1225" w:type="dxa"/>
          </w:tcPr>
          <w:p w14:paraId="1BC1C5D6" w14:textId="77777777" w:rsidR="00961BDB" w:rsidRPr="009A3D48" w:rsidRDefault="00C748F0">
            <w:pPr>
              <w:cnfStyle w:val="000000100000" w:firstRow="0" w:lastRow="0" w:firstColumn="0" w:lastColumn="0" w:oddVBand="0" w:evenVBand="0" w:oddHBand="1" w:evenHBand="0" w:firstRowFirstColumn="0" w:firstRowLastColumn="0" w:lastRowFirstColumn="0" w:lastRowLastColumn="0"/>
              <w:rPr>
                <w:i/>
                <w:sz w:val="20"/>
                <w:szCs w:val="20"/>
              </w:rPr>
            </w:pPr>
            <w:r w:rsidRPr="009A3D48">
              <w:rPr>
                <w:sz w:val="20"/>
                <w:szCs w:val="20"/>
              </w:rPr>
              <w:t xml:space="preserve">Bremer, A., Dahlberg, K., &amp; Sandman L. </w:t>
            </w:r>
            <w:r w:rsidRPr="009A3D48">
              <w:rPr>
                <w:i/>
                <w:sz w:val="20"/>
                <w:szCs w:val="20"/>
              </w:rPr>
              <w:t>Prehospital and Disaster Medicine, 2012;27(1):42-52</w:t>
            </w:r>
          </w:p>
        </w:tc>
        <w:tc>
          <w:tcPr>
            <w:tcW w:w="1521" w:type="dxa"/>
          </w:tcPr>
          <w:p w14:paraId="73CF5E28" w14:textId="7EA50D70" w:rsidR="00961BDB" w:rsidRPr="009A3D48" w:rsidRDefault="00C254CA">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Qualitative interviews with</w:t>
            </w:r>
            <w:r w:rsidR="00C748F0" w:rsidRPr="009A3D48">
              <w:rPr>
                <w:sz w:val="20"/>
                <w:szCs w:val="20"/>
              </w:rPr>
              <w:t xml:space="preserve"> hermeneutic lifeworld perspective.</w:t>
            </w:r>
          </w:p>
          <w:p w14:paraId="755C264E" w14:textId="77777777" w:rsidR="00C748F0" w:rsidRPr="009A3D48" w:rsidRDefault="00C748F0">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10 EMS personnel.</w:t>
            </w:r>
          </w:p>
        </w:tc>
        <w:tc>
          <w:tcPr>
            <w:tcW w:w="1984" w:type="dxa"/>
          </w:tcPr>
          <w:p w14:paraId="6B366F40" w14:textId="10D336EF" w:rsidR="00961BDB" w:rsidRPr="009A3D48" w:rsidRDefault="00C748F0">
            <w:pPr>
              <w:cnfStyle w:val="000000100000" w:firstRow="0" w:lastRow="0" w:firstColumn="0" w:lastColumn="0" w:oddVBand="0" w:evenVBand="0" w:oddHBand="1" w:evenHBand="0" w:firstRowFirstColumn="0" w:firstRowLastColumn="0" w:lastRowFirstColumn="0" w:lastRowLastColumn="0"/>
              <w:rPr>
                <w:sz w:val="20"/>
                <w:szCs w:val="20"/>
              </w:rPr>
            </w:pPr>
            <w:r w:rsidRPr="009A3D48">
              <w:rPr>
                <w:b/>
                <w:sz w:val="20"/>
                <w:szCs w:val="20"/>
              </w:rPr>
              <w:t>Aim:</w:t>
            </w:r>
            <w:r w:rsidRPr="009A3D48">
              <w:rPr>
                <w:sz w:val="20"/>
                <w:szCs w:val="20"/>
              </w:rPr>
              <w:t xml:space="preserve"> </w:t>
            </w:r>
            <w:r w:rsidR="004B276B" w:rsidRPr="009A3D48">
              <w:rPr>
                <w:sz w:val="20"/>
                <w:szCs w:val="20"/>
              </w:rPr>
              <w:t>T</w:t>
            </w:r>
            <w:r w:rsidR="00C254CA" w:rsidRPr="009A3D48">
              <w:rPr>
                <w:sz w:val="20"/>
                <w:szCs w:val="20"/>
              </w:rPr>
              <w:t xml:space="preserve">o </w:t>
            </w:r>
            <w:proofErr w:type="spellStart"/>
            <w:r w:rsidR="00C254CA" w:rsidRPr="009A3D48">
              <w:rPr>
                <w:sz w:val="20"/>
                <w:szCs w:val="20"/>
              </w:rPr>
              <w:t>analyz</w:t>
            </w:r>
            <w:r w:rsidR="00690F7A" w:rsidRPr="009A3D48">
              <w:rPr>
                <w:sz w:val="20"/>
                <w:szCs w:val="20"/>
              </w:rPr>
              <w:t>e</w:t>
            </w:r>
            <w:proofErr w:type="spellEnd"/>
            <w:r w:rsidR="00690F7A" w:rsidRPr="009A3D48">
              <w:rPr>
                <w:sz w:val="20"/>
                <w:szCs w:val="20"/>
              </w:rPr>
              <w:t xml:space="preserve"> EMS personnel’s experiences of caring for families when patients suffer cardiac arrest and sudden death.</w:t>
            </w:r>
          </w:p>
        </w:tc>
        <w:tc>
          <w:tcPr>
            <w:tcW w:w="3814" w:type="dxa"/>
          </w:tcPr>
          <w:p w14:paraId="2256E044" w14:textId="77777777" w:rsidR="00690F7A" w:rsidRPr="009A3D48" w:rsidRDefault="00690F7A" w:rsidP="00690F7A">
            <w:pPr>
              <w:cnfStyle w:val="000000100000" w:firstRow="0" w:lastRow="0" w:firstColumn="0" w:lastColumn="0" w:oddVBand="0" w:evenVBand="0" w:oddHBand="1" w:evenHBand="0" w:firstRowFirstColumn="0" w:firstRowLastColumn="0" w:lastRowFirstColumn="0" w:lastRowLastColumn="0"/>
              <w:rPr>
                <w:sz w:val="20"/>
                <w:szCs w:val="20"/>
              </w:rPr>
            </w:pPr>
            <w:r w:rsidRPr="009A3D48">
              <w:rPr>
                <w:b/>
                <w:sz w:val="20"/>
                <w:szCs w:val="20"/>
              </w:rPr>
              <w:t>Results:</w:t>
            </w:r>
            <w:r w:rsidRPr="009A3D48">
              <w:rPr>
                <w:sz w:val="20"/>
                <w:szCs w:val="20"/>
              </w:rPr>
              <w:t xml:space="preserve"> </w:t>
            </w:r>
          </w:p>
          <w:p w14:paraId="79E64779" w14:textId="77777777" w:rsidR="00690F7A" w:rsidRPr="009A3D48" w:rsidRDefault="00690F7A" w:rsidP="00690F7A">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Ethical dilemma when switching from/between life-saving to caring for family members.</w:t>
            </w:r>
          </w:p>
          <w:p w14:paraId="1250E4B2" w14:textId="77777777" w:rsidR="00690F7A" w:rsidRPr="009A3D48" w:rsidRDefault="00690F7A" w:rsidP="00690F7A">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Lack of official decision-makers or enforcers.</w:t>
            </w:r>
          </w:p>
          <w:p w14:paraId="44623E55" w14:textId="77777777" w:rsidR="00690F7A" w:rsidRPr="009A3D48" w:rsidRDefault="00690F7A" w:rsidP="00690F7A">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The moral responsibilities are perceived as high in cardiac arrest and sudden death incidents.</w:t>
            </w:r>
          </w:p>
          <w:p w14:paraId="07FE092A" w14:textId="7CAB3A61" w:rsidR="00690F7A" w:rsidRPr="009A3D48" w:rsidRDefault="00690F7A" w:rsidP="00690F7A">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Formal guidelines might direct the EMS to the next mission before they could help the family</w:t>
            </w:r>
            <w:r w:rsidR="00C254CA" w:rsidRPr="009A3D48">
              <w:rPr>
                <w:sz w:val="20"/>
                <w:szCs w:val="20"/>
              </w:rPr>
              <w:t xml:space="preserve"> members to closure. But there is</w:t>
            </w:r>
            <w:r w:rsidRPr="009A3D48">
              <w:rPr>
                <w:sz w:val="20"/>
                <w:szCs w:val="20"/>
              </w:rPr>
              <w:t xml:space="preserve"> no formal responsibility, if any at all, for when or to which extent EMS personnel should care for family members.</w:t>
            </w:r>
          </w:p>
          <w:p w14:paraId="37B25245" w14:textId="240D3241" w:rsidR="00690F7A" w:rsidRPr="009A3D48" w:rsidRDefault="00690F7A" w:rsidP="00690F7A">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Responsibilities seems to be shaped by circumstances like context of judg</w:t>
            </w:r>
            <w:r w:rsidR="00C254CA" w:rsidRPr="009A3D48">
              <w:rPr>
                <w:sz w:val="20"/>
                <w:szCs w:val="20"/>
              </w:rPr>
              <w:t>e</w:t>
            </w:r>
            <w:r w:rsidRPr="009A3D48">
              <w:rPr>
                <w:sz w:val="20"/>
                <w:szCs w:val="20"/>
              </w:rPr>
              <w:t xml:space="preserve">ments, perceptions, feelings and reactions. But </w:t>
            </w:r>
            <w:r w:rsidR="00C254CA" w:rsidRPr="009A3D48">
              <w:rPr>
                <w:sz w:val="20"/>
                <w:szCs w:val="20"/>
              </w:rPr>
              <w:t>are</w:t>
            </w:r>
            <w:r w:rsidRPr="009A3D48">
              <w:rPr>
                <w:sz w:val="20"/>
                <w:szCs w:val="20"/>
              </w:rPr>
              <w:t xml:space="preserve"> mostly “natural”, instinctive and unreflecting.</w:t>
            </w:r>
          </w:p>
          <w:p w14:paraId="4F0AFBE1" w14:textId="43DB21C1" w:rsidR="00E142D4" w:rsidRPr="009A3D48" w:rsidRDefault="00E142D4" w:rsidP="00690F7A">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In this context th</w:t>
            </w:r>
            <w:r w:rsidR="00C254CA" w:rsidRPr="009A3D48">
              <w:rPr>
                <w:sz w:val="20"/>
                <w:szCs w:val="20"/>
              </w:rPr>
              <w:t>e EMS personnel move</w:t>
            </w:r>
            <w:r w:rsidRPr="009A3D48">
              <w:rPr>
                <w:sz w:val="20"/>
                <w:szCs w:val="20"/>
              </w:rPr>
              <w:t xml:space="preserve"> from </w:t>
            </w:r>
            <w:r w:rsidR="00E1443E" w:rsidRPr="009A3D48">
              <w:rPr>
                <w:sz w:val="20"/>
                <w:szCs w:val="20"/>
              </w:rPr>
              <w:t>well-structured</w:t>
            </w:r>
            <w:r w:rsidRPr="009A3D48">
              <w:rPr>
                <w:sz w:val="20"/>
                <w:szCs w:val="20"/>
              </w:rPr>
              <w:t xml:space="preserve"> guidance (CPR) </w:t>
            </w:r>
            <w:r w:rsidR="00C254CA" w:rsidRPr="009A3D48">
              <w:rPr>
                <w:sz w:val="20"/>
                <w:szCs w:val="20"/>
              </w:rPr>
              <w:t>to a situational response in which</w:t>
            </w:r>
            <w:r w:rsidRPr="009A3D48">
              <w:rPr>
                <w:sz w:val="20"/>
                <w:szCs w:val="20"/>
              </w:rPr>
              <w:t xml:space="preserve"> they balance between interpretive reasoning and direct emotional, affective response at their own discretion.</w:t>
            </w:r>
          </w:p>
          <w:p w14:paraId="736DC645" w14:textId="77777777" w:rsidR="00E142D4" w:rsidRPr="009A3D48" w:rsidRDefault="00E142D4" w:rsidP="00690F7A">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lastRenderedPageBreak/>
              <w:t>EMS tries to access the family’s state of mind, knowledge of the situation.</w:t>
            </w:r>
          </w:p>
          <w:p w14:paraId="555C359C" w14:textId="77777777" w:rsidR="00E142D4" w:rsidRPr="009A3D48" w:rsidRDefault="00E142D4" w:rsidP="00690F7A">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EMS personnel’s decisions and actions were influenced by the family’s state of mind.</w:t>
            </w:r>
          </w:p>
          <w:p w14:paraId="4D8174EB" w14:textId="5B16F006" w:rsidR="00E142D4" w:rsidRPr="009A3D48" w:rsidRDefault="00E142D4" w:rsidP="00690F7A">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Dec</w:t>
            </w:r>
            <w:r w:rsidR="005377E3" w:rsidRPr="009A3D48">
              <w:rPr>
                <w:sz w:val="20"/>
                <w:szCs w:val="20"/>
              </w:rPr>
              <w:t xml:space="preserve">isions regarding terminating CPR </w:t>
            </w:r>
            <w:r w:rsidR="00C254CA" w:rsidRPr="009A3D48">
              <w:rPr>
                <w:sz w:val="20"/>
                <w:szCs w:val="20"/>
              </w:rPr>
              <w:t>may</w:t>
            </w:r>
            <w:r w:rsidR="005377E3" w:rsidRPr="009A3D48">
              <w:rPr>
                <w:sz w:val="20"/>
                <w:szCs w:val="20"/>
              </w:rPr>
              <w:t xml:space="preserve"> trigger feelings of guilt, failure and betrayal due to failure to save a life.</w:t>
            </w:r>
          </w:p>
          <w:p w14:paraId="7A6F2DA4" w14:textId="51AB831B" w:rsidR="005377E3" w:rsidRPr="009A3D48" w:rsidRDefault="005377E3" w:rsidP="00690F7A">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 xml:space="preserve">Close identification with the family’s situation </w:t>
            </w:r>
            <w:r w:rsidR="005C5E67" w:rsidRPr="009A3D48">
              <w:rPr>
                <w:sz w:val="20"/>
                <w:szCs w:val="20"/>
              </w:rPr>
              <w:t>may</w:t>
            </w:r>
            <w:r w:rsidRPr="009A3D48">
              <w:rPr>
                <w:sz w:val="20"/>
                <w:szCs w:val="20"/>
              </w:rPr>
              <w:t xml:space="preserve"> cause distance to the patient’s objective status and continuation of futile CPR.</w:t>
            </w:r>
          </w:p>
          <w:p w14:paraId="1636D75B" w14:textId="77777777" w:rsidR="005377E3" w:rsidRPr="009A3D48" w:rsidRDefault="005377E3" w:rsidP="00690F7A">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Existential escape is a result of EMS personnel’s inability to distance themselves from identification with the family.</w:t>
            </w:r>
          </w:p>
          <w:p w14:paraId="50F06B64" w14:textId="6D8E0AA6" w:rsidR="005377E3" w:rsidRPr="009A3D48" w:rsidRDefault="005377E3" w:rsidP="00690F7A">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Lack of experience seemed to in</w:t>
            </w:r>
            <w:r w:rsidR="005C5E67" w:rsidRPr="009A3D48">
              <w:rPr>
                <w:sz w:val="20"/>
                <w:szCs w:val="20"/>
              </w:rPr>
              <w:t>crease feelings of inadequacy, r</w:t>
            </w:r>
            <w:r w:rsidRPr="009A3D48">
              <w:rPr>
                <w:sz w:val="20"/>
                <w:szCs w:val="20"/>
              </w:rPr>
              <w:t>educing the security of decisions to refrain from CPR.</w:t>
            </w:r>
          </w:p>
          <w:p w14:paraId="3254B10C" w14:textId="77777777" w:rsidR="005377E3" w:rsidRPr="009A3D48" w:rsidRDefault="00B90254" w:rsidP="00690F7A">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Feedback and being able to discuss and reflect with colleagues was important. Sharing experiences.</w:t>
            </w:r>
          </w:p>
          <w:p w14:paraId="7618EB67" w14:textId="6C41A70B" w:rsidR="00B90254" w:rsidRPr="009A3D48" w:rsidRDefault="00B90254" w:rsidP="00690F7A">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Et</w:t>
            </w:r>
            <w:r w:rsidR="005C5E67" w:rsidRPr="009A3D48">
              <w:rPr>
                <w:sz w:val="20"/>
                <w:szCs w:val="20"/>
              </w:rPr>
              <w:t>hical caring competencies place</w:t>
            </w:r>
            <w:r w:rsidRPr="009A3D48">
              <w:rPr>
                <w:sz w:val="20"/>
                <w:szCs w:val="20"/>
              </w:rPr>
              <w:t xml:space="preserve"> great demand on flexibility in the decision-making process.</w:t>
            </w:r>
          </w:p>
          <w:p w14:paraId="350BCAA6" w14:textId="2BCDEFB1" w:rsidR="004578C5" w:rsidRPr="009A3D48" w:rsidRDefault="00E1443E" w:rsidP="004578C5">
            <w:pPr>
              <w:ind w:left="360"/>
              <w:cnfStyle w:val="000000100000" w:firstRow="0" w:lastRow="0" w:firstColumn="0" w:lastColumn="0" w:oddVBand="0" w:evenVBand="0" w:oddHBand="1" w:evenHBand="0" w:firstRowFirstColumn="0" w:firstRowLastColumn="0" w:lastRowFirstColumn="0" w:lastRowLastColumn="0"/>
              <w:rPr>
                <w:sz w:val="20"/>
                <w:szCs w:val="20"/>
              </w:rPr>
            </w:pPr>
            <w:r w:rsidRPr="009A3D48">
              <w:rPr>
                <w:b/>
                <w:sz w:val="20"/>
                <w:szCs w:val="20"/>
              </w:rPr>
              <w:t>Conclusion</w:t>
            </w:r>
            <w:r w:rsidR="00B90254" w:rsidRPr="009A3D48">
              <w:rPr>
                <w:b/>
                <w:sz w:val="20"/>
                <w:szCs w:val="20"/>
              </w:rPr>
              <w:t>:</w:t>
            </w:r>
            <w:r w:rsidR="00B90254" w:rsidRPr="009A3D48">
              <w:rPr>
                <w:sz w:val="20"/>
                <w:szCs w:val="20"/>
              </w:rPr>
              <w:t xml:space="preserve"> EMS personnel felt inadequate when responsibility was extended to caring for family members. </w:t>
            </w:r>
            <w:r w:rsidR="00C82ACE" w:rsidRPr="009A3D48">
              <w:rPr>
                <w:sz w:val="20"/>
                <w:szCs w:val="20"/>
              </w:rPr>
              <w:t>Flexibility in the decision-making process is vital.</w:t>
            </w:r>
            <w:r w:rsidR="005C5E67" w:rsidRPr="009A3D48">
              <w:rPr>
                <w:sz w:val="20"/>
                <w:szCs w:val="20"/>
              </w:rPr>
              <w:t xml:space="preserve"> There is</w:t>
            </w:r>
            <w:r w:rsidR="004578C5" w:rsidRPr="009A3D48">
              <w:rPr>
                <w:sz w:val="20"/>
                <w:szCs w:val="20"/>
              </w:rPr>
              <w:t xml:space="preserve"> also a need for moral education and clinical ethics training.</w:t>
            </w:r>
          </w:p>
        </w:tc>
        <w:tc>
          <w:tcPr>
            <w:tcW w:w="2001" w:type="dxa"/>
          </w:tcPr>
          <w:p w14:paraId="206A2271" w14:textId="77777777" w:rsidR="004578C5" w:rsidRPr="009A3D48" w:rsidRDefault="00C82ACE">
            <w:pPr>
              <w:cnfStyle w:val="000000100000" w:firstRow="0" w:lastRow="0" w:firstColumn="0" w:lastColumn="0" w:oddVBand="0" w:evenVBand="0" w:oddHBand="1" w:evenHBand="0" w:firstRowFirstColumn="0" w:firstRowLastColumn="0" w:lastRowFirstColumn="0" w:lastRowLastColumn="0"/>
              <w:rPr>
                <w:sz w:val="20"/>
                <w:szCs w:val="20"/>
              </w:rPr>
            </w:pPr>
            <w:r w:rsidRPr="009A3D48">
              <w:rPr>
                <w:b/>
                <w:sz w:val="20"/>
                <w:szCs w:val="20"/>
              </w:rPr>
              <w:lastRenderedPageBreak/>
              <w:t>Limitations:</w:t>
            </w:r>
          </w:p>
          <w:p w14:paraId="22B7FE41" w14:textId="0016438E" w:rsidR="004578C5" w:rsidRPr="009A3D48" w:rsidRDefault="004578C5">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Limited to social, r</w:t>
            </w:r>
            <w:r w:rsidR="00C254CA" w:rsidRPr="009A3D48">
              <w:rPr>
                <w:sz w:val="20"/>
                <w:szCs w:val="20"/>
              </w:rPr>
              <w:t>eligious and cultural norms of N</w:t>
            </w:r>
            <w:r w:rsidRPr="009A3D48">
              <w:rPr>
                <w:sz w:val="20"/>
                <w:szCs w:val="20"/>
              </w:rPr>
              <w:t>orthern Europe society.</w:t>
            </w:r>
          </w:p>
          <w:p w14:paraId="07A1B5BE" w14:textId="712A5D13" w:rsidR="004578C5" w:rsidRPr="009A3D48" w:rsidRDefault="004578C5">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Result might be biased by EMS personnel who perceived care for bereaved families</w:t>
            </w:r>
            <w:r w:rsidR="00C254CA" w:rsidRPr="009A3D48">
              <w:rPr>
                <w:sz w:val="20"/>
                <w:szCs w:val="20"/>
              </w:rPr>
              <w:t xml:space="preserve"> as</w:t>
            </w:r>
            <w:r w:rsidRPr="009A3D48">
              <w:rPr>
                <w:sz w:val="20"/>
                <w:szCs w:val="20"/>
              </w:rPr>
              <w:t xml:space="preserve"> important.</w:t>
            </w:r>
          </w:p>
          <w:p w14:paraId="61C6015A" w14:textId="77777777" w:rsidR="004578C5" w:rsidRPr="009A3D48" w:rsidRDefault="004578C5">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Limited number of participants.</w:t>
            </w:r>
          </w:p>
          <w:p w14:paraId="042ED6E8" w14:textId="662D6C0D" w:rsidR="004578C5" w:rsidRPr="009A3D48" w:rsidRDefault="004578C5">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The interviewers</w:t>
            </w:r>
            <w:r w:rsidR="00C254CA" w:rsidRPr="009A3D48">
              <w:rPr>
                <w:sz w:val="20"/>
                <w:szCs w:val="20"/>
              </w:rPr>
              <w:t>’</w:t>
            </w:r>
            <w:r w:rsidRPr="009A3D48">
              <w:rPr>
                <w:sz w:val="20"/>
                <w:szCs w:val="20"/>
              </w:rPr>
              <w:t xml:space="preserve"> pre-understanding of the phenomenon might influence the objectivity.</w:t>
            </w:r>
          </w:p>
        </w:tc>
        <w:tc>
          <w:tcPr>
            <w:tcW w:w="1701" w:type="dxa"/>
          </w:tcPr>
          <w:p w14:paraId="13F72367" w14:textId="77777777" w:rsidR="00961BDB" w:rsidRPr="009A3D48" w:rsidRDefault="00134C21">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Good</w:t>
            </w:r>
          </w:p>
        </w:tc>
      </w:tr>
      <w:tr w:rsidR="009A3D48" w:rsidRPr="009A3D48" w14:paraId="176ACD23" w14:textId="77777777" w:rsidTr="00B84D94">
        <w:tc>
          <w:tcPr>
            <w:cnfStyle w:val="001000000000" w:firstRow="0" w:lastRow="0" w:firstColumn="1" w:lastColumn="0" w:oddVBand="0" w:evenVBand="0" w:oddHBand="0" w:evenHBand="0" w:firstRowFirstColumn="0" w:firstRowLastColumn="0" w:lastRowFirstColumn="0" w:lastRowLastColumn="0"/>
            <w:tcW w:w="851" w:type="dxa"/>
          </w:tcPr>
          <w:p w14:paraId="61F8A4FB" w14:textId="77777777" w:rsidR="00961BDB" w:rsidRPr="009A3D48" w:rsidRDefault="001858A7">
            <w:r w:rsidRPr="009A3D48">
              <w:lastRenderedPageBreak/>
              <w:t>4</w:t>
            </w:r>
          </w:p>
        </w:tc>
        <w:tc>
          <w:tcPr>
            <w:tcW w:w="1220" w:type="dxa"/>
          </w:tcPr>
          <w:p w14:paraId="1ADE16B7" w14:textId="77777777" w:rsidR="00961BDB" w:rsidRPr="009A3D48" w:rsidRDefault="004578C5">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Being prepared for the unprepared: A phenomenology field study of Swedish prehospital care</w:t>
            </w:r>
          </w:p>
        </w:tc>
        <w:tc>
          <w:tcPr>
            <w:tcW w:w="1225" w:type="dxa"/>
          </w:tcPr>
          <w:p w14:paraId="551A22AD" w14:textId="77777777" w:rsidR="00961BDB" w:rsidRPr="009A3D48" w:rsidRDefault="004578C5">
            <w:pPr>
              <w:cnfStyle w:val="000000000000" w:firstRow="0" w:lastRow="0" w:firstColumn="0" w:lastColumn="0" w:oddVBand="0" w:evenVBand="0" w:oddHBand="0" w:evenHBand="0" w:firstRowFirstColumn="0" w:firstRowLastColumn="0" w:lastRowFirstColumn="0" w:lastRowLastColumn="0"/>
              <w:rPr>
                <w:i/>
                <w:sz w:val="20"/>
                <w:szCs w:val="20"/>
              </w:rPr>
            </w:pPr>
            <w:proofErr w:type="spellStart"/>
            <w:r w:rsidRPr="009A3D48">
              <w:rPr>
                <w:sz w:val="20"/>
                <w:szCs w:val="20"/>
              </w:rPr>
              <w:t>Wireklint</w:t>
            </w:r>
            <w:proofErr w:type="spellEnd"/>
            <w:r w:rsidRPr="009A3D48">
              <w:rPr>
                <w:sz w:val="20"/>
                <w:szCs w:val="20"/>
              </w:rPr>
              <w:t xml:space="preserve"> </w:t>
            </w:r>
            <w:proofErr w:type="spellStart"/>
            <w:r w:rsidRPr="009A3D48">
              <w:rPr>
                <w:sz w:val="20"/>
                <w:szCs w:val="20"/>
              </w:rPr>
              <w:t>Sundström</w:t>
            </w:r>
            <w:proofErr w:type="spellEnd"/>
            <w:r w:rsidRPr="009A3D48">
              <w:rPr>
                <w:sz w:val="20"/>
                <w:szCs w:val="20"/>
              </w:rPr>
              <w:t xml:space="preserve">, B., &amp; Dahlberg, K. </w:t>
            </w:r>
            <w:r w:rsidRPr="009A3D48">
              <w:rPr>
                <w:i/>
                <w:sz w:val="20"/>
                <w:szCs w:val="20"/>
              </w:rPr>
              <w:t>Journal of Emergency Nursing, 2012;38(6):571-577</w:t>
            </w:r>
          </w:p>
        </w:tc>
        <w:tc>
          <w:tcPr>
            <w:tcW w:w="1521" w:type="dxa"/>
          </w:tcPr>
          <w:p w14:paraId="66B12987" w14:textId="77777777" w:rsidR="00961BDB" w:rsidRPr="009A3D48" w:rsidRDefault="001E39DC">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11 informants, specialist ambulance nurses, registered nurses and paramedics.</w:t>
            </w:r>
          </w:p>
          <w:p w14:paraId="3593025A" w14:textId="77777777" w:rsidR="001E39DC" w:rsidRPr="009A3D48" w:rsidRDefault="001E39DC">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Observation with reflective lifeworld approach. Field notes and unstructured interviews.</w:t>
            </w:r>
          </w:p>
        </w:tc>
        <w:tc>
          <w:tcPr>
            <w:tcW w:w="1984" w:type="dxa"/>
          </w:tcPr>
          <w:p w14:paraId="63CDF628" w14:textId="1D853B56" w:rsidR="00961BDB" w:rsidRPr="009A3D48" w:rsidRDefault="001E39DC">
            <w:pPr>
              <w:cnfStyle w:val="000000000000" w:firstRow="0" w:lastRow="0" w:firstColumn="0" w:lastColumn="0" w:oddVBand="0" w:evenVBand="0" w:oddHBand="0" w:evenHBand="0" w:firstRowFirstColumn="0" w:firstRowLastColumn="0" w:lastRowFirstColumn="0" w:lastRowLastColumn="0"/>
              <w:rPr>
                <w:sz w:val="20"/>
                <w:szCs w:val="20"/>
              </w:rPr>
            </w:pPr>
            <w:r w:rsidRPr="009A3D48">
              <w:rPr>
                <w:b/>
                <w:sz w:val="20"/>
                <w:szCs w:val="20"/>
              </w:rPr>
              <w:t>Aim:</w:t>
            </w:r>
            <w:r w:rsidR="004B276B" w:rsidRPr="009A3D48">
              <w:rPr>
                <w:sz w:val="20"/>
                <w:szCs w:val="20"/>
              </w:rPr>
              <w:t xml:space="preserve"> T</w:t>
            </w:r>
            <w:r w:rsidR="009C0452" w:rsidRPr="009A3D48">
              <w:rPr>
                <w:sz w:val="20"/>
                <w:szCs w:val="20"/>
              </w:rPr>
              <w:t>o highlight</w:t>
            </w:r>
            <w:r w:rsidRPr="009A3D48">
              <w:rPr>
                <w:sz w:val="20"/>
                <w:szCs w:val="20"/>
              </w:rPr>
              <w:t xml:space="preserve"> prehospital car</w:t>
            </w:r>
            <w:r w:rsidR="000A162A" w:rsidRPr="009A3D48">
              <w:rPr>
                <w:sz w:val="20"/>
                <w:szCs w:val="20"/>
              </w:rPr>
              <w:t>e</w:t>
            </w:r>
            <w:r w:rsidRPr="009A3D48">
              <w:rPr>
                <w:sz w:val="20"/>
                <w:szCs w:val="20"/>
              </w:rPr>
              <w:t xml:space="preserve"> and how ambulance personnel prepare for their everyday caring assignments and avoid making premature decisions.</w:t>
            </w:r>
          </w:p>
        </w:tc>
        <w:tc>
          <w:tcPr>
            <w:tcW w:w="3814" w:type="dxa"/>
          </w:tcPr>
          <w:p w14:paraId="6F6956F6" w14:textId="77777777" w:rsidR="00961BDB" w:rsidRPr="009A3D48" w:rsidRDefault="001E39DC">
            <w:pPr>
              <w:cnfStyle w:val="000000000000" w:firstRow="0" w:lastRow="0" w:firstColumn="0" w:lastColumn="0" w:oddVBand="0" w:evenVBand="0" w:oddHBand="0" w:evenHBand="0" w:firstRowFirstColumn="0" w:firstRowLastColumn="0" w:lastRowFirstColumn="0" w:lastRowLastColumn="0"/>
              <w:rPr>
                <w:sz w:val="20"/>
                <w:szCs w:val="20"/>
              </w:rPr>
            </w:pPr>
            <w:r w:rsidRPr="009A3D48">
              <w:rPr>
                <w:b/>
                <w:sz w:val="20"/>
                <w:szCs w:val="20"/>
              </w:rPr>
              <w:t xml:space="preserve">Results: </w:t>
            </w:r>
          </w:p>
          <w:p w14:paraId="373A13ED" w14:textId="5C87ED71" w:rsidR="001E39DC" w:rsidRPr="009A3D48" w:rsidRDefault="00FF2E68" w:rsidP="001E39DC">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Preparations</w:t>
            </w:r>
            <w:r w:rsidR="0008349A" w:rsidRPr="009A3D48">
              <w:rPr>
                <w:sz w:val="20"/>
                <w:szCs w:val="20"/>
              </w:rPr>
              <w:t xml:space="preserve"> start</w:t>
            </w:r>
            <w:r w:rsidR="001E39DC" w:rsidRPr="009A3D48">
              <w:rPr>
                <w:sz w:val="20"/>
                <w:szCs w:val="20"/>
              </w:rPr>
              <w:t xml:space="preserve"> with the pre-information from the dispatch centre. But this might be inaccurate and the personnel </w:t>
            </w:r>
            <w:r w:rsidR="0008349A" w:rsidRPr="009A3D48">
              <w:rPr>
                <w:sz w:val="20"/>
                <w:szCs w:val="20"/>
              </w:rPr>
              <w:t>may face</w:t>
            </w:r>
            <w:r w:rsidR="001E39DC" w:rsidRPr="009A3D48">
              <w:rPr>
                <w:sz w:val="20"/>
                <w:szCs w:val="20"/>
              </w:rPr>
              <w:t xml:space="preserve"> a completely different scenario upon arrival at the scene.</w:t>
            </w:r>
          </w:p>
          <w:p w14:paraId="4A1B4EFA" w14:textId="77777777" w:rsidR="001E39DC" w:rsidRPr="009A3D48" w:rsidRDefault="001E39DC" w:rsidP="001E39DC">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EMS personnel tries to not be governed by predetermined statements by keeping an open mind.</w:t>
            </w:r>
          </w:p>
          <w:p w14:paraId="14B1AB88" w14:textId="77777777" w:rsidR="001E39DC" w:rsidRPr="009A3D48" w:rsidRDefault="001E39DC" w:rsidP="001E39DC">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EMS personnel has a desire for control and effectiveness in a practice full of changing situations and surprises.</w:t>
            </w:r>
          </w:p>
          <w:p w14:paraId="7F0E4AA8" w14:textId="77777777" w:rsidR="001E39DC" w:rsidRPr="009A3D48" w:rsidRDefault="001E39DC" w:rsidP="001E39DC">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It is important to be calm and cope with stress in chaotic and time-pressed situations, as well as support patients and the person close to them.</w:t>
            </w:r>
          </w:p>
          <w:p w14:paraId="62530F75" w14:textId="219DC1B7" w:rsidR="001E39DC" w:rsidRPr="009A3D48" w:rsidRDefault="0008349A" w:rsidP="001E39DC">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Care</w:t>
            </w:r>
            <w:r w:rsidR="001E39DC" w:rsidRPr="009A3D48">
              <w:rPr>
                <w:sz w:val="20"/>
                <w:szCs w:val="20"/>
              </w:rPr>
              <w:t xml:space="preserve"> in the prehospital environment</w:t>
            </w:r>
            <w:r w:rsidR="007C0262" w:rsidRPr="009A3D48">
              <w:rPr>
                <w:sz w:val="20"/>
                <w:szCs w:val="20"/>
              </w:rPr>
              <w:t xml:space="preserve"> requires the EMS personnel to be alert, aware and prepared for an open and flexible encounter with the patient, while maintaining their certainty and control.</w:t>
            </w:r>
          </w:p>
          <w:p w14:paraId="2784E23B" w14:textId="4E0DB73F" w:rsidR="007C0262" w:rsidRPr="009A3D48" w:rsidRDefault="007C0262" w:rsidP="001E39DC">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 xml:space="preserve">Assignments with little or no information </w:t>
            </w:r>
            <w:r w:rsidR="0008349A" w:rsidRPr="009A3D48">
              <w:rPr>
                <w:sz w:val="20"/>
                <w:szCs w:val="20"/>
              </w:rPr>
              <w:t>are</w:t>
            </w:r>
            <w:r w:rsidRPr="009A3D48">
              <w:rPr>
                <w:sz w:val="20"/>
                <w:szCs w:val="20"/>
              </w:rPr>
              <w:t xml:space="preserve"> perceived as hard.</w:t>
            </w:r>
          </w:p>
          <w:p w14:paraId="2FE7CC66" w14:textId="0144FF6F" w:rsidR="007C0262" w:rsidRPr="009A3D48" w:rsidRDefault="0008349A" w:rsidP="001E39DC">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EMS personnel are dependent on</w:t>
            </w:r>
            <w:r w:rsidR="006335D3" w:rsidRPr="009A3D48">
              <w:rPr>
                <w:sz w:val="20"/>
                <w:szCs w:val="20"/>
              </w:rPr>
              <w:t xml:space="preserve"> the cooperation of the patient, and the patient’s participation depends on trust </w:t>
            </w:r>
            <w:r w:rsidRPr="009A3D48">
              <w:rPr>
                <w:sz w:val="20"/>
                <w:szCs w:val="20"/>
              </w:rPr>
              <w:t>for</w:t>
            </w:r>
            <w:r w:rsidR="006335D3" w:rsidRPr="009A3D48">
              <w:rPr>
                <w:sz w:val="20"/>
                <w:szCs w:val="20"/>
              </w:rPr>
              <w:t xml:space="preserve"> the EMS.</w:t>
            </w:r>
          </w:p>
          <w:p w14:paraId="6A992C29" w14:textId="77777777" w:rsidR="006335D3" w:rsidRPr="009A3D48" w:rsidRDefault="006335D3" w:rsidP="001E39DC">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Being able to work without a pre</w:t>
            </w:r>
            <w:r w:rsidR="00E1443E" w:rsidRPr="009A3D48">
              <w:rPr>
                <w:sz w:val="20"/>
                <w:szCs w:val="20"/>
              </w:rPr>
              <w:t>-</w:t>
            </w:r>
            <w:r w:rsidRPr="009A3D48">
              <w:rPr>
                <w:sz w:val="20"/>
                <w:szCs w:val="20"/>
              </w:rPr>
              <w:t>formulated action plan.</w:t>
            </w:r>
          </w:p>
          <w:p w14:paraId="11400933" w14:textId="5654DCD0" w:rsidR="006335D3" w:rsidRPr="009A3D48" w:rsidRDefault="006335D3" w:rsidP="001E39DC">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 xml:space="preserve">Acting on what is presented </w:t>
            </w:r>
            <w:r w:rsidR="003F36E2" w:rsidRPr="009A3D48">
              <w:rPr>
                <w:sz w:val="20"/>
                <w:szCs w:val="20"/>
              </w:rPr>
              <w:t>i</w:t>
            </w:r>
            <w:r w:rsidRPr="009A3D48">
              <w:rPr>
                <w:sz w:val="20"/>
                <w:szCs w:val="20"/>
              </w:rPr>
              <w:t xml:space="preserve">n </w:t>
            </w:r>
            <w:r w:rsidR="003F36E2" w:rsidRPr="009A3D48">
              <w:rPr>
                <w:sz w:val="20"/>
                <w:szCs w:val="20"/>
              </w:rPr>
              <w:t xml:space="preserve">form of </w:t>
            </w:r>
            <w:r w:rsidRPr="009A3D48">
              <w:rPr>
                <w:sz w:val="20"/>
                <w:szCs w:val="20"/>
              </w:rPr>
              <w:t xml:space="preserve">medical needs as well as </w:t>
            </w:r>
            <w:r w:rsidRPr="009A3D48">
              <w:rPr>
                <w:sz w:val="20"/>
                <w:szCs w:val="20"/>
              </w:rPr>
              <w:lastRenderedPageBreak/>
              <w:t xml:space="preserve">for what might happen </w:t>
            </w:r>
            <w:r w:rsidR="0008349A" w:rsidRPr="009A3D48">
              <w:rPr>
                <w:sz w:val="20"/>
                <w:szCs w:val="20"/>
              </w:rPr>
              <w:t>during</w:t>
            </w:r>
            <w:r w:rsidRPr="009A3D48">
              <w:rPr>
                <w:sz w:val="20"/>
                <w:szCs w:val="20"/>
              </w:rPr>
              <w:t xml:space="preserve"> the assignment. Even though</w:t>
            </w:r>
            <w:r w:rsidR="0008349A" w:rsidRPr="009A3D48">
              <w:rPr>
                <w:sz w:val="20"/>
                <w:szCs w:val="20"/>
              </w:rPr>
              <w:t xml:space="preserve"> EMS personnel sometimes do not</w:t>
            </w:r>
            <w:r w:rsidRPr="009A3D48">
              <w:rPr>
                <w:sz w:val="20"/>
                <w:szCs w:val="20"/>
              </w:rPr>
              <w:t xml:space="preserve"> know what will happen next, they need to create a calm and positive atmosphere.</w:t>
            </w:r>
          </w:p>
          <w:p w14:paraId="60AD9702" w14:textId="77777777" w:rsidR="006335D3" w:rsidRPr="009A3D48" w:rsidRDefault="00A27F7E" w:rsidP="001E39DC">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A</w:t>
            </w:r>
            <w:r w:rsidR="006335D3" w:rsidRPr="009A3D48">
              <w:rPr>
                <w:sz w:val="20"/>
                <w:szCs w:val="20"/>
              </w:rPr>
              <w:t xml:space="preserve"> lifeworld-led interaction between patients and EMS-personnel strengthens the medical assessment.</w:t>
            </w:r>
          </w:p>
          <w:p w14:paraId="7E870B61" w14:textId="77777777" w:rsidR="00A27F7E" w:rsidRPr="009A3D48" w:rsidRDefault="00A27F7E" w:rsidP="00A27F7E">
            <w:pPr>
              <w:cnfStyle w:val="000000000000" w:firstRow="0" w:lastRow="0" w:firstColumn="0" w:lastColumn="0" w:oddVBand="0" w:evenVBand="0" w:oddHBand="0" w:evenHBand="0" w:firstRowFirstColumn="0" w:firstRowLastColumn="0" w:lastRowFirstColumn="0" w:lastRowLastColumn="0"/>
              <w:rPr>
                <w:sz w:val="20"/>
                <w:szCs w:val="20"/>
              </w:rPr>
            </w:pPr>
            <w:r w:rsidRPr="009A3D48">
              <w:rPr>
                <w:b/>
                <w:sz w:val="20"/>
                <w:szCs w:val="20"/>
              </w:rPr>
              <w:t>Conclusion:</w:t>
            </w:r>
          </w:p>
          <w:p w14:paraId="1DCC7869" w14:textId="15D66EBD" w:rsidR="00A27F7E" w:rsidRPr="009A3D48" w:rsidRDefault="0008349A" w:rsidP="00A27F7E">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EMS-personnel need</w:t>
            </w:r>
            <w:r w:rsidR="00A27F7E" w:rsidRPr="009A3D48">
              <w:rPr>
                <w:sz w:val="20"/>
                <w:szCs w:val="20"/>
              </w:rPr>
              <w:t xml:space="preserve"> to stay alert and keep an open mind during assignments. This in order to be able to react to sudden changes and adapt.</w:t>
            </w:r>
          </w:p>
        </w:tc>
        <w:tc>
          <w:tcPr>
            <w:tcW w:w="2001" w:type="dxa"/>
          </w:tcPr>
          <w:p w14:paraId="48340479" w14:textId="77777777" w:rsidR="00961BDB" w:rsidRPr="009A3D48" w:rsidRDefault="006335D3">
            <w:pPr>
              <w:cnfStyle w:val="000000000000" w:firstRow="0" w:lastRow="0" w:firstColumn="0" w:lastColumn="0" w:oddVBand="0" w:evenVBand="0" w:oddHBand="0" w:evenHBand="0" w:firstRowFirstColumn="0" w:firstRowLastColumn="0" w:lastRowFirstColumn="0" w:lastRowLastColumn="0"/>
              <w:rPr>
                <w:sz w:val="20"/>
                <w:szCs w:val="20"/>
              </w:rPr>
            </w:pPr>
            <w:r w:rsidRPr="009A3D48">
              <w:rPr>
                <w:b/>
                <w:sz w:val="20"/>
                <w:szCs w:val="20"/>
              </w:rPr>
              <w:lastRenderedPageBreak/>
              <w:t>Limitations:</w:t>
            </w:r>
          </w:p>
          <w:p w14:paraId="0E9C75DE" w14:textId="77777777" w:rsidR="00A27F7E" w:rsidRPr="009A3D48" w:rsidRDefault="00A27F7E">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 xml:space="preserve">The experiences </w:t>
            </w:r>
            <w:r w:rsidR="00FF2E68" w:rsidRPr="009A3D48">
              <w:rPr>
                <w:sz w:val="20"/>
                <w:szCs w:val="20"/>
              </w:rPr>
              <w:t>cannot</w:t>
            </w:r>
            <w:r w:rsidRPr="009A3D48">
              <w:rPr>
                <w:sz w:val="20"/>
                <w:szCs w:val="20"/>
              </w:rPr>
              <w:t xml:space="preserve"> be applied generally to all EMS-personnel.</w:t>
            </w:r>
          </w:p>
          <w:p w14:paraId="23628C4F" w14:textId="77777777" w:rsidR="00A27F7E" w:rsidRPr="009A3D48" w:rsidRDefault="00A27F7E">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Participants were all from the same ambulance station.</w:t>
            </w:r>
          </w:p>
          <w:p w14:paraId="16AD7131" w14:textId="0B896220" w:rsidR="00A27F7E" w:rsidRPr="009A3D48" w:rsidRDefault="00A27F7E" w:rsidP="0008349A">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 xml:space="preserve">Data collection was </w:t>
            </w:r>
            <w:r w:rsidR="0008349A" w:rsidRPr="009A3D48">
              <w:rPr>
                <w:sz w:val="20"/>
                <w:szCs w:val="20"/>
              </w:rPr>
              <w:t>carried out</w:t>
            </w:r>
            <w:r w:rsidRPr="009A3D48">
              <w:rPr>
                <w:sz w:val="20"/>
                <w:szCs w:val="20"/>
              </w:rPr>
              <w:t xml:space="preserve"> </w:t>
            </w:r>
            <w:r w:rsidR="0008349A" w:rsidRPr="009A3D48">
              <w:rPr>
                <w:sz w:val="20"/>
                <w:szCs w:val="20"/>
              </w:rPr>
              <w:t>10 years previously, although analyse</w:t>
            </w:r>
            <w:r w:rsidRPr="009A3D48">
              <w:rPr>
                <w:sz w:val="20"/>
                <w:szCs w:val="20"/>
              </w:rPr>
              <w:t xml:space="preserve">s were </w:t>
            </w:r>
            <w:r w:rsidR="0008349A" w:rsidRPr="009A3D48">
              <w:rPr>
                <w:sz w:val="20"/>
                <w:szCs w:val="20"/>
              </w:rPr>
              <w:t>carried out</w:t>
            </w:r>
            <w:r w:rsidRPr="009A3D48">
              <w:rPr>
                <w:sz w:val="20"/>
                <w:szCs w:val="20"/>
              </w:rPr>
              <w:t xml:space="preserve"> within 6 months </w:t>
            </w:r>
            <w:r w:rsidR="0008349A" w:rsidRPr="009A3D48">
              <w:rPr>
                <w:sz w:val="20"/>
                <w:szCs w:val="20"/>
              </w:rPr>
              <w:t>of</w:t>
            </w:r>
            <w:r w:rsidRPr="009A3D48">
              <w:rPr>
                <w:sz w:val="20"/>
                <w:szCs w:val="20"/>
              </w:rPr>
              <w:t xml:space="preserve"> data collection.</w:t>
            </w:r>
          </w:p>
        </w:tc>
        <w:tc>
          <w:tcPr>
            <w:tcW w:w="1701" w:type="dxa"/>
          </w:tcPr>
          <w:p w14:paraId="16DC2B03" w14:textId="77777777" w:rsidR="00961BDB" w:rsidRPr="009A3D48" w:rsidRDefault="00134C21">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Good</w:t>
            </w:r>
          </w:p>
        </w:tc>
      </w:tr>
      <w:tr w:rsidR="009A3D48" w:rsidRPr="009A3D48" w14:paraId="564852CC" w14:textId="77777777" w:rsidTr="00B84D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Pr>
          <w:p w14:paraId="774C7048" w14:textId="77777777" w:rsidR="00961BDB" w:rsidRPr="009A3D48" w:rsidRDefault="001858A7">
            <w:pPr>
              <w:rPr>
                <w:lang w:val="sv-SE"/>
              </w:rPr>
            </w:pPr>
            <w:r w:rsidRPr="009A3D48">
              <w:rPr>
                <w:lang w:val="sv-SE"/>
              </w:rPr>
              <w:t>5</w:t>
            </w:r>
          </w:p>
        </w:tc>
        <w:tc>
          <w:tcPr>
            <w:tcW w:w="1220" w:type="dxa"/>
          </w:tcPr>
          <w:p w14:paraId="4A7C7FAE" w14:textId="77777777" w:rsidR="00961BDB" w:rsidRPr="009A3D48" w:rsidRDefault="00D02C47">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Between professional values and the social valuation of patients: The fluctuating economy of pre-hospital emergency work</w:t>
            </w:r>
          </w:p>
        </w:tc>
        <w:tc>
          <w:tcPr>
            <w:tcW w:w="1225" w:type="dxa"/>
          </w:tcPr>
          <w:p w14:paraId="253B0410" w14:textId="77777777" w:rsidR="00961BDB" w:rsidRPr="009A3D48" w:rsidRDefault="00D02C47">
            <w:pPr>
              <w:cnfStyle w:val="000000100000" w:firstRow="0" w:lastRow="0" w:firstColumn="0" w:lastColumn="0" w:oddVBand="0" w:evenVBand="0" w:oddHBand="1" w:evenHBand="0" w:firstRowFirstColumn="0" w:firstRowLastColumn="0" w:lastRowFirstColumn="0" w:lastRowLastColumn="0"/>
              <w:rPr>
                <w:i/>
                <w:sz w:val="20"/>
                <w:szCs w:val="20"/>
              </w:rPr>
            </w:pPr>
            <w:proofErr w:type="spellStart"/>
            <w:r w:rsidRPr="009A3D48">
              <w:rPr>
                <w:sz w:val="20"/>
                <w:szCs w:val="20"/>
              </w:rPr>
              <w:t>Nurok</w:t>
            </w:r>
            <w:proofErr w:type="spellEnd"/>
            <w:r w:rsidRPr="009A3D48">
              <w:rPr>
                <w:sz w:val="20"/>
                <w:szCs w:val="20"/>
              </w:rPr>
              <w:t xml:space="preserve">, M., &amp; </w:t>
            </w:r>
            <w:proofErr w:type="spellStart"/>
            <w:r w:rsidRPr="009A3D48">
              <w:rPr>
                <w:sz w:val="20"/>
                <w:szCs w:val="20"/>
              </w:rPr>
              <w:t>Henckes</w:t>
            </w:r>
            <w:proofErr w:type="spellEnd"/>
            <w:r w:rsidRPr="009A3D48">
              <w:rPr>
                <w:sz w:val="20"/>
                <w:szCs w:val="20"/>
              </w:rPr>
              <w:t xml:space="preserve">, N. </w:t>
            </w:r>
            <w:r w:rsidRPr="009A3D48">
              <w:rPr>
                <w:i/>
                <w:sz w:val="20"/>
                <w:szCs w:val="20"/>
              </w:rPr>
              <w:t>Social Science &amp; Medicine, 2009;68:504-510</w:t>
            </w:r>
          </w:p>
        </w:tc>
        <w:tc>
          <w:tcPr>
            <w:tcW w:w="1521" w:type="dxa"/>
          </w:tcPr>
          <w:p w14:paraId="6417A916" w14:textId="77777777" w:rsidR="00961BDB" w:rsidRPr="009A3D48" w:rsidRDefault="00D02C47">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Fieldwork in Pre-hospital emergency services in Paris and New York.</w:t>
            </w:r>
          </w:p>
          <w:p w14:paraId="7ABE9192" w14:textId="77777777" w:rsidR="00D02C47" w:rsidRPr="009A3D48" w:rsidRDefault="00D02C47">
            <w:pPr>
              <w:cnfStyle w:val="000000100000" w:firstRow="0" w:lastRow="0" w:firstColumn="0" w:lastColumn="0" w:oddVBand="0" w:evenVBand="0" w:oddHBand="1" w:evenHBand="0" w:firstRowFirstColumn="0" w:firstRowLastColumn="0" w:lastRowFirstColumn="0" w:lastRowLastColumn="0"/>
              <w:rPr>
                <w:sz w:val="20"/>
                <w:szCs w:val="20"/>
              </w:rPr>
            </w:pPr>
          </w:p>
          <w:p w14:paraId="7BE39368" w14:textId="4667633D" w:rsidR="00D02C47" w:rsidRPr="009A3D48" w:rsidRDefault="00D02C47">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Observations were recorded in a small notebo</w:t>
            </w:r>
            <w:r w:rsidR="00CC6F1F" w:rsidRPr="009A3D48">
              <w:rPr>
                <w:sz w:val="20"/>
                <w:szCs w:val="20"/>
              </w:rPr>
              <w:t xml:space="preserve">ok. These notes were then </w:t>
            </w:r>
            <w:proofErr w:type="spellStart"/>
            <w:r w:rsidR="00CC6F1F" w:rsidRPr="009A3D48">
              <w:rPr>
                <w:sz w:val="20"/>
                <w:szCs w:val="20"/>
              </w:rPr>
              <w:t>analyz</w:t>
            </w:r>
            <w:r w:rsidRPr="009A3D48">
              <w:rPr>
                <w:sz w:val="20"/>
                <w:szCs w:val="20"/>
              </w:rPr>
              <w:t>ed</w:t>
            </w:r>
            <w:proofErr w:type="spellEnd"/>
            <w:r w:rsidRPr="009A3D48">
              <w:rPr>
                <w:sz w:val="20"/>
                <w:szCs w:val="20"/>
              </w:rPr>
              <w:t xml:space="preserve"> using principles of Grounded theory, notes were coded in order to identify basic social processes. </w:t>
            </w:r>
            <w:r w:rsidRPr="009A3D48">
              <w:rPr>
                <w:sz w:val="20"/>
                <w:szCs w:val="20"/>
              </w:rPr>
              <w:lastRenderedPageBreak/>
              <w:t>Codes were regrouped into categories.</w:t>
            </w:r>
          </w:p>
        </w:tc>
        <w:tc>
          <w:tcPr>
            <w:tcW w:w="1984" w:type="dxa"/>
          </w:tcPr>
          <w:p w14:paraId="2ABF8C16" w14:textId="52FE462E" w:rsidR="00D02C47" w:rsidRPr="009A3D48" w:rsidRDefault="00D02C47" w:rsidP="00CC6F1F">
            <w:pPr>
              <w:cnfStyle w:val="000000100000" w:firstRow="0" w:lastRow="0" w:firstColumn="0" w:lastColumn="0" w:oddVBand="0" w:evenVBand="0" w:oddHBand="1" w:evenHBand="0" w:firstRowFirstColumn="0" w:firstRowLastColumn="0" w:lastRowFirstColumn="0" w:lastRowLastColumn="0"/>
              <w:rPr>
                <w:sz w:val="20"/>
                <w:szCs w:val="20"/>
              </w:rPr>
            </w:pPr>
            <w:r w:rsidRPr="009A3D48">
              <w:rPr>
                <w:b/>
                <w:sz w:val="20"/>
                <w:szCs w:val="20"/>
              </w:rPr>
              <w:lastRenderedPageBreak/>
              <w:t>Aim:</w:t>
            </w:r>
            <w:r w:rsidR="004B276B" w:rsidRPr="009A3D48">
              <w:rPr>
                <w:sz w:val="20"/>
                <w:szCs w:val="20"/>
              </w:rPr>
              <w:t xml:space="preserve"> A</w:t>
            </w:r>
            <w:r w:rsidR="00CC6F1F" w:rsidRPr="009A3D48">
              <w:rPr>
                <w:sz w:val="20"/>
                <w:szCs w:val="20"/>
              </w:rPr>
              <w:t xml:space="preserve"> bit unclear but s</w:t>
            </w:r>
            <w:r w:rsidRPr="009A3D48">
              <w:rPr>
                <w:sz w:val="20"/>
                <w:szCs w:val="20"/>
              </w:rPr>
              <w:t>eeking to resolve different views on</w:t>
            </w:r>
            <w:r w:rsidR="00CC6F1F" w:rsidRPr="009A3D48">
              <w:rPr>
                <w:sz w:val="20"/>
                <w:szCs w:val="20"/>
              </w:rPr>
              <w:t xml:space="preserve"> how social values influence</w:t>
            </w:r>
            <w:r w:rsidRPr="009A3D48">
              <w:rPr>
                <w:sz w:val="20"/>
                <w:szCs w:val="20"/>
              </w:rPr>
              <w:t xml:space="preserve"> medical decisions </w:t>
            </w:r>
            <w:r w:rsidR="00CC6F1F" w:rsidRPr="009A3D48">
              <w:rPr>
                <w:sz w:val="20"/>
                <w:szCs w:val="20"/>
              </w:rPr>
              <w:t>in the</w:t>
            </w:r>
            <w:r w:rsidRPr="009A3D48">
              <w:rPr>
                <w:sz w:val="20"/>
                <w:szCs w:val="20"/>
              </w:rPr>
              <w:t xml:space="preserve"> EMS in France and USA.</w:t>
            </w:r>
          </w:p>
        </w:tc>
        <w:tc>
          <w:tcPr>
            <w:tcW w:w="3814" w:type="dxa"/>
          </w:tcPr>
          <w:p w14:paraId="116DF0AD" w14:textId="77777777" w:rsidR="00961BDB" w:rsidRPr="009A3D48" w:rsidRDefault="00412D20">
            <w:pPr>
              <w:cnfStyle w:val="000000100000" w:firstRow="0" w:lastRow="0" w:firstColumn="0" w:lastColumn="0" w:oddVBand="0" w:evenVBand="0" w:oddHBand="1" w:evenHBand="0" w:firstRowFirstColumn="0" w:firstRowLastColumn="0" w:lastRowFirstColumn="0" w:lastRowLastColumn="0"/>
              <w:rPr>
                <w:sz w:val="20"/>
                <w:szCs w:val="20"/>
              </w:rPr>
            </w:pPr>
            <w:r w:rsidRPr="009A3D48">
              <w:rPr>
                <w:b/>
                <w:sz w:val="20"/>
                <w:szCs w:val="20"/>
              </w:rPr>
              <w:t>Results:</w:t>
            </w:r>
          </w:p>
          <w:p w14:paraId="41B6D7AB" w14:textId="77777777" w:rsidR="00412D20" w:rsidRPr="009A3D48" w:rsidRDefault="00412D20" w:rsidP="00412D20">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In both France and USA, age of the patient affected the way in which the case was managed.</w:t>
            </w:r>
          </w:p>
          <w:p w14:paraId="1E7C8527" w14:textId="35D038D1" w:rsidR="00412D20" w:rsidRPr="009A3D48" w:rsidRDefault="00412D20" w:rsidP="00412D20">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Age affects how professional</w:t>
            </w:r>
            <w:r w:rsidR="00CC6F1F" w:rsidRPr="009A3D48">
              <w:rPr>
                <w:sz w:val="20"/>
                <w:szCs w:val="20"/>
              </w:rPr>
              <w:t>s</w:t>
            </w:r>
            <w:r w:rsidRPr="009A3D48">
              <w:rPr>
                <w:sz w:val="20"/>
                <w:szCs w:val="20"/>
              </w:rPr>
              <w:t xml:space="preserve"> engage in therapeutic decisions, young patients are more aggressively treated whereas elderly patients or those in poor health often receive less heroic intervention. This was found to greater extent in Paris where professionals are free to tailor treatment according to their clinical judg</w:t>
            </w:r>
            <w:r w:rsidR="00CC6F1F" w:rsidRPr="009A3D48">
              <w:rPr>
                <w:sz w:val="20"/>
                <w:szCs w:val="20"/>
              </w:rPr>
              <w:t>e</w:t>
            </w:r>
            <w:r w:rsidRPr="009A3D48">
              <w:rPr>
                <w:sz w:val="20"/>
                <w:szCs w:val="20"/>
              </w:rPr>
              <w:t xml:space="preserve">ment. </w:t>
            </w:r>
            <w:r w:rsidR="00CC6F1F" w:rsidRPr="009A3D48">
              <w:rPr>
                <w:sz w:val="20"/>
                <w:szCs w:val="20"/>
              </w:rPr>
              <w:t>However,</w:t>
            </w:r>
            <w:r w:rsidRPr="009A3D48">
              <w:rPr>
                <w:sz w:val="20"/>
                <w:szCs w:val="20"/>
              </w:rPr>
              <w:t xml:space="preserve"> in New York the researchers could see that paramedics wh</w:t>
            </w:r>
            <w:r w:rsidR="00CC6F1F" w:rsidRPr="009A3D48">
              <w:rPr>
                <w:sz w:val="20"/>
                <w:szCs w:val="20"/>
              </w:rPr>
              <w:t>o</w:t>
            </w:r>
            <w:r w:rsidRPr="009A3D48">
              <w:rPr>
                <w:sz w:val="20"/>
                <w:szCs w:val="20"/>
              </w:rPr>
              <w:t xml:space="preserve"> are obliged to </w:t>
            </w:r>
            <w:r w:rsidR="00E1443E" w:rsidRPr="009A3D48">
              <w:rPr>
                <w:sz w:val="20"/>
                <w:szCs w:val="20"/>
              </w:rPr>
              <w:t>resuscitate</w:t>
            </w:r>
            <w:r w:rsidRPr="009A3D48">
              <w:rPr>
                <w:sz w:val="20"/>
                <w:szCs w:val="20"/>
              </w:rPr>
              <w:t xml:space="preserve"> aggressively regardless of age, efforts were often slower and less vigorous for the elderly.</w:t>
            </w:r>
          </w:p>
          <w:p w14:paraId="2A0CEE54" w14:textId="13FACDC2" w:rsidR="00412D20" w:rsidRPr="009A3D48" w:rsidRDefault="00412D20" w:rsidP="00412D20">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lastRenderedPageBreak/>
              <w:t>Socio-economic status also influences decisions made during emergencies.</w:t>
            </w:r>
            <w:r w:rsidR="00840372" w:rsidRPr="009A3D48">
              <w:rPr>
                <w:sz w:val="20"/>
                <w:szCs w:val="20"/>
              </w:rPr>
              <w:t xml:space="preserve"> Patients judged as low social value got little interest from the paramedics in the USA until they ha</w:t>
            </w:r>
            <w:r w:rsidR="00CC6F1F" w:rsidRPr="009A3D48">
              <w:rPr>
                <w:sz w:val="20"/>
                <w:szCs w:val="20"/>
              </w:rPr>
              <w:t>d a confirmed serious condition</w:t>
            </w:r>
            <w:r w:rsidR="00840372" w:rsidRPr="009A3D48">
              <w:rPr>
                <w:sz w:val="20"/>
                <w:szCs w:val="20"/>
              </w:rPr>
              <w:t xml:space="preserve"> which they could treat (high value), like a</w:t>
            </w:r>
            <w:r w:rsidR="00E1443E" w:rsidRPr="009A3D48">
              <w:rPr>
                <w:sz w:val="20"/>
                <w:szCs w:val="20"/>
              </w:rPr>
              <w:t>n</w:t>
            </w:r>
            <w:r w:rsidR="00840372" w:rsidRPr="009A3D48">
              <w:rPr>
                <w:sz w:val="20"/>
                <w:szCs w:val="20"/>
              </w:rPr>
              <w:t xml:space="preserve"> overdose. When treated the patient lost in value again because of the origin of the problem</w:t>
            </w:r>
            <w:r w:rsidR="00CC6F1F" w:rsidRPr="009A3D48">
              <w:rPr>
                <w:sz w:val="20"/>
                <w:szCs w:val="20"/>
              </w:rPr>
              <w:t xml:space="preserve"> was solved</w:t>
            </w:r>
            <w:r w:rsidR="00840372" w:rsidRPr="009A3D48">
              <w:rPr>
                <w:sz w:val="20"/>
                <w:szCs w:val="20"/>
              </w:rPr>
              <w:t>.</w:t>
            </w:r>
          </w:p>
          <w:p w14:paraId="4D1FD918" w14:textId="27F242D6" w:rsidR="00840372" w:rsidRPr="009A3D48" w:rsidRDefault="00840372" w:rsidP="00412D20">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 xml:space="preserve">Low social value </w:t>
            </w:r>
            <w:r w:rsidR="00CC6F1F" w:rsidRPr="009A3D48">
              <w:rPr>
                <w:sz w:val="20"/>
                <w:szCs w:val="20"/>
              </w:rPr>
              <w:t>does not</w:t>
            </w:r>
            <w:r w:rsidRPr="009A3D48">
              <w:rPr>
                <w:sz w:val="20"/>
                <w:szCs w:val="20"/>
              </w:rPr>
              <w:t xml:space="preserve"> necessarily mean that an individual case will be less valuable per se, but social value competes with other values.</w:t>
            </w:r>
          </w:p>
          <w:p w14:paraId="59D8399F" w14:textId="77777777" w:rsidR="00840372" w:rsidRPr="009A3D48" w:rsidRDefault="00840372" w:rsidP="00412D20">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Cases with more technical tasks (trauma) were perceived as of higher value to the paramedics in both Paris and New York.</w:t>
            </w:r>
          </w:p>
          <w:p w14:paraId="572762AD" w14:textId="77777777" w:rsidR="00840372" w:rsidRPr="009A3D48" w:rsidRDefault="00840372" w:rsidP="00412D20">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Giving medical advice or simply transporting patients to the ED were considered as low value.</w:t>
            </w:r>
          </w:p>
          <w:p w14:paraId="1D015F7E" w14:textId="77777777" w:rsidR="00221A64" w:rsidRPr="009A3D48" w:rsidRDefault="00221A64" w:rsidP="00412D20">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Medical cases (non-trauma) needed more work experience and were considered “harder” than surgical cases.</w:t>
            </w:r>
          </w:p>
          <w:p w14:paraId="58B913AD" w14:textId="1BDD2927" w:rsidR="00221A64" w:rsidRPr="009A3D48" w:rsidRDefault="00221A64" w:rsidP="00412D20">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 xml:space="preserve">Saving someone in public is of </w:t>
            </w:r>
            <w:r w:rsidR="002573E4" w:rsidRPr="009A3D48">
              <w:rPr>
                <w:sz w:val="20"/>
                <w:szCs w:val="20"/>
              </w:rPr>
              <w:t xml:space="preserve">higher value than out of public, this </w:t>
            </w:r>
            <w:r w:rsidR="00CC6F1F" w:rsidRPr="009A3D48">
              <w:rPr>
                <w:sz w:val="20"/>
                <w:szCs w:val="20"/>
              </w:rPr>
              <w:t>irrespective</w:t>
            </w:r>
            <w:r w:rsidR="002573E4" w:rsidRPr="009A3D48">
              <w:rPr>
                <w:sz w:val="20"/>
                <w:szCs w:val="20"/>
              </w:rPr>
              <w:t xml:space="preserve"> of complexity of the case. But most c</w:t>
            </w:r>
            <w:r w:rsidR="00CC6F1F" w:rsidRPr="009A3D48">
              <w:rPr>
                <w:sz w:val="20"/>
                <w:szCs w:val="20"/>
              </w:rPr>
              <w:t>ommonly the paramedics remember</w:t>
            </w:r>
            <w:r w:rsidR="002573E4" w:rsidRPr="009A3D48">
              <w:rPr>
                <w:sz w:val="20"/>
                <w:szCs w:val="20"/>
              </w:rPr>
              <w:t xml:space="preserve"> the ones they saved.</w:t>
            </w:r>
          </w:p>
          <w:p w14:paraId="4F34C8CF" w14:textId="77777777" w:rsidR="002573E4" w:rsidRPr="009A3D48" w:rsidRDefault="002573E4" w:rsidP="00412D20">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 xml:space="preserve">Heroic value is linked to social utility, recognition and </w:t>
            </w:r>
            <w:r w:rsidR="00E1443E" w:rsidRPr="009A3D48">
              <w:rPr>
                <w:sz w:val="20"/>
                <w:szCs w:val="20"/>
              </w:rPr>
              <w:t>self-esteem</w:t>
            </w:r>
            <w:r w:rsidRPr="009A3D48">
              <w:rPr>
                <w:sz w:val="20"/>
                <w:szCs w:val="20"/>
              </w:rPr>
              <w:t>.</w:t>
            </w:r>
          </w:p>
          <w:p w14:paraId="37089BCB" w14:textId="77777777" w:rsidR="002573E4" w:rsidRPr="009A3D48" w:rsidRDefault="002573E4" w:rsidP="00412D20">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lastRenderedPageBreak/>
              <w:t>Less experienced paramedics were “hungry” for cases whereas those with experience were not. This might be to improve their skills.</w:t>
            </w:r>
          </w:p>
          <w:p w14:paraId="604D987B" w14:textId="27DC6D10" w:rsidR="002573E4" w:rsidRPr="009A3D48" w:rsidRDefault="002573E4" w:rsidP="00412D20">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 xml:space="preserve">Both attributes of the patient and the case </w:t>
            </w:r>
            <w:r w:rsidR="00E1443E" w:rsidRPr="009A3D48">
              <w:rPr>
                <w:sz w:val="20"/>
                <w:szCs w:val="20"/>
              </w:rPr>
              <w:t>itself</w:t>
            </w:r>
            <w:r w:rsidRPr="009A3D48">
              <w:rPr>
                <w:sz w:val="20"/>
                <w:szCs w:val="20"/>
              </w:rPr>
              <w:t xml:space="preserve"> can affect the value of it. And </w:t>
            </w:r>
            <w:r w:rsidR="00FD5633" w:rsidRPr="009A3D48">
              <w:rPr>
                <w:sz w:val="20"/>
                <w:szCs w:val="20"/>
              </w:rPr>
              <w:t xml:space="preserve">this </w:t>
            </w:r>
            <w:r w:rsidRPr="009A3D48">
              <w:rPr>
                <w:sz w:val="20"/>
                <w:szCs w:val="20"/>
              </w:rPr>
              <w:t>varies between professionals.</w:t>
            </w:r>
          </w:p>
          <w:p w14:paraId="1BDF8971" w14:textId="0DED97D8" w:rsidR="002573E4" w:rsidRPr="009A3D48" w:rsidRDefault="002573E4" w:rsidP="00FD5633">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 xml:space="preserve">The direction of work might be influenced by </w:t>
            </w:r>
            <w:r w:rsidR="00FD5633" w:rsidRPr="009A3D48">
              <w:rPr>
                <w:sz w:val="20"/>
                <w:szCs w:val="20"/>
              </w:rPr>
              <w:t xml:space="preserve">the gender of the </w:t>
            </w:r>
            <w:r w:rsidRPr="009A3D48">
              <w:rPr>
                <w:sz w:val="20"/>
                <w:szCs w:val="20"/>
              </w:rPr>
              <w:t>paramedic.</w:t>
            </w:r>
          </w:p>
        </w:tc>
        <w:tc>
          <w:tcPr>
            <w:tcW w:w="2001" w:type="dxa"/>
          </w:tcPr>
          <w:p w14:paraId="69A876F6" w14:textId="77777777" w:rsidR="00961BDB" w:rsidRPr="009A3D48" w:rsidRDefault="002573E4">
            <w:pPr>
              <w:cnfStyle w:val="000000100000" w:firstRow="0" w:lastRow="0" w:firstColumn="0" w:lastColumn="0" w:oddVBand="0" w:evenVBand="0" w:oddHBand="1" w:evenHBand="0" w:firstRowFirstColumn="0" w:firstRowLastColumn="0" w:lastRowFirstColumn="0" w:lastRowLastColumn="0"/>
              <w:rPr>
                <w:sz w:val="20"/>
                <w:szCs w:val="20"/>
              </w:rPr>
            </w:pPr>
            <w:r w:rsidRPr="009A3D48">
              <w:rPr>
                <w:b/>
                <w:sz w:val="20"/>
                <w:szCs w:val="20"/>
              </w:rPr>
              <w:lastRenderedPageBreak/>
              <w:t>Limitations:</w:t>
            </w:r>
          </w:p>
          <w:p w14:paraId="7EE89D12" w14:textId="77777777" w:rsidR="002573E4" w:rsidRPr="009A3D48" w:rsidRDefault="002573E4">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The findings are not generally applicable to every pre-hospital or medical context</w:t>
            </w:r>
            <w:r w:rsidR="00EF4844" w:rsidRPr="009A3D48">
              <w:rPr>
                <w:sz w:val="20"/>
                <w:szCs w:val="20"/>
              </w:rPr>
              <w:t>.</w:t>
            </w:r>
          </w:p>
          <w:p w14:paraId="3CDEB659" w14:textId="77777777" w:rsidR="002573E4" w:rsidRPr="009A3D48" w:rsidRDefault="002573E4" w:rsidP="002573E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701" w:type="dxa"/>
          </w:tcPr>
          <w:p w14:paraId="47064315" w14:textId="77777777" w:rsidR="00961BDB" w:rsidRPr="009A3D48" w:rsidRDefault="00134C21">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Poor</w:t>
            </w:r>
          </w:p>
        </w:tc>
      </w:tr>
      <w:tr w:rsidR="009A3D48" w:rsidRPr="009A3D48" w14:paraId="399759D8" w14:textId="77777777" w:rsidTr="00B84D94">
        <w:tc>
          <w:tcPr>
            <w:cnfStyle w:val="001000000000" w:firstRow="0" w:lastRow="0" w:firstColumn="1" w:lastColumn="0" w:oddVBand="0" w:evenVBand="0" w:oddHBand="0" w:evenHBand="0" w:firstRowFirstColumn="0" w:firstRowLastColumn="0" w:lastRowFirstColumn="0" w:lastRowLastColumn="0"/>
            <w:tcW w:w="851" w:type="dxa"/>
          </w:tcPr>
          <w:p w14:paraId="2F9D319B" w14:textId="77777777" w:rsidR="00961BDB" w:rsidRPr="009A3D48" w:rsidRDefault="001858A7">
            <w:r w:rsidRPr="009A3D48">
              <w:lastRenderedPageBreak/>
              <w:t>6</w:t>
            </w:r>
          </w:p>
        </w:tc>
        <w:tc>
          <w:tcPr>
            <w:tcW w:w="1220" w:type="dxa"/>
          </w:tcPr>
          <w:p w14:paraId="3C84C473" w14:textId="77777777" w:rsidR="00961BDB" w:rsidRPr="009A3D48" w:rsidRDefault="00DE36C8">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Complexity of the decision-making process of ambulance staff for assessment and referral of older people who have fallen: a qualitative study.</w:t>
            </w:r>
          </w:p>
        </w:tc>
        <w:tc>
          <w:tcPr>
            <w:tcW w:w="1225" w:type="dxa"/>
          </w:tcPr>
          <w:p w14:paraId="4C715202" w14:textId="77777777" w:rsidR="00961BDB" w:rsidRPr="009A3D48" w:rsidRDefault="00DE36C8">
            <w:pPr>
              <w:cnfStyle w:val="000000000000" w:firstRow="0" w:lastRow="0" w:firstColumn="0" w:lastColumn="0" w:oddVBand="0" w:evenVBand="0" w:oddHBand="0" w:evenHBand="0" w:firstRowFirstColumn="0" w:firstRowLastColumn="0" w:lastRowFirstColumn="0" w:lastRowLastColumn="0"/>
              <w:rPr>
                <w:i/>
                <w:sz w:val="20"/>
                <w:szCs w:val="20"/>
              </w:rPr>
            </w:pPr>
            <w:r w:rsidRPr="009A3D48">
              <w:rPr>
                <w:sz w:val="20"/>
                <w:szCs w:val="20"/>
              </w:rPr>
              <w:t xml:space="preserve">Halter, M., Vernon, S., </w:t>
            </w:r>
            <w:proofErr w:type="spellStart"/>
            <w:r w:rsidRPr="009A3D48">
              <w:rPr>
                <w:sz w:val="20"/>
                <w:szCs w:val="20"/>
              </w:rPr>
              <w:t>Snooks</w:t>
            </w:r>
            <w:proofErr w:type="spellEnd"/>
            <w:r w:rsidRPr="009A3D48">
              <w:rPr>
                <w:sz w:val="20"/>
                <w:szCs w:val="20"/>
              </w:rPr>
              <w:t xml:space="preserve">, H., Porter, A., Close, J., Moore, F., &amp; </w:t>
            </w:r>
            <w:proofErr w:type="spellStart"/>
            <w:r w:rsidRPr="009A3D48">
              <w:rPr>
                <w:sz w:val="20"/>
                <w:szCs w:val="20"/>
              </w:rPr>
              <w:t>Porsz</w:t>
            </w:r>
            <w:proofErr w:type="spellEnd"/>
            <w:r w:rsidRPr="009A3D48">
              <w:rPr>
                <w:sz w:val="20"/>
                <w:szCs w:val="20"/>
              </w:rPr>
              <w:t xml:space="preserve">, S. </w:t>
            </w:r>
            <w:r w:rsidRPr="009A3D48">
              <w:rPr>
                <w:i/>
                <w:sz w:val="20"/>
                <w:szCs w:val="20"/>
              </w:rPr>
              <w:t>Emergency Medicine Journal, 2011:28;44-50.</w:t>
            </w:r>
          </w:p>
        </w:tc>
        <w:tc>
          <w:tcPr>
            <w:tcW w:w="1521" w:type="dxa"/>
          </w:tcPr>
          <w:p w14:paraId="3263F596" w14:textId="42E15149" w:rsidR="00961BDB" w:rsidRPr="009A3D48" w:rsidRDefault="00C84FDE">
            <w:pPr>
              <w:cnfStyle w:val="000000000000" w:firstRow="0" w:lastRow="0" w:firstColumn="0" w:lastColumn="0" w:oddVBand="0" w:evenVBand="0" w:oddHBand="0" w:evenHBand="0" w:firstRowFirstColumn="0" w:firstRowLastColumn="0" w:lastRowFirstColumn="0" w:lastRowLastColumn="0"/>
              <w:rPr>
                <w:sz w:val="20"/>
                <w:szCs w:val="20"/>
              </w:rPr>
            </w:pPr>
            <w:r w:rsidRPr="009A3D48">
              <w:rPr>
                <w:b/>
                <w:sz w:val="20"/>
                <w:szCs w:val="20"/>
              </w:rPr>
              <w:t>M</w:t>
            </w:r>
            <w:r w:rsidR="00992468" w:rsidRPr="009A3D48">
              <w:rPr>
                <w:b/>
                <w:sz w:val="20"/>
                <w:szCs w:val="20"/>
              </w:rPr>
              <w:t>ethods</w:t>
            </w:r>
            <w:r w:rsidR="00992468" w:rsidRPr="009A3D48">
              <w:rPr>
                <w:sz w:val="20"/>
                <w:szCs w:val="20"/>
              </w:rPr>
              <w:t>:</w:t>
            </w:r>
          </w:p>
          <w:p w14:paraId="3FD153AF" w14:textId="50F8EF0B" w:rsidR="00992468" w:rsidRPr="009A3D48" w:rsidRDefault="00FD5633">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Semi-</w:t>
            </w:r>
            <w:r w:rsidR="00E1443E" w:rsidRPr="009A3D48">
              <w:rPr>
                <w:sz w:val="20"/>
                <w:szCs w:val="20"/>
              </w:rPr>
              <w:t>structured</w:t>
            </w:r>
            <w:r w:rsidR="00992468" w:rsidRPr="009A3D48">
              <w:rPr>
                <w:sz w:val="20"/>
                <w:szCs w:val="20"/>
              </w:rPr>
              <w:t xml:space="preserve"> interview,</w:t>
            </w:r>
            <w:r w:rsidRPr="009A3D48">
              <w:rPr>
                <w:sz w:val="20"/>
                <w:szCs w:val="20"/>
              </w:rPr>
              <w:t xml:space="preserve"> asking 11 EMTs and 1 Paramedic</w:t>
            </w:r>
            <w:r w:rsidR="00992468" w:rsidRPr="009A3D48">
              <w:rPr>
                <w:sz w:val="20"/>
                <w:szCs w:val="20"/>
              </w:rPr>
              <w:t xml:space="preserve"> in London Ambulance Service NHS Trust to des</w:t>
            </w:r>
            <w:r w:rsidRPr="009A3D48">
              <w:rPr>
                <w:sz w:val="20"/>
                <w:szCs w:val="20"/>
              </w:rPr>
              <w:t>cribe their process of decision-</w:t>
            </w:r>
            <w:r w:rsidR="00992468" w:rsidRPr="009A3D48">
              <w:rPr>
                <w:sz w:val="20"/>
                <w:szCs w:val="20"/>
              </w:rPr>
              <w:t>making.</w:t>
            </w:r>
          </w:p>
          <w:p w14:paraId="5C843265" w14:textId="77777777" w:rsidR="00992468" w:rsidRPr="009A3D48" w:rsidRDefault="00992468">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Thematic analysis.</w:t>
            </w:r>
          </w:p>
        </w:tc>
        <w:tc>
          <w:tcPr>
            <w:tcW w:w="1984" w:type="dxa"/>
          </w:tcPr>
          <w:p w14:paraId="568E3404" w14:textId="77777777" w:rsidR="00961BDB" w:rsidRPr="009A3D48" w:rsidRDefault="00992468">
            <w:pPr>
              <w:cnfStyle w:val="000000000000" w:firstRow="0" w:lastRow="0" w:firstColumn="0" w:lastColumn="0" w:oddVBand="0" w:evenVBand="0" w:oddHBand="0" w:evenHBand="0" w:firstRowFirstColumn="0" w:firstRowLastColumn="0" w:lastRowFirstColumn="0" w:lastRowLastColumn="0"/>
              <w:rPr>
                <w:sz w:val="20"/>
                <w:szCs w:val="20"/>
              </w:rPr>
            </w:pPr>
            <w:r w:rsidRPr="009A3D48">
              <w:rPr>
                <w:b/>
                <w:sz w:val="20"/>
                <w:szCs w:val="20"/>
              </w:rPr>
              <w:t>Aim:</w:t>
            </w:r>
          </w:p>
          <w:p w14:paraId="286E69CD" w14:textId="77777777" w:rsidR="00992468" w:rsidRPr="009A3D48" w:rsidRDefault="00992468">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What are the processes used by ambulance staff in the assessment of older people who have fallen?</w:t>
            </w:r>
          </w:p>
          <w:p w14:paraId="2EDDA9FA" w14:textId="77777777" w:rsidR="00992468" w:rsidRPr="009A3D48" w:rsidRDefault="00992468">
            <w:pPr>
              <w:cnfStyle w:val="000000000000" w:firstRow="0" w:lastRow="0" w:firstColumn="0" w:lastColumn="0" w:oddVBand="0" w:evenVBand="0" w:oddHBand="0" w:evenHBand="0" w:firstRowFirstColumn="0" w:firstRowLastColumn="0" w:lastRowFirstColumn="0" w:lastRowLastColumn="0"/>
              <w:rPr>
                <w:sz w:val="20"/>
                <w:szCs w:val="20"/>
              </w:rPr>
            </w:pPr>
          </w:p>
          <w:p w14:paraId="08CEA0C2" w14:textId="77777777" w:rsidR="00992468" w:rsidRPr="009A3D48" w:rsidRDefault="00992468">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This to gain greater understanding of these practices following an implementation of a “clinical assessment tool”, in the context of low usage rates identified during the study.</w:t>
            </w:r>
          </w:p>
        </w:tc>
        <w:tc>
          <w:tcPr>
            <w:tcW w:w="3814" w:type="dxa"/>
          </w:tcPr>
          <w:p w14:paraId="79F9EA25" w14:textId="77777777" w:rsidR="00961BDB" w:rsidRPr="009A3D48" w:rsidRDefault="00992468">
            <w:pPr>
              <w:cnfStyle w:val="000000000000" w:firstRow="0" w:lastRow="0" w:firstColumn="0" w:lastColumn="0" w:oddVBand="0" w:evenVBand="0" w:oddHBand="0" w:evenHBand="0" w:firstRowFirstColumn="0" w:firstRowLastColumn="0" w:lastRowFirstColumn="0" w:lastRowLastColumn="0"/>
              <w:rPr>
                <w:sz w:val="20"/>
                <w:szCs w:val="20"/>
              </w:rPr>
            </w:pPr>
            <w:r w:rsidRPr="009A3D48">
              <w:rPr>
                <w:b/>
                <w:sz w:val="20"/>
                <w:szCs w:val="20"/>
              </w:rPr>
              <w:t>Results:</w:t>
            </w:r>
          </w:p>
          <w:p w14:paraId="03988C13" w14:textId="77777777" w:rsidR="00992468" w:rsidRPr="009A3D48" w:rsidRDefault="0017088B">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Analysis of the interviews revealed a similar approach to assessment in this particular patient group. It has been split into four stages: 1-prearrival, 2-initial contact, 3-continuing assessment and 4-making a conveyance decision.</w:t>
            </w:r>
          </w:p>
          <w:p w14:paraId="0E42677B" w14:textId="11CC17D8" w:rsidR="0017088B" w:rsidRPr="009A3D48" w:rsidRDefault="0017088B" w:rsidP="0017088B">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i/>
                <w:sz w:val="20"/>
                <w:szCs w:val="20"/>
              </w:rPr>
              <w:t>Pre</w:t>
            </w:r>
            <w:r w:rsidR="00E1443E" w:rsidRPr="009A3D48">
              <w:rPr>
                <w:i/>
                <w:sz w:val="20"/>
                <w:szCs w:val="20"/>
              </w:rPr>
              <w:t>-</w:t>
            </w:r>
            <w:r w:rsidRPr="009A3D48">
              <w:rPr>
                <w:i/>
                <w:sz w:val="20"/>
                <w:szCs w:val="20"/>
              </w:rPr>
              <w:t>arrival</w:t>
            </w:r>
            <w:r w:rsidRPr="009A3D48">
              <w:rPr>
                <w:sz w:val="20"/>
                <w:szCs w:val="20"/>
              </w:rPr>
              <w:t>: The assessment and decision-making process was described as beginning with information received from the ambulance call centre, including the labelling of patient’s need as ‘assist only’. This formed a picture of a person who had not sustained any injury e</w:t>
            </w:r>
            <w:r w:rsidR="006D0462" w:rsidRPr="009A3D48">
              <w:rPr>
                <w:sz w:val="20"/>
                <w:szCs w:val="20"/>
              </w:rPr>
              <w:t>ven though the majority recogniz</w:t>
            </w:r>
            <w:r w:rsidRPr="009A3D48">
              <w:rPr>
                <w:sz w:val="20"/>
                <w:szCs w:val="20"/>
              </w:rPr>
              <w:t>ed</w:t>
            </w:r>
            <w:r w:rsidR="006D0462" w:rsidRPr="009A3D48">
              <w:rPr>
                <w:sz w:val="20"/>
                <w:szCs w:val="20"/>
              </w:rPr>
              <w:t xml:space="preserve"> that the person might</w:t>
            </w:r>
            <w:r w:rsidRPr="009A3D48">
              <w:rPr>
                <w:sz w:val="20"/>
                <w:szCs w:val="20"/>
              </w:rPr>
              <w:t xml:space="preserve"> have experienced an injury or be medical</w:t>
            </w:r>
            <w:r w:rsidR="006D0462" w:rsidRPr="009A3D48">
              <w:rPr>
                <w:sz w:val="20"/>
                <w:szCs w:val="20"/>
              </w:rPr>
              <w:t>ly</w:t>
            </w:r>
            <w:r w:rsidRPr="009A3D48">
              <w:rPr>
                <w:sz w:val="20"/>
                <w:szCs w:val="20"/>
              </w:rPr>
              <w:t xml:space="preserve"> unwell. The meaning of the word ‘fall’ differed between the participants.</w:t>
            </w:r>
          </w:p>
          <w:p w14:paraId="2488A477" w14:textId="5ED762FC" w:rsidR="0017088B" w:rsidRPr="009A3D48" w:rsidRDefault="0017088B" w:rsidP="0017088B">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i/>
                <w:sz w:val="20"/>
                <w:szCs w:val="20"/>
              </w:rPr>
              <w:t>Initial contact</w:t>
            </w:r>
            <w:r w:rsidRPr="009A3D48">
              <w:rPr>
                <w:sz w:val="20"/>
                <w:szCs w:val="20"/>
              </w:rPr>
              <w:t>: Making an assessment of the patient regarding their</w:t>
            </w:r>
            <w:r w:rsidR="00E95157" w:rsidRPr="009A3D48">
              <w:rPr>
                <w:sz w:val="20"/>
                <w:szCs w:val="20"/>
              </w:rPr>
              <w:t xml:space="preserve"> initial</w:t>
            </w:r>
            <w:r w:rsidRPr="009A3D48">
              <w:rPr>
                <w:sz w:val="20"/>
                <w:szCs w:val="20"/>
              </w:rPr>
              <w:t xml:space="preserve"> condition</w:t>
            </w:r>
            <w:r w:rsidR="00E95157" w:rsidRPr="009A3D48">
              <w:rPr>
                <w:sz w:val="20"/>
                <w:szCs w:val="20"/>
              </w:rPr>
              <w:t xml:space="preserve"> (level of consciousness, pain, injuries associ</w:t>
            </w:r>
            <w:r w:rsidR="006D0462" w:rsidRPr="009A3D48">
              <w:rPr>
                <w:sz w:val="20"/>
                <w:szCs w:val="20"/>
              </w:rPr>
              <w:t xml:space="preserve">ated with the fall, </w:t>
            </w:r>
            <w:r w:rsidR="006D0462" w:rsidRPr="009A3D48">
              <w:rPr>
                <w:sz w:val="20"/>
                <w:szCs w:val="20"/>
              </w:rPr>
              <w:lastRenderedPageBreak/>
              <w:t>how long had</w:t>
            </w:r>
            <w:r w:rsidR="00E95157" w:rsidRPr="009A3D48">
              <w:rPr>
                <w:sz w:val="20"/>
                <w:szCs w:val="20"/>
              </w:rPr>
              <w:t xml:space="preserve"> the patient been on the floor or patient</w:t>
            </w:r>
            <w:r w:rsidR="006D0462" w:rsidRPr="009A3D48">
              <w:rPr>
                <w:sz w:val="20"/>
                <w:szCs w:val="20"/>
              </w:rPr>
              <w:t>’</w:t>
            </w:r>
            <w:r w:rsidR="00E95157" w:rsidRPr="009A3D48">
              <w:rPr>
                <w:sz w:val="20"/>
                <w:szCs w:val="20"/>
              </w:rPr>
              <w:t>s medical condition)</w:t>
            </w:r>
            <w:r w:rsidRPr="009A3D48">
              <w:rPr>
                <w:sz w:val="20"/>
                <w:szCs w:val="20"/>
              </w:rPr>
              <w:t xml:space="preserve"> the reason for falling was important.</w:t>
            </w:r>
            <w:r w:rsidR="00E95157" w:rsidRPr="009A3D48">
              <w:rPr>
                <w:sz w:val="20"/>
                <w:szCs w:val="20"/>
              </w:rPr>
              <w:t xml:space="preserve"> Creating a rapport with the patient for trust.</w:t>
            </w:r>
          </w:p>
          <w:p w14:paraId="291A2759" w14:textId="16B2E1D6" w:rsidR="00E95157" w:rsidRPr="009A3D48" w:rsidRDefault="00E95157" w:rsidP="0017088B">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i/>
                <w:sz w:val="20"/>
                <w:szCs w:val="20"/>
              </w:rPr>
              <w:t>Continuing assessment</w:t>
            </w:r>
            <w:r w:rsidRPr="009A3D48">
              <w:rPr>
                <w:sz w:val="20"/>
                <w:szCs w:val="20"/>
              </w:rPr>
              <w:t xml:space="preserve">: </w:t>
            </w:r>
            <w:r w:rsidR="00737051" w:rsidRPr="009A3D48">
              <w:rPr>
                <w:sz w:val="20"/>
                <w:szCs w:val="20"/>
              </w:rPr>
              <w:t>If there was not</w:t>
            </w:r>
            <w:r w:rsidR="00DE4904" w:rsidRPr="009A3D48">
              <w:rPr>
                <w:sz w:val="20"/>
                <w:szCs w:val="20"/>
              </w:rPr>
              <w:t xml:space="preserve"> any immediate medical need to convey the patient to ED all participants described a further assessment used for making conveyance de</w:t>
            </w:r>
            <w:r w:rsidR="00737051" w:rsidRPr="009A3D48">
              <w:rPr>
                <w:sz w:val="20"/>
                <w:szCs w:val="20"/>
              </w:rPr>
              <w:t>cisions. This assessment comprised</w:t>
            </w:r>
            <w:r w:rsidR="00DE4904" w:rsidRPr="009A3D48">
              <w:rPr>
                <w:sz w:val="20"/>
                <w:szCs w:val="20"/>
              </w:rPr>
              <w:t xml:space="preserve">: patient’s medical history, medications, current condition and mobility, and the social and environmental circumstances. Information </w:t>
            </w:r>
            <w:r w:rsidR="00D53114" w:rsidRPr="009A3D48">
              <w:rPr>
                <w:sz w:val="20"/>
                <w:szCs w:val="20"/>
              </w:rPr>
              <w:t>was</w:t>
            </w:r>
            <w:r w:rsidR="00DE4904" w:rsidRPr="009A3D48">
              <w:rPr>
                <w:sz w:val="20"/>
                <w:szCs w:val="20"/>
              </w:rPr>
              <w:t xml:space="preserve"> gathered from the patient, professional and non-professional carers, and from records in the patient’s home. Information</w:t>
            </w:r>
            <w:r w:rsidR="00D53114" w:rsidRPr="009A3D48">
              <w:rPr>
                <w:sz w:val="20"/>
                <w:szCs w:val="20"/>
              </w:rPr>
              <w:t xml:space="preserve"> might</w:t>
            </w:r>
            <w:r w:rsidR="00DE4904" w:rsidRPr="009A3D48">
              <w:rPr>
                <w:sz w:val="20"/>
                <w:szCs w:val="20"/>
              </w:rPr>
              <w:t xml:space="preserve"> be affected by the patient’s anxiety regarding being conveyed to the ED, their poor health or cognitive impairment. Vital signs were an important measurement for all participants as was the </w:t>
            </w:r>
            <w:r w:rsidR="00E1443E" w:rsidRPr="009A3D48">
              <w:rPr>
                <w:sz w:val="20"/>
                <w:szCs w:val="20"/>
              </w:rPr>
              <w:t>patient</w:t>
            </w:r>
            <w:r w:rsidR="00D53114" w:rsidRPr="009A3D48">
              <w:rPr>
                <w:sz w:val="20"/>
                <w:szCs w:val="20"/>
              </w:rPr>
              <w:t>’s</w:t>
            </w:r>
            <w:r w:rsidR="00DE4904" w:rsidRPr="009A3D48">
              <w:rPr>
                <w:sz w:val="20"/>
                <w:szCs w:val="20"/>
              </w:rPr>
              <w:t xml:space="preserve"> </w:t>
            </w:r>
            <w:r w:rsidR="00D53114" w:rsidRPr="009A3D48">
              <w:rPr>
                <w:sz w:val="20"/>
                <w:szCs w:val="20"/>
              </w:rPr>
              <w:t>mobility. Some participants suggested</w:t>
            </w:r>
            <w:r w:rsidR="00DE4904" w:rsidRPr="009A3D48">
              <w:rPr>
                <w:sz w:val="20"/>
                <w:szCs w:val="20"/>
              </w:rPr>
              <w:t xml:space="preserve"> a reluctance to carry in heavy equipment if access to the home was not straightforward.</w:t>
            </w:r>
            <w:r w:rsidR="00CF294B" w:rsidRPr="009A3D48">
              <w:rPr>
                <w:sz w:val="20"/>
                <w:szCs w:val="20"/>
              </w:rPr>
              <w:t xml:space="preserve"> Assessing the patient’s living conditions with environmental and social circumstances was described as important when </w:t>
            </w:r>
            <w:r w:rsidR="005E45DE" w:rsidRPr="009A3D48">
              <w:rPr>
                <w:sz w:val="20"/>
                <w:szCs w:val="20"/>
              </w:rPr>
              <w:t>making a conveyance decision. Did</w:t>
            </w:r>
            <w:r w:rsidR="00284086" w:rsidRPr="009A3D48">
              <w:rPr>
                <w:sz w:val="20"/>
                <w:szCs w:val="20"/>
              </w:rPr>
              <w:t xml:space="preserve"> the patient have someone caring</w:t>
            </w:r>
            <w:r w:rsidR="00CF294B" w:rsidRPr="009A3D48">
              <w:rPr>
                <w:sz w:val="20"/>
                <w:szCs w:val="20"/>
              </w:rPr>
              <w:t xml:space="preserve"> for them, when </w:t>
            </w:r>
            <w:r w:rsidR="00284086" w:rsidRPr="009A3D48">
              <w:rPr>
                <w:sz w:val="20"/>
                <w:szCs w:val="20"/>
              </w:rPr>
              <w:t xml:space="preserve">was </w:t>
            </w:r>
            <w:r w:rsidR="00CF294B" w:rsidRPr="009A3D48">
              <w:rPr>
                <w:sz w:val="20"/>
                <w:szCs w:val="20"/>
              </w:rPr>
              <w:t xml:space="preserve">their </w:t>
            </w:r>
            <w:r w:rsidR="00284086" w:rsidRPr="009A3D48">
              <w:rPr>
                <w:sz w:val="20"/>
                <w:szCs w:val="20"/>
              </w:rPr>
              <w:t xml:space="preserve">next visit, </w:t>
            </w:r>
            <w:r w:rsidR="00284086" w:rsidRPr="009A3D48">
              <w:rPr>
                <w:sz w:val="20"/>
                <w:szCs w:val="20"/>
              </w:rPr>
              <w:lastRenderedPageBreak/>
              <w:t>wa</w:t>
            </w:r>
            <w:r w:rsidR="00CF294B" w:rsidRPr="009A3D48">
              <w:rPr>
                <w:sz w:val="20"/>
                <w:szCs w:val="20"/>
              </w:rPr>
              <w:t xml:space="preserve">s </w:t>
            </w:r>
            <w:r w:rsidR="00E1443E" w:rsidRPr="009A3D48">
              <w:rPr>
                <w:sz w:val="20"/>
                <w:szCs w:val="20"/>
              </w:rPr>
              <w:t>there food at home, heating etc.?</w:t>
            </w:r>
          </w:p>
          <w:p w14:paraId="6B644B0F" w14:textId="16DB3716" w:rsidR="00CF294B" w:rsidRPr="009A3D48" w:rsidRDefault="00CF294B" w:rsidP="0017088B">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i/>
                <w:sz w:val="20"/>
                <w:szCs w:val="20"/>
              </w:rPr>
              <w:t>Making a conveyance decision</w:t>
            </w:r>
            <w:r w:rsidRPr="009A3D48">
              <w:rPr>
                <w:sz w:val="20"/>
                <w:szCs w:val="20"/>
              </w:rPr>
              <w:t xml:space="preserve">: </w:t>
            </w:r>
            <w:r w:rsidR="00FF7446" w:rsidRPr="009A3D48">
              <w:rPr>
                <w:sz w:val="20"/>
                <w:szCs w:val="20"/>
              </w:rPr>
              <w:t>The CAT had been completed retrospectively after a decision of conveyance was made. There was an ambiv</w:t>
            </w:r>
            <w:r w:rsidR="00284086" w:rsidRPr="009A3D48">
              <w:rPr>
                <w:sz w:val="20"/>
                <w:szCs w:val="20"/>
              </w:rPr>
              <w:t>alent attitude to the standardiz</w:t>
            </w:r>
            <w:r w:rsidR="00FF7446" w:rsidRPr="009A3D48">
              <w:rPr>
                <w:sz w:val="20"/>
                <w:szCs w:val="20"/>
              </w:rPr>
              <w:t>ed assessment tool among the participants. The participants described their previous work experience being most influential in their decision-making. Some participants always tried to convey the patient to</w:t>
            </w:r>
            <w:r w:rsidR="00284086" w:rsidRPr="009A3D48">
              <w:rPr>
                <w:sz w:val="20"/>
                <w:szCs w:val="20"/>
              </w:rPr>
              <w:t xml:space="preserve"> the ED due to concern about what would</w:t>
            </w:r>
            <w:r w:rsidR="00FF7446" w:rsidRPr="009A3D48">
              <w:rPr>
                <w:sz w:val="20"/>
                <w:szCs w:val="20"/>
              </w:rPr>
              <w:t xml:space="preserve"> happen next to the patient, especially in more complex situation</w:t>
            </w:r>
            <w:r w:rsidR="00284086" w:rsidRPr="009A3D48">
              <w:rPr>
                <w:sz w:val="20"/>
                <w:szCs w:val="20"/>
              </w:rPr>
              <w:t>s</w:t>
            </w:r>
            <w:r w:rsidR="00FF7446" w:rsidRPr="009A3D48">
              <w:rPr>
                <w:sz w:val="20"/>
                <w:szCs w:val="20"/>
              </w:rPr>
              <w:t xml:space="preserve"> regarding health and social care situations. The participants also described feeling sympathy for the patient and respect for their right to decide whether or not to go to the ED. Participants</w:t>
            </w:r>
            <w:r w:rsidR="00284086" w:rsidRPr="009A3D48">
              <w:rPr>
                <w:sz w:val="20"/>
                <w:szCs w:val="20"/>
              </w:rPr>
              <w:t xml:space="preserve"> described the need to ‘cover</w:t>
            </w:r>
            <w:r w:rsidR="00FF7446" w:rsidRPr="009A3D48">
              <w:rPr>
                <w:sz w:val="20"/>
                <w:szCs w:val="20"/>
              </w:rPr>
              <w:t xml:space="preserve"> their backs’ in case of </w:t>
            </w:r>
            <w:r w:rsidR="00E1443E" w:rsidRPr="009A3D48">
              <w:rPr>
                <w:sz w:val="20"/>
                <w:szCs w:val="20"/>
              </w:rPr>
              <w:t>repercussions</w:t>
            </w:r>
            <w:r w:rsidR="00FF7446" w:rsidRPr="009A3D48">
              <w:rPr>
                <w:sz w:val="20"/>
                <w:szCs w:val="20"/>
              </w:rPr>
              <w:t xml:space="preserve"> arising from non-conveyance.</w:t>
            </w:r>
          </w:p>
          <w:p w14:paraId="01A07477" w14:textId="77777777" w:rsidR="00992468" w:rsidRPr="009A3D48" w:rsidRDefault="00992468">
            <w:pPr>
              <w:cnfStyle w:val="000000000000" w:firstRow="0" w:lastRow="0" w:firstColumn="0" w:lastColumn="0" w:oddVBand="0" w:evenVBand="0" w:oddHBand="0" w:evenHBand="0" w:firstRowFirstColumn="0" w:firstRowLastColumn="0" w:lastRowFirstColumn="0" w:lastRowLastColumn="0"/>
              <w:rPr>
                <w:sz w:val="20"/>
                <w:szCs w:val="20"/>
              </w:rPr>
            </w:pPr>
          </w:p>
          <w:p w14:paraId="03A0B002" w14:textId="77777777" w:rsidR="00992468" w:rsidRPr="009A3D48" w:rsidRDefault="00992468">
            <w:pPr>
              <w:cnfStyle w:val="000000000000" w:firstRow="0" w:lastRow="0" w:firstColumn="0" w:lastColumn="0" w:oddVBand="0" w:evenVBand="0" w:oddHBand="0" w:evenHBand="0" w:firstRowFirstColumn="0" w:firstRowLastColumn="0" w:lastRowFirstColumn="0" w:lastRowLastColumn="0"/>
              <w:rPr>
                <w:sz w:val="20"/>
                <w:szCs w:val="20"/>
              </w:rPr>
            </w:pPr>
            <w:r w:rsidRPr="009A3D48">
              <w:rPr>
                <w:b/>
                <w:sz w:val="20"/>
                <w:szCs w:val="20"/>
              </w:rPr>
              <w:t>Conclusion:</w:t>
            </w:r>
          </w:p>
          <w:p w14:paraId="468CE7BD" w14:textId="07D5C97B" w:rsidR="00992468" w:rsidRPr="009A3D48" w:rsidRDefault="004E4422">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Highlights complexity of decision-making. Most decision-making seems t</w:t>
            </w:r>
            <w:r w:rsidR="00524EB8" w:rsidRPr="009A3D48">
              <w:rPr>
                <w:sz w:val="20"/>
                <w:szCs w:val="20"/>
              </w:rPr>
              <w:t>o be informal processes. There is</w:t>
            </w:r>
            <w:r w:rsidRPr="009A3D48">
              <w:rPr>
                <w:sz w:val="20"/>
                <w:szCs w:val="20"/>
              </w:rPr>
              <w:t xml:space="preserve"> a reluctant to use </w:t>
            </w:r>
            <w:r w:rsidR="00524EB8" w:rsidRPr="009A3D48">
              <w:rPr>
                <w:sz w:val="20"/>
                <w:szCs w:val="20"/>
              </w:rPr>
              <w:t xml:space="preserve">a </w:t>
            </w:r>
            <w:r w:rsidRPr="009A3D48">
              <w:rPr>
                <w:sz w:val="20"/>
                <w:szCs w:val="20"/>
              </w:rPr>
              <w:t>systematic decision-making tool. Further research is needed to loo</w:t>
            </w:r>
            <w:r w:rsidR="00524EB8" w:rsidRPr="009A3D48">
              <w:rPr>
                <w:sz w:val="20"/>
                <w:szCs w:val="20"/>
              </w:rPr>
              <w:t>k at how new care pathways offering</w:t>
            </w:r>
            <w:r w:rsidRPr="009A3D48">
              <w:rPr>
                <w:sz w:val="20"/>
                <w:szCs w:val="20"/>
              </w:rPr>
              <w:t xml:space="preserve"> alternatives t</w:t>
            </w:r>
            <w:r w:rsidR="00524EB8" w:rsidRPr="009A3D48">
              <w:rPr>
                <w:sz w:val="20"/>
                <w:szCs w:val="20"/>
              </w:rPr>
              <w:t>o the ED may influence decision-</w:t>
            </w:r>
            <w:r w:rsidRPr="009A3D48">
              <w:rPr>
                <w:sz w:val="20"/>
                <w:szCs w:val="20"/>
              </w:rPr>
              <w:t xml:space="preserve">making </w:t>
            </w:r>
            <w:r w:rsidR="00524EB8" w:rsidRPr="009A3D48">
              <w:rPr>
                <w:sz w:val="20"/>
                <w:szCs w:val="20"/>
              </w:rPr>
              <w:t>around non-</w:t>
            </w:r>
            <w:r w:rsidRPr="009A3D48">
              <w:rPr>
                <w:sz w:val="20"/>
                <w:szCs w:val="20"/>
              </w:rPr>
              <w:lastRenderedPageBreak/>
              <w:t>conveyance and thus patient health outcome.</w:t>
            </w:r>
          </w:p>
          <w:p w14:paraId="26A306AD" w14:textId="77777777" w:rsidR="00992468" w:rsidRPr="009A3D48" w:rsidRDefault="00992468">
            <w:pPr>
              <w:cnfStyle w:val="000000000000" w:firstRow="0" w:lastRow="0" w:firstColumn="0" w:lastColumn="0" w:oddVBand="0" w:evenVBand="0" w:oddHBand="0" w:evenHBand="0" w:firstRowFirstColumn="0" w:firstRowLastColumn="0" w:lastRowFirstColumn="0" w:lastRowLastColumn="0"/>
              <w:rPr>
                <w:sz w:val="20"/>
                <w:szCs w:val="20"/>
              </w:rPr>
            </w:pPr>
          </w:p>
        </w:tc>
        <w:tc>
          <w:tcPr>
            <w:tcW w:w="2001" w:type="dxa"/>
          </w:tcPr>
          <w:p w14:paraId="5743DA3C" w14:textId="77777777" w:rsidR="00961BDB" w:rsidRPr="009A3D48" w:rsidRDefault="004E4422">
            <w:pPr>
              <w:cnfStyle w:val="000000000000" w:firstRow="0" w:lastRow="0" w:firstColumn="0" w:lastColumn="0" w:oddVBand="0" w:evenVBand="0" w:oddHBand="0" w:evenHBand="0" w:firstRowFirstColumn="0" w:firstRowLastColumn="0" w:lastRowFirstColumn="0" w:lastRowLastColumn="0"/>
              <w:rPr>
                <w:sz w:val="20"/>
                <w:szCs w:val="20"/>
              </w:rPr>
            </w:pPr>
            <w:r w:rsidRPr="009A3D48">
              <w:rPr>
                <w:b/>
                <w:sz w:val="20"/>
                <w:szCs w:val="20"/>
              </w:rPr>
              <w:lastRenderedPageBreak/>
              <w:t>Limitations:</w:t>
            </w:r>
          </w:p>
          <w:p w14:paraId="61182342" w14:textId="77777777" w:rsidR="004E4422" w:rsidRPr="009A3D48" w:rsidRDefault="004E4422">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 xml:space="preserve">Small study using a convenience sampling. More EMTs than paramedics. Participants with fewer </w:t>
            </w:r>
            <w:r w:rsidR="00E1443E" w:rsidRPr="009A3D48">
              <w:rPr>
                <w:sz w:val="20"/>
                <w:szCs w:val="20"/>
              </w:rPr>
              <w:t>years’ work experience</w:t>
            </w:r>
            <w:r w:rsidRPr="009A3D48">
              <w:rPr>
                <w:sz w:val="20"/>
                <w:szCs w:val="20"/>
              </w:rPr>
              <w:t xml:space="preserve"> were slightly over-represented.</w:t>
            </w:r>
          </w:p>
          <w:p w14:paraId="760D97A7" w14:textId="77777777" w:rsidR="004E4422" w:rsidRPr="009A3D48" w:rsidRDefault="004E4422">
            <w:pPr>
              <w:cnfStyle w:val="000000000000" w:firstRow="0" w:lastRow="0" w:firstColumn="0" w:lastColumn="0" w:oddVBand="0" w:evenVBand="0" w:oddHBand="0" w:evenHBand="0" w:firstRowFirstColumn="0" w:firstRowLastColumn="0" w:lastRowFirstColumn="0" w:lastRowLastColumn="0"/>
              <w:rPr>
                <w:sz w:val="20"/>
                <w:szCs w:val="20"/>
              </w:rPr>
            </w:pPr>
          </w:p>
          <w:p w14:paraId="027FEB77" w14:textId="0F7D13F1" w:rsidR="004E4422" w:rsidRPr="009A3D48" w:rsidRDefault="004E4422">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All participant</w:t>
            </w:r>
            <w:r w:rsidR="009F254C" w:rsidRPr="009A3D48">
              <w:rPr>
                <w:sz w:val="20"/>
                <w:szCs w:val="20"/>
              </w:rPr>
              <w:t>s</w:t>
            </w:r>
            <w:r w:rsidRPr="009A3D48">
              <w:rPr>
                <w:sz w:val="20"/>
                <w:szCs w:val="20"/>
              </w:rPr>
              <w:t xml:space="preserve"> had the same formal training in using the assessment tool.</w:t>
            </w:r>
          </w:p>
        </w:tc>
        <w:tc>
          <w:tcPr>
            <w:tcW w:w="1701" w:type="dxa"/>
          </w:tcPr>
          <w:p w14:paraId="0078E935" w14:textId="77777777" w:rsidR="00961BDB" w:rsidRPr="009A3D48" w:rsidRDefault="00134C21">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Good-Fair</w:t>
            </w:r>
          </w:p>
        </w:tc>
      </w:tr>
      <w:tr w:rsidR="009A3D48" w:rsidRPr="009A3D48" w14:paraId="7074D96C" w14:textId="77777777" w:rsidTr="00B84D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Pr>
          <w:p w14:paraId="7E5E77CB" w14:textId="77777777" w:rsidR="00961BDB" w:rsidRPr="009A3D48" w:rsidRDefault="001858A7">
            <w:r w:rsidRPr="009A3D48">
              <w:lastRenderedPageBreak/>
              <w:t>7</w:t>
            </w:r>
          </w:p>
        </w:tc>
        <w:tc>
          <w:tcPr>
            <w:tcW w:w="1220" w:type="dxa"/>
          </w:tcPr>
          <w:p w14:paraId="0926AD05" w14:textId="77777777" w:rsidR="00961BDB" w:rsidRPr="009A3D48" w:rsidRDefault="00C80544">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Decision-making by ambulance clinicians in London when managing patients with epilepsy: a qualitative study.</w:t>
            </w:r>
          </w:p>
        </w:tc>
        <w:tc>
          <w:tcPr>
            <w:tcW w:w="1225" w:type="dxa"/>
          </w:tcPr>
          <w:p w14:paraId="2BC85F7A" w14:textId="77777777" w:rsidR="00961BDB" w:rsidRPr="009A3D48" w:rsidRDefault="00C80544">
            <w:pPr>
              <w:cnfStyle w:val="000000100000" w:firstRow="0" w:lastRow="0" w:firstColumn="0" w:lastColumn="0" w:oddVBand="0" w:evenVBand="0" w:oddHBand="1" w:evenHBand="0" w:firstRowFirstColumn="0" w:firstRowLastColumn="0" w:lastRowFirstColumn="0" w:lastRowLastColumn="0"/>
              <w:rPr>
                <w:i/>
                <w:sz w:val="20"/>
                <w:szCs w:val="20"/>
              </w:rPr>
            </w:pPr>
            <w:r w:rsidRPr="009A3D48">
              <w:rPr>
                <w:sz w:val="20"/>
                <w:szCs w:val="20"/>
              </w:rPr>
              <w:t xml:space="preserve">Burrell, L., Noble, A., &amp; </w:t>
            </w:r>
            <w:proofErr w:type="spellStart"/>
            <w:r w:rsidRPr="009A3D48">
              <w:rPr>
                <w:sz w:val="20"/>
                <w:szCs w:val="20"/>
              </w:rPr>
              <w:t>Ridsdale</w:t>
            </w:r>
            <w:proofErr w:type="spellEnd"/>
            <w:r w:rsidRPr="009A3D48">
              <w:rPr>
                <w:sz w:val="20"/>
                <w:szCs w:val="20"/>
              </w:rPr>
              <w:t xml:space="preserve">, L. </w:t>
            </w:r>
            <w:r w:rsidRPr="009A3D48">
              <w:rPr>
                <w:i/>
                <w:sz w:val="20"/>
                <w:szCs w:val="20"/>
              </w:rPr>
              <w:t>Emergency Medicine Journal, 2013;30:236-240</w:t>
            </w:r>
          </w:p>
        </w:tc>
        <w:tc>
          <w:tcPr>
            <w:tcW w:w="1521" w:type="dxa"/>
          </w:tcPr>
          <w:p w14:paraId="410389D0" w14:textId="1A5E7F66" w:rsidR="00961BDB" w:rsidRPr="009A3D48" w:rsidRDefault="00997BAA">
            <w:pPr>
              <w:cnfStyle w:val="000000100000" w:firstRow="0" w:lastRow="0" w:firstColumn="0" w:lastColumn="0" w:oddVBand="0" w:evenVBand="0" w:oddHBand="1" w:evenHBand="0" w:firstRowFirstColumn="0" w:firstRowLastColumn="0" w:lastRowFirstColumn="0" w:lastRowLastColumn="0"/>
              <w:rPr>
                <w:sz w:val="20"/>
                <w:szCs w:val="20"/>
              </w:rPr>
            </w:pPr>
            <w:r w:rsidRPr="009A3D48">
              <w:rPr>
                <w:b/>
                <w:sz w:val="20"/>
                <w:szCs w:val="20"/>
              </w:rPr>
              <w:t>M</w:t>
            </w:r>
            <w:r w:rsidR="00C80544" w:rsidRPr="009A3D48">
              <w:rPr>
                <w:b/>
                <w:sz w:val="20"/>
                <w:szCs w:val="20"/>
              </w:rPr>
              <w:t>ethods:</w:t>
            </w:r>
          </w:p>
          <w:p w14:paraId="3FCAB6C5" w14:textId="77F7F812" w:rsidR="00C80544" w:rsidRPr="009A3D48" w:rsidRDefault="005E6C21">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In-</w:t>
            </w:r>
            <w:r w:rsidR="00C80544" w:rsidRPr="009A3D48">
              <w:rPr>
                <w:sz w:val="20"/>
                <w:szCs w:val="20"/>
              </w:rPr>
              <w:t>depth interviews with 15 ambulance clinicians working in South London.</w:t>
            </w:r>
          </w:p>
          <w:p w14:paraId="5ED284F9" w14:textId="77777777" w:rsidR="00C80544" w:rsidRPr="009A3D48" w:rsidRDefault="00E1443E">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Convenience</w:t>
            </w:r>
            <w:r w:rsidR="00C80544" w:rsidRPr="009A3D48">
              <w:rPr>
                <w:sz w:val="20"/>
                <w:szCs w:val="20"/>
              </w:rPr>
              <w:t xml:space="preserve"> sampling. Thematic coding.</w:t>
            </w:r>
          </w:p>
          <w:p w14:paraId="4D442364" w14:textId="77777777" w:rsidR="00C80544" w:rsidRPr="009A3D48" w:rsidRDefault="00C80544">
            <w:pPr>
              <w:cnfStyle w:val="000000100000" w:firstRow="0" w:lastRow="0" w:firstColumn="0" w:lastColumn="0" w:oddVBand="0" w:evenVBand="0" w:oddHBand="1" w:evenHBand="0" w:firstRowFirstColumn="0" w:firstRowLastColumn="0" w:lastRowFirstColumn="0" w:lastRowLastColumn="0"/>
              <w:rPr>
                <w:sz w:val="20"/>
                <w:szCs w:val="20"/>
              </w:rPr>
            </w:pPr>
          </w:p>
          <w:p w14:paraId="4A0E927D" w14:textId="77777777" w:rsidR="00C80544" w:rsidRPr="009A3D48" w:rsidRDefault="00C80544">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 xml:space="preserve">1 EMT level 2, 4 EMT level 3, 5 paramedics, 4 paramedic </w:t>
            </w:r>
            <w:r w:rsidR="00E1443E" w:rsidRPr="009A3D48">
              <w:rPr>
                <w:sz w:val="20"/>
                <w:szCs w:val="20"/>
              </w:rPr>
              <w:t>team leaders</w:t>
            </w:r>
            <w:r w:rsidR="006B716C" w:rsidRPr="009A3D48">
              <w:rPr>
                <w:sz w:val="20"/>
                <w:szCs w:val="20"/>
              </w:rPr>
              <w:t xml:space="preserve"> and 1 emergency care practitioner.</w:t>
            </w:r>
          </w:p>
        </w:tc>
        <w:tc>
          <w:tcPr>
            <w:tcW w:w="1984" w:type="dxa"/>
          </w:tcPr>
          <w:p w14:paraId="2C16931D" w14:textId="7F4F2A5A" w:rsidR="00961BDB" w:rsidRPr="009A3D48" w:rsidRDefault="00B922D7">
            <w:pPr>
              <w:cnfStyle w:val="000000100000" w:firstRow="0" w:lastRow="0" w:firstColumn="0" w:lastColumn="0" w:oddVBand="0" w:evenVBand="0" w:oddHBand="1" w:evenHBand="0" w:firstRowFirstColumn="0" w:firstRowLastColumn="0" w:lastRowFirstColumn="0" w:lastRowLastColumn="0"/>
              <w:rPr>
                <w:sz w:val="20"/>
                <w:szCs w:val="20"/>
              </w:rPr>
            </w:pPr>
            <w:r w:rsidRPr="009A3D48">
              <w:rPr>
                <w:b/>
                <w:sz w:val="20"/>
                <w:szCs w:val="20"/>
              </w:rPr>
              <w:t>Aim</w:t>
            </w:r>
            <w:r w:rsidR="00C80544" w:rsidRPr="009A3D48">
              <w:rPr>
                <w:b/>
                <w:sz w:val="20"/>
                <w:szCs w:val="20"/>
              </w:rPr>
              <w:t>:</w:t>
            </w:r>
          </w:p>
          <w:p w14:paraId="791680DF" w14:textId="00B1C269" w:rsidR="00C80544" w:rsidRPr="009A3D48" w:rsidRDefault="004B276B">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To</w:t>
            </w:r>
            <w:r w:rsidR="00C80544" w:rsidRPr="009A3D48">
              <w:rPr>
                <w:sz w:val="20"/>
                <w:szCs w:val="20"/>
              </w:rPr>
              <w:t xml:space="preserve"> explore the ambulance clinicians</w:t>
            </w:r>
            <w:r w:rsidR="00BC0D69" w:rsidRPr="009A3D48">
              <w:rPr>
                <w:sz w:val="20"/>
                <w:szCs w:val="20"/>
              </w:rPr>
              <w:t>’</w:t>
            </w:r>
            <w:r w:rsidR="00C80544" w:rsidRPr="009A3D48">
              <w:rPr>
                <w:sz w:val="20"/>
                <w:szCs w:val="20"/>
              </w:rPr>
              <w:t xml:space="preserve"> perceptions of which factors influence their decisions when caring for patients with epilepsy. – How confident are they in managing these pati</w:t>
            </w:r>
            <w:r w:rsidR="00BC0D69" w:rsidRPr="009A3D48">
              <w:rPr>
                <w:sz w:val="20"/>
                <w:szCs w:val="20"/>
              </w:rPr>
              <w:t>ents and what factors influence</w:t>
            </w:r>
            <w:r w:rsidR="00C80544" w:rsidRPr="009A3D48">
              <w:rPr>
                <w:sz w:val="20"/>
                <w:szCs w:val="20"/>
              </w:rPr>
              <w:t xml:space="preserve"> their decisions on how to care for them and whether to transport them to the ED and not.</w:t>
            </w:r>
          </w:p>
        </w:tc>
        <w:tc>
          <w:tcPr>
            <w:tcW w:w="3814" w:type="dxa"/>
          </w:tcPr>
          <w:p w14:paraId="6F5AD3D5" w14:textId="77777777" w:rsidR="00961BDB" w:rsidRPr="009A3D48" w:rsidRDefault="00C80544">
            <w:pPr>
              <w:cnfStyle w:val="000000100000" w:firstRow="0" w:lastRow="0" w:firstColumn="0" w:lastColumn="0" w:oddVBand="0" w:evenVBand="0" w:oddHBand="1" w:evenHBand="0" w:firstRowFirstColumn="0" w:firstRowLastColumn="0" w:lastRowFirstColumn="0" w:lastRowLastColumn="0"/>
              <w:rPr>
                <w:sz w:val="20"/>
                <w:szCs w:val="20"/>
              </w:rPr>
            </w:pPr>
            <w:r w:rsidRPr="009A3D48">
              <w:rPr>
                <w:b/>
                <w:sz w:val="20"/>
                <w:szCs w:val="20"/>
              </w:rPr>
              <w:t>Results:</w:t>
            </w:r>
          </w:p>
          <w:p w14:paraId="0A7D9715" w14:textId="66004710" w:rsidR="00C80544" w:rsidRPr="009A3D48" w:rsidRDefault="006B716C" w:rsidP="006B716C">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1/3 of participants reported low levels of confi</w:t>
            </w:r>
            <w:r w:rsidR="00BC0D69" w:rsidRPr="009A3D48">
              <w:rPr>
                <w:sz w:val="20"/>
                <w:szCs w:val="20"/>
              </w:rPr>
              <w:t>dence</w:t>
            </w:r>
            <w:r w:rsidRPr="009A3D48">
              <w:rPr>
                <w:sz w:val="20"/>
                <w:szCs w:val="20"/>
              </w:rPr>
              <w:t xml:space="preserve"> when caring for patients with epilepsy. Those who felt </w:t>
            </w:r>
            <w:r w:rsidR="00E1443E" w:rsidRPr="009A3D48">
              <w:rPr>
                <w:sz w:val="20"/>
                <w:szCs w:val="20"/>
              </w:rPr>
              <w:t>confident</w:t>
            </w:r>
            <w:r w:rsidRPr="009A3D48">
              <w:rPr>
                <w:sz w:val="20"/>
                <w:szCs w:val="20"/>
              </w:rPr>
              <w:t xml:space="preserve"> attributed this to the length of their experience, not their training. Those with less experience felt less confidence and found seizures disturbing to witness.</w:t>
            </w:r>
          </w:p>
          <w:p w14:paraId="0F19A81F" w14:textId="7B6C3AB8" w:rsidR="006B716C" w:rsidRPr="009A3D48" w:rsidRDefault="006B716C" w:rsidP="006B716C">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 xml:space="preserve">When asked to describe cases that went </w:t>
            </w:r>
            <w:r w:rsidR="00BC0D69" w:rsidRPr="009A3D48">
              <w:rPr>
                <w:sz w:val="20"/>
                <w:szCs w:val="20"/>
              </w:rPr>
              <w:t>well</w:t>
            </w:r>
            <w:r w:rsidRPr="009A3D48">
              <w:rPr>
                <w:sz w:val="20"/>
                <w:szCs w:val="20"/>
              </w:rPr>
              <w:t xml:space="preserve">, clinicians typically described emergency states such as status epilepticus. They felt </w:t>
            </w:r>
            <w:r w:rsidR="00BC0D69" w:rsidRPr="009A3D48">
              <w:rPr>
                <w:sz w:val="20"/>
                <w:szCs w:val="20"/>
              </w:rPr>
              <w:t>that</w:t>
            </w:r>
            <w:r w:rsidRPr="009A3D48">
              <w:rPr>
                <w:sz w:val="20"/>
                <w:szCs w:val="20"/>
              </w:rPr>
              <w:t xml:space="preserve"> they were able to carry out interventions in accordance with their training and guidelines were available. They had also observed benefits to the patients, such as termination of seizures.</w:t>
            </w:r>
          </w:p>
          <w:p w14:paraId="6653562C" w14:textId="15271B23" w:rsidR="006B716C" w:rsidRPr="009A3D48" w:rsidRDefault="006B716C" w:rsidP="006B716C">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 xml:space="preserve">Situations where the patient had finished </w:t>
            </w:r>
            <w:r w:rsidR="00BC0D69" w:rsidRPr="009A3D48">
              <w:rPr>
                <w:sz w:val="20"/>
                <w:szCs w:val="20"/>
              </w:rPr>
              <w:t>a seizure</w:t>
            </w:r>
            <w:r w:rsidRPr="009A3D48">
              <w:rPr>
                <w:sz w:val="20"/>
                <w:szCs w:val="20"/>
              </w:rPr>
              <w:t xml:space="preserve"> spontaneously or had complex partial seizures were considered more challenging.</w:t>
            </w:r>
          </w:p>
          <w:p w14:paraId="261DB692" w14:textId="77777777" w:rsidR="006B716C" w:rsidRPr="009A3D48" w:rsidRDefault="006B716C" w:rsidP="006B716C">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1/3 of participants viewed their training as inadequate to prepare them for such situations.</w:t>
            </w:r>
          </w:p>
          <w:p w14:paraId="5CF1B7AF" w14:textId="7F1669C1" w:rsidR="006B716C" w:rsidRPr="009A3D48" w:rsidRDefault="006B716C" w:rsidP="006B716C">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 xml:space="preserve">Even though 2/3 stated that they felt confident in managing patients with epilepsy, </w:t>
            </w:r>
            <w:r w:rsidR="00BC0D69" w:rsidRPr="009A3D48">
              <w:rPr>
                <w:sz w:val="20"/>
                <w:szCs w:val="20"/>
              </w:rPr>
              <w:t xml:space="preserve">only </w:t>
            </w:r>
            <w:r w:rsidRPr="009A3D48">
              <w:rPr>
                <w:sz w:val="20"/>
                <w:szCs w:val="20"/>
              </w:rPr>
              <w:t>just over half of the participants felt confident enough to assess these patients</w:t>
            </w:r>
            <w:r w:rsidR="00BC0D69" w:rsidRPr="009A3D48">
              <w:rPr>
                <w:sz w:val="20"/>
                <w:szCs w:val="20"/>
              </w:rPr>
              <w:t>’</w:t>
            </w:r>
            <w:r w:rsidRPr="009A3D48">
              <w:rPr>
                <w:sz w:val="20"/>
                <w:szCs w:val="20"/>
              </w:rPr>
              <w:t xml:space="preserve"> need for transportation to the A&amp;E.</w:t>
            </w:r>
            <w:r w:rsidR="000C0341" w:rsidRPr="009A3D48">
              <w:rPr>
                <w:sz w:val="20"/>
                <w:szCs w:val="20"/>
              </w:rPr>
              <w:t xml:space="preserve"> Reasons for lack of </w:t>
            </w:r>
            <w:r w:rsidR="000C0341" w:rsidRPr="009A3D48">
              <w:rPr>
                <w:sz w:val="20"/>
                <w:szCs w:val="20"/>
              </w:rPr>
              <w:lastRenderedPageBreak/>
              <w:t>confidence were feeling</w:t>
            </w:r>
            <w:r w:rsidR="00BC0D69" w:rsidRPr="009A3D48">
              <w:rPr>
                <w:sz w:val="20"/>
                <w:szCs w:val="20"/>
              </w:rPr>
              <w:t>s</w:t>
            </w:r>
            <w:r w:rsidR="000C0341" w:rsidRPr="009A3D48">
              <w:rPr>
                <w:sz w:val="20"/>
                <w:szCs w:val="20"/>
              </w:rPr>
              <w:t xml:space="preserve"> of not being able to assess the patient adequately, negative experiences. </w:t>
            </w:r>
            <w:r w:rsidR="00BC0D69" w:rsidRPr="009A3D48">
              <w:rPr>
                <w:sz w:val="20"/>
                <w:szCs w:val="20"/>
              </w:rPr>
              <w:t>However,</w:t>
            </w:r>
            <w:r w:rsidR="000C0341" w:rsidRPr="009A3D48">
              <w:rPr>
                <w:sz w:val="20"/>
                <w:szCs w:val="20"/>
              </w:rPr>
              <w:t xml:space="preserve"> those who felt confident in deciding not to transport were often guided by the views of the patient.</w:t>
            </w:r>
          </w:p>
          <w:p w14:paraId="40209AB4" w14:textId="5992C04A" w:rsidR="000C0341" w:rsidRPr="009A3D48" w:rsidRDefault="000C0341" w:rsidP="006B716C">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Lack of access</w:t>
            </w:r>
            <w:r w:rsidR="00BC0D69" w:rsidRPr="009A3D48">
              <w:rPr>
                <w:sz w:val="20"/>
                <w:szCs w:val="20"/>
              </w:rPr>
              <w:t xml:space="preserve"> to patient history was recogniz</w:t>
            </w:r>
            <w:r w:rsidRPr="009A3D48">
              <w:rPr>
                <w:sz w:val="20"/>
                <w:szCs w:val="20"/>
              </w:rPr>
              <w:t>ed as a significant challenge for safe triage and transportation.</w:t>
            </w:r>
          </w:p>
          <w:p w14:paraId="3DDBB4F8" w14:textId="59ED0ED8" w:rsidR="000C0341" w:rsidRPr="009A3D48" w:rsidRDefault="000C0341" w:rsidP="006B716C">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Fears of litigation were another reason for transporting pa</w:t>
            </w:r>
            <w:r w:rsidR="00FC09E8" w:rsidRPr="009A3D48">
              <w:rPr>
                <w:sz w:val="20"/>
                <w:szCs w:val="20"/>
              </w:rPr>
              <w:t xml:space="preserve">tients with epilepsy to the A&amp;E as reported by 1/3 of participants. Only 1/3 felt they </w:t>
            </w:r>
            <w:r w:rsidR="00BC0D69" w:rsidRPr="009A3D48">
              <w:rPr>
                <w:sz w:val="20"/>
                <w:szCs w:val="20"/>
              </w:rPr>
              <w:t>were assured adequate organiz</w:t>
            </w:r>
            <w:r w:rsidR="00FC09E8" w:rsidRPr="009A3D48">
              <w:rPr>
                <w:sz w:val="20"/>
                <w:szCs w:val="20"/>
              </w:rPr>
              <w:t>ational support in clinical decisions they made for patient</w:t>
            </w:r>
            <w:r w:rsidR="00BC0D69" w:rsidRPr="009A3D48">
              <w:rPr>
                <w:sz w:val="20"/>
                <w:szCs w:val="20"/>
              </w:rPr>
              <w:t>s</w:t>
            </w:r>
            <w:r w:rsidR="00FC09E8" w:rsidRPr="009A3D48">
              <w:rPr>
                <w:sz w:val="20"/>
                <w:szCs w:val="20"/>
              </w:rPr>
              <w:t xml:space="preserve"> with epilepsy. Transportation to A&amp;E was seen as a safety-net for the clinicians.</w:t>
            </w:r>
          </w:p>
          <w:p w14:paraId="30BA762C" w14:textId="36BBA933" w:rsidR="00FC09E8" w:rsidRPr="009A3D48" w:rsidRDefault="00FC09E8" w:rsidP="006B716C">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 xml:space="preserve">If the call took place in public there was a feeling of pressure and </w:t>
            </w:r>
            <w:r w:rsidR="00BC0D69" w:rsidRPr="009A3D48">
              <w:rPr>
                <w:sz w:val="20"/>
                <w:szCs w:val="20"/>
              </w:rPr>
              <w:t xml:space="preserve">bystanders’ </w:t>
            </w:r>
            <w:r w:rsidR="00187038" w:rsidRPr="009A3D48">
              <w:rPr>
                <w:sz w:val="20"/>
                <w:szCs w:val="20"/>
              </w:rPr>
              <w:t>expectations of</w:t>
            </w:r>
            <w:r w:rsidRPr="009A3D48">
              <w:rPr>
                <w:sz w:val="20"/>
                <w:szCs w:val="20"/>
              </w:rPr>
              <w:t xml:space="preserve"> transportatio</w:t>
            </w:r>
            <w:r w:rsidR="00BC0D69" w:rsidRPr="009A3D48">
              <w:rPr>
                <w:sz w:val="20"/>
                <w:szCs w:val="20"/>
              </w:rPr>
              <w:t>n and drug administration</w:t>
            </w:r>
            <w:r w:rsidRPr="009A3D48">
              <w:rPr>
                <w:sz w:val="20"/>
                <w:szCs w:val="20"/>
              </w:rPr>
              <w:t>.</w:t>
            </w:r>
          </w:p>
          <w:p w14:paraId="7C5434EC" w14:textId="77777777" w:rsidR="00C80544" w:rsidRPr="009A3D48" w:rsidRDefault="00C80544">
            <w:pPr>
              <w:cnfStyle w:val="000000100000" w:firstRow="0" w:lastRow="0" w:firstColumn="0" w:lastColumn="0" w:oddVBand="0" w:evenVBand="0" w:oddHBand="1" w:evenHBand="0" w:firstRowFirstColumn="0" w:firstRowLastColumn="0" w:lastRowFirstColumn="0" w:lastRowLastColumn="0"/>
              <w:rPr>
                <w:sz w:val="20"/>
                <w:szCs w:val="20"/>
              </w:rPr>
            </w:pPr>
          </w:p>
          <w:p w14:paraId="457F31C1" w14:textId="77777777" w:rsidR="00C80544" w:rsidRPr="009A3D48" w:rsidRDefault="00C80544">
            <w:pPr>
              <w:cnfStyle w:val="000000100000" w:firstRow="0" w:lastRow="0" w:firstColumn="0" w:lastColumn="0" w:oddVBand="0" w:evenVBand="0" w:oddHBand="1" w:evenHBand="0" w:firstRowFirstColumn="0" w:firstRowLastColumn="0" w:lastRowFirstColumn="0" w:lastRowLastColumn="0"/>
              <w:rPr>
                <w:sz w:val="20"/>
                <w:szCs w:val="20"/>
              </w:rPr>
            </w:pPr>
            <w:r w:rsidRPr="009A3D48">
              <w:rPr>
                <w:b/>
                <w:sz w:val="20"/>
                <w:szCs w:val="20"/>
              </w:rPr>
              <w:t>Conclusion:</w:t>
            </w:r>
          </w:p>
          <w:p w14:paraId="3BA481DF" w14:textId="4F6D9BE4" w:rsidR="00FC09E8" w:rsidRPr="009A3D48" w:rsidRDefault="00FC09E8">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Patients with epilepsy might be transported to the A&amp;E not because of clinical need but because th</w:t>
            </w:r>
            <w:r w:rsidR="00187038" w:rsidRPr="009A3D48">
              <w:rPr>
                <w:sz w:val="20"/>
                <w:szCs w:val="20"/>
              </w:rPr>
              <w:t>e ambulance clinician often felt</w:t>
            </w:r>
            <w:r w:rsidRPr="009A3D48">
              <w:rPr>
                <w:sz w:val="20"/>
                <w:szCs w:val="20"/>
              </w:rPr>
              <w:t xml:space="preserve"> insufficiently confident or informed to assess the medical need</w:t>
            </w:r>
            <w:r w:rsidR="00187038" w:rsidRPr="009A3D48">
              <w:rPr>
                <w:sz w:val="20"/>
                <w:szCs w:val="20"/>
              </w:rPr>
              <w:t xml:space="preserve"> adequately</w:t>
            </w:r>
            <w:r w:rsidRPr="009A3D48">
              <w:rPr>
                <w:sz w:val="20"/>
                <w:szCs w:val="20"/>
              </w:rPr>
              <w:t xml:space="preserve">. This </w:t>
            </w:r>
            <w:r w:rsidR="00187038" w:rsidRPr="009A3D48">
              <w:rPr>
                <w:sz w:val="20"/>
                <w:szCs w:val="20"/>
              </w:rPr>
              <w:t xml:space="preserve">was </w:t>
            </w:r>
            <w:r w:rsidRPr="009A3D48">
              <w:rPr>
                <w:sz w:val="20"/>
                <w:szCs w:val="20"/>
              </w:rPr>
              <w:t>combined with a lack of alternatives to A&amp;E for continued care.</w:t>
            </w:r>
          </w:p>
          <w:p w14:paraId="311709CD" w14:textId="77777777" w:rsidR="00FC09E8" w:rsidRPr="009A3D48" w:rsidRDefault="00FC09E8">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Further research is needed.</w:t>
            </w:r>
          </w:p>
        </w:tc>
        <w:tc>
          <w:tcPr>
            <w:tcW w:w="2001" w:type="dxa"/>
          </w:tcPr>
          <w:p w14:paraId="5BDFC361" w14:textId="77777777" w:rsidR="00FC09E8" w:rsidRPr="009A3D48" w:rsidRDefault="00C80544">
            <w:pPr>
              <w:cnfStyle w:val="000000100000" w:firstRow="0" w:lastRow="0" w:firstColumn="0" w:lastColumn="0" w:oddVBand="0" w:evenVBand="0" w:oddHBand="1" w:evenHBand="0" w:firstRowFirstColumn="0" w:firstRowLastColumn="0" w:lastRowFirstColumn="0" w:lastRowLastColumn="0"/>
              <w:rPr>
                <w:sz w:val="20"/>
                <w:szCs w:val="20"/>
              </w:rPr>
            </w:pPr>
            <w:r w:rsidRPr="009A3D48">
              <w:rPr>
                <w:b/>
                <w:sz w:val="20"/>
                <w:szCs w:val="20"/>
              </w:rPr>
              <w:lastRenderedPageBreak/>
              <w:t>Limitations:</w:t>
            </w:r>
          </w:p>
          <w:p w14:paraId="32574C23" w14:textId="77777777" w:rsidR="00FC09E8" w:rsidRPr="009A3D48" w:rsidRDefault="00FC09E8">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A wide variety of skill levels and years of experience is a strength since these factors are expected to influence practice.</w:t>
            </w:r>
          </w:p>
          <w:p w14:paraId="5A10A3C5" w14:textId="77777777" w:rsidR="005813D1" w:rsidRPr="009A3D48" w:rsidRDefault="005813D1">
            <w:pPr>
              <w:cnfStyle w:val="000000100000" w:firstRow="0" w:lastRow="0" w:firstColumn="0" w:lastColumn="0" w:oddVBand="0" w:evenVBand="0" w:oddHBand="1" w:evenHBand="0" w:firstRowFirstColumn="0" w:firstRowLastColumn="0" w:lastRowFirstColumn="0" w:lastRowLastColumn="0"/>
              <w:rPr>
                <w:sz w:val="20"/>
                <w:szCs w:val="20"/>
              </w:rPr>
            </w:pPr>
          </w:p>
          <w:p w14:paraId="4B679A3A" w14:textId="11F01959" w:rsidR="00FC09E8" w:rsidRPr="009A3D48" w:rsidRDefault="00BC0D69">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The convenience sample is how</w:t>
            </w:r>
            <w:r w:rsidR="00FC09E8" w:rsidRPr="009A3D48">
              <w:rPr>
                <w:sz w:val="20"/>
                <w:szCs w:val="20"/>
              </w:rPr>
              <w:t>ever</w:t>
            </w:r>
            <w:r w:rsidRPr="009A3D48">
              <w:rPr>
                <w:sz w:val="20"/>
                <w:szCs w:val="20"/>
              </w:rPr>
              <w:t xml:space="preserve"> a limitation i</w:t>
            </w:r>
            <w:r w:rsidR="00FC09E8" w:rsidRPr="009A3D48">
              <w:rPr>
                <w:sz w:val="20"/>
                <w:szCs w:val="20"/>
              </w:rPr>
              <w:t>n regard to potential bias.</w:t>
            </w:r>
          </w:p>
          <w:p w14:paraId="60947EDB" w14:textId="77777777" w:rsidR="005813D1" w:rsidRPr="009A3D48" w:rsidRDefault="005813D1">
            <w:pPr>
              <w:cnfStyle w:val="000000100000" w:firstRow="0" w:lastRow="0" w:firstColumn="0" w:lastColumn="0" w:oddVBand="0" w:evenVBand="0" w:oddHBand="1" w:evenHBand="0" w:firstRowFirstColumn="0" w:firstRowLastColumn="0" w:lastRowFirstColumn="0" w:lastRowLastColumn="0"/>
              <w:rPr>
                <w:sz w:val="20"/>
                <w:szCs w:val="20"/>
              </w:rPr>
            </w:pPr>
          </w:p>
          <w:p w14:paraId="3BD384F4" w14:textId="5A672F68" w:rsidR="005813D1" w:rsidRPr="009A3D48" w:rsidRDefault="005813D1" w:rsidP="00BC0D69">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Strengths and limitation</w:t>
            </w:r>
            <w:r w:rsidR="00BC0D69" w:rsidRPr="009A3D48">
              <w:rPr>
                <w:sz w:val="20"/>
                <w:szCs w:val="20"/>
              </w:rPr>
              <w:t>s</w:t>
            </w:r>
            <w:r w:rsidRPr="009A3D48">
              <w:rPr>
                <w:sz w:val="20"/>
                <w:szCs w:val="20"/>
              </w:rPr>
              <w:t xml:space="preserve"> </w:t>
            </w:r>
            <w:r w:rsidR="00BC0D69" w:rsidRPr="009A3D48">
              <w:rPr>
                <w:sz w:val="20"/>
                <w:szCs w:val="20"/>
              </w:rPr>
              <w:t>may</w:t>
            </w:r>
            <w:r w:rsidRPr="009A3D48">
              <w:rPr>
                <w:sz w:val="20"/>
                <w:szCs w:val="20"/>
              </w:rPr>
              <w:t xml:space="preserve"> be that participants are reluctant to discuss areas of their practice outside </w:t>
            </w:r>
            <w:r w:rsidR="00BC0D69" w:rsidRPr="009A3D48">
              <w:rPr>
                <w:sz w:val="20"/>
                <w:szCs w:val="20"/>
              </w:rPr>
              <w:t>recogniz</w:t>
            </w:r>
            <w:r w:rsidRPr="009A3D48">
              <w:rPr>
                <w:sz w:val="20"/>
                <w:szCs w:val="20"/>
              </w:rPr>
              <w:t xml:space="preserve">ed normal protocols. </w:t>
            </w:r>
            <w:r w:rsidR="00E1443E" w:rsidRPr="009A3D48">
              <w:rPr>
                <w:sz w:val="20"/>
                <w:szCs w:val="20"/>
              </w:rPr>
              <w:t>However</w:t>
            </w:r>
            <w:r w:rsidRPr="009A3D48">
              <w:rPr>
                <w:sz w:val="20"/>
                <w:szCs w:val="20"/>
              </w:rPr>
              <w:t xml:space="preserve">, they </w:t>
            </w:r>
            <w:r w:rsidR="00BC0D69" w:rsidRPr="009A3D48">
              <w:rPr>
                <w:sz w:val="20"/>
                <w:szCs w:val="20"/>
              </w:rPr>
              <w:t>may have</w:t>
            </w:r>
            <w:r w:rsidRPr="009A3D48">
              <w:rPr>
                <w:sz w:val="20"/>
                <w:szCs w:val="20"/>
              </w:rPr>
              <w:t xml:space="preserve"> talk</w:t>
            </w:r>
            <w:r w:rsidR="00BC0D69" w:rsidRPr="009A3D48">
              <w:rPr>
                <w:sz w:val="20"/>
                <w:szCs w:val="20"/>
              </w:rPr>
              <w:t>ed</w:t>
            </w:r>
            <w:r w:rsidRPr="009A3D48">
              <w:rPr>
                <w:sz w:val="20"/>
                <w:szCs w:val="20"/>
              </w:rPr>
              <w:t xml:space="preserve"> more openly about their </w:t>
            </w:r>
            <w:r w:rsidR="00E1443E" w:rsidRPr="009A3D48">
              <w:rPr>
                <w:sz w:val="20"/>
                <w:szCs w:val="20"/>
              </w:rPr>
              <w:t>opinions</w:t>
            </w:r>
            <w:r w:rsidRPr="009A3D48">
              <w:rPr>
                <w:sz w:val="20"/>
                <w:szCs w:val="20"/>
              </w:rPr>
              <w:t xml:space="preserve"> due to interaction with an interviewer who was also perceived as a colleague with shared experiences. </w:t>
            </w:r>
          </w:p>
        </w:tc>
        <w:tc>
          <w:tcPr>
            <w:tcW w:w="1701" w:type="dxa"/>
          </w:tcPr>
          <w:p w14:paraId="3CA065F9" w14:textId="77777777" w:rsidR="00961BDB" w:rsidRPr="009A3D48" w:rsidRDefault="00134C21">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Good</w:t>
            </w:r>
          </w:p>
        </w:tc>
      </w:tr>
      <w:tr w:rsidR="009A3D48" w:rsidRPr="009A3D48" w14:paraId="51D49619" w14:textId="77777777" w:rsidTr="00B84D94">
        <w:tc>
          <w:tcPr>
            <w:cnfStyle w:val="001000000000" w:firstRow="0" w:lastRow="0" w:firstColumn="1" w:lastColumn="0" w:oddVBand="0" w:evenVBand="0" w:oddHBand="0" w:evenHBand="0" w:firstRowFirstColumn="0" w:firstRowLastColumn="0" w:lastRowFirstColumn="0" w:lastRowLastColumn="0"/>
            <w:tcW w:w="851" w:type="dxa"/>
          </w:tcPr>
          <w:p w14:paraId="4DC5E784" w14:textId="77777777" w:rsidR="00961BDB" w:rsidRPr="009A3D48" w:rsidRDefault="001858A7">
            <w:r w:rsidRPr="009A3D48">
              <w:lastRenderedPageBreak/>
              <w:t>8</w:t>
            </w:r>
          </w:p>
        </w:tc>
        <w:tc>
          <w:tcPr>
            <w:tcW w:w="1220" w:type="dxa"/>
          </w:tcPr>
          <w:p w14:paraId="3C4F805B" w14:textId="77777777" w:rsidR="00961BDB" w:rsidRPr="009A3D48" w:rsidRDefault="00B51EAA">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Emergency medical service provider decision-making in out of hospital cardiac arrest: an exploratory study</w:t>
            </w:r>
          </w:p>
        </w:tc>
        <w:tc>
          <w:tcPr>
            <w:tcW w:w="1225" w:type="dxa"/>
          </w:tcPr>
          <w:p w14:paraId="50FBEEE3" w14:textId="77777777" w:rsidR="00961BDB" w:rsidRPr="009A3D48" w:rsidRDefault="00B51EAA">
            <w:pPr>
              <w:cnfStyle w:val="000000000000" w:firstRow="0" w:lastRow="0" w:firstColumn="0" w:lastColumn="0" w:oddVBand="0" w:evenVBand="0" w:oddHBand="0" w:evenHBand="0" w:firstRowFirstColumn="0" w:firstRowLastColumn="0" w:lastRowFirstColumn="0" w:lastRowLastColumn="0"/>
              <w:rPr>
                <w:i/>
                <w:sz w:val="20"/>
                <w:szCs w:val="20"/>
                <w:lang w:val="sv-SE"/>
              </w:rPr>
            </w:pPr>
            <w:proofErr w:type="spellStart"/>
            <w:r w:rsidRPr="009A3D48">
              <w:rPr>
                <w:sz w:val="20"/>
                <w:szCs w:val="20"/>
                <w:lang w:val="sv-SE"/>
              </w:rPr>
              <w:t>Brandling</w:t>
            </w:r>
            <w:proofErr w:type="spellEnd"/>
            <w:r w:rsidRPr="009A3D48">
              <w:rPr>
                <w:sz w:val="20"/>
                <w:szCs w:val="20"/>
                <w:lang w:val="sv-SE"/>
              </w:rPr>
              <w:t xml:space="preserve">, J., </w:t>
            </w:r>
            <w:proofErr w:type="spellStart"/>
            <w:r w:rsidRPr="009A3D48">
              <w:rPr>
                <w:sz w:val="20"/>
                <w:szCs w:val="20"/>
                <w:lang w:val="sv-SE"/>
              </w:rPr>
              <w:t>Kirby</w:t>
            </w:r>
            <w:proofErr w:type="spellEnd"/>
            <w:r w:rsidRPr="009A3D48">
              <w:rPr>
                <w:sz w:val="20"/>
                <w:szCs w:val="20"/>
                <w:lang w:val="sv-SE"/>
              </w:rPr>
              <w:t xml:space="preserve">, K., Black, S., Voss, S., &amp; </w:t>
            </w:r>
            <w:proofErr w:type="spellStart"/>
            <w:r w:rsidRPr="009A3D48">
              <w:rPr>
                <w:sz w:val="20"/>
                <w:szCs w:val="20"/>
                <w:lang w:val="sv-SE"/>
              </w:rPr>
              <w:t>Benger</w:t>
            </w:r>
            <w:proofErr w:type="spellEnd"/>
            <w:r w:rsidRPr="009A3D48">
              <w:rPr>
                <w:sz w:val="20"/>
                <w:szCs w:val="20"/>
                <w:lang w:val="sv-SE"/>
              </w:rPr>
              <w:t xml:space="preserve">, J. </w:t>
            </w:r>
            <w:r w:rsidRPr="009A3D48">
              <w:rPr>
                <w:i/>
                <w:sz w:val="20"/>
                <w:szCs w:val="20"/>
                <w:lang w:val="sv-SE"/>
              </w:rPr>
              <w:t xml:space="preserve">BMC </w:t>
            </w:r>
            <w:proofErr w:type="spellStart"/>
            <w:r w:rsidRPr="009A3D48">
              <w:rPr>
                <w:i/>
                <w:sz w:val="20"/>
                <w:szCs w:val="20"/>
                <w:lang w:val="sv-SE"/>
              </w:rPr>
              <w:t>Emergency</w:t>
            </w:r>
            <w:proofErr w:type="spellEnd"/>
            <w:r w:rsidRPr="009A3D48">
              <w:rPr>
                <w:i/>
                <w:sz w:val="20"/>
                <w:szCs w:val="20"/>
                <w:lang w:val="sv-SE"/>
              </w:rPr>
              <w:t xml:space="preserve"> Medicine, 2017;17(24):1-8</w:t>
            </w:r>
          </w:p>
        </w:tc>
        <w:tc>
          <w:tcPr>
            <w:tcW w:w="1521" w:type="dxa"/>
          </w:tcPr>
          <w:p w14:paraId="6C084D68" w14:textId="4638B987" w:rsidR="00961BDB" w:rsidRPr="009A3D48" w:rsidRDefault="00564D69">
            <w:pPr>
              <w:cnfStyle w:val="000000000000" w:firstRow="0" w:lastRow="0" w:firstColumn="0" w:lastColumn="0" w:oddVBand="0" w:evenVBand="0" w:oddHBand="0" w:evenHBand="0" w:firstRowFirstColumn="0" w:firstRowLastColumn="0" w:lastRowFirstColumn="0" w:lastRowLastColumn="0"/>
              <w:rPr>
                <w:b/>
                <w:sz w:val="20"/>
                <w:szCs w:val="20"/>
              </w:rPr>
            </w:pPr>
            <w:r w:rsidRPr="009A3D48">
              <w:rPr>
                <w:b/>
                <w:sz w:val="20"/>
                <w:szCs w:val="20"/>
              </w:rPr>
              <w:t>M</w:t>
            </w:r>
            <w:r w:rsidR="00B51EAA" w:rsidRPr="009A3D48">
              <w:rPr>
                <w:b/>
                <w:sz w:val="20"/>
                <w:szCs w:val="20"/>
              </w:rPr>
              <w:t>ethods:</w:t>
            </w:r>
          </w:p>
          <w:p w14:paraId="158E91E9" w14:textId="249AEC41" w:rsidR="00B51EAA" w:rsidRPr="009A3D48" w:rsidRDefault="00B51EAA">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4 focus groups with 16 EMS providers. Discussed four case vignettes to explore decision-making. Them</w:t>
            </w:r>
            <w:r w:rsidR="00FC3255" w:rsidRPr="009A3D48">
              <w:rPr>
                <w:sz w:val="20"/>
                <w:szCs w:val="20"/>
              </w:rPr>
              <w:t xml:space="preserve">atic analysis was used to </w:t>
            </w:r>
            <w:proofErr w:type="spellStart"/>
            <w:r w:rsidR="00FC3255" w:rsidRPr="009A3D48">
              <w:rPr>
                <w:sz w:val="20"/>
                <w:szCs w:val="20"/>
              </w:rPr>
              <w:t>analyz</w:t>
            </w:r>
            <w:r w:rsidRPr="009A3D48">
              <w:rPr>
                <w:sz w:val="20"/>
                <w:szCs w:val="20"/>
              </w:rPr>
              <w:t>e</w:t>
            </w:r>
            <w:proofErr w:type="spellEnd"/>
            <w:r w:rsidRPr="009A3D48">
              <w:rPr>
                <w:sz w:val="20"/>
                <w:szCs w:val="20"/>
              </w:rPr>
              <w:t xml:space="preserve"> transcripts.</w:t>
            </w:r>
          </w:p>
        </w:tc>
        <w:tc>
          <w:tcPr>
            <w:tcW w:w="1984" w:type="dxa"/>
          </w:tcPr>
          <w:p w14:paraId="19804654" w14:textId="029CB228" w:rsidR="00961BDB" w:rsidRPr="009A3D48" w:rsidRDefault="000B7181">
            <w:pPr>
              <w:cnfStyle w:val="000000000000" w:firstRow="0" w:lastRow="0" w:firstColumn="0" w:lastColumn="0" w:oddVBand="0" w:evenVBand="0" w:oddHBand="0" w:evenHBand="0" w:firstRowFirstColumn="0" w:firstRowLastColumn="0" w:lastRowFirstColumn="0" w:lastRowLastColumn="0"/>
              <w:rPr>
                <w:b/>
                <w:sz w:val="20"/>
                <w:szCs w:val="20"/>
              </w:rPr>
            </w:pPr>
            <w:r w:rsidRPr="009A3D48">
              <w:rPr>
                <w:b/>
                <w:sz w:val="20"/>
                <w:szCs w:val="20"/>
              </w:rPr>
              <w:t>Aim</w:t>
            </w:r>
            <w:r w:rsidR="00B51EAA" w:rsidRPr="009A3D48">
              <w:rPr>
                <w:b/>
                <w:sz w:val="20"/>
                <w:szCs w:val="20"/>
              </w:rPr>
              <w:t>:</w:t>
            </w:r>
          </w:p>
          <w:p w14:paraId="6916BE35" w14:textId="41A72B0C" w:rsidR="00B51EAA" w:rsidRPr="009A3D48" w:rsidRDefault="000B7181">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To</w:t>
            </w:r>
            <w:r w:rsidR="00B51EAA" w:rsidRPr="009A3D48">
              <w:rPr>
                <w:sz w:val="20"/>
                <w:szCs w:val="20"/>
              </w:rPr>
              <w:t xml:space="preserve"> explore the influences on UK EMS </w:t>
            </w:r>
            <w:r w:rsidR="00E1443E" w:rsidRPr="009A3D48">
              <w:rPr>
                <w:sz w:val="20"/>
                <w:szCs w:val="20"/>
              </w:rPr>
              <w:t>providers’</w:t>
            </w:r>
            <w:r w:rsidR="00B51EAA" w:rsidRPr="009A3D48">
              <w:rPr>
                <w:sz w:val="20"/>
                <w:szCs w:val="20"/>
              </w:rPr>
              <w:t xml:space="preserve"> decision-making when commencing and ceasing resuscitation attempts in OHCA.</w:t>
            </w:r>
          </w:p>
        </w:tc>
        <w:tc>
          <w:tcPr>
            <w:tcW w:w="3814" w:type="dxa"/>
          </w:tcPr>
          <w:p w14:paraId="288BF237" w14:textId="77777777" w:rsidR="00B51EAA" w:rsidRPr="009A3D48" w:rsidRDefault="00B51EAA">
            <w:pPr>
              <w:cnfStyle w:val="000000000000" w:firstRow="0" w:lastRow="0" w:firstColumn="0" w:lastColumn="0" w:oddVBand="0" w:evenVBand="0" w:oddHBand="0" w:evenHBand="0" w:firstRowFirstColumn="0" w:firstRowLastColumn="0" w:lastRowFirstColumn="0" w:lastRowLastColumn="0"/>
              <w:rPr>
                <w:sz w:val="20"/>
                <w:szCs w:val="20"/>
              </w:rPr>
            </w:pPr>
            <w:r w:rsidRPr="009A3D48">
              <w:rPr>
                <w:b/>
                <w:sz w:val="20"/>
                <w:szCs w:val="20"/>
              </w:rPr>
              <w:t>Results:</w:t>
            </w:r>
          </w:p>
          <w:p w14:paraId="1BD7DE3B" w14:textId="77777777" w:rsidR="00B51EAA" w:rsidRPr="009A3D48" w:rsidRDefault="00F45374">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EMS provider decision-making in OHCA is influenced by guidelines, protocol and policy.</w:t>
            </w:r>
          </w:p>
          <w:p w14:paraId="43754464" w14:textId="3804BA6F" w:rsidR="00F45374" w:rsidRPr="009A3D48" w:rsidRDefault="00F45374" w:rsidP="00F45374">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 xml:space="preserve">The initial call including </w:t>
            </w:r>
            <w:r w:rsidR="00E1443E" w:rsidRPr="009A3D48">
              <w:rPr>
                <w:sz w:val="20"/>
                <w:szCs w:val="20"/>
              </w:rPr>
              <w:t>its</w:t>
            </w:r>
            <w:r w:rsidRPr="009A3D48">
              <w:rPr>
                <w:sz w:val="20"/>
                <w:szCs w:val="20"/>
              </w:rPr>
              <w:t xml:space="preserve"> informati</w:t>
            </w:r>
            <w:r w:rsidR="00FC3255" w:rsidRPr="009A3D48">
              <w:rPr>
                <w:sz w:val="20"/>
                <w:szCs w:val="20"/>
              </w:rPr>
              <w:t>on will start the EMS providers’ decision-making</w:t>
            </w:r>
            <w:r w:rsidRPr="009A3D48">
              <w:rPr>
                <w:sz w:val="20"/>
                <w:szCs w:val="20"/>
              </w:rPr>
              <w:t>.</w:t>
            </w:r>
          </w:p>
          <w:p w14:paraId="04CD8AB2" w14:textId="13841B15" w:rsidR="00F45374" w:rsidRPr="009A3D48" w:rsidRDefault="00F45374" w:rsidP="00F45374">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 xml:space="preserve">On arrival </w:t>
            </w:r>
            <w:r w:rsidR="00FC3255" w:rsidRPr="009A3D48">
              <w:rPr>
                <w:sz w:val="20"/>
                <w:szCs w:val="20"/>
              </w:rPr>
              <w:t>at</w:t>
            </w:r>
            <w:r w:rsidRPr="009A3D48">
              <w:rPr>
                <w:sz w:val="20"/>
                <w:szCs w:val="20"/>
              </w:rPr>
              <w:t xml:space="preserve"> the scene EMS providers will use their clinical reasoning to make a judgement about the feasibility of resuscitation as well as asking for more information from the people present.</w:t>
            </w:r>
          </w:p>
          <w:p w14:paraId="5C4E8463" w14:textId="77777777" w:rsidR="00F45374" w:rsidRPr="009A3D48" w:rsidRDefault="00F45374" w:rsidP="00F45374">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Assuming there is a chance of survival or no obvious reasons not to begin resuscitation EMS providers will commence.</w:t>
            </w:r>
          </w:p>
          <w:p w14:paraId="4B39ACDF" w14:textId="49FEC4BD" w:rsidR="00F45374" w:rsidRPr="009A3D48" w:rsidRDefault="00FC3255" w:rsidP="00F45374">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EMS providers seem</w:t>
            </w:r>
            <w:r w:rsidR="00F45374" w:rsidRPr="009A3D48">
              <w:rPr>
                <w:sz w:val="20"/>
                <w:szCs w:val="20"/>
              </w:rPr>
              <w:t xml:space="preserve"> to use factual, seemingly definitive, information to make decision</w:t>
            </w:r>
            <w:r w:rsidRPr="009A3D48">
              <w:rPr>
                <w:sz w:val="20"/>
                <w:szCs w:val="20"/>
              </w:rPr>
              <w:t>s</w:t>
            </w:r>
            <w:r w:rsidR="00F45374" w:rsidRPr="009A3D48">
              <w:rPr>
                <w:sz w:val="20"/>
                <w:szCs w:val="20"/>
              </w:rPr>
              <w:t xml:space="preserve"> about resuscitation. Primarily by ECG. But also comorbidities, advanced directives (do not resuscitate), these can be difficult to adhere to when family members are distressed and asking for their loved ones to be saved.</w:t>
            </w:r>
          </w:p>
          <w:p w14:paraId="7EA9B7DB" w14:textId="4FF1DD3B" w:rsidR="00F15A3B" w:rsidRPr="009A3D48" w:rsidRDefault="00F15A3B" w:rsidP="00F45374">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 xml:space="preserve">There was considerable discussion between participants in one case where </w:t>
            </w:r>
            <w:r w:rsidR="00FC3255" w:rsidRPr="009A3D48">
              <w:rPr>
                <w:sz w:val="20"/>
                <w:szCs w:val="20"/>
              </w:rPr>
              <w:t>it</w:t>
            </w:r>
            <w:r w:rsidRPr="009A3D48">
              <w:rPr>
                <w:sz w:val="20"/>
                <w:szCs w:val="20"/>
              </w:rPr>
              <w:t xml:space="preserve"> was </w:t>
            </w:r>
            <w:r w:rsidR="00E1443E" w:rsidRPr="009A3D48">
              <w:rPr>
                <w:sz w:val="20"/>
                <w:szCs w:val="20"/>
              </w:rPr>
              <w:t>believed</w:t>
            </w:r>
            <w:r w:rsidRPr="009A3D48">
              <w:rPr>
                <w:sz w:val="20"/>
                <w:szCs w:val="20"/>
              </w:rPr>
              <w:t xml:space="preserve"> that a do not resus</w:t>
            </w:r>
            <w:r w:rsidR="00FC3255" w:rsidRPr="009A3D48">
              <w:rPr>
                <w:sz w:val="20"/>
                <w:szCs w:val="20"/>
              </w:rPr>
              <w:t>citate was in place but could not</w:t>
            </w:r>
            <w:r w:rsidRPr="009A3D48">
              <w:rPr>
                <w:sz w:val="20"/>
                <w:szCs w:val="20"/>
              </w:rPr>
              <w:t xml:space="preserve"> be found. Some felt worried about criticism or disciplinary procedures if they did not attempt resuscitation where no formal paperwork had been located.</w:t>
            </w:r>
          </w:p>
          <w:p w14:paraId="4FFF4C63" w14:textId="682E572D" w:rsidR="00F15A3B" w:rsidRPr="009A3D48" w:rsidRDefault="00F15A3B" w:rsidP="00F45374">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lastRenderedPageBreak/>
              <w:t>Protocols, guidance and policy provided an understanding of what is expected from the EMS providers. Only one referred to be</w:t>
            </w:r>
            <w:r w:rsidR="0095434B" w:rsidRPr="009A3D48">
              <w:rPr>
                <w:sz w:val="20"/>
                <w:szCs w:val="20"/>
              </w:rPr>
              <w:t>ing</w:t>
            </w:r>
            <w:r w:rsidRPr="009A3D48">
              <w:rPr>
                <w:sz w:val="20"/>
                <w:szCs w:val="20"/>
              </w:rPr>
              <w:t xml:space="preserve"> guided by research when making decisions outside the guidelines.</w:t>
            </w:r>
          </w:p>
          <w:p w14:paraId="10224750" w14:textId="77777777" w:rsidR="00F15A3B" w:rsidRPr="009A3D48" w:rsidRDefault="00F15A3B" w:rsidP="00F45374">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Distance to hospital was a factor in decision-making, time to transportation, likelihood of survival, viability of on-board resuscitation vs stabilisation in situ, but also needing help to carry out the resuscitation attempt.</w:t>
            </w:r>
          </w:p>
          <w:p w14:paraId="0E167745" w14:textId="459EC744" w:rsidR="00F15A3B" w:rsidRPr="009A3D48" w:rsidRDefault="00F15A3B" w:rsidP="00F45374">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 xml:space="preserve">The age of the patient had an effect on EMS </w:t>
            </w:r>
            <w:r w:rsidR="00E1443E" w:rsidRPr="009A3D48">
              <w:rPr>
                <w:sz w:val="20"/>
                <w:szCs w:val="20"/>
              </w:rPr>
              <w:t>providers’</w:t>
            </w:r>
            <w:r w:rsidRPr="009A3D48">
              <w:rPr>
                <w:sz w:val="20"/>
                <w:szCs w:val="20"/>
              </w:rPr>
              <w:t xml:space="preserve"> behaviour. Children would always be subjects for resuscitation attempts.</w:t>
            </w:r>
            <w:r w:rsidR="00A43E56" w:rsidRPr="009A3D48">
              <w:rPr>
                <w:sz w:val="20"/>
                <w:szCs w:val="20"/>
              </w:rPr>
              <w:t xml:space="preserve"> Age in </w:t>
            </w:r>
            <w:r w:rsidR="0095434B" w:rsidRPr="009A3D48">
              <w:rPr>
                <w:sz w:val="20"/>
                <w:szCs w:val="20"/>
              </w:rPr>
              <w:t>accordance to comorbidities was</w:t>
            </w:r>
            <w:r w:rsidR="00A43E56" w:rsidRPr="009A3D48">
              <w:rPr>
                <w:sz w:val="20"/>
                <w:szCs w:val="20"/>
              </w:rPr>
              <w:t xml:space="preserve"> also a consideration.</w:t>
            </w:r>
          </w:p>
          <w:p w14:paraId="0EEA562E" w14:textId="77777777" w:rsidR="00A43E56" w:rsidRPr="009A3D48" w:rsidRDefault="00A43E56" w:rsidP="00F45374">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 xml:space="preserve">Intrapersonal factors could influence decision-making, respecting other </w:t>
            </w:r>
            <w:r w:rsidR="00E1443E" w:rsidRPr="009A3D48">
              <w:rPr>
                <w:sz w:val="20"/>
                <w:szCs w:val="20"/>
              </w:rPr>
              <w:t>colleagues’</w:t>
            </w:r>
            <w:r w:rsidRPr="009A3D48">
              <w:rPr>
                <w:sz w:val="20"/>
                <w:szCs w:val="20"/>
              </w:rPr>
              <w:t xml:space="preserve"> wishes or doubts.</w:t>
            </w:r>
          </w:p>
          <w:p w14:paraId="4EF8DA75" w14:textId="77777777" w:rsidR="00A43E56" w:rsidRPr="009A3D48" w:rsidRDefault="002E6A26" w:rsidP="00F45374">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Onlookers, particularity</w:t>
            </w:r>
            <w:r w:rsidR="00A43E56" w:rsidRPr="009A3D48">
              <w:rPr>
                <w:sz w:val="20"/>
                <w:szCs w:val="20"/>
              </w:rPr>
              <w:t xml:space="preserve"> parents were a compelling reason for commencing resuscitation and remove the person from the scene.</w:t>
            </w:r>
          </w:p>
          <w:p w14:paraId="3BE199BD" w14:textId="564F5F1D" w:rsidR="00A43E56" w:rsidRPr="009A3D48" w:rsidRDefault="00A43E56" w:rsidP="00F45374">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Also fear of having to defend decisions mad</w:t>
            </w:r>
            <w:r w:rsidR="0095434B" w:rsidRPr="009A3D48">
              <w:rPr>
                <w:sz w:val="20"/>
                <w:szCs w:val="20"/>
              </w:rPr>
              <w:t>e</w:t>
            </w:r>
            <w:r w:rsidRPr="009A3D48">
              <w:rPr>
                <w:sz w:val="20"/>
                <w:szCs w:val="20"/>
              </w:rPr>
              <w:t xml:space="preserve"> </w:t>
            </w:r>
            <w:r w:rsidR="0095434B" w:rsidRPr="009A3D48">
              <w:rPr>
                <w:sz w:val="20"/>
                <w:szCs w:val="20"/>
              </w:rPr>
              <w:t>in formal court proceedings was</w:t>
            </w:r>
            <w:r w:rsidRPr="009A3D48">
              <w:rPr>
                <w:sz w:val="20"/>
                <w:szCs w:val="20"/>
              </w:rPr>
              <w:t xml:space="preserve"> a reas</w:t>
            </w:r>
            <w:r w:rsidR="0095434B" w:rsidRPr="009A3D48">
              <w:rPr>
                <w:sz w:val="20"/>
                <w:szCs w:val="20"/>
              </w:rPr>
              <w:t>on for commencing or terminating</w:t>
            </w:r>
            <w:r w:rsidRPr="009A3D48">
              <w:rPr>
                <w:sz w:val="20"/>
                <w:szCs w:val="20"/>
              </w:rPr>
              <w:t xml:space="preserve"> resuscitation after consulting a doctor.</w:t>
            </w:r>
          </w:p>
          <w:p w14:paraId="58D3BC54" w14:textId="5B72D4EE" w:rsidR="00A43E56" w:rsidRPr="009A3D48" w:rsidRDefault="00A43E56" w:rsidP="00F45374">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Risk factors for the EMS providers influenc</w:t>
            </w:r>
            <w:r w:rsidR="0095434B" w:rsidRPr="009A3D48">
              <w:rPr>
                <w:sz w:val="20"/>
                <w:szCs w:val="20"/>
              </w:rPr>
              <w:t>ed</w:t>
            </w:r>
            <w:r w:rsidRPr="009A3D48">
              <w:rPr>
                <w:sz w:val="20"/>
                <w:szCs w:val="20"/>
              </w:rPr>
              <w:t xml:space="preserve"> the decisi</w:t>
            </w:r>
            <w:r w:rsidR="0095434B" w:rsidRPr="009A3D48">
              <w:rPr>
                <w:sz w:val="20"/>
                <w:szCs w:val="20"/>
              </w:rPr>
              <w:t xml:space="preserve">on to </w:t>
            </w:r>
            <w:r w:rsidR="0095434B" w:rsidRPr="009A3D48">
              <w:rPr>
                <w:sz w:val="20"/>
                <w:szCs w:val="20"/>
              </w:rPr>
              <w:lastRenderedPageBreak/>
              <w:t>commence resuscitation. E.g.</w:t>
            </w:r>
            <w:r w:rsidRPr="009A3D48">
              <w:rPr>
                <w:sz w:val="20"/>
                <w:szCs w:val="20"/>
              </w:rPr>
              <w:t>, an obese patient</w:t>
            </w:r>
            <w:r w:rsidR="0095434B" w:rsidRPr="009A3D48">
              <w:rPr>
                <w:sz w:val="20"/>
                <w:szCs w:val="20"/>
              </w:rPr>
              <w:t xml:space="preserve"> who</w:t>
            </w:r>
            <w:r w:rsidRPr="009A3D48">
              <w:rPr>
                <w:sz w:val="20"/>
                <w:szCs w:val="20"/>
              </w:rPr>
              <w:t xml:space="preserve"> </w:t>
            </w:r>
            <w:r w:rsidR="0095434B" w:rsidRPr="009A3D48">
              <w:rPr>
                <w:sz w:val="20"/>
                <w:szCs w:val="20"/>
              </w:rPr>
              <w:t>might</w:t>
            </w:r>
            <w:r w:rsidRPr="009A3D48">
              <w:rPr>
                <w:sz w:val="20"/>
                <w:szCs w:val="20"/>
              </w:rPr>
              <w:t xml:space="preserve"> delay the extrication process but also put the providers </w:t>
            </w:r>
            <w:r w:rsidR="0095434B" w:rsidRPr="009A3D48">
              <w:rPr>
                <w:sz w:val="20"/>
                <w:szCs w:val="20"/>
              </w:rPr>
              <w:t>at</w:t>
            </w:r>
            <w:r w:rsidRPr="009A3D48">
              <w:rPr>
                <w:sz w:val="20"/>
                <w:szCs w:val="20"/>
              </w:rPr>
              <w:t xml:space="preserve"> risk of physical injury.</w:t>
            </w:r>
          </w:p>
          <w:p w14:paraId="4DECC618" w14:textId="592507ED" w:rsidR="00990CD8" w:rsidRPr="009A3D48" w:rsidRDefault="00990CD8" w:rsidP="00F45374">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Work experience affected c</w:t>
            </w:r>
            <w:r w:rsidR="0095434B" w:rsidRPr="009A3D48">
              <w:rPr>
                <w:sz w:val="20"/>
                <w:szCs w:val="20"/>
              </w:rPr>
              <w:t>onfidence in their own decision-</w:t>
            </w:r>
            <w:r w:rsidRPr="009A3D48">
              <w:rPr>
                <w:sz w:val="20"/>
                <w:szCs w:val="20"/>
              </w:rPr>
              <w:t xml:space="preserve">making. And also if the EMS providers felt </w:t>
            </w:r>
            <w:r w:rsidR="0095434B" w:rsidRPr="009A3D48">
              <w:rPr>
                <w:sz w:val="20"/>
                <w:szCs w:val="20"/>
              </w:rPr>
              <w:t>that their decisions would</w:t>
            </w:r>
            <w:r w:rsidRPr="009A3D48">
              <w:rPr>
                <w:sz w:val="20"/>
                <w:szCs w:val="20"/>
              </w:rPr>
              <w:t xml:space="preserve"> be supported by their employer.</w:t>
            </w:r>
          </w:p>
          <w:p w14:paraId="0F786FEC" w14:textId="2A85FFFD" w:rsidR="00990CD8" w:rsidRPr="009A3D48" w:rsidRDefault="00990CD8" w:rsidP="00F45374">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EMS providers</w:t>
            </w:r>
            <w:r w:rsidR="0095434B" w:rsidRPr="009A3D48">
              <w:rPr>
                <w:sz w:val="20"/>
                <w:szCs w:val="20"/>
              </w:rPr>
              <w:t xml:space="preserve"> might</w:t>
            </w:r>
            <w:r w:rsidRPr="009A3D48">
              <w:rPr>
                <w:sz w:val="20"/>
                <w:szCs w:val="20"/>
              </w:rPr>
              <w:t xml:space="preserve"> experience anxiety out of concern</w:t>
            </w:r>
            <w:r w:rsidR="0095434B" w:rsidRPr="009A3D48">
              <w:rPr>
                <w:sz w:val="20"/>
                <w:szCs w:val="20"/>
              </w:rPr>
              <w:t xml:space="preserve"> for whether</w:t>
            </w:r>
            <w:r w:rsidRPr="009A3D48">
              <w:rPr>
                <w:sz w:val="20"/>
                <w:szCs w:val="20"/>
              </w:rPr>
              <w:t xml:space="preserve"> they </w:t>
            </w:r>
            <w:r w:rsidR="0095434B" w:rsidRPr="009A3D48">
              <w:rPr>
                <w:sz w:val="20"/>
                <w:szCs w:val="20"/>
              </w:rPr>
              <w:t>were acting</w:t>
            </w:r>
            <w:r w:rsidRPr="009A3D48">
              <w:rPr>
                <w:sz w:val="20"/>
                <w:szCs w:val="20"/>
              </w:rPr>
              <w:t xml:space="preserve"> in the interest of the patient or the possibility of litigation and disciplinary actions.</w:t>
            </w:r>
          </w:p>
          <w:p w14:paraId="1A6A651D" w14:textId="38516A34" w:rsidR="00990CD8" w:rsidRPr="009A3D48" w:rsidRDefault="00990CD8" w:rsidP="00F45374">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Calls that came at the end of the shift</w:t>
            </w:r>
            <w:r w:rsidR="0095434B" w:rsidRPr="009A3D48">
              <w:rPr>
                <w:sz w:val="20"/>
                <w:szCs w:val="20"/>
              </w:rPr>
              <w:t xml:space="preserve"> –</w:t>
            </w:r>
            <w:r w:rsidRPr="009A3D48">
              <w:rPr>
                <w:sz w:val="20"/>
                <w:szCs w:val="20"/>
              </w:rPr>
              <w:t xml:space="preserve"> EMS providers suggested that some would accelerate the decision to extract the person and take them to hospital while other</w:t>
            </w:r>
            <w:r w:rsidR="006E02C0" w:rsidRPr="009A3D48">
              <w:rPr>
                <w:sz w:val="20"/>
                <w:szCs w:val="20"/>
              </w:rPr>
              <w:t>s</w:t>
            </w:r>
            <w:r w:rsidRPr="009A3D48">
              <w:rPr>
                <w:sz w:val="20"/>
                <w:szCs w:val="20"/>
              </w:rPr>
              <w:t xml:space="preserve"> would try even hard</w:t>
            </w:r>
            <w:r w:rsidR="006E02C0" w:rsidRPr="009A3D48">
              <w:rPr>
                <w:sz w:val="20"/>
                <w:szCs w:val="20"/>
              </w:rPr>
              <w:t>er at the scene so they would not</w:t>
            </w:r>
            <w:r w:rsidRPr="009A3D48">
              <w:rPr>
                <w:sz w:val="20"/>
                <w:szCs w:val="20"/>
              </w:rPr>
              <w:t xml:space="preserve"> be accused of doing</w:t>
            </w:r>
            <w:r w:rsidR="006E02C0" w:rsidRPr="009A3D48">
              <w:rPr>
                <w:sz w:val="20"/>
                <w:szCs w:val="20"/>
              </w:rPr>
              <w:t xml:space="preserve"> less at the end of the shift, </w:t>
            </w:r>
            <w:r w:rsidRPr="009A3D48">
              <w:rPr>
                <w:sz w:val="20"/>
                <w:szCs w:val="20"/>
              </w:rPr>
              <w:t>or doubt their own efforts.</w:t>
            </w:r>
          </w:p>
          <w:p w14:paraId="7EB5BBBC" w14:textId="77777777" w:rsidR="00B51EAA" w:rsidRPr="009A3D48" w:rsidRDefault="00B51EAA">
            <w:pPr>
              <w:cnfStyle w:val="000000000000" w:firstRow="0" w:lastRow="0" w:firstColumn="0" w:lastColumn="0" w:oddVBand="0" w:evenVBand="0" w:oddHBand="0" w:evenHBand="0" w:firstRowFirstColumn="0" w:firstRowLastColumn="0" w:lastRowFirstColumn="0" w:lastRowLastColumn="0"/>
              <w:rPr>
                <w:sz w:val="20"/>
                <w:szCs w:val="20"/>
              </w:rPr>
            </w:pPr>
            <w:r w:rsidRPr="009A3D48">
              <w:rPr>
                <w:b/>
                <w:sz w:val="20"/>
                <w:szCs w:val="20"/>
              </w:rPr>
              <w:t>Conclusion:</w:t>
            </w:r>
          </w:p>
          <w:p w14:paraId="1CF00FF6" w14:textId="77777777" w:rsidR="00766A1D" w:rsidRPr="009A3D48" w:rsidRDefault="00766A1D">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 xml:space="preserve">Influential factors that can lead to different decisions and variability in practice are: </w:t>
            </w:r>
          </w:p>
          <w:p w14:paraId="40A1232A" w14:textId="77777777" w:rsidR="00766A1D" w:rsidRPr="009A3D48" w:rsidRDefault="00766A1D" w:rsidP="00766A1D">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 xml:space="preserve">Factual </w:t>
            </w:r>
            <w:r w:rsidR="00E1443E" w:rsidRPr="009A3D48">
              <w:rPr>
                <w:sz w:val="20"/>
                <w:szCs w:val="20"/>
              </w:rPr>
              <w:t>information</w:t>
            </w:r>
            <w:r w:rsidRPr="009A3D48">
              <w:rPr>
                <w:sz w:val="20"/>
                <w:szCs w:val="20"/>
              </w:rPr>
              <w:t xml:space="preserve"> available to the EMS provider.</w:t>
            </w:r>
          </w:p>
          <w:p w14:paraId="00CED116" w14:textId="77777777" w:rsidR="00766A1D" w:rsidRPr="009A3D48" w:rsidRDefault="00766A1D" w:rsidP="00766A1D">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Structural factors such as protocol, guidance and research</w:t>
            </w:r>
          </w:p>
          <w:p w14:paraId="1937EFC4" w14:textId="77777777" w:rsidR="00766A1D" w:rsidRPr="009A3D48" w:rsidRDefault="00766A1D" w:rsidP="00766A1D">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Cultural beliefs and values</w:t>
            </w:r>
          </w:p>
          <w:p w14:paraId="11F60394" w14:textId="77777777" w:rsidR="00766A1D" w:rsidRPr="009A3D48" w:rsidRDefault="00766A1D" w:rsidP="00766A1D">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Intrapersonal factors</w:t>
            </w:r>
          </w:p>
          <w:p w14:paraId="25F40DC9" w14:textId="77777777" w:rsidR="00766A1D" w:rsidRPr="009A3D48" w:rsidRDefault="00766A1D" w:rsidP="00766A1D">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Risk factors</w:t>
            </w:r>
          </w:p>
          <w:p w14:paraId="1EC19F04" w14:textId="77777777" w:rsidR="00766A1D" w:rsidRPr="009A3D48" w:rsidRDefault="00766A1D" w:rsidP="00766A1D">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Personal values and beliefs.</w:t>
            </w:r>
          </w:p>
          <w:p w14:paraId="04FE2720" w14:textId="77777777" w:rsidR="00766A1D" w:rsidRPr="009A3D48" w:rsidRDefault="00766A1D" w:rsidP="00766A1D">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 xml:space="preserve">Improved understanding of the circumstantial, individual and interpersonal </w:t>
            </w:r>
            <w:r w:rsidRPr="009A3D48">
              <w:rPr>
                <w:sz w:val="20"/>
                <w:szCs w:val="20"/>
              </w:rPr>
              <w:lastRenderedPageBreak/>
              <w:t>factors that meditate decision-making in practice can inform the development of more effective clinical guidelines, enhanced education and clinical decision support.</w:t>
            </w:r>
          </w:p>
        </w:tc>
        <w:tc>
          <w:tcPr>
            <w:tcW w:w="2001" w:type="dxa"/>
          </w:tcPr>
          <w:p w14:paraId="252F971C" w14:textId="77777777" w:rsidR="00961BDB" w:rsidRPr="009A3D48" w:rsidRDefault="00B51EAA">
            <w:pPr>
              <w:cnfStyle w:val="000000000000" w:firstRow="0" w:lastRow="0" w:firstColumn="0" w:lastColumn="0" w:oddVBand="0" w:evenVBand="0" w:oddHBand="0" w:evenHBand="0" w:firstRowFirstColumn="0" w:firstRowLastColumn="0" w:lastRowFirstColumn="0" w:lastRowLastColumn="0"/>
              <w:rPr>
                <w:b/>
                <w:sz w:val="20"/>
                <w:szCs w:val="20"/>
              </w:rPr>
            </w:pPr>
            <w:r w:rsidRPr="009A3D48">
              <w:rPr>
                <w:b/>
                <w:sz w:val="20"/>
                <w:szCs w:val="20"/>
              </w:rPr>
              <w:lastRenderedPageBreak/>
              <w:t>Limitations:</w:t>
            </w:r>
          </w:p>
          <w:p w14:paraId="2DC4C9E7" w14:textId="77777777" w:rsidR="00990CD8" w:rsidRPr="009A3D48" w:rsidRDefault="00990CD8">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Focus</w:t>
            </w:r>
            <w:r w:rsidR="002E6A26" w:rsidRPr="009A3D48">
              <w:rPr>
                <w:sz w:val="20"/>
                <w:szCs w:val="20"/>
              </w:rPr>
              <w:t xml:space="preserve"> </w:t>
            </w:r>
            <w:r w:rsidRPr="009A3D48">
              <w:rPr>
                <w:sz w:val="20"/>
                <w:szCs w:val="20"/>
              </w:rPr>
              <w:t xml:space="preserve">group participants may be influenced by other </w:t>
            </w:r>
            <w:r w:rsidR="00E1443E" w:rsidRPr="009A3D48">
              <w:rPr>
                <w:sz w:val="20"/>
                <w:szCs w:val="20"/>
              </w:rPr>
              <w:t>participants’</w:t>
            </w:r>
            <w:r w:rsidRPr="009A3D48">
              <w:rPr>
                <w:sz w:val="20"/>
                <w:szCs w:val="20"/>
              </w:rPr>
              <w:t xml:space="preserve"> opinions, in both positive and negative ways.</w:t>
            </w:r>
          </w:p>
          <w:p w14:paraId="71827201" w14:textId="77777777" w:rsidR="00990CD8" w:rsidRPr="009A3D48" w:rsidRDefault="00990CD8">
            <w:pPr>
              <w:cnfStyle w:val="000000000000" w:firstRow="0" w:lastRow="0" w:firstColumn="0" w:lastColumn="0" w:oddVBand="0" w:evenVBand="0" w:oddHBand="0" w:evenHBand="0" w:firstRowFirstColumn="0" w:firstRowLastColumn="0" w:lastRowFirstColumn="0" w:lastRowLastColumn="0"/>
              <w:rPr>
                <w:sz w:val="20"/>
                <w:szCs w:val="20"/>
              </w:rPr>
            </w:pPr>
          </w:p>
          <w:p w14:paraId="345C72B5" w14:textId="7DC1E4A3" w:rsidR="00990CD8" w:rsidRPr="009A3D48" w:rsidRDefault="00990CD8">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Even though the cases were based on real-life scenarios, the participants could sit in a calm environment to discuss actions to be made in t</w:t>
            </w:r>
            <w:r w:rsidR="00FC3255" w:rsidRPr="009A3D48">
              <w:rPr>
                <w:sz w:val="20"/>
                <w:szCs w:val="20"/>
              </w:rPr>
              <w:t>hem. In real-life there would not</w:t>
            </w:r>
            <w:r w:rsidRPr="009A3D48">
              <w:rPr>
                <w:sz w:val="20"/>
                <w:szCs w:val="20"/>
              </w:rPr>
              <w:t xml:space="preserve"> be so much time for that.</w:t>
            </w:r>
          </w:p>
        </w:tc>
        <w:tc>
          <w:tcPr>
            <w:tcW w:w="1701" w:type="dxa"/>
          </w:tcPr>
          <w:p w14:paraId="59A95FFF" w14:textId="77777777" w:rsidR="00961BDB" w:rsidRPr="009A3D48" w:rsidRDefault="00134C21">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Fair</w:t>
            </w:r>
          </w:p>
        </w:tc>
      </w:tr>
      <w:tr w:rsidR="009A3D48" w:rsidRPr="009A3D48" w14:paraId="20A8E4C2" w14:textId="77777777" w:rsidTr="00B84D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Pr>
          <w:p w14:paraId="638F1C77" w14:textId="77777777" w:rsidR="00961BDB" w:rsidRPr="009A3D48" w:rsidRDefault="001858A7">
            <w:r w:rsidRPr="009A3D48">
              <w:lastRenderedPageBreak/>
              <w:t>9</w:t>
            </w:r>
          </w:p>
        </w:tc>
        <w:tc>
          <w:tcPr>
            <w:tcW w:w="1220" w:type="dxa"/>
          </w:tcPr>
          <w:p w14:paraId="0443E3D7" w14:textId="77777777" w:rsidR="00961BDB" w:rsidRPr="009A3D48" w:rsidRDefault="00BC085D">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 xml:space="preserve"> Consensus on paramedic clinical decisions during high-acuity emergency calls: results of a Canadian Delphi study</w:t>
            </w:r>
          </w:p>
        </w:tc>
        <w:tc>
          <w:tcPr>
            <w:tcW w:w="1225" w:type="dxa"/>
          </w:tcPr>
          <w:p w14:paraId="3B886415" w14:textId="77777777" w:rsidR="00961BDB" w:rsidRPr="009A3D48" w:rsidRDefault="00BC085D">
            <w:pPr>
              <w:cnfStyle w:val="000000100000" w:firstRow="0" w:lastRow="0" w:firstColumn="0" w:lastColumn="0" w:oddVBand="0" w:evenVBand="0" w:oddHBand="1" w:evenHBand="0" w:firstRowFirstColumn="0" w:firstRowLastColumn="0" w:lastRowFirstColumn="0" w:lastRowLastColumn="0"/>
              <w:rPr>
                <w:i/>
                <w:sz w:val="20"/>
                <w:szCs w:val="20"/>
              </w:rPr>
            </w:pPr>
            <w:r w:rsidRPr="009A3D48">
              <w:rPr>
                <w:sz w:val="20"/>
                <w:szCs w:val="20"/>
              </w:rPr>
              <w:t xml:space="preserve">Jensen, J., </w:t>
            </w:r>
            <w:proofErr w:type="spellStart"/>
            <w:r w:rsidRPr="009A3D48">
              <w:rPr>
                <w:sz w:val="20"/>
                <w:szCs w:val="20"/>
              </w:rPr>
              <w:t>Croskerry</w:t>
            </w:r>
            <w:proofErr w:type="spellEnd"/>
            <w:r w:rsidRPr="009A3D48">
              <w:rPr>
                <w:sz w:val="20"/>
                <w:szCs w:val="20"/>
              </w:rPr>
              <w:t xml:space="preserve">, P., &amp; Travers, A. </w:t>
            </w:r>
            <w:r w:rsidRPr="009A3D48">
              <w:rPr>
                <w:i/>
                <w:sz w:val="20"/>
                <w:szCs w:val="20"/>
              </w:rPr>
              <w:t>Canadian Journal of Emergency Medicine, 2011;13(5):310-318.</w:t>
            </w:r>
          </w:p>
        </w:tc>
        <w:tc>
          <w:tcPr>
            <w:tcW w:w="1521" w:type="dxa"/>
          </w:tcPr>
          <w:p w14:paraId="7A743D36" w14:textId="1F320D8E" w:rsidR="00961BDB" w:rsidRPr="009A3D48" w:rsidRDefault="00DF7BFE">
            <w:pPr>
              <w:cnfStyle w:val="000000100000" w:firstRow="0" w:lastRow="0" w:firstColumn="0" w:lastColumn="0" w:oddVBand="0" w:evenVBand="0" w:oddHBand="1" w:evenHBand="0" w:firstRowFirstColumn="0" w:firstRowLastColumn="0" w:lastRowFirstColumn="0" w:lastRowLastColumn="0"/>
              <w:rPr>
                <w:sz w:val="20"/>
                <w:szCs w:val="20"/>
              </w:rPr>
            </w:pPr>
            <w:r w:rsidRPr="009A3D48">
              <w:rPr>
                <w:b/>
                <w:sz w:val="20"/>
                <w:szCs w:val="20"/>
              </w:rPr>
              <w:t>M</w:t>
            </w:r>
            <w:r w:rsidR="00BC085D" w:rsidRPr="009A3D48">
              <w:rPr>
                <w:b/>
                <w:sz w:val="20"/>
                <w:szCs w:val="20"/>
              </w:rPr>
              <w:t>ethods:</w:t>
            </w:r>
          </w:p>
          <w:p w14:paraId="585D3AAD" w14:textId="007BCF23" w:rsidR="00B849AB" w:rsidRPr="009A3D48" w:rsidRDefault="00B849AB">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Paramedics (17) and EMS medical directors (7)</w:t>
            </w:r>
            <w:r w:rsidR="00140D65" w:rsidRPr="009A3D48">
              <w:rPr>
                <w:sz w:val="20"/>
                <w:szCs w:val="20"/>
              </w:rPr>
              <w:t xml:space="preserve"> across Canada, 24 participants</w:t>
            </w:r>
            <w:r w:rsidRPr="009A3D48">
              <w:rPr>
                <w:sz w:val="20"/>
                <w:szCs w:val="20"/>
              </w:rPr>
              <w:t>.</w:t>
            </w:r>
          </w:p>
          <w:p w14:paraId="0BA0D4A5" w14:textId="77777777" w:rsidR="00B849AB" w:rsidRPr="009A3D48" w:rsidRDefault="00B849AB">
            <w:pPr>
              <w:cnfStyle w:val="000000100000" w:firstRow="0" w:lastRow="0" w:firstColumn="0" w:lastColumn="0" w:oddVBand="0" w:evenVBand="0" w:oddHBand="1" w:evenHBand="0" w:firstRowFirstColumn="0" w:firstRowLastColumn="0" w:lastRowFirstColumn="0" w:lastRowLastColumn="0"/>
              <w:rPr>
                <w:sz w:val="20"/>
                <w:szCs w:val="20"/>
              </w:rPr>
            </w:pPr>
          </w:p>
          <w:p w14:paraId="340A7098" w14:textId="77777777" w:rsidR="00B849AB" w:rsidRPr="009A3D48" w:rsidRDefault="00B849AB">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Delphi study in four rounds.</w:t>
            </w:r>
          </w:p>
        </w:tc>
        <w:tc>
          <w:tcPr>
            <w:tcW w:w="1984" w:type="dxa"/>
          </w:tcPr>
          <w:p w14:paraId="0F8E48F8" w14:textId="3E327A93" w:rsidR="00961BDB" w:rsidRPr="009A3D48" w:rsidRDefault="000B7181">
            <w:pPr>
              <w:cnfStyle w:val="000000100000" w:firstRow="0" w:lastRow="0" w:firstColumn="0" w:lastColumn="0" w:oddVBand="0" w:evenVBand="0" w:oddHBand="1" w:evenHBand="0" w:firstRowFirstColumn="0" w:firstRowLastColumn="0" w:lastRowFirstColumn="0" w:lastRowLastColumn="0"/>
              <w:rPr>
                <w:sz w:val="20"/>
                <w:szCs w:val="20"/>
              </w:rPr>
            </w:pPr>
            <w:r w:rsidRPr="009A3D48">
              <w:rPr>
                <w:b/>
                <w:sz w:val="20"/>
                <w:szCs w:val="20"/>
              </w:rPr>
              <w:t>Aim</w:t>
            </w:r>
            <w:r w:rsidR="00BC085D" w:rsidRPr="009A3D48">
              <w:rPr>
                <w:b/>
                <w:sz w:val="20"/>
                <w:szCs w:val="20"/>
              </w:rPr>
              <w:t>:</w:t>
            </w:r>
          </w:p>
          <w:p w14:paraId="60920C16" w14:textId="28C27EED" w:rsidR="00B849AB" w:rsidRPr="009A3D48" w:rsidRDefault="000B7181">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To</w:t>
            </w:r>
            <w:r w:rsidR="00B849AB" w:rsidRPr="009A3D48">
              <w:rPr>
                <w:sz w:val="20"/>
                <w:szCs w:val="20"/>
              </w:rPr>
              <w:t xml:space="preserve"> achieve consensus among a group of Canadian EMS experts on the most important decisions paramedics make during typical high-acuity emergency calls in terms of clinical outcome and patient safety.</w:t>
            </w:r>
          </w:p>
        </w:tc>
        <w:tc>
          <w:tcPr>
            <w:tcW w:w="3814" w:type="dxa"/>
          </w:tcPr>
          <w:p w14:paraId="5DE69875" w14:textId="77777777" w:rsidR="00BC085D" w:rsidRPr="009A3D48" w:rsidRDefault="00BC085D" w:rsidP="00B849AB">
            <w:pPr>
              <w:cnfStyle w:val="000000100000" w:firstRow="0" w:lastRow="0" w:firstColumn="0" w:lastColumn="0" w:oddVBand="0" w:evenVBand="0" w:oddHBand="1" w:evenHBand="0" w:firstRowFirstColumn="0" w:firstRowLastColumn="0" w:lastRowFirstColumn="0" w:lastRowLastColumn="0"/>
              <w:rPr>
                <w:b/>
                <w:sz w:val="20"/>
                <w:szCs w:val="20"/>
              </w:rPr>
            </w:pPr>
            <w:r w:rsidRPr="009A3D48">
              <w:rPr>
                <w:b/>
                <w:sz w:val="20"/>
                <w:szCs w:val="20"/>
              </w:rPr>
              <w:t>Results:</w:t>
            </w:r>
          </w:p>
          <w:p w14:paraId="7273B2FE" w14:textId="38B843A0" w:rsidR="00B849AB" w:rsidRPr="009A3D48" w:rsidRDefault="00B849AB" w:rsidP="00B849AB">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42 clinical decision</w:t>
            </w:r>
            <w:r w:rsidR="00140D65" w:rsidRPr="009A3D48">
              <w:rPr>
                <w:sz w:val="20"/>
                <w:szCs w:val="20"/>
              </w:rPr>
              <w:t>s</w:t>
            </w:r>
            <w:r w:rsidRPr="009A3D48">
              <w:rPr>
                <w:sz w:val="20"/>
                <w:szCs w:val="20"/>
              </w:rPr>
              <w:t xml:space="preserve"> were determined </w:t>
            </w:r>
            <w:r w:rsidR="00140D65" w:rsidRPr="009A3D48">
              <w:rPr>
                <w:sz w:val="20"/>
                <w:szCs w:val="20"/>
              </w:rPr>
              <w:t>as</w:t>
            </w:r>
            <w:r w:rsidRPr="009A3D48">
              <w:rPr>
                <w:sz w:val="20"/>
                <w:szCs w:val="20"/>
              </w:rPr>
              <w:t xml:space="preserve"> be</w:t>
            </w:r>
            <w:r w:rsidR="00140D65" w:rsidRPr="009A3D48">
              <w:rPr>
                <w:sz w:val="20"/>
                <w:szCs w:val="20"/>
              </w:rPr>
              <w:t>ing</w:t>
            </w:r>
            <w:r w:rsidRPr="009A3D48">
              <w:rPr>
                <w:sz w:val="20"/>
                <w:szCs w:val="20"/>
              </w:rPr>
              <w:t xml:space="preserve"> important.</w:t>
            </w:r>
            <w:r w:rsidR="008D0FB7" w:rsidRPr="009A3D48">
              <w:rPr>
                <w:sz w:val="20"/>
                <w:szCs w:val="20"/>
              </w:rPr>
              <w:t xml:space="preserve"> Clinical decision</w:t>
            </w:r>
            <w:r w:rsidR="00140D65" w:rsidRPr="009A3D48">
              <w:rPr>
                <w:sz w:val="20"/>
                <w:szCs w:val="20"/>
              </w:rPr>
              <w:t>s</w:t>
            </w:r>
            <w:r w:rsidR="008D0FB7" w:rsidRPr="009A3D48">
              <w:rPr>
                <w:sz w:val="20"/>
                <w:szCs w:val="20"/>
              </w:rPr>
              <w:t xml:space="preserve"> were sorted into the following decision categories:</w:t>
            </w:r>
          </w:p>
          <w:p w14:paraId="5BA6A917" w14:textId="77777777" w:rsidR="008D0FB7" w:rsidRPr="009A3D48" w:rsidRDefault="008D0FB7" w:rsidP="008D0FB7">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Airway management</w:t>
            </w:r>
          </w:p>
          <w:p w14:paraId="23B1CA13" w14:textId="77777777" w:rsidR="008D0FB7" w:rsidRPr="009A3D48" w:rsidRDefault="008D0FB7" w:rsidP="008D0FB7">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Assessment</w:t>
            </w:r>
          </w:p>
          <w:p w14:paraId="76A1F1E6" w14:textId="77777777" w:rsidR="008D0FB7" w:rsidRPr="009A3D48" w:rsidRDefault="008D0FB7" w:rsidP="008D0FB7">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Cardiac management</w:t>
            </w:r>
          </w:p>
          <w:p w14:paraId="3DC9EAD5" w14:textId="77777777" w:rsidR="008D0FB7" w:rsidRPr="009A3D48" w:rsidRDefault="008D0FB7" w:rsidP="008D0FB7">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Drug administration</w:t>
            </w:r>
          </w:p>
          <w:p w14:paraId="0642C4F9" w14:textId="77777777" w:rsidR="008D0FB7" w:rsidRPr="009A3D48" w:rsidRDefault="008D0FB7" w:rsidP="008D0FB7">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General treatment</w:t>
            </w:r>
          </w:p>
          <w:p w14:paraId="4A8B44E5" w14:textId="77777777" w:rsidR="008D0FB7" w:rsidRPr="009A3D48" w:rsidRDefault="008D0FB7" w:rsidP="008D0FB7">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Scene management</w:t>
            </w:r>
          </w:p>
          <w:p w14:paraId="5BDEE71F" w14:textId="77777777" w:rsidR="008D0FB7" w:rsidRPr="009A3D48" w:rsidRDefault="008D0FB7" w:rsidP="008D0FB7">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 xml:space="preserve">Airway and cardiac management were considered most important for patient outcome and safety. </w:t>
            </w:r>
          </w:p>
          <w:p w14:paraId="1155799D" w14:textId="1007165D" w:rsidR="008D0FB7" w:rsidRPr="009A3D48" w:rsidRDefault="008D0FB7" w:rsidP="008D0FB7">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The majority of the decision</w:t>
            </w:r>
            <w:r w:rsidR="00140D65" w:rsidRPr="009A3D48">
              <w:rPr>
                <w:sz w:val="20"/>
                <w:szCs w:val="20"/>
              </w:rPr>
              <w:t>s</w:t>
            </w:r>
            <w:r w:rsidRPr="009A3D48">
              <w:rPr>
                <w:sz w:val="20"/>
                <w:szCs w:val="20"/>
              </w:rPr>
              <w:t xml:space="preserve"> that have implication for clinical outcome and safety occur during the on-scene treatment phase.</w:t>
            </w:r>
          </w:p>
          <w:p w14:paraId="17273E59" w14:textId="77777777" w:rsidR="00BC085D" w:rsidRPr="009A3D48" w:rsidRDefault="00BC085D">
            <w:pPr>
              <w:cnfStyle w:val="000000100000" w:firstRow="0" w:lastRow="0" w:firstColumn="0" w:lastColumn="0" w:oddVBand="0" w:evenVBand="0" w:oddHBand="1" w:evenHBand="0" w:firstRowFirstColumn="0" w:firstRowLastColumn="0" w:lastRowFirstColumn="0" w:lastRowLastColumn="0"/>
              <w:rPr>
                <w:b/>
                <w:sz w:val="20"/>
                <w:szCs w:val="20"/>
              </w:rPr>
            </w:pPr>
            <w:r w:rsidRPr="009A3D48">
              <w:rPr>
                <w:b/>
                <w:sz w:val="20"/>
                <w:szCs w:val="20"/>
              </w:rPr>
              <w:t>Conclusion:</w:t>
            </w:r>
          </w:p>
        </w:tc>
        <w:tc>
          <w:tcPr>
            <w:tcW w:w="2001" w:type="dxa"/>
          </w:tcPr>
          <w:p w14:paraId="578FACA7" w14:textId="77777777" w:rsidR="00961BDB" w:rsidRPr="009A3D48" w:rsidRDefault="00BC085D">
            <w:pPr>
              <w:cnfStyle w:val="000000100000" w:firstRow="0" w:lastRow="0" w:firstColumn="0" w:lastColumn="0" w:oddVBand="0" w:evenVBand="0" w:oddHBand="1" w:evenHBand="0" w:firstRowFirstColumn="0" w:firstRowLastColumn="0" w:lastRowFirstColumn="0" w:lastRowLastColumn="0"/>
              <w:rPr>
                <w:b/>
                <w:sz w:val="20"/>
                <w:szCs w:val="20"/>
              </w:rPr>
            </w:pPr>
            <w:r w:rsidRPr="009A3D48">
              <w:rPr>
                <w:b/>
                <w:sz w:val="20"/>
                <w:szCs w:val="20"/>
              </w:rPr>
              <w:t>Limitations:</w:t>
            </w:r>
          </w:p>
          <w:p w14:paraId="3DDF7815" w14:textId="21D2E3E1" w:rsidR="008D0FB7" w:rsidRPr="009A3D48" w:rsidRDefault="008D0FB7">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 xml:space="preserve">Methodological limitations of Delphi study. </w:t>
            </w:r>
            <w:r w:rsidR="006C11F5" w:rsidRPr="009A3D48">
              <w:rPr>
                <w:sz w:val="20"/>
                <w:szCs w:val="20"/>
              </w:rPr>
              <w:t xml:space="preserve">Decisions of what might be important </w:t>
            </w:r>
            <w:r w:rsidR="00140D65" w:rsidRPr="009A3D48">
              <w:rPr>
                <w:sz w:val="20"/>
                <w:szCs w:val="20"/>
              </w:rPr>
              <w:t>may</w:t>
            </w:r>
            <w:r w:rsidR="006C11F5" w:rsidRPr="009A3D48">
              <w:rPr>
                <w:sz w:val="20"/>
                <w:szCs w:val="20"/>
              </w:rPr>
              <w:t xml:space="preserve"> differ with another constitution of the panel.</w:t>
            </w:r>
          </w:p>
          <w:p w14:paraId="410E894F" w14:textId="77777777" w:rsidR="006C11F5" w:rsidRPr="009A3D48" w:rsidRDefault="006C11F5">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The decisions selected as most important for patient safety and clinical outcome were defined by consensus and are not verified by actual patient outcomes or safety data.</w:t>
            </w:r>
          </w:p>
        </w:tc>
        <w:tc>
          <w:tcPr>
            <w:tcW w:w="1701" w:type="dxa"/>
          </w:tcPr>
          <w:p w14:paraId="65B660B5" w14:textId="77777777" w:rsidR="00961BDB" w:rsidRPr="009A3D48" w:rsidRDefault="00134C21">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Good</w:t>
            </w:r>
          </w:p>
        </w:tc>
      </w:tr>
      <w:tr w:rsidR="009A3D48" w:rsidRPr="009A3D48" w14:paraId="62C6D24E" w14:textId="77777777" w:rsidTr="00B84D94">
        <w:tc>
          <w:tcPr>
            <w:cnfStyle w:val="001000000000" w:firstRow="0" w:lastRow="0" w:firstColumn="1" w:lastColumn="0" w:oddVBand="0" w:evenVBand="0" w:oddHBand="0" w:evenHBand="0" w:firstRowFirstColumn="0" w:firstRowLastColumn="0" w:lastRowFirstColumn="0" w:lastRowLastColumn="0"/>
            <w:tcW w:w="851" w:type="dxa"/>
          </w:tcPr>
          <w:p w14:paraId="0A5CBAA0" w14:textId="77777777" w:rsidR="00961BDB" w:rsidRPr="009A3D48" w:rsidRDefault="001858A7">
            <w:r w:rsidRPr="009A3D48">
              <w:t>10</w:t>
            </w:r>
          </w:p>
        </w:tc>
        <w:tc>
          <w:tcPr>
            <w:tcW w:w="1220" w:type="dxa"/>
          </w:tcPr>
          <w:p w14:paraId="22703EEE" w14:textId="77777777" w:rsidR="00961BDB" w:rsidRPr="009A3D48" w:rsidRDefault="00A07765">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Ethical decision-making based on field assessment: The experiences of prehospital personnel</w:t>
            </w:r>
          </w:p>
        </w:tc>
        <w:tc>
          <w:tcPr>
            <w:tcW w:w="1225" w:type="dxa"/>
          </w:tcPr>
          <w:p w14:paraId="472AE9C8" w14:textId="77777777" w:rsidR="00961BDB" w:rsidRPr="009A3D48" w:rsidRDefault="00A07765">
            <w:pPr>
              <w:cnfStyle w:val="000000000000" w:firstRow="0" w:lastRow="0" w:firstColumn="0" w:lastColumn="0" w:oddVBand="0" w:evenVBand="0" w:oddHBand="0" w:evenHBand="0" w:firstRowFirstColumn="0" w:firstRowLastColumn="0" w:lastRowFirstColumn="0" w:lastRowLastColumn="0"/>
              <w:rPr>
                <w:b/>
                <w:i/>
                <w:sz w:val="20"/>
                <w:szCs w:val="20"/>
              </w:rPr>
            </w:pPr>
            <w:proofErr w:type="spellStart"/>
            <w:r w:rsidRPr="009A3D48">
              <w:rPr>
                <w:sz w:val="20"/>
                <w:szCs w:val="20"/>
              </w:rPr>
              <w:t>Torabi</w:t>
            </w:r>
            <w:proofErr w:type="spellEnd"/>
            <w:r w:rsidRPr="009A3D48">
              <w:rPr>
                <w:sz w:val="20"/>
                <w:szCs w:val="20"/>
              </w:rPr>
              <w:t xml:space="preserve">, M., </w:t>
            </w:r>
            <w:proofErr w:type="spellStart"/>
            <w:r w:rsidRPr="009A3D48">
              <w:rPr>
                <w:sz w:val="20"/>
                <w:szCs w:val="20"/>
              </w:rPr>
              <w:t>Borhani</w:t>
            </w:r>
            <w:proofErr w:type="spellEnd"/>
            <w:r w:rsidRPr="009A3D48">
              <w:rPr>
                <w:sz w:val="20"/>
                <w:szCs w:val="20"/>
              </w:rPr>
              <w:t xml:space="preserve">, F., </w:t>
            </w:r>
            <w:proofErr w:type="spellStart"/>
            <w:r w:rsidRPr="009A3D48">
              <w:rPr>
                <w:sz w:val="20"/>
                <w:szCs w:val="20"/>
              </w:rPr>
              <w:t>Abbaszadeh</w:t>
            </w:r>
            <w:proofErr w:type="spellEnd"/>
            <w:r w:rsidRPr="009A3D48">
              <w:rPr>
                <w:sz w:val="20"/>
                <w:szCs w:val="20"/>
              </w:rPr>
              <w:t xml:space="preserve">, A., &amp; </w:t>
            </w:r>
            <w:proofErr w:type="spellStart"/>
            <w:r w:rsidRPr="009A3D48">
              <w:rPr>
                <w:sz w:val="20"/>
                <w:szCs w:val="20"/>
              </w:rPr>
              <w:t>Atashzadeh-Shoorideh</w:t>
            </w:r>
            <w:proofErr w:type="spellEnd"/>
            <w:r w:rsidRPr="009A3D48">
              <w:rPr>
                <w:sz w:val="20"/>
                <w:szCs w:val="20"/>
              </w:rPr>
              <w:t xml:space="preserve">, F. </w:t>
            </w:r>
            <w:r w:rsidR="0028536E" w:rsidRPr="009A3D48">
              <w:rPr>
                <w:i/>
                <w:sz w:val="20"/>
                <w:szCs w:val="20"/>
              </w:rPr>
              <w:t>Nursing Ethics</w:t>
            </w:r>
          </w:p>
        </w:tc>
        <w:tc>
          <w:tcPr>
            <w:tcW w:w="1521" w:type="dxa"/>
          </w:tcPr>
          <w:p w14:paraId="545775C5" w14:textId="1C13276E" w:rsidR="00961BDB" w:rsidRPr="009A3D48" w:rsidRDefault="002919C6">
            <w:pPr>
              <w:cnfStyle w:val="000000000000" w:firstRow="0" w:lastRow="0" w:firstColumn="0" w:lastColumn="0" w:oddVBand="0" w:evenVBand="0" w:oddHBand="0" w:evenHBand="0" w:firstRowFirstColumn="0" w:firstRowLastColumn="0" w:lastRowFirstColumn="0" w:lastRowLastColumn="0"/>
              <w:rPr>
                <w:sz w:val="20"/>
                <w:szCs w:val="20"/>
              </w:rPr>
            </w:pPr>
            <w:r w:rsidRPr="009A3D48">
              <w:rPr>
                <w:b/>
                <w:sz w:val="20"/>
                <w:szCs w:val="20"/>
              </w:rPr>
              <w:t>M</w:t>
            </w:r>
            <w:r w:rsidR="00A07765" w:rsidRPr="009A3D48">
              <w:rPr>
                <w:b/>
                <w:sz w:val="20"/>
                <w:szCs w:val="20"/>
              </w:rPr>
              <w:t>ethods:</w:t>
            </w:r>
          </w:p>
          <w:p w14:paraId="3A4DF7C9" w14:textId="77777777" w:rsidR="00A07765" w:rsidRPr="009A3D48" w:rsidRDefault="0072111D">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 xml:space="preserve">Qualitative study using content analysis of </w:t>
            </w:r>
            <w:r w:rsidR="0028536E" w:rsidRPr="009A3D48">
              <w:rPr>
                <w:sz w:val="20"/>
                <w:szCs w:val="20"/>
              </w:rPr>
              <w:t>semi structured</w:t>
            </w:r>
            <w:r w:rsidRPr="009A3D48">
              <w:rPr>
                <w:sz w:val="20"/>
                <w:szCs w:val="20"/>
              </w:rPr>
              <w:t xml:space="preserve"> in-depth interviews. Participants were 15 EMS staffs.</w:t>
            </w:r>
          </w:p>
        </w:tc>
        <w:tc>
          <w:tcPr>
            <w:tcW w:w="1984" w:type="dxa"/>
          </w:tcPr>
          <w:p w14:paraId="5C279F1A" w14:textId="2765C107" w:rsidR="00961BDB" w:rsidRPr="009A3D48" w:rsidRDefault="00F46942">
            <w:pPr>
              <w:cnfStyle w:val="000000000000" w:firstRow="0" w:lastRow="0" w:firstColumn="0" w:lastColumn="0" w:oddVBand="0" w:evenVBand="0" w:oddHBand="0" w:evenHBand="0" w:firstRowFirstColumn="0" w:firstRowLastColumn="0" w:lastRowFirstColumn="0" w:lastRowLastColumn="0"/>
              <w:rPr>
                <w:sz w:val="20"/>
                <w:szCs w:val="20"/>
              </w:rPr>
            </w:pPr>
            <w:r w:rsidRPr="009A3D48">
              <w:rPr>
                <w:b/>
                <w:sz w:val="20"/>
                <w:szCs w:val="20"/>
              </w:rPr>
              <w:t>Aim</w:t>
            </w:r>
            <w:r w:rsidR="00A07765" w:rsidRPr="009A3D48">
              <w:rPr>
                <w:b/>
                <w:sz w:val="20"/>
                <w:szCs w:val="20"/>
              </w:rPr>
              <w:t>:</w:t>
            </w:r>
          </w:p>
          <w:p w14:paraId="770F946A" w14:textId="56B98501" w:rsidR="00A07765" w:rsidRPr="009A3D48" w:rsidRDefault="00F46942">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To</w:t>
            </w:r>
            <w:r w:rsidR="0072111D" w:rsidRPr="009A3D48">
              <w:rPr>
                <w:sz w:val="20"/>
                <w:szCs w:val="20"/>
              </w:rPr>
              <w:t xml:space="preserve"> describe the experiences and identify the strategies used I EDM (ethical decision-making) by the prehospital EMS personnel</w:t>
            </w:r>
            <w:r w:rsidR="0028536E" w:rsidRPr="009A3D48">
              <w:rPr>
                <w:sz w:val="20"/>
                <w:szCs w:val="20"/>
              </w:rPr>
              <w:t xml:space="preserve"> in Iran.</w:t>
            </w:r>
          </w:p>
        </w:tc>
        <w:tc>
          <w:tcPr>
            <w:tcW w:w="3814" w:type="dxa"/>
          </w:tcPr>
          <w:p w14:paraId="2BBD9CE5" w14:textId="77777777" w:rsidR="00961BDB" w:rsidRPr="009A3D48" w:rsidRDefault="00A07765">
            <w:pPr>
              <w:cnfStyle w:val="000000000000" w:firstRow="0" w:lastRow="0" w:firstColumn="0" w:lastColumn="0" w:oddVBand="0" w:evenVBand="0" w:oddHBand="0" w:evenHBand="0" w:firstRowFirstColumn="0" w:firstRowLastColumn="0" w:lastRowFirstColumn="0" w:lastRowLastColumn="0"/>
              <w:rPr>
                <w:sz w:val="20"/>
                <w:szCs w:val="20"/>
              </w:rPr>
            </w:pPr>
            <w:r w:rsidRPr="009A3D48">
              <w:rPr>
                <w:b/>
                <w:sz w:val="20"/>
                <w:szCs w:val="20"/>
              </w:rPr>
              <w:t>Results:</w:t>
            </w:r>
          </w:p>
          <w:p w14:paraId="2438D6BC" w14:textId="77777777" w:rsidR="0072111D" w:rsidRPr="009A3D48" w:rsidRDefault="0072111D">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 xml:space="preserve">Three major categories were constructed: </w:t>
            </w:r>
            <w:r w:rsidRPr="009A3D48">
              <w:rPr>
                <w:b/>
                <w:i/>
                <w:sz w:val="20"/>
                <w:szCs w:val="20"/>
              </w:rPr>
              <w:t>Assessment of the scene atmosphere</w:t>
            </w:r>
          </w:p>
          <w:p w14:paraId="3392A019" w14:textId="77777777" w:rsidR="0072111D" w:rsidRPr="009A3D48" w:rsidRDefault="0072111D" w:rsidP="0072111D">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The participants considered the patient’s perspectives and cultural values before carrying out any decision or medical intervention. Sometimes they tried to obtain information about the beliefs and cultural values of the region’s residents.</w:t>
            </w:r>
          </w:p>
          <w:p w14:paraId="1B14A298" w14:textId="77777777" w:rsidR="0072111D" w:rsidRPr="009A3D48" w:rsidRDefault="0072111D" w:rsidP="0072111D">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 xml:space="preserve">Some EMS personnel </w:t>
            </w:r>
            <w:r w:rsidR="0028536E" w:rsidRPr="009A3D48">
              <w:rPr>
                <w:sz w:val="20"/>
                <w:szCs w:val="20"/>
              </w:rPr>
              <w:t>believed</w:t>
            </w:r>
            <w:r w:rsidRPr="009A3D48">
              <w:rPr>
                <w:sz w:val="20"/>
                <w:szCs w:val="20"/>
              </w:rPr>
              <w:t xml:space="preserve"> that a lack of cultural awareness could lead to negative consequences, </w:t>
            </w:r>
            <w:r w:rsidRPr="009A3D48">
              <w:rPr>
                <w:sz w:val="20"/>
                <w:szCs w:val="20"/>
              </w:rPr>
              <w:lastRenderedPageBreak/>
              <w:t>such as complaints about the EMS personnel.</w:t>
            </w:r>
          </w:p>
          <w:p w14:paraId="01AE6DF3" w14:textId="54E843E0" w:rsidR="0072111D" w:rsidRPr="009A3D48" w:rsidRDefault="00762C29" w:rsidP="0072111D">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Time l</w:t>
            </w:r>
            <w:r w:rsidR="00140D65" w:rsidRPr="009A3D48">
              <w:rPr>
                <w:sz w:val="20"/>
                <w:szCs w:val="20"/>
              </w:rPr>
              <w:t>imits and unpredictability make</w:t>
            </w:r>
            <w:r w:rsidRPr="009A3D48">
              <w:rPr>
                <w:sz w:val="20"/>
                <w:szCs w:val="20"/>
              </w:rPr>
              <w:t xml:space="preserve"> EDM difficu</w:t>
            </w:r>
            <w:r w:rsidR="00140D65" w:rsidRPr="009A3D48">
              <w:rPr>
                <w:sz w:val="20"/>
                <w:szCs w:val="20"/>
              </w:rPr>
              <w:t>lt and can a</w:t>
            </w:r>
            <w:r w:rsidRPr="009A3D48">
              <w:rPr>
                <w:sz w:val="20"/>
                <w:szCs w:val="20"/>
              </w:rPr>
              <w:t>ffect ethical decisions.</w:t>
            </w:r>
          </w:p>
          <w:p w14:paraId="1BBCB6C1" w14:textId="40C547A2" w:rsidR="00762C29" w:rsidRPr="009A3D48" w:rsidRDefault="00762C29" w:rsidP="00762C29">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 xml:space="preserve">The expectations of bystanders or patients </w:t>
            </w:r>
            <w:r w:rsidR="00140D65" w:rsidRPr="009A3D48">
              <w:rPr>
                <w:sz w:val="20"/>
                <w:szCs w:val="20"/>
              </w:rPr>
              <w:t>may</w:t>
            </w:r>
            <w:r w:rsidRPr="009A3D48">
              <w:rPr>
                <w:sz w:val="20"/>
                <w:szCs w:val="20"/>
              </w:rPr>
              <w:t xml:space="preserve"> have an effect on the EMS personnel’s ethical decisions. This </w:t>
            </w:r>
            <w:r w:rsidR="00140D65" w:rsidRPr="009A3D48">
              <w:rPr>
                <w:sz w:val="20"/>
                <w:szCs w:val="20"/>
              </w:rPr>
              <w:t>may</w:t>
            </w:r>
            <w:r w:rsidRPr="009A3D48">
              <w:rPr>
                <w:sz w:val="20"/>
                <w:szCs w:val="20"/>
              </w:rPr>
              <w:t xml:space="preserve"> be related to threats or “pushy” bystanders or relatives.</w:t>
            </w:r>
          </w:p>
          <w:p w14:paraId="31BBDBCA" w14:textId="00945A45" w:rsidR="00762C29" w:rsidRPr="009A3D48" w:rsidRDefault="00140D65" w:rsidP="0072111D">
            <w:pPr>
              <w:cnfStyle w:val="000000000000" w:firstRow="0" w:lastRow="0" w:firstColumn="0" w:lastColumn="0" w:oddVBand="0" w:evenVBand="0" w:oddHBand="0" w:evenHBand="0" w:firstRowFirstColumn="0" w:firstRowLastColumn="0" w:lastRowFirstColumn="0" w:lastRowLastColumn="0"/>
              <w:rPr>
                <w:sz w:val="20"/>
                <w:szCs w:val="20"/>
              </w:rPr>
            </w:pPr>
            <w:r w:rsidRPr="009A3D48">
              <w:rPr>
                <w:b/>
                <w:i/>
                <w:sz w:val="20"/>
                <w:szCs w:val="20"/>
              </w:rPr>
              <w:t>assessment of the patient’s</w:t>
            </w:r>
            <w:r w:rsidR="0072111D" w:rsidRPr="009A3D48">
              <w:rPr>
                <w:b/>
                <w:i/>
                <w:sz w:val="20"/>
                <w:szCs w:val="20"/>
              </w:rPr>
              <w:t xml:space="preserve"> condition and </w:t>
            </w:r>
            <w:r w:rsidRPr="009A3D48">
              <w:rPr>
                <w:b/>
                <w:i/>
                <w:sz w:val="20"/>
                <w:szCs w:val="20"/>
              </w:rPr>
              <w:t>her/his</w:t>
            </w:r>
            <w:r w:rsidR="0072111D" w:rsidRPr="009A3D48">
              <w:rPr>
                <w:b/>
                <w:i/>
                <w:sz w:val="20"/>
                <w:szCs w:val="20"/>
              </w:rPr>
              <w:t xml:space="preserve"> family</w:t>
            </w:r>
          </w:p>
          <w:p w14:paraId="0EEB9E6A" w14:textId="34A5098E" w:rsidR="00762C29" w:rsidRPr="009A3D48" w:rsidRDefault="00762C29" w:rsidP="00762C29">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The patient and disease characteristics influenced the decisions of the EMS personn</w:t>
            </w:r>
            <w:r w:rsidR="00140D65" w:rsidRPr="009A3D48">
              <w:rPr>
                <w:sz w:val="20"/>
                <w:szCs w:val="20"/>
              </w:rPr>
              <w:t>el. If the patient was</w:t>
            </w:r>
            <w:r w:rsidR="0028536E" w:rsidRPr="009A3D48">
              <w:rPr>
                <w:sz w:val="20"/>
                <w:szCs w:val="20"/>
              </w:rPr>
              <w:t xml:space="preserve"> younger or</w:t>
            </w:r>
            <w:r w:rsidRPr="009A3D48">
              <w:rPr>
                <w:sz w:val="20"/>
                <w:szCs w:val="20"/>
              </w:rPr>
              <w:t xml:space="preserve"> had a family</w:t>
            </w:r>
            <w:r w:rsidR="0028536E" w:rsidRPr="009A3D48">
              <w:rPr>
                <w:sz w:val="20"/>
                <w:szCs w:val="20"/>
              </w:rPr>
              <w:t xml:space="preserve"> </w:t>
            </w:r>
            <w:r w:rsidR="00140D65" w:rsidRPr="009A3D48">
              <w:rPr>
                <w:sz w:val="20"/>
                <w:szCs w:val="20"/>
              </w:rPr>
              <w:t>he/she was</w:t>
            </w:r>
            <w:r w:rsidRPr="009A3D48">
              <w:rPr>
                <w:sz w:val="20"/>
                <w:szCs w:val="20"/>
              </w:rPr>
              <w:t xml:space="preserve"> given </w:t>
            </w:r>
            <w:r w:rsidR="00140D65" w:rsidRPr="009A3D48">
              <w:rPr>
                <w:sz w:val="20"/>
                <w:szCs w:val="20"/>
              </w:rPr>
              <w:t>more effort</w:t>
            </w:r>
            <w:r w:rsidRPr="009A3D48">
              <w:rPr>
                <w:sz w:val="20"/>
                <w:szCs w:val="20"/>
              </w:rPr>
              <w:t>.</w:t>
            </w:r>
          </w:p>
          <w:p w14:paraId="00290DAC" w14:textId="678EC436" w:rsidR="00762C29" w:rsidRPr="009A3D48" w:rsidRDefault="0028536E" w:rsidP="00762C29">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Family’s</w:t>
            </w:r>
            <w:r w:rsidR="00762C29" w:rsidRPr="009A3D48">
              <w:rPr>
                <w:sz w:val="20"/>
                <w:szCs w:val="20"/>
              </w:rPr>
              <w:t xml:space="preserve"> attitudes and wishes as well as their awareness and acceptance of the situation of the patient can affect EDM. </w:t>
            </w:r>
            <w:r w:rsidR="00140D65" w:rsidRPr="009A3D48">
              <w:rPr>
                <w:sz w:val="20"/>
                <w:szCs w:val="20"/>
              </w:rPr>
              <w:t>EMS providers try to respect</w:t>
            </w:r>
            <w:r w:rsidR="00762C29" w:rsidRPr="009A3D48">
              <w:rPr>
                <w:sz w:val="20"/>
                <w:szCs w:val="20"/>
              </w:rPr>
              <w:t xml:space="preserve"> families’ opinions and their concerns.</w:t>
            </w:r>
          </w:p>
          <w:p w14:paraId="41FE25B3" w14:textId="77777777" w:rsidR="00762C29" w:rsidRPr="009A3D48" w:rsidRDefault="00762C29" w:rsidP="0072111D">
            <w:pPr>
              <w:cnfStyle w:val="000000000000" w:firstRow="0" w:lastRow="0" w:firstColumn="0" w:lastColumn="0" w:oddVBand="0" w:evenVBand="0" w:oddHBand="0" w:evenHBand="0" w:firstRowFirstColumn="0" w:firstRowLastColumn="0" w:lastRowFirstColumn="0" w:lastRowLastColumn="0"/>
              <w:rPr>
                <w:sz w:val="20"/>
                <w:szCs w:val="20"/>
              </w:rPr>
            </w:pPr>
          </w:p>
          <w:p w14:paraId="4DF90FEE" w14:textId="77777777" w:rsidR="00762C29" w:rsidRPr="009A3D48" w:rsidRDefault="0072111D" w:rsidP="0072111D">
            <w:pPr>
              <w:cnfStyle w:val="000000000000" w:firstRow="0" w:lastRow="0" w:firstColumn="0" w:lastColumn="0" w:oddVBand="0" w:evenVBand="0" w:oddHBand="0" w:evenHBand="0" w:firstRowFirstColumn="0" w:firstRowLastColumn="0" w:lastRowFirstColumn="0" w:lastRowLastColumn="0"/>
              <w:rPr>
                <w:sz w:val="20"/>
                <w:szCs w:val="20"/>
              </w:rPr>
            </w:pPr>
            <w:r w:rsidRPr="009A3D48">
              <w:rPr>
                <w:b/>
                <w:i/>
                <w:sz w:val="20"/>
                <w:szCs w:val="20"/>
              </w:rPr>
              <w:t>predicting decision-making outcomes</w:t>
            </w:r>
          </w:p>
          <w:p w14:paraId="66E505C2" w14:textId="54053A61" w:rsidR="00762C29" w:rsidRPr="009A3D48" w:rsidRDefault="00750023" w:rsidP="00762C29">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If treatment seemed futile, particularly in CPR situations when there was a low chance of survival EMS personnel would res</w:t>
            </w:r>
            <w:r w:rsidR="00140D65" w:rsidRPr="009A3D48">
              <w:rPr>
                <w:sz w:val="20"/>
                <w:szCs w:val="20"/>
              </w:rPr>
              <w:t>train from CPR with the family’s</w:t>
            </w:r>
            <w:r w:rsidRPr="009A3D48">
              <w:rPr>
                <w:sz w:val="20"/>
                <w:szCs w:val="20"/>
              </w:rPr>
              <w:t xml:space="preserve"> appro</w:t>
            </w:r>
            <w:r w:rsidR="00140D65" w:rsidRPr="009A3D48">
              <w:rPr>
                <w:sz w:val="20"/>
                <w:szCs w:val="20"/>
              </w:rPr>
              <w:t>val. Factors affecting decision-</w:t>
            </w:r>
            <w:r w:rsidRPr="009A3D48">
              <w:rPr>
                <w:sz w:val="20"/>
                <w:szCs w:val="20"/>
              </w:rPr>
              <w:t xml:space="preserve">making in EDM </w:t>
            </w:r>
            <w:r w:rsidR="00140D65" w:rsidRPr="009A3D48">
              <w:rPr>
                <w:sz w:val="20"/>
                <w:szCs w:val="20"/>
              </w:rPr>
              <w:t>might</w:t>
            </w:r>
            <w:r w:rsidRPr="009A3D48">
              <w:rPr>
                <w:sz w:val="20"/>
                <w:szCs w:val="20"/>
              </w:rPr>
              <w:t xml:space="preserve"> come fr</w:t>
            </w:r>
            <w:r w:rsidR="00140D65" w:rsidRPr="009A3D48">
              <w:rPr>
                <w:sz w:val="20"/>
                <w:szCs w:val="20"/>
              </w:rPr>
              <w:t>om the care provider or patient’s</w:t>
            </w:r>
            <w:r w:rsidRPr="009A3D48">
              <w:rPr>
                <w:sz w:val="20"/>
                <w:szCs w:val="20"/>
              </w:rPr>
              <w:t xml:space="preserve"> value system, religious and cultural context, healthcare professionals’ personal motives, </w:t>
            </w:r>
            <w:r w:rsidRPr="009A3D48">
              <w:rPr>
                <w:sz w:val="20"/>
                <w:szCs w:val="20"/>
              </w:rPr>
              <w:lastRenderedPageBreak/>
              <w:t>and patients’ or family members’ requests and persistence.</w:t>
            </w:r>
          </w:p>
          <w:p w14:paraId="7B1ADDAE" w14:textId="1BF88A5D" w:rsidR="00750023" w:rsidRPr="009A3D48" w:rsidRDefault="0028536E" w:rsidP="00762C29">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Detecting</w:t>
            </w:r>
            <w:r w:rsidR="00750023" w:rsidRPr="009A3D48">
              <w:rPr>
                <w:sz w:val="20"/>
                <w:szCs w:val="20"/>
              </w:rPr>
              <w:t xml:space="preserve"> potential risks or threats were an important factor in EMS personnel’s EDM. Ensuring their own safety against potential threats. Scene and job security (avoiding complaints regarding work effort from relatives </w:t>
            </w:r>
            <w:r w:rsidR="00140D65" w:rsidRPr="009A3D48">
              <w:rPr>
                <w:sz w:val="20"/>
                <w:szCs w:val="20"/>
              </w:rPr>
              <w:t>of</w:t>
            </w:r>
            <w:r w:rsidR="00750023" w:rsidRPr="009A3D48">
              <w:rPr>
                <w:sz w:val="20"/>
                <w:szCs w:val="20"/>
              </w:rPr>
              <w:t xml:space="preserve"> the patient in order to keep the</w:t>
            </w:r>
            <w:r w:rsidR="00140D65" w:rsidRPr="009A3D48">
              <w:rPr>
                <w:sz w:val="20"/>
                <w:szCs w:val="20"/>
              </w:rPr>
              <w:t>ir</w:t>
            </w:r>
            <w:r w:rsidR="00750023" w:rsidRPr="009A3D48">
              <w:rPr>
                <w:sz w:val="20"/>
                <w:szCs w:val="20"/>
              </w:rPr>
              <w:t xml:space="preserve"> job).</w:t>
            </w:r>
          </w:p>
          <w:p w14:paraId="50B7663A" w14:textId="38114165" w:rsidR="00750023" w:rsidRPr="009A3D48" w:rsidRDefault="00C95CB1" w:rsidP="00762C29">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 xml:space="preserve">EMS personnel </w:t>
            </w:r>
            <w:r w:rsidR="00140D65" w:rsidRPr="009A3D48">
              <w:rPr>
                <w:sz w:val="20"/>
                <w:szCs w:val="20"/>
              </w:rPr>
              <w:t>considered</w:t>
            </w:r>
            <w:r w:rsidRPr="009A3D48">
              <w:rPr>
                <w:sz w:val="20"/>
                <w:szCs w:val="20"/>
              </w:rPr>
              <w:t xml:space="preserve"> eventual legal consequences when making decisions about EDM.</w:t>
            </w:r>
          </w:p>
          <w:p w14:paraId="26D9AF64" w14:textId="77777777" w:rsidR="00FE6548" w:rsidRPr="009A3D48" w:rsidRDefault="0072111D" w:rsidP="0072111D">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 xml:space="preserve"> </w:t>
            </w:r>
          </w:p>
          <w:p w14:paraId="082A4D86" w14:textId="77777777" w:rsidR="00A07765" w:rsidRPr="009A3D48" w:rsidRDefault="0072111D" w:rsidP="0072111D">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A central category was also constructed, Field assessment, which demonstrated the strategy of EDM by prehospital providers when facing ethical conflicts.</w:t>
            </w:r>
          </w:p>
          <w:p w14:paraId="59ECB803" w14:textId="77777777" w:rsidR="00FE6548" w:rsidRPr="009A3D48" w:rsidRDefault="00FE6548">
            <w:pPr>
              <w:cnfStyle w:val="000000000000" w:firstRow="0" w:lastRow="0" w:firstColumn="0" w:lastColumn="0" w:oddVBand="0" w:evenVBand="0" w:oddHBand="0" w:evenHBand="0" w:firstRowFirstColumn="0" w:firstRowLastColumn="0" w:lastRowFirstColumn="0" w:lastRowLastColumn="0"/>
              <w:rPr>
                <w:b/>
                <w:sz w:val="20"/>
                <w:szCs w:val="20"/>
              </w:rPr>
            </w:pPr>
          </w:p>
          <w:p w14:paraId="695C3CFB" w14:textId="77777777" w:rsidR="00A07765" w:rsidRPr="009A3D48" w:rsidRDefault="00A07765">
            <w:pPr>
              <w:cnfStyle w:val="000000000000" w:firstRow="0" w:lastRow="0" w:firstColumn="0" w:lastColumn="0" w:oddVBand="0" w:evenVBand="0" w:oddHBand="0" w:evenHBand="0" w:firstRowFirstColumn="0" w:firstRowLastColumn="0" w:lastRowFirstColumn="0" w:lastRowLastColumn="0"/>
              <w:rPr>
                <w:sz w:val="20"/>
                <w:szCs w:val="20"/>
              </w:rPr>
            </w:pPr>
            <w:r w:rsidRPr="009A3D48">
              <w:rPr>
                <w:b/>
                <w:sz w:val="20"/>
                <w:szCs w:val="20"/>
              </w:rPr>
              <w:t>Conclusion:</w:t>
            </w:r>
          </w:p>
          <w:p w14:paraId="129C469F" w14:textId="77777777" w:rsidR="00A07765" w:rsidRPr="009A3D48" w:rsidRDefault="00FE6548">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More research is needed regarding EDM and variables affecting it.</w:t>
            </w:r>
          </w:p>
        </w:tc>
        <w:tc>
          <w:tcPr>
            <w:tcW w:w="2001" w:type="dxa"/>
          </w:tcPr>
          <w:p w14:paraId="104E08A6" w14:textId="77777777" w:rsidR="00961BDB" w:rsidRPr="009A3D48" w:rsidRDefault="00A07765">
            <w:pPr>
              <w:cnfStyle w:val="000000000000" w:firstRow="0" w:lastRow="0" w:firstColumn="0" w:lastColumn="0" w:oddVBand="0" w:evenVBand="0" w:oddHBand="0" w:evenHBand="0" w:firstRowFirstColumn="0" w:firstRowLastColumn="0" w:lastRowFirstColumn="0" w:lastRowLastColumn="0"/>
              <w:rPr>
                <w:sz w:val="20"/>
                <w:szCs w:val="20"/>
              </w:rPr>
            </w:pPr>
            <w:r w:rsidRPr="009A3D48">
              <w:rPr>
                <w:b/>
                <w:sz w:val="20"/>
                <w:szCs w:val="20"/>
              </w:rPr>
              <w:lastRenderedPageBreak/>
              <w:t>Limitations:</w:t>
            </w:r>
          </w:p>
          <w:p w14:paraId="1CAE7557" w14:textId="7921142E" w:rsidR="00A07765" w:rsidRPr="009A3D48" w:rsidRDefault="00FE6548">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Explanation of the rigo</w:t>
            </w:r>
            <w:r w:rsidR="00140D65" w:rsidRPr="009A3D48">
              <w:rPr>
                <w:sz w:val="20"/>
                <w:szCs w:val="20"/>
              </w:rPr>
              <w:t>u</w:t>
            </w:r>
            <w:r w:rsidRPr="009A3D48">
              <w:rPr>
                <w:sz w:val="20"/>
                <w:szCs w:val="20"/>
              </w:rPr>
              <w:t>r t</w:t>
            </w:r>
            <w:r w:rsidR="00140D65" w:rsidRPr="009A3D48">
              <w:rPr>
                <w:sz w:val="20"/>
                <w:szCs w:val="20"/>
              </w:rPr>
              <w:t>h</w:t>
            </w:r>
            <w:r w:rsidRPr="009A3D48">
              <w:rPr>
                <w:sz w:val="20"/>
                <w:szCs w:val="20"/>
              </w:rPr>
              <w:t>rough</w:t>
            </w:r>
            <w:r w:rsidR="00140D65" w:rsidRPr="009A3D48">
              <w:rPr>
                <w:sz w:val="20"/>
                <w:szCs w:val="20"/>
              </w:rPr>
              <w:t>out</w:t>
            </w:r>
            <w:r w:rsidRPr="009A3D48">
              <w:rPr>
                <w:sz w:val="20"/>
                <w:szCs w:val="20"/>
              </w:rPr>
              <w:t xml:space="preserve"> the study.</w:t>
            </w:r>
          </w:p>
        </w:tc>
        <w:tc>
          <w:tcPr>
            <w:tcW w:w="1701" w:type="dxa"/>
          </w:tcPr>
          <w:p w14:paraId="6BD84473" w14:textId="77777777" w:rsidR="00961BDB" w:rsidRPr="009A3D48" w:rsidRDefault="00134C21">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Fair</w:t>
            </w:r>
          </w:p>
        </w:tc>
      </w:tr>
      <w:tr w:rsidR="009A3D48" w:rsidRPr="009A3D48" w14:paraId="5AD75EC2" w14:textId="77777777" w:rsidTr="00B84D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Pr>
          <w:p w14:paraId="007EF526" w14:textId="77777777" w:rsidR="00961BDB" w:rsidRPr="009A3D48" w:rsidRDefault="001858A7">
            <w:pPr>
              <w:rPr>
                <w:lang w:val="sv-SE"/>
              </w:rPr>
            </w:pPr>
            <w:r w:rsidRPr="009A3D48">
              <w:rPr>
                <w:lang w:val="sv-SE"/>
              </w:rPr>
              <w:lastRenderedPageBreak/>
              <w:t>11</w:t>
            </w:r>
          </w:p>
        </w:tc>
        <w:tc>
          <w:tcPr>
            <w:tcW w:w="1220" w:type="dxa"/>
          </w:tcPr>
          <w:p w14:paraId="218F5B1E" w14:textId="0D41675B" w:rsidR="00961BDB" w:rsidRPr="009A3D48" w:rsidRDefault="00972DE8">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 xml:space="preserve"> Factors influencing </w:t>
            </w:r>
            <w:r w:rsidR="003F5DB9" w:rsidRPr="009A3D48">
              <w:rPr>
                <w:sz w:val="20"/>
                <w:szCs w:val="20"/>
              </w:rPr>
              <w:t xml:space="preserve">decision </w:t>
            </w:r>
            <w:r w:rsidR="00510A06" w:rsidRPr="009A3D48">
              <w:rPr>
                <w:sz w:val="20"/>
                <w:szCs w:val="20"/>
              </w:rPr>
              <w:t>making among ambulance nurses in emergency care situations</w:t>
            </w:r>
          </w:p>
        </w:tc>
        <w:tc>
          <w:tcPr>
            <w:tcW w:w="1225" w:type="dxa"/>
          </w:tcPr>
          <w:p w14:paraId="13A75D1A" w14:textId="77777777" w:rsidR="00961BDB" w:rsidRPr="009A3D48" w:rsidRDefault="00510A06">
            <w:pPr>
              <w:cnfStyle w:val="000000100000" w:firstRow="0" w:lastRow="0" w:firstColumn="0" w:lastColumn="0" w:oddVBand="0" w:evenVBand="0" w:oddHBand="1" w:evenHBand="0" w:firstRowFirstColumn="0" w:firstRowLastColumn="0" w:lastRowFirstColumn="0" w:lastRowLastColumn="0"/>
              <w:rPr>
                <w:i/>
                <w:sz w:val="20"/>
                <w:szCs w:val="20"/>
                <w:lang w:val="sv-SE"/>
              </w:rPr>
            </w:pPr>
            <w:r w:rsidRPr="009A3D48">
              <w:rPr>
                <w:sz w:val="20"/>
                <w:szCs w:val="20"/>
                <w:lang w:val="sv-SE"/>
              </w:rPr>
              <w:t xml:space="preserve">Gunnarsson, B., &amp; </w:t>
            </w:r>
            <w:proofErr w:type="spellStart"/>
            <w:r w:rsidRPr="009A3D48">
              <w:rPr>
                <w:sz w:val="20"/>
                <w:szCs w:val="20"/>
                <w:lang w:val="sv-SE"/>
              </w:rPr>
              <w:t>Warrén</w:t>
            </w:r>
            <w:proofErr w:type="spellEnd"/>
            <w:r w:rsidRPr="009A3D48">
              <w:rPr>
                <w:sz w:val="20"/>
                <w:szCs w:val="20"/>
                <w:lang w:val="sv-SE"/>
              </w:rPr>
              <w:t xml:space="preserve"> </w:t>
            </w:r>
            <w:proofErr w:type="spellStart"/>
            <w:r w:rsidRPr="009A3D48">
              <w:rPr>
                <w:sz w:val="20"/>
                <w:szCs w:val="20"/>
                <w:lang w:val="sv-SE"/>
              </w:rPr>
              <w:t>Stomberg</w:t>
            </w:r>
            <w:proofErr w:type="spellEnd"/>
            <w:r w:rsidRPr="009A3D48">
              <w:rPr>
                <w:sz w:val="20"/>
                <w:szCs w:val="20"/>
                <w:lang w:val="sv-SE"/>
              </w:rPr>
              <w:t xml:space="preserve">, M. </w:t>
            </w:r>
            <w:r w:rsidRPr="009A3D48">
              <w:rPr>
                <w:i/>
                <w:sz w:val="20"/>
                <w:szCs w:val="20"/>
                <w:lang w:val="sv-SE"/>
              </w:rPr>
              <w:t xml:space="preserve">International </w:t>
            </w:r>
            <w:proofErr w:type="spellStart"/>
            <w:r w:rsidRPr="009A3D48">
              <w:rPr>
                <w:i/>
                <w:sz w:val="20"/>
                <w:szCs w:val="20"/>
                <w:lang w:val="sv-SE"/>
              </w:rPr>
              <w:t>Emergency</w:t>
            </w:r>
            <w:proofErr w:type="spellEnd"/>
            <w:r w:rsidRPr="009A3D48">
              <w:rPr>
                <w:i/>
                <w:sz w:val="20"/>
                <w:szCs w:val="20"/>
                <w:lang w:val="sv-SE"/>
              </w:rPr>
              <w:t xml:space="preserve"> </w:t>
            </w:r>
            <w:proofErr w:type="spellStart"/>
            <w:r w:rsidRPr="009A3D48">
              <w:rPr>
                <w:i/>
                <w:sz w:val="20"/>
                <w:szCs w:val="20"/>
                <w:lang w:val="sv-SE"/>
              </w:rPr>
              <w:t>Nursing</w:t>
            </w:r>
            <w:proofErr w:type="spellEnd"/>
            <w:r w:rsidRPr="009A3D48">
              <w:rPr>
                <w:i/>
                <w:sz w:val="20"/>
                <w:szCs w:val="20"/>
                <w:lang w:val="sv-SE"/>
              </w:rPr>
              <w:t>, 2009, 17: 83-89</w:t>
            </w:r>
          </w:p>
        </w:tc>
        <w:tc>
          <w:tcPr>
            <w:tcW w:w="1521" w:type="dxa"/>
          </w:tcPr>
          <w:p w14:paraId="16AB6D33" w14:textId="11021250" w:rsidR="00961BDB" w:rsidRPr="009A3D48" w:rsidRDefault="002919C6">
            <w:pPr>
              <w:cnfStyle w:val="000000100000" w:firstRow="0" w:lastRow="0" w:firstColumn="0" w:lastColumn="0" w:oddVBand="0" w:evenVBand="0" w:oddHBand="1" w:evenHBand="0" w:firstRowFirstColumn="0" w:firstRowLastColumn="0" w:lastRowFirstColumn="0" w:lastRowLastColumn="0"/>
              <w:rPr>
                <w:sz w:val="20"/>
                <w:szCs w:val="20"/>
              </w:rPr>
            </w:pPr>
            <w:r w:rsidRPr="009A3D48">
              <w:rPr>
                <w:b/>
                <w:sz w:val="20"/>
                <w:szCs w:val="20"/>
              </w:rPr>
              <w:t>M</w:t>
            </w:r>
            <w:r w:rsidR="00510A06" w:rsidRPr="009A3D48">
              <w:rPr>
                <w:b/>
                <w:sz w:val="20"/>
                <w:szCs w:val="20"/>
              </w:rPr>
              <w:t>ethods:</w:t>
            </w:r>
          </w:p>
          <w:p w14:paraId="498908F1" w14:textId="77777777" w:rsidR="00510A06" w:rsidRPr="009A3D48" w:rsidRDefault="001652B5">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A qualitative descriptive method. Interviews with 14 ambulance nurses</w:t>
            </w:r>
            <w:r w:rsidR="0028536E" w:rsidRPr="009A3D48">
              <w:rPr>
                <w:sz w:val="20"/>
                <w:szCs w:val="20"/>
              </w:rPr>
              <w:t xml:space="preserve"> in Sweden</w:t>
            </w:r>
            <w:r w:rsidRPr="009A3D48">
              <w:rPr>
                <w:sz w:val="20"/>
                <w:szCs w:val="20"/>
              </w:rPr>
              <w:t>.</w:t>
            </w:r>
          </w:p>
        </w:tc>
        <w:tc>
          <w:tcPr>
            <w:tcW w:w="1984" w:type="dxa"/>
          </w:tcPr>
          <w:p w14:paraId="2928EBB8" w14:textId="436E91F8" w:rsidR="00961BDB" w:rsidRPr="009A3D48" w:rsidRDefault="00F46942">
            <w:pPr>
              <w:cnfStyle w:val="000000100000" w:firstRow="0" w:lastRow="0" w:firstColumn="0" w:lastColumn="0" w:oddVBand="0" w:evenVBand="0" w:oddHBand="1" w:evenHBand="0" w:firstRowFirstColumn="0" w:firstRowLastColumn="0" w:lastRowFirstColumn="0" w:lastRowLastColumn="0"/>
              <w:rPr>
                <w:sz w:val="20"/>
                <w:szCs w:val="20"/>
              </w:rPr>
            </w:pPr>
            <w:r w:rsidRPr="009A3D48">
              <w:rPr>
                <w:b/>
                <w:sz w:val="20"/>
                <w:szCs w:val="20"/>
              </w:rPr>
              <w:t>Aim</w:t>
            </w:r>
            <w:r w:rsidR="00510A06" w:rsidRPr="009A3D48">
              <w:rPr>
                <w:b/>
                <w:sz w:val="20"/>
                <w:szCs w:val="20"/>
              </w:rPr>
              <w:t>:</w:t>
            </w:r>
          </w:p>
          <w:p w14:paraId="21E7ABB1" w14:textId="0C181F00" w:rsidR="00510A06" w:rsidRPr="009A3D48" w:rsidRDefault="00F46942">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T</w:t>
            </w:r>
            <w:r w:rsidR="001652B5" w:rsidRPr="009A3D48">
              <w:rPr>
                <w:sz w:val="20"/>
                <w:szCs w:val="20"/>
              </w:rPr>
              <w:t>o investigate w</w:t>
            </w:r>
            <w:r w:rsidR="00972DE8" w:rsidRPr="009A3D48">
              <w:rPr>
                <w:sz w:val="20"/>
                <w:szCs w:val="20"/>
              </w:rPr>
              <w:t>hich factors influence decision-</w:t>
            </w:r>
            <w:r w:rsidR="001652B5" w:rsidRPr="009A3D48">
              <w:rPr>
                <w:sz w:val="20"/>
                <w:szCs w:val="20"/>
              </w:rPr>
              <w:t>making among ambulance nurses in emergency care situations</w:t>
            </w:r>
          </w:p>
        </w:tc>
        <w:tc>
          <w:tcPr>
            <w:tcW w:w="3814" w:type="dxa"/>
          </w:tcPr>
          <w:p w14:paraId="4FB26178" w14:textId="77777777" w:rsidR="00961BDB" w:rsidRPr="009A3D48" w:rsidRDefault="00510A06">
            <w:pPr>
              <w:cnfStyle w:val="000000100000" w:firstRow="0" w:lastRow="0" w:firstColumn="0" w:lastColumn="0" w:oddVBand="0" w:evenVBand="0" w:oddHBand="1" w:evenHBand="0" w:firstRowFirstColumn="0" w:firstRowLastColumn="0" w:lastRowFirstColumn="0" w:lastRowLastColumn="0"/>
              <w:rPr>
                <w:sz w:val="20"/>
                <w:szCs w:val="20"/>
              </w:rPr>
            </w:pPr>
            <w:r w:rsidRPr="009A3D48">
              <w:rPr>
                <w:b/>
                <w:sz w:val="20"/>
                <w:szCs w:val="20"/>
              </w:rPr>
              <w:t>Results:</w:t>
            </w:r>
          </w:p>
          <w:p w14:paraId="09520CF7" w14:textId="77777777" w:rsidR="00510A06" w:rsidRPr="009A3D48" w:rsidRDefault="001652B5">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Five central categories were found:</w:t>
            </w:r>
          </w:p>
          <w:p w14:paraId="2BC82770" w14:textId="77777777" w:rsidR="001652B5" w:rsidRPr="009A3D48" w:rsidRDefault="001652B5">
            <w:pPr>
              <w:cnfStyle w:val="000000100000" w:firstRow="0" w:lastRow="0" w:firstColumn="0" w:lastColumn="0" w:oddVBand="0" w:evenVBand="0" w:oddHBand="1" w:evenHBand="0" w:firstRowFirstColumn="0" w:firstRowLastColumn="0" w:lastRowFirstColumn="0" w:lastRowLastColumn="0"/>
              <w:rPr>
                <w:sz w:val="20"/>
                <w:szCs w:val="20"/>
              </w:rPr>
            </w:pPr>
            <w:r w:rsidRPr="009A3D48">
              <w:rPr>
                <w:b/>
                <w:i/>
                <w:sz w:val="20"/>
                <w:szCs w:val="20"/>
              </w:rPr>
              <w:t>The incident:</w:t>
            </w:r>
          </w:p>
          <w:p w14:paraId="389DC702" w14:textId="77777777" w:rsidR="001652B5" w:rsidRPr="009A3D48" w:rsidRDefault="001652B5" w:rsidP="001652B5">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The extent of the incidents was of crucial importance for how the decisions were made.</w:t>
            </w:r>
          </w:p>
          <w:p w14:paraId="17E870F8" w14:textId="77777777" w:rsidR="00391712" w:rsidRPr="009A3D48" w:rsidRDefault="00391712" w:rsidP="001652B5">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The complex meetings with patients, relatives and other operators.</w:t>
            </w:r>
          </w:p>
          <w:p w14:paraId="4B429A62" w14:textId="77777777" w:rsidR="00391712" w:rsidRPr="009A3D48" w:rsidRDefault="00391712" w:rsidP="001652B5">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The severity of the incident, many injured, trauma cases, urgent states of ill-health, fires and taking care of patients in relation to serious crimes (murder)</w:t>
            </w:r>
          </w:p>
          <w:p w14:paraId="55297598" w14:textId="77777777" w:rsidR="00391712" w:rsidRPr="009A3D48" w:rsidRDefault="00391712" w:rsidP="001652B5">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lastRenderedPageBreak/>
              <w:t>Caring for intoxicated persons and addicts, partly from the perspective of their own safety, but also the difficulty interpreting the symptoms.</w:t>
            </w:r>
          </w:p>
          <w:p w14:paraId="329139D0" w14:textId="77777777" w:rsidR="00391712" w:rsidRPr="009A3D48" w:rsidRDefault="00391712" w:rsidP="001652B5">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The complexity of the situation must always be seen in a context.</w:t>
            </w:r>
          </w:p>
          <w:p w14:paraId="0863A221" w14:textId="642F8095" w:rsidR="00391712" w:rsidRPr="009A3D48" w:rsidRDefault="00391712" w:rsidP="001652B5">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 xml:space="preserve">The </w:t>
            </w:r>
            <w:r w:rsidR="00E1443E" w:rsidRPr="009A3D48">
              <w:rPr>
                <w:sz w:val="20"/>
                <w:szCs w:val="20"/>
              </w:rPr>
              <w:t>patients’</w:t>
            </w:r>
            <w:r w:rsidRPr="009A3D48">
              <w:rPr>
                <w:sz w:val="20"/>
                <w:szCs w:val="20"/>
              </w:rPr>
              <w:t xml:space="preserve"> physical an</w:t>
            </w:r>
            <w:r w:rsidR="00E1443E" w:rsidRPr="009A3D48">
              <w:rPr>
                <w:sz w:val="20"/>
                <w:szCs w:val="20"/>
              </w:rPr>
              <w:t>d</w:t>
            </w:r>
            <w:r w:rsidRPr="009A3D48">
              <w:rPr>
                <w:sz w:val="20"/>
                <w:szCs w:val="20"/>
              </w:rPr>
              <w:t xml:space="preserve"> </w:t>
            </w:r>
            <w:r w:rsidR="00E1443E" w:rsidRPr="009A3D48">
              <w:rPr>
                <w:sz w:val="20"/>
                <w:szCs w:val="20"/>
              </w:rPr>
              <w:t>psychological</w:t>
            </w:r>
            <w:r w:rsidRPr="009A3D48">
              <w:rPr>
                <w:sz w:val="20"/>
                <w:szCs w:val="20"/>
              </w:rPr>
              <w:t xml:space="preserve"> st</w:t>
            </w:r>
            <w:r w:rsidR="007B39DE" w:rsidRPr="009A3D48">
              <w:rPr>
                <w:sz w:val="20"/>
                <w:szCs w:val="20"/>
              </w:rPr>
              <w:t>atus was a part of the decision-</w:t>
            </w:r>
            <w:r w:rsidRPr="009A3D48">
              <w:rPr>
                <w:sz w:val="20"/>
                <w:szCs w:val="20"/>
              </w:rPr>
              <w:t>making basis.</w:t>
            </w:r>
          </w:p>
          <w:p w14:paraId="714F7CFD" w14:textId="070CDD69" w:rsidR="00391712" w:rsidRPr="009A3D48" w:rsidRDefault="00391712" w:rsidP="001652B5">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 xml:space="preserve">Age was a significant factor, </w:t>
            </w:r>
            <w:r w:rsidR="00E1443E" w:rsidRPr="009A3D48">
              <w:rPr>
                <w:sz w:val="20"/>
                <w:szCs w:val="20"/>
              </w:rPr>
              <w:t>especially</w:t>
            </w:r>
            <w:r w:rsidRPr="009A3D48">
              <w:rPr>
                <w:sz w:val="20"/>
                <w:szCs w:val="20"/>
              </w:rPr>
              <w:t xml:space="preserve"> children and older patients. Taking care of children was the worst aspect of the job. Older patients </w:t>
            </w:r>
            <w:r w:rsidR="007B39DE" w:rsidRPr="009A3D48">
              <w:rPr>
                <w:sz w:val="20"/>
                <w:szCs w:val="20"/>
              </w:rPr>
              <w:t>sometimes made</w:t>
            </w:r>
            <w:r w:rsidRPr="009A3D48">
              <w:rPr>
                <w:sz w:val="20"/>
                <w:szCs w:val="20"/>
              </w:rPr>
              <w:t xml:space="preserve"> it easier to refrain from life-supporting treatment.</w:t>
            </w:r>
          </w:p>
          <w:p w14:paraId="117AEE2C" w14:textId="77777777" w:rsidR="00391712" w:rsidRPr="009A3D48" w:rsidRDefault="00391712" w:rsidP="001652B5">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Ambulance nurses formed a first impression on the basis of what they saw. A matter of quickly getting an overall picture of the situation.</w:t>
            </w:r>
          </w:p>
          <w:p w14:paraId="340FD5FE" w14:textId="27A1CE94" w:rsidR="00391712" w:rsidRPr="009A3D48" w:rsidRDefault="00391712" w:rsidP="001652B5">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Initial ex</w:t>
            </w:r>
            <w:r w:rsidR="007B39DE" w:rsidRPr="009A3D48">
              <w:rPr>
                <w:sz w:val="20"/>
                <w:szCs w:val="20"/>
              </w:rPr>
              <w:t>amination was used for decision-</w:t>
            </w:r>
            <w:r w:rsidRPr="009A3D48">
              <w:rPr>
                <w:sz w:val="20"/>
                <w:szCs w:val="20"/>
              </w:rPr>
              <w:t>making based on vital signs, awareness, respiration and circulation. Critical or non-critical condition</w:t>
            </w:r>
            <w:r w:rsidR="007B39DE" w:rsidRPr="009A3D48">
              <w:rPr>
                <w:sz w:val="20"/>
                <w:szCs w:val="20"/>
              </w:rPr>
              <w:t>s</w:t>
            </w:r>
            <w:r w:rsidRPr="009A3D48">
              <w:rPr>
                <w:sz w:val="20"/>
                <w:szCs w:val="20"/>
              </w:rPr>
              <w:t xml:space="preserve"> were assessed.</w:t>
            </w:r>
          </w:p>
          <w:p w14:paraId="5E913A1A" w14:textId="77777777" w:rsidR="001C5473" w:rsidRPr="009A3D48" w:rsidRDefault="001C5473" w:rsidP="001C5473">
            <w:pPr>
              <w:pStyle w:val="ListParagraph"/>
              <w:cnfStyle w:val="000000100000" w:firstRow="0" w:lastRow="0" w:firstColumn="0" w:lastColumn="0" w:oddVBand="0" w:evenVBand="0" w:oddHBand="1" w:evenHBand="0" w:firstRowFirstColumn="0" w:firstRowLastColumn="0" w:lastRowFirstColumn="0" w:lastRowLastColumn="0"/>
              <w:rPr>
                <w:sz w:val="20"/>
                <w:szCs w:val="20"/>
              </w:rPr>
            </w:pPr>
          </w:p>
          <w:p w14:paraId="046EE691" w14:textId="77777777" w:rsidR="001652B5" w:rsidRPr="009A3D48" w:rsidRDefault="001652B5">
            <w:pPr>
              <w:cnfStyle w:val="000000100000" w:firstRow="0" w:lastRow="0" w:firstColumn="0" w:lastColumn="0" w:oddVBand="0" w:evenVBand="0" w:oddHBand="1" w:evenHBand="0" w:firstRowFirstColumn="0" w:firstRowLastColumn="0" w:lastRowFirstColumn="0" w:lastRowLastColumn="0"/>
              <w:rPr>
                <w:sz w:val="20"/>
                <w:szCs w:val="20"/>
              </w:rPr>
            </w:pPr>
            <w:r w:rsidRPr="009A3D48">
              <w:rPr>
                <w:b/>
                <w:i/>
                <w:sz w:val="20"/>
                <w:szCs w:val="20"/>
              </w:rPr>
              <w:t>The external factors:</w:t>
            </w:r>
          </w:p>
          <w:p w14:paraId="2D900A77" w14:textId="77777777" w:rsidR="001652B5" w:rsidRPr="009A3D48" w:rsidRDefault="000E18F3" w:rsidP="001C5473">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Time of day, the season and weather conditions were of significance. It was easier working in daylight and good weather.</w:t>
            </w:r>
          </w:p>
          <w:p w14:paraId="09EE3D24" w14:textId="77777777" w:rsidR="000E18F3" w:rsidRPr="009A3D48" w:rsidRDefault="000E18F3" w:rsidP="001C5473">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Distance to the alarm address, as well as the state of the roads affected driving times.</w:t>
            </w:r>
          </w:p>
          <w:p w14:paraId="13AC539D" w14:textId="77777777" w:rsidR="000E18F3" w:rsidRPr="009A3D48" w:rsidRDefault="000E18F3" w:rsidP="001C5473">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lastRenderedPageBreak/>
              <w:t>The amount of time before further resources could arrive.</w:t>
            </w:r>
          </w:p>
          <w:p w14:paraId="55107717" w14:textId="77777777" w:rsidR="000E18F3" w:rsidRPr="009A3D48" w:rsidRDefault="000E18F3" w:rsidP="001C5473">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 xml:space="preserve">Stress could affect the decisions despite the </w:t>
            </w:r>
            <w:r w:rsidR="0028536E" w:rsidRPr="009A3D48">
              <w:rPr>
                <w:sz w:val="20"/>
                <w:szCs w:val="20"/>
              </w:rPr>
              <w:t>participants’</w:t>
            </w:r>
            <w:r w:rsidRPr="009A3D48">
              <w:rPr>
                <w:sz w:val="20"/>
                <w:szCs w:val="20"/>
              </w:rPr>
              <w:t xml:space="preserve"> knowledge.</w:t>
            </w:r>
          </w:p>
          <w:p w14:paraId="73B58B03" w14:textId="77777777" w:rsidR="000E18F3" w:rsidRPr="009A3D48" w:rsidRDefault="000E18F3" w:rsidP="001C5473">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Own security was a primary concern for the ambulance staff</w:t>
            </w:r>
          </w:p>
          <w:p w14:paraId="16A2F43E" w14:textId="5A72F5BD" w:rsidR="000E18F3" w:rsidRPr="009A3D48" w:rsidRDefault="000E18F3" w:rsidP="001C5473">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Persons surrounding the injured or sick patient affected decisions. Relatives</w:t>
            </w:r>
            <w:r w:rsidR="007B39DE" w:rsidRPr="009A3D48">
              <w:rPr>
                <w:sz w:val="20"/>
                <w:szCs w:val="20"/>
              </w:rPr>
              <w:t xml:space="preserve"> might</w:t>
            </w:r>
            <w:r w:rsidRPr="009A3D48">
              <w:rPr>
                <w:sz w:val="20"/>
                <w:szCs w:val="20"/>
              </w:rPr>
              <w:t xml:space="preserve"> be an aid but also constituted an obstacle in the work. The relatives’ impact on decisions was </w:t>
            </w:r>
            <w:r w:rsidR="007B39DE" w:rsidRPr="009A3D48">
              <w:rPr>
                <w:sz w:val="20"/>
                <w:szCs w:val="20"/>
              </w:rPr>
              <w:t xml:space="preserve">most </w:t>
            </w:r>
            <w:r w:rsidRPr="009A3D48">
              <w:rPr>
                <w:sz w:val="20"/>
                <w:szCs w:val="20"/>
              </w:rPr>
              <w:t xml:space="preserve">clearly illustrated </w:t>
            </w:r>
            <w:r w:rsidR="007B39DE" w:rsidRPr="009A3D48">
              <w:rPr>
                <w:sz w:val="20"/>
                <w:szCs w:val="20"/>
              </w:rPr>
              <w:t>by</w:t>
            </w:r>
            <w:r w:rsidRPr="009A3D48">
              <w:rPr>
                <w:sz w:val="20"/>
                <w:szCs w:val="20"/>
              </w:rPr>
              <w:t xml:space="preserve"> the presence of the parents of injured children.</w:t>
            </w:r>
          </w:p>
          <w:p w14:paraId="0480B5A2" w14:textId="474CB04E" w:rsidR="000E18F3" w:rsidRPr="009A3D48" w:rsidRDefault="000E18F3" w:rsidP="001C5473">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Expectations or perceived expectations of onlookers was considered a</w:t>
            </w:r>
            <w:r w:rsidR="007B39DE" w:rsidRPr="009A3D48">
              <w:rPr>
                <w:sz w:val="20"/>
                <w:szCs w:val="20"/>
              </w:rPr>
              <w:t>s a factor influencing decision-</w:t>
            </w:r>
            <w:r w:rsidRPr="009A3D48">
              <w:rPr>
                <w:sz w:val="20"/>
                <w:szCs w:val="20"/>
              </w:rPr>
              <w:t>making.</w:t>
            </w:r>
          </w:p>
          <w:p w14:paraId="58C4C9CA" w14:textId="77777777" w:rsidR="000E18F3" w:rsidRPr="009A3D48" w:rsidRDefault="000E18F3" w:rsidP="000E18F3">
            <w:pPr>
              <w:pStyle w:val="ListParagraph"/>
              <w:cnfStyle w:val="000000100000" w:firstRow="0" w:lastRow="0" w:firstColumn="0" w:lastColumn="0" w:oddVBand="0" w:evenVBand="0" w:oddHBand="1" w:evenHBand="0" w:firstRowFirstColumn="0" w:firstRowLastColumn="0" w:lastRowFirstColumn="0" w:lastRowLastColumn="0"/>
              <w:rPr>
                <w:sz w:val="20"/>
                <w:szCs w:val="20"/>
              </w:rPr>
            </w:pPr>
          </w:p>
          <w:p w14:paraId="107E1E3B" w14:textId="77777777" w:rsidR="001652B5" w:rsidRPr="009A3D48" w:rsidRDefault="001652B5">
            <w:pPr>
              <w:cnfStyle w:val="000000100000" w:firstRow="0" w:lastRow="0" w:firstColumn="0" w:lastColumn="0" w:oddVBand="0" w:evenVBand="0" w:oddHBand="1" w:evenHBand="0" w:firstRowFirstColumn="0" w:firstRowLastColumn="0" w:lastRowFirstColumn="0" w:lastRowLastColumn="0"/>
              <w:rPr>
                <w:sz w:val="20"/>
                <w:szCs w:val="20"/>
              </w:rPr>
            </w:pPr>
            <w:r w:rsidRPr="009A3D48">
              <w:rPr>
                <w:b/>
                <w:i/>
                <w:sz w:val="20"/>
                <w:szCs w:val="20"/>
              </w:rPr>
              <w:t>Communication and cooperation:</w:t>
            </w:r>
          </w:p>
          <w:p w14:paraId="515A7AB9" w14:textId="3C96DFCD" w:rsidR="001652B5" w:rsidRPr="009A3D48" w:rsidRDefault="006C694D" w:rsidP="000E18F3">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The initia</w:t>
            </w:r>
            <w:r w:rsidR="007B39DE" w:rsidRPr="009A3D48">
              <w:rPr>
                <w:sz w:val="20"/>
                <w:szCs w:val="20"/>
              </w:rPr>
              <w:t>l information enabled</w:t>
            </w:r>
            <w:r w:rsidRPr="009A3D48">
              <w:rPr>
                <w:sz w:val="20"/>
                <w:szCs w:val="20"/>
              </w:rPr>
              <w:t xml:space="preserve"> ambulance nurses to prepare themselves </w:t>
            </w:r>
            <w:r w:rsidR="007B39DE" w:rsidRPr="009A3D48">
              <w:rPr>
                <w:sz w:val="20"/>
                <w:szCs w:val="20"/>
              </w:rPr>
              <w:t>mentally for</w:t>
            </w:r>
            <w:r w:rsidRPr="009A3D48">
              <w:rPr>
                <w:sz w:val="20"/>
                <w:szCs w:val="20"/>
              </w:rPr>
              <w:t xml:space="preserve"> what they might face at the scene.</w:t>
            </w:r>
          </w:p>
          <w:p w14:paraId="1722FB61" w14:textId="46551F62" w:rsidR="006C694D" w:rsidRPr="009A3D48" w:rsidRDefault="007B39DE" w:rsidP="000E18F3">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L</w:t>
            </w:r>
            <w:r w:rsidR="006C694D" w:rsidRPr="009A3D48">
              <w:rPr>
                <w:sz w:val="20"/>
                <w:szCs w:val="20"/>
              </w:rPr>
              <w:t>ack of information was also interpreted.</w:t>
            </w:r>
          </w:p>
          <w:p w14:paraId="3412687E" w14:textId="278C4CD3" w:rsidR="006C694D" w:rsidRPr="009A3D48" w:rsidRDefault="006C694D" w:rsidP="000E18F3">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 xml:space="preserve">Previous knowledge of the personnel (fire rescue or police) </w:t>
            </w:r>
            <w:r w:rsidR="007B39DE" w:rsidRPr="009A3D48">
              <w:rPr>
                <w:sz w:val="20"/>
                <w:szCs w:val="20"/>
              </w:rPr>
              <w:t>clinicians worked or cooperated with was</w:t>
            </w:r>
            <w:r w:rsidRPr="009A3D48">
              <w:rPr>
                <w:sz w:val="20"/>
                <w:szCs w:val="20"/>
              </w:rPr>
              <w:t xml:space="preserve"> seen as a positive factor for </w:t>
            </w:r>
            <w:r w:rsidR="00E1443E" w:rsidRPr="009A3D48">
              <w:rPr>
                <w:sz w:val="20"/>
                <w:szCs w:val="20"/>
              </w:rPr>
              <w:t>collaborating</w:t>
            </w:r>
            <w:r w:rsidRPr="009A3D48">
              <w:rPr>
                <w:sz w:val="20"/>
                <w:szCs w:val="20"/>
              </w:rPr>
              <w:t>.</w:t>
            </w:r>
          </w:p>
          <w:p w14:paraId="413F82B7" w14:textId="652DA78D" w:rsidR="006C694D" w:rsidRPr="009A3D48" w:rsidRDefault="006C694D" w:rsidP="000E18F3">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Communication and cooperation with</w:t>
            </w:r>
            <w:r w:rsidR="007B39DE" w:rsidRPr="009A3D48">
              <w:rPr>
                <w:sz w:val="20"/>
                <w:szCs w:val="20"/>
              </w:rPr>
              <w:t xml:space="preserve"> colleagues influenced decision-</w:t>
            </w:r>
            <w:r w:rsidRPr="009A3D48">
              <w:rPr>
                <w:sz w:val="20"/>
                <w:szCs w:val="20"/>
              </w:rPr>
              <w:t xml:space="preserve">making. In teams who knew each other well the </w:t>
            </w:r>
            <w:r w:rsidRPr="009A3D48">
              <w:rPr>
                <w:sz w:val="20"/>
                <w:szCs w:val="20"/>
              </w:rPr>
              <w:lastRenderedPageBreak/>
              <w:t>ambulance staff were able to use non-verbal communication.</w:t>
            </w:r>
          </w:p>
          <w:p w14:paraId="3C867142" w14:textId="2381CA7B" w:rsidR="006C694D" w:rsidRPr="009A3D48" w:rsidRDefault="006C694D" w:rsidP="000E18F3">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 xml:space="preserve">Feeling safe and trusting a </w:t>
            </w:r>
            <w:r w:rsidR="0028536E" w:rsidRPr="009A3D48">
              <w:rPr>
                <w:sz w:val="20"/>
                <w:szCs w:val="20"/>
              </w:rPr>
              <w:t>colleague’s</w:t>
            </w:r>
            <w:r w:rsidRPr="009A3D48">
              <w:rPr>
                <w:sz w:val="20"/>
                <w:szCs w:val="20"/>
              </w:rPr>
              <w:t xml:space="preserve"> judg</w:t>
            </w:r>
            <w:r w:rsidR="007B39DE" w:rsidRPr="009A3D48">
              <w:rPr>
                <w:sz w:val="20"/>
                <w:szCs w:val="20"/>
              </w:rPr>
              <w:t>e</w:t>
            </w:r>
            <w:r w:rsidRPr="009A3D48">
              <w:rPr>
                <w:sz w:val="20"/>
                <w:szCs w:val="20"/>
              </w:rPr>
              <w:t>ment was important.</w:t>
            </w:r>
          </w:p>
          <w:p w14:paraId="0CB3D575" w14:textId="689610B1" w:rsidR="006C694D" w:rsidRPr="009A3D48" w:rsidRDefault="006C694D" w:rsidP="000E18F3">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A functional leadership at the scene was important for decis</w:t>
            </w:r>
            <w:r w:rsidR="007B39DE" w:rsidRPr="009A3D48">
              <w:rPr>
                <w:sz w:val="20"/>
                <w:szCs w:val="20"/>
              </w:rPr>
              <w:t>ion-</w:t>
            </w:r>
            <w:r w:rsidR="00AF7ACA" w:rsidRPr="009A3D48">
              <w:rPr>
                <w:sz w:val="20"/>
                <w:szCs w:val="20"/>
              </w:rPr>
              <w:t xml:space="preserve">making. </w:t>
            </w:r>
            <w:r w:rsidR="007B39DE" w:rsidRPr="009A3D48">
              <w:rPr>
                <w:sz w:val="20"/>
                <w:szCs w:val="20"/>
              </w:rPr>
              <w:t>Being</w:t>
            </w:r>
            <w:r w:rsidR="00AF7ACA" w:rsidRPr="009A3D48">
              <w:rPr>
                <w:sz w:val="20"/>
                <w:szCs w:val="20"/>
              </w:rPr>
              <w:t xml:space="preserve"> able to ac</w:t>
            </w:r>
            <w:r w:rsidR="007B39DE" w:rsidRPr="009A3D48">
              <w:rPr>
                <w:sz w:val="20"/>
                <w:szCs w:val="20"/>
              </w:rPr>
              <w:t>t as management and distribute</w:t>
            </w:r>
            <w:r w:rsidR="00AF7ACA" w:rsidRPr="009A3D48">
              <w:rPr>
                <w:sz w:val="20"/>
                <w:szCs w:val="20"/>
              </w:rPr>
              <w:t xml:space="preserve"> the work on scene</w:t>
            </w:r>
            <w:r w:rsidR="007B39DE" w:rsidRPr="009A3D48">
              <w:rPr>
                <w:sz w:val="20"/>
                <w:szCs w:val="20"/>
              </w:rPr>
              <w:t xml:space="preserve"> so as </w:t>
            </w:r>
            <w:r w:rsidR="00AF7ACA" w:rsidRPr="009A3D48">
              <w:rPr>
                <w:sz w:val="20"/>
                <w:szCs w:val="20"/>
              </w:rPr>
              <w:t>to give other staff members information and relevant duties.</w:t>
            </w:r>
          </w:p>
          <w:p w14:paraId="6A10B33B" w14:textId="77777777" w:rsidR="00AF7ACA" w:rsidRPr="009A3D48" w:rsidRDefault="00AF7ACA" w:rsidP="00AF7ACA">
            <w:pPr>
              <w:pStyle w:val="ListParagraph"/>
              <w:cnfStyle w:val="000000100000" w:firstRow="0" w:lastRow="0" w:firstColumn="0" w:lastColumn="0" w:oddVBand="0" w:evenVBand="0" w:oddHBand="1" w:evenHBand="0" w:firstRowFirstColumn="0" w:firstRowLastColumn="0" w:lastRowFirstColumn="0" w:lastRowLastColumn="0"/>
              <w:rPr>
                <w:sz w:val="20"/>
                <w:szCs w:val="20"/>
              </w:rPr>
            </w:pPr>
          </w:p>
          <w:p w14:paraId="1DB8D473" w14:textId="77777777" w:rsidR="001652B5" w:rsidRPr="009A3D48" w:rsidRDefault="001652B5">
            <w:pPr>
              <w:cnfStyle w:val="000000100000" w:firstRow="0" w:lastRow="0" w:firstColumn="0" w:lastColumn="0" w:oddVBand="0" w:evenVBand="0" w:oddHBand="1" w:evenHBand="0" w:firstRowFirstColumn="0" w:firstRowLastColumn="0" w:lastRowFirstColumn="0" w:lastRowLastColumn="0"/>
              <w:rPr>
                <w:sz w:val="20"/>
                <w:szCs w:val="20"/>
              </w:rPr>
            </w:pPr>
            <w:r w:rsidRPr="009A3D48">
              <w:rPr>
                <w:b/>
                <w:i/>
                <w:sz w:val="20"/>
                <w:szCs w:val="20"/>
              </w:rPr>
              <w:t>Knowledge:</w:t>
            </w:r>
          </w:p>
          <w:p w14:paraId="56BAF679" w14:textId="77777777" w:rsidR="001652B5" w:rsidRPr="009A3D48" w:rsidRDefault="00AF7ACA" w:rsidP="00AF7ACA">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 xml:space="preserve">Education was seen as a </w:t>
            </w:r>
            <w:r w:rsidR="0028536E" w:rsidRPr="009A3D48">
              <w:rPr>
                <w:sz w:val="20"/>
                <w:szCs w:val="20"/>
              </w:rPr>
              <w:t>prerequisite</w:t>
            </w:r>
            <w:r w:rsidRPr="009A3D48">
              <w:rPr>
                <w:sz w:val="20"/>
                <w:szCs w:val="20"/>
              </w:rPr>
              <w:t xml:space="preserve"> to making correct decisions.</w:t>
            </w:r>
          </w:p>
          <w:p w14:paraId="5D8E70B9" w14:textId="5C67D7B7" w:rsidR="00AF7ACA" w:rsidRPr="009A3D48" w:rsidRDefault="00AF7ACA" w:rsidP="00AF7ACA">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Previous experiences of caring and monitoring patients</w:t>
            </w:r>
            <w:r w:rsidR="007B39DE" w:rsidRPr="009A3D48">
              <w:rPr>
                <w:sz w:val="20"/>
                <w:szCs w:val="20"/>
              </w:rPr>
              <w:t>’ progress</w:t>
            </w:r>
            <w:r w:rsidRPr="009A3D48">
              <w:rPr>
                <w:sz w:val="20"/>
                <w:szCs w:val="20"/>
              </w:rPr>
              <w:t>, observing symptoms and chang</w:t>
            </w:r>
            <w:r w:rsidR="007B39DE" w:rsidRPr="009A3D48">
              <w:rPr>
                <w:sz w:val="20"/>
                <w:szCs w:val="20"/>
              </w:rPr>
              <w:t>es</w:t>
            </w:r>
            <w:r w:rsidRPr="009A3D48">
              <w:rPr>
                <w:sz w:val="20"/>
                <w:szCs w:val="20"/>
              </w:rPr>
              <w:t xml:space="preserve"> in the patients’ condition over time was seen as a major advantage in the prehospital assessment of patients.</w:t>
            </w:r>
          </w:p>
          <w:p w14:paraId="3C875135" w14:textId="3CA90AB9" w:rsidR="00AF7ACA" w:rsidRPr="009A3D48" w:rsidRDefault="007B39DE" w:rsidP="00AF7ACA">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Ambulance staff need to make</w:t>
            </w:r>
            <w:r w:rsidR="00AF7ACA" w:rsidRPr="009A3D48">
              <w:rPr>
                <w:sz w:val="20"/>
                <w:szCs w:val="20"/>
              </w:rPr>
              <w:t xml:space="preserve"> knowledge their own since they </w:t>
            </w:r>
            <w:r w:rsidRPr="009A3D48">
              <w:rPr>
                <w:sz w:val="20"/>
                <w:szCs w:val="20"/>
              </w:rPr>
              <w:t>often work</w:t>
            </w:r>
            <w:r w:rsidR="00AF7ACA" w:rsidRPr="009A3D48">
              <w:rPr>
                <w:sz w:val="20"/>
                <w:szCs w:val="20"/>
              </w:rPr>
              <w:t xml:space="preserve"> alone.</w:t>
            </w:r>
          </w:p>
          <w:p w14:paraId="2E433C97" w14:textId="05A9B98C" w:rsidR="00AF7ACA" w:rsidRPr="009A3D48" w:rsidRDefault="00AF7ACA" w:rsidP="00AF7ACA">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Making mistakes and reflecting over alternative action</w:t>
            </w:r>
            <w:r w:rsidR="007B39DE" w:rsidRPr="009A3D48">
              <w:rPr>
                <w:sz w:val="20"/>
                <w:szCs w:val="20"/>
              </w:rPr>
              <w:t>s led to</w:t>
            </w:r>
            <w:r w:rsidRPr="009A3D48">
              <w:rPr>
                <w:sz w:val="20"/>
                <w:szCs w:val="20"/>
              </w:rPr>
              <w:t xml:space="preserve"> new knowledge </w:t>
            </w:r>
            <w:r w:rsidR="007B39DE" w:rsidRPr="009A3D48">
              <w:rPr>
                <w:sz w:val="20"/>
                <w:szCs w:val="20"/>
              </w:rPr>
              <w:t>being</w:t>
            </w:r>
            <w:r w:rsidRPr="009A3D48">
              <w:rPr>
                <w:sz w:val="20"/>
                <w:szCs w:val="20"/>
              </w:rPr>
              <w:t xml:space="preserve"> created.</w:t>
            </w:r>
          </w:p>
          <w:p w14:paraId="64783AA1" w14:textId="1849C37A" w:rsidR="00AF7ACA" w:rsidRPr="009A3D48" w:rsidRDefault="00AF7ACA" w:rsidP="00AF7ACA">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The participants often trusted their instincts and acted accord</w:t>
            </w:r>
            <w:r w:rsidR="007B39DE" w:rsidRPr="009A3D48">
              <w:rPr>
                <w:sz w:val="20"/>
                <w:szCs w:val="20"/>
              </w:rPr>
              <w:t xml:space="preserve">ingly. They reflected upon and </w:t>
            </w:r>
            <w:proofErr w:type="spellStart"/>
            <w:r w:rsidR="007B39DE" w:rsidRPr="009A3D48">
              <w:rPr>
                <w:sz w:val="20"/>
                <w:szCs w:val="20"/>
              </w:rPr>
              <w:t>analyz</w:t>
            </w:r>
            <w:r w:rsidRPr="009A3D48">
              <w:rPr>
                <w:sz w:val="20"/>
                <w:szCs w:val="20"/>
              </w:rPr>
              <w:t>ed</w:t>
            </w:r>
            <w:proofErr w:type="spellEnd"/>
            <w:r w:rsidRPr="009A3D48">
              <w:rPr>
                <w:sz w:val="20"/>
                <w:szCs w:val="20"/>
              </w:rPr>
              <w:t xml:space="preserve"> the event afterwards.</w:t>
            </w:r>
          </w:p>
          <w:p w14:paraId="736E2128" w14:textId="77777777" w:rsidR="00AF7ACA" w:rsidRPr="009A3D48" w:rsidRDefault="00AF7ACA" w:rsidP="00AF7ACA">
            <w:pPr>
              <w:pStyle w:val="ListParagraph"/>
              <w:cnfStyle w:val="000000100000" w:firstRow="0" w:lastRow="0" w:firstColumn="0" w:lastColumn="0" w:oddVBand="0" w:evenVBand="0" w:oddHBand="1" w:evenHBand="0" w:firstRowFirstColumn="0" w:firstRowLastColumn="0" w:lastRowFirstColumn="0" w:lastRowLastColumn="0"/>
              <w:rPr>
                <w:sz w:val="20"/>
                <w:szCs w:val="20"/>
              </w:rPr>
            </w:pPr>
          </w:p>
          <w:p w14:paraId="62FAE03C" w14:textId="77777777" w:rsidR="001652B5" w:rsidRPr="009A3D48" w:rsidRDefault="001652B5">
            <w:pPr>
              <w:cnfStyle w:val="000000100000" w:firstRow="0" w:lastRow="0" w:firstColumn="0" w:lastColumn="0" w:oddVBand="0" w:evenVBand="0" w:oddHBand="1" w:evenHBand="0" w:firstRowFirstColumn="0" w:firstRowLastColumn="0" w:lastRowFirstColumn="0" w:lastRowLastColumn="0"/>
              <w:rPr>
                <w:sz w:val="20"/>
                <w:szCs w:val="20"/>
              </w:rPr>
            </w:pPr>
            <w:r w:rsidRPr="009A3D48">
              <w:rPr>
                <w:b/>
                <w:i/>
                <w:sz w:val="20"/>
                <w:szCs w:val="20"/>
              </w:rPr>
              <w:t>Ethical dilemmas:</w:t>
            </w:r>
          </w:p>
          <w:p w14:paraId="4D793C6E" w14:textId="11E055AC" w:rsidR="00510A06" w:rsidRPr="009A3D48" w:rsidRDefault="00AF7ACA" w:rsidP="00AF7ACA">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lastRenderedPageBreak/>
              <w:t xml:space="preserve">A formally correct decision </w:t>
            </w:r>
            <w:r w:rsidR="007B39DE" w:rsidRPr="009A3D48">
              <w:rPr>
                <w:sz w:val="20"/>
                <w:szCs w:val="20"/>
              </w:rPr>
              <w:t>might</w:t>
            </w:r>
            <w:r w:rsidRPr="009A3D48">
              <w:rPr>
                <w:sz w:val="20"/>
                <w:szCs w:val="20"/>
              </w:rPr>
              <w:t xml:space="preserve"> feel wrong ethically.</w:t>
            </w:r>
          </w:p>
          <w:p w14:paraId="3F10319C" w14:textId="5990B50D" w:rsidR="00AF7ACA" w:rsidRPr="009A3D48" w:rsidRDefault="00AF7ACA" w:rsidP="00AF7ACA">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 xml:space="preserve">Guidelines </w:t>
            </w:r>
            <w:r w:rsidR="007B39DE" w:rsidRPr="009A3D48">
              <w:rPr>
                <w:sz w:val="20"/>
                <w:szCs w:val="20"/>
              </w:rPr>
              <w:t>might</w:t>
            </w:r>
            <w:r w:rsidRPr="009A3D48">
              <w:rPr>
                <w:sz w:val="20"/>
                <w:szCs w:val="20"/>
              </w:rPr>
              <w:t xml:space="preserve"> be experienced as an obstacle </w:t>
            </w:r>
            <w:r w:rsidR="007B39DE" w:rsidRPr="009A3D48">
              <w:rPr>
                <w:sz w:val="20"/>
                <w:szCs w:val="20"/>
              </w:rPr>
              <w:t>to</w:t>
            </w:r>
            <w:r w:rsidRPr="009A3D48">
              <w:rPr>
                <w:sz w:val="20"/>
                <w:szCs w:val="20"/>
              </w:rPr>
              <w:t xml:space="preserve"> the work in certain context</w:t>
            </w:r>
            <w:r w:rsidR="007B39DE" w:rsidRPr="009A3D48">
              <w:rPr>
                <w:sz w:val="20"/>
                <w:szCs w:val="20"/>
              </w:rPr>
              <w:t>s, l</w:t>
            </w:r>
            <w:r w:rsidRPr="009A3D48">
              <w:rPr>
                <w:sz w:val="20"/>
                <w:szCs w:val="20"/>
              </w:rPr>
              <w:t>ike starting resuscitation when they felt it was meaningless.</w:t>
            </w:r>
          </w:p>
          <w:p w14:paraId="6B4C0BDB" w14:textId="77777777" w:rsidR="00AF7ACA" w:rsidRPr="009A3D48" w:rsidRDefault="00AF7ACA" w:rsidP="00AF7ACA">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Ambulance nurses often acted according to how they would want to be treated themselves in the same situation.</w:t>
            </w:r>
          </w:p>
          <w:p w14:paraId="5F6FB6C2" w14:textId="7CD5AAB8" w:rsidR="00AF7ACA" w:rsidRPr="009A3D48" w:rsidRDefault="00E9043A" w:rsidP="00AF7ACA">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P</w:t>
            </w:r>
            <w:r w:rsidR="0028536E" w:rsidRPr="009A3D48">
              <w:rPr>
                <w:sz w:val="20"/>
                <w:szCs w:val="20"/>
              </w:rPr>
              <w:t>atients’</w:t>
            </w:r>
            <w:r w:rsidR="00AC7264" w:rsidRPr="009A3D48">
              <w:rPr>
                <w:sz w:val="20"/>
                <w:szCs w:val="20"/>
              </w:rPr>
              <w:t xml:space="preserve"> integrity </w:t>
            </w:r>
            <w:r w:rsidRPr="009A3D48">
              <w:rPr>
                <w:sz w:val="20"/>
                <w:szCs w:val="20"/>
              </w:rPr>
              <w:t>was sometimes</w:t>
            </w:r>
            <w:r w:rsidR="00AC7264" w:rsidRPr="009A3D48">
              <w:rPr>
                <w:sz w:val="20"/>
                <w:szCs w:val="20"/>
              </w:rPr>
              <w:t xml:space="preserve"> a problem when working in </w:t>
            </w:r>
            <w:r w:rsidRPr="009A3D48">
              <w:rPr>
                <w:sz w:val="20"/>
                <w:szCs w:val="20"/>
              </w:rPr>
              <w:t>their</w:t>
            </w:r>
            <w:r w:rsidR="00AC7264" w:rsidRPr="009A3D48">
              <w:rPr>
                <w:sz w:val="20"/>
                <w:szCs w:val="20"/>
              </w:rPr>
              <w:t xml:space="preserve"> home</w:t>
            </w:r>
            <w:r w:rsidRPr="009A3D48">
              <w:rPr>
                <w:sz w:val="20"/>
                <w:szCs w:val="20"/>
              </w:rPr>
              <w:t>s</w:t>
            </w:r>
            <w:r w:rsidR="00AC7264" w:rsidRPr="009A3D48">
              <w:rPr>
                <w:sz w:val="20"/>
                <w:szCs w:val="20"/>
              </w:rPr>
              <w:t xml:space="preserve"> or with other people present. The risk </w:t>
            </w:r>
            <w:r w:rsidRPr="009A3D48">
              <w:rPr>
                <w:sz w:val="20"/>
                <w:szCs w:val="20"/>
              </w:rPr>
              <w:t>exists of giving offence even if decisions a</w:t>
            </w:r>
            <w:r w:rsidR="00AC7264" w:rsidRPr="009A3D48">
              <w:rPr>
                <w:sz w:val="20"/>
                <w:szCs w:val="20"/>
              </w:rPr>
              <w:t>re medically correct.</w:t>
            </w:r>
          </w:p>
          <w:p w14:paraId="5BC32763" w14:textId="77777777" w:rsidR="00AC7264" w:rsidRPr="009A3D48" w:rsidRDefault="00AC7264" w:rsidP="00AF7ACA">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The more seriously injured the patient was, the less the patients’ own views were taken into account.</w:t>
            </w:r>
          </w:p>
          <w:p w14:paraId="68CAE4EB" w14:textId="77777777" w:rsidR="00510A06" w:rsidRPr="009A3D48" w:rsidRDefault="00510A06">
            <w:pPr>
              <w:cnfStyle w:val="000000100000" w:firstRow="0" w:lastRow="0" w:firstColumn="0" w:lastColumn="0" w:oddVBand="0" w:evenVBand="0" w:oddHBand="1" w:evenHBand="0" w:firstRowFirstColumn="0" w:firstRowLastColumn="0" w:lastRowFirstColumn="0" w:lastRowLastColumn="0"/>
              <w:rPr>
                <w:sz w:val="20"/>
                <w:szCs w:val="20"/>
              </w:rPr>
            </w:pPr>
            <w:r w:rsidRPr="009A3D48">
              <w:rPr>
                <w:b/>
                <w:sz w:val="20"/>
                <w:szCs w:val="20"/>
              </w:rPr>
              <w:t>Conclusion:</w:t>
            </w:r>
          </w:p>
          <w:p w14:paraId="4ABCF10C" w14:textId="77777777" w:rsidR="00510A06" w:rsidRPr="009A3D48" w:rsidRDefault="00AC7264" w:rsidP="00AC7264">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The extent of the incident and the degree of difficulty are decisive in how decisions are made.</w:t>
            </w:r>
          </w:p>
          <w:p w14:paraId="4D7845DB" w14:textId="16332713" w:rsidR="00AC7264" w:rsidRPr="009A3D48" w:rsidRDefault="00E9043A" w:rsidP="00AC7264">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A</w:t>
            </w:r>
            <w:r w:rsidR="00AC7264" w:rsidRPr="009A3D48">
              <w:rPr>
                <w:sz w:val="20"/>
                <w:szCs w:val="20"/>
              </w:rPr>
              <w:t>mbulance nurses’ experience is important for decision making.</w:t>
            </w:r>
          </w:p>
          <w:p w14:paraId="1A1CBD00" w14:textId="17570B57" w:rsidR="00AC7264" w:rsidRPr="009A3D48" w:rsidRDefault="00AC7264" w:rsidP="00AC7264">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External factors such as</w:t>
            </w:r>
            <w:r w:rsidR="000D681B" w:rsidRPr="009A3D48">
              <w:rPr>
                <w:sz w:val="20"/>
                <w:szCs w:val="20"/>
              </w:rPr>
              <w:t xml:space="preserve"> the</w:t>
            </w:r>
            <w:r w:rsidRPr="009A3D48">
              <w:rPr>
                <w:sz w:val="20"/>
                <w:szCs w:val="20"/>
              </w:rPr>
              <w:t xml:space="preserve"> uncertainty of a prehospital environment, expectations and pressures from an environment in which one is working while being observed by other people, insufficient information, leadership problems and collaboration with many different operators, all contribute to making decisions in </w:t>
            </w:r>
            <w:r w:rsidRPr="009A3D48">
              <w:rPr>
                <w:sz w:val="20"/>
                <w:szCs w:val="20"/>
              </w:rPr>
              <w:lastRenderedPageBreak/>
              <w:t>an urgent situation even more complex.</w:t>
            </w:r>
          </w:p>
        </w:tc>
        <w:tc>
          <w:tcPr>
            <w:tcW w:w="2001" w:type="dxa"/>
          </w:tcPr>
          <w:p w14:paraId="5B8B65B1" w14:textId="77777777" w:rsidR="00961BDB" w:rsidRPr="009A3D48" w:rsidRDefault="00510A06">
            <w:pPr>
              <w:cnfStyle w:val="000000100000" w:firstRow="0" w:lastRow="0" w:firstColumn="0" w:lastColumn="0" w:oddVBand="0" w:evenVBand="0" w:oddHBand="1" w:evenHBand="0" w:firstRowFirstColumn="0" w:firstRowLastColumn="0" w:lastRowFirstColumn="0" w:lastRowLastColumn="0"/>
              <w:rPr>
                <w:sz w:val="20"/>
                <w:szCs w:val="20"/>
              </w:rPr>
            </w:pPr>
            <w:r w:rsidRPr="009A3D48">
              <w:rPr>
                <w:b/>
                <w:sz w:val="20"/>
                <w:szCs w:val="20"/>
              </w:rPr>
              <w:lastRenderedPageBreak/>
              <w:t>Limitations:</w:t>
            </w:r>
          </w:p>
          <w:p w14:paraId="0DC91617" w14:textId="78424D63" w:rsidR="00510A06" w:rsidRPr="009A3D48" w:rsidRDefault="00B419BB">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 xml:space="preserve">There </w:t>
            </w:r>
            <w:r w:rsidR="007B39DE" w:rsidRPr="009A3D48">
              <w:rPr>
                <w:sz w:val="20"/>
                <w:szCs w:val="20"/>
              </w:rPr>
              <w:t>may</w:t>
            </w:r>
            <w:r w:rsidRPr="009A3D48">
              <w:rPr>
                <w:sz w:val="20"/>
                <w:szCs w:val="20"/>
              </w:rPr>
              <w:t xml:space="preserve"> have been another result if a more narrative kind of method had been chosen.</w:t>
            </w:r>
          </w:p>
          <w:p w14:paraId="76611B36" w14:textId="77777777" w:rsidR="00B419BB" w:rsidRPr="009A3D48" w:rsidRDefault="00B419BB">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More male than female ambulance nurses participated.</w:t>
            </w:r>
          </w:p>
        </w:tc>
        <w:tc>
          <w:tcPr>
            <w:tcW w:w="1701" w:type="dxa"/>
          </w:tcPr>
          <w:p w14:paraId="065DE2ED" w14:textId="77777777" w:rsidR="00961BDB" w:rsidRPr="009A3D48" w:rsidRDefault="00134C21">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Fair</w:t>
            </w:r>
          </w:p>
        </w:tc>
      </w:tr>
      <w:tr w:rsidR="009A3D48" w:rsidRPr="009A3D48" w14:paraId="1D69103C" w14:textId="77777777" w:rsidTr="00B84D94">
        <w:tc>
          <w:tcPr>
            <w:cnfStyle w:val="001000000000" w:firstRow="0" w:lastRow="0" w:firstColumn="1" w:lastColumn="0" w:oddVBand="0" w:evenVBand="0" w:oddHBand="0" w:evenHBand="0" w:firstRowFirstColumn="0" w:firstRowLastColumn="0" w:lastRowFirstColumn="0" w:lastRowLastColumn="0"/>
            <w:tcW w:w="851" w:type="dxa"/>
          </w:tcPr>
          <w:p w14:paraId="135B2F51" w14:textId="77777777" w:rsidR="00961BDB" w:rsidRPr="009A3D48" w:rsidRDefault="001858A7">
            <w:r w:rsidRPr="009A3D48">
              <w:lastRenderedPageBreak/>
              <w:t>12</w:t>
            </w:r>
          </w:p>
        </w:tc>
        <w:tc>
          <w:tcPr>
            <w:tcW w:w="1220" w:type="dxa"/>
          </w:tcPr>
          <w:p w14:paraId="2C32ED0D" w14:textId="77777777" w:rsidR="00961BDB" w:rsidRPr="009A3D48" w:rsidRDefault="00C43AB3">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Gaps between policy, protocols and practice: a qualitative study of the views and practice of emergency ambulance staff concerning the care of patients with non-urgent needs</w:t>
            </w:r>
          </w:p>
        </w:tc>
        <w:tc>
          <w:tcPr>
            <w:tcW w:w="1225" w:type="dxa"/>
          </w:tcPr>
          <w:p w14:paraId="38BCCF29" w14:textId="77777777" w:rsidR="00961BDB" w:rsidRPr="009A3D48" w:rsidRDefault="00C43AB3">
            <w:pPr>
              <w:cnfStyle w:val="000000000000" w:firstRow="0" w:lastRow="0" w:firstColumn="0" w:lastColumn="0" w:oddVBand="0" w:evenVBand="0" w:oddHBand="0" w:evenHBand="0" w:firstRowFirstColumn="0" w:firstRowLastColumn="0" w:lastRowFirstColumn="0" w:lastRowLastColumn="0"/>
              <w:rPr>
                <w:i/>
                <w:sz w:val="20"/>
                <w:szCs w:val="20"/>
              </w:rPr>
            </w:pPr>
            <w:proofErr w:type="spellStart"/>
            <w:r w:rsidRPr="009A3D48">
              <w:rPr>
                <w:sz w:val="20"/>
                <w:szCs w:val="20"/>
              </w:rPr>
              <w:t>Snooks</w:t>
            </w:r>
            <w:proofErr w:type="spellEnd"/>
            <w:r w:rsidRPr="009A3D48">
              <w:rPr>
                <w:sz w:val="20"/>
                <w:szCs w:val="20"/>
              </w:rPr>
              <w:t xml:space="preserve">, H A., </w:t>
            </w:r>
            <w:proofErr w:type="spellStart"/>
            <w:r w:rsidRPr="009A3D48">
              <w:rPr>
                <w:sz w:val="20"/>
                <w:szCs w:val="20"/>
              </w:rPr>
              <w:t>Kearsley</w:t>
            </w:r>
            <w:proofErr w:type="spellEnd"/>
            <w:r w:rsidRPr="009A3D48">
              <w:rPr>
                <w:sz w:val="20"/>
                <w:szCs w:val="20"/>
              </w:rPr>
              <w:t>, N., Dale, J., Halter, M., Redhead, J., &amp; Foster, J.</w:t>
            </w:r>
            <w:r w:rsidR="003A5CDF" w:rsidRPr="009A3D48">
              <w:rPr>
                <w:sz w:val="20"/>
                <w:szCs w:val="20"/>
              </w:rPr>
              <w:t xml:space="preserve"> </w:t>
            </w:r>
            <w:r w:rsidR="003A5CDF" w:rsidRPr="009A3D48">
              <w:rPr>
                <w:i/>
                <w:sz w:val="20"/>
                <w:szCs w:val="20"/>
              </w:rPr>
              <w:t>Quality &amp; Safety in Health Care</w:t>
            </w:r>
            <w:r w:rsidRPr="009A3D48">
              <w:rPr>
                <w:sz w:val="20"/>
                <w:szCs w:val="20"/>
              </w:rPr>
              <w:t xml:space="preserve"> </w:t>
            </w:r>
            <w:r w:rsidR="003A5CDF" w:rsidRPr="009A3D48">
              <w:rPr>
                <w:i/>
                <w:sz w:val="20"/>
                <w:szCs w:val="20"/>
              </w:rPr>
              <w:t>2005;14:251-257.</w:t>
            </w:r>
          </w:p>
        </w:tc>
        <w:tc>
          <w:tcPr>
            <w:tcW w:w="1521" w:type="dxa"/>
          </w:tcPr>
          <w:p w14:paraId="3E641DA7" w14:textId="0E618006" w:rsidR="00961BDB" w:rsidRPr="009A3D48" w:rsidRDefault="00B62285">
            <w:pPr>
              <w:cnfStyle w:val="000000000000" w:firstRow="0" w:lastRow="0" w:firstColumn="0" w:lastColumn="0" w:oddVBand="0" w:evenVBand="0" w:oddHBand="0" w:evenHBand="0" w:firstRowFirstColumn="0" w:firstRowLastColumn="0" w:lastRowFirstColumn="0" w:lastRowLastColumn="0"/>
              <w:rPr>
                <w:sz w:val="20"/>
                <w:szCs w:val="20"/>
              </w:rPr>
            </w:pPr>
            <w:r w:rsidRPr="009A3D48">
              <w:rPr>
                <w:b/>
                <w:sz w:val="20"/>
                <w:szCs w:val="20"/>
              </w:rPr>
              <w:t>M</w:t>
            </w:r>
            <w:r w:rsidR="003A5CDF" w:rsidRPr="009A3D48">
              <w:rPr>
                <w:b/>
                <w:sz w:val="20"/>
                <w:szCs w:val="20"/>
              </w:rPr>
              <w:t>ethods:</w:t>
            </w:r>
          </w:p>
          <w:p w14:paraId="21D26DA1" w14:textId="77068264" w:rsidR="003A5CDF" w:rsidRPr="009A3D48" w:rsidRDefault="003A5CDF">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 xml:space="preserve">Two focus groups (one intervention and one control) for evaluation of how a service development was received, how frontline staff make decisions to convey or leave patients at the scene. How they felt about introduction to </w:t>
            </w:r>
            <w:r w:rsidR="002E7FB0" w:rsidRPr="009A3D48">
              <w:rPr>
                <w:sz w:val="20"/>
                <w:szCs w:val="20"/>
              </w:rPr>
              <w:t xml:space="preserve">a </w:t>
            </w:r>
            <w:r w:rsidRPr="009A3D48">
              <w:rPr>
                <w:sz w:val="20"/>
                <w:szCs w:val="20"/>
              </w:rPr>
              <w:t xml:space="preserve">new protocol and </w:t>
            </w:r>
            <w:r w:rsidR="002E7FB0" w:rsidRPr="009A3D48">
              <w:rPr>
                <w:sz w:val="20"/>
                <w:szCs w:val="20"/>
              </w:rPr>
              <w:t xml:space="preserve">about </w:t>
            </w:r>
            <w:r w:rsidRPr="009A3D48">
              <w:rPr>
                <w:sz w:val="20"/>
                <w:szCs w:val="20"/>
              </w:rPr>
              <w:t xml:space="preserve">using </w:t>
            </w:r>
            <w:r w:rsidR="002E7FB0" w:rsidRPr="009A3D48">
              <w:rPr>
                <w:sz w:val="20"/>
                <w:szCs w:val="20"/>
              </w:rPr>
              <w:t>it</w:t>
            </w:r>
            <w:r w:rsidRPr="009A3D48">
              <w:rPr>
                <w:sz w:val="20"/>
                <w:szCs w:val="20"/>
              </w:rPr>
              <w:t>.</w:t>
            </w:r>
          </w:p>
          <w:p w14:paraId="20C48ACA" w14:textId="77777777" w:rsidR="003A5CDF" w:rsidRPr="009A3D48" w:rsidRDefault="003A5CDF">
            <w:pPr>
              <w:cnfStyle w:val="000000000000" w:firstRow="0" w:lastRow="0" w:firstColumn="0" w:lastColumn="0" w:oddVBand="0" w:evenVBand="0" w:oddHBand="0" w:evenHBand="0" w:firstRowFirstColumn="0" w:firstRowLastColumn="0" w:lastRowFirstColumn="0" w:lastRowLastColumn="0"/>
              <w:rPr>
                <w:sz w:val="20"/>
                <w:szCs w:val="20"/>
              </w:rPr>
            </w:pPr>
          </w:p>
          <w:p w14:paraId="2F0D1DEF" w14:textId="77777777" w:rsidR="008B0538" w:rsidRPr="009A3D48" w:rsidRDefault="003A5CDF">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 xml:space="preserve">Qualitative data with some </w:t>
            </w:r>
            <w:r w:rsidR="00E1443E" w:rsidRPr="009A3D48">
              <w:rPr>
                <w:sz w:val="20"/>
                <w:szCs w:val="20"/>
              </w:rPr>
              <w:t>quantitative</w:t>
            </w:r>
            <w:r w:rsidR="008B0538" w:rsidRPr="009A3D48">
              <w:rPr>
                <w:sz w:val="20"/>
                <w:szCs w:val="20"/>
              </w:rPr>
              <w:t xml:space="preserve"> measurements. A mixed method.</w:t>
            </w:r>
          </w:p>
          <w:p w14:paraId="2542164B" w14:textId="77777777" w:rsidR="008B0538" w:rsidRPr="009A3D48" w:rsidRDefault="008B0538">
            <w:pPr>
              <w:cnfStyle w:val="000000000000" w:firstRow="0" w:lastRow="0" w:firstColumn="0" w:lastColumn="0" w:oddVBand="0" w:evenVBand="0" w:oddHBand="0" w:evenHBand="0" w:firstRowFirstColumn="0" w:firstRowLastColumn="0" w:lastRowFirstColumn="0" w:lastRowLastColumn="0"/>
              <w:rPr>
                <w:sz w:val="20"/>
                <w:szCs w:val="20"/>
              </w:rPr>
            </w:pPr>
          </w:p>
          <w:p w14:paraId="735E051F" w14:textId="77777777" w:rsidR="008B0538" w:rsidRPr="009A3D48" w:rsidRDefault="008B0538">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United Kingdom</w:t>
            </w:r>
          </w:p>
        </w:tc>
        <w:tc>
          <w:tcPr>
            <w:tcW w:w="1984" w:type="dxa"/>
          </w:tcPr>
          <w:p w14:paraId="78F77A35" w14:textId="5B5EF204" w:rsidR="00961BDB" w:rsidRPr="009A3D48" w:rsidRDefault="00F83AD3">
            <w:pPr>
              <w:cnfStyle w:val="000000000000" w:firstRow="0" w:lastRow="0" w:firstColumn="0" w:lastColumn="0" w:oddVBand="0" w:evenVBand="0" w:oddHBand="0" w:evenHBand="0" w:firstRowFirstColumn="0" w:firstRowLastColumn="0" w:lastRowFirstColumn="0" w:lastRowLastColumn="0"/>
              <w:rPr>
                <w:sz w:val="20"/>
                <w:szCs w:val="20"/>
              </w:rPr>
            </w:pPr>
            <w:r w:rsidRPr="009A3D48">
              <w:rPr>
                <w:b/>
                <w:sz w:val="20"/>
                <w:szCs w:val="20"/>
              </w:rPr>
              <w:t>Aim</w:t>
            </w:r>
            <w:r w:rsidR="003A5CDF" w:rsidRPr="009A3D48">
              <w:rPr>
                <w:b/>
                <w:sz w:val="20"/>
                <w:szCs w:val="20"/>
              </w:rPr>
              <w:t>:</w:t>
            </w:r>
          </w:p>
          <w:p w14:paraId="49183E83" w14:textId="34B1A2CF" w:rsidR="003A5CDF" w:rsidRPr="009A3D48" w:rsidRDefault="00F83AD3">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To</w:t>
            </w:r>
            <w:r w:rsidR="00F63C6F" w:rsidRPr="009A3D48">
              <w:rPr>
                <w:sz w:val="20"/>
                <w:szCs w:val="20"/>
              </w:rPr>
              <w:t xml:space="preserve"> report the views and attitudes of emergency ambulance staff concerning their current routine practice and the new intervention allowing them to make decisions to leave 999 patients at the scene of their call.</w:t>
            </w:r>
          </w:p>
        </w:tc>
        <w:tc>
          <w:tcPr>
            <w:tcW w:w="3814" w:type="dxa"/>
          </w:tcPr>
          <w:p w14:paraId="4222F9C9" w14:textId="77777777" w:rsidR="00961BDB" w:rsidRPr="009A3D48" w:rsidRDefault="003A5CDF">
            <w:pPr>
              <w:cnfStyle w:val="000000000000" w:firstRow="0" w:lastRow="0" w:firstColumn="0" w:lastColumn="0" w:oddVBand="0" w:evenVBand="0" w:oddHBand="0" w:evenHBand="0" w:firstRowFirstColumn="0" w:firstRowLastColumn="0" w:lastRowFirstColumn="0" w:lastRowLastColumn="0"/>
              <w:rPr>
                <w:b/>
                <w:sz w:val="20"/>
                <w:szCs w:val="20"/>
              </w:rPr>
            </w:pPr>
            <w:r w:rsidRPr="009A3D48">
              <w:rPr>
                <w:b/>
                <w:sz w:val="20"/>
                <w:szCs w:val="20"/>
              </w:rPr>
              <w:t>Results:</w:t>
            </w:r>
          </w:p>
          <w:p w14:paraId="52D577D3" w14:textId="3D7EE0CF" w:rsidR="003A5CDF" w:rsidRPr="009A3D48" w:rsidRDefault="00F63C6F">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 xml:space="preserve">7 out of 10 invited from the intervention station participated in the initial focus group, 6 out of 10 in the follow up session. 8 out of 16 invited from the control station attended the pre-trial focus group, </w:t>
            </w:r>
            <w:r w:rsidR="00D42435" w:rsidRPr="009A3D48">
              <w:rPr>
                <w:sz w:val="20"/>
                <w:szCs w:val="20"/>
              </w:rPr>
              <w:t>5 out of 16 attended the follow-</w:t>
            </w:r>
            <w:r w:rsidRPr="009A3D48">
              <w:rPr>
                <w:sz w:val="20"/>
                <w:szCs w:val="20"/>
              </w:rPr>
              <w:t>up session.</w:t>
            </w:r>
          </w:p>
          <w:p w14:paraId="6262B164" w14:textId="77777777" w:rsidR="00F63C6F" w:rsidRPr="009A3D48" w:rsidRDefault="00F63C6F">
            <w:pPr>
              <w:cnfStyle w:val="000000000000" w:firstRow="0" w:lastRow="0" w:firstColumn="0" w:lastColumn="0" w:oddVBand="0" w:evenVBand="0" w:oddHBand="0" w:evenHBand="0" w:firstRowFirstColumn="0" w:firstRowLastColumn="0" w:lastRowFirstColumn="0" w:lastRowLastColumn="0"/>
              <w:rPr>
                <w:sz w:val="20"/>
                <w:szCs w:val="20"/>
              </w:rPr>
            </w:pPr>
          </w:p>
          <w:p w14:paraId="7F3C3E10" w14:textId="06BAFC41" w:rsidR="00F63C6F" w:rsidRPr="009A3D48" w:rsidRDefault="00F63C6F" w:rsidP="00F63C6F">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Factors influencing the participants</w:t>
            </w:r>
            <w:r w:rsidR="00D42435" w:rsidRPr="009A3D48">
              <w:rPr>
                <w:sz w:val="20"/>
                <w:szCs w:val="20"/>
              </w:rPr>
              <w:t>’</w:t>
            </w:r>
            <w:r w:rsidRPr="009A3D48">
              <w:rPr>
                <w:sz w:val="20"/>
                <w:szCs w:val="20"/>
              </w:rPr>
              <w:t xml:space="preserve"> decisions about non-conveyance were experience and intuition, pragmatism and patients/carers’ circumstances or attitudes.</w:t>
            </w:r>
          </w:p>
          <w:p w14:paraId="4525EBDD" w14:textId="119385BC" w:rsidR="00F63C6F" w:rsidRPr="009A3D48" w:rsidRDefault="00F63C6F" w:rsidP="00F63C6F">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Conveyance was seen as the ‘easy option’. When in doubt the participants conveyed to</w:t>
            </w:r>
            <w:r w:rsidR="00D717F9" w:rsidRPr="009A3D48">
              <w:rPr>
                <w:sz w:val="20"/>
                <w:szCs w:val="20"/>
              </w:rPr>
              <w:t xml:space="preserve"> A&amp;E, mostly because they did not</w:t>
            </w:r>
            <w:r w:rsidRPr="009A3D48">
              <w:rPr>
                <w:sz w:val="20"/>
                <w:szCs w:val="20"/>
              </w:rPr>
              <w:t xml:space="preserve"> be</w:t>
            </w:r>
            <w:r w:rsidR="00D717F9" w:rsidRPr="009A3D48">
              <w:rPr>
                <w:sz w:val="20"/>
                <w:szCs w:val="20"/>
              </w:rPr>
              <w:t>lieve</w:t>
            </w:r>
            <w:r w:rsidRPr="009A3D48">
              <w:rPr>
                <w:sz w:val="20"/>
                <w:szCs w:val="20"/>
              </w:rPr>
              <w:t xml:space="preserve"> that they were not covered legally to leave a patient at the scene.</w:t>
            </w:r>
          </w:p>
          <w:p w14:paraId="5AD66775" w14:textId="77777777" w:rsidR="00F63C6F" w:rsidRPr="009A3D48" w:rsidRDefault="00F63C6F" w:rsidP="00F63C6F">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 xml:space="preserve">Operational circumstances influenced their decision. For example, if the shift had been difficult, busy with a lot of call outs to minor problems, or if it was near the end of </w:t>
            </w:r>
            <w:r w:rsidR="00E1443E" w:rsidRPr="009A3D48">
              <w:rPr>
                <w:sz w:val="20"/>
                <w:szCs w:val="20"/>
              </w:rPr>
              <w:t>their</w:t>
            </w:r>
            <w:r w:rsidRPr="009A3D48">
              <w:rPr>
                <w:sz w:val="20"/>
                <w:szCs w:val="20"/>
              </w:rPr>
              <w:t xml:space="preserve"> shift and they wanted to leave work on time, then conveyance to A&amp;E was more likely.</w:t>
            </w:r>
          </w:p>
          <w:p w14:paraId="6E4BDC1A" w14:textId="77777777" w:rsidR="004012C6" w:rsidRPr="009A3D48" w:rsidRDefault="004012C6" w:rsidP="00F63C6F">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 xml:space="preserve">Conveyance decisions were also influenced by the attitudes of patients/carers and their social situation. If they had social support or access to a district nurse or GP, it was more likely for the crews to </w:t>
            </w:r>
            <w:r w:rsidRPr="009A3D48">
              <w:rPr>
                <w:sz w:val="20"/>
                <w:szCs w:val="20"/>
              </w:rPr>
              <w:lastRenderedPageBreak/>
              <w:t>be prepared to leave the patient at home.</w:t>
            </w:r>
          </w:p>
          <w:p w14:paraId="6F47C129" w14:textId="7CD3FA12" w:rsidR="004012C6" w:rsidRPr="009A3D48" w:rsidRDefault="004012C6" w:rsidP="00F63C6F">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Some participants thought that the new protocol gave a legitimacy to an informal practice that already occurred. The new protocol could improve their confidence and job satisfaction and make crews more consistent i</w:t>
            </w:r>
            <w:r w:rsidR="00D717F9" w:rsidRPr="009A3D48">
              <w:rPr>
                <w:sz w:val="20"/>
                <w:szCs w:val="20"/>
              </w:rPr>
              <w:t>n their assessment and decision-</w:t>
            </w:r>
            <w:r w:rsidRPr="009A3D48">
              <w:rPr>
                <w:sz w:val="20"/>
                <w:szCs w:val="20"/>
              </w:rPr>
              <w:t>making.</w:t>
            </w:r>
          </w:p>
          <w:p w14:paraId="2ECA3B81" w14:textId="3AB695CD" w:rsidR="004012C6" w:rsidRPr="009A3D48" w:rsidRDefault="004012C6" w:rsidP="00F63C6F">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 xml:space="preserve">Some participants </w:t>
            </w:r>
            <w:r w:rsidR="00D717F9" w:rsidRPr="009A3D48">
              <w:rPr>
                <w:sz w:val="20"/>
                <w:szCs w:val="20"/>
              </w:rPr>
              <w:t>had</w:t>
            </w:r>
            <w:r w:rsidRPr="009A3D48">
              <w:rPr>
                <w:sz w:val="20"/>
                <w:szCs w:val="20"/>
              </w:rPr>
              <w:t xml:space="preserve"> concerns regarding the patients </w:t>
            </w:r>
            <w:r w:rsidR="00D717F9" w:rsidRPr="009A3D48">
              <w:rPr>
                <w:sz w:val="20"/>
                <w:szCs w:val="20"/>
              </w:rPr>
              <w:t>who did not</w:t>
            </w:r>
            <w:r w:rsidRPr="009A3D48">
              <w:rPr>
                <w:sz w:val="20"/>
                <w:szCs w:val="20"/>
              </w:rPr>
              <w:t xml:space="preserve"> fit neatly </w:t>
            </w:r>
            <w:r w:rsidR="00D717F9" w:rsidRPr="009A3D48">
              <w:rPr>
                <w:sz w:val="20"/>
                <w:szCs w:val="20"/>
              </w:rPr>
              <w:t>into the protocol. They felt that the protocol might</w:t>
            </w:r>
            <w:r w:rsidRPr="009A3D48">
              <w:rPr>
                <w:sz w:val="20"/>
                <w:szCs w:val="20"/>
              </w:rPr>
              <w:t xml:space="preserve"> leave crews open for criticism when using their own judg</w:t>
            </w:r>
            <w:r w:rsidR="00D717F9" w:rsidRPr="009A3D48">
              <w:rPr>
                <w:sz w:val="20"/>
                <w:szCs w:val="20"/>
              </w:rPr>
              <w:t>e</w:t>
            </w:r>
            <w:r w:rsidRPr="009A3D48">
              <w:rPr>
                <w:sz w:val="20"/>
                <w:szCs w:val="20"/>
              </w:rPr>
              <w:t>ment.</w:t>
            </w:r>
          </w:p>
          <w:p w14:paraId="1F599636" w14:textId="7E967C87" w:rsidR="004012C6" w:rsidRPr="009A3D48" w:rsidRDefault="00D717F9" w:rsidP="00F63C6F">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 xml:space="preserve">Some participants felt </w:t>
            </w:r>
            <w:r w:rsidR="004012C6" w:rsidRPr="009A3D48">
              <w:rPr>
                <w:sz w:val="20"/>
                <w:szCs w:val="20"/>
              </w:rPr>
              <w:t>lack of trust from their own service backing them up as well as for other healthcare providers to work with them to arrange self-care for the patient.</w:t>
            </w:r>
          </w:p>
          <w:p w14:paraId="4AE460FF" w14:textId="77777777" w:rsidR="004012C6" w:rsidRPr="009A3D48" w:rsidRDefault="004012C6" w:rsidP="00F63C6F">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Concerns were raised about collaborating with other agencies, that they would not be available once the project started.</w:t>
            </w:r>
          </w:p>
          <w:p w14:paraId="3669E623" w14:textId="59C4159C" w:rsidR="004012C6" w:rsidRPr="009A3D48" w:rsidRDefault="00D717F9" w:rsidP="00F63C6F">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C</w:t>
            </w:r>
            <w:r w:rsidR="004012C6" w:rsidRPr="009A3D48">
              <w:rPr>
                <w:sz w:val="20"/>
                <w:szCs w:val="20"/>
              </w:rPr>
              <w:t xml:space="preserve">rews felt </w:t>
            </w:r>
            <w:r w:rsidRPr="009A3D48">
              <w:rPr>
                <w:sz w:val="20"/>
                <w:szCs w:val="20"/>
              </w:rPr>
              <w:t>that</w:t>
            </w:r>
            <w:r w:rsidR="004012C6" w:rsidRPr="009A3D48">
              <w:rPr>
                <w:sz w:val="20"/>
                <w:szCs w:val="20"/>
              </w:rPr>
              <w:t xml:space="preserve"> they would have needed more</w:t>
            </w:r>
            <w:r w:rsidRPr="009A3D48">
              <w:rPr>
                <w:sz w:val="20"/>
                <w:szCs w:val="20"/>
              </w:rPr>
              <w:t xml:space="preserve"> training in using the protocol</w:t>
            </w:r>
            <w:r w:rsidR="004012C6" w:rsidRPr="009A3D48">
              <w:rPr>
                <w:sz w:val="20"/>
                <w:szCs w:val="20"/>
              </w:rPr>
              <w:t xml:space="preserve"> and that they would have wanted more support from the ambulance service management and trainers.</w:t>
            </w:r>
          </w:p>
          <w:p w14:paraId="17AE9BD8" w14:textId="1A6641C7" w:rsidR="00FA0258" w:rsidRPr="009A3D48" w:rsidRDefault="00D717F9" w:rsidP="00F63C6F">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C</w:t>
            </w:r>
            <w:r w:rsidR="00FA0258" w:rsidRPr="009A3D48">
              <w:rPr>
                <w:sz w:val="20"/>
                <w:szCs w:val="20"/>
              </w:rPr>
              <w:t>rews felt</w:t>
            </w:r>
            <w:r w:rsidRPr="009A3D48">
              <w:rPr>
                <w:sz w:val="20"/>
                <w:szCs w:val="20"/>
              </w:rPr>
              <w:t xml:space="preserve"> that</w:t>
            </w:r>
            <w:r w:rsidR="00FA0258" w:rsidRPr="009A3D48">
              <w:rPr>
                <w:sz w:val="20"/>
                <w:szCs w:val="20"/>
              </w:rPr>
              <w:t xml:space="preserve"> they had gained clinical knowledge through their training in using the protocol.</w:t>
            </w:r>
          </w:p>
          <w:p w14:paraId="209D59C1" w14:textId="7591A5BD" w:rsidR="00FA0258" w:rsidRPr="009A3D48" w:rsidRDefault="00D717F9" w:rsidP="00F63C6F">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 xml:space="preserve">Crews felt that </w:t>
            </w:r>
            <w:r w:rsidR="00FA0258" w:rsidRPr="009A3D48">
              <w:rPr>
                <w:sz w:val="20"/>
                <w:szCs w:val="20"/>
              </w:rPr>
              <w:t xml:space="preserve">there was benefit </w:t>
            </w:r>
            <w:r w:rsidRPr="009A3D48">
              <w:rPr>
                <w:sz w:val="20"/>
                <w:szCs w:val="20"/>
              </w:rPr>
              <w:t>to</w:t>
            </w:r>
            <w:r w:rsidR="00FA0258" w:rsidRPr="009A3D48">
              <w:rPr>
                <w:sz w:val="20"/>
                <w:szCs w:val="20"/>
              </w:rPr>
              <w:t xml:space="preserve"> the patients because the </w:t>
            </w:r>
            <w:r w:rsidR="00FA0258" w:rsidRPr="009A3D48">
              <w:rPr>
                <w:sz w:val="20"/>
                <w:szCs w:val="20"/>
              </w:rPr>
              <w:lastRenderedPageBreak/>
              <w:t>ambulance crews were more systematic in their assessments and had increased confidence in their decision</w:t>
            </w:r>
            <w:r w:rsidRPr="009A3D48">
              <w:rPr>
                <w:sz w:val="20"/>
                <w:szCs w:val="20"/>
              </w:rPr>
              <w:t>-</w:t>
            </w:r>
            <w:r w:rsidR="00FA0258" w:rsidRPr="009A3D48">
              <w:rPr>
                <w:sz w:val="20"/>
                <w:szCs w:val="20"/>
              </w:rPr>
              <w:t xml:space="preserve">making. However, some participants felt </w:t>
            </w:r>
            <w:r w:rsidRPr="009A3D48">
              <w:rPr>
                <w:sz w:val="20"/>
                <w:szCs w:val="20"/>
              </w:rPr>
              <w:t>that their practice was</w:t>
            </w:r>
            <w:r w:rsidR="00FA0258" w:rsidRPr="009A3D48">
              <w:rPr>
                <w:sz w:val="20"/>
                <w:szCs w:val="20"/>
              </w:rPr>
              <w:t xml:space="preserve"> somewhat driven by their</w:t>
            </w:r>
            <w:r w:rsidRPr="009A3D48">
              <w:rPr>
                <w:sz w:val="20"/>
                <w:szCs w:val="20"/>
              </w:rPr>
              <w:t xml:space="preserve"> instincts rather than the protocol</w:t>
            </w:r>
            <w:r w:rsidR="00FA0258" w:rsidRPr="009A3D48">
              <w:rPr>
                <w:sz w:val="20"/>
                <w:szCs w:val="20"/>
              </w:rPr>
              <w:t>.</w:t>
            </w:r>
          </w:p>
          <w:p w14:paraId="4F890200" w14:textId="0A17C088" w:rsidR="00FA0258" w:rsidRPr="009A3D48" w:rsidRDefault="00FA0258" w:rsidP="00F63C6F">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Referring patient</w:t>
            </w:r>
            <w:r w:rsidR="00D717F9" w:rsidRPr="009A3D48">
              <w:rPr>
                <w:sz w:val="20"/>
                <w:szCs w:val="20"/>
              </w:rPr>
              <w:t>s to GPs and other services was</w:t>
            </w:r>
            <w:r w:rsidRPr="009A3D48">
              <w:rPr>
                <w:sz w:val="20"/>
                <w:szCs w:val="20"/>
              </w:rPr>
              <w:t xml:space="preserve"> still </w:t>
            </w:r>
            <w:r w:rsidR="00D717F9" w:rsidRPr="009A3D48">
              <w:rPr>
                <w:sz w:val="20"/>
                <w:szCs w:val="20"/>
              </w:rPr>
              <w:t>perceived as very problematic, b</w:t>
            </w:r>
            <w:r w:rsidRPr="009A3D48">
              <w:rPr>
                <w:sz w:val="20"/>
                <w:szCs w:val="20"/>
              </w:rPr>
              <w:t>oth in making these arrangements but also to get the patients to accept other treatment or self-care instead of A&amp;E.</w:t>
            </w:r>
          </w:p>
          <w:p w14:paraId="561E9F61" w14:textId="77777777" w:rsidR="00FA0258" w:rsidRPr="009A3D48" w:rsidRDefault="00FA0258" w:rsidP="00FA0258">
            <w:pPr>
              <w:pStyle w:val="ListParagraph"/>
              <w:cnfStyle w:val="000000000000" w:firstRow="0" w:lastRow="0" w:firstColumn="0" w:lastColumn="0" w:oddVBand="0" w:evenVBand="0" w:oddHBand="0" w:evenHBand="0" w:firstRowFirstColumn="0" w:firstRowLastColumn="0" w:lastRowFirstColumn="0" w:lastRowLastColumn="0"/>
              <w:rPr>
                <w:sz w:val="20"/>
                <w:szCs w:val="20"/>
              </w:rPr>
            </w:pPr>
          </w:p>
          <w:p w14:paraId="6FD51CDC" w14:textId="77777777" w:rsidR="003A5CDF" w:rsidRPr="009A3D48" w:rsidRDefault="003A5CDF">
            <w:pPr>
              <w:cnfStyle w:val="000000000000" w:firstRow="0" w:lastRow="0" w:firstColumn="0" w:lastColumn="0" w:oddVBand="0" w:evenVBand="0" w:oddHBand="0" w:evenHBand="0" w:firstRowFirstColumn="0" w:firstRowLastColumn="0" w:lastRowFirstColumn="0" w:lastRowLastColumn="0"/>
              <w:rPr>
                <w:b/>
                <w:sz w:val="20"/>
                <w:szCs w:val="20"/>
              </w:rPr>
            </w:pPr>
            <w:r w:rsidRPr="009A3D48">
              <w:rPr>
                <w:b/>
                <w:sz w:val="20"/>
                <w:szCs w:val="20"/>
              </w:rPr>
              <w:t>Conclusion:</w:t>
            </w:r>
          </w:p>
          <w:p w14:paraId="5DC10ED8" w14:textId="52EB41AA" w:rsidR="00FA0258" w:rsidRPr="009A3D48" w:rsidRDefault="00DD6E2F">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Ambulance crews we</w:t>
            </w:r>
            <w:r w:rsidR="00FA0258" w:rsidRPr="009A3D48">
              <w:rPr>
                <w:sz w:val="20"/>
                <w:szCs w:val="20"/>
              </w:rPr>
              <w:t>re generally positive to the new model both before and after implementation of the intervention. There are some difficulties surrounding successful implementation. To change a practice and service delivery is complex, both within the ambulance service but also across boundaries with other service providers.</w:t>
            </w:r>
          </w:p>
        </w:tc>
        <w:tc>
          <w:tcPr>
            <w:tcW w:w="2001" w:type="dxa"/>
          </w:tcPr>
          <w:p w14:paraId="52635619" w14:textId="77777777" w:rsidR="00961BDB" w:rsidRPr="009A3D48" w:rsidRDefault="003A5CDF">
            <w:pPr>
              <w:cnfStyle w:val="000000000000" w:firstRow="0" w:lastRow="0" w:firstColumn="0" w:lastColumn="0" w:oddVBand="0" w:evenVBand="0" w:oddHBand="0" w:evenHBand="0" w:firstRowFirstColumn="0" w:firstRowLastColumn="0" w:lastRowFirstColumn="0" w:lastRowLastColumn="0"/>
              <w:rPr>
                <w:b/>
                <w:sz w:val="20"/>
                <w:szCs w:val="20"/>
              </w:rPr>
            </w:pPr>
            <w:r w:rsidRPr="009A3D48">
              <w:rPr>
                <w:b/>
                <w:sz w:val="20"/>
                <w:szCs w:val="20"/>
              </w:rPr>
              <w:lastRenderedPageBreak/>
              <w:t>Limitations:</w:t>
            </w:r>
          </w:p>
          <w:p w14:paraId="47EAF0EC" w14:textId="77777777" w:rsidR="003A5CDF" w:rsidRPr="009A3D48" w:rsidRDefault="00FA0258">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The study site was selected on the basis of the anticipated compliance of crews, the extent to which views expressed are representative of crews elsewhere is unknown.</w:t>
            </w:r>
          </w:p>
        </w:tc>
        <w:tc>
          <w:tcPr>
            <w:tcW w:w="1701" w:type="dxa"/>
          </w:tcPr>
          <w:p w14:paraId="1B296088" w14:textId="77777777" w:rsidR="00961BDB" w:rsidRPr="009A3D48" w:rsidRDefault="00134C21">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Fair</w:t>
            </w:r>
          </w:p>
        </w:tc>
      </w:tr>
      <w:tr w:rsidR="009A3D48" w:rsidRPr="009A3D48" w14:paraId="00D3D37F" w14:textId="77777777" w:rsidTr="00B84D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Pr>
          <w:p w14:paraId="62A08491" w14:textId="77777777" w:rsidR="00961BDB" w:rsidRPr="009A3D48" w:rsidRDefault="001858A7">
            <w:r w:rsidRPr="009A3D48">
              <w:lastRenderedPageBreak/>
              <w:t>13</w:t>
            </w:r>
          </w:p>
        </w:tc>
        <w:tc>
          <w:tcPr>
            <w:tcW w:w="1220" w:type="dxa"/>
          </w:tcPr>
          <w:p w14:paraId="430AA669" w14:textId="77777777" w:rsidR="00961BDB" w:rsidRPr="009A3D48" w:rsidRDefault="00357552">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Grey areas: New Zeeland ambulance personnel’s experiences of challenging resuscitation decision-making.</w:t>
            </w:r>
          </w:p>
        </w:tc>
        <w:tc>
          <w:tcPr>
            <w:tcW w:w="1225" w:type="dxa"/>
          </w:tcPr>
          <w:p w14:paraId="0A9EEE07" w14:textId="77777777" w:rsidR="00961BDB" w:rsidRPr="009A3D48" w:rsidRDefault="00C344BA" w:rsidP="00FF2E68">
            <w:pPr>
              <w:cnfStyle w:val="000000100000" w:firstRow="0" w:lastRow="0" w:firstColumn="0" w:lastColumn="0" w:oddVBand="0" w:evenVBand="0" w:oddHBand="1" w:evenHBand="0" w:firstRowFirstColumn="0" w:firstRowLastColumn="0" w:lastRowFirstColumn="0" w:lastRowLastColumn="0"/>
              <w:rPr>
                <w:i/>
                <w:sz w:val="20"/>
                <w:szCs w:val="20"/>
                <w:lang w:val="sv-SE"/>
              </w:rPr>
            </w:pPr>
            <w:r w:rsidRPr="009A3D48">
              <w:rPr>
                <w:sz w:val="20"/>
                <w:szCs w:val="20"/>
                <w:lang w:val="sv-SE"/>
              </w:rPr>
              <w:t>Anders</w:t>
            </w:r>
            <w:r w:rsidR="00357552" w:rsidRPr="009A3D48">
              <w:rPr>
                <w:sz w:val="20"/>
                <w:szCs w:val="20"/>
                <w:lang w:val="sv-SE"/>
              </w:rPr>
              <w:t xml:space="preserve">on, N., Gott, M., &amp; </w:t>
            </w:r>
            <w:proofErr w:type="spellStart"/>
            <w:r w:rsidR="00357552" w:rsidRPr="009A3D48">
              <w:rPr>
                <w:sz w:val="20"/>
                <w:szCs w:val="20"/>
                <w:lang w:val="sv-SE"/>
              </w:rPr>
              <w:t>Slark</w:t>
            </w:r>
            <w:proofErr w:type="spellEnd"/>
            <w:r w:rsidR="00357552" w:rsidRPr="009A3D48">
              <w:rPr>
                <w:sz w:val="20"/>
                <w:szCs w:val="20"/>
                <w:lang w:val="sv-SE"/>
              </w:rPr>
              <w:t xml:space="preserve">, J. </w:t>
            </w:r>
            <w:r w:rsidR="00357552" w:rsidRPr="009A3D48">
              <w:rPr>
                <w:i/>
                <w:sz w:val="20"/>
                <w:szCs w:val="20"/>
                <w:lang w:val="sv-SE"/>
              </w:rPr>
              <w:t xml:space="preserve">International </w:t>
            </w:r>
            <w:proofErr w:type="spellStart"/>
            <w:r w:rsidR="00357552" w:rsidRPr="009A3D48">
              <w:rPr>
                <w:i/>
                <w:sz w:val="20"/>
                <w:szCs w:val="20"/>
                <w:lang w:val="sv-SE"/>
              </w:rPr>
              <w:t>Emergency</w:t>
            </w:r>
            <w:proofErr w:type="spellEnd"/>
            <w:r w:rsidR="00357552" w:rsidRPr="009A3D48">
              <w:rPr>
                <w:i/>
                <w:sz w:val="20"/>
                <w:szCs w:val="20"/>
                <w:lang w:val="sv-SE"/>
              </w:rPr>
              <w:t xml:space="preserve"> </w:t>
            </w:r>
            <w:proofErr w:type="spellStart"/>
            <w:r w:rsidR="00357552" w:rsidRPr="009A3D48">
              <w:rPr>
                <w:i/>
                <w:sz w:val="20"/>
                <w:szCs w:val="20"/>
                <w:lang w:val="sv-SE"/>
              </w:rPr>
              <w:t>Nursing</w:t>
            </w:r>
            <w:proofErr w:type="spellEnd"/>
            <w:r w:rsidR="00357552" w:rsidRPr="009A3D48">
              <w:rPr>
                <w:i/>
                <w:sz w:val="20"/>
                <w:szCs w:val="20"/>
                <w:lang w:val="sv-SE"/>
              </w:rPr>
              <w:t>, 2017</w:t>
            </w:r>
          </w:p>
        </w:tc>
        <w:tc>
          <w:tcPr>
            <w:tcW w:w="1521" w:type="dxa"/>
          </w:tcPr>
          <w:p w14:paraId="0E1E3AE4" w14:textId="2E945DAC" w:rsidR="00961BDB" w:rsidRPr="009A3D48" w:rsidRDefault="00885A87">
            <w:pPr>
              <w:cnfStyle w:val="000000100000" w:firstRow="0" w:lastRow="0" w:firstColumn="0" w:lastColumn="0" w:oddVBand="0" w:evenVBand="0" w:oddHBand="1" w:evenHBand="0" w:firstRowFirstColumn="0" w:firstRowLastColumn="0" w:lastRowFirstColumn="0" w:lastRowLastColumn="0"/>
              <w:rPr>
                <w:b/>
                <w:sz w:val="20"/>
                <w:szCs w:val="20"/>
              </w:rPr>
            </w:pPr>
            <w:r w:rsidRPr="009A3D48">
              <w:rPr>
                <w:b/>
                <w:sz w:val="20"/>
                <w:szCs w:val="20"/>
              </w:rPr>
              <w:t>M</w:t>
            </w:r>
            <w:r w:rsidR="00357552" w:rsidRPr="009A3D48">
              <w:rPr>
                <w:b/>
                <w:sz w:val="20"/>
                <w:szCs w:val="20"/>
              </w:rPr>
              <w:t>ethods:</w:t>
            </w:r>
          </w:p>
          <w:p w14:paraId="38C60715" w14:textId="4FE6650B" w:rsidR="000B01D0" w:rsidRPr="009A3D48" w:rsidRDefault="000B01D0">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 xml:space="preserve">Interviews with 16 ambulance personnel. </w:t>
            </w:r>
            <w:proofErr w:type="spellStart"/>
            <w:r w:rsidR="00BF0E47" w:rsidRPr="009A3D48">
              <w:rPr>
                <w:sz w:val="20"/>
                <w:szCs w:val="20"/>
              </w:rPr>
              <w:t>Analyz</w:t>
            </w:r>
            <w:r w:rsidRPr="009A3D48">
              <w:rPr>
                <w:sz w:val="20"/>
                <w:szCs w:val="20"/>
              </w:rPr>
              <w:t>ed</w:t>
            </w:r>
            <w:proofErr w:type="spellEnd"/>
            <w:r w:rsidRPr="009A3D48">
              <w:rPr>
                <w:sz w:val="20"/>
                <w:szCs w:val="20"/>
              </w:rPr>
              <w:t xml:space="preserve"> with an interpretive </w:t>
            </w:r>
            <w:r w:rsidR="00BF0E47" w:rsidRPr="009A3D48">
              <w:rPr>
                <w:sz w:val="20"/>
                <w:szCs w:val="20"/>
              </w:rPr>
              <w:t>phenomenologi</w:t>
            </w:r>
            <w:r w:rsidRPr="009A3D48">
              <w:rPr>
                <w:sz w:val="20"/>
                <w:szCs w:val="20"/>
              </w:rPr>
              <w:t>cal analysis.</w:t>
            </w:r>
          </w:p>
        </w:tc>
        <w:tc>
          <w:tcPr>
            <w:tcW w:w="1984" w:type="dxa"/>
          </w:tcPr>
          <w:p w14:paraId="200A8AB2" w14:textId="159CEFB6" w:rsidR="00961BDB" w:rsidRPr="009A3D48" w:rsidRDefault="00306B84">
            <w:pPr>
              <w:cnfStyle w:val="000000100000" w:firstRow="0" w:lastRow="0" w:firstColumn="0" w:lastColumn="0" w:oddVBand="0" w:evenVBand="0" w:oddHBand="1" w:evenHBand="0" w:firstRowFirstColumn="0" w:firstRowLastColumn="0" w:lastRowFirstColumn="0" w:lastRowLastColumn="0"/>
              <w:rPr>
                <w:b/>
                <w:sz w:val="20"/>
                <w:szCs w:val="20"/>
              </w:rPr>
            </w:pPr>
            <w:r w:rsidRPr="009A3D48">
              <w:rPr>
                <w:b/>
                <w:sz w:val="20"/>
                <w:szCs w:val="20"/>
              </w:rPr>
              <w:t>Aim</w:t>
            </w:r>
            <w:r w:rsidR="00357552" w:rsidRPr="009A3D48">
              <w:rPr>
                <w:b/>
                <w:sz w:val="20"/>
                <w:szCs w:val="20"/>
              </w:rPr>
              <w:t>:</w:t>
            </w:r>
          </w:p>
          <w:p w14:paraId="4F778EE1" w14:textId="7912214A" w:rsidR="000B01D0" w:rsidRPr="009A3D48" w:rsidRDefault="00306B84">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T</w:t>
            </w:r>
            <w:r w:rsidR="000B01D0" w:rsidRPr="009A3D48">
              <w:rPr>
                <w:sz w:val="20"/>
                <w:szCs w:val="20"/>
              </w:rPr>
              <w:t>o identify the clinical, ethical, cognitive and emotional challenges that emergency ambulance personnel experience when making decisions to commence, continue, withhold or terminate resuscitation.</w:t>
            </w:r>
          </w:p>
        </w:tc>
        <w:tc>
          <w:tcPr>
            <w:tcW w:w="3814" w:type="dxa"/>
          </w:tcPr>
          <w:p w14:paraId="38B11AC4" w14:textId="77777777" w:rsidR="00961BDB" w:rsidRPr="009A3D48" w:rsidRDefault="00357552">
            <w:pPr>
              <w:cnfStyle w:val="000000100000" w:firstRow="0" w:lastRow="0" w:firstColumn="0" w:lastColumn="0" w:oddVBand="0" w:evenVBand="0" w:oddHBand="1" w:evenHBand="0" w:firstRowFirstColumn="0" w:firstRowLastColumn="0" w:lastRowFirstColumn="0" w:lastRowLastColumn="0"/>
              <w:rPr>
                <w:b/>
                <w:sz w:val="20"/>
                <w:szCs w:val="20"/>
              </w:rPr>
            </w:pPr>
            <w:r w:rsidRPr="009A3D48">
              <w:rPr>
                <w:b/>
                <w:sz w:val="20"/>
                <w:szCs w:val="20"/>
              </w:rPr>
              <w:t>Results:</w:t>
            </w:r>
          </w:p>
          <w:p w14:paraId="7D5CA08C" w14:textId="77777777" w:rsidR="00357552" w:rsidRPr="009A3D48" w:rsidRDefault="000B01D0">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Four over-arching themes captured challenging decision-making:</w:t>
            </w:r>
          </w:p>
          <w:p w14:paraId="658828C6" w14:textId="77777777" w:rsidR="000B01D0" w:rsidRPr="009A3D48" w:rsidRDefault="000B01D0">
            <w:pPr>
              <w:cnfStyle w:val="000000100000" w:firstRow="0" w:lastRow="0" w:firstColumn="0" w:lastColumn="0" w:oddVBand="0" w:evenVBand="0" w:oddHBand="1" w:evenHBand="0" w:firstRowFirstColumn="0" w:firstRowLastColumn="0" w:lastRowFirstColumn="0" w:lastRowLastColumn="0"/>
              <w:rPr>
                <w:sz w:val="20"/>
                <w:szCs w:val="20"/>
              </w:rPr>
            </w:pPr>
            <w:r w:rsidRPr="009A3D48">
              <w:rPr>
                <w:b/>
                <w:i/>
                <w:sz w:val="20"/>
                <w:szCs w:val="20"/>
              </w:rPr>
              <w:t>Grey areas – situations where key information was unavailable or conflicting</w:t>
            </w:r>
          </w:p>
          <w:p w14:paraId="33910EF8" w14:textId="77777777" w:rsidR="000B01D0" w:rsidRPr="009A3D48" w:rsidRDefault="008065A8" w:rsidP="008065A8">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Incomplete knowledge of key background information about the patient and circumstances of arrest, or a mix of favourable and poor prognostic factors could make decision-making more challenging.</w:t>
            </w:r>
          </w:p>
          <w:p w14:paraId="5EF80E2B" w14:textId="3A352D59" w:rsidR="008065A8" w:rsidRPr="009A3D48" w:rsidRDefault="008065A8" w:rsidP="008065A8">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lastRenderedPageBreak/>
              <w:t>The parti</w:t>
            </w:r>
            <w:r w:rsidR="000B116A" w:rsidRPr="009A3D48">
              <w:rPr>
                <w:sz w:val="20"/>
                <w:szCs w:val="20"/>
              </w:rPr>
              <w:t xml:space="preserve">cipants needed an intrinsically </w:t>
            </w:r>
            <w:r w:rsidRPr="009A3D48">
              <w:rPr>
                <w:sz w:val="20"/>
                <w:szCs w:val="20"/>
              </w:rPr>
              <w:t>determined amount of concordant verifiable information to withhold or terminate resuscitation.</w:t>
            </w:r>
          </w:p>
          <w:p w14:paraId="6D446BCC" w14:textId="77777777" w:rsidR="008065A8" w:rsidRPr="009A3D48" w:rsidRDefault="008065A8" w:rsidP="008065A8">
            <w:pPr>
              <w:pStyle w:val="ListParagraph"/>
              <w:cnfStyle w:val="000000100000" w:firstRow="0" w:lastRow="0" w:firstColumn="0" w:lastColumn="0" w:oddVBand="0" w:evenVBand="0" w:oddHBand="1" w:evenHBand="0" w:firstRowFirstColumn="0" w:firstRowLastColumn="0" w:lastRowFirstColumn="0" w:lastRowLastColumn="0"/>
              <w:rPr>
                <w:sz w:val="20"/>
                <w:szCs w:val="20"/>
              </w:rPr>
            </w:pPr>
          </w:p>
          <w:p w14:paraId="74E86BB0" w14:textId="77777777" w:rsidR="000B01D0" w:rsidRPr="009A3D48" w:rsidRDefault="000B01D0">
            <w:pPr>
              <w:cnfStyle w:val="000000100000" w:firstRow="0" w:lastRow="0" w:firstColumn="0" w:lastColumn="0" w:oddVBand="0" w:evenVBand="0" w:oddHBand="1" w:evenHBand="0" w:firstRowFirstColumn="0" w:firstRowLastColumn="0" w:lastRowFirstColumn="0" w:lastRowLastColumn="0"/>
              <w:rPr>
                <w:sz w:val="20"/>
                <w:szCs w:val="20"/>
              </w:rPr>
            </w:pPr>
            <w:r w:rsidRPr="009A3D48">
              <w:rPr>
                <w:b/>
                <w:i/>
                <w:sz w:val="20"/>
                <w:szCs w:val="20"/>
              </w:rPr>
              <w:t>Exceptional cases – first-encounters, arrests of secondary aetiology and those involving children or young people</w:t>
            </w:r>
          </w:p>
          <w:p w14:paraId="13784570" w14:textId="55CB158D" w:rsidR="000B01D0" w:rsidRPr="009A3D48" w:rsidRDefault="008065A8" w:rsidP="008065A8">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 xml:space="preserve">Children or young people were rarely encountered but highly anticipated events which triggered emotional responses from crew and bystanders. In these cases </w:t>
            </w:r>
            <w:r w:rsidR="000B116A" w:rsidRPr="009A3D48">
              <w:rPr>
                <w:sz w:val="20"/>
                <w:szCs w:val="20"/>
              </w:rPr>
              <w:t xml:space="preserve">resuscitation efforts were more </w:t>
            </w:r>
            <w:r w:rsidRPr="009A3D48">
              <w:rPr>
                <w:sz w:val="20"/>
                <w:szCs w:val="20"/>
              </w:rPr>
              <w:t>often initiated and sometimes continued for a longer time than might have been associated with cardiac arr</w:t>
            </w:r>
            <w:r w:rsidR="000B116A" w:rsidRPr="009A3D48">
              <w:rPr>
                <w:sz w:val="20"/>
                <w:szCs w:val="20"/>
              </w:rPr>
              <w:t>est in a much older person,</w:t>
            </w:r>
            <w:r w:rsidRPr="009A3D48">
              <w:rPr>
                <w:sz w:val="20"/>
                <w:szCs w:val="20"/>
              </w:rPr>
              <w:t xml:space="preserve"> even among the most experienced participants.</w:t>
            </w:r>
          </w:p>
          <w:p w14:paraId="080C8EF7" w14:textId="78615AB0" w:rsidR="008065A8" w:rsidRPr="009A3D48" w:rsidRDefault="000B116A" w:rsidP="008065A8">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Secondary cardiac arrest was</w:t>
            </w:r>
            <w:r w:rsidR="008065A8" w:rsidRPr="009A3D48">
              <w:rPr>
                <w:sz w:val="20"/>
                <w:szCs w:val="20"/>
              </w:rPr>
              <w:t xml:space="preserve"> also associated with challenging elements.</w:t>
            </w:r>
          </w:p>
          <w:p w14:paraId="64D552D3" w14:textId="58B5D584" w:rsidR="008065A8" w:rsidRPr="009A3D48" w:rsidRDefault="008065A8" w:rsidP="008065A8">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 xml:space="preserve">Crew safety </w:t>
            </w:r>
            <w:r w:rsidR="000B116A" w:rsidRPr="009A3D48">
              <w:rPr>
                <w:sz w:val="20"/>
                <w:szCs w:val="20"/>
              </w:rPr>
              <w:t xml:space="preserve">and </w:t>
            </w:r>
            <w:r w:rsidRPr="009A3D48">
              <w:rPr>
                <w:sz w:val="20"/>
                <w:szCs w:val="20"/>
              </w:rPr>
              <w:t>uncertainty.</w:t>
            </w:r>
          </w:p>
          <w:p w14:paraId="66D75239" w14:textId="77777777" w:rsidR="008065A8" w:rsidRPr="009A3D48" w:rsidRDefault="008065A8" w:rsidP="008065A8">
            <w:pPr>
              <w:pStyle w:val="ListParagraph"/>
              <w:cnfStyle w:val="000000100000" w:firstRow="0" w:lastRow="0" w:firstColumn="0" w:lastColumn="0" w:oddVBand="0" w:evenVBand="0" w:oddHBand="1" w:evenHBand="0" w:firstRowFirstColumn="0" w:firstRowLastColumn="0" w:lastRowFirstColumn="0" w:lastRowLastColumn="0"/>
              <w:rPr>
                <w:sz w:val="20"/>
                <w:szCs w:val="20"/>
              </w:rPr>
            </w:pPr>
          </w:p>
          <w:p w14:paraId="6D7A5249" w14:textId="77777777" w:rsidR="000B01D0" w:rsidRPr="009A3D48" w:rsidRDefault="000B01D0">
            <w:pPr>
              <w:cnfStyle w:val="000000100000" w:firstRow="0" w:lastRow="0" w:firstColumn="0" w:lastColumn="0" w:oddVBand="0" w:evenVBand="0" w:oddHBand="1" w:evenHBand="0" w:firstRowFirstColumn="0" w:firstRowLastColumn="0" w:lastRowFirstColumn="0" w:lastRowLastColumn="0"/>
              <w:rPr>
                <w:sz w:val="20"/>
                <w:szCs w:val="20"/>
              </w:rPr>
            </w:pPr>
            <w:r w:rsidRPr="009A3D48">
              <w:rPr>
                <w:b/>
                <w:i/>
                <w:sz w:val="20"/>
                <w:szCs w:val="20"/>
              </w:rPr>
              <w:t>Scene challenges – including the expectations and responses of bystanders, limited resources or difficult patient access</w:t>
            </w:r>
          </w:p>
          <w:p w14:paraId="08B3A4D9" w14:textId="1FFEFFC1" w:rsidR="000B01D0" w:rsidRPr="009A3D48" w:rsidRDefault="008065A8" w:rsidP="008065A8">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Expectations and behaviour of bystanders.</w:t>
            </w:r>
            <w:r w:rsidR="007D59C1" w:rsidRPr="009A3D48">
              <w:rPr>
                <w:sz w:val="20"/>
                <w:szCs w:val="20"/>
              </w:rPr>
              <w:t xml:space="preserve"> Unrealistic expectations of bystander</w:t>
            </w:r>
            <w:r w:rsidR="000B116A" w:rsidRPr="009A3D48">
              <w:rPr>
                <w:sz w:val="20"/>
                <w:szCs w:val="20"/>
              </w:rPr>
              <w:t>s. The participants might need</w:t>
            </w:r>
            <w:r w:rsidR="007D59C1" w:rsidRPr="009A3D48">
              <w:rPr>
                <w:sz w:val="20"/>
                <w:szCs w:val="20"/>
              </w:rPr>
              <w:t xml:space="preserve"> to adjust their actions and communication with each other, mindful that they had an audience.</w:t>
            </w:r>
          </w:p>
          <w:p w14:paraId="6EC7C2B7" w14:textId="77777777" w:rsidR="007D59C1" w:rsidRPr="009A3D48" w:rsidRDefault="007D59C1" w:rsidP="008065A8">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lastRenderedPageBreak/>
              <w:t>Some participants described commencing or continuing resuscitation primarily or exclusively to ensure crew safety.</w:t>
            </w:r>
          </w:p>
          <w:p w14:paraId="0085D4EE" w14:textId="77777777" w:rsidR="007D59C1" w:rsidRPr="009A3D48" w:rsidRDefault="007D59C1" w:rsidP="007D59C1">
            <w:pPr>
              <w:pStyle w:val="ListParagraph"/>
              <w:cnfStyle w:val="000000100000" w:firstRow="0" w:lastRow="0" w:firstColumn="0" w:lastColumn="0" w:oddVBand="0" w:evenVBand="0" w:oddHBand="1" w:evenHBand="0" w:firstRowFirstColumn="0" w:firstRowLastColumn="0" w:lastRowFirstColumn="0" w:lastRowLastColumn="0"/>
              <w:rPr>
                <w:sz w:val="20"/>
                <w:szCs w:val="20"/>
              </w:rPr>
            </w:pPr>
          </w:p>
          <w:p w14:paraId="2946580C" w14:textId="77777777" w:rsidR="000B01D0" w:rsidRPr="009A3D48" w:rsidRDefault="000B01D0">
            <w:pPr>
              <w:cnfStyle w:val="000000100000" w:firstRow="0" w:lastRow="0" w:firstColumn="0" w:lastColumn="0" w:oddVBand="0" w:evenVBand="0" w:oddHBand="1" w:evenHBand="0" w:firstRowFirstColumn="0" w:firstRowLastColumn="0" w:lastRowFirstColumn="0" w:lastRowLastColumn="0"/>
              <w:rPr>
                <w:sz w:val="20"/>
                <w:szCs w:val="20"/>
              </w:rPr>
            </w:pPr>
            <w:r w:rsidRPr="009A3D48">
              <w:rPr>
                <w:b/>
                <w:i/>
                <w:sz w:val="20"/>
                <w:szCs w:val="20"/>
              </w:rPr>
              <w:t>Personal responses – the idiosyncratic impact of individual values and emotional triggers</w:t>
            </w:r>
          </w:p>
          <w:p w14:paraId="0AAC96EF" w14:textId="61815693" w:rsidR="00357552" w:rsidRPr="009A3D48" w:rsidRDefault="00AC4547" w:rsidP="007D59C1">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Participants’ p</w:t>
            </w:r>
            <w:r w:rsidR="007D59C1" w:rsidRPr="009A3D48">
              <w:rPr>
                <w:sz w:val="20"/>
                <w:szCs w:val="20"/>
              </w:rPr>
              <w:t>ersonal v</w:t>
            </w:r>
            <w:r w:rsidRPr="009A3D48">
              <w:rPr>
                <w:sz w:val="20"/>
                <w:szCs w:val="20"/>
              </w:rPr>
              <w:t>alues and emotional responses</w:t>
            </w:r>
            <w:r w:rsidR="007D59C1" w:rsidRPr="009A3D48">
              <w:rPr>
                <w:sz w:val="20"/>
                <w:szCs w:val="20"/>
              </w:rPr>
              <w:t xml:space="preserve"> had a modulating influence on decision-making certainty.</w:t>
            </w:r>
          </w:p>
          <w:p w14:paraId="1A27143F" w14:textId="5E3185A5" w:rsidR="007D59C1" w:rsidRPr="009A3D48" w:rsidRDefault="007D59C1" w:rsidP="007D59C1">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Personal and professional experiences with death, grief, di</w:t>
            </w:r>
            <w:r w:rsidR="00AC4547" w:rsidRPr="009A3D48">
              <w:rPr>
                <w:sz w:val="20"/>
                <w:szCs w:val="20"/>
              </w:rPr>
              <w:t>sability, stress and distress c</w:t>
            </w:r>
            <w:r w:rsidRPr="009A3D48">
              <w:rPr>
                <w:sz w:val="20"/>
                <w:szCs w:val="20"/>
              </w:rPr>
              <w:t xml:space="preserve">ould have an impact on decisions, however the </w:t>
            </w:r>
            <w:r w:rsidR="00807AE7" w:rsidRPr="009A3D48">
              <w:rPr>
                <w:sz w:val="20"/>
                <w:szCs w:val="20"/>
              </w:rPr>
              <w:t>participants’</w:t>
            </w:r>
            <w:r w:rsidRPr="009A3D48">
              <w:rPr>
                <w:sz w:val="20"/>
                <w:szCs w:val="20"/>
              </w:rPr>
              <w:t xml:space="preserve"> beliefs differed.</w:t>
            </w:r>
          </w:p>
          <w:p w14:paraId="684086AB" w14:textId="4BC6B20B" w:rsidR="00807AE7" w:rsidRPr="009A3D48" w:rsidRDefault="00807AE7" w:rsidP="007D59C1">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 xml:space="preserve">Differences in personal </w:t>
            </w:r>
            <w:r w:rsidR="00AC4547" w:rsidRPr="009A3D48">
              <w:rPr>
                <w:sz w:val="20"/>
                <w:szCs w:val="20"/>
              </w:rPr>
              <w:t>values meant participants did not</w:t>
            </w:r>
            <w:r w:rsidRPr="009A3D48">
              <w:rPr>
                <w:sz w:val="20"/>
                <w:szCs w:val="20"/>
              </w:rPr>
              <w:t xml:space="preserve"> always agree with the decisions of other ambulance personnel.</w:t>
            </w:r>
          </w:p>
          <w:p w14:paraId="0E7B4526" w14:textId="77777777" w:rsidR="00357552" w:rsidRPr="009A3D48" w:rsidRDefault="00357552">
            <w:pPr>
              <w:cnfStyle w:val="000000100000" w:firstRow="0" w:lastRow="0" w:firstColumn="0" w:lastColumn="0" w:oddVBand="0" w:evenVBand="0" w:oddHBand="1" w:evenHBand="0" w:firstRowFirstColumn="0" w:firstRowLastColumn="0" w:lastRowFirstColumn="0" w:lastRowLastColumn="0"/>
              <w:rPr>
                <w:b/>
                <w:sz w:val="20"/>
                <w:szCs w:val="20"/>
              </w:rPr>
            </w:pPr>
            <w:r w:rsidRPr="009A3D48">
              <w:rPr>
                <w:b/>
                <w:sz w:val="20"/>
                <w:szCs w:val="20"/>
              </w:rPr>
              <w:t>Conclusion:</w:t>
            </w:r>
          </w:p>
          <w:p w14:paraId="2A1877B5" w14:textId="1377B6C6" w:rsidR="00807AE7" w:rsidRPr="009A3D48" w:rsidRDefault="00807AE7">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 xml:space="preserve">Uncertainty and challenge were associated with a number of features, including the patient, scene, arrest aetiology and available information. Awareness of personal values and emotional responses appeared to </w:t>
            </w:r>
            <w:r w:rsidR="00AC4547" w:rsidRPr="009A3D48">
              <w:rPr>
                <w:sz w:val="20"/>
                <w:szCs w:val="20"/>
              </w:rPr>
              <w:t>have a modulating</w:t>
            </w:r>
            <w:r w:rsidRPr="009A3D48">
              <w:rPr>
                <w:sz w:val="20"/>
                <w:szCs w:val="20"/>
              </w:rPr>
              <w:t xml:space="preserve"> effect.</w:t>
            </w:r>
          </w:p>
        </w:tc>
        <w:tc>
          <w:tcPr>
            <w:tcW w:w="2001" w:type="dxa"/>
          </w:tcPr>
          <w:p w14:paraId="07B51760" w14:textId="77777777" w:rsidR="00961BDB" w:rsidRPr="009A3D48" w:rsidRDefault="00357552">
            <w:pPr>
              <w:cnfStyle w:val="000000100000" w:firstRow="0" w:lastRow="0" w:firstColumn="0" w:lastColumn="0" w:oddVBand="0" w:evenVBand="0" w:oddHBand="1" w:evenHBand="0" w:firstRowFirstColumn="0" w:firstRowLastColumn="0" w:lastRowFirstColumn="0" w:lastRowLastColumn="0"/>
              <w:rPr>
                <w:sz w:val="20"/>
                <w:szCs w:val="20"/>
              </w:rPr>
            </w:pPr>
            <w:r w:rsidRPr="009A3D48">
              <w:rPr>
                <w:b/>
                <w:sz w:val="20"/>
                <w:szCs w:val="20"/>
              </w:rPr>
              <w:lastRenderedPageBreak/>
              <w:t>Limitations:</w:t>
            </w:r>
          </w:p>
          <w:p w14:paraId="494E6F54" w14:textId="419E958B" w:rsidR="00807AE7" w:rsidRPr="009A3D48" w:rsidRDefault="00807AE7" w:rsidP="000B116A">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 xml:space="preserve">The results might not be transferable to other populations. </w:t>
            </w:r>
            <w:r w:rsidR="000B116A" w:rsidRPr="009A3D48">
              <w:rPr>
                <w:sz w:val="20"/>
                <w:szCs w:val="20"/>
              </w:rPr>
              <w:t>A majority of participants had</w:t>
            </w:r>
            <w:r w:rsidRPr="009A3D48">
              <w:rPr>
                <w:sz w:val="20"/>
                <w:szCs w:val="20"/>
              </w:rPr>
              <w:t xml:space="preserve"> long experience of working in the ambulance services, which </w:t>
            </w:r>
            <w:r w:rsidR="000B116A" w:rsidRPr="009A3D48">
              <w:rPr>
                <w:sz w:val="20"/>
                <w:szCs w:val="20"/>
              </w:rPr>
              <w:t>might</w:t>
            </w:r>
            <w:r w:rsidRPr="009A3D48">
              <w:rPr>
                <w:sz w:val="20"/>
                <w:szCs w:val="20"/>
              </w:rPr>
              <w:t xml:space="preserve"> be both positive and negative. </w:t>
            </w:r>
            <w:r w:rsidR="000B116A" w:rsidRPr="009A3D48">
              <w:rPr>
                <w:sz w:val="20"/>
                <w:szCs w:val="20"/>
              </w:rPr>
              <w:t>However,</w:t>
            </w:r>
            <w:r w:rsidRPr="009A3D48">
              <w:rPr>
                <w:sz w:val="20"/>
                <w:szCs w:val="20"/>
              </w:rPr>
              <w:t xml:space="preserve"> all participants </w:t>
            </w:r>
            <w:r w:rsidRPr="009A3D48">
              <w:rPr>
                <w:sz w:val="20"/>
                <w:szCs w:val="20"/>
              </w:rPr>
              <w:lastRenderedPageBreak/>
              <w:t>conceded that they continue to face challenges when making resuscitation decisions.</w:t>
            </w:r>
          </w:p>
        </w:tc>
        <w:tc>
          <w:tcPr>
            <w:tcW w:w="1701" w:type="dxa"/>
          </w:tcPr>
          <w:p w14:paraId="6111BEDB" w14:textId="77777777" w:rsidR="00961BDB" w:rsidRPr="009A3D48" w:rsidRDefault="00134C21">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lastRenderedPageBreak/>
              <w:t>Fair</w:t>
            </w:r>
          </w:p>
        </w:tc>
      </w:tr>
      <w:tr w:rsidR="009A3D48" w:rsidRPr="009A3D48" w14:paraId="3D06580D" w14:textId="77777777" w:rsidTr="00B84D94">
        <w:tc>
          <w:tcPr>
            <w:cnfStyle w:val="001000000000" w:firstRow="0" w:lastRow="0" w:firstColumn="1" w:lastColumn="0" w:oddVBand="0" w:evenVBand="0" w:oddHBand="0" w:evenHBand="0" w:firstRowFirstColumn="0" w:firstRowLastColumn="0" w:lastRowFirstColumn="0" w:lastRowLastColumn="0"/>
            <w:tcW w:w="851" w:type="dxa"/>
          </w:tcPr>
          <w:p w14:paraId="59654CE2" w14:textId="77777777" w:rsidR="00961BDB" w:rsidRPr="009A3D48" w:rsidRDefault="001858A7">
            <w:r w:rsidRPr="009A3D48">
              <w:lastRenderedPageBreak/>
              <w:t>14</w:t>
            </w:r>
          </w:p>
        </w:tc>
        <w:tc>
          <w:tcPr>
            <w:tcW w:w="1220" w:type="dxa"/>
          </w:tcPr>
          <w:p w14:paraId="1E435837" w14:textId="77777777" w:rsidR="00961BDB" w:rsidRPr="009A3D48" w:rsidRDefault="00C709AC">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 xml:space="preserve"> Managing uncertainty in paramedics’ decision making</w:t>
            </w:r>
          </w:p>
        </w:tc>
        <w:tc>
          <w:tcPr>
            <w:tcW w:w="1225" w:type="dxa"/>
          </w:tcPr>
          <w:p w14:paraId="189BFA51" w14:textId="77777777" w:rsidR="00961BDB" w:rsidRPr="009A3D48" w:rsidRDefault="00C709AC">
            <w:pPr>
              <w:cnfStyle w:val="000000000000" w:firstRow="0" w:lastRow="0" w:firstColumn="0" w:lastColumn="0" w:oddVBand="0" w:evenVBand="0" w:oddHBand="0" w:evenHBand="0" w:firstRowFirstColumn="0" w:firstRowLastColumn="0" w:lastRowFirstColumn="0" w:lastRowLastColumn="0"/>
              <w:rPr>
                <w:i/>
                <w:sz w:val="20"/>
                <w:szCs w:val="20"/>
              </w:rPr>
            </w:pPr>
            <w:proofErr w:type="spellStart"/>
            <w:r w:rsidRPr="009A3D48">
              <w:rPr>
                <w:sz w:val="20"/>
                <w:szCs w:val="20"/>
              </w:rPr>
              <w:t>Harenc</w:t>
            </w:r>
            <w:proofErr w:type="spellEnd"/>
            <w:r w:rsidRPr="009A3D48">
              <w:rPr>
                <w:sz w:val="20"/>
                <w:szCs w:val="20"/>
              </w:rPr>
              <w:t xml:space="preserve"> ˇ</w:t>
            </w:r>
            <w:proofErr w:type="spellStart"/>
            <w:r w:rsidRPr="009A3D48">
              <w:rPr>
                <w:sz w:val="20"/>
                <w:szCs w:val="20"/>
              </w:rPr>
              <w:t>árová</w:t>
            </w:r>
            <w:proofErr w:type="spellEnd"/>
            <w:r w:rsidRPr="009A3D48">
              <w:rPr>
                <w:sz w:val="20"/>
                <w:szCs w:val="20"/>
              </w:rPr>
              <w:t xml:space="preserve">, H. </w:t>
            </w:r>
            <w:r w:rsidRPr="009A3D48">
              <w:rPr>
                <w:i/>
                <w:sz w:val="20"/>
                <w:szCs w:val="20"/>
              </w:rPr>
              <w:t xml:space="preserve">Journal of Cognitive Engineering and Decision making, </w:t>
            </w:r>
            <w:r w:rsidRPr="009A3D48">
              <w:rPr>
                <w:i/>
                <w:sz w:val="20"/>
                <w:szCs w:val="20"/>
              </w:rPr>
              <w:lastRenderedPageBreak/>
              <w:t>2017;11(1):42-62.</w:t>
            </w:r>
          </w:p>
        </w:tc>
        <w:tc>
          <w:tcPr>
            <w:tcW w:w="1521" w:type="dxa"/>
          </w:tcPr>
          <w:p w14:paraId="32DEC214" w14:textId="491A1662" w:rsidR="00961BDB" w:rsidRPr="009A3D48" w:rsidRDefault="002D6629">
            <w:pPr>
              <w:cnfStyle w:val="000000000000" w:firstRow="0" w:lastRow="0" w:firstColumn="0" w:lastColumn="0" w:oddVBand="0" w:evenVBand="0" w:oddHBand="0" w:evenHBand="0" w:firstRowFirstColumn="0" w:firstRowLastColumn="0" w:lastRowFirstColumn="0" w:lastRowLastColumn="0"/>
              <w:rPr>
                <w:b/>
                <w:sz w:val="20"/>
                <w:szCs w:val="20"/>
              </w:rPr>
            </w:pPr>
            <w:r w:rsidRPr="009A3D48">
              <w:rPr>
                <w:b/>
                <w:sz w:val="20"/>
                <w:szCs w:val="20"/>
              </w:rPr>
              <w:lastRenderedPageBreak/>
              <w:t>M</w:t>
            </w:r>
            <w:r w:rsidR="00C709AC" w:rsidRPr="009A3D48">
              <w:rPr>
                <w:b/>
                <w:sz w:val="20"/>
                <w:szCs w:val="20"/>
              </w:rPr>
              <w:t>ethods:</w:t>
            </w:r>
          </w:p>
          <w:p w14:paraId="26C84C23" w14:textId="77777777" w:rsidR="00760073" w:rsidRPr="009A3D48" w:rsidRDefault="00760073">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9 paramedics from Slovak urban areas were interviewed.</w:t>
            </w:r>
          </w:p>
          <w:p w14:paraId="6D1DB081" w14:textId="77777777" w:rsidR="00760073" w:rsidRPr="009A3D48" w:rsidRDefault="00760073">
            <w:pPr>
              <w:cnfStyle w:val="000000000000" w:firstRow="0" w:lastRow="0" w:firstColumn="0" w:lastColumn="0" w:oddVBand="0" w:evenVBand="0" w:oddHBand="0" w:evenHBand="0" w:firstRowFirstColumn="0" w:firstRowLastColumn="0" w:lastRowFirstColumn="0" w:lastRowLastColumn="0"/>
              <w:rPr>
                <w:sz w:val="20"/>
                <w:szCs w:val="20"/>
              </w:rPr>
            </w:pPr>
          </w:p>
          <w:p w14:paraId="2709443E" w14:textId="6439FBB2" w:rsidR="00760073" w:rsidRPr="009A3D48" w:rsidRDefault="00760073">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lastRenderedPageBreak/>
              <w:t>Cr</w:t>
            </w:r>
            <w:r w:rsidR="004635D0" w:rsidRPr="009A3D48">
              <w:rPr>
                <w:sz w:val="20"/>
                <w:szCs w:val="20"/>
              </w:rPr>
              <w:t>itical decision-</w:t>
            </w:r>
            <w:r w:rsidR="0028536E" w:rsidRPr="009A3D48">
              <w:rPr>
                <w:sz w:val="20"/>
                <w:szCs w:val="20"/>
              </w:rPr>
              <w:t>making was used</w:t>
            </w:r>
            <w:r w:rsidR="004316BC" w:rsidRPr="009A3D48">
              <w:rPr>
                <w:sz w:val="20"/>
                <w:szCs w:val="20"/>
              </w:rPr>
              <w:t xml:space="preserve"> combined with a mixed method.</w:t>
            </w:r>
          </w:p>
        </w:tc>
        <w:tc>
          <w:tcPr>
            <w:tcW w:w="1984" w:type="dxa"/>
          </w:tcPr>
          <w:p w14:paraId="298BD046" w14:textId="5BBA2613" w:rsidR="00961BDB" w:rsidRPr="009A3D48" w:rsidRDefault="007E18A3">
            <w:pPr>
              <w:cnfStyle w:val="000000000000" w:firstRow="0" w:lastRow="0" w:firstColumn="0" w:lastColumn="0" w:oddVBand="0" w:evenVBand="0" w:oddHBand="0" w:evenHBand="0" w:firstRowFirstColumn="0" w:firstRowLastColumn="0" w:lastRowFirstColumn="0" w:lastRowLastColumn="0"/>
              <w:rPr>
                <w:sz w:val="20"/>
                <w:szCs w:val="20"/>
              </w:rPr>
            </w:pPr>
            <w:r w:rsidRPr="009A3D48">
              <w:rPr>
                <w:b/>
                <w:sz w:val="20"/>
                <w:szCs w:val="20"/>
              </w:rPr>
              <w:lastRenderedPageBreak/>
              <w:t>Aim</w:t>
            </w:r>
            <w:r w:rsidR="00C709AC" w:rsidRPr="009A3D48">
              <w:rPr>
                <w:b/>
                <w:sz w:val="20"/>
                <w:szCs w:val="20"/>
              </w:rPr>
              <w:t>:</w:t>
            </w:r>
          </w:p>
          <w:p w14:paraId="73C1C76C" w14:textId="4CC3498A" w:rsidR="00C709AC" w:rsidRPr="009A3D48" w:rsidRDefault="007E18A3">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To</w:t>
            </w:r>
            <w:r w:rsidR="00760073" w:rsidRPr="009A3D48">
              <w:rPr>
                <w:sz w:val="20"/>
                <w:szCs w:val="20"/>
              </w:rPr>
              <w:t xml:space="preserve"> identify the types of uncertainty paramedics experience and the strategies they use to manage uncertainty at different phases of </w:t>
            </w:r>
            <w:r w:rsidR="00760073" w:rsidRPr="009A3D48">
              <w:rPr>
                <w:sz w:val="20"/>
                <w:szCs w:val="20"/>
              </w:rPr>
              <w:lastRenderedPageBreak/>
              <w:t>the incident and provide a detailed description of what uncertainty in this domain means.</w:t>
            </w:r>
          </w:p>
        </w:tc>
        <w:tc>
          <w:tcPr>
            <w:tcW w:w="3814" w:type="dxa"/>
          </w:tcPr>
          <w:p w14:paraId="6C0C6AB3" w14:textId="77777777" w:rsidR="00961BDB" w:rsidRPr="009A3D48" w:rsidRDefault="00760073">
            <w:pPr>
              <w:cnfStyle w:val="000000000000" w:firstRow="0" w:lastRow="0" w:firstColumn="0" w:lastColumn="0" w:oddVBand="0" w:evenVBand="0" w:oddHBand="0" w:evenHBand="0" w:firstRowFirstColumn="0" w:firstRowLastColumn="0" w:lastRowFirstColumn="0" w:lastRowLastColumn="0"/>
              <w:rPr>
                <w:b/>
                <w:sz w:val="20"/>
                <w:szCs w:val="20"/>
              </w:rPr>
            </w:pPr>
            <w:r w:rsidRPr="009A3D48">
              <w:rPr>
                <w:b/>
                <w:sz w:val="20"/>
                <w:szCs w:val="20"/>
              </w:rPr>
              <w:lastRenderedPageBreak/>
              <w:t>Results:</w:t>
            </w:r>
          </w:p>
          <w:p w14:paraId="33664798" w14:textId="77777777" w:rsidR="00AC2A3E" w:rsidRPr="009A3D48" w:rsidRDefault="00760073" w:rsidP="00AC2A3E">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b/>
                <w:sz w:val="20"/>
                <w:szCs w:val="20"/>
              </w:rPr>
            </w:pPr>
            <w:r w:rsidRPr="009A3D48">
              <w:rPr>
                <w:sz w:val="20"/>
                <w:szCs w:val="20"/>
              </w:rPr>
              <w:t xml:space="preserve">The situation had a negligible impact on the type of uncertainty and type of strategy. The situation explained less than 0.0001% of the variance in uncertainty and strategy. This means that the situation itself has very little to do </w:t>
            </w:r>
            <w:r w:rsidRPr="009A3D48">
              <w:rPr>
                <w:sz w:val="20"/>
                <w:szCs w:val="20"/>
              </w:rPr>
              <w:lastRenderedPageBreak/>
              <w:t>with uncertainty and strategy and that these themes were similar across the situations reported.</w:t>
            </w:r>
          </w:p>
          <w:p w14:paraId="75D561B7" w14:textId="6D5A5E51" w:rsidR="00AC2A3E" w:rsidRPr="009A3D48" w:rsidRDefault="00AC2A3E" w:rsidP="00AC2A3E">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b/>
                <w:sz w:val="20"/>
                <w:szCs w:val="20"/>
              </w:rPr>
            </w:pPr>
            <w:r w:rsidRPr="009A3D48">
              <w:rPr>
                <w:sz w:val="20"/>
                <w:szCs w:val="20"/>
              </w:rPr>
              <w:t>Initial uncertainty concer</w:t>
            </w:r>
            <w:r w:rsidR="004316BC" w:rsidRPr="009A3D48">
              <w:rPr>
                <w:sz w:val="20"/>
                <w:szCs w:val="20"/>
              </w:rPr>
              <w:t>n</w:t>
            </w:r>
            <w:r w:rsidR="004635D0" w:rsidRPr="009A3D48">
              <w:rPr>
                <w:sz w:val="20"/>
                <w:szCs w:val="20"/>
              </w:rPr>
              <w:t>ed</w:t>
            </w:r>
            <w:r w:rsidRPr="009A3D48">
              <w:rPr>
                <w:sz w:val="20"/>
                <w:szCs w:val="20"/>
              </w:rPr>
              <w:t xml:space="preserve"> the patient’s condition and how it might further evolve.</w:t>
            </w:r>
          </w:p>
          <w:p w14:paraId="16129EF9" w14:textId="77777777" w:rsidR="00AC2A3E" w:rsidRPr="009A3D48" w:rsidRDefault="00AC2A3E" w:rsidP="00AC2A3E">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b/>
                <w:sz w:val="20"/>
                <w:szCs w:val="20"/>
              </w:rPr>
            </w:pPr>
            <w:r w:rsidRPr="009A3D48">
              <w:rPr>
                <w:sz w:val="20"/>
                <w:szCs w:val="20"/>
              </w:rPr>
              <w:t>Uncertainty regarding action included decisions on how to treat the patient, what equipment to take from the ambulance and how to transport the patient.</w:t>
            </w:r>
          </w:p>
          <w:p w14:paraId="636962BD" w14:textId="2BE8AE18" w:rsidR="00AC2A3E" w:rsidRPr="009A3D48" w:rsidRDefault="00AC2A3E" w:rsidP="00AC2A3E">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b/>
                <w:sz w:val="20"/>
                <w:szCs w:val="20"/>
              </w:rPr>
            </w:pPr>
            <w:r w:rsidRPr="009A3D48">
              <w:rPr>
                <w:sz w:val="20"/>
                <w:szCs w:val="20"/>
              </w:rPr>
              <w:t>Coping str</w:t>
            </w:r>
            <w:r w:rsidR="004635D0" w:rsidRPr="009A3D48">
              <w:rPr>
                <w:sz w:val="20"/>
                <w:szCs w:val="20"/>
              </w:rPr>
              <w:t>ategies in the initial phase were</w:t>
            </w:r>
            <w:r w:rsidRPr="009A3D48">
              <w:rPr>
                <w:sz w:val="20"/>
                <w:szCs w:val="20"/>
              </w:rPr>
              <w:t xml:space="preserve"> primarily reduction followed by forestalling.</w:t>
            </w:r>
          </w:p>
          <w:p w14:paraId="5CFDD3E9" w14:textId="77777777" w:rsidR="00AC2A3E" w:rsidRPr="009A3D48" w:rsidRDefault="00AC2A3E" w:rsidP="00AC2A3E">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b/>
                <w:sz w:val="20"/>
                <w:szCs w:val="20"/>
              </w:rPr>
            </w:pPr>
            <w:r w:rsidRPr="009A3D48">
              <w:rPr>
                <w:sz w:val="20"/>
                <w:szCs w:val="20"/>
              </w:rPr>
              <w:t>Most cases of uncertainty regarding outcomes were solved by forestalling.</w:t>
            </w:r>
          </w:p>
          <w:p w14:paraId="10B77707" w14:textId="746510AC" w:rsidR="00AC2A3E" w:rsidRPr="009A3D48" w:rsidRDefault="004635D0" w:rsidP="00AC2A3E">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b/>
                <w:sz w:val="20"/>
                <w:szCs w:val="20"/>
              </w:rPr>
            </w:pPr>
            <w:r w:rsidRPr="009A3D48">
              <w:rPr>
                <w:sz w:val="20"/>
                <w:szCs w:val="20"/>
              </w:rPr>
              <w:t>The s</w:t>
            </w:r>
            <w:r w:rsidR="00AC2A3E" w:rsidRPr="009A3D48">
              <w:rPr>
                <w:sz w:val="20"/>
                <w:szCs w:val="20"/>
              </w:rPr>
              <w:t>trategy of weighing pros and cons was used only in cases of uncertainty regarding action.</w:t>
            </w:r>
          </w:p>
          <w:p w14:paraId="695DF1CD" w14:textId="77777777" w:rsidR="00AC2A3E" w:rsidRPr="009A3D48" w:rsidRDefault="00AC2A3E" w:rsidP="00AC2A3E">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b/>
                <w:sz w:val="20"/>
                <w:szCs w:val="20"/>
              </w:rPr>
            </w:pPr>
            <w:r w:rsidRPr="009A3D48">
              <w:rPr>
                <w:sz w:val="20"/>
                <w:szCs w:val="20"/>
              </w:rPr>
              <w:t>In the first phase the paramedics dealt with uncertainty over the location of the patient, the safety of the environment and what equipment to take from the ambulance.</w:t>
            </w:r>
          </w:p>
          <w:p w14:paraId="54123065" w14:textId="2D8052C9" w:rsidR="00FA72A8" w:rsidRPr="009A3D48" w:rsidRDefault="00FA72A8" w:rsidP="00AC2A3E">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b/>
                <w:sz w:val="20"/>
                <w:szCs w:val="20"/>
              </w:rPr>
            </w:pPr>
            <w:r w:rsidRPr="009A3D48">
              <w:rPr>
                <w:sz w:val="20"/>
                <w:szCs w:val="20"/>
              </w:rPr>
              <w:t>During the incident-handling phase the most cases of unc</w:t>
            </w:r>
            <w:r w:rsidR="004635D0" w:rsidRPr="009A3D48">
              <w:rPr>
                <w:sz w:val="20"/>
                <w:szCs w:val="20"/>
              </w:rPr>
              <w:t>ertainty were</w:t>
            </w:r>
            <w:r w:rsidRPr="009A3D48">
              <w:rPr>
                <w:sz w:val="20"/>
                <w:szCs w:val="20"/>
              </w:rPr>
              <w:t xml:space="preserve"> managed by reduction through active information search. Information could</w:t>
            </w:r>
            <w:r w:rsidR="003442A0" w:rsidRPr="009A3D48">
              <w:rPr>
                <w:sz w:val="20"/>
                <w:szCs w:val="20"/>
              </w:rPr>
              <w:t xml:space="preserve"> be gained from medical history and</w:t>
            </w:r>
            <w:r w:rsidRPr="009A3D48">
              <w:rPr>
                <w:sz w:val="20"/>
                <w:szCs w:val="20"/>
              </w:rPr>
              <w:t xml:space="preserve"> </w:t>
            </w:r>
            <w:r w:rsidR="003442A0" w:rsidRPr="009A3D48">
              <w:rPr>
                <w:sz w:val="20"/>
                <w:szCs w:val="20"/>
              </w:rPr>
              <w:t>examination of the patient, and by a</w:t>
            </w:r>
            <w:r w:rsidRPr="009A3D48">
              <w:rPr>
                <w:sz w:val="20"/>
                <w:szCs w:val="20"/>
              </w:rPr>
              <w:t xml:space="preserve">sking patient, family or bystanders, </w:t>
            </w:r>
            <w:r w:rsidR="003442A0" w:rsidRPr="009A3D48">
              <w:rPr>
                <w:sz w:val="20"/>
                <w:szCs w:val="20"/>
              </w:rPr>
              <w:t xml:space="preserve">or </w:t>
            </w:r>
            <w:r w:rsidRPr="009A3D48">
              <w:rPr>
                <w:sz w:val="20"/>
                <w:szCs w:val="20"/>
              </w:rPr>
              <w:t>looking for documentation.</w:t>
            </w:r>
          </w:p>
          <w:p w14:paraId="58D7743F" w14:textId="77777777" w:rsidR="00FA72A8" w:rsidRPr="009A3D48" w:rsidRDefault="00FA72A8" w:rsidP="00AC2A3E">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b/>
                <w:sz w:val="20"/>
                <w:szCs w:val="20"/>
              </w:rPr>
            </w:pPr>
            <w:r w:rsidRPr="009A3D48">
              <w:rPr>
                <w:sz w:val="20"/>
                <w:szCs w:val="20"/>
              </w:rPr>
              <w:t xml:space="preserve">Forestalling was used in two cases: to secure the environment and to </w:t>
            </w:r>
            <w:r w:rsidRPr="009A3D48">
              <w:rPr>
                <w:sz w:val="20"/>
                <w:szCs w:val="20"/>
              </w:rPr>
              <w:lastRenderedPageBreak/>
              <w:t xml:space="preserve">prevent possible patient deterioration. </w:t>
            </w:r>
          </w:p>
          <w:p w14:paraId="5C9381C2" w14:textId="5EF151CF" w:rsidR="00FA72A8" w:rsidRPr="009A3D48" w:rsidRDefault="00FA72A8" w:rsidP="00AC2A3E">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b/>
                <w:sz w:val="20"/>
                <w:szCs w:val="20"/>
              </w:rPr>
            </w:pPr>
            <w:r w:rsidRPr="009A3D48">
              <w:rPr>
                <w:sz w:val="20"/>
                <w:szCs w:val="20"/>
              </w:rPr>
              <w:t>Forestalling or prioritization were used when deciding on bringing equipment, transportation aids or if the patient was in a</w:t>
            </w:r>
            <w:r w:rsidR="00786AA7" w:rsidRPr="009A3D48">
              <w:rPr>
                <w:sz w:val="20"/>
                <w:szCs w:val="20"/>
              </w:rPr>
              <w:t>n</w:t>
            </w:r>
            <w:r w:rsidRPr="009A3D48">
              <w:rPr>
                <w:sz w:val="20"/>
                <w:szCs w:val="20"/>
              </w:rPr>
              <w:t xml:space="preserve"> acute life-threatening situation (not bringing transportation aid, but both personnel and equipment).</w:t>
            </w:r>
          </w:p>
          <w:p w14:paraId="21E5C665" w14:textId="77777777" w:rsidR="00FA72A8" w:rsidRPr="009A3D48" w:rsidRDefault="00FA72A8" w:rsidP="00AC2A3E">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b/>
                <w:sz w:val="20"/>
                <w:szCs w:val="20"/>
              </w:rPr>
            </w:pPr>
            <w:r w:rsidRPr="009A3D48">
              <w:rPr>
                <w:sz w:val="20"/>
                <w:szCs w:val="20"/>
              </w:rPr>
              <w:t>Uncertainty regarding cause was mainly managed through reduction.</w:t>
            </w:r>
          </w:p>
          <w:p w14:paraId="06F8DF25" w14:textId="6ADC5F11" w:rsidR="00FA72A8" w:rsidRPr="009A3D48" w:rsidRDefault="00FA72A8" w:rsidP="00AC2A3E">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b/>
                <w:sz w:val="20"/>
                <w:szCs w:val="20"/>
              </w:rPr>
            </w:pPr>
            <w:r w:rsidRPr="009A3D48">
              <w:rPr>
                <w:sz w:val="20"/>
                <w:szCs w:val="20"/>
              </w:rPr>
              <w:t xml:space="preserve">Mistakes made by </w:t>
            </w:r>
            <w:r w:rsidR="00786AA7" w:rsidRPr="009A3D48">
              <w:rPr>
                <w:sz w:val="20"/>
                <w:szCs w:val="20"/>
              </w:rPr>
              <w:t xml:space="preserve">a </w:t>
            </w:r>
            <w:r w:rsidRPr="009A3D48">
              <w:rPr>
                <w:sz w:val="20"/>
                <w:szCs w:val="20"/>
              </w:rPr>
              <w:t>novice, as perceived by the participants, would be not communicating appropriately, omitting or not carrying out procedures or examinations thoroughly, handling equipment poorly, underestimating the patient’s condition and not asking for assistance.</w:t>
            </w:r>
          </w:p>
          <w:p w14:paraId="149548BD" w14:textId="77777777" w:rsidR="00760073" w:rsidRPr="009A3D48" w:rsidRDefault="00760073">
            <w:pPr>
              <w:cnfStyle w:val="000000000000" w:firstRow="0" w:lastRow="0" w:firstColumn="0" w:lastColumn="0" w:oddVBand="0" w:evenVBand="0" w:oddHBand="0" w:evenHBand="0" w:firstRowFirstColumn="0" w:firstRowLastColumn="0" w:lastRowFirstColumn="0" w:lastRowLastColumn="0"/>
              <w:rPr>
                <w:b/>
                <w:sz w:val="20"/>
                <w:szCs w:val="20"/>
              </w:rPr>
            </w:pPr>
            <w:r w:rsidRPr="009A3D48">
              <w:rPr>
                <w:b/>
                <w:sz w:val="20"/>
                <w:szCs w:val="20"/>
              </w:rPr>
              <w:t>Conclusion:</w:t>
            </w:r>
          </w:p>
        </w:tc>
        <w:tc>
          <w:tcPr>
            <w:tcW w:w="2001" w:type="dxa"/>
          </w:tcPr>
          <w:p w14:paraId="3E143A46" w14:textId="77777777" w:rsidR="00961BDB" w:rsidRPr="009A3D48" w:rsidRDefault="00760073">
            <w:pPr>
              <w:cnfStyle w:val="000000000000" w:firstRow="0" w:lastRow="0" w:firstColumn="0" w:lastColumn="0" w:oddVBand="0" w:evenVBand="0" w:oddHBand="0" w:evenHBand="0" w:firstRowFirstColumn="0" w:firstRowLastColumn="0" w:lastRowFirstColumn="0" w:lastRowLastColumn="0"/>
              <w:rPr>
                <w:b/>
                <w:sz w:val="20"/>
                <w:szCs w:val="20"/>
              </w:rPr>
            </w:pPr>
            <w:r w:rsidRPr="009A3D48">
              <w:rPr>
                <w:b/>
                <w:sz w:val="20"/>
                <w:szCs w:val="20"/>
              </w:rPr>
              <w:lastRenderedPageBreak/>
              <w:t>Limitations:</w:t>
            </w:r>
          </w:p>
          <w:p w14:paraId="290C7170" w14:textId="15350BFD" w:rsidR="004316BC" w:rsidRPr="009A3D48" w:rsidRDefault="004635D0">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F</w:t>
            </w:r>
            <w:r w:rsidR="004316BC" w:rsidRPr="009A3D48">
              <w:rPr>
                <w:sz w:val="20"/>
                <w:szCs w:val="20"/>
              </w:rPr>
              <w:t xml:space="preserve">urther studies </w:t>
            </w:r>
            <w:r w:rsidRPr="009A3D48">
              <w:rPr>
                <w:sz w:val="20"/>
                <w:szCs w:val="20"/>
              </w:rPr>
              <w:t xml:space="preserve">are needed </w:t>
            </w:r>
            <w:r w:rsidR="004316BC" w:rsidRPr="009A3D48">
              <w:rPr>
                <w:sz w:val="20"/>
                <w:szCs w:val="20"/>
              </w:rPr>
              <w:t>to confirm these findings.</w:t>
            </w:r>
          </w:p>
          <w:p w14:paraId="5D689FA4" w14:textId="4F5D6C5E" w:rsidR="004316BC" w:rsidRPr="009A3D48" w:rsidRDefault="004635D0" w:rsidP="004635D0">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Retrospective studies always have their limitations. M</w:t>
            </w:r>
            <w:r w:rsidR="004316BC" w:rsidRPr="009A3D48">
              <w:rPr>
                <w:sz w:val="20"/>
                <w:szCs w:val="20"/>
              </w:rPr>
              <w:t xml:space="preserve">ethodological </w:t>
            </w:r>
            <w:r w:rsidR="004316BC" w:rsidRPr="009A3D48">
              <w:rPr>
                <w:sz w:val="20"/>
                <w:szCs w:val="20"/>
              </w:rPr>
              <w:lastRenderedPageBreak/>
              <w:t xml:space="preserve">triangulation would be an option to allow </w:t>
            </w:r>
            <w:r w:rsidRPr="009A3D48">
              <w:rPr>
                <w:sz w:val="20"/>
                <w:szCs w:val="20"/>
              </w:rPr>
              <w:t>the</w:t>
            </w:r>
            <w:r w:rsidR="004316BC" w:rsidRPr="009A3D48">
              <w:rPr>
                <w:sz w:val="20"/>
                <w:szCs w:val="20"/>
              </w:rPr>
              <w:t xml:space="preserve"> capture </w:t>
            </w:r>
            <w:r w:rsidRPr="009A3D48">
              <w:rPr>
                <w:sz w:val="20"/>
                <w:szCs w:val="20"/>
              </w:rPr>
              <w:t xml:space="preserve">of </w:t>
            </w:r>
            <w:r w:rsidR="004316BC" w:rsidRPr="009A3D48">
              <w:rPr>
                <w:sz w:val="20"/>
                <w:szCs w:val="20"/>
              </w:rPr>
              <w:t>the potential differences between methods.</w:t>
            </w:r>
          </w:p>
        </w:tc>
        <w:tc>
          <w:tcPr>
            <w:tcW w:w="1701" w:type="dxa"/>
          </w:tcPr>
          <w:p w14:paraId="11C13B23" w14:textId="77777777" w:rsidR="00961BDB" w:rsidRPr="009A3D48" w:rsidRDefault="00134C21">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lastRenderedPageBreak/>
              <w:t>Good</w:t>
            </w:r>
          </w:p>
        </w:tc>
      </w:tr>
      <w:tr w:rsidR="009A3D48" w:rsidRPr="009A3D48" w14:paraId="4FAF1D69" w14:textId="77777777" w:rsidTr="00B84D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Pr>
          <w:p w14:paraId="376CB640" w14:textId="77777777" w:rsidR="003A5CDF" w:rsidRPr="009A3D48" w:rsidRDefault="001858A7">
            <w:r w:rsidRPr="009A3D48">
              <w:lastRenderedPageBreak/>
              <w:t>15</w:t>
            </w:r>
          </w:p>
        </w:tc>
        <w:tc>
          <w:tcPr>
            <w:tcW w:w="1220" w:type="dxa"/>
          </w:tcPr>
          <w:p w14:paraId="609892AF" w14:textId="77777777" w:rsidR="003A5CDF" w:rsidRPr="009A3D48" w:rsidRDefault="009F2C26">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Out-of-hospital decision-making and factors influencing the regional distribution of injured patients in a trauma system.</w:t>
            </w:r>
          </w:p>
        </w:tc>
        <w:tc>
          <w:tcPr>
            <w:tcW w:w="1225" w:type="dxa"/>
          </w:tcPr>
          <w:p w14:paraId="584030D2" w14:textId="77777777" w:rsidR="003A5CDF" w:rsidRPr="009A3D48" w:rsidRDefault="009F2C26">
            <w:pPr>
              <w:cnfStyle w:val="000000100000" w:firstRow="0" w:lastRow="0" w:firstColumn="0" w:lastColumn="0" w:oddVBand="0" w:evenVBand="0" w:oddHBand="1" w:evenHBand="0" w:firstRowFirstColumn="0" w:firstRowLastColumn="0" w:lastRowFirstColumn="0" w:lastRowLastColumn="0"/>
              <w:rPr>
                <w:i/>
                <w:sz w:val="20"/>
                <w:szCs w:val="20"/>
                <w:lang w:val="sv-SE"/>
              </w:rPr>
            </w:pPr>
            <w:proofErr w:type="spellStart"/>
            <w:r w:rsidRPr="009A3D48">
              <w:rPr>
                <w:sz w:val="20"/>
                <w:szCs w:val="20"/>
                <w:lang w:val="sv-SE"/>
              </w:rPr>
              <w:t>Newgard</w:t>
            </w:r>
            <w:proofErr w:type="spellEnd"/>
            <w:r w:rsidRPr="009A3D48">
              <w:rPr>
                <w:sz w:val="20"/>
                <w:szCs w:val="20"/>
                <w:lang w:val="sv-SE"/>
              </w:rPr>
              <w:t xml:space="preserve">, C., Nelson, M., </w:t>
            </w:r>
            <w:proofErr w:type="spellStart"/>
            <w:r w:rsidRPr="009A3D48">
              <w:rPr>
                <w:sz w:val="20"/>
                <w:szCs w:val="20"/>
                <w:lang w:val="sv-SE"/>
              </w:rPr>
              <w:t>Kampp</w:t>
            </w:r>
            <w:proofErr w:type="spellEnd"/>
            <w:r w:rsidRPr="009A3D48">
              <w:rPr>
                <w:sz w:val="20"/>
                <w:szCs w:val="20"/>
                <w:lang w:val="sv-SE"/>
              </w:rPr>
              <w:t xml:space="preserve">, M., et al. </w:t>
            </w:r>
            <w:r w:rsidRPr="009A3D48">
              <w:rPr>
                <w:i/>
                <w:sz w:val="20"/>
                <w:szCs w:val="20"/>
                <w:lang w:val="sv-SE"/>
              </w:rPr>
              <w:t xml:space="preserve">Journal </w:t>
            </w:r>
            <w:proofErr w:type="spellStart"/>
            <w:r w:rsidRPr="009A3D48">
              <w:rPr>
                <w:i/>
                <w:sz w:val="20"/>
                <w:szCs w:val="20"/>
                <w:lang w:val="sv-SE"/>
              </w:rPr>
              <w:t>of</w:t>
            </w:r>
            <w:proofErr w:type="spellEnd"/>
            <w:r w:rsidRPr="009A3D48">
              <w:rPr>
                <w:i/>
                <w:sz w:val="20"/>
                <w:szCs w:val="20"/>
                <w:lang w:val="sv-SE"/>
              </w:rPr>
              <w:t xml:space="preserve"> Trauma, 2011;70(6):1345-1353.</w:t>
            </w:r>
          </w:p>
        </w:tc>
        <w:tc>
          <w:tcPr>
            <w:tcW w:w="1521" w:type="dxa"/>
          </w:tcPr>
          <w:p w14:paraId="319DBBAF" w14:textId="1C1F6C5F" w:rsidR="003A5CDF" w:rsidRPr="009A3D48" w:rsidRDefault="002D6629">
            <w:pPr>
              <w:cnfStyle w:val="000000100000" w:firstRow="0" w:lastRow="0" w:firstColumn="0" w:lastColumn="0" w:oddVBand="0" w:evenVBand="0" w:oddHBand="1" w:evenHBand="0" w:firstRowFirstColumn="0" w:firstRowLastColumn="0" w:lastRowFirstColumn="0" w:lastRowLastColumn="0"/>
              <w:rPr>
                <w:b/>
                <w:sz w:val="20"/>
                <w:szCs w:val="20"/>
              </w:rPr>
            </w:pPr>
            <w:r w:rsidRPr="009A3D48">
              <w:rPr>
                <w:b/>
                <w:sz w:val="20"/>
                <w:szCs w:val="20"/>
              </w:rPr>
              <w:t>M</w:t>
            </w:r>
            <w:r w:rsidR="009F2C26" w:rsidRPr="009A3D48">
              <w:rPr>
                <w:b/>
                <w:sz w:val="20"/>
                <w:szCs w:val="20"/>
              </w:rPr>
              <w:t>ethods:</w:t>
            </w:r>
          </w:p>
          <w:p w14:paraId="0B3608C9" w14:textId="77777777" w:rsidR="009F2C26" w:rsidRPr="009A3D48" w:rsidRDefault="009F2C26">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A mixed methods approach.</w:t>
            </w:r>
          </w:p>
          <w:p w14:paraId="32FBC330" w14:textId="77777777" w:rsidR="009F2C26" w:rsidRPr="009A3D48" w:rsidRDefault="009F2C26">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 xml:space="preserve">10 EMS agencies. Observation and interviews with 35 EMS field providers and a round-table discussion with 40 EMS </w:t>
            </w:r>
            <w:r w:rsidRPr="009A3D48">
              <w:rPr>
                <w:sz w:val="20"/>
                <w:szCs w:val="20"/>
              </w:rPr>
              <w:lastRenderedPageBreak/>
              <w:t>management personnel.</w:t>
            </w:r>
          </w:p>
          <w:p w14:paraId="7F7BDCCE" w14:textId="77777777" w:rsidR="0028536E" w:rsidRPr="009A3D48" w:rsidRDefault="0028536E">
            <w:pPr>
              <w:cnfStyle w:val="000000100000" w:firstRow="0" w:lastRow="0" w:firstColumn="0" w:lastColumn="0" w:oddVBand="0" w:evenVBand="0" w:oddHBand="1" w:evenHBand="0" w:firstRowFirstColumn="0" w:firstRowLastColumn="0" w:lastRowFirstColumn="0" w:lastRowLastColumn="0"/>
              <w:rPr>
                <w:sz w:val="20"/>
                <w:szCs w:val="20"/>
              </w:rPr>
            </w:pPr>
          </w:p>
          <w:p w14:paraId="4DD2B8E8" w14:textId="77777777" w:rsidR="0028536E" w:rsidRPr="009A3D48" w:rsidRDefault="008B0538">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 xml:space="preserve">Country - </w:t>
            </w:r>
            <w:r w:rsidR="0028536E" w:rsidRPr="009A3D48">
              <w:rPr>
                <w:sz w:val="20"/>
                <w:szCs w:val="20"/>
              </w:rPr>
              <w:t>USA</w:t>
            </w:r>
          </w:p>
        </w:tc>
        <w:tc>
          <w:tcPr>
            <w:tcW w:w="1984" w:type="dxa"/>
          </w:tcPr>
          <w:p w14:paraId="280C6FAE" w14:textId="62314605" w:rsidR="003A5CDF" w:rsidRPr="009A3D48" w:rsidRDefault="00E435D0">
            <w:pPr>
              <w:cnfStyle w:val="000000100000" w:firstRow="0" w:lastRow="0" w:firstColumn="0" w:lastColumn="0" w:oddVBand="0" w:evenVBand="0" w:oddHBand="1" w:evenHBand="0" w:firstRowFirstColumn="0" w:firstRowLastColumn="0" w:lastRowFirstColumn="0" w:lastRowLastColumn="0"/>
              <w:rPr>
                <w:b/>
                <w:sz w:val="20"/>
                <w:szCs w:val="20"/>
              </w:rPr>
            </w:pPr>
            <w:r w:rsidRPr="009A3D48">
              <w:rPr>
                <w:b/>
                <w:sz w:val="20"/>
                <w:szCs w:val="20"/>
              </w:rPr>
              <w:lastRenderedPageBreak/>
              <w:t>Aim</w:t>
            </w:r>
            <w:r w:rsidR="009F2C26" w:rsidRPr="009A3D48">
              <w:rPr>
                <w:b/>
                <w:sz w:val="20"/>
                <w:szCs w:val="20"/>
              </w:rPr>
              <w:t>:</w:t>
            </w:r>
          </w:p>
          <w:p w14:paraId="0025200F" w14:textId="40F2C425" w:rsidR="009F2C26" w:rsidRPr="009A3D48" w:rsidRDefault="004C712D">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To</w:t>
            </w:r>
            <w:r w:rsidR="0016568D" w:rsidRPr="009A3D48">
              <w:rPr>
                <w:sz w:val="20"/>
                <w:szCs w:val="20"/>
              </w:rPr>
              <w:t xml:space="preserve"> evaluate how decisions are made in the out-of-hospital setting, EMS provider cognitive reasoning, reasons for selecting specific hospitals, and the resulting hospital distribution of injured patients in a well-established trauma system.</w:t>
            </w:r>
          </w:p>
        </w:tc>
        <w:tc>
          <w:tcPr>
            <w:tcW w:w="3814" w:type="dxa"/>
          </w:tcPr>
          <w:p w14:paraId="2B4B9B9E" w14:textId="77777777" w:rsidR="003A5CDF" w:rsidRPr="009A3D48" w:rsidRDefault="009F2C26">
            <w:pPr>
              <w:cnfStyle w:val="000000100000" w:firstRow="0" w:lastRow="0" w:firstColumn="0" w:lastColumn="0" w:oddVBand="0" w:evenVBand="0" w:oddHBand="1" w:evenHBand="0" w:firstRowFirstColumn="0" w:firstRowLastColumn="0" w:lastRowFirstColumn="0" w:lastRowLastColumn="0"/>
              <w:rPr>
                <w:b/>
                <w:sz w:val="20"/>
                <w:szCs w:val="20"/>
              </w:rPr>
            </w:pPr>
            <w:r w:rsidRPr="009A3D48">
              <w:rPr>
                <w:b/>
                <w:sz w:val="20"/>
                <w:szCs w:val="20"/>
              </w:rPr>
              <w:t>Results:</w:t>
            </w:r>
          </w:p>
          <w:p w14:paraId="0E9DD0C6" w14:textId="77777777" w:rsidR="009F2C26" w:rsidRPr="009A3D48" w:rsidRDefault="0016568D" w:rsidP="0016568D">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Patient/family preference and proximity were the prevailing reasons for selecting certain hospitals among injured patients not entered into the trauma system.</w:t>
            </w:r>
          </w:p>
          <w:p w14:paraId="575EEBA8" w14:textId="7EFD498A" w:rsidR="0016568D" w:rsidRPr="009A3D48" w:rsidRDefault="0016568D" w:rsidP="0016568D">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EMS judg</w:t>
            </w:r>
            <w:r w:rsidR="002375D1" w:rsidRPr="009A3D48">
              <w:rPr>
                <w:sz w:val="20"/>
                <w:szCs w:val="20"/>
              </w:rPr>
              <w:t>ement was</w:t>
            </w:r>
            <w:r w:rsidRPr="009A3D48">
              <w:rPr>
                <w:sz w:val="20"/>
                <w:szCs w:val="20"/>
              </w:rPr>
              <w:t xml:space="preserve"> the most common re</w:t>
            </w:r>
            <w:r w:rsidR="002375D1" w:rsidRPr="009A3D48">
              <w:rPr>
                <w:sz w:val="20"/>
                <w:szCs w:val="20"/>
              </w:rPr>
              <w:t>ason for trauma activation,</w:t>
            </w:r>
            <w:r w:rsidRPr="009A3D48">
              <w:rPr>
                <w:sz w:val="20"/>
                <w:szCs w:val="20"/>
              </w:rPr>
              <w:t xml:space="preserve"> rather than specific triage criteria.</w:t>
            </w:r>
          </w:p>
          <w:p w14:paraId="6F8380EB" w14:textId="77777777" w:rsidR="0016568D" w:rsidRPr="009A3D48" w:rsidRDefault="0016568D" w:rsidP="0016568D">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 xml:space="preserve">EMS personnel rationalize their decision-making processes based on experience and a culture that </w:t>
            </w:r>
            <w:r w:rsidRPr="009A3D48">
              <w:rPr>
                <w:sz w:val="20"/>
                <w:szCs w:val="20"/>
              </w:rPr>
              <w:lastRenderedPageBreak/>
              <w:t>encourages conservative decision-making and accommodates over-triage.</w:t>
            </w:r>
          </w:p>
          <w:p w14:paraId="22F59F00" w14:textId="77777777" w:rsidR="0016568D" w:rsidRPr="009A3D48" w:rsidRDefault="0016568D" w:rsidP="0016568D">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The triage process was heavily influenced by the initial dispatch information, early visual cues from the scene, and provider experience.</w:t>
            </w:r>
          </w:p>
          <w:p w14:paraId="43E17E91" w14:textId="77777777" w:rsidR="0016568D" w:rsidRPr="009A3D48" w:rsidRDefault="004B30BF" w:rsidP="0016568D">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The information gathered during the subsequent phase of patient assessment is generally used to support the already-made decision for trauma system activation, but not to refute it.</w:t>
            </w:r>
          </w:p>
          <w:p w14:paraId="3CC16A07" w14:textId="40496ECD" w:rsidR="004B30BF" w:rsidRPr="009A3D48" w:rsidRDefault="004B30BF" w:rsidP="0016568D">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All participants recognized judg</w:t>
            </w:r>
            <w:r w:rsidR="002375D1" w:rsidRPr="009A3D48">
              <w:rPr>
                <w:sz w:val="20"/>
                <w:szCs w:val="20"/>
              </w:rPr>
              <w:t>e</w:t>
            </w:r>
            <w:r w:rsidRPr="009A3D48">
              <w:rPr>
                <w:sz w:val="20"/>
                <w:szCs w:val="20"/>
              </w:rPr>
              <w:t xml:space="preserve">ment to be the most common </w:t>
            </w:r>
            <w:r w:rsidR="002375D1" w:rsidRPr="009A3D48">
              <w:rPr>
                <w:sz w:val="20"/>
                <w:szCs w:val="20"/>
              </w:rPr>
              <w:t>way of</w:t>
            </w:r>
            <w:r w:rsidRPr="009A3D48">
              <w:rPr>
                <w:sz w:val="20"/>
                <w:szCs w:val="20"/>
              </w:rPr>
              <w:t xml:space="preserve"> identifying seriously injured patients.</w:t>
            </w:r>
          </w:p>
          <w:p w14:paraId="630D50DA" w14:textId="30515AF2" w:rsidR="004B30BF" w:rsidRPr="009A3D48" w:rsidRDefault="004B30BF" w:rsidP="0016568D">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Several providers s</w:t>
            </w:r>
            <w:r w:rsidR="002375D1" w:rsidRPr="009A3D48">
              <w:rPr>
                <w:sz w:val="20"/>
                <w:szCs w:val="20"/>
              </w:rPr>
              <w:t>tated that triage algorithms were</w:t>
            </w:r>
            <w:r w:rsidRPr="009A3D48">
              <w:rPr>
                <w:sz w:val="20"/>
                <w:szCs w:val="20"/>
              </w:rPr>
              <w:t xml:space="preserve"> “for newbies” and generally not useful for more experienced field providers, though all providers supported the triage algorithms for provider education and developing a framework for trauma triage.</w:t>
            </w:r>
          </w:p>
          <w:p w14:paraId="10E3B1E3" w14:textId="6C02AC63" w:rsidR="004B30BF" w:rsidRPr="009A3D48" w:rsidRDefault="004B30BF" w:rsidP="0016568D">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For patients not identified as seriously injured, EMS providers consistently stated patient/family preference to be the next most important factor for hos</w:t>
            </w:r>
            <w:r w:rsidR="002375D1" w:rsidRPr="009A3D48">
              <w:rPr>
                <w:sz w:val="20"/>
                <w:szCs w:val="20"/>
              </w:rPr>
              <w:t>pital selection. If they do not</w:t>
            </w:r>
            <w:r w:rsidRPr="009A3D48">
              <w:rPr>
                <w:sz w:val="20"/>
                <w:szCs w:val="20"/>
              </w:rPr>
              <w:t xml:space="preserve"> have a preference, the proximity to hospital is the main criteria. EMS personnel often tried to match the patients’ need to hospital resources.</w:t>
            </w:r>
          </w:p>
          <w:p w14:paraId="0A2BFA28" w14:textId="3D9C38B1" w:rsidR="004B30BF" w:rsidRPr="009A3D48" w:rsidRDefault="004B30BF" w:rsidP="0016568D">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lastRenderedPageBreak/>
              <w:t>There was little or no penalty for over-triage but under-triage is strongly discourage</w:t>
            </w:r>
            <w:r w:rsidR="002375D1" w:rsidRPr="009A3D48">
              <w:rPr>
                <w:sz w:val="20"/>
                <w:szCs w:val="20"/>
              </w:rPr>
              <w:t>d</w:t>
            </w:r>
            <w:r w:rsidRPr="009A3D48">
              <w:rPr>
                <w:sz w:val="20"/>
                <w:szCs w:val="20"/>
              </w:rPr>
              <w:t xml:space="preserve"> and penalized on multiple levels.</w:t>
            </w:r>
          </w:p>
          <w:p w14:paraId="542875D8" w14:textId="77777777" w:rsidR="00B33E52" w:rsidRPr="009A3D48" w:rsidRDefault="00B33E52">
            <w:pPr>
              <w:cnfStyle w:val="000000100000" w:firstRow="0" w:lastRow="0" w:firstColumn="0" w:lastColumn="0" w:oddVBand="0" w:evenVBand="0" w:oddHBand="1" w:evenHBand="0" w:firstRowFirstColumn="0" w:firstRowLastColumn="0" w:lastRowFirstColumn="0" w:lastRowLastColumn="0"/>
              <w:rPr>
                <w:b/>
                <w:sz w:val="20"/>
                <w:szCs w:val="20"/>
              </w:rPr>
            </w:pPr>
          </w:p>
          <w:p w14:paraId="2F3DCAD8" w14:textId="77777777" w:rsidR="009F2C26" w:rsidRPr="009A3D48" w:rsidRDefault="009F2C26">
            <w:pPr>
              <w:cnfStyle w:val="000000100000" w:firstRow="0" w:lastRow="0" w:firstColumn="0" w:lastColumn="0" w:oddVBand="0" w:evenVBand="0" w:oddHBand="1" w:evenHBand="0" w:firstRowFirstColumn="0" w:firstRowLastColumn="0" w:lastRowFirstColumn="0" w:lastRowLastColumn="0"/>
              <w:rPr>
                <w:b/>
                <w:sz w:val="20"/>
                <w:szCs w:val="20"/>
              </w:rPr>
            </w:pPr>
            <w:r w:rsidRPr="009A3D48">
              <w:rPr>
                <w:b/>
                <w:sz w:val="20"/>
                <w:szCs w:val="20"/>
              </w:rPr>
              <w:t>Conclusion:</w:t>
            </w:r>
          </w:p>
          <w:p w14:paraId="709B7F1B" w14:textId="77777777" w:rsidR="00B33E52" w:rsidRPr="009A3D48" w:rsidRDefault="00B33E52">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Trauma decision-making is rooted in provider intuition, experience, and early informative cues.</w:t>
            </w:r>
          </w:p>
        </w:tc>
        <w:tc>
          <w:tcPr>
            <w:tcW w:w="2001" w:type="dxa"/>
          </w:tcPr>
          <w:p w14:paraId="18682952" w14:textId="77777777" w:rsidR="003A5CDF" w:rsidRPr="009A3D48" w:rsidRDefault="009F2C26">
            <w:pPr>
              <w:cnfStyle w:val="000000100000" w:firstRow="0" w:lastRow="0" w:firstColumn="0" w:lastColumn="0" w:oddVBand="0" w:evenVBand="0" w:oddHBand="1" w:evenHBand="0" w:firstRowFirstColumn="0" w:firstRowLastColumn="0" w:lastRowFirstColumn="0" w:lastRowLastColumn="0"/>
              <w:rPr>
                <w:sz w:val="20"/>
                <w:szCs w:val="20"/>
              </w:rPr>
            </w:pPr>
            <w:r w:rsidRPr="009A3D48">
              <w:rPr>
                <w:b/>
                <w:sz w:val="20"/>
                <w:szCs w:val="20"/>
              </w:rPr>
              <w:lastRenderedPageBreak/>
              <w:t>Limitations:</w:t>
            </w:r>
          </w:p>
        </w:tc>
        <w:tc>
          <w:tcPr>
            <w:tcW w:w="1701" w:type="dxa"/>
          </w:tcPr>
          <w:p w14:paraId="6F05E1AA" w14:textId="77777777" w:rsidR="003A5CDF" w:rsidRPr="009A3D48" w:rsidRDefault="00134C21">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Fair</w:t>
            </w:r>
          </w:p>
        </w:tc>
      </w:tr>
      <w:tr w:rsidR="009A3D48" w:rsidRPr="009A3D48" w14:paraId="41FFB132" w14:textId="77777777" w:rsidTr="00B84D94">
        <w:tc>
          <w:tcPr>
            <w:cnfStyle w:val="001000000000" w:firstRow="0" w:lastRow="0" w:firstColumn="1" w:lastColumn="0" w:oddVBand="0" w:evenVBand="0" w:oddHBand="0" w:evenHBand="0" w:firstRowFirstColumn="0" w:firstRowLastColumn="0" w:lastRowFirstColumn="0" w:lastRowLastColumn="0"/>
            <w:tcW w:w="851" w:type="dxa"/>
          </w:tcPr>
          <w:p w14:paraId="0C08194B" w14:textId="77777777" w:rsidR="00961BDB" w:rsidRPr="009A3D48" w:rsidRDefault="001858A7">
            <w:r w:rsidRPr="009A3D48">
              <w:lastRenderedPageBreak/>
              <w:t>16</w:t>
            </w:r>
          </w:p>
        </w:tc>
        <w:tc>
          <w:tcPr>
            <w:tcW w:w="1220" w:type="dxa"/>
          </w:tcPr>
          <w:p w14:paraId="2DBF050D" w14:textId="5533769D" w:rsidR="00961BDB" w:rsidRPr="009A3D48" w:rsidRDefault="00375063">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Paramedics’ experienc</w:t>
            </w:r>
            <w:r w:rsidR="002375D1" w:rsidRPr="009A3D48">
              <w:rPr>
                <w:sz w:val="20"/>
                <w:szCs w:val="20"/>
              </w:rPr>
              <w:t xml:space="preserve">es of end-of-life care </w:t>
            </w:r>
            <w:r w:rsidR="002A285C" w:rsidRPr="009A3D48">
              <w:rPr>
                <w:sz w:val="20"/>
                <w:szCs w:val="20"/>
              </w:rPr>
              <w:t xml:space="preserve">decision </w:t>
            </w:r>
            <w:r w:rsidRPr="009A3D48">
              <w:rPr>
                <w:sz w:val="20"/>
                <w:szCs w:val="20"/>
              </w:rPr>
              <w:t>making with regard to nursing home residents: an exploration of influential issues and factors</w:t>
            </w:r>
          </w:p>
        </w:tc>
        <w:tc>
          <w:tcPr>
            <w:tcW w:w="1225" w:type="dxa"/>
          </w:tcPr>
          <w:p w14:paraId="14317D0C" w14:textId="77777777" w:rsidR="00961BDB" w:rsidRPr="009A3D48" w:rsidRDefault="00375063">
            <w:pPr>
              <w:cnfStyle w:val="000000000000" w:firstRow="0" w:lastRow="0" w:firstColumn="0" w:lastColumn="0" w:oddVBand="0" w:evenVBand="0" w:oddHBand="0" w:evenHBand="0" w:firstRowFirstColumn="0" w:firstRowLastColumn="0" w:lastRowFirstColumn="0" w:lastRowLastColumn="0"/>
              <w:rPr>
                <w:i/>
                <w:sz w:val="20"/>
                <w:szCs w:val="20"/>
              </w:rPr>
            </w:pPr>
            <w:r w:rsidRPr="009A3D48">
              <w:rPr>
                <w:sz w:val="20"/>
                <w:szCs w:val="20"/>
              </w:rPr>
              <w:t xml:space="preserve">Murphy-Jones, G., &amp; Timmons, S. </w:t>
            </w:r>
            <w:r w:rsidRPr="009A3D48">
              <w:rPr>
                <w:i/>
                <w:sz w:val="20"/>
                <w:szCs w:val="20"/>
              </w:rPr>
              <w:t>Emergency medicine Journal, 2016;33:722-726.</w:t>
            </w:r>
          </w:p>
        </w:tc>
        <w:tc>
          <w:tcPr>
            <w:tcW w:w="1521" w:type="dxa"/>
          </w:tcPr>
          <w:p w14:paraId="4996E71D" w14:textId="1217D802" w:rsidR="00961BDB" w:rsidRPr="009A3D48" w:rsidRDefault="00E52406">
            <w:pPr>
              <w:cnfStyle w:val="000000000000" w:firstRow="0" w:lastRow="0" w:firstColumn="0" w:lastColumn="0" w:oddVBand="0" w:evenVBand="0" w:oddHBand="0" w:evenHBand="0" w:firstRowFirstColumn="0" w:firstRowLastColumn="0" w:lastRowFirstColumn="0" w:lastRowLastColumn="0"/>
              <w:rPr>
                <w:b/>
                <w:sz w:val="20"/>
                <w:szCs w:val="20"/>
              </w:rPr>
            </w:pPr>
            <w:r w:rsidRPr="009A3D48">
              <w:rPr>
                <w:b/>
                <w:sz w:val="20"/>
                <w:szCs w:val="20"/>
              </w:rPr>
              <w:t>M</w:t>
            </w:r>
            <w:r w:rsidR="00375063" w:rsidRPr="009A3D48">
              <w:rPr>
                <w:b/>
                <w:sz w:val="20"/>
                <w:szCs w:val="20"/>
              </w:rPr>
              <w:t>ethods:</w:t>
            </w:r>
          </w:p>
          <w:p w14:paraId="3D2D0E64" w14:textId="6A90F78C" w:rsidR="00375063" w:rsidRPr="009A3D48" w:rsidRDefault="002375D1">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Semi-</w:t>
            </w:r>
            <w:r w:rsidR="0028536E" w:rsidRPr="009A3D48">
              <w:rPr>
                <w:sz w:val="20"/>
                <w:szCs w:val="20"/>
              </w:rPr>
              <w:t>structured</w:t>
            </w:r>
            <w:r w:rsidR="00375063" w:rsidRPr="009A3D48">
              <w:rPr>
                <w:sz w:val="20"/>
                <w:szCs w:val="20"/>
              </w:rPr>
              <w:t xml:space="preserve"> interviews with a phenomenological approach.</w:t>
            </w:r>
          </w:p>
          <w:p w14:paraId="048DD76A" w14:textId="77777777" w:rsidR="00375063" w:rsidRPr="009A3D48" w:rsidRDefault="00375063">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6 participants (3 men, 3 women).</w:t>
            </w:r>
          </w:p>
          <w:p w14:paraId="508DC31E" w14:textId="77777777" w:rsidR="00375063" w:rsidRPr="009A3D48" w:rsidRDefault="00375063">
            <w:pPr>
              <w:cnfStyle w:val="000000000000" w:firstRow="0" w:lastRow="0" w:firstColumn="0" w:lastColumn="0" w:oddVBand="0" w:evenVBand="0" w:oddHBand="0" w:evenHBand="0" w:firstRowFirstColumn="0" w:firstRowLastColumn="0" w:lastRowFirstColumn="0" w:lastRowLastColumn="0"/>
              <w:rPr>
                <w:sz w:val="20"/>
                <w:szCs w:val="20"/>
              </w:rPr>
            </w:pPr>
          </w:p>
          <w:p w14:paraId="698325EB" w14:textId="77777777" w:rsidR="00375063" w:rsidRPr="009A3D48" w:rsidRDefault="00375063">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Analysis through thematic approach.</w:t>
            </w:r>
          </w:p>
          <w:p w14:paraId="6752A846" w14:textId="77777777" w:rsidR="0028536E" w:rsidRPr="009A3D48" w:rsidRDefault="0028536E">
            <w:pPr>
              <w:cnfStyle w:val="000000000000" w:firstRow="0" w:lastRow="0" w:firstColumn="0" w:lastColumn="0" w:oddVBand="0" w:evenVBand="0" w:oddHBand="0" w:evenHBand="0" w:firstRowFirstColumn="0" w:firstRowLastColumn="0" w:lastRowFirstColumn="0" w:lastRowLastColumn="0"/>
              <w:rPr>
                <w:sz w:val="20"/>
                <w:szCs w:val="20"/>
              </w:rPr>
            </w:pPr>
          </w:p>
          <w:p w14:paraId="690E6197" w14:textId="77777777" w:rsidR="0028536E" w:rsidRPr="009A3D48" w:rsidRDefault="0028536E">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England</w:t>
            </w:r>
          </w:p>
        </w:tc>
        <w:tc>
          <w:tcPr>
            <w:tcW w:w="1984" w:type="dxa"/>
          </w:tcPr>
          <w:p w14:paraId="67C2C7BA" w14:textId="4AF25CE8" w:rsidR="00961BDB" w:rsidRPr="009A3D48" w:rsidRDefault="004723BE">
            <w:pPr>
              <w:cnfStyle w:val="000000000000" w:firstRow="0" w:lastRow="0" w:firstColumn="0" w:lastColumn="0" w:oddVBand="0" w:evenVBand="0" w:oddHBand="0" w:evenHBand="0" w:firstRowFirstColumn="0" w:firstRowLastColumn="0" w:lastRowFirstColumn="0" w:lastRowLastColumn="0"/>
              <w:rPr>
                <w:b/>
                <w:sz w:val="20"/>
                <w:szCs w:val="20"/>
              </w:rPr>
            </w:pPr>
            <w:r w:rsidRPr="009A3D48">
              <w:rPr>
                <w:b/>
                <w:sz w:val="20"/>
                <w:szCs w:val="20"/>
              </w:rPr>
              <w:t>Aim</w:t>
            </w:r>
            <w:r w:rsidR="00375063" w:rsidRPr="009A3D48">
              <w:rPr>
                <w:b/>
                <w:sz w:val="20"/>
                <w:szCs w:val="20"/>
              </w:rPr>
              <w:t>:</w:t>
            </w:r>
          </w:p>
          <w:p w14:paraId="36751DA9" w14:textId="5CBC07CD" w:rsidR="00375063" w:rsidRPr="009A3D48" w:rsidRDefault="004723BE">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To</w:t>
            </w:r>
            <w:r w:rsidR="00375063" w:rsidRPr="009A3D48">
              <w:rPr>
                <w:sz w:val="20"/>
                <w:szCs w:val="20"/>
              </w:rPr>
              <w:t xml:space="preserve"> explore how paramedics make deci</w:t>
            </w:r>
            <w:r w:rsidR="002375D1" w:rsidRPr="009A3D48">
              <w:rPr>
                <w:sz w:val="20"/>
                <w:szCs w:val="20"/>
              </w:rPr>
              <w:t>sions when asked to transport</w:t>
            </w:r>
            <w:r w:rsidR="00375063" w:rsidRPr="009A3D48">
              <w:rPr>
                <w:sz w:val="20"/>
                <w:szCs w:val="20"/>
              </w:rPr>
              <w:t xml:space="preserve"> nursing home residents nearing the end of their lives.</w:t>
            </w:r>
          </w:p>
        </w:tc>
        <w:tc>
          <w:tcPr>
            <w:tcW w:w="3814" w:type="dxa"/>
          </w:tcPr>
          <w:p w14:paraId="45FFB63C" w14:textId="77777777" w:rsidR="00961BDB" w:rsidRPr="009A3D48" w:rsidRDefault="00375063">
            <w:pPr>
              <w:cnfStyle w:val="000000000000" w:firstRow="0" w:lastRow="0" w:firstColumn="0" w:lastColumn="0" w:oddVBand="0" w:evenVBand="0" w:oddHBand="0" w:evenHBand="0" w:firstRowFirstColumn="0" w:firstRowLastColumn="0" w:lastRowFirstColumn="0" w:lastRowLastColumn="0"/>
              <w:rPr>
                <w:b/>
                <w:sz w:val="20"/>
                <w:szCs w:val="20"/>
              </w:rPr>
            </w:pPr>
            <w:r w:rsidRPr="009A3D48">
              <w:rPr>
                <w:b/>
                <w:sz w:val="20"/>
                <w:szCs w:val="20"/>
              </w:rPr>
              <w:t>Results:</w:t>
            </w:r>
          </w:p>
          <w:p w14:paraId="7DFEED77" w14:textId="47C92FB3" w:rsidR="00375063" w:rsidRPr="009A3D48" w:rsidRDefault="00950BF6">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Three themes emerged in relation to transport</w:t>
            </w:r>
            <w:r w:rsidR="002375D1" w:rsidRPr="009A3D48">
              <w:rPr>
                <w:sz w:val="20"/>
                <w:szCs w:val="20"/>
              </w:rPr>
              <w:t>ing</w:t>
            </w:r>
            <w:r w:rsidRPr="009A3D48">
              <w:rPr>
                <w:sz w:val="20"/>
                <w:szCs w:val="20"/>
              </w:rPr>
              <w:t xml:space="preserve"> patients from nursing homes to EDs in end-of-life care situations:</w:t>
            </w:r>
          </w:p>
          <w:p w14:paraId="37E8EDFC" w14:textId="77777777" w:rsidR="00950BF6" w:rsidRPr="009A3D48" w:rsidRDefault="00950BF6">
            <w:pPr>
              <w:cnfStyle w:val="000000000000" w:firstRow="0" w:lastRow="0" w:firstColumn="0" w:lastColumn="0" w:oddVBand="0" w:evenVBand="0" w:oddHBand="0" w:evenHBand="0" w:firstRowFirstColumn="0" w:firstRowLastColumn="0" w:lastRowFirstColumn="0" w:lastRowLastColumn="0"/>
              <w:rPr>
                <w:sz w:val="20"/>
                <w:szCs w:val="20"/>
              </w:rPr>
            </w:pPr>
            <w:r w:rsidRPr="009A3D48">
              <w:rPr>
                <w:b/>
                <w:i/>
                <w:sz w:val="20"/>
                <w:szCs w:val="20"/>
              </w:rPr>
              <w:t>The challenges in understanding the patients’ wishes</w:t>
            </w:r>
          </w:p>
          <w:p w14:paraId="7DFEAAD8" w14:textId="77777777" w:rsidR="00950BF6" w:rsidRPr="009A3D48" w:rsidRDefault="00950BF6" w:rsidP="00950BF6">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The paramedics expressed wanting to understand the patients’ wishes and expected these to be documented.</w:t>
            </w:r>
          </w:p>
          <w:p w14:paraId="2DED198E" w14:textId="77777777" w:rsidR="00950BF6" w:rsidRPr="009A3D48" w:rsidRDefault="00950BF6" w:rsidP="00950BF6">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Where documentation was available it was considered to be limited in content. Most often these wishes were restricted to resuscitation decisions.</w:t>
            </w:r>
          </w:p>
          <w:p w14:paraId="7BFA2470" w14:textId="5429DDE7" w:rsidR="00950BF6" w:rsidRPr="009A3D48" w:rsidRDefault="00950BF6" w:rsidP="00950BF6">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Paramedics tr</w:t>
            </w:r>
            <w:r w:rsidR="002375D1" w:rsidRPr="009A3D48">
              <w:rPr>
                <w:sz w:val="20"/>
                <w:szCs w:val="20"/>
              </w:rPr>
              <w:t xml:space="preserve">ied to used professional </w:t>
            </w:r>
            <w:proofErr w:type="spellStart"/>
            <w:r w:rsidR="002375D1" w:rsidRPr="009A3D48">
              <w:rPr>
                <w:sz w:val="20"/>
                <w:szCs w:val="20"/>
              </w:rPr>
              <w:t>carers</w:t>
            </w:r>
            <w:proofErr w:type="spellEnd"/>
            <w:r w:rsidRPr="009A3D48">
              <w:rPr>
                <w:sz w:val="20"/>
                <w:szCs w:val="20"/>
              </w:rPr>
              <w:t>, relatives and friends to describe conversations where preferences might have been expressed.</w:t>
            </w:r>
          </w:p>
          <w:p w14:paraId="4654E44F" w14:textId="77777777" w:rsidR="00950BF6" w:rsidRPr="009A3D48" w:rsidRDefault="00950BF6" w:rsidP="00950BF6">
            <w:pPr>
              <w:pStyle w:val="ListParagraph"/>
              <w:cnfStyle w:val="000000000000" w:firstRow="0" w:lastRow="0" w:firstColumn="0" w:lastColumn="0" w:oddVBand="0" w:evenVBand="0" w:oddHBand="0" w:evenHBand="0" w:firstRowFirstColumn="0" w:firstRowLastColumn="0" w:lastRowFirstColumn="0" w:lastRowLastColumn="0"/>
              <w:rPr>
                <w:sz w:val="20"/>
                <w:szCs w:val="20"/>
              </w:rPr>
            </w:pPr>
          </w:p>
          <w:p w14:paraId="41C77BD9" w14:textId="77777777" w:rsidR="00950BF6" w:rsidRPr="009A3D48" w:rsidRDefault="00950BF6">
            <w:pPr>
              <w:cnfStyle w:val="000000000000" w:firstRow="0" w:lastRow="0" w:firstColumn="0" w:lastColumn="0" w:oddVBand="0" w:evenVBand="0" w:oddHBand="0" w:evenHBand="0" w:firstRowFirstColumn="0" w:firstRowLastColumn="0" w:lastRowFirstColumn="0" w:lastRowLastColumn="0"/>
              <w:rPr>
                <w:sz w:val="20"/>
                <w:szCs w:val="20"/>
              </w:rPr>
            </w:pPr>
            <w:r w:rsidRPr="009A3D48">
              <w:rPr>
                <w:b/>
                <w:i/>
                <w:sz w:val="20"/>
                <w:szCs w:val="20"/>
              </w:rPr>
              <w:t>Evaluating patients’ best interests</w:t>
            </w:r>
          </w:p>
          <w:p w14:paraId="1CE702CF" w14:textId="6855D5EC" w:rsidR="00950BF6" w:rsidRPr="009A3D48" w:rsidRDefault="00950BF6" w:rsidP="00950BF6">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When patients’ were not considered to</w:t>
            </w:r>
            <w:r w:rsidR="002375D1" w:rsidRPr="009A3D48">
              <w:rPr>
                <w:sz w:val="20"/>
                <w:szCs w:val="20"/>
              </w:rPr>
              <w:t xml:space="preserve"> have the capacity for decision-</w:t>
            </w:r>
            <w:r w:rsidRPr="009A3D48">
              <w:rPr>
                <w:sz w:val="20"/>
                <w:szCs w:val="20"/>
              </w:rPr>
              <w:t>making, paramedics described a desire to act in their best interests.</w:t>
            </w:r>
          </w:p>
          <w:p w14:paraId="656383E8" w14:textId="77777777" w:rsidR="00950BF6" w:rsidRPr="009A3D48" w:rsidRDefault="00950BF6" w:rsidP="00950BF6">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lastRenderedPageBreak/>
              <w:t>Factors used to evaluate a patient’s best interests were: their diagnosis, comorbidities, quality of life, wishes where known and current condition.</w:t>
            </w:r>
          </w:p>
          <w:p w14:paraId="35C84AC7" w14:textId="34B3A051" w:rsidR="00950BF6" w:rsidRPr="009A3D48" w:rsidRDefault="002375D1" w:rsidP="00950BF6">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Half of the paramedics could not</w:t>
            </w:r>
            <w:r w:rsidR="00950BF6" w:rsidRPr="009A3D48">
              <w:rPr>
                <w:sz w:val="20"/>
                <w:szCs w:val="20"/>
              </w:rPr>
              <w:t xml:space="preserve"> describe how they calculated patients’ best interests but all demonstrated a process of balancing the perceived </w:t>
            </w:r>
            <w:r w:rsidRPr="009A3D48">
              <w:rPr>
                <w:sz w:val="20"/>
                <w:szCs w:val="20"/>
              </w:rPr>
              <w:t>risks and benefits of hospitaliz</w:t>
            </w:r>
            <w:r w:rsidR="00950BF6" w:rsidRPr="009A3D48">
              <w:rPr>
                <w:sz w:val="20"/>
                <w:szCs w:val="20"/>
              </w:rPr>
              <w:t>ation.</w:t>
            </w:r>
          </w:p>
          <w:p w14:paraId="5FE9728F" w14:textId="77777777" w:rsidR="00950BF6" w:rsidRPr="009A3D48" w:rsidRDefault="00950BF6" w:rsidP="00950BF6">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Risks of</w:t>
            </w:r>
            <w:r w:rsidR="00E45DC2" w:rsidRPr="009A3D48">
              <w:rPr>
                <w:sz w:val="20"/>
                <w:szCs w:val="20"/>
              </w:rPr>
              <w:t xml:space="preserve"> conveying included: causing ps</w:t>
            </w:r>
            <w:r w:rsidRPr="009A3D48">
              <w:rPr>
                <w:sz w:val="20"/>
                <w:szCs w:val="20"/>
              </w:rPr>
              <w:t>yc</w:t>
            </w:r>
            <w:r w:rsidR="00E45DC2" w:rsidRPr="009A3D48">
              <w:rPr>
                <w:sz w:val="20"/>
                <w:szCs w:val="20"/>
              </w:rPr>
              <w:t>h</w:t>
            </w:r>
            <w:r w:rsidRPr="009A3D48">
              <w:rPr>
                <w:sz w:val="20"/>
                <w:szCs w:val="20"/>
              </w:rPr>
              <w:t>ological harm (distress and disorientation), physical harm (discomfort), these were balanced against the perceived benefits of meeting their clinical needs, reducing suffering, providing reassurance and accessing care not available in the community.</w:t>
            </w:r>
          </w:p>
          <w:p w14:paraId="19DCAF9E" w14:textId="77777777" w:rsidR="00E45DC2" w:rsidRPr="009A3D48" w:rsidRDefault="00E45DC2" w:rsidP="00E45DC2">
            <w:pPr>
              <w:pStyle w:val="ListParagraph"/>
              <w:cnfStyle w:val="000000000000" w:firstRow="0" w:lastRow="0" w:firstColumn="0" w:lastColumn="0" w:oddVBand="0" w:evenVBand="0" w:oddHBand="0" w:evenHBand="0" w:firstRowFirstColumn="0" w:firstRowLastColumn="0" w:lastRowFirstColumn="0" w:lastRowLastColumn="0"/>
              <w:rPr>
                <w:sz w:val="20"/>
                <w:szCs w:val="20"/>
              </w:rPr>
            </w:pPr>
          </w:p>
          <w:p w14:paraId="424A07CE" w14:textId="045228DD" w:rsidR="00950BF6" w:rsidRPr="009A3D48" w:rsidRDefault="00950BF6">
            <w:pPr>
              <w:cnfStyle w:val="000000000000" w:firstRow="0" w:lastRow="0" w:firstColumn="0" w:lastColumn="0" w:oddVBand="0" w:evenVBand="0" w:oddHBand="0" w:evenHBand="0" w:firstRowFirstColumn="0" w:firstRowLastColumn="0" w:lastRowFirstColumn="0" w:lastRowLastColumn="0"/>
              <w:rPr>
                <w:sz w:val="20"/>
                <w:szCs w:val="20"/>
              </w:rPr>
            </w:pPr>
            <w:r w:rsidRPr="009A3D48">
              <w:rPr>
                <w:b/>
                <w:i/>
                <w:sz w:val="20"/>
                <w:szCs w:val="20"/>
              </w:rPr>
              <w:t xml:space="preserve">The </w:t>
            </w:r>
            <w:r w:rsidR="002375D1" w:rsidRPr="009A3D48">
              <w:rPr>
                <w:b/>
                <w:i/>
                <w:sz w:val="20"/>
                <w:szCs w:val="20"/>
              </w:rPr>
              <w:t>influence of others on decision-</w:t>
            </w:r>
            <w:r w:rsidRPr="009A3D48">
              <w:rPr>
                <w:b/>
                <w:i/>
                <w:sz w:val="20"/>
                <w:szCs w:val="20"/>
              </w:rPr>
              <w:t>making</w:t>
            </w:r>
          </w:p>
          <w:p w14:paraId="2D1A47A6" w14:textId="2EA17FB3" w:rsidR="00950BF6" w:rsidRPr="009A3D48" w:rsidRDefault="002375D1" w:rsidP="00E45DC2">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A</w:t>
            </w:r>
            <w:r w:rsidR="00E45DC2" w:rsidRPr="009A3D48">
              <w:rPr>
                <w:sz w:val="20"/>
                <w:szCs w:val="20"/>
              </w:rPr>
              <w:t xml:space="preserve"> paramedic’s decision about conveyance was subject to external influences from nursing home staff, patients’ relatives and other paramedics.</w:t>
            </w:r>
          </w:p>
          <w:p w14:paraId="643B6EAA" w14:textId="722B6649" w:rsidR="00E45DC2" w:rsidRPr="009A3D48" w:rsidRDefault="00E45DC2" w:rsidP="00E45DC2">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All paramedics described actively seeking involvement from pa</w:t>
            </w:r>
            <w:r w:rsidR="002375D1" w:rsidRPr="009A3D48">
              <w:rPr>
                <w:sz w:val="20"/>
                <w:szCs w:val="20"/>
              </w:rPr>
              <w:t>tients’ relatives in decision-</w:t>
            </w:r>
            <w:r w:rsidRPr="009A3D48">
              <w:rPr>
                <w:sz w:val="20"/>
                <w:szCs w:val="20"/>
              </w:rPr>
              <w:t>making but remained aware of the potential bias arising from relatives’ wishes.</w:t>
            </w:r>
          </w:p>
          <w:p w14:paraId="571154E9" w14:textId="6712C227" w:rsidR="00E45DC2" w:rsidRPr="009A3D48" w:rsidRDefault="00E45DC2" w:rsidP="00E45DC2">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Uncertainty in decision</w:t>
            </w:r>
            <w:r w:rsidR="002375D1" w:rsidRPr="009A3D48">
              <w:rPr>
                <w:sz w:val="20"/>
                <w:szCs w:val="20"/>
              </w:rPr>
              <w:t>-</w:t>
            </w:r>
            <w:r w:rsidRPr="009A3D48">
              <w:rPr>
                <w:sz w:val="20"/>
                <w:szCs w:val="20"/>
              </w:rPr>
              <w:t>making was evident, several participants sought confirmation from other</w:t>
            </w:r>
            <w:r w:rsidR="002375D1" w:rsidRPr="009A3D48">
              <w:rPr>
                <w:sz w:val="20"/>
                <w:szCs w:val="20"/>
              </w:rPr>
              <w:t>s</w:t>
            </w:r>
            <w:r w:rsidRPr="009A3D48">
              <w:rPr>
                <w:sz w:val="20"/>
                <w:szCs w:val="20"/>
              </w:rPr>
              <w:t xml:space="preserve"> about what actions to take.</w:t>
            </w:r>
          </w:p>
          <w:p w14:paraId="4EF350BA" w14:textId="77777777" w:rsidR="00E45DC2" w:rsidRPr="009A3D48" w:rsidRDefault="00E45DC2" w:rsidP="00E45DC2">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lastRenderedPageBreak/>
              <w:t>Conveyance to hospital was seen to afford protection, remove responsibility and avoid potential complaints or legal proceedings.</w:t>
            </w:r>
          </w:p>
          <w:p w14:paraId="676CC07E" w14:textId="77777777" w:rsidR="00E45DC2" w:rsidRPr="009A3D48" w:rsidRDefault="00E45DC2" w:rsidP="00E45DC2">
            <w:pPr>
              <w:pStyle w:val="ListParagraph"/>
              <w:cnfStyle w:val="000000000000" w:firstRow="0" w:lastRow="0" w:firstColumn="0" w:lastColumn="0" w:oddVBand="0" w:evenVBand="0" w:oddHBand="0" w:evenHBand="0" w:firstRowFirstColumn="0" w:firstRowLastColumn="0" w:lastRowFirstColumn="0" w:lastRowLastColumn="0"/>
              <w:rPr>
                <w:sz w:val="20"/>
                <w:szCs w:val="20"/>
              </w:rPr>
            </w:pPr>
          </w:p>
          <w:p w14:paraId="52218235" w14:textId="77777777" w:rsidR="00375063" w:rsidRPr="009A3D48" w:rsidRDefault="00375063">
            <w:pPr>
              <w:cnfStyle w:val="000000000000" w:firstRow="0" w:lastRow="0" w:firstColumn="0" w:lastColumn="0" w:oddVBand="0" w:evenVBand="0" w:oddHBand="0" w:evenHBand="0" w:firstRowFirstColumn="0" w:firstRowLastColumn="0" w:lastRowFirstColumn="0" w:lastRowLastColumn="0"/>
              <w:rPr>
                <w:b/>
                <w:sz w:val="20"/>
                <w:szCs w:val="20"/>
              </w:rPr>
            </w:pPr>
            <w:r w:rsidRPr="009A3D48">
              <w:rPr>
                <w:b/>
                <w:sz w:val="20"/>
                <w:szCs w:val="20"/>
              </w:rPr>
              <w:t>Conclusion:</w:t>
            </w:r>
          </w:p>
        </w:tc>
        <w:tc>
          <w:tcPr>
            <w:tcW w:w="2001" w:type="dxa"/>
          </w:tcPr>
          <w:p w14:paraId="6A8CFC53" w14:textId="77777777" w:rsidR="00961BDB" w:rsidRPr="009A3D48" w:rsidRDefault="00375063">
            <w:pPr>
              <w:cnfStyle w:val="000000000000" w:firstRow="0" w:lastRow="0" w:firstColumn="0" w:lastColumn="0" w:oddVBand="0" w:evenVBand="0" w:oddHBand="0" w:evenHBand="0" w:firstRowFirstColumn="0" w:firstRowLastColumn="0" w:lastRowFirstColumn="0" w:lastRowLastColumn="0"/>
              <w:rPr>
                <w:b/>
                <w:sz w:val="20"/>
                <w:szCs w:val="20"/>
              </w:rPr>
            </w:pPr>
            <w:r w:rsidRPr="009A3D48">
              <w:rPr>
                <w:b/>
                <w:sz w:val="20"/>
                <w:szCs w:val="20"/>
              </w:rPr>
              <w:lastRenderedPageBreak/>
              <w:t>Limitations:</w:t>
            </w:r>
          </w:p>
          <w:p w14:paraId="3DB8EA86" w14:textId="77777777" w:rsidR="00E45DC2" w:rsidRPr="009A3D48" w:rsidRDefault="00E45DC2">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Small study sample, all recruited from one ambulance service.</w:t>
            </w:r>
          </w:p>
          <w:p w14:paraId="7A09DF82" w14:textId="77777777" w:rsidR="00E45DC2" w:rsidRPr="009A3D48" w:rsidRDefault="0028536E">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Transferability</w:t>
            </w:r>
            <w:r w:rsidR="00E45DC2" w:rsidRPr="009A3D48">
              <w:rPr>
                <w:sz w:val="20"/>
                <w:szCs w:val="20"/>
              </w:rPr>
              <w:t xml:space="preserve"> is restricted due to recruitment at a single site.</w:t>
            </w:r>
          </w:p>
        </w:tc>
        <w:tc>
          <w:tcPr>
            <w:tcW w:w="1701" w:type="dxa"/>
          </w:tcPr>
          <w:p w14:paraId="67D06D58" w14:textId="77777777" w:rsidR="00961BDB" w:rsidRPr="009A3D48" w:rsidRDefault="00134C21">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Good</w:t>
            </w:r>
          </w:p>
        </w:tc>
      </w:tr>
      <w:tr w:rsidR="009A3D48" w:rsidRPr="009A3D48" w14:paraId="777DDB5C" w14:textId="77777777" w:rsidTr="00B84D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Pr>
          <w:p w14:paraId="093D980B" w14:textId="77777777" w:rsidR="003A5CDF" w:rsidRPr="009A3D48" w:rsidRDefault="001858A7">
            <w:r w:rsidRPr="009A3D48">
              <w:lastRenderedPageBreak/>
              <w:t>17</w:t>
            </w:r>
          </w:p>
        </w:tc>
        <w:tc>
          <w:tcPr>
            <w:tcW w:w="1220" w:type="dxa"/>
          </w:tcPr>
          <w:p w14:paraId="1AFE9F69" w14:textId="4EA600F5" w:rsidR="003A5CDF" w:rsidRPr="009A3D48" w:rsidRDefault="008C35F0">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Popping nana back into bed’ – a qualitative ex</w:t>
            </w:r>
            <w:r w:rsidR="002375D1" w:rsidRPr="009A3D48">
              <w:rPr>
                <w:sz w:val="20"/>
                <w:szCs w:val="20"/>
              </w:rPr>
              <w:t xml:space="preserve">ploration of paramedic </w:t>
            </w:r>
            <w:r w:rsidR="002A285C" w:rsidRPr="009A3D48">
              <w:rPr>
                <w:sz w:val="20"/>
                <w:szCs w:val="20"/>
              </w:rPr>
              <w:t xml:space="preserve">decision </w:t>
            </w:r>
            <w:r w:rsidRPr="009A3D48">
              <w:rPr>
                <w:sz w:val="20"/>
                <w:szCs w:val="20"/>
              </w:rPr>
              <w:t>making when caring for older people who have fallen.</w:t>
            </w:r>
          </w:p>
        </w:tc>
        <w:tc>
          <w:tcPr>
            <w:tcW w:w="1225" w:type="dxa"/>
          </w:tcPr>
          <w:p w14:paraId="35364893" w14:textId="77777777" w:rsidR="003A5CDF" w:rsidRPr="009A3D48" w:rsidRDefault="00015F12">
            <w:pPr>
              <w:cnfStyle w:val="000000100000" w:firstRow="0" w:lastRow="0" w:firstColumn="0" w:lastColumn="0" w:oddVBand="0" w:evenVBand="0" w:oddHBand="1" w:evenHBand="0" w:firstRowFirstColumn="0" w:firstRowLastColumn="0" w:lastRowFirstColumn="0" w:lastRowLastColumn="0"/>
              <w:rPr>
                <w:i/>
                <w:sz w:val="20"/>
                <w:szCs w:val="20"/>
              </w:rPr>
            </w:pPr>
            <w:r w:rsidRPr="009A3D48">
              <w:rPr>
                <w:sz w:val="20"/>
                <w:szCs w:val="20"/>
              </w:rPr>
              <w:t xml:space="preserve">Simpson, P., Thomas, R., </w:t>
            </w:r>
            <w:proofErr w:type="spellStart"/>
            <w:r w:rsidRPr="009A3D48">
              <w:rPr>
                <w:sz w:val="20"/>
                <w:szCs w:val="20"/>
              </w:rPr>
              <w:t>Bendal</w:t>
            </w:r>
            <w:proofErr w:type="spellEnd"/>
            <w:r w:rsidRPr="009A3D48">
              <w:rPr>
                <w:sz w:val="20"/>
                <w:szCs w:val="20"/>
              </w:rPr>
              <w:t xml:space="preserve">, J., Lord, B., Lord, S., &amp; Close, J. </w:t>
            </w:r>
            <w:r w:rsidRPr="009A3D48">
              <w:rPr>
                <w:i/>
                <w:sz w:val="20"/>
                <w:szCs w:val="20"/>
              </w:rPr>
              <w:t>BMC Health Services Research, 2017;17:299(1-14).</w:t>
            </w:r>
          </w:p>
        </w:tc>
        <w:tc>
          <w:tcPr>
            <w:tcW w:w="1521" w:type="dxa"/>
          </w:tcPr>
          <w:p w14:paraId="7E8B098A" w14:textId="540F73C9" w:rsidR="003A5CDF" w:rsidRPr="009A3D48" w:rsidRDefault="00E52406">
            <w:pPr>
              <w:cnfStyle w:val="000000100000" w:firstRow="0" w:lastRow="0" w:firstColumn="0" w:lastColumn="0" w:oddVBand="0" w:evenVBand="0" w:oddHBand="1" w:evenHBand="0" w:firstRowFirstColumn="0" w:firstRowLastColumn="0" w:lastRowFirstColumn="0" w:lastRowLastColumn="0"/>
              <w:rPr>
                <w:sz w:val="20"/>
                <w:szCs w:val="20"/>
              </w:rPr>
            </w:pPr>
            <w:r w:rsidRPr="009A3D48">
              <w:rPr>
                <w:b/>
                <w:sz w:val="20"/>
                <w:szCs w:val="20"/>
              </w:rPr>
              <w:t>M</w:t>
            </w:r>
            <w:r w:rsidR="00015F12" w:rsidRPr="009A3D48">
              <w:rPr>
                <w:b/>
                <w:sz w:val="20"/>
                <w:szCs w:val="20"/>
              </w:rPr>
              <w:t>ethods:</w:t>
            </w:r>
          </w:p>
          <w:p w14:paraId="36F9E0AE" w14:textId="77777777" w:rsidR="00015F12" w:rsidRPr="009A3D48" w:rsidRDefault="006E1DB2">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A qualitative study design incorporating constructivist grounded theory methodology.</w:t>
            </w:r>
          </w:p>
          <w:p w14:paraId="2B2D3C45" w14:textId="77777777" w:rsidR="006E1DB2" w:rsidRPr="009A3D48" w:rsidRDefault="006E1DB2">
            <w:pPr>
              <w:cnfStyle w:val="000000100000" w:firstRow="0" w:lastRow="0" w:firstColumn="0" w:lastColumn="0" w:oddVBand="0" w:evenVBand="0" w:oddHBand="1" w:evenHBand="0" w:firstRowFirstColumn="0" w:firstRowLastColumn="0" w:lastRowFirstColumn="0" w:lastRowLastColumn="0"/>
              <w:rPr>
                <w:sz w:val="20"/>
                <w:szCs w:val="20"/>
              </w:rPr>
            </w:pPr>
          </w:p>
          <w:p w14:paraId="016DDA5E" w14:textId="4B67FF3C" w:rsidR="006E1DB2" w:rsidRPr="009A3D48" w:rsidRDefault="002375D1">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Setting: a</w:t>
            </w:r>
            <w:r w:rsidR="006E1DB2" w:rsidRPr="009A3D48">
              <w:rPr>
                <w:sz w:val="20"/>
                <w:szCs w:val="20"/>
              </w:rPr>
              <w:t xml:space="preserve"> large, state-based Australian ambulance service.</w:t>
            </w:r>
          </w:p>
          <w:p w14:paraId="6E5EFD92" w14:textId="77777777" w:rsidR="006E1DB2" w:rsidRPr="009A3D48" w:rsidRDefault="006E1DB2">
            <w:pPr>
              <w:cnfStyle w:val="000000100000" w:firstRow="0" w:lastRow="0" w:firstColumn="0" w:lastColumn="0" w:oddVBand="0" w:evenVBand="0" w:oddHBand="1" w:evenHBand="0" w:firstRowFirstColumn="0" w:firstRowLastColumn="0" w:lastRowFirstColumn="0" w:lastRowLastColumn="0"/>
              <w:rPr>
                <w:sz w:val="20"/>
                <w:szCs w:val="20"/>
              </w:rPr>
            </w:pPr>
          </w:p>
          <w:p w14:paraId="4D32B76F" w14:textId="6CC61270" w:rsidR="006E1DB2" w:rsidRPr="009A3D48" w:rsidRDefault="002375D1">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Semi-</w:t>
            </w:r>
            <w:r w:rsidR="008B0538" w:rsidRPr="009A3D48">
              <w:rPr>
                <w:sz w:val="20"/>
                <w:szCs w:val="20"/>
              </w:rPr>
              <w:t>structured</w:t>
            </w:r>
            <w:r w:rsidR="006E1DB2" w:rsidRPr="009A3D48">
              <w:rPr>
                <w:sz w:val="20"/>
                <w:szCs w:val="20"/>
              </w:rPr>
              <w:t xml:space="preserve"> in-depth interviews and focus groups</w:t>
            </w:r>
            <w:r w:rsidR="007744CB" w:rsidRPr="009A3D48">
              <w:rPr>
                <w:sz w:val="20"/>
                <w:szCs w:val="20"/>
              </w:rPr>
              <w:t>. Thematic coding and analysis.</w:t>
            </w:r>
          </w:p>
        </w:tc>
        <w:tc>
          <w:tcPr>
            <w:tcW w:w="1984" w:type="dxa"/>
          </w:tcPr>
          <w:p w14:paraId="2DB40A32" w14:textId="3053C330" w:rsidR="003A5CDF" w:rsidRPr="009A3D48" w:rsidRDefault="00D86D96">
            <w:pPr>
              <w:cnfStyle w:val="000000100000" w:firstRow="0" w:lastRow="0" w:firstColumn="0" w:lastColumn="0" w:oddVBand="0" w:evenVBand="0" w:oddHBand="1" w:evenHBand="0" w:firstRowFirstColumn="0" w:firstRowLastColumn="0" w:lastRowFirstColumn="0" w:lastRowLastColumn="0"/>
              <w:rPr>
                <w:b/>
                <w:sz w:val="20"/>
                <w:szCs w:val="20"/>
              </w:rPr>
            </w:pPr>
            <w:r w:rsidRPr="009A3D48">
              <w:rPr>
                <w:b/>
                <w:sz w:val="20"/>
                <w:szCs w:val="20"/>
              </w:rPr>
              <w:t>Aim</w:t>
            </w:r>
            <w:r w:rsidR="00015F12" w:rsidRPr="009A3D48">
              <w:rPr>
                <w:b/>
                <w:sz w:val="20"/>
                <w:szCs w:val="20"/>
              </w:rPr>
              <w:t>:</w:t>
            </w:r>
          </w:p>
          <w:p w14:paraId="6EF7F714" w14:textId="19A889E2" w:rsidR="006E1DB2" w:rsidRPr="009A3D48" w:rsidRDefault="00D86D96">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To</w:t>
            </w:r>
            <w:r w:rsidR="006E1DB2" w:rsidRPr="009A3D48">
              <w:rPr>
                <w:sz w:val="20"/>
                <w:szCs w:val="20"/>
              </w:rPr>
              <w:t xml:space="preserve"> </w:t>
            </w:r>
            <w:r w:rsidR="002375D1" w:rsidRPr="009A3D48">
              <w:rPr>
                <w:sz w:val="20"/>
                <w:szCs w:val="20"/>
              </w:rPr>
              <w:t>investigate paramedic decision-</w:t>
            </w:r>
            <w:r w:rsidR="006E1DB2" w:rsidRPr="009A3D48">
              <w:rPr>
                <w:sz w:val="20"/>
                <w:szCs w:val="20"/>
              </w:rPr>
              <w:t>making and develop a theor</w:t>
            </w:r>
            <w:r w:rsidR="002375D1" w:rsidRPr="009A3D48">
              <w:rPr>
                <w:sz w:val="20"/>
                <w:szCs w:val="20"/>
              </w:rPr>
              <w:t>y explaining paramedic decision-</w:t>
            </w:r>
            <w:r w:rsidR="006E1DB2" w:rsidRPr="009A3D48">
              <w:rPr>
                <w:sz w:val="20"/>
                <w:szCs w:val="20"/>
              </w:rPr>
              <w:t>making whilst providing care to older people who have fallen.</w:t>
            </w:r>
          </w:p>
        </w:tc>
        <w:tc>
          <w:tcPr>
            <w:tcW w:w="3814" w:type="dxa"/>
          </w:tcPr>
          <w:p w14:paraId="39CEAF14" w14:textId="77777777" w:rsidR="003A5CDF" w:rsidRPr="009A3D48" w:rsidRDefault="00015F12">
            <w:pPr>
              <w:cnfStyle w:val="000000100000" w:firstRow="0" w:lastRow="0" w:firstColumn="0" w:lastColumn="0" w:oddVBand="0" w:evenVBand="0" w:oddHBand="1" w:evenHBand="0" w:firstRowFirstColumn="0" w:firstRowLastColumn="0" w:lastRowFirstColumn="0" w:lastRowLastColumn="0"/>
              <w:rPr>
                <w:b/>
                <w:sz w:val="20"/>
                <w:szCs w:val="20"/>
              </w:rPr>
            </w:pPr>
            <w:r w:rsidRPr="009A3D48">
              <w:rPr>
                <w:b/>
                <w:sz w:val="20"/>
                <w:szCs w:val="20"/>
              </w:rPr>
              <w:t>Results:</w:t>
            </w:r>
          </w:p>
          <w:p w14:paraId="491F72FF" w14:textId="25EF314D" w:rsidR="00015F12" w:rsidRPr="009A3D48" w:rsidRDefault="007744CB">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In to</w:t>
            </w:r>
            <w:r w:rsidR="002375D1" w:rsidRPr="009A3D48">
              <w:rPr>
                <w:sz w:val="20"/>
                <w:szCs w:val="20"/>
              </w:rPr>
              <w:t>tal, 33 paramedics participated,</w:t>
            </w:r>
            <w:r w:rsidRPr="009A3D48">
              <w:rPr>
                <w:sz w:val="20"/>
                <w:szCs w:val="20"/>
              </w:rPr>
              <w:t xml:space="preserve"> 13 in interviews and 20 in four different focus groups. Four theoretical constructs arose:</w:t>
            </w:r>
          </w:p>
          <w:p w14:paraId="568B8D95" w14:textId="77777777" w:rsidR="007744CB" w:rsidRPr="009A3D48" w:rsidRDefault="007744CB">
            <w:pPr>
              <w:cnfStyle w:val="000000100000" w:firstRow="0" w:lastRow="0" w:firstColumn="0" w:lastColumn="0" w:oddVBand="0" w:evenVBand="0" w:oddHBand="1" w:evenHBand="0" w:firstRowFirstColumn="0" w:firstRowLastColumn="0" w:lastRowFirstColumn="0" w:lastRowLastColumn="0"/>
              <w:rPr>
                <w:sz w:val="20"/>
                <w:szCs w:val="20"/>
              </w:rPr>
            </w:pPr>
            <w:r w:rsidRPr="009A3D48">
              <w:rPr>
                <w:b/>
                <w:i/>
                <w:sz w:val="20"/>
                <w:szCs w:val="20"/>
              </w:rPr>
              <w:t>Role perception:</w:t>
            </w:r>
          </w:p>
          <w:p w14:paraId="42C36B04" w14:textId="0E8BD7DF" w:rsidR="007744CB" w:rsidRPr="009A3D48" w:rsidRDefault="007744CB" w:rsidP="007744CB">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Participants experienced confus</w:t>
            </w:r>
            <w:r w:rsidR="000C3114" w:rsidRPr="009A3D48">
              <w:rPr>
                <w:sz w:val="20"/>
                <w:szCs w:val="20"/>
              </w:rPr>
              <w:t>ion over their role and this had</w:t>
            </w:r>
            <w:r w:rsidRPr="009A3D48">
              <w:rPr>
                <w:sz w:val="20"/>
                <w:szCs w:val="20"/>
              </w:rPr>
              <w:t xml:space="preserve"> a sub</w:t>
            </w:r>
            <w:r w:rsidR="000C3114" w:rsidRPr="009A3D48">
              <w:rPr>
                <w:sz w:val="20"/>
                <w:szCs w:val="20"/>
              </w:rPr>
              <w:t>stantial impact on the decision-</w:t>
            </w:r>
            <w:r w:rsidRPr="009A3D48">
              <w:rPr>
                <w:sz w:val="20"/>
                <w:szCs w:val="20"/>
              </w:rPr>
              <w:t>making process when caring for older fallers.</w:t>
            </w:r>
          </w:p>
          <w:p w14:paraId="5DED42C8" w14:textId="676AA5EC" w:rsidR="007744CB" w:rsidRPr="009A3D48" w:rsidRDefault="007744CB" w:rsidP="007744CB">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The confusion consist</w:t>
            </w:r>
            <w:r w:rsidR="000C3114" w:rsidRPr="009A3D48">
              <w:rPr>
                <w:sz w:val="20"/>
                <w:szCs w:val="20"/>
              </w:rPr>
              <w:t>ed of</w:t>
            </w:r>
            <w:r w:rsidRPr="009A3D48">
              <w:rPr>
                <w:sz w:val="20"/>
                <w:szCs w:val="20"/>
              </w:rPr>
              <w:t xml:space="preserve"> thoughts that EMS work is delivering emergency, life-saving care to patients with “legitimate” health problems. There appears to be a cultural determination that high acuity work involving</w:t>
            </w:r>
            <w:r w:rsidR="000C3114" w:rsidRPr="009A3D48">
              <w:rPr>
                <w:sz w:val="20"/>
                <w:szCs w:val="20"/>
              </w:rPr>
              <w:t xml:space="preserve"> patients with potentially life-</w:t>
            </w:r>
            <w:r w:rsidRPr="009A3D48">
              <w:rPr>
                <w:sz w:val="20"/>
                <w:szCs w:val="20"/>
              </w:rPr>
              <w:t xml:space="preserve">threatening </w:t>
            </w:r>
            <w:r w:rsidR="000C3114" w:rsidRPr="009A3D48">
              <w:rPr>
                <w:sz w:val="20"/>
                <w:szCs w:val="20"/>
              </w:rPr>
              <w:t>conditions is</w:t>
            </w:r>
            <w:r w:rsidRPr="009A3D48">
              <w:rPr>
                <w:sz w:val="20"/>
                <w:szCs w:val="20"/>
              </w:rPr>
              <w:t xml:space="preserve"> “legitimate” or “good work”.</w:t>
            </w:r>
          </w:p>
          <w:p w14:paraId="7227D3B0" w14:textId="57301E82" w:rsidR="007744CB" w:rsidRPr="009A3D48" w:rsidRDefault="007744CB" w:rsidP="007744CB">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Participants saw themselves as highly trained to manage patients with life-threatening conditions and it became evident that everything aro</w:t>
            </w:r>
            <w:r w:rsidR="000C3114" w:rsidRPr="009A3D48">
              <w:rPr>
                <w:sz w:val="20"/>
                <w:szCs w:val="20"/>
              </w:rPr>
              <w:t>und them, culturally and organiz</w:t>
            </w:r>
            <w:r w:rsidRPr="009A3D48">
              <w:rPr>
                <w:sz w:val="20"/>
                <w:szCs w:val="20"/>
              </w:rPr>
              <w:t xml:space="preserve">ationally, reinforces that this is what they </w:t>
            </w:r>
            <w:r w:rsidR="000C3114" w:rsidRPr="009A3D48">
              <w:rPr>
                <w:sz w:val="20"/>
                <w:szCs w:val="20"/>
              </w:rPr>
              <w:t>are here to do. This however is not</w:t>
            </w:r>
            <w:r w:rsidRPr="009A3D48">
              <w:rPr>
                <w:sz w:val="20"/>
                <w:szCs w:val="20"/>
              </w:rPr>
              <w:t xml:space="preserve"> the reality of ambulance service provision.</w:t>
            </w:r>
          </w:p>
          <w:p w14:paraId="7CF0E964" w14:textId="77777777" w:rsidR="007744CB" w:rsidRPr="009A3D48" w:rsidRDefault="00787567" w:rsidP="007744CB">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 xml:space="preserve">The paramedic role was portrayed in media through stories about </w:t>
            </w:r>
            <w:r w:rsidRPr="009A3D48">
              <w:rPr>
                <w:sz w:val="20"/>
                <w:szCs w:val="20"/>
              </w:rPr>
              <w:lastRenderedPageBreak/>
              <w:t>major motor vehicle accid</w:t>
            </w:r>
            <w:r w:rsidR="008B0538" w:rsidRPr="009A3D48">
              <w:rPr>
                <w:sz w:val="20"/>
                <w:szCs w:val="20"/>
              </w:rPr>
              <w:t>ents, helicopter rescues, major</w:t>
            </w:r>
            <w:r w:rsidRPr="009A3D48">
              <w:rPr>
                <w:sz w:val="20"/>
                <w:szCs w:val="20"/>
              </w:rPr>
              <w:t xml:space="preserve"> traumatic injuries and resuscitation for cardiac arrest situations.</w:t>
            </w:r>
          </w:p>
          <w:p w14:paraId="4136953E" w14:textId="574631E0" w:rsidR="00787567" w:rsidRPr="009A3D48" w:rsidRDefault="00787567" w:rsidP="007744CB">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The perception of “legitimate” work</w:t>
            </w:r>
            <w:r w:rsidR="000C3114" w:rsidRPr="009A3D48">
              <w:rPr>
                <w:sz w:val="20"/>
                <w:szCs w:val="20"/>
              </w:rPr>
              <w:t xml:space="preserve"> affects</w:t>
            </w:r>
            <w:r w:rsidRPr="009A3D48">
              <w:rPr>
                <w:sz w:val="20"/>
                <w:szCs w:val="20"/>
              </w:rPr>
              <w:t xml:space="preserve"> the approach to a case and the </w:t>
            </w:r>
            <w:r w:rsidR="000C3114" w:rsidRPr="009A3D48">
              <w:rPr>
                <w:sz w:val="20"/>
                <w:szCs w:val="20"/>
              </w:rPr>
              <w:t xml:space="preserve">decision-making </w:t>
            </w:r>
            <w:r w:rsidRPr="009A3D48">
              <w:rPr>
                <w:sz w:val="20"/>
                <w:szCs w:val="20"/>
              </w:rPr>
              <w:t>process that follows.</w:t>
            </w:r>
          </w:p>
          <w:p w14:paraId="6608455C" w14:textId="45BC7765" w:rsidR="00787567" w:rsidRPr="009A3D48" w:rsidRDefault="00787567" w:rsidP="007744CB">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 xml:space="preserve">Despite the frustration arising from incidents of older fallers, the frustration was aimed </w:t>
            </w:r>
            <w:r w:rsidR="00CF09A7" w:rsidRPr="009A3D48">
              <w:rPr>
                <w:sz w:val="20"/>
                <w:szCs w:val="20"/>
              </w:rPr>
              <w:t>at</w:t>
            </w:r>
            <w:r w:rsidRPr="009A3D48">
              <w:rPr>
                <w:sz w:val="20"/>
                <w:szCs w:val="20"/>
              </w:rPr>
              <w:t xml:space="preserve"> the ‘incident’ and not the patient.</w:t>
            </w:r>
          </w:p>
          <w:p w14:paraId="6659D274" w14:textId="47746601" w:rsidR="00787567" w:rsidRPr="009A3D48" w:rsidRDefault="00787567" w:rsidP="007744CB">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 xml:space="preserve">A higher or more advanced education or training level was a factor for thinking that older fallers </w:t>
            </w:r>
            <w:r w:rsidR="00CF09A7" w:rsidRPr="009A3D48">
              <w:rPr>
                <w:sz w:val="20"/>
                <w:szCs w:val="20"/>
              </w:rPr>
              <w:t>constitute</w:t>
            </w:r>
            <w:r w:rsidRPr="009A3D48">
              <w:rPr>
                <w:sz w:val="20"/>
                <w:szCs w:val="20"/>
              </w:rPr>
              <w:t xml:space="preserve"> ‘legitimate’ work. And they also had a more realistic expectation of what their work would consist of.</w:t>
            </w:r>
          </w:p>
          <w:p w14:paraId="1EEBABE5" w14:textId="47D2789A" w:rsidR="003D0052" w:rsidRPr="009A3D48" w:rsidRDefault="00CF09A7" w:rsidP="007744CB">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There is</w:t>
            </w:r>
            <w:r w:rsidR="003D0052" w:rsidRPr="009A3D48">
              <w:rPr>
                <w:sz w:val="20"/>
                <w:szCs w:val="20"/>
              </w:rPr>
              <w:t xml:space="preserve"> a risk t</w:t>
            </w:r>
            <w:r w:rsidRPr="009A3D48">
              <w:rPr>
                <w:sz w:val="20"/>
                <w:szCs w:val="20"/>
              </w:rPr>
              <w:t>hat paramedics who disdain low acuity work will</w:t>
            </w:r>
            <w:r w:rsidR="003D0052" w:rsidRPr="009A3D48">
              <w:rPr>
                <w:sz w:val="20"/>
                <w:szCs w:val="20"/>
              </w:rPr>
              <w:t xml:space="preserve"> be </w:t>
            </w:r>
            <w:r w:rsidRPr="009A3D48">
              <w:rPr>
                <w:sz w:val="20"/>
                <w:szCs w:val="20"/>
              </w:rPr>
              <w:t>complacent</w:t>
            </w:r>
            <w:r w:rsidR="003D0052" w:rsidRPr="009A3D48">
              <w:rPr>
                <w:sz w:val="20"/>
                <w:szCs w:val="20"/>
              </w:rPr>
              <w:t xml:space="preserve"> </w:t>
            </w:r>
            <w:r w:rsidRPr="009A3D48">
              <w:rPr>
                <w:sz w:val="20"/>
                <w:szCs w:val="20"/>
              </w:rPr>
              <w:t>and have unhelpful</w:t>
            </w:r>
            <w:r w:rsidR="003D0052" w:rsidRPr="009A3D48">
              <w:rPr>
                <w:sz w:val="20"/>
                <w:szCs w:val="20"/>
              </w:rPr>
              <w:t xml:space="preserve"> preconception</w:t>
            </w:r>
            <w:r w:rsidRPr="009A3D48">
              <w:rPr>
                <w:sz w:val="20"/>
                <w:szCs w:val="20"/>
              </w:rPr>
              <w:t>s</w:t>
            </w:r>
            <w:r w:rsidR="003D0052" w:rsidRPr="009A3D48">
              <w:rPr>
                <w:sz w:val="20"/>
                <w:szCs w:val="20"/>
              </w:rPr>
              <w:t xml:space="preserve"> befor</w:t>
            </w:r>
            <w:r w:rsidR="00674D44" w:rsidRPr="009A3D48">
              <w:rPr>
                <w:sz w:val="20"/>
                <w:szCs w:val="20"/>
              </w:rPr>
              <w:t>e arriving at the scene. There is</w:t>
            </w:r>
            <w:r w:rsidR="003D0052" w:rsidRPr="009A3D48">
              <w:rPr>
                <w:sz w:val="20"/>
                <w:szCs w:val="20"/>
              </w:rPr>
              <w:t xml:space="preserve"> a risk </w:t>
            </w:r>
            <w:r w:rsidR="00674D44" w:rsidRPr="009A3D48">
              <w:rPr>
                <w:sz w:val="20"/>
                <w:szCs w:val="20"/>
              </w:rPr>
              <w:t>they will make</w:t>
            </w:r>
            <w:r w:rsidR="003D0052" w:rsidRPr="009A3D48">
              <w:rPr>
                <w:sz w:val="20"/>
                <w:szCs w:val="20"/>
              </w:rPr>
              <w:t xml:space="preserve"> poor decisions based on a cursory examination, poor information gathering, and sub-optimal clinical decisions.</w:t>
            </w:r>
          </w:p>
          <w:p w14:paraId="522E3E6A" w14:textId="1994E313" w:rsidR="003D0052" w:rsidRPr="009A3D48" w:rsidRDefault="003D0052" w:rsidP="007744CB">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 xml:space="preserve">Those who thought old fallers were ‘real’ cases tended to describe a </w:t>
            </w:r>
            <w:proofErr w:type="spellStart"/>
            <w:r w:rsidRPr="009A3D48">
              <w:rPr>
                <w:sz w:val="20"/>
                <w:szCs w:val="20"/>
              </w:rPr>
              <w:t>hypothetico</w:t>
            </w:r>
            <w:proofErr w:type="spellEnd"/>
            <w:r w:rsidRPr="009A3D48">
              <w:rPr>
                <w:sz w:val="20"/>
                <w:szCs w:val="20"/>
              </w:rPr>
              <w:t xml:space="preserve">-deductive approach to </w:t>
            </w:r>
            <w:r w:rsidR="00674D44" w:rsidRPr="009A3D48">
              <w:rPr>
                <w:sz w:val="20"/>
                <w:szCs w:val="20"/>
              </w:rPr>
              <w:t>decision-making and find</w:t>
            </w:r>
            <w:r w:rsidRPr="009A3D48">
              <w:rPr>
                <w:sz w:val="20"/>
                <w:szCs w:val="20"/>
              </w:rPr>
              <w:t xml:space="preserve"> a clinical chall</w:t>
            </w:r>
            <w:r w:rsidR="00C00050" w:rsidRPr="009A3D48">
              <w:rPr>
                <w:sz w:val="20"/>
                <w:szCs w:val="20"/>
              </w:rPr>
              <w:t>enge in falls cases. Those who</w:t>
            </w:r>
            <w:r w:rsidRPr="009A3D48">
              <w:rPr>
                <w:sz w:val="20"/>
                <w:szCs w:val="20"/>
              </w:rPr>
              <w:t xml:space="preserve"> felt that falls cases were not ‘real’ cases appeared to use a more pattern-based </w:t>
            </w:r>
            <w:r w:rsidR="00C00050" w:rsidRPr="009A3D48">
              <w:rPr>
                <w:sz w:val="20"/>
                <w:szCs w:val="20"/>
              </w:rPr>
              <w:t xml:space="preserve">decision-making </w:t>
            </w:r>
            <w:r w:rsidRPr="009A3D48">
              <w:rPr>
                <w:sz w:val="20"/>
                <w:szCs w:val="20"/>
              </w:rPr>
              <w:t xml:space="preserve">approach, </w:t>
            </w:r>
            <w:r w:rsidRPr="009A3D48">
              <w:rPr>
                <w:sz w:val="20"/>
                <w:szCs w:val="20"/>
              </w:rPr>
              <w:lastRenderedPageBreak/>
              <w:t>anchore</w:t>
            </w:r>
            <w:r w:rsidR="00C00050" w:rsidRPr="009A3D48">
              <w:rPr>
                <w:sz w:val="20"/>
                <w:szCs w:val="20"/>
              </w:rPr>
              <w:t>d in unqualified experiences</w:t>
            </w:r>
            <w:r w:rsidRPr="009A3D48">
              <w:rPr>
                <w:sz w:val="20"/>
                <w:szCs w:val="20"/>
              </w:rPr>
              <w:t xml:space="preserve"> of past cases and heuristics.</w:t>
            </w:r>
          </w:p>
          <w:p w14:paraId="531D5A9F" w14:textId="77777777" w:rsidR="003D0052" w:rsidRPr="009A3D48" w:rsidRDefault="003D0052" w:rsidP="003D0052">
            <w:pPr>
              <w:pStyle w:val="ListParagraph"/>
              <w:cnfStyle w:val="000000100000" w:firstRow="0" w:lastRow="0" w:firstColumn="0" w:lastColumn="0" w:oddVBand="0" w:evenVBand="0" w:oddHBand="1" w:evenHBand="0" w:firstRowFirstColumn="0" w:firstRowLastColumn="0" w:lastRowFirstColumn="0" w:lastRowLastColumn="0"/>
              <w:rPr>
                <w:sz w:val="20"/>
                <w:szCs w:val="20"/>
              </w:rPr>
            </w:pPr>
          </w:p>
          <w:p w14:paraId="282A781B" w14:textId="77777777" w:rsidR="007744CB" w:rsidRPr="009A3D48" w:rsidRDefault="007744CB">
            <w:pPr>
              <w:cnfStyle w:val="000000100000" w:firstRow="0" w:lastRow="0" w:firstColumn="0" w:lastColumn="0" w:oddVBand="0" w:evenVBand="0" w:oddHBand="1" w:evenHBand="0" w:firstRowFirstColumn="0" w:firstRowLastColumn="0" w:lastRowFirstColumn="0" w:lastRowLastColumn="0"/>
              <w:rPr>
                <w:sz w:val="20"/>
                <w:szCs w:val="20"/>
              </w:rPr>
            </w:pPr>
            <w:r w:rsidRPr="009A3D48">
              <w:rPr>
                <w:b/>
                <w:i/>
                <w:sz w:val="20"/>
                <w:szCs w:val="20"/>
              </w:rPr>
              <w:t>Education and training:</w:t>
            </w:r>
          </w:p>
          <w:p w14:paraId="004E5E55" w14:textId="1DF5072E" w:rsidR="007744CB" w:rsidRPr="009A3D48" w:rsidRDefault="00C00050" w:rsidP="003D0052">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P</w:t>
            </w:r>
            <w:r w:rsidR="003D0052" w:rsidRPr="009A3D48">
              <w:rPr>
                <w:sz w:val="20"/>
                <w:szCs w:val="20"/>
              </w:rPr>
              <w:t>aramedics’ capacity to make good decisions is limited in part by the quality of education and training they receive.</w:t>
            </w:r>
          </w:p>
          <w:p w14:paraId="59859109" w14:textId="6BD02CAE" w:rsidR="003D0052" w:rsidRPr="009A3D48" w:rsidRDefault="003D0052" w:rsidP="003D0052">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 xml:space="preserve">Paramedics reported feeling ill-prepared to manage cases of older fallers. This was supported by paramedic educators </w:t>
            </w:r>
            <w:r w:rsidR="00164433" w:rsidRPr="009A3D48">
              <w:rPr>
                <w:sz w:val="20"/>
                <w:szCs w:val="20"/>
              </w:rPr>
              <w:t>who</w:t>
            </w:r>
            <w:r w:rsidRPr="009A3D48">
              <w:rPr>
                <w:sz w:val="20"/>
                <w:szCs w:val="20"/>
              </w:rPr>
              <w:t xml:space="preserve"> acknowledged that falls-related education and </w:t>
            </w:r>
            <w:r w:rsidR="00164433" w:rsidRPr="009A3D48">
              <w:rPr>
                <w:sz w:val="20"/>
                <w:szCs w:val="20"/>
              </w:rPr>
              <w:t>decision-making training were</w:t>
            </w:r>
            <w:r w:rsidRPr="009A3D48">
              <w:rPr>
                <w:sz w:val="20"/>
                <w:szCs w:val="20"/>
              </w:rPr>
              <w:t xml:space="preserve"> insufficient.</w:t>
            </w:r>
          </w:p>
          <w:p w14:paraId="7419DBE9" w14:textId="3BD1B91B" w:rsidR="003D0052" w:rsidRPr="009A3D48" w:rsidRDefault="003D0052" w:rsidP="003D0052">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 xml:space="preserve">Most </w:t>
            </w:r>
            <w:r w:rsidR="00164433" w:rsidRPr="009A3D48">
              <w:rPr>
                <w:sz w:val="20"/>
                <w:szCs w:val="20"/>
              </w:rPr>
              <w:t>paramedics looked for and fixed</w:t>
            </w:r>
            <w:r w:rsidRPr="009A3D48">
              <w:rPr>
                <w:sz w:val="20"/>
                <w:szCs w:val="20"/>
              </w:rPr>
              <w:t xml:space="preserve"> injuries as a priority in the assessment process. Those with higher education levels tended to</w:t>
            </w:r>
            <w:r w:rsidR="00BB174D" w:rsidRPr="009A3D48">
              <w:rPr>
                <w:sz w:val="20"/>
                <w:szCs w:val="20"/>
              </w:rPr>
              <w:t xml:space="preserve"> assess fall risk factors, or investigation of medical causes in the </w:t>
            </w:r>
            <w:r w:rsidR="00164433" w:rsidRPr="009A3D48">
              <w:rPr>
                <w:sz w:val="20"/>
                <w:szCs w:val="20"/>
              </w:rPr>
              <w:t xml:space="preserve">decision-making </w:t>
            </w:r>
            <w:r w:rsidR="00BB174D" w:rsidRPr="009A3D48">
              <w:rPr>
                <w:sz w:val="20"/>
                <w:szCs w:val="20"/>
              </w:rPr>
              <w:t>process.</w:t>
            </w:r>
          </w:p>
          <w:p w14:paraId="1F167979" w14:textId="1532519A" w:rsidR="00BB174D" w:rsidRPr="009A3D48" w:rsidRDefault="00BB174D" w:rsidP="00BB174D">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Most param</w:t>
            </w:r>
            <w:r w:rsidR="00164433" w:rsidRPr="009A3D48">
              <w:rPr>
                <w:sz w:val="20"/>
                <w:szCs w:val="20"/>
              </w:rPr>
              <w:t>edics thought that their organization did not</w:t>
            </w:r>
            <w:r w:rsidRPr="009A3D48">
              <w:rPr>
                <w:sz w:val="20"/>
                <w:szCs w:val="20"/>
              </w:rPr>
              <w:t xml:space="preserve"> </w:t>
            </w:r>
            <w:r w:rsidR="00164433" w:rsidRPr="009A3D48">
              <w:rPr>
                <w:sz w:val="20"/>
                <w:szCs w:val="20"/>
              </w:rPr>
              <w:t>think</w:t>
            </w:r>
            <w:r w:rsidRPr="009A3D48">
              <w:rPr>
                <w:sz w:val="20"/>
                <w:szCs w:val="20"/>
              </w:rPr>
              <w:t xml:space="preserve"> this kind of work important since they received little or no training in management of older fallers. </w:t>
            </w:r>
            <w:r w:rsidR="00164433" w:rsidRPr="009A3D48">
              <w:rPr>
                <w:sz w:val="20"/>
                <w:szCs w:val="20"/>
              </w:rPr>
              <w:t>However,</w:t>
            </w:r>
            <w:r w:rsidRPr="009A3D48">
              <w:rPr>
                <w:sz w:val="20"/>
                <w:szCs w:val="20"/>
              </w:rPr>
              <w:t xml:space="preserve"> a</w:t>
            </w:r>
            <w:r w:rsidR="00164433" w:rsidRPr="009A3D48">
              <w:rPr>
                <w:sz w:val="20"/>
                <w:szCs w:val="20"/>
              </w:rPr>
              <w:t>n</w:t>
            </w:r>
            <w:r w:rsidRPr="009A3D48">
              <w:rPr>
                <w:sz w:val="20"/>
                <w:szCs w:val="20"/>
              </w:rPr>
              <w:t xml:space="preserve"> algorithmic falls protocol </w:t>
            </w:r>
            <w:r w:rsidR="00164433" w:rsidRPr="009A3D48">
              <w:rPr>
                <w:sz w:val="20"/>
                <w:szCs w:val="20"/>
              </w:rPr>
              <w:t xml:space="preserve">was </w:t>
            </w:r>
            <w:r w:rsidRPr="009A3D48">
              <w:rPr>
                <w:sz w:val="20"/>
                <w:szCs w:val="20"/>
              </w:rPr>
              <w:t xml:space="preserve">introduced to support </w:t>
            </w:r>
            <w:r w:rsidR="00164433" w:rsidRPr="009A3D48">
              <w:rPr>
                <w:sz w:val="20"/>
                <w:szCs w:val="20"/>
              </w:rPr>
              <w:t xml:space="preserve">decision-making </w:t>
            </w:r>
            <w:r w:rsidRPr="009A3D48">
              <w:rPr>
                <w:sz w:val="20"/>
                <w:szCs w:val="20"/>
              </w:rPr>
              <w:t>in these cases. Even if the protocol was introduced 2 years prior</w:t>
            </w:r>
            <w:r w:rsidR="00164433" w:rsidRPr="009A3D48">
              <w:rPr>
                <w:sz w:val="20"/>
                <w:szCs w:val="20"/>
              </w:rPr>
              <w:t xml:space="preserve"> to the study the paramedics were</w:t>
            </w:r>
            <w:r w:rsidRPr="009A3D48">
              <w:rPr>
                <w:sz w:val="20"/>
                <w:szCs w:val="20"/>
              </w:rPr>
              <w:t xml:space="preserve"> generally unfamilia</w:t>
            </w:r>
            <w:r w:rsidR="00164433" w:rsidRPr="009A3D48">
              <w:rPr>
                <w:sz w:val="20"/>
                <w:szCs w:val="20"/>
              </w:rPr>
              <w:t>r with it</w:t>
            </w:r>
            <w:r w:rsidRPr="009A3D48">
              <w:rPr>
                <w:sz w:val="20"/>
                <w:szCs w:val="20"/>
              </w:rPr>
              <w:t>.</w:t>
            </w:r>
          </w:p>
          <w:p w14:paraId="3C3EEC4D" w14:textId="548A715A" w:rsidR="00BB174D" w:rsidRPr="009A3D48" w:rsidRDefault="00BB174D" w:rsidP="00BB174D">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lastRenderedPageBreak/>
              <w:t>Paramedics thought that the protocol was to</w:t>
            </w:r>
            <w:r w:rsidR="00382B05" w:rsidRPr="009A3D48">
              <w:rPr>
                <w:sz w:val="20"/>
                <w:szCs w:val="20"/>
              </w:rPr>
              <w:t>o</w:t>
            </w:r>
            <w:r w:rsidRPr="009A3D48">
              <w:rPr>
                <w:sz w:val="20"/>
                <w:szCs w:val="20"/>
              </w:rPr>
              <w:t xml:space="preserve"> </w:t>
            </w:r>
            <w:r w:rsidR="00382B05" w:rsidRPr="009A3D48">
              <w:rPr>
                <w:sz w:val="20"/>
                <w:szCs w:val="20"/>
              </w:rPr>
              <w:t>constricting</w:t>
            </w:r>
            <w:r w:rsidRPr="009A3D48">
              <w:rPr>
                <w:sz w:val="20"/>
                <w:szCs w:val="20"/>
              </w:rPr>
              <w:t xml:space="preserve"> </w:t>
            </w:r>
            <w:r w:rsidR="00382B05" w:rsidRPr="009A3D48">
              <w:rPr>
                <w:sz w:val="20"/>
                <w:szCs w:val="20"/>
              </w:rPr>
              <w:t>for</w:t>
            </w:r>
            <w:r w:rsidRPr="009A3D48">
              <w:rPr>
                <w:sz w:val="20"/>
                <w:szCs w:val="20"/>
              </w:rPr>
              <w:t xml:space="preserve"> paramedic practice.</w:t>
            </w:r>
          </w:p>
          <w:p w14:paraId="54FC1B8A" w14:textId="77777777" w:rsidR="00BB174D" w:rsidRPr="009A3D48" w:rsidRDefault="00BB174D" w:rsidP="00BB174D">
            <w:pPr>
              <w:pStyle w:val="ListParagraph"/>
              <w:cnfStyle w:val="000000100000" w:firstRow="0" w:lastRow="0" w:firstColumn="0" w:lastColumn="0" w:oddVBand="0" w:evenVBand="0" w:oddHBand="1" w:evenHBand="0" w:firstRowFirstColumn="0" w:firstRowLastColumn="0" w:lastRowFirstColumn="0" w:lastRowLastColumn="0"/>
              <w:rPr>
                <w:sz w:val="20"/>
                <w:szCs w:val="20"/>
              </w:rPr>
            </w:pPr>
          </w:p>
          <w:p w14:paraId="66B9679B" w14:textId="77777777" w:rsidR="007744CB" w:rsidRPr="009A3D48" w:rsidRDefault="007744CB">
            <w:pPr>
              <w:cnfStyle w:val="000000100000" w:firstRow="0" w:lastRow="0" w:firstColumn="0" w:lastColumn="0" w:oddVBand="0" w:evenVBand="0" w:oddHBand="1" w:evenHBand="0" w:firstRowFirstColumn="0" w:firstRowLastColumn="0" w:lastRowFirstColumn="0" w:lastRowLastColumn="0"/>
              <w:rPr>
                <w:sz w:val="20"/>
                <w:szCs w:val="20"/>
              </w:rPr>
            </w:pPr>
            <w:r w:rsidRPr="009A3D48">
              <w:rPr>
                <w:b/>
                <w:i/>
                <w:sz w:val="20"/>
                <w:szCs w:val="20"/>
              </w:rPr>
              <w:t>Operational demands:</w:t>
            </w:r>
          </w:p>
          <w:p w14:paraId="71C8836A" w14:textId="06C13393" w:rsidR="007744CB" w:rsidRPr="009A3D48" w:rsidRDefault="00BF6260" w:rsidP="00BB174D">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 xml:space="preserve">Paramedics felt </w:t>
            </w:r>
            <w:r w:rsidR="00BB174D" w:rsidRPr="009A3D48">
              <w:rPr>
                <w:sz w:val="20"/>
                <w:szCs w:val="20"/>
              </w:rPr>
              <w:t xml:space="preserve">constant pressure to be available to respond to ‘real’ work. This pressure </w:t>
            </w:r>
            <w:r w:rsidRPr="009A3D48">
              <w:rPr>
                <w:sz w:val="20"/>
                <w:szCs w:val="20"/>
              </w:rPr>
              <w:t>may</w:t>
            </w:r>
            <w:r w:rsidR="00BB174D" w:rsidRPr="009A3D48">
              <w:rPr>
                <w:sz w:val="20"/>
                <w:szCs w:val="20"/>
              </w:rPr>
              <w:t xml:space="preserve"> be cumulative, intensifying as they are repeatedly dispatched to perceived low-acuity work.</w:t>
            </w:r>
          </w:p>
          <w:p w14:paraId="34667F1B" w14:textId="3CE44B3F" w:rsidR="00BB174D" w:rsidRPr="009A3D48" w:rsidRDefault="00BB174D" w:rsidP="00BB174D">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 xml:space="preserve">This stress can manifest </w:t>
            </w:r>
            <w:r w:rsidR="00BF6260" w:rsidRPr="009A3D48">
              <w:rPr>
                <w:sz w:val="20"/>
                <w:szCs w:val="20"/>
              </w:rPr>
              <w:t xml:space="preserve">itself </w:t>
            </w:r>
            <w:r w:rsidRPr="009A3D48">
              <w:rPr>
                <w:sz w:val="20"/>
                <w:szCs w:val="20"/>
              </w:rPr>
              <w:t>in shortcut assessments that provide limited opportunity for holistic assessment of an older faller.</w:t>
            </w:r>
          </w:p>
          <w:p w14:paraId="5B27038D" w14:textId="1EEAD99D" w:rsidR="00681628" w:rsidRPr="009A3D48" w:rsidRDefault="00681628" w:rsidP="00BB174D">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Pressure is pr</w:t>
            </w:r>
            <w:r w:rsidR="00BF6260" w:rsidRPr="009A3D48">
              <w:rPr>
                <w:sz w:val="20"/>
                <w:szCs w:val="20"/>
              </w:rPr>
              <w:t>omoted from dispatch and organiz</w:t>
            </w:r>
            <w:r w:rsidRPr="009A3D48">
              <w:rPr>
                <w:sz w:val="20"/>
                <w:szCs w:val="20"/>
              </w:rPr>
              <w:t xml:space="preserve">ation through behaviour and performance measure indicators </w:t>
            </w:r>
            <w:r w:rsidR="00BF6260" w:rsidRPr="009A3D48">
              <w:rPr>
                <w:sz w:val="20"/>
                <w:szCs w:val="20"/>
              </w:rPr>
              <w:t>promoting</w:t>
            </w:r>
            <w:r w:rsidRPr="009A3D48">
              <w:rPr>
                <w:sz w:val="20"/>
                <w:szCs w:val="20"/>
              </w:rPr>
              <w:t xml:space="preserve"> ‘restrictive’ scene times with no perceived consideration for the clinical needs of the patient.</w:t>
            </w:r>
          </w:p>
          <w:p w14:paraId="02C022C6" w14:textId="77777777" w:rsidR="00681628" w:rsidRPr="009A3D48" w:rsidRDefault="00681628" w:rsidP="00681628">
            <w:pPr>
              <w:pStyle w:val="ListParagraph"/>
              <w:cnfStyle w:val="000000100000" w:firstRow="0" w:lastRow="0" w:firstColumn="0" w:lastColumn="0" w:oddVBand="0" w:evenVBand="0" w:oddHBand="1" w:evenHBand="0" w:firstRowFirstColumn="0" w:firstRowLastColumn="0" w:lastRowFirstColumn="0" w:lastRowLastColumn="0"/>
              <w:rPr>
                <w:sz w:val="20"/>
                <w:szCs w:val="20"/>
              </w:rPr>
            </w:pPr>
          </w:p>
          <w:p w14:paraId="2002C4A6" w14:textId="77777777" w:rsidR="007744CB" w:rsidRPr="009A3D48" w:rsidRDefault="007744CB">
            <w:pPr>
              <w:cnfStyle w:val="000000100000" w:firstRow="0" w:lastRow="0" w:firstColumn="0" w:lastColumn="0" w:oddVBand="0" w:evenVBand="0" w:oddHBand="1" w:evenHBand="0" w:firstRowFirstColumn="0" w:firstRowLastColumn="0" w:lastRowFirstColumn="0" w:lastRowLastColumn="0"/>
              <w:rPr>
                <w:sz w:val="20"/>
                <w:szCs w:val="20"/>
              </w:rPr>
            </w:pPr>
            <w:r w:rsidRPr="009A3D48">
              <w:rPr>
                <w:b/>
                <w:i/>
                <w:sz w:val="20"/>
                <w:szCs w:val="20"/>
              </w:rPr>
              <w:t>Confidence:</w:t>
            </w:r>
          </w:p>
          <w:p w14:paraId="253EC90F" w14:textId="1664CAED" w:rsidR="007744CB" w:rsidRPr="009A3D48" w:rsidRDefault="00C2496D" w:rsidP="00681628">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Decision-making</w:t>
            </w:r>
            <w:r w:rsidR="00681628" w:rsidRPr="009A3D48">
              <w:rPr>
                <w:sz w:val="20"/>
                <w:szCs w:val="20"/>
              </w:rPr>
              <w:t xml:space="preserve"> by paramedics when caring for older fallers is strongly influenced by a pervading fear of not </w:t>
            </w:r>
            <w:r w:rsidR="00C921B2" w:rsidRPr="009A3D48">
              <w:rPr>
                <w:sz w:val="20"/>
                <w:szCs w:val="20"/>
              </w:rPr>
              <w:t>being supported by their organiz</w:t>
            </w:r>
            <w:r w:rsidR="00681628" w:rsidRPr="009A3D48">
              <w:rPr>
                <w:sz w:val="20"/>
                <w:szCs w:val="20"/>
              </w:rPr>
              <w:t xml:space="preserve">ation if an adverse event were to arise secondary to their </w:t>
            </w:r>
            <w:r w:rsidR="00C921B2" w:rsidRPr="009A3D48">
              <w:rPr>
                <w:sz w:val="20"/>
                <w:szCs w:val="20"/>
              </w:rPr>
              <w:t>decision-making</w:t>
            </w:r>
            <w:r w:rsidR="00681628" w:rsidRPr="009A3D48">
              <w:rPr>
                <w:sz w:val="20"/>
                <w:szCs w:val="20"/>
              </w:rPr>
              <w:t>.</w:t>
            </w:r>
          </w:p>
          <w:p w14:paraId="74B40A21" w14:textId="5AE4744A" w:rsidR="00681628" w:rsidRPr="009A3D48" w:rsidRDefault="00C921B2" w:rsidP="00681628">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Cynicism toward the organiz</w:t>
            </w:r>
            <w:r w:rsidR="00681628" w:rsidRPr="009A3D48">
              <w:rPr>
                <w:sz w:val="20"/>
                <w:szCs w:val="20"/>
              </w:rPr>
              <w:t>ation was contextually mostly in relatio</w:t>
            </w:r>
            <w:r w:rsidRPr="009A3D48">
              <w:rPr>
                <w:sz w:val="20"/>
                <w:szCs w:val="20"/>
              </w:rPr>
              <w:t>n to non-transported patients, a</w:t>
            </w:r>
            <w:r w:rsidR="00681628" w:rsidRPr="009A3D48">
              <w:rPr>
                <w:sz w:val="20"/>
                <w:szCs w:val="20"/>
              </w:rPr>
              <w:t xml:space="preserve"> decision which many were uncomfortable making d</w:t>
            </w:r>
            <w:r w:rsidRPr="009A3D48">
              <w:rPr>
                <w:sz w:val="20"/>
                <w:szCs w:val="20"/>
              </w:rPr>
              <w:t>ue to the perception that they we</w:t>
            </w:r>
            <w:r w:rsidR="00681628" w:rsidRPr="009A3D48">
              <w:rPr>
                <w:sz w:val="20"/>
                <w:szCs w:val="20"/>
              </w:rPr>
              <w:t xml:space="preserve">re opening </w:t>
            </w:r>
            <w:r w:rsidRPr="009A3D48">
              <w:rPr>
                <w:sz w:val="20"/>
                <w:szCs w:val="20"/>
              </w:rPr>
              <w:lastRenderedPageBreak/>
              <w:t>themselves up to risk of organiz</w:t>
            </w:r>
            <w:r w:rsidR="00681628" w:rsidRPr="009A3D48">
              <w:rPr>
                <w:sz w:val="20"/>
                <w:szCs w:val="20"/>
              </w:rPr>
              <w:t>ational reprisal.</w:t>
            </w:r>
          </w:p>
          <w:p w14:paraId="39F59158" w14:textId="5D9A7C60" w:rsidR="00681628" w:rsidRPr="009A3D48" w:rsidRDefault="00C921B2" w:rsidP="00681628">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L</w:t>
            </w:r>
            <w:r w:rsidR="00681628" w:rsidRPr="009A3D48">
              <w:rPr>
                <w:sz w:val="20"/>
                <w:szCs w:val="20"/>
              </w:rPr>
              <w:t>ack of confidence fuelled a strong culture of “cover your arse” in which decisions were frequently made based on what is best for the paramedic (param</w:t>
            </w:r>
            <w:r w:rsidRPr="009A3D48">
              <w:rPr>
                <w:sz w:val="20"/>
                <w:szCs w:val="20"/>
              </w:rPr>
              <w:t>edic-</w:t>
            </w:r>
            <w:r w:rsidR="00681628" w:rsidRPr="009A3D48">
              <w:rPr>
                <w:sz w:val="20"/>
                <w:szCs w:val="20"/>
              </w:rPr>
              <w:t xml:space="preserve">centred </w:t>
            </w:r>
            <w:r w:rsidRPr="009A3D48">
              <w:rPr>
                <w:sz w:val="20"/>
                <w:szCs w:val="20"/>
              </w:rPr>
              <w:t>decision-making</w:t>
            </w:r>
            <w:r w:rsidR="00681628" w:rsidRPr="009A3D48">
              <w:rPr>
                <w:sz w:val="20"/>
                <w:szCs w:val="20"/>
              </w:rPr>
              <w:t>).</w:t>
            </w:r>
          </w:p>
          <w:p w14:paraId="1CD5B277" w14:textId="77777777" w:rsidR="00681628" w:rsidRPr="009A3D48" w:rsidRDefault="00681628" w:rsidP="00681628">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This approach (of transporting all older fallers)</w:t>
            </w:r>
            <w:r w:rsidR="00596440" w:rsidRPr="009A3D48">
              <w:rPr>
                <w:sz w:val="20"/>
                <w:szCs w:val="20"/>
              </w:rPr>
              <w:t xml:space="preserve"> to managing transport decision, removes the need to make a decision.</w:t>
            </w:r>
          </w:p>
          <w:p w14:paraId="4D2C3C5F" w14:textId="2F78B895" w:rsidR="00596440" w:rsidRPr="009A3D48" w:rsidRDefault="00C921B2" w:rsidP="00681628">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 xml:space="preserve">Paramedics also </w:t>
            </w:r>
            <w:r w:rsidR="00596440" w:rsidRPr="009A3D48">
              <w:rPr>
                <w:sz w:val="20"/>
                <w:szCs w:val="20"/>
              </w:rPr>
              <w:t>lack</w:t>
            </w:r>
            <w:r w:rsidRPr="009A3D48">
              <w:rPr>
                <w:sz w:val="20"/>
                <w:szCs w:val="20"/>
              </w:rPr>
              <w:t>ed</w:t>
            </w:r>
            <w:r w:rsidR="00596440" w:rsidRPr="009A3D48">
              <w:rPr>
                <w:sz w:val="20"/>
                <w:szCs w:val="20"/>
              </w:rPr>
              <w:t xml:space="preserve"> confidence in their own clinical ability to manage an older faller.</w:t>
            </w:r>
          </w:p>
          <w:p w14:paraId="3514EABE" w14:textId="4B49796C" w:rsidR="00596440" w:rsidRPr="009A3D48" w:rsidRDefault="00C921B2" w:rsidP="00681628">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P</w:t>
            </w:r>
            <w:r w:rsidR="00596440" w:rsidRPr="009A3D48">
              <w:rPr>
                <w:sz w:val="20"/>
                <w:szCs w:val="20"/>
              </w:rPr>
              <w:t>aramedic</w:t>
            </w:r>
            <w:r w:rsidRPr="009A3D48">
              <w:rPr>
                <w:sz w:val="20"/>
                <w:szCs w:val="20"/>
              </w:rPr>
              <w:t>s who</w:t>
            </w:r>
            <w:r w:rsidR="00596440" w:rsidRPr="009A3D48">
              <w:rPr>
                <w:sz w:val="20"/>
                <w:szCs w:val="20"/>
              </w:rPr>
              <w:t xml:space="preserve"> had confidence in themselves and their knowledge made decisions desp</w:t>
            </w:r>
            <w:r w:rsidRPr="009A3D48">
              <w:rPr>
                <w:sz w:val="20"/>
                <w:szCs w:val="20"/>
              </w:rPr>
              <w:t>ite lack of trust in the organiz</w:t>
            </w:r>
            <w:r w:rsidR="00596440" w:rsidRPr="009A3D48">
              <w:rPr>
                <w:sz w:val="20"/>
                <w:szCs w:val="20"/>
              </w:rPr>
              <w:t>ation.</w:t>
            </w:r>
          </w:p>
          <w:p w14:paraId="7E7E59E1" w14:textId="77777777" w:rsidR="007744CB" w:rsidRPr="009A3D48" w:rsidRDefault="007744CB">
            <w:pPr>
              <w:cnfStyle w:val="000000100000" w:firstRow="0" w:lastRow="0" w:firstColumn="0" w:lastColumn="0" w:oddVBand="0" w:evenVBand="0" w:oddHBand="1" w:evenHBand="0" w:firstRowFirstColumn="0" w:firstRowLastColumn="0" w:lastRowFirstColumn="0" w:lastRowLastColumn="0"/>
              <w:rPr>
                <w:sz w:val="20"/>
                <w:szCs w:val="20"/>
              </w:rPr>
            </w:pPr>
          </w:p>
          <w:p w14:paraId="504B0B4B" w14:textId="77777777" w:rsidR="00015F12" w:rsidRPr="009A3D48" w:rsidRDefault="00015F12">
            <w:pPr>
              <w:cnfStyle w:val="000000100000" w:firstRow="0" w:lastRow="0" w:firstColumn="0" w:lastColumn="0" w:oddVBand="0" w:evenVBand="0" w:oddHBand="1" w:evenHBand="0" w:firstRowFirstColumn="0" w:firstRowLastColumn="0" w:lastRowFirstColumn="0" w:lastRowLastColumn="0"/>
              <w:rPr>
                <w:b/>
                <w:sz w:val="20"/>
                <w:szCs w:val="20"/>
              </w:rPr>
            </w:pPr>
            <w:r w:rsidRPr="009A3D48">
              <w:rPr>
                <w:b/>
                <w:sz w:val="20"/>
                <w:szCs w:val="20"/>
              </w:rPr>
              <w:t>Conclusion:</w:t>
            </w:r>
          </w:p>
          <w:p w14:paraId="69FD0E24" w14:textId="008EDB12" w:rsidR="00596440" w:rsidRPr="009A3D48" w:rsidRDefault="00596440" w:rsidP="002971AC">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 xml:space="preserve">Paramedic </w:t>
            </w:r>
            <w:r w:rsidR="00C921B2" w:rsidRPr="009A3D48">
              <w:rPr>
                <w:sz w:val="20"/>
                <w:szCs w:val="20"/>
              </w:rPr>
              <w:t xml:space="preserve">decision-making </w:t>
            </w:r>
            <w:r w:rsidRPr="009A3D48">
              <w:rPr>
                <w:sz w:val="20"/>
                <w:szCs w:val="20"/>
              </w:rPr>
              <w:t>when providing care to older people who have fallen, is profoundly influenced by perception of role an</w:t>
            </w:r>
            <w:r w:rsidR="002E7545" w:rsidRPr="009A3D48">
              <w:rPr>
                <w:sz w:val="20"/>
                <w:szCs w:val="20"/>
              </w:rPr>
              <w:t>d the cultural and organiz</w:t>
            </w:r>
            <w:r w:rsidRPr="009A3D48">
              <w:rPr>
                <w:sz w:val="20"/>
                <w:szCs w:val="20"/>
              </w:rPr>
              <w:t xml:space="preserve">ational constructs of what is real work for paramedics. Perceived inadequacy of preparedness to provide care </w:t>
            </w:r>
            <w:r w:rsidR="002E7545" w:rsidRPr="009A3D48">
              <w:rPr>
                <w:sz w:val="20"/>
                <w:szCs w:val="20"/>
              </w:rPr>
              <w:t>for older fallers, characteriz</w:t>
            </w:r>
            <w:r w:rsidRPr="009A3D48">
              <w:rPr>
                <w:sz w:val="20"/>
                <w:szCs w:val="20"/>
              </w:rPr>
              <w:t>ed by insuffi</w:t>
            </w:r>
            <w:r w:rsidR="002E7545" w:rsidRPr="009A3D48">
              <w:rPr>
                <w:sz w:val="20"/>
                <w:szCs w:val="20"/>
              </w:rPr>
              <w:t xml:space="preserve">cient education and training, </w:t>
            </w:r>
            <w:r w:rsidRPr="009A3D48">
              <w:rPr>
                <w:sz w:val="20"/>
                <w:szCs w:val="20"/>
              </w:rPr>
              <w:t xml:space="preserve">lack of confidence, and constant pressures arising from management of operational demand, inhibit the provision of patient-centred, carefully considered care </w:t>
            </w:r>
            <w:r w:rsidR="002971AC" w:rsidRPr="009A3D48">
              <w:rPr>
                <w:sz w:val="20"/>
                <w:szCs w:val="20"/>
              </w:rPr>
              <w:t>for</w:t>
            </w:r>
            <w:r w:rsidRPr="009A3D48">
              <w:rPr>
                <w:sz w:val="20"/>
                <w:szCs w:val="20"/>
              </w:rPr>
              <w:t xml:space="preserve"> this population.</w:t>
            </w:r>
          </w:p>
        </w:tc>
        <w:tc>
          <w:tcPr>
            <w:tcW w:w="2001" w:type="dxa"/>
          </w:tcPr>
          <w:p w14:paraId="2C146960" w14:textId="77777777" w:rsidR="003A5CDF" w:rsidRPr="009A3D48" w:rsidRDefault="00015F12">
            <w:pPr>
              <w:cnfStyle w:val="000000100000" w:firstRow="0" w:lastRow="0" w:firstColumn="0" w:lastColumn="0" w:oddVBand="0" w:evenVBand="0" w:oddHBand="1" w:evenHBand="0" w:firstRowFirstColumn="0" w:firstRowLastColumn="0" w:lastRowFirstColumn="0" w:lastRowLastColumn="0"/>
              <w:rPr>
                <w:b/>
                <w:sz w:val="20"/>
                <w:szCs w:val="20"/>
              </w:rPr>
            </w:pPr>
            <w:r w:rsidRPr="009A3D48">
              <w:rPr>
                <w:b/>
                <w:sz w:val="20"/>
                <w:szCs w:val="20"/>
              </w:rPr>
              <w:lastRenderedPageBreak/>
              <w:t>Limitations:</w:t>
            </w:r>
          </w:p>
          <w:p w14:paraId="261B49BD" w14:textId="77777777" w:rsidR="00596440" w:rsidRPr="009A3D48" w:rsidRDefault="00596440">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The study was conducted within a single ambulance service so the findings might not be generalizable to other populations of paramedics in other ambulance services.</w:t>
            </w:r>
          </w:p>
          <w:p w14:paraId="7FE8A488" w14:textId="2B86F298" w:rsidR="00596440" w:rsidRPr="009A3D48" w:rsidRDefault="00596440" w:rsidP="002375D1">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The researcher</w:t>
            </w:r>
            <w:r w:rsidR="002375D1" w:rsidRPr="009A3D48">
              <w:rPr>
                <w:sz w:val="20"/>
                <w:szCs w:val="20"/>
              </w:rPr>
              <w:t xml:space="preserve"> is also a paramedic which may have</w:t>
            </w:r>
            <w:r w:rsidRPr="009A3D48">
              <w:rPr>
                <w:sz w:val="20"/>
                <w:szCs w:val="20"/>
              </w:rPr>
              <w:t xml:space="preserve"> </w:t>
            </w:r>
            <w:r w:rsidR="002375D1" w:rsidRPr="009A3D48">
              <w:rPr>
                <w:sz w:val="20"/>
                <w:szCs w:val="20"/>
              </w:rPr>
              <w:t>led to</w:t>
            </w:r>
            <w:r w:rsidRPr="009A3D48">
              <w:rPr>
                <w:sz w:val="20"/>
                <w:szCs w:val="20"/>
              </w:rPr>
              <w:t xml:space="preserve"> bias in interpreting the data.</w:t>
            </w:r>
          </w:p>
        </w:tc>
        <w:tc>
          <w:tcPr>
            <w:tcW w:w="1701" w:type="dxa"/>
          </w:tcPr>
          <w:p w14:paraId="1AFD038C" w14:textId="77777777" w:rsidR="003A5CDF" w:rsidRPr="009A3D48" w:rsidRDefault="00134C21">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Good</w:t>
            </w:r>
          </w:p>
        </w:tc>
      </w:tr>
      <w:tr w:rsidR="009A3D48" w:rsidRPr="009A3D48" w14:paraId="48F00EC5" w14:textId="77777777" w:rsidTr="00B84D94">
        <w:tc>
          <w:tcPr>
            <w:cnfStyle w:val="001000000000" w:firstRow="0" w:lastRow="0" w:firstColumn="1" w:lastColumn="0" w:oddVBand="0" w:evenVBand="0" w:oddHBand="0" w:evenHBand="0" w:firstRowFirstColumn="0" w:firstRowLastColumn="0" w:lastRowFirstColumn="0" w:lastRowLastColumn="0"/>
            <w:tcW w:w="851" w:type="dxa"/>
          </w:tcPr>
          <w:p w14:paraId="32555FE5" w14:textId="77777777" w:rsidR="003A5CDF" w:rsidRPr="009A3D48" w:rsidRDefault="001858A7">
            <w:r w:rsidRPr="009A3D48">
              <w:lastRenderedPageBreak/>
              <w:t>18</w:t>
            </w:r>
          </w:p>
        </w:tc>
        <w:tc>
          <w:tcPr>
            <w:tcW w:w="1220" w:type="dxa"/>
          </w:tcPr>
          <w:p w14:paraId="104C9741" w14:textId="09B9DBF2" w:rsidR="003A5CDF" w:rsidRPr="009A3D48" w:rsidRDefault="00430813">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 xml:space="preserve">Situation assessment </w:t>
            </w:r>
            <w:r w:rsidRPr="009A3D48">
              <w:rPr>
                <w:sz w:val="20"/>
                <w:szCs w:val="20"/>
              </w:rPr>
              <w:lastRenderedPageBreak/>
              <w:t xml:space="preserve">and </w:t>
            </w:r>
            <w:r w:rsidR="00110929" w:rsidRPr="009A3D48">
              <w:rPr>
                <w:sz w:val="20"/>
                <w:szCs w:val="20"/>
              </w:rPr>
              <w:t xml:space="preserve">decision </w:t>
            </w:r>
            <w:r w:rsidR="00EC00E8" w:rsidRPr="009A3D48">
              <w:rPr>
                <w:sz w:val="20"/>
                <w:szCs w:val="20"/>
              </w:rPr>
              <w:t xml:space="preserve">making </w:t>
            </w:r>
            <w:r w:rsidRPr="009A3D48">
              <w:rPr>
                <w:sz w:val="20"/>
                <w:szCs w:val="20"/>
              </w:rPr>
              <w:t>strategies of emergency medical services physicians in routine and non-routine situations.</w:t>
            </w:r>
          </w:p>
        </w:tc>
        <w:tc>
          <w:tcPr>
            <w:tcW w:w="1225" w:type="dxa"/>
          </w:tcPr>
          <w:p w14:paraId="655361E4" w14:textId="77777777" w:rsidR="003A5CDF" w:rsidRPr="009A3D48" w:rsidRDefault="00430813">
            <w:pPr>
              <w:cnfStyle w:val="000000000000" w:firstRow="0" w:lastRow="0" w:firstColumn="0" w:lastColumn="0" w:oddVBand="0" w:evenVBand="0" w:oddHBand="0" w:evenHBand="0" w:firstRowFirstColumn="0" w:firstRowLastColumn="0" w:lastRowFirstColumn="0" w:lastRowLastColumn="0"/>
              <w:rPr>
                <w:i/>
                <w:sz w:val="20"/>
                <w:szCs w:val="20"/>
              </w:rPr>
            </w:pPr>
            <w:proofErr w:type="spellStart"/>
            <w:r w:rsidRPr="009A3D48">
              <w:rPr>
                <w:sz w:val="20"/>
                <w:szCs w:val="20"/>
              </w:rPr>
              <w:lastRenderedPageBreak/>
              <w:t>Sedlár</w:t>
            </w:r>
            <w:proofErr w:type="spellEnd"/>
            <w:r w:rsidRPr="009A3D48">
              <w:rPr>
                <w:sz w:val="20"/>
                <w:szCs w:val="20"/>
              </w:rPr>
              <w:t xml:space="preserve">, M. </w:t>
            </w:r>
            <w:proofErr w:type="spellStart"/>
            <w:r w:rsidRPr="009A3D48">
              <w:rPr>
                <w:i/>
                <w:sz w:val="20"/>
                <w:szCs w:val="20"/>
              </w:rPr>
              <w:t>Studia</w:t>
            </w:r>
            <w:proofErr w:type="spellEnd"/>
            <w:r w:rsidRPr="009A3D48">
              <w:rPr>
                <w:i/>
                <w:sz w:val="20"/>
                <w:szCs w:val="20"/>
              </w:rPr>
              <w:t xml:space="preserve"> </w:t>
            </w:r>
            <w:proofErr w:type="spellStart"/>
            <w:r w:rsidRPr="009A3D48">
              <w:rPr>
                <w:i/>
                <w:sz w:val="20"/>
                <w:szCs w:val="20"/>
              </w:rPr>
              <w:lastRenderedPageBreak/>
              <w:t>Psychologica</w:t>
            </w:r>
            <w:proofErr w:type="spellEnd"/>
            <w:r w:rsidRPr="009A3D48">
              <w:rPr>
                <w:i/>
                <w:sz w:val="20"/>
                <w:szCs w:val="20"/>
              </w:rPr>
              <w:t>, 2017;59(2):127-138.</w:t>
            </w:r>
          </w:p>
        </w:tc>
        <w:tc>
          <w:tcPr>
            <w:tcW w:w="1521" w:type="dxa"/>
          </w:tcPr>
          <w:p w14:paraId="4ADF5A65" w14:textId="119C15D6" w:rsidR="003A5CDF" w:rsidRPr="009A3D48" w:rsidRDefault="00E52406">
            <w:pPr>
              <w:cnfStyle w:val="000000000000" w:firstRow="0" w:lastRow="0" w:firstColumn="0" w:lastColumn="0" w:oddVBand="0" w:evenVBand="0" w:oddHBand="0" w:evenHBand="0" w:firstRowFirstColumn="0" w:firstRowLastColumn="0" w:lastRowFirstColumn="0" w:lastRowLastColumn="0"/>
              <w:rPr>
                <w:b/>
                <w:sz w:val="20"/>
                <w:szCs w:val="20"/>
              </w:rPr>
            </w:pPr>
            <w:r w:rsidRPr="009A3D48">
              <w:rPr>
                <w:b/>
                <w:sz w:val="20"/>
                <w:szCs w:val="20"/>
              </w:rPr>
              <w:lastRenderedPageBreak/>
              <w:t>M</w:t>
            </w:r>
            <w:r w:rsidR="00430813" w:rsidRPr="009A3D48">
              <w:rPr>
                <w:b/>
                <w:sz w:val="20"/>
                <w:szCs w:val="20"/>
              </w:rPr>
              <w:t>ethods:</w:t>
            </w:r>
          </w:p>
          <w:p w14:paraId="759BA41D" w14:textId="2602C063" w:rsidR="00430813" w:rsidRPr="009A3D48" w:rsidRDefault="00D442AD">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lastRenderedPageBreak/>
              <w:t>15 ground EMS phy</w:t>
            </w:r>
            <w:r w:rsidR="00B84D94" w:rsidRPr="009A3D48">
              <w:rPr>
                <w:sz w:val="20"/>
                <w:szCs w:val="20"/>
              </w:rPr>
              <w:t>sicians, in Slovakia and the Czech Republic</w:t>
            </w:r>
            <w:r w:rsidRPr="009A3D48">
              <w:rPr>
                <w:sz w:val="20"/>
                <w:szCs w:val="20"/>
              </w:rPr>
              <w:t>, two different companies.</w:t>
            </w:r>
          </w:p>
          <w:p w14:paraId="6EF3DB0D" w14:textId="77777777" w:rsidR="00D442AD" w:rsidRPr="009A3D48" w:rsidRDefault="00D442AD">
            <w:pPr>
              <w:cnfStyle w:val="000000000000" w:firstRow="0" w:lastRow="0" w:firstColumn="0" w:lastColumn="0" w:oddVBand="0" w:evenVBand="0" w:oddHBand="0" w:evenHBand="0" w:firstRowFirstColumn="0" w:firstRowLastColumn="0" w:lastRowFirstColumn="0" w:lastRowLastColumn="0"/>
              <w:rPr>
                <w:sz w:val="20"/>
                <w:szCs w:val="20"/>
              </w:rPr>
            </w:pPr>
          </w:p>
          <w:p w14:paraId="1C277EEE" w14:textId="2E511834" w:rsidR="00D442AD" w:rsidRPr="009A3D48" w:rsidRDefault="00D442AD">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Critica</w:t>
            </w:r>
            <w:r w:rsidR="00B84D94" w:rsidRPr="009A3D48">
              <w:rPr>
                <w:sz w:val="20"/>
                <w:szCs w:val="20"/>
              </w:rPr>
              <w:t>l Decision Method was used. It is</w:t>
            </w:r>
            <w:r w:rsidRPr="009A3D48">
              <w:rPr>
                <w:sz w:val="20"/>
                <w:szCs w:val="20"/>
              </w:rPr>
              <w:t xml:space="preserve"> a </w:t>
            </w:r>
            <w:r w:rsidR="008B0538" w:rsidRPr="009A3D48">
              <w:rPr>
                <w:sz w:val="20"/>
                <w:szCs w:val="20"/>
              </w:rPr>
              <w:t>retrospective</w:t>
            </w:r>
            <w:r w:rsidRPr="009A3D48">
              <w:rPr>
                <w:sz w:val="20"/>
                <w:szCs w:val="20"/>
              </w:rPr>
              <w:t xml:space="preserve"> semi-structured in-depth interview investigating critical or non-routine challenging situations from professionals’ own practice.</w:t>
            </w:r>
          </w:p>
        </w:tc>
        <w:tc>
          <w:tcPr>
            <w:tcW w:w="1984" w:type="dxa"/>
          </w:tcPr>
          <w:p w14:paraId="323D3805" w14:textId="371955D8" w:rsidR="003A5CDF" w:rsidRPr="009A3D48" w:rsidRDefault="00DF4B21">
            <w:pPr>
              <w:cnfStyle w:val="000000000000" w:firstRow="0" w:lastRow="0" w:firstColumn="0" w:lastColumn="0" w:oddVBand="0" w:evenVBand="0" w:oddHBand="0" w:evenHBand="0" w:firstRowFirstColumn="0" w:firstRowLastColumn="0" w:lastRowFirstColumn="0" w:lastRowLastColumn="0"/>
              <w:rPr>
                <w:sz w:val="20"/>
                <w:szCs w:val="20"/>
              </w:rPr>
            </w:pPr>
            <w:r w:rsidRPr="009A3D48">
              <w:rPr>
                <w:b/>
                <w:sz w:val="20"/>
                <w:szCs w:val="20"/>
              </w:rPr>
              <w:lastRenderedPageBreak/>
              <w:t>Aim</w:t>
            </w:r>
            <w:r w:rsidR="00430813" w:rsidRPr="009A3D48">
              <w:rPr>
                <w:b/>
                <w:sz w:val="20"/>
                <w:szCs w:val="20"/>
              </w:rPr>
              <w:t>:</w:t>
            </w:r>
          </w:p>
          <w:p w14:paraId="719ADD33" w14:textId="112D4C60" w:rsidR="00D442AD" w:rsidRPr="009A3D48" w:rsidRDefault="00DF4B21">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lastRenderedPageBreak/>
              <w:t>T</w:t>
            </w:r>
            <w:r w:rsidR="00D442AD" w:rsidRPr="009A3D48">
              <w:rPr>
                <w:sz w:val="20"/>
                <w:szCs w:val="20"/>
              </w:rPr>
              <w:t xml:space="preserve">o identify situation assessment and </w:t>
            </w:r>
            <w:r w:rsidR="00B84D94" w:rsidRPr="009A3D48">
              <w:rPr>
                <w:sz w:val="20"/>
                <w:szCs w:val="20"/>
              </w:rPr>
              <w:t xml:space="preserve">decision-making </w:t>
            </w:r>
            <w:r w:rsidR="00D442AD" w:rsidRPr="009A3D48">
              <w:rPr>
                <w:sz w:val="20"/>
                <w:szCs w:val="20"/>
              </w:rPr>
              <w:t>strategies in emergency medical services physicians and determine whether their distribution is associated with routine and non-routine situations.</w:t>
            </w:r>
          </w:p>
        </w:tc>
        <w:tc>
          <w:tcPr>
            <w:tcW w:w="3814" w:type="dxa"/>
          </w:tcPr>
          <w:p w14:paraId="5D24CF02" w14:textId="77777777" w:rsidR="003A5CDF" w:rsidRPr="009A3D48" w:rsidRDefault="00430813">
            <w:pPr>
              <w:cnfStyle w:val="000000000000" w:firstRow="0" w:lastRow="0" w:firstColumn="0" w:lastColumn="0" w:oddVBand="0" w:evenVBand="0" w:oddHBand="0" w:evenHBand="0" w:firstRowFirstColumn="0" w:firstRowLastColumn="0" w:lastRowFirstColumn="0" w:lastRowLastColumn="0"/>
              <w:rPr>
                <w:b/>
                <w:sz w:val="20"/>
                <w:szCs w:val="20"/>
              </w:rPr>
            </w:pPr>
            <w:r w:rsidRPr="009A3D48">
              <w:rPr>
                <w:b/>
                <w:sz w:val="20"/>
                <w:szCs w:val="20"/>
              </w:rPr>
              <w:lastRenderedPageBreak/>
              <w:t>Results:</w:t>
            </w:r>
          </w:p>
          <w:p w14:paraId="682665B4" w14:textId="42DEFBE4" w:rsidR="00430813" w:rsidRPr="009A3D48" w:rsidRDefault="00B84D94">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lastRenderedPageBreak/>
              <w:t>There were</w:t>
            </w:r>
            <w:r w:rsidR="00D442AD" w:rsidRPr="009A3D48">
              <w:rPr>
                <w:sz w:val="20"/>
                <w:szCs w:val="20"/>
              </w:rPr>
              <w:t xml:space="preserve"> 93 decision points involving Situation Assessment and 172 decision points involving </w:t>
            </w:r>
            <w:r w:rsidRPr="009A3D48">
              <w:rPr>
                <w:sz w:val="20"/>
                <w:szCs w:val="20"/>
              </w:rPr>
              <w:t>Decision-making</w:t>
            </w:r>
            <w:r w:rsidR="00D442AD" w:rsidRPr="009A3D48">
              <w:rPr>
                <w:sz w:val="20"/>
                <w:szCs w:val="20"/>
              </w:rPr>
              <w:t>.</w:t>
            </w:r>
          </w:p>
          <w:p w14:paraId="24188C66" w14:textId="59A56AC5" w:rsidR="00D442AD" w:rsidRPr="009A3D48" w:rsidRDefault="00D442AD" w:rsidP="007F43FC">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 xml:space="preserve">Most decision points in routine and non-routine situations </w:t>
            </w:r>
            <w:r w:rsidR="00B84D94" w:rsidRPr="009A3D48">
              <w:rPr>
                <w:sz w:val="20"/>
                <w:szCs w:val="20"/>
              </w:rPr>
              <w:t>concerned</w:t>
            </w:r>
            <w:r w:rsidRPr="009A3D48">
              <w:rPr>
                <w:sz w:val="20"/>
                <w:szCs w:val="20"/>
              </w:rPr>
              <w:t xml:space="preserve"> the patient’s medical condition (88 related to SA, 164 related to DM)</w:t>
            </w:r>
            <w:r w:rsidR="007F43FC" w:rsidRPr="009A3D48">
              <w:rPr>
                <w:sz w:val="20"/>
                <w:szCs w:val="20"/>
              </w:rPr>
              <w:t>.</w:t>
            </w:r>
          </w:p>
          <w:p w14:paraId="5CCEEF02" w14:textId="7E63E19E" w:rsidR="007F43FC" w:rsidRPr="009A3D48" w:rsidRDefault="007F43FC" w:rsidP="007F43FC">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 xml:space="preserve">Only in non-routine situations </w:t>
            </w:r>
            <w:proofErr w:type="spellStart"/>
            <w:r w:rsidR="00B84D94" w:rsidRPr="009A3D48">
              <w:rPr>
                <w:sz w:val="20"/>
                <w:szCs w:val="20"/>
              </w:rPr>
              <w:t>were</w:t>
            </w:r>
            <w:proofErr w:type="spellEnd"/>
            <w:r w:rsidR="00B84D94" w:rsidRPr="009A3D48">
              <w:rPr>
                <w:sz w:val="20"/>
                <w:szCs w:val="20"/>
              </w:rPr>
              <w:t xml:space="preserve"> the </w:t>
            </w:r>
            <w:r w:rsidRPr="009A3D48">
              <w:rPr>
                <w:sz w:val="20"/>
                <w:szCs w:val="20"/>
              </w:rPr>
              <w:t>decision point</w:t>
            </w:r>
            <w:r w:rsidR="00B84D94" w:rsidRPr="009A3D48">
              <w:rPr>
                <w:sz w:val="20"/>
                <w:szCs w:val="20"/>
              </w:rPr>
              <w:t>s</w:t>
            </w:r>
            <w:r w:rsidRPr="009A3D48">
              <w:rPr>
                <w:sz w:val="20"/>
                <w:szCs w:val="20"/>
              </w:rPr>
              <w:t xml:space="preserve"> also about </w:t>
            </w:r>
            <w:r w:rsidR="00B84D94" w:rsidRPr="009A3D48">
              <w:rPr>
                <w:sz w:val="20"/>
                <w:szCs w:val="20"/>
              </w:rPr>
              <w:t xml:space="preserve">the </w:t>
            </w:r>
            <w:r w:rsidRPr="009A3D48">
              <w:rPr>
                <w:sz w:val="20"/>
                <w:szCs w:val="20"/>
              </w:rPr>
              <w:t>patient’s behavioural and psychological characteristics, physical environment, and other people’s behavioural and psychological characteristics.</w:t>
            </w:r>
          </w:p>
          <w:p w14:paraId="09B40449" w14:textId="53D294B6" w:rsidR="007F43FC" w:rsidRPr="009A3D48" w:rsidRDefault="007F43FC" w:rsidP="007F43FC">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 xml:space="preserve">The most frequently used </w:t>
            </w:r>
            <w:r w:rsidR="00B84D94" w:rsidRPr="009A3D48">
              <w:rPr>
                <w:sz w:val="20"/>
                <w:szCs w:val="20"/>
              </w:rPr>
              <w:t xml:space="preserve">strategy was intuitive SA, </w:t>
            </w:r>
            <w:r w:rsidRPr="009A3D48">
              <w:rPr>
                <w:sz w:val="20"/>
                <w:szCs w:val="20"/>
              </w:rPr>
              <w:t>as it was called by the researcher due to difficulties of determining whet</w:t>
            </w:r>
            <w:r w:rsidR="00B84D94" w:rsidRPr="009A3D48">
              <w:rPr>
                <w:sz w:val="20"/>
                <w:szCs w:val="20"/>
              </w:rPr>
              <w:t>her SA was developed by pattern-</w:t>
            </w:r>
            <w:r w:rsidRPr="009A3D48">
              <w:rPr>
                <w:sz w:val="20"/>
                <w:szCs w:val="20"/>
              </w:rPr>
              <w:t>matching (seen as</w:t>
            </w:r>
            <w:r w:rsidR="00B84D94" w:rsidRPr="009A3D48">
              <w:rPr>
                <w:sz w:val="20"/>
                <w:szCs w:val="20"/>
              </w:rPr>
              <w:t xml:space="preserve"> intuitive strategy) or feature-</w:t>
            </w:r>
            <w:r w:rsidRPr="009A3D48">
              <w:rPr>
                <w:sz w:val="20"/>
                <w:szCs w:val="20"/>
              </w:rPr>
              <w:t>matching (used intuitively).</w:t>
            </w:r>
          </w:p>
          <w:p w14:paraId="5A150EDA" w14:textId="21DD3B43" w:rsidR="007F43FC" w:rsidRPr="009A3D48" w:rsidRDefault="00B84D94" w:rsidP="007F43FC">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D</w:t>
            </w:r>
            <w:r w:rsidR="007F43FC" w:rsidRPr="009A3D48">
              <w:rPr>
                <w:sz w:val="20"/>
                <w:szCs w:val="20"/>
              </w:rPr>
              <w:t xml:space="preserve">ecision points </w:t>
            </w:r>
            <w:r w:rsidRPr="009A3D48">
              <w:rPr>
                <w:sz w:val="20"/>
                <w:szCs w:val="20"/>
              </w:rPr>
              <w:t>using deliberative feature-</w:t>
            </w:r>
            <w:r w:rsidR="007F43FC" w:rsidRPr="009A3D48">
              <w:rPr>
                <w:sz w:val="20"/>
                <w:szCs w:val="20"/>
              </w:rPr>
              <w:t xml:space="preserve">matching and mental simulation were only </w:t>
            </w:r>
            <w:r w:rsidRPr="009A3D48">
              <w:rPr>
                <w:sz w:val="20"/>
                <w:szCs w:val="20"/>
              </w:rPr>
              <w:t xml:space="preserve">found </w:t>
            </w:r>
            <w:r w:rsidR="007F43FC" w:rsidRPr="009A3D48">
              <w:rPr>
                <w:sz w:val="20"/>
                <w:szCs w:val="20"/>
              </w:rPr>
              <w:t xml:space="preserve">in four non-routine situations and were related to </w:t>
            </w:r>
            <w:r w:rsidRPr="009A3D48">
              <w:rPr>
                <w:sz w:val="20"/>
                <w:szCs w:val="20"/>
              </w:rPr>
              <w:t xml:space="preserve">the </w:t>
            </w:r>
            <w:r w:rsidR="007F43FC" w:rsidRPr="009A3D48">
              <w:rPr>
                <w:sz w:val="20"/>
                <w:szCs w:val="20"/>
              </w:rPr>
              <w:t>patient’s medical condition.</w:t>
            </w:r>
          </w:p>
          <w:p w14:paraId="74E7B315" w14:textId="45E11B84" w:rsidR="007F43FC" w:rsidRPr="009A3D48" w:rsidRDefault="007F43FC" w:rsidP="007F43FC">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Participants used both previous experiences and medical knowledge to make sens</w:t>
            </w:r>
            <w:r w:rsidR="00B84D94" w:rsidRPr="009A3D48">
              <w:rPr>
                <w:sz w:val="20"/>
                <w:szCs w:val="20"/>
              </w:rPr>
              <w:t>e of health problems that did not</w:t>
            </w:r>
            <w:r w:rsidRPr="009A3D48">
              <w:rPr>
                <w:sz w:val="20"/>
                <w:szCs w:val="20"/>
              </w:rPr>
              <w:t xml:space="preserve"> present themselves as suspected in order to reach some SA.</w:t>
            </w:r>
          </w:p>
          <w:p w14:paraId="77CE306D" w14:textId="77777777" w:rsidR="007F43FC" w:rsidRPr="009A3D48" w:rsidRDefault="007F43FC" w:rsidP="007F43FC">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One to five hypotheses concerning diagnoses were generated and evaluated.</w:t>
            </w:r>
          </w:p>
          <w:p w14:paraId="3C24B2EB" w14:textId="43534765" w:rsidR="007F43FC" w:rsidRPr="009A3D48" w:rsidRDefault="009144D6" w:rsidP="007F43FC">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lastRenderedPageBreak/>
              <w:t xml:space="preserve">In non-routine situations about 85% of assessments were developed intuitively, and </w:t>
            </w:r>
            <w:r w:rsidR="005256DA" w:rsidRPr="009A3D48">
              <w:rPr>
                <w:sz w:val="20"/>
                <w:szCs w:val="20"/>
              </w:rPr>
              <w:t>15% deliberately, w</w:t>
            </w:r>
            <w:r w:rsidRPr="009A3D48">
              <w:rPr>
                <w:sz w:val="20"/>
                <w:szCs w:val="20"/>
              </w:rPr>
              <w:t>hereas in routine situations 100% of assessments were developed intuitively.</w:t>
            </w:r>
          </w:p>
          <w:p w14:paraId="66F0BBCF" w14:textId="77777777" w:rsidR="009144D6" w:rsidRPr="009A3D48" w:rsidRDefault="009144D6" w:rsidP="007F43FC">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Intuitive DM was the most frequently used strategy in non-routine situations (83%) as well as in routine situations (93%).</w:t>
            </w:r>
          </w:p>
          <w:p w14:paraId="3C61D741" w14:textId="77777777" w:rsidR="009144D6" w:rsidRPr="009A3D48" w:rsidRDefault="009144D6" w:rsidP="007F43FC">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Intuitive decisions were accompanied by the automatic implementation of the first experience-based option that came to mind.</w:t>
            </w:r>
          </w:p>
          <w:p w14:paraId="108BB767" w14:textId="77777777" w:rsidR="009144D6" w:rsidRPr="009A3D48" w:rsidRDefault="009144D6" w:rsidP="007F43FC">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Deliberate DM strategies were used in three routine situations and in 12 non-routine situations, in which decision points were related to various situational factors.</w:t>
            </w:r>
          </w:p>
          <w:p w14:paraId="5B079547" w14:textId="21ABCF93" w:rsidR="009144D6" w:rsidRPr="009A3D48" w:rsidRDefault="009144D6" w:rsidP="007F43FC">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Only in non-routine situations</w:t>
            </w:r>
            <w:proofErr w:type="gramStart"/>
            <w:r w:rsidRPr="009A3D48">
              <w:rPr>
                <w:sz w:val="20"/>
                <w:szCs w:val="20"/>
              </w:rPr>
              <w:t xml:space="preserve">, </w:t>
            </w:r>
            <w:r w:rsidR="005256DA" w:rsidRPr="009A3D48">
              <w:rPr>
                <w:sz w:val="20"/>
                <w:szCs w:val="20"/>
              </w:rPr>
              <w:t xml:space="preserve"> did</w:t>
            </w:r>
            <w:proofErr w:type="gramEnd"/>
            <w:r w:rsidR="005256DA" w:rsidRPr="009A3D48">
              <w:rPr>
                <w:sz w:val="20"/>
                <w:szCs w:val="20"/>
              </w:rPr>
              <w:t xml:space="preserve"> </w:t>
            </w:r>
            <w:r w:rsidRPr="009A3D48">
              <w:rPr>
                <w:sz w:val="20"/>
                <w:szCs w:val="20"/>
              </w:rPr>
              <w:t>the</w:t>
            </w:r>
            <w:r w:rsidR="005256DA" w:rsidRPr="009A3D48">
              <w:rPr>
                <w:sz w:val="20"/>
                <w:szCs w:val="20"/>
              </w:rPr>
              <w:t xml:space="preserve"> participants mentally simulate</w:t>
            </w:r>
            <w:r w:rsidRPr="009A3D48">
              <w:rPr>
                <w:sz w:val="20"/>
                <w:szCs w:val="20"/>
              </w:rPr>
              <w:t xml:space="preserve"> (3%) hypothetical consequences of each</w:t>
            </w:r>
            <w:r w:rsidR="005256DA" w:rsidRPr="009A3D48">
              <w:rPr>
                <w:sz w:val="20"/>
                <w:szCs w:val="20"/>
              </w:rPr>
              <w:t xml:space="preserve"> identified option and evaluate</w:t>
            </w:r>
            <w:r w:rsidRPr="009A3D48">
              <w:rPr>
                <w:sz w:val="20"/>
                <w:szCs w:val="20"/>
              </w:rPr>
              <w:t xml:space="preserve"> their plausibility in terms of risks for the patient.</w:t>
            </w:r>
          </w:p>
          <w:p w14:paraId="4CF69ABC" w14:textId="77777777" w:rsidR="009144D6" w:rsidRPr="009A3D48" w:rsidRDefault="009144D6" w:rsidP="007F43FC">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Analytic DM appeared less in routine situations (7%), in contrast with non-routine situations (11%).</w:t>
            </w:r>
          </w:p>
          <w:p w14:paraId="2B9B0540" w14:textId="46F00814" w:rsidR="009144D6" w:rsidRPr="009A3D48" w:rsidRDefault="009144D6" w:rsidP="007F43FC">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Only in non-routine situations did the participants as</w:t>
            </w:r>
            <w:r w:rsidR="005256DA" w:rsidRPr="009A3D48">
              <w:rPr>
                <w:sz w:val="20"/>
                <w:szCs w:val="20"/>
              </w:rPr>
              <w:t>k</w:t>
            </w:r>
            <w:r w:rsidRPr="009A3D48">
              <w:rPr>
                <w:sz w:val="20"/>
                <w:szCs w:val="20"/>
              </w:rPr>
              <w:t xml:space="preserve"> for </w:t>
            </w:r>
            <w:r w:rsidR="00C563DA" w:rsidRPr="009A3D48">
              <w:rPr>
                <w:sz w:val="20"/>
                <w:szCs w:val="20"/>
              </w:rPr>
              <w:t>decision justification</w:t>
            </w:r>
            <w:r w:rsidRPr="009A3D48">
              <w:rPr>
                <w:sz w:val="20"/>
                <w:szCs w:val="20"/>
              </w:rPr>
              <w:t xml:space="preserve"> by asking for advice from the EMS team member.</w:t>
            </w:r>
          </w:p>
          <w:p w14:paraId="752531C0" w14:textId="7555E6F2" w:rsidR="009144D6" w:rsidRPr="009A3D48" w:rsidRDefault="009144D6" w:rsidP="007F43FC">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 xml:space="preserve">Decisions </w:t>
            </w:r>
            <w:r w:rsidR="00C563DA" w:rsidRPr="009A3D48">
              <w:rPr>
                <w:sz w:val="20"/>
                <w:szCs w:val="20"/>
              </w:rPr>
              <w:t>might</w:t>
            </w:r>
            <w:r w:rsidRPr="009A3D48">
              <w:rPr>
                <w:sz w:val="20"/>
                <w:szCs w:val="20"/>
              </w:rPr>
              <w:t xml:space="preserve"> be based on advice/</w:t>
            </w:r>
            <w:r w:rsidR="008B0538" w:rsidRPr="009A3D48">
              <w:rPr>
                <w:sz w:val="20"/>
                <w:szCs w:val="20"/>
              </w:rPr>
              <w:t>recommendation</w:t>
            </w:r>
            <w:r w:rsidRPr="009A3D48">
              <w:rPr>
                <w:sz w:val="20"/>
                <w:szCs w:val="20"/>
              </w:rPr>
              <w:t xml:space="preserve"> from other professional</w:t>
            </w:r>
            <w:r w:rsidR="00C563DA" w:rsidRPr="009A3D48">
              <w:rPr>
                <w:sz w:val="20"/>
                <w:szCs w:val="20"/>
              </w:rPr>
              <w:t>s</w:t>
            </w:r>
            <w:r w:rsidRPr="009A3D48">
              <w:rPr>
                <w:sz w:val="20"/>
                <w:szCs w:val="20"/>
              </w:rPr>
              <w:t xml:space="preserve"> (dispatch operator, fireman, </w:t>
            </w:r>
            <w:r w:rsidR="008B0538" w:rsidRPr="009A3D48">
              <w:rPr>
                <w:sz w:val="20"/>
                <w:szCs w:val="20"/>
              </w:rPr>
              <w:t>or physician</w:t>
            </w:r>
            <w:r w:rsidRPr="009A3D48">
              <w:rPr>
                <w:sz w:val="20"/>
                <w:szCs w:val="20"/>
              </w:rPr>
              <w:t xml:space="preserve"> in </w:t>
            </w:r>
            <w:r w:rsidR="00C563DA" w:rsidRPr="009A3D48">
              <w:rPr>
                <w:sz w:val="20"/>
                <w:szCs w:val="20"/>
              </w:rPr>
              <w:lastRenderedPageBreak/>
              <w:t>the specialized healthcare centre</w:t>
            </w:r>
            <w:r w:rsidRPr="009A3D48">
              <w:rPr>
                <w:sz w:val="20"/>
                <w:szCs w:val="20"/>
              </w:rPr>
              <w:t xml:space="preserve"> or a request from the patient’s relative.</w:t>
            </w:r>
          </w:p>
          <w:p w14:paraId="2EF29A39" w14:textId="77777777" w:rsidR="00430813" w:rsidRPr="009A3D48" w:rsidRDefault="0048142E" w:rsidP="008B0538">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In non-routine situations 83% of decisions were made intuitively and 17% deliberately, whereas in routine situations about 93% of decisions were made intuitively and 7% deliberately.</w:t>
            </w:r>
          </w:p>
        </w:tc>
        <w:tc>
          <w:tcPr>
            <w:tcW w:w="2001" w:type="dxa"/>
          </w:tcPr>
          <w:p w14:paraId="2C133FC5" w14:textId="77777777" w:rsidR="003A5CDF" w:rsidRPr="009A3D48" w:rsidRDefault="00430813">
            <w:pPr>
              <w:cnfStyle w:val="000000000000" w:firstRow="0" w:lastRow="0" w:firstColumn="0" w:lastColumn="0" w:oddVBand="0" w:evenVBand="0" w:oddHBand="0" w:evenHBand="0" w:firstRowFirstColumn="0" w:firstRowLastColumn="0" w:lastRowFirstColumn="0" w:lastRowLastColumn="0"/>
              <w:rPr>
                <w:b/>
                <w:sz w:val="20"/>
                <w:szCs w:val="20"/>
              </w:rPr>
            </w:pPr>
            <w:r w:rsidRPr="009A3D48">
              <w:rPr>
                <w:b/>
                <w:sz w:val="20"/>
                <w:szCs w:val="20"/>
              </w:rPr>
              <w:lastRenderedPageBreak/>
              <w:t>Limitations:</w:t>
            </w:r>
          </w:p>
          <w:p w14:paraId="798231D8" w14:textId="77777777" w:rsidR="00D56581" w:rsidRPr="009A3D48" w:rsidRDefault="00D56581">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lastRenderedPageBreak/>
              <w:t xml:space="preserve">A small sample size and </w:t>
            </w:r>
            <w:r w:rsidR="008B0538" w:rsidRPr="009A3D48">
              <w:rPr>
                <w:sz w:val="20"/>
                <w:szCs w:val="20"/>
              </w:rPr>
              <w:t>retrospective</w:t>
            </w:r>
            <w:r w:rsidRPr="009A3D48">
              <w:rPr>
                <w:sz w:val="20"/>
                <w:szCs w:val="20"/>
              </w:rPr>
              <w:t xml:space="preserve"> subjective data, the results should be taken carefully. The study does however verifies some aspects of the </w:t>
            </w:r>
            <w:r w:rsidR="008B0538" w:rsidRPr="009A3D48">
              <w:rPr>
                <w:sz w:val="20"/>
                <w:szCs w:val="20"/>
              </w:rPr>
              <w:t>recognition</w:t>
            </w:r>
            <w:r w:rsidRPr="009A3D48">
              <w:rPr>
                <w:sz w:val="20"/>
                <w:szCs w:val="20"/>
              </w:rPr>
              <w:t xml:space="preserve"> primed decision making model in two types of situations.</w:t>
            </w:r>
          </w:p>
        </w:tc>
        <w:tc>
          <w:tcPr>
            <w:tcW w:w="1701" w:type="dxa"/>
          </w:tcPr>
          <w:p w14:paraId="12BF1E0A" w14:textId="77777777" w:rsidR="003A5CDF" w:rsidRPr="009A3D48" w:rsidRDefault="00134C21">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lastRenderedPageBreak/>
              <w:t>Fair</w:t>
            </w:r>
          </w:p>
        </w:tc>
      </w:tr>
      <w:tr w:rsidR="009A3D48" w:rsidRPr="009A3D48" w14:paraId="069F50FE" w14:textId="77777777" w:rsidTr="00B84D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Pr>
          <w:p w14:paraId="3C736AB1" w14:textId="77777777" w:rsidR="003A5CDF" w:rsidRPr="009A3D48" w:rsidRDefault="001858A7">
            <w:r w:rsidRPr="009A3D48">
              <w:lastRenderedPageBreak/>
              <w:t>19</w:t>
            </w:r>
          </w:p>
        </w:tc>
        <w:tc>
          <w:tcPr>
            <w:tcW w:w="1220" w:type="dxa"/>
          </w:tcPr>
          <w:p w14:paraId="32D0DAF3" w14:textId="4B96A763" w:rsidR="003A5CDF" w:rsidRPr="009A3D48" w:rsidRDefault="0083414F" w:rsidP="00C31344">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 xml:space="preserve">The prehospital assessment of severe trauma patients’ performed by the specialist ambulance nurse in Sweden – a </w:t>
            </w:r>
            <w:proofErr w:type="spellStart"/>
            <w:r w:rsidRPr="009A3D48">
              <w:rPr>
                <w:sz w:val="20"/>
                <w:szCs w:val="20"/>
              </w:rPr>
              <w:t>phenomenographic</w:t>
            </w:r>
            <w:proofErr w:type="spellEnd"/>
            <w:r w:rsidRPr="009A3D48">
              <w:rPr>
                <w:sz w:val="20"/>
                <w:szCs w:val="20"/>
              </w:rPr>
              <w:t xml:space="preserve"> study</w:t>
            </w:r>
          </w:p>
        </w:tc>
        <w:tc>
          <w:tcPr>
            <w:tcW w:w="1225" w:type="dxa"/>
          </w:tcPr>
          <w:p w14:paraId="116C5D2B" w14:textId="77777777" w:rsidR="003A5CDF" w:rsidRPr="009A3D48" w:rsidRDefault="005B6061">
            <w:pPr>
              <w:cnfStyle w:val="000000100000" w:firstRow="0" w:lastRow="0" w:firstColumn="0" w:lastColumn="0" w:oddVBand="0" w:evenVBand="0" w:oddHBand="1" w:evenHBand="0" w:firstRowFirstColumn="0" w:firstRowLastColumn="0" w:lastRowFirstColumn="0" w:lastRowLastColumn="0"/>
              <w:rPr>
                <w:i/>
                <w:sz w:val="20"/>
                <w:szCs w:val="20"/>
              </w:rPr>
            </w:pPr>
            <w:proofErr w:type="spellStart"/>
            <w:r w:rsidRPr="009A3D48">
              <w:rPr>
                <w:sz w:val="20"/>
                <w:szCs w:val="20"/>
              </w:rPr>
              <w:t>Abelsson</w:t>
            </w:r>
            <w:proofErr w:type="spellEnd"/>
            <w:r w:rsidRPr="009A3D48">
              <w:rPr>
                <w:sz w:val="20"/>
                <w:szCs w:val="20"/>
              </w:rPr>
              <w:t xml:space="preserve">, A., &amp; </w:t>
            </w:r>
            <w:proofErr w:type="spellStart"/>
            <w:r w:rsidRPr="009A3D48">
              <w:rPr>
                <w:sz w:val="20"/>
                <w:szCs w:val="20"/>
              </w:rPr>
              <w:t>Lindwall</w:t>
            </w:r>
            <w:proofErr w:type="spellEnd"/>
            <w:r w:rsidRPr="009A3D48">
              <w:rPr>
                <w:sz w:val="20"/>
                <w:szCs w:val="20"/>
              </w:rPr>
              <w:t xml:space="preserve">, L. </w:t>
            </w:r>
            <w:r w:rsidRPr="009A3D48">
              <w:rPr>
                <w:i/>
                <w:sz w:val="20"/>
                <w:szCs w:val="20"/>
              </w:rPr>
              <w:t>Emergency Medicine, 2012;20(67):1-8.</w:t>
            </w:r>
          </w:p>
        </w:tc>
        <w:tc>
          <w:tcPr>
            <w:tcW w:w="1521" w:type="dxa"/>
          </w:tcPr>
          <w:p w14:paraId="053EF9A4" w14:textId="01EC5A09" w:rsidR="003A5CDF" w:rsidRPr="009A3D48" w:rsidRDefault="00E52406">
            <w:pPr>
              <w:cnfStyle w:val="000000100000" w:firstRow="0" w:lastRow="0" w:firstColumn="0" w:lastColumn="0" w:oddVBand="0" w:evenVBand="0" w:oddHBand="1" w:evenHBand="0" w:firstRowFirstColumn="0" w:firstRowLastColumn="0" w:lastRowFirstColumn="0" w:lastRowLastColumn="0"/>
              <w:rPr>
                <w:b/>
                <w:sz w:val="20"/>
                <w:szCs w:val="20"/>
              </w:rPr>
            </w:pPr>
            <w:r w:rsidRPr="009A3D48">
              <w:rPr>
                <w:b/>
                <w:sz w:val="20"/>
                <w:szCs w:val="20"/>
              </w:rPr>
              <w:t>M</w:t>
            </w:r>
            <w:r w:rsidR="005B6061" w:rsidRPr="009A3D48">
              <w:rPr>
                <w:b/>
                <w:sz w:val="20"/>
                <w:szCs w:val="20"/>
              </w:rPr>
              <w:t>ethods:</w:t>
            </w:r>
          </w:p>
          <w:p w14:paraId="5BFBB2D6" w14:textId="0435EBDD" w:rsidR="005B6061" w:rsidRPr="009A3D48" w:rsidRDefault="005B6061">
            <w:pPr>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9A3D48">
              <w:rPr>
                <w:sz w:val="20"/>
                <w:szCs w:val="20"/>
              </w:rPr>
              <w:t>Phenomenographic</w:t>
            </w:r>
            <w:proofErr w:type="spellEnd"/>
            <w:r w:rsidRPr="009A3D48">
              <w:rPr>
                <w:sz w:val="20"/>
                <w:szCs w:val="20"/>
              </w:rPr>
              <w:t xml:space="preserve"> design </w:t>
            </w:r>
            <w:r w:rsidR="00DA6ACA" w:rsidRPr="009A3D48">
              <w:rPr>
                <w:sz w:val="20"/>
                <w:szCs w:val="20"/>
              </w:rPr>
              <w:t>in which</w:t>
            </w:r>
            <w:r w:rsidRPr="009A3D48">
              <w:rPr>
                <w:sz w:val="20"/>
                <w:szCs w:val="20"/>
              </w:rPr>
              <w:t xml:space="preserve"> 15 specialist ambulance nurses from varying parts of two counties in Sweden participated.</w:t>
            </w:r>
          </w:p>
          <w:p w14:paraId="6208A6AA" w14:textId="77777777" w:rsidR="005B6061" w:rsidRPr="009A3D48" w:rsidRDefault="005B6061">
            <w:pPr>
              <w:cnfStyle w:val="000000100000" w:firstRow="0" w:lastRow="0" w:firstColumn="0" w:lastColumn="0" w:oddVBand="0" w:evenVBand="0" w:oddHBand="1" w:evenHBand="0" w:firstRowFirstColumn="0" w:firstRowLastColumn="0" w:lastRowFirstColumn="0" w:lastRowLastColumn="0"/>
              <w:rPr>
                <w:sz w:val="20"/>
                <w:szCs w:val="20"/>
              </w:rPr>
            </w:pPr>
          </w:p>
          <w:p w14:paraId="00EEA952" w14:textId="77777777" w:rsidR="005B6061" w:rsidRPr="009A3D48" w:rsidRDefault="005B6061">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Data collection through interview</w:t>
            </w:r>
          </w:p>
        </w:tc>
        <w:tc>
          <w:tcPr>
            <w:tcW w:w="1984" w:type="dxa"/>
          </w:tcPr>
          <w:p w14:paraId="5EE24EEF" w14:textId="6E599181" w:rsidR="003A5CDF" w:rsidRPr="009A3D48" w:rsidRDefault="00446177">
            <w:pPr>
              <w:cnfStyle w:val="000000100000" w:firstRow="0" w:lastRow="0" w:firstColumn="0" w:lastColumn="0" w:oddVBand="0" w:evenVBand="0" w:oddHBand="1" w:evenHBand="0" w:firstRowFirstColumn="0" w:firstRowLastColumn="0" w:lastRowFirstColumn="0" w:lastRowLastColumn="0"/>
              <w:rPr>
                <w:b/>
                <w:sz w:val="20"/>
                <w:szCs w:val="20"/>
              </w:rPr>
            </w:pPr>
            <w:r w:rsidRPr="009A3D48">
              <w:rPr>
                <w:b/>
                <w:sz w:val="20"/>
                <w:szCs w:val="20"/>
              </w:rPr>
              <w:t>Aim</w:t>
            </w:r>
            <w:r w:rsidR="005B6061" w:rsidRPr="009A3D48">
              <w:rPr>
                <w:b/>
                <w:sz w:val="20"/>
                <w:szCs w:val="20"/>
              </w:rPr>
              <w:t>:</w:t>
            </w:r>
          </w:p>
          <w:p w14:paraId="2AFAFDBE" w14:textId="6818068C" w:rsidR="005B6061" w:rsidRPr="009A3D48" w:rsidRDefault="00446177">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To</w:t>
            </w:r>
            <w:r w:rsidR="005B6061" w:rsidRPr="009A3D48">
              <w:rPr>
                <w:sz w:val="20"/>
                <w:szCs w:val="20"/>
              </w:rPr>
              <w:t xml:space="preserve"> describe specialist ambulance nurses’ perceptions of assessing patients exposed to severe trauma.</w:t>
            </w:r>
          </w:p>
        </w:tc>
        <w:tc>
          <w:tcPr>
            <w:tcW w:w="3814" w:type="dxa"/>
          </w:tcPr>
          <w:p w14:paraId="79E53BEF" w14:textId="77777777" w:rsidR="003A5CDF" w:rsidRPr="009A3D48" w:rsidRDefault="005B6061">
            <w:pPr>
              <w:cnfStyle w:val="000000100000" w:firstRow="0" w:lastRow="0" w:firstColumn="0" w:lastColumn="0" w:oddVBand="0" w:evenVBand="0" w:oddHBand="1" w:evenHBand="0" w:firstRowFirstColumn="0" w:firstRowLastColumn="0" w:lastRowFirstColumn="0" w:lastRowLastColumn="0"/>
              <w:rPr>
                <w:b/>
                <w:sz w:val="20"/>
                <w:szCs w:val="20"/>
              </w:rPr>
            </w:pPr>
            <w:r w:rsidRPr="009A3D48">
              <w:rPr>
                <w:b/>
                <w:sz w:val="20"/>
                <w:szCs w:val="20"/>
              </w:rPr>
              <w:t>Results:</w:t>
            </w:r>
          </w:p>
          <w:p w14:paraId="6A393ED3" w14:textId="77777777" w:rsidR="005B6061" w:rsidRPr="009A3D48" w:rsidRDefault="00287A29">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Structural themes were:</w:t>
            </w:r>
          </w:p>
          <w:p w14:paraId="312C205C" w14:textId="77777777" w:rsidR="00287A29" w:rsidRPr="009A3D48" w:rsidRDefault="00287A29">
            <w:pPr>
              <w:cnfStyle w:val="000000100000" w:firstRow="0" w:lastRow="0" w:firstColumn="0" w:lastColumn="0" w:oddVBand="0" w:evenVBand="0" w:oddHBand="1" w:evenHBand="0" w:firstRowFirstColumn="0" w:firstRowLastColumn="0" w:lastRowFirstColumn="0" w:lastRowLastColumn="0"/>
              <w:rPr>
                <w:b/>
                <w:i/>
                <w:sz w:val="20"/>
                <w:szCs w:val="20"/>
              </w:rPr>
            </w:pPr>
            <w:r w:rsidRPr="009A3D48">
              <w:rPr>
                <w:b/>
                <w:i/>
                <w:sz w:val="20"/>
                <w:szCs w:val="20"/>
              </w:rPr>
              <w:t>To be prepared for emergency situations:</w:t>
            </w:r>
          </w:p>
          <w:p w14:paraId="04E23EFE" w14:textId="77777777" w:rsidR="00287A29" w:rsidRPr="009A3D48" w:rsidRDefault="00287A29" w:rsidP="00287A29">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Focused on the ability to assess emergency situations and on evaluating and inquiring for confirmation about prior experience.</w:t>
            </w:r>
          </w:p>
          <w:p w14:paraId="76975A61" w14:textId="5675389C" w:rsidR="00287A29" w:rsidRPr="009A3D48" w:rsidRDefault="001E3910" w:rsidP="00287A29">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Being</w:t>
            </w:r>
            <w:r w:rsidR="00287A29" w:rsidRPr="009A3D48">
              <w:rPr>
                <w:sz w:val="20"/>
                <w:szCs w:val="20"/>
              </w:rPr>
              <w:t xml:space="preserve"> able to create an image of the surroundings and of the influencing factors of the trauma upon arrival </w:t>
            </w:r>
            <w:r w:rsidRPr="009A3D48">
              <w:rPr>
                <w:sz w:val="20"/>
                <w:szCs w:val="20"/>
              </w:rPr>
              <w:t>at</w:t>
            </w:r>
            <w:r w:rsidR="00287A29" w:rsidRPr="009A3D48">
              <w:rPr>
                <w:sz w:val="20"/>
                <w:szCs w:val="20"/>
              </w:rPr>
              <w:t xml:space="preserve"> the scene was considered important.</w:t>
            </w:r>
          </w:p>
          <w:p w14:paraId="27733FB7" w14:textId="1C557C62" w:rsidR="00287A29" w:rsidRPr="009A3D48" w:rsidRDefault="001E3910" w:rsidP="00287A29">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Finding</w:t>
            </w:r>
            <w:r w:rsidR="00287A29" w:rsidRPr="009A3D48">
              <w:rPr>
                <w:sz w:val="20"/>
                <w:szCs w:val="20"/>
              </w:rPr>
              <w:t xml:space="preserve"> out what had hap</w:t>
            </w:r>
            <w:r w:rsidRPr="009A3D48">
              <w:rPr>
                <w:sz w:val="20"/>
                <w:szCs w:val="20"/>
              </w:rPr>
              <w:t>pened at the time of the injury</w:t>
            </w:r>
            <w:r w:rsidR="00287A29" w:rsidRPr="009A3D48">
              <w:rPr>
                <w:sz w:val="20"/>
                <w:szCs w:val="20"/>
              </w:rPr>
              <w:t xml:space="preserve"> in order to interpret the amount of violence the body had been exposed to and how the energy of the impact had injured the patient.</w:t>
            </w:r>
          </w:p>
          <w:p w14:paraId="0B60085B" w14:textId="77777777" w:rsidR="00287A29" w:rsidRPr="009A3D48" w:rsidRDefault="00287A29" w:rsidP="00287A29">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The ability to read the scene of the accident was based on theoretical knowledge from the specialist education and from experience of having seen accidents and patients exposed to trauma before.</w:t>
            </w:r>
          </w:p>
          <w:p w14:paraId="7E2D395C" w14:textId="77777777" w:rsidR="00107289" w:rsidRPr="009A3D48" w:rsidRDefault="00107289" w:rsidP="00287A29">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 xml:space="preserve">Previous hospital experience of working with trauma patients added to the </w:t>
            </w:r>
            <w:r w:rsidR="008B0538" w:rsidRPr="009A3D48">
              <w:rPr>
                <w:sz w:val="20"/>
                <w:szCs w:val="20"/>
              </w:rPr>
              <w:t>participants’</w:t>
            </w:r>
            <w:r w:rsidRPr="009A3D48">
              <w:rPr>
                <w:sz w:val="20"/>
                <w:szCs w:val="20"/>
              </w:rPr>
              <w:t xml:space="preserve"> </w:t>
            </w:r>
            <w:r w:rsidRPr="009A3D48">
              <w:rPr>
                <w:sz w:val="20"/>
                <w:szCs w:val="20"/>
              </w:rPr>
              <w:lastRenderedPageBreak/>
              <w:t>knowledge of differential diagnosis.</w:t>
            </w:r>
          </w:p>
          <w:p w14:paraId="27FE885E" w14:textId="77777777" w:rsidR="00107289" w:rsidRPr="009A3D48" w:rsidRDefault="00107289" w:rsidP="00287A29">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Since assessment of trauma patients rarely occurred the participants did not obtain proficiency, this meant that they were ready to act but did not feel safe in the situation.</w:t>
            </w:r>
          </w:p>
          <w:p w14:paraId="6AC2410F" w14:textId="77777777" w:rsidR="00107289" w:rsidRPr="009A3D48" w:rsidRDefault="00107289" w:rsidP="00287A29">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Theoretical knowledge and practical experience provided a sense of flexibility in the assessment.</w:t>
            </w:r>
          </w:p>
          <w:p w14:paraId="3946BE28" w14:textId="77777777" w:rsidR="00BC56F0" w:rsidRPr="009A3D48" w:rsidRDefault="00BC56F0" w:rsidP="00287A29">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 xml:space="preserve">The overview of the patient and the situation was described as a feeling of knowing </w:t>
            </w:r>
            <w:r w:rsidR="008B0538" w:rsidRPr="009A3D48">
              <w:rPr>
                <w:sz w:val="20"/>
                <w:szCs w:val="20"/>
              </w:rPr>
              <w:t>whether</w:t>
            </w:r>
            <w:r w:rsidRPr="009A3D48">
              <w:rPr>
                <w:sz w:val="20"/>
                <w:szCs w:val="20"/>
              </w:rPr>
              <w:t xml:space="preserve"> a patient was in critical condition or not.</w:t>
            </w:r>
          </w:p>
          <w:p w14:paraId="69F9D8F9" w14:textId="16917D51" w:rsidR="00BC56F0" w:rsidRPr="009A3D48" w:rsidRDefault="00BC56F0" w:rsidP="00287A29">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 xml:space="preserve">A reflective </w:t>
            </w:r>
            <w:r w:rsidR="008B0538" w:rsidRPr="009A3D48">
              <w:rPr>
                <w:sz w:val="20"/>
                <w:szCs w:val="20"/>
              </w:rPr>
              <w:t>mind-set</w:t>
            </w:r>
            <w:r w:rsidRPr="009A3D48">
              <w:rPr>
                <w:sz w:val="20"/>
                <w:szCs w:val="20"/>
              </w:rPr>
              <w:t xml:space="preserve"> provided an opportunity to take a step back an</w:t>
            </w:r>
            <w:r w:rsidR="008B0538" w:rsidRPr="009A3D48">
              <w:rPr>
                <w:sz w:val="20"/>
                <w:szCs w:val="20"/>
              </w:rPr>
              <w:t>d</w:t>
            </w:r>
            <w:r w:rsidRPr="009A3D48">
              <w:rPr>
                <w:sz w:val="20"/>
                <w:szCs w:val="20"/>
              </w:rPr>
              <w:t xml:space="preserve"> reassess patients who were not responding to the treatment as expected.</w:t>
            </w:r>
          </w:p>
          <w:p w14:paraId="3105BD7F" w14:textId="77777777" w:rsidR="00BC56F0" w:rsidRPr="009A3D48" w:rsidRDefault="00BC56F0" w:rsidP="00287A29">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Experience resulted in humility and confidence in the fact that not everything always goes as expected. It is possible to be wrong and have the courage to say it out loud.</w:t>
            </w:r>
          </w:p>
          <w:p w14:paraId="44438056" w14:textId="77777777" w:rsidR="00BC56F0" w:rsidRPr="009A3D48" w:rsidRDefault="00BC56F0" w:rsidP="00287A29">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Experience also led to an avoidance of tunnel vision and not being paralyzed, which opens up for more information being processed simultaneously.</w:t>
            </w:r>
          </w:p>
          <w:p w14:paraId="6C9F3CDB" w14:textId="74210D96" w:rsidR="00BC56F0" w:rsidRPr="009A3D48" w:rsidRDefault="001E3910" w:rsidP="00287A29">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C</w:t>
            </w:r>
            <w:r w:rsidR="00BC56F0" w:rsidRPr="009A3D48">
              <w:rPr>
                <w:sz w:val="20"/>
                <w:szCs w:val="20"/>
              </w:rPr>
              <w:t xml:space="preserve">onfirmation </w:t>
            </w:r>
            <w:r w:rsidRPr="009A3D48">
              <w:rPr>
                <w:sz w:val="20"/>
                <w:szCs w:val="20"/>
              </w:rPr>
              <w:t>of</w:t>
            </w:r>
            <w:r w:rsidR="00BC56F0" w:rsidRPr="009A3D48">
              <w:rPr>
                <w:sz w:val="20"/>
                <w:szCs w:val="20"/>
              </w:rPr>
              <w:t xml:space="preserve"> whether the assessment was right or wrong</w:t>
            </w:r>
            <w:r w:rsidRPr="009A3D48">
              <w:rPr>
                <w:sz w:val="20"/>
                <w:szCs w:val="20"/>
              </w:rPr>
              <w:t xml:space="preserve"> is essential</w:t>
            </w:r>
            <w:r w:rsidR="00BC56F0" w:rsidRPr="009A3D48">
              <w:rPr>
                <w:sz w:val="20"/>
                <w:szCs w:val="20"/>
              </w:rPr>
              <w:t>.</w:t>
            </w:r>
            <w:r w:rsidR="0063383C" w:rsidRPr="009A3D48">
              <w:rPr>
                <w:sz w:val="20"/>
                <w:szCs w:val="20"/>
              </w:rPr>
              <w:t xml:space="preserve"> </w:t>
            </w:r>
            <w:r w:rsidRPr="009A3D48">
              <w:rPr>
                <w:sz w:val="20"/>
                <w:szCs w:val="20"/>
              </w:rPr>
              <w:t>F</w:t>
            </w:r>
            <w:r w:rsidR="0063383C" w:rsidRPr="009A3D48">
              <w:rPr>
                <w:sz w:val="20"/>
                <w:szCs w:val="20"/>
              </w:rPr>
              <w:t xml:space="preserve">eedback provided </w:t>
            </w:r>
            <w:r w:rsidR="0063383C" w:rsidRPr="009A3D48">
              <w:rPr>
                <w:sz w:val="20"/>
                <w:szCs w:val="20"/>
              </w:rPr>
              <w:lastRenderedPageBreak/>
              <w:t>knowledge and experience for the next event.</w:t>
            </w:r>
          </w:p>
          <w:p w14:paraId="33EE80B1" w14:textId="058C206C" w:rsidR="0063383C" w:rsidRPr="009A3D48" w:rsidRDefault="0063383C" w:rsidP="00287A29">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 xml:space="preserve">Discussion with an experienced specialist ambulance nurse was used as a control mechanism and confirmation of the approach used. By evaluating </w:t>
            </w:r>
            <w:r w:rsidR="001E3910" w:rsidRPr="009A3D48">
              <w:rPr>
                <w:sz w:val="20"/>
                <w:szCs w:val="20"/>
              </w:rPr>
              <w:t xml:space="preserve">that </w:t>
            </w:r>
            <w:r w:rsidRPr="009A3D48">
              <w:rPr>
                <w:sz w:val="20"/>
                <w:szCs w:val="20"/>
              </w:rPr>
              <w:t>one’s own action</w:t>
            </w:r>
            <w:r w:rsidR="001E3910" w:rsidRPr="009A3D48">
              <w:rPr>
                <w:sz w:val="20"/>
                <w:szCs w:val="20"/>
              </w:rPr>
              <w:t>s</w:t>
            </w:r>
            <w:r w:rsidRPr="009A3D48">
              <w:rPr>
                <w:sz w:val="20"/>
                <w:szCs w:val="20"/>
              </w:rPr>
              <w:t xml:space="preserve"> were</w:t>
            </w:r>
            <w:r w:rsidR="001E3910" w:rsidRPr="009A3D48">
              <w:rPr>
                <w:sz w:val="20"/>
                <w:szCs w:val="20"/>
              </w:rPr>
              <w:t xml:space="preserve"> consistent with </w:t>
            </w:r>
            <w:r w:rsidRPr="009A3D48">
              <w:rPr>
                <w:sz w:val="20"/>
                <w:szCs w:val="20"/>
              </w:rPr>
              <w:t xml:space="preserve">those of others </w:t>
            </w:r>
            <w:r w:rsidR="000B52DC" w:rsidRPr="009A3D48">
              <w:rPr>
                <w:sz w:val="20"/>
                <w:szCs w:val="20"/>
              </w:rPr>
              <w:t xml:space="preserve">enabled </w:t>
            </w:r>
            <w:r w:rsidRPr="009A3D48">
              <w:rPr>
                <w:sz w:val="20"/>
                <w:szCs w:val="20"/>
              </w:rPr>
              <w:t xml:space="preserve">a sense of confirmation </w:t>
            </w:r>
            <w:r w:rsidR="000B52DC" w:rsidRPr="009A3D48">
              <w:rPr>
                <w:sz w:val="20"/>
                <w:szCs w:val="20"/>
              </w:rPr>
              <w:t>was</w:t>
            </w:r>
            <w:r w:rsidRPr="009A3D48">
              <w:rPr>
                <w:sz w:val="20"/>
                <w:szCs w:val="20"/>
              </w:rPr>
              <w:t xml:space="preserve"> reached.</w:t>
            </w:r>
          </w:p>
          <w:p w14:paraId="5FCBC5C3" w14:textId="6B84210C" w:rsidR="0063383C" w:rsidRPr="009A3D48" w:rsidRDefault="000B52DC" w:rsidP="00287A29">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S</w:t>
            </w:r>
            <w:r w:rsidR="0063383C" w:rsidRPr="009A3D48">
              <w:rPr>
                <w:sz w:val="20"/>
                <w:szCs w:val="20"/>
              </w:rPr>
              <w:t>ubsequent talks with emergency room staff aimed at knowing the patient’s injuries which helped improve the treatment of patients with similar injuries.</w:t>
            </w:r>
          </w:p>
          <w:p w14:paraId="276EC446" w14:textId="67AE5B99" w:rsidR="0063383C" w:rsidRPr="009A3D48" w:rsidRDefault="0063383C" w:rsidP="00287A29">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 xml:space="preserve">Guidelines were supportive of the assessment and facilitated the management of responsibility. </w:t>
            </w:r>
            <w:r w:rsidR="000B52DC" w:rsidRPr="009A3D48">
              <w:rPr>
                <w:sz w:val="20"/>
                <w:szCs w:val="20"/>
              </w:rPr>
              <w:t>However,</w:t>
            </w:r>
            <w:r w:rsidRPr="009A3D48">
              <w:rPr>
                <w:sz w:val="20"/>
                <w:szCs w:val="20"/>
              </w:rPr>
              <w:t xml:space="preserve"> the guidelines were sometimes experienced as restrictive or not sufficiently clear, because prehospital environment</w:t>
            </w:r>
            <w:r w:rsidR="000B52DC" w:rsidRPr="009A3D48">
              <w:rPr>
                <w:sz w:val="20"/>
                <w:szCs w:val="20"/>
              </w:rPr>
              <w:t>s differ</w:t>
            </w:r>
            <w:r w:rsidRPr="009A3D48">
              <w:rPr>
                <w:sz w:val="20"/>
                <w:szCs w:val="20"/>
              </w:rPr>
              <w:t xml:space="preserve"> </w:t>
            </w:r>
            <w:r w:rsidR="000B52DC" w:rsidRPr="009A3D48">
              <w:rPr>
                <w:sz w:val="20"/>
                <w:szCs w:val="20"/>
              </w:rPr>
              <w:t>more than</w:t>
            </w:r>
            <w:r w:rsidRPr="009A3D48">
              <w:rPr>
                <w:sz w:val="20"/>
                <w:szCs w:val="20"/>
              </w:rPr>
              <w:t xml:space="preserve"> </w:t>
            </w:r>
            <w:r w:rsidR="000B52DC" w:rsidRPr="009A3D48">
              <w:rPr>
                <w:sz w:val="20"/>
                <w:szCs w:val="20"/>
              </w:rPr>
              <w:t>is predictable</w:t>
            </w:r>
            <w:r w:rsidRPr="009A3D48">
              <w:rPr>
                <w:sz w:val="20"/>
                <w:szCs w:val="20"/>
              </w:rPr>
              <w:t>.</w:t>
            </w:r>
          </w:p>
          <w:p w14:paraId="5F6C83A0" w14:textId="26FCE52F" w:rsidR="0063383C" w:rsidRPr="009A3D48" w:rsidRDefault="0063383C" w:rsidP="00287A29">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Rapid decision</w:t>
            </w:r>
            <w:r w:rsidR="000B52DC" w:rsidRPr="009A3D48">
              <w:rPr>
                <w:sz w:val="20"/>
                <w:szCs w:val="20"/>
              </w:rPr>
              <w:t>s</w:t>
            </w:r>
            <w:r w:rsidRPr="009A3D48">
              <w:rPr>
                <w:sz w:val="20"/>
                <w:szCs w:val="20"/>
              </w:rPr>
              <w:t xml:space="preserve"> taken at the incident site were not always supported by guidelines, which subsequently could be challenged by the receiving hospital.</w:t>
            </w:r>
          </w:p>
          <w:p w14:paraId="610274EE" w14:textId="77777777" w:rsidR="0063383C" w:rsidRPr="009A3D48" w:rsidRDefault="0063383C" w:rsidP="0063383C">
            <w:pPr>
              <w:pStyle w:val="ListParagraph"/>
              <w:cnfStyle w:val="000000100000" w:firstRow="0" w:lastRow="0" w:firstColumn="0" w:lastColumn="0" w:oddVBand="0" w:evenVBand="0" w:oddHBand="1" w:evenHBand="0" w:firstRowFirstColumn="0" w:firstRowLastColumn="0" w:lastRowFirstColumn="0" w:lastRowLastColumn="0"/>
              <w:rPr>
                <w:sz w:val="20"/>
                <w:szCs w:val="20"/>
              </w:rPr>
            </w:pPr>
          </w:p>
          <w:p w14:paraId="364CA634" w14:textId="77777777" w:rsidR="00287A29" w:rsidRPr="009A3D48" w:rsidRDefault="00287A29">
            <w:pPr>
              <w:cnfStyle w:val="000000100000" w:firstRow="0" w:lastRow="0" w:firstColumn="0" w:lastColumn="0" w:oddVBand="0" w:evenVBand="0" w:oddHBand="1" w:evenHBand="0" w:firstRowFirstColumn="0" w:firstRowLastColumn="0" w:lastRowFirstColumn="0" w:lastRowLastColumn="0"/>
              <w:rPr>
                <w:b/>
                <w:i/>
                <w:sz w:val="20"/>
                <w:szCs w:val="20"/>
              </w:rPr>
            </w:pPr>
            <w:r w:rsidRPr="009A3D48">
              <w:rPr>
                <w:b/>
                <w:i/>
                <w:sz w:val="20"/>
                <w:szCs w:val="20"/>
              </w:rPr>
              <w:t>Confidence in one’s own leadership:</w:t>
            </w:r>
          </w:p>
          <w:p w14:paraId="3590E744" w14:textId="77777777" w:rsidR="00287A29" w:rsidRPr="009A3D48" w:rsidRDefault="0063383C" w:rsidP="0063383C">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 xml:space="preserve">The leadership responsibility of the safety for the EMS personnel and patient care as the priority </w:t>
            </w:r>
            <w:r w:rsidR="005D4F91" w:rsidRPr="009A3D48">
              <w:rPr>
                <w:sz w:val="20"/>
                <w:szCs w:val="20"/>
              </w:rPr>
              <w:t>was considered a big responsibility.</w:t>
            </w:r>
          </w:p>
          <w:p w14:paraId="1304F565" w14:textId="757B39F1" w:rsidR="005D4F91" w:rsidRPr="009A3D48" w:rsidRDefault="005D4F91" w:rsidP="0063383C">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 xml:space="preserve">If the participants had the opportunity to prepare </w:t>
            </w:r>
            <w:r w:rsidR="000B52DC" w:rsidRPr="009A3D48">
              <w:rPr>
                <w:sz w:val="20"/>
                <w:szCs w:val="20"/>
              </w:rPr>
              <w:t xml:space="preserve">mentally </w:t>
            </w:r>
            <w:r w:rsidRPr="009A3D48">
              <w:rPr>
                <w:sz w:val="20"/>
                <w:szCs w:val="20"/>
              </w:rPr>
              <w:t xml:space="preserve">before arriving at the incident </w:t>
            </w:r>
            <w:r w:rsidRPr="009A3D48">
              <w:rPr>
                <w:sz w:val="20"/>
                <w:szCs w:val="20"/>
              </w:rPr>
              <w:lastRenderedPageBreak/>
              <w:t>there was an improved quality of work.</w:t>
            </w:r>
          </w:p>
          <w:p w14:paraId="4046E76D" w14:textId="77777777" w:rsidR="005D4F91" w:rsidRPr="009A3D48" w:rsidRDefault="005D4F91" w:rsidP="0063383C">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Working with competent staff made delegation quick and smooth.</w:t>
            </w:r>
          </w:p>
          <w:p w14:paraId="7B29223A" w14:textId="77777777" w:rsidR="005D4F91" w:rsidRPr="009A3D48" w:rsidRDefault="005D4F91" w:rsidP="0063383C">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Previous experiences of working at the scene of an accident helped when handling stress.</w:t>
            </w:r>
          </w:p>
          <w:p w14:paraId="7412FEE8" w14:textId="00E54D50" w:rsidR="005D4F91" w:rsidRPr="009A3D48" w:rsidRDefault="005D4F91" w:rsidP="0063383C">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The education of s</w:t>
            </w:r>
            <w:r w:rsidR="000B52DC" w:rsidRPr="009A3D48">
              <w:rPr>
                <w:sz w:val="20"/>
                <w:szCs w:val="20"/>
              </w:rPr>
              <w:t>pecialized ambulance nurses was</w:t>
            </w:r>
            <w:r w:rsidRPr="009A3D48">
              <w:rPr>
                <w:sz w:val="20"/>
                <w:szCs w:val="20"/>
              </w:rPr>
              <w:t xml:space="preserve"> appropriate for the clinical work and made the participants more structured in their assessments.</w:t>
            </w:r>
          </w:p>
          <w:p w14:paraId="17CA0398" w14:textId="77777777" w:rsidR="005D4F91" w:rsidRPr="009A3D48" w:rsidRDefault="005D4F91" w:rsidP="005D4F91">
            <w:pPr>
              <w:pStyle w:val="ListParagraph"/>
              <w:cnfStyle w:val="000000100000" w:firstRow="0" w:lastRow="0" w:firstColumn="0" w:lastColumn="0" w:oddVBand="0" w:evenVBand="0" w:oddHBand="1" w:evenHBand="0" w:firstRowFirstColumn="0" w:firstRowLastColumn="0" w:lastRowFirstColumn="0" w:lastRowLastColumn="0"/>
              <w:rPr>
                <w:sz w:val="20"/>
                <w:szCs w:val="20"/>
              </w:rPr>
            </w:pPr>
          </w:p>
          <w:p w14:paraId="3BF894B1" w14:textId="77777777" w:rsidR="00287A29" w:rsidRPr="009A3D48" w:rsidRDefault="00287A29">
            <w:pPr>
              <w:cnfStyle w:val="000000100000" w:firstRow="0" w:lastRow="0" w:firstColumn="0" w:lastColumn="0" w:oddVBand="0" w:evenVBand="0" w:oddHBand="1" w:evenHBand="0" w:firstRowFirstColumn="0" w:firstRowLastColumn="0" w:lastRowFirstColumn="0" w:lastRowLastColumn="0"/>
              <w:rPr>
                <w:b/>
                <w:i/>
                <w:sz w:val="20"/>
                <w:szCs w:val="20"/>
              </w:rPr>
            </w:pPr>
            <w:r w:rsidRPr="009A3D48">
              <w:rPr>
                <w:b/>
                <w:i/>
                <w:sz w:val="20"/>
                <w:szCs w:val="20"/>
              </w:rPr>
              <w:t>Developing professional knowledge:</w:t>
            </w:r>
          </w:p>
          <w:p w14:paraId="4A6D262A" w14:textId="2DBF5477" w:rsidR="005D4F91" w:rsidRPr="009A3D48" w:rsidRDefault="00FA5DC1" w:rsidP="005D4F91">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The s</w:t>
            </w:r>
            <w:r w:rsidR="005D4F91" w:rsidRPr="009A3D48">
              <w:rPr>
                <w:sz w:val="20"/>
                <w:szCs w:val="20"/>
              </w:rPr>
              <w:t xml:space="preserve">pecialist ambulance nurses described working with personnel from other specialties, such as intensive care and nurse </w:t>
            </w:r>
            <w:r w:rsidR="00C27661" w:rsidRPr="009A3D48">
              <w:rPr>
                <w:sz w:val="20"/>
                <w:szCs w:val="20"/>
              </w:rPr>
              <w:t>anaesthetist</w:t>
            </w:r>
            <w:r w:rsidRPr="009A3D48">
              <w:rPr>
                <w:sz w:val="20"/>
                <w:szCs w:val="20"/>
              </w:rPr>
              <w:t>s</w:t>
            </w:r>
            <w:r w:rsidR="005D4F91" w:rsidRPr="009A3D48">
              <w:rPr>
                <w:sz w:val="20"/>
                <w:szCs w:val="20"/>
              </w:rPr>
              <w:t xml:space="preserve">, when it came to discussions and reflections on physiology and medicine. However, </w:t>
            </w:r>
            <w:r w:rsidRPr="009A3D48">
              <w:rPr>
                <w:sz w:val="20"/>
                <w:szCs w:val="20"/>
              </w:rPr>
              <w:t>these had no experience</w:t>
            </w:r>
            <w:r w:rsidR="005D4F91" w:rsidRPr="009A3D48">
              <w:rPr>
                <w:sz w:val="20"/>
                <w:szCs w:val="20"/>
              </w:rPr>
              <w:t xml:space="preserve"> of prehospital work and practical </w:t>
            </w:r>
            <w:r w:rsidRPr="009A3D48">
              <w:rPr>
                <w:sz w:val="20"/>
                <w:szCs w:val="20"/>
              </w:rPr>
              <w:t>work</w:t>
            </w:r>
            <w:r w:rsidR="005D4F91" w:rsidRPr="009A3D48">
              <w:rPr>
                <w:sz w:val="20"/>
                <w:szCs w:val="20"/>
              </w:rPr>
              <w:t xml:space="preserve"> in the ambulance service. Even doctors were considered to provide hospital-adapted care and therefore </w:t>
            </w:r>
            <w:r w:rsidRPr="009A3D48">
              <w:rPr>
                <w:sz w:val="20"/>
                <w:szCs w:val="20"/>
              </w:rPr>
              <w:t>fell</w:t>
            </w:r>
            <w:r w:rsidR="005D4F91" w:rsidRPr="009A3D48">
              <w:rPr>
                <w:sz w:val="20"/>
                <w:szCs w:val="20"/>
              </w:rPr>
              <w:t xml:space="preserve"> short in prehospital settings.</w:t>
            </w:r>
          </w:p>
          <w:p w14:paraId="585DE742" w14:textId="08F9FDA0" w:rsidR="00C145D8" w:rsidRPr="009A3D48" w:rsidRDefault="00C145D8" w:rsidP="005D4F91">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Being a mentor and teacher for those with a lower level of education and experience was</w:t>
            </w:r>
            <w:r w:rsidR="00B24FF8" w:rsidRPr="009A3D48">
              <w:rPr>
                <w:sz w:val="20"/>
                <w:szCs w:val="20"/>
              </w:rPr>
              <w:t xml:space="preserve"> described by the participants as creating</w:t>
            </w:r>
            <w:r w:rsidRPr="009A3D48">
              <w:rPr>
                <w:sz w:val="20"/>
                <w:szCs w:val="20"/>
              </w:rPr>
              <w:t xml:space="preserve"> a safer working environment for </w:t>
            </w:r>
            <w:r w:rsidR="00B24FF8" w:rsidRPr="009A3D48">
              <w:rPr>
                <w:sz w:val="20"/>
                <w:szCs w:val="20"/>
              </w:rPr>
              <w:t>all</w:t>
            </w:r>
            <w:r w:rsidRPr="009A3D48">
              <w:rPr>
                <w:sz w:val="20"/>
                <w:szCs w:val="20"/>
              </w:rPr>
              <w:t xml:space="preserve"> of them.</w:t>
            </w:r>
          </w:p>
          <w:p w14:paraId="257DAC30" w14:textId="6E53687C" w:rsidR="00C145D8" w:rsidRPr="009A3D48" w:rsidRDefault="00C145D8" w:rsidP="005D4F91">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 xml:space="preserve">Being alone at the incident site was described as a shortcoming when </w:t>
            </w:r>
            <w:r w:rsidR="00451532" w:rsidRPr="009A3D48">
              <w:rPr>
                <w:sz w:val="20"/>
                <w:szCs w:val="20"/>
              </w:rPr>
              <w:t xml:space="preserve">a </w:t>
            </w:r>
            <w:r w:rsidR="00451532" w:rsidRPr="009A3D48">
              <w:rPr>
                <w:sz w:val="20"/>
                <w:szCs w:val="20"/>
              </w:rPr>
              <w:lastRenderedPageBreak/>
              <w:t>lot needed to</w:t>
            </w:r>
            <w:r w:rsidRPr="009A3D48">
              <w:rPr>
                <w:sz w:val="20"/>
                <w:szCs w:val="20"/>
              </w:rPr>
              <w:t xml:space="preserve"> be done. There was a sense of security that emerged in the work with colleagues with the same specialist education.</w:t>
            </w:r>
          </w:p>
          <w:p w14:paraId="614385C7" w14:textId="4BCCA724" w:rsidR="00C145D8" w:rsidRPr="009A3D48" w:rsidRDefault="00C145D8" w:rsidP="005D4F91">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 xml:space="preserve">Having a colleague with the same specialization was described as important, a feeling of being equal, opposed to having a non-registered nurse as assistant. It reduced the risk of </w:t>
            </w:r>
            <w:r w:rsidR="00451532" w:rsidRPr="009A3D48">
              <w:rPr>
                <w:sz w:val="20"/>
                <w:szCs w:val="20"/>
              </w:rPr>
              <w:t>getting stuck in a single pattern of thought or tasks being forgotten</w:t>
            </w:r>
            <w:r w:rsidRPr="009A3D48">
              <w:rPr>
                <w:sz w:val="20"/>
                <w:szCs w:val="20"/>
              </w:rPr>
              <w:t>.</w:t>
            </w:r>
          </w:p>
          <w:p w14:paraId="7670030C" w14:textId="77777777" w:rsidR="00C145D8" w:rsidRPr="009A3D48" w:rsidRDefault="00C145D8" w:rsidP="005D4F91">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Being familiar with the equipment was described as important.</w:t>
            </w:r>
          </w:p>
          <w:p w14:paraId="4231E8CF" w14:textId="77777777" w:rsidR="00C145D8" w:rsidRPr="009A3D48" w:rsidRDefault="00C145D8" w:rsidP="005D4F91">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Seeking new knowledge through reading scientific literature and articles could maintain and update the knowledge.</w:t>
            </w:r>
          </w:p>
          <w:p w14:paraId="0FBD1402" w14:textId="77777777" w:rsidR="005B6061" w:rsidRPr="009A3D48" w:rsidRDefault="00C145D8" w:rsidP="008B0538">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A sense of uncertainty was raised about not being able to handle the situation, but still being expected to know everything.</w:t>
            </w:r>
          </w:p>
        </w:tc>
        <w:tc>
          <w:tcPr>
            <w:tcW w:w="2001" w:type="dxa"/>
          </w:tcPr>
          <w:p w14:paraId="63B55D27" w14:textId="77777777" w:rsidR="003A5CDF" w:rsidRPr="009A3D48" w:rsidRDefault="005B6061">
            <w:pPr>
              <w:cnfStyle w:val="000000100000" w:firstRow="0" w:lastRow="0" w:firstColumn="0" w:lastColumn="0" w:oddVBand="0" w:evenVBand="0" w:oddHBand="1" w:evenHBand="0" w:firstRowFirstColumn="0" w:firstRowLastColumn="0" w:lastRowFirstColumn="0" w:lastRowLastColumn="0"/>
              <w:rPr>
                <w:sz w:val="20"/>
                <w:szCs w:val="20"/>
              </w:rPr>
            </w:pPr>
            <w:r w:rsidRPr="009A3D48">
              <w:rPr>
                <w:b/>
                <w:sz w:val="20"/>
                <w:szCs w:val="20"/>
              </w:rPr>
              <w:lastRenderedPageBreak/>
              <w:t>Limitations:</w:t>
            </w:r>
          </w:p>
          <w:p w14:paraId="3FC3857F" w14:textId="77777777" w:rsidR="00F36399" w:rsidRPr="009A3D48" w:rsidRDefault="00F36399">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 xml:space="preserve">Phenomenology is a description of the specific participants’ thought and how they see the world. </w:t>
            </w:r>
          </w:p>
          <w:p w14:paraId="4AE53B4B" w14:textId="77777777" w:rsidR="00F36399" w:rsidRPr="009A3D48" w:rsidRDefault="00F36399">
            <w:pPr>
              <w:cnfStyle w:val="000000100000" w:firstRow="0" w:lastRow="0" w:firstColumn="0" w:lastColumn="0" w:oddVBand="0" w:evenVBand="0" w:oddHBand="1" w:evenHBand="0" w:firstRowFirstColumn="0" w:firstRowLastColumn="0" w:lastRowFirstColumn="0" w:lastRowLastColumn="0"/>
              <w:rPr>
                <w:sz w:val="20"/>
                <w:szCs w:val="20"/>
              </w:rPr>
            </w:pPr>
          </w:p>
          <w:p w14:paraId="57208423" w14:textId="11705E86" w:rsidR="005B6061" w:rsidRPr="009A3D48" w:rsidRDefault="00F36399" w:rsidP="00DA6ACA">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The differences in the prehospital care setting in Sweden compared to those in other countries.</w:t>
            </w:r>
            <w:r w:rsidR="00DA6ACA" w:rsidRPr="009A3D48">
              <w:rPr>
                <w:sz w:val="20"/>
                <w:szCs w:val="20"/>
              </w:rPr>
              <w:t xml:space="preserve"> Specialized ambulance nurses are</w:t>
            </w:r>
            <w:r w:rsidRPr="009A3D48">
              <w:rPr>
                <w:sz w:val="20"/>
                <w:szCs w:val="20"/>
              </w:rPr>
              <w:t xml:space="preserve"> trained </w:t>
            </w:r>
            <w:r w:rsidR="00DA6ACA" w:rsidRPr="009A3D48">
              <w:rPr>
                <w:sz w:val="20"/>
                <w:szCs w:val="20"/>
              </w:rPr>
              <w:t>to work independently in prehospital care, being</w:t>
            </w:r>
            <w:r w:rsidRPr="009A3D48">
              <w:rPr>
                <w:sz w:val="20"/>
                <w:szCs w:val="20"/>
              </w:rPr>
              <w:t xml:space="preserve"> responsible for assessment and treatment of patients. </w:t>
            </w:r>
          </w:p>
        </w:tc>
        <w:tc>
          <w:tcPr>
            <w:tcW w:w="1701" w:type="dxa"/>
          </w:tcPr>
          <w:p w14:paraId="157A0F08" w14:textId="77777777" w:rsidR="003A5CDF" w:rsidRPr="009A3D48" w:rsidRDefault="00134C21">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Fair</w:t>
            </w:r>
          </w:p>
        </w:tc>
      </w:tr>
      <w:tr w:rsidR="009A3D48" w:rsidRPr="009A3D48" w14:paraId="022CE384" w14:textId="77777777" w:rsidTr="00B84D94">
        <w:tc>
          <w:tcPr>
            <w:cnfStyle w:val="001000000000" w:firstRow="0" w:lastRow="0" w:firstColumn="1" w:lastColumn="0" w:oddVBand="0" w:evenVBand="0" w:oddHBand="0" w:evenHBand="0" w:firstRowFirstColumn="0" w:firstRowLastColumn="0" w:lastRowFirstColumn="0" w:lastRowLastColumn="0"/>
            <w:tcW w:w="851" w:type="dxa"/>
          </w:tcPr>
          <w:p w14:paraId="28F2E4C2" w14:textId="77777777" w:rsidR="000005E5" w:rsidRPr="009A3D48" w:rsidRDefault="001858A7">
            <w:r w:rsidRPr="009A3D48">
              <w:lastRenderedPageBreak/>
              <w:t>20</w:t>
            </w:r>
          </w:p>
        </w:tc>
        <w:tc>
          <w:tcPr>
            <w:tcW w:w="1220" w:type="dxa"/>
          </w:tcPr>
          <w:p w14:paraId="093EC112" w14:textId="3CB1E1CF" w:rsidR="000005E5" w:rsidRPr="009A3D48" w:rsidRDefault="00EE6736">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Termination of prehospital resuscitative efforts: a study of documentation on ethical consideration at the scene</w:t>
            </w:r>
          </w:p>
        </w:tc>
        <w:tc>
          <w:tcPr>
            <w:tcW w:w="1225" w:type="dxa"/>
          </w:tcPr>
          <w:p w14:paraId="478173CE" w14:textId="77777777" w:rsidR="000005E5" w:rsidRPr="009A3D48" w:rsidRDefault="00EE6736">
            <w:pPr>
              <w:cnfStyle w:val="000000000000" w:firstRow="0" w:lastRow="0" w:firstColumn="0" w:lastColumn="0" w:oddVBand="0" w:evenVBand="0" w:oddHBand="0" w:evenHBand="0" w:firstRowFirstColumn="0" w:firstRowLastColumn="0" w:lastRowFirstColumn="0" w:lastRowLastColumn="0"/>
              <w:rPr>
                <w:i/>
                <w:sz w:val="20"/>
                <w:szCs w:val="20"/>
              </w:rPr>
            </w:pPr>
            <w:proofErr w:type="spellStart"/>
            <w:r w:rsidRPr="009A3D48">
              <w:rPr>
                <w:sz w:val="20"/>
                <w:szCs w:val="20"/>
              </w:rPr>
              <w:t>Mikkelsen</w:t>
            </w:r>
            <w:proofErr w:type="spellEnd"/>
            <w:r w:rsidRPr="009A3D48">
              <w:rPr>
                <w:sz w:val="20"/>
                <w:szCs w:val="20"/>
              </w:rPr>
              <w:t xml:space="preserve">, S., </w:t>
            </w:r>
            <w:proofErr w:type="spellStart"/>
            <w:r w:rsidRPr="009A3D48">
              <w:rPr>
                <w:sz w:val="20"/>
                <w:szCs w:val="20"/>
              </w:rPr>
              <w:t>Schaffalitzky</w:t>
            </w:r>
            <w:proofErr w:type="spellEnd"/>
            <w:r w:rsidRPr="009A3D48">
              <w:rPr>
                <w:sz w:val="20"/>
                <w:szCs w:val="20"/>
              </w:rPr>
              <w:t xml:space="preserve"> de </w:t>
            </w:r>
            <w:proofErr w:type="spellStart"/>
            <w:r w:rsidRPr="009A3D48">
              <w:rPr>
                <w:sz w:val="20"/>
                <w:szCs w:val="20"/>
              </w:rPr>
              <w:t>Muckadell</w:t>
            </w:r>
            <w:proofErr w:type="spellEnd"/>
            <w:r w:rsidRPr="009A3D48">
              <w:rPr>
                <w:sz w:val="20"/>
                <w:szCs w:val="20"/>
              </w:rPr>
              <w:t xml:space="preserve">, C., </w:t>
            </w:r>
            <w:proofErr w:type="spellStart"/>
            <w:r w:rsidRPr="009A3D48">
              <w:rPr>
                <w:sz w:val="20"/>
                <w:szCs w:val="20"/>
              </w:rPr>
              <w:t>Grassmé</w:t>
            </w:r>
            <w:proofErr w:type="spellEnd"/>
            <w:r w:rsidRPr="009A3D48">
              <w:rPr>
                <w:sz w:val="20"/>
                <w:szCs w:val="20"/>
              </w:rPr>
              <w:t xml:space="preserve"> </w:t>
            </w:r>
            <w:proofErr w:type="spellStart"/>
            <w:r w:rsidRPr="009A3D48">
              <w:rPr>
                <w:sz w:val="20"/>
                <w:szCs w:val="20"/>
              </w:rPr>
              <w:t>Binderup</w:t>
            </w:r>
            <w:proofErr w:type="spellEnd"/>
            <w:r w:rsidRPr="009A3D48">
              <w:rPr>
                <w:sz w:val="20"/>
                <w:szCs w:val="20"/>
              </w:rPr>
              <w:t xml:space="preserve">, L., </w:t>
            </w:r>
            <w:proofErr w:type="spellStart"/>
            <w:r w:rsidRPr="009A3D48">
              <w:rPr>
                <w:sz w:val="20"/>
                <w:szCs w:val="20"/>
              </w:rPr>
              <w:t>Lossius</w:t>
            </w:r>
            <w:proofErr w:type="spellEnd"/>
            <w:r w:rsidRPr="009A3D48">
              <w:rPr>
                <w:sz w:val="20"/>
                <w:szCs w:val="20"/>
              </w:rPr>
              <w:t xml:space="preserve">, H M., Toft, P., &amp; </w:t>
            </w:r>
            <w:proofErr w:type="spellStart"/>
            <w:r w:rsidRPr="009A3D48">
              <w:rPr>
                <w:sz w:val="20"/>
                <w:szCs w:val="20"/>
              </w:rPr>
              <w:t>Touborg</w:t>
            </w:r>
            <w:proofErr w:type="spellEnd"/>
            <w:r w:rsidRPr="009A3D48">
              <w:rPr>
                <w:sz w:val="20"/>
                <w:szCs w:val="20"/>
              </w:rPr>
              <w:t xml:space="preserve"> </w:t>
            </w:r>
            <w:proofErr w:type="spellStart"/>
            <w:r w:rsidRPr="009A3D48">
              <w:rPr>
                <w:sz w:val="20"/>
                <w:szCs w:val="20"/>
              </w:rPr>
              <w:t>Lassen</w:t>
            </w:r>
            <w:proofErr w:type="spellEnd"/>
            <w:r w:rsidRPr="009A3D48">
              <w:rPr>
                <w:sz w:val="20"/>
                <w:szCs w:val="20"/>
              </w:rPr>
              <w:t xml:space="preserve">, A. </w:t>
            </w:r>
            <w:r w:rsidRPr="009A3D48">
              <w:rPr>
                <w:i/>
                <w:sz w:val="20"/>
                <w:szCs w:val="20"/>
              </w:rPr>
              <w:t xml:space="preserve">Scandinavian Journal of Trauma, </w:t>
            </w:r>
            <w:r w:rsidRPr="009A3D48">
              <w:rPr>
                <w:i/>
                <w:sz w:val="20"/>
                <w:szCs w:val="20"/>
              </w:rPr>
              <w:lastRenderedPageBreak/>
              <w:t>Resuscitation and Emergency Medicine, 2017:25;35:1-9.</w:t>
            </w:r>
          </w:p>
        </w:tc>
        <w:tc>
          <w:tcPr>
            <w:tcW w:w="1521" w:type="dxa"/>
          </w:tcPr>
          <w:p w14:paraId="4C447C61" w14:textId="353BFAFF" w:rsidR="000005E5" w:rsidRPr="009A3D48" w:rsidRDefault="009510D3">
            <w:pPr>
              <w:cnfStyle w:val="000000000000" w:firstRow="0" w:lastRow="0" w:firstColumn="0" w:lastColumn="0" w:oddVBand="0" w:evenVBand="0" w:oddHBand="0" w:evenHBand="0" w:firstRowFirstColumn="0" w:firstRowLastColumn="0" w:lastRowFirstColumn="0" w:lastRowLastColumn="0"/>
              <w:rPr>
                <w:b/>
                <w:sz w:val="20"/>
                <w:szCs w:val="20"/>
              </w:rPr>
            </w:pPr>
            <w:r w:rsidRPr="009A3D48">
              <w:rPr>
                <w:b/>
                <w:sz w:val="20"/>
                <w:szCs w:val="20"/>
              </w:rPr>
              <w:lastRenderedPageBreak/>
              <w:t>M</w:t>
            </w:r>
            <w:r w:rsidR="000005E5" w:rsidRPr="009A3D48">
              <w:rPr>
                <w:b/>
                <w:sz w:val="20"/>
                <w:szCs w:val="20"/>
              </w:rPr>
              <w:t>ethods:</w:t>
            </w:r>
          </w:p>
          <w:p w14:paraId="7A646735" w14:textId="77777777" w:rsidR="005A563F" w:rsidRPr="009A3D48" w:rsidRDefault="005A563F">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 xml:space="preserve">A retrospective study based on the documentation from the MECU registry and the MECU discharge summaries. All patients in whom the decision to allow for natural death </w:t>
            </w:r>
            <w:r w:rsidRPr="009A3D48">
              <w:rPr>
                <w:sz w:val="20"/>
                <w:szCs w:val="20"/>
              </w:rPr>
              <w:lastRenderedPageBreak/>
              <w:t>was made were included. Study period Jan 2010 to December 2014.</w:t>
            </w:r>
          </w:p>
          <w:p w14:paraId="78D85183" w14:textId="77777777" w:rsidR="00C27661" w:rsidRPr="009A3D48" w:rsidRDefault="00C27661">
            <w:pPr>
              <w:cnfStyle w:val="000000000000" w:firstRow="0" w:lastRow="0" w:firstColumn="0" w:lastColumn="0" w:oddVBand="0" w:evenVBand="0" w:oddHBand="0" w:evenHBand="0" w:firstRowFirstColumn="0" w:firstRowLastColumn="0" w:lastRowFirstColumn="0" w:lastRowLastColumn="0"/>
              <w:rPr>
                <w:sz w:val="20"/>
                <w:szCs w:val="20"/>
              </w:rPr>
            </w:pPr>
          </w:p>
          <w:p w14:paraId="1DBC1922" w14:textId="77777777" w:rsidR="00C27661" w:rsidRPr="009A3D48" w:rsidRDefault="00C27661">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Denmark</w:t>
            </w:r>
          </w:p>
        </w:tc>
        <w:tc>
          <w:tcPr>
            <w:tcW w:w="1984" w:type="dxa"/>
          </w:tcPr>
          <w:p w14:paraId="541D01A5" w14:textId="13BFD386" w:rsidR="000005E5" w:rsidRPr="009A3D48" w:rsidRDefault="00246CCB">
            <w:pPr>
              <w:cnfStyle w:val="000000000000" w:firstRow="0" w:lastRow="0" w:firstColumn="0" w:lastColumn="0" w:oddVBand="0" w:evenVBand="0" w:oddHBand="0" w:evenHBand="0" w:firstRowFirstColumn="0" w:firstRowLastColumn="0" w:lastRowFirstColumn="0" w:lastRowLastColumn="0"/>
              <w:rPr>
                <w:b/>
                <w:sz w:val="20"/>
                <w:szCs w:val="20"/>
              </w:rPr>
            </w:pPr>
            <w:r w:rsidRPr="009A3D48">
              <w:rPr>
                <w:b/>
                <w:sz w:val="20"/>
                <w:szCs w:val="20"/>
              </w:rPr>
              <w:lastRenderedPageBreak/>
              <w:t>Aim</w:t>
            </w:r>
            <w:r w:rsidR="000005E5" w:rsidRPr="009A3D48">
              <w:rPr>
                <w:b/>
                <w:sz w:val="20"/>
                <w:szCs w:val="20"/>
              </w:rPr>
              <w:t>:</w:t>
            </w:r>
          </w:p>
          <w:p w14:paraId="77D4FE0A" w14:textId="4D31B0E4" w:rsidR="005A563F" w:rsidRPr="009A3D48" w:rsidRDefault="00246CCB">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To</w:t>
            </w:r>
            <w:r w:rsidR="005A563F" w:rsidRPr="009A3D48">
              <w:rPr>
                <w:sz w:val="20"/>
                <w:szCs w:val="20"/>
              </w:rPr>
              <w:t xml:space="preserve"> investigate to what extent ethical considerations are documented in discharge summaries in cases of life-and-death decisions made by emergency care anaesthesiologists in a Danish prehospital setting. Furthermore, the study aims to describe the nature </w:t>
            </w:r>
            <w:r w:rsidR="005A563F" w:rsidRPr="009A3D48">
              <w:rPr>
                <w:sz w:val="20"/>
                <w:szCs w:val="20"/>
              </w:rPr>
              <w:lastRenderedPageBreak/>
              <w:t>of such considerations and seeks to argue for the establishment of recommendations for documentation of ethical considerations in discharge summaries.</w:t>
            </w:r>
          </w:p>
        </w:tc>
        <w:tc>
          <w:tcPr>
            <w:tcW w:w="3814" w:type="dxa"/>
          </w:tcPr>
          <w:p w14:paraId="4122C370" w14:textId="77777777" w:rsidR="000005E5" w:rsidRPr="009A3D48" w:rsidRDefault="000005E5">
            <w:pPr>
              <w:cnfStyle w:val="000000000000" w:firstRow="0" w:lastRow="0" w:firstColumn="0" w:lastColumn="0" w:oddVBand="0" w:evenVBand="0" w:oddHBand="0" w:evenHBand="0" w:firstRowFirstColumn="0" w:firstRowLastColumn="0" w:lastRowFirstColumn="0" w:lastRowLastColumn="0"/>
              <w:rPr>
                <w:b/>
                <w:sz w:val="20"/>
                <w:szCs w:val="20"/>
              </w:rPr>
            </w:pPr>
            <w:r w:rsidRPr="009A3D48">
              <w:rPr>
                <w:b/>
                <w:sz w:val="20"/>
                <w:szCs w:val="20"/>
              </w:rPr>
              <w:lastRenderedPageBreak/>
              <w:t>Results:</w:t>
            </w:r>
          </w:p>
          <w:p w14:paraId="6DB078A0" w14:textId="34F7954D" w:rsidR="000005E5" w:rsidRPr="009A3D48" w:rsidRDefault="005A563F">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The MECU made the crucial decision to resuscitate or to allow natural death in 1</w:t>
            </w:r>
            <w:r w:rsidR="00881C01" w:rsidRPr="009A3D48">
              <w:rPr>
                <w:sz w:val="20"/>
                <w:szCs w:val="20"/>
              </w:rPr>
              <w:t>,</w:t>
            </w:r>
            <w:r w:rsidRPr="009A3D48">
              <w:rPr>
                <w:sz w:val="20"/>
                <w:szCs w:val="20"/>
              </w:rPr>
              <w:t>275 patients. In 642 of these patients, resuscitative efforts were initiated at the scene. In 633 patients, natural death was allowed without any resuscitative efforts being initiated.</w:t>
            </w:r>
          </w:p>
          <w:p w14:paraId="26108345" w14:textId="77777777" w:rsidR="005A563F" w:rsidRPr="009A3D48" w:rsidRDefault="005A563F" w:rsidP="005A563F">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Only 62 patients (4</w:t>
            </w:r>
            <w:r w:rsidR="008B0538" w:rsidRPr="009A3D48">
              <w:rPr>
                <w:sz w:val="20"/>
                <w:szCs w:val="20"/>
              </w:rPr>
              <w:t>.9</w:t>
            </w:r>
            <w:r w:rsidRPr="009A3D48">
              <w:rPr>
                <w:sz w:val="20"/>
                <w:szCs w:val="20"/>
              </w:rPr>
              <w:t>%) had medical records containing specific ethical or philosophical considerations pertaining to the event. In these 62 patients, a total of 85 individual observations of ethical considerations were made.</w:t>
            </w:r>
          </w:p>
          <w:p w14:paraId="6288AC54" w14:textId="09DE9040" w:rsidR="005A563F" w:rsidRPr="009A3D48" w:rsidRDefault="005A563F" w:rsidP="005A563F">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lastRenderedPageBreak/>
              <w:t xml:space="preserve">In 36 of 633 patients </w:t>
            </w:r>
            <w:r w:rsidR="00881C01" w:rsidRPr="009A3D48">
              <w:rPr>
                <w:sz w:val="20"/>
                <w:szCs w:val="20"/>
              </w:rPr>
              <w:t xml:space="preserve">for whom resuscitation was not attempted </w:t>
            </w:r>
            <w:r w:rsidRPr="009A3D48">
              <w:rPr>
                <w:sz w:val="20"/>
                <w:szCs w:val="20"/>
              </w:rPr>
              <w:t>a DNR-order was presented.</w:t>
            </w:r>
          </w:p>
          <w:p w14:paraId="3048108C" w14:textId="21B1E0AE" w:rsidR="005A563F" w:rsidRPr="009A3D48" w:rsidRDefault="00D23EB5" w:rsidP="005A563F">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 xml:space="preserve">In 21 patients the main considerations influencing the physician </w:t>
            </w:r>
            <w:r w:rsidR="00881C01" w:rsidRPr="009A3D48">
              <w:rPr>
                <w:sz w:val="20"/>
                <w:szCs w:val="20"/>
              </w:rPr>
              <w:t xml:space="preserve">not </w:t>
            </w:r>
            <w:r w:rsidRPr="009A3D48">
              <w:rPr>
                <w:sz w:val="20"/>
                <w:szCs w:val="20"/>
              </w:rPr>
              <w:t>to initiate treatment was the patients’ expected quality of life after the incident.</w:t>
            </w:r>
          </w:p>
          <w:p w14:paraId="57AF9244" w14:textId="61855EEF" w:rsidR="00D23EB5" w:rsidRPr="009A3D48" w:rsidRDefault="00D23EB5" w:rsidP="005A563F">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In 17 patients the physician’s reason</w:t>
            </w:r>
            <w:r w:rsidR="00881C01" w:rsidRPr="009A3D48">
              <w:rPr>
                <w:sz w:val="20"/>
                <w:szCs w:val="20"/>
              </w:rPr>
              <w:t xml:space="preserve"> for</w:t>
            </w:r>
            <w:r w:rsidRPr="009A3D48">
              <w:rPr>
                <w:sz w:val="20"/>
                <w:szCs w:val="20"/>
              </w:rPr>
              <w:t xml:space="preserve"> refrain</w:t>
            </w:r>
            <w:r w:rsidR="00881C01" w:rsidRPr="009A3D48">
              <w:rPr>
                <w:sz w:val="20"/>
                <w:szCs w:val="20"/>
              </w:rPr>
              <w:t>ing</w:t>
            </w:r>
            <w:r w:rsidRPr="009A3D48">
              <w:rPr>
                <w:sz w:val="20"/>
                <w:szCs w:val="20"/>
              </w:rPr>
              <w:t xml:space="preserve"> from treatment was the patient’s estimated life expectancy following a hypothet</w:t>
            </w:r>
            <w:r w:rsidR="00881C01" w:rsidRPr="009A3D48">
              <w:rPr>
                <w:sz w:val="20"/>
                <w:szCs w:val="20"/>
              </w:rPr>
              <w:t>ically successful resuscitation</w:t>
            </w:r>
            <w:r w:rsidRPr="009A3D48">
              <w:rPr>
                <w:sz w:val="20"/>
                <w:szCs w:val="20"/>
              </w:rPr>
              <w:t xml:space="preserve"> attempt.</w:t>
            </w:r>
          </w:p>
          <w:p w14:paraId="058B1884" w14:textId="77777777" w:rsidR="00D23EB5" w:rsidRPr="009A3D48" w:rsidRDefault="00D23EB5" w:rsidP="005A563F">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In 6 patients the reasons for not initiating any resuscitation attempts but to allow natural death to happen was the knowledge of end-of-life wishes or the expectations of the patients or the relatives.</w:t>
            </w:r>
          </w:p>
          <w:p w14:paraId="44384350" w14:textId="77777777" w:rsidR="00D23EB5" w:rsidRPr="009A3D48" w:rsidRDefault="00D23EB5" w:rsidP="005A563F">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DNR-orders were sometimes overruled by the patient’s relatives insisting on treatment.</w:t>
            </w:r>
          </w:p>
          <w:p w14:paraId="3D7B3937" w14:textId="00F15DE8" w:rsidR="00D23EB5" w:rsidRPr="009A3D48" w:rsidRDefault="00D23EB5" w:rsidP="005A563F">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 xml:space="preserve">An infant found in </w:t>
            </w:r>
            <w:r w:rsidR="008B0538" w:rsidRPr="009A3D48">
              <w:rPr>
                <w:sz w:val="20"/>
                <w:szCs w:val="20"/>
              </w:rPr>
              <w:t>its</w:t>
            </w:r>
            <w:r w:rsidRPr="009A3D48">
              <w:rPr>
                <w:sz w:val="20"/>
                <w:szCs w:val="20"/>
              </w:rPr>
              <w:t xml:space="preserve"> cot receive</w:t>
            </w:r>
            <w:r w:rsidR="00881C01" w:rsidRPr="009A3D48">
              <w:rPr>
                <w:sz w:val="20"/>
                <w:szCs w:val="20"/>
              </w:rPr>
              <w:t>d</w:t>
            </w:r>
            <w:r w:rsidRPr="009A3D48">
              <w:rPr>
                <w:sz w:val="20"/>
                <w:szCs w:val="20"/>
              </w:rPr>
              <w:t xml:space="preserve"> </w:t>
            </w:r>
            <w:r w:rsidR="00881C01" w:rsidRPr="009A3D48">
              <w:rPr>
                <w:sz w:val="20"/>
                <w:szCs w:val="20"/>
              </w:rPr>
              <w:t xml:space="preserve">attempted </w:t>
            </w:r>
            <w:r w:rsidRPr="009A3D48">
              <w:rPr>
                <w:sz w:val="20"/>
                <w:szCs w:val="20"/>
              </w:rPr>
              <w:t>resuscitation even though the physician documented that it was considered</w:t>
            </w:r>
            <w:r w:rsidR="00881C01" w:rsidRPr="009A3D48">
              <w:rPr>
                <w:sz w:val="20"/>
                <w:szCs w:val="20"/>
              </w:rPr>
              <w:t xml:space="preserve"> obviously futile, out of consideration for </w:t>
            </w:r>
            <w:r w:rsidRPr="009A3D48">
              <w:rPr>
                <w:sz w:val="20"/>
                <w:szCs w:val="20"/>
              </w:rPr>
              <w:t xml:space="preserve">the parents </w:t>
            </w:r>
            <w:r w:rsidR="00881C01" w:rsidRPr="009A3D48">
              <w:rPr>
                <w:sz w:val="20"/>
                <w:szCs w:val="20"/>
              </w:rPr>
              <w:t>who were not</w:t>
            </w:r>
            <w:r w:rsidRPr="009A3D48">
              <w:rPr>
                <w:sz w:val="20"/>
                <w:szCs w:val="20"/>
              </w:rPr>
              <w:t xml:space="preserve"> ready to accept that their child was dead.</w:t>
            </w:r>
          </w:p>
          <w:p w14:paraId="3B4ED510" w14:textId="4A83B4AC" w:rsidR="00D23EB5" w:rsidRPr="009A3D48" w:rsidRDefault="00881C01" w:rsidP="005A563F">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If resuscitation</w:t>
            </w:r>
            <w:r w:rsidR="00D23EB5" w:rsidRPr="009A3D48">
              <w:rPr>
                <w:sz w:val="20"/>
                <w:szCs w:val="20"/>
              </w:rPr>
              <w:t xml:space="preserve"> was started by bystanders or relatives the physician </w:t>
            </w:r>
            <w:r w:rsidRPr="009A3D48">
              <w:rPr>
                <w:sz w:val="20"/>
                <w:szCs w:val="20"/>
              </w:rPr>
              <w:t>might</w:t>
            </w:r>
            <w:r w:rsidR="00D23EB5" w:rsidRPr="009A3D48">
              <w:rPr>
                <w:sz w:val="20"/>
                <w:szCs w:val="20"/>
              </w:rPr>
              <w:t xml:space="preserve"> feel obligated to continue with resuscitation attempts, especially if ROSC had been achieved.</w:t>
            </w:r>
          </w:p>
          <w:p w14:paraId="5A5097BC" w14:textId="022FACE3" w:rsidR="00D23EB5" w:rsidRPr="009A3D48" w:rsidRDefault="00D23EB5" w:rsidP="005A563F">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lastRenderedPageBreak/>
              <w:t>There w</w:t>
            </w:r>
            <w:r w:rsidR="00881C01" w:rsidRPr="009A3D48">
              <w:rPr>
                <w:sz w:val="20"/>
                <w:szCs w:val="20"/>
              </w:rPr>
              <w:t>as</w:t>
            </w:r>
            <w:r w:rsidRPr="009A3D48">
              <w:rPr>
                <w:sz w:val="20"/>
                <w:szCs w:val="20"/>
              </w:rPr>
              <w:t xml:space="preserve"> no documentation of additional ethical concerns, for instance concern for the interest of the physician, EMT, nursing staff or chance-passers-by,</w:t>
            </w:r>
            <w:r w:rsidR="00881C01" w:rsidRPr="009A3D48">
              <w:rPr>
                <w:sz w:val="20"/>
                <w:szCs w:val="20"/>
              </w:rPr>
              <w:t xml:space="preserve"> and issues of prioritiz</w:t>
            </w:r>
            <w:r w:rsidRPr="009A3D48">
              <w:rPr>
                <w:sz w:val="20"/>
                <w:szCs w:val="20"/>
              </w:rPr>
              <w:t>ation of resources in the larger perspective of society.</w:t>
            </w:r>
          </w:p>
          <w:p w14:paraId="60D9E7BA" w14:textId="77777777" w:rsidR="00D23EB5" w:rsidRPr="009A3D48" w:rsidRDefault="00D23EB5" w:rsidP="00D23EB5">
            <w:pPr>
              <w:pStyle w:val="ListParagraph"/>
              <w:cnfStyle w:val="000000000000" w:firstRow="0" w:lastRow="0" w:firstColumn="0" w:lastColumn="0" w:oddVBand="0" w:evenVBand="0" w:oddHBand="0" w:evenHBand="0" w:firstRowFirstColumn="0" w:firstRowLastColumn="0" w:lastRowFirstColumn="0" w:lastRowLastColumn="0"/>
              <w:rPr>
                <w:sz w:val="20"/>
                <w:szCs w:val="20"/>
              </w:rPr>
            </w:pPr>
          </w:p>
          <w:p w14:paraId="229BC202" w14:textId="77777777" w:rsidR="000005E5" w:rsidRPr="009A3D48" w:rsidRDefault="000005E5">
            <w:pPr>
              <w:cnfStyle w:val="000000000000" w:firstRow="0" w:lastRow="0" w:firstColumn="0" w:lastColumn="0" w:oddVBand="0" w:evenVBand="0" w:oddHBand="0" w:evenHBand="0" w:firstRowFirstColumn="0" w:firstRowLastColumn="0" w:lastRowFirstColumn="0" w:lastRowLastColumn="0"/>
              <w:rPr>
                <w:sz w:val="20"/>
                <w:szCs w:val="20"/>
              </w:rPr>
            </w:pPr>
            <w:r w:rsidRPr="009A3D48">
              <w:rPr>
                <w:b/>
                <w:sz w:val="20"/>
                <w:szCs w:val="20"/>
              </w:rPr>
              <w:t>Conclusions:</w:t>
            </w:r>
          </w:p>
          <w:p w14:paraId="4C6E8EBB" w14:textId="276C9BE5" w:rsidR="00E1679F" w:rsidRPr="009A3D48" w:rsidRDefault="00881C01" w:rsidP="00C70DFF">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A</w:t>
            </w:r>
            <w:r w:rsidR="00E1679F" w:rsidRPr="009A3D48">
              <w:rPr>
                <w:sz w:val="20"/>
                <w:szCs w:val="20"/>
              </w:rPr>
              <w:t>n improved practice of documenting ethical considerations in pre-hospital life-and-death decisions</w:t>
            </w:r>
            <w:r w:rsidRPr="009A3D48">
              <w:rPr>
                <w:sz w:val="20"/>
                <w:szCs w:val="20"/>
              </w:rPr>
              <w:t xml:space="preserve"> is needed</w:t>
            </w:r>
            <w:r w:rsidR="00E1679F" w:rsidRPr="009A3D48">
              <w:rPr>
                <w:sz w:val="20"/>
                <w:szCs w:val="20"/>
              </w:rPr>
              <w:t>. A template should be implemented in prehospital medical records describing the basis for any decision being made.</w:t>
            </w:r>
          </w:p>
        </w:tc>
        <w:tc>
          <w:tcPr>
            <w:tcW w:w="2001" w:type="dxa"/>
          </w:tcPr>
          <w:p w14:paraId="48668B21" w14:textId="77777777" w:rsidR="000005E5" w:rsidRPr="009A3D48" w:rsidRDefault="000005E5">
            <w:pPr>
              <w:cnfStyle w:val="000000000000" w:firstRow="0" w:lastRow="0" w:firstColumn="0" w:lastColumn="0" w:oddVBand="0" w:evenVBand="0" w:oddHBand="0" w:evenHBand="0" w:firstRowFirstColumn="0" w:firstRowLastColumn="0" w:lastRowFirstColumn="0" w:lastRowLastColumn="0"/>
              <w:rPr>
                <w:b/>
                <w:sz w:val="20"/>
                <w:szCs w:val="20"/>
              </w:rPr>
            </w:pPr>
            <w:r w:rsidRPr="009A3D48">
              <w:rPr>
                <w:b/>
                <w:sz w:val="20"/>
                <w:szCs w:val="20"/>
              </w:rPr>
              <w:lastRenderedPageBreak/>
              <w:t>Limitations:</w:t>
            </w:r>
          </w:p>
          <w:p w14:paraId="20F439BF" w14:textId="77777777" w:rsidR="00E1679F" w:rsidRPr="009A3D48" w:rsidRDefault="00E1679F">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A thorough review of all medical</w:t>
            </w:r>
            <w:r w:rsidR="00C27661" w:rsidRPr="009A3D48">
              <w:rPr>
                <w:sz w:val="20"/>
                <w:szCs w:val="20"/>
              </w:rPr>
              <w:t xml:space="preserve"> reco</w:t>
            </w:r>
            <w:r w:rsidRPr="009A3D48">
              <w:rPr>
                <w:sz w:val="20"/>
                <w:szCs w:val="20"/>
              </w:rPr>
              <w:t>rd and databases pertaining to each individual mission. Three authors independently registered the information.</w:t>
            </w:r>
          </w:p>
          <w:p w14:paraId="5458162C" w14:textId="77777777" w:rsidR="00E1679F" w:rsidRPr="009A3D48" w:rsidRDefault="00E1679F">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 xml:space="preserve">Only addresses patients cared for by one organization, which might reflect the documentation </w:t>
            </w:r>
            <w:r w:rsidRPr="009A3D48">
              <w:rPr>
                <w:sz w:val="20"/>
                <w:szCs w:val="20"/>
              </w:rPr>
              <w:lastRenderedPageBreak/>
              <w:t>culture of that single institution.</w:t>
            </w:r>
          </w:p>
        </w:tc>
        <w:tc>
          <w:tcPr>
            <w:tcW w:w="1701" w:type="dxa"/>
          </w:tcPr>
          <w:p w14:paraId="52578241" w14:textId="77777777" w:rsidR="000005E5" w:rsidRPr="009A3D48" w:rsidRDefault="00134C21">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lastRenderedPageBreak/>
              <w:t>Good</w:t>
            </w:r>
          </w:p>
        </w:tc>
      </w:tr>
      <w:tr w:rsidR="009A3D48" w:rsidRPr="009A3D48" w14:paraId="3E82FDA7" w14:textId="77777777" w:rsidTr="00B84D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Pr>
          <w:p w14:paraId="0F20E1A6" w14:textId="77777777" w:rsidR="000005E5" w:rsidRPr="009A3D48" w:rsidRDefault="001858A7">
            <w:r w:rsidRPr="009A3D48">
              <w:lastRenderedPageBreak/>
              <w:t>21</w:t>
            </w:r>
          </w:p>
        </w:tc>
        <w:tc>
          <w:tcPr>
            <w:tcW w:w="1220" w:type="dxa"/>
          </w:tcPr>
          <w:p w14:paraId="7B7D549A" w14:textId="556F0A56" w:rsidR="000005E5" w:rsidRPr="009A3D48" w:rsidRDefault="00A83FAB">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Prehospital trauma triage decision-making: A mode</w:t>
            </w:r>
            <w:r w:rsidR="00AD0466" w:rsidRPr="009A3D48">
              <w:rPr>
                <w:sz w:val="20"/>
                <w:szCs w:val="20"/>
              </w:rPr>
              <w:t>l of what happens between the 9-1-</w:t>
            </w:r>
            <w:r w:rsidRPr="009A3D48">
              <w:rPr>
                <w:sz w:val="20"/>
                <w:szCs w:val="20"/>
              </w:rPr>
              <w:t>1 call and the hospital</w:t>
            </w:r>
          </w:p>
        </w:tc>
        <w:tc>
          <w:tcPr>
            <w:tcW w:w="1225" w:type="dxa"/>
          </w:tcPr>
          <w:p w14:paraId="12238ABD" w14:textId="77777777" w:rsidR="000005E5" w:rsidRPr="009A3D48" w:rsidRDefault="00A83FAB">
            <w:pPr>
              <w:cnfStyle w:val="000000100000" w:firstRow="0" w:lastRow="0" w:firstColumn="0" w:lastColumn="0" w:oddVBand="0" w:evenVBand="0" w:oddHBand="1" w:evenHBand="0" w:firstRowFirstColumn="0" w:firstRowLastColumn="0" w:lastRowFirstColumn="0" w:lastRowLastColumn="0"/>
              <w:rPr>
                <w:i/>
                <w:sz w:val="20"/>
                <w:szCs w:val="20"/>
              </w:rPr>
            </w:pPr>
            <w:r w:rsidRPr="009A3D48">
              <w:rPr>
                <w:sz w:val="20"/>
                <w:szCs w:val="20"/>
              </w:rPr>
              <w:t xml:space="preserve">Jones, CMC., Cushman, J., Lerner, Brooke., Fisher, S., </w:t>
            </w:r>
            <w:proofErr w:type="spellStart"/>
            <w:r w:rsidRPr="009A3D48">
              <w:rPr>
                <w:sz w:val="20"/>
                <w:szCs w:val="20"/>
              </w:rPr>
              <w:t>Seplaki</w:t>
            </w:r>
            <w:proofErr w:type="spellEnd"/>
            <w:r w:rsidRPr="009A3D48">
              <w:rPr>
                <w:sz w:val="20"/>
                <w:szCs w:val="20"/>
              </w:rPr>
              <w:t xml:space="preserve">, C., </w:t>
            </w:r>
            <w:proofErr w:type="spellStart"/>
            <w:r w:rsidRPr="009A3D48">
              <w:rPr>
                <w:sz w:val="20"/>
                <w:szCs w:val="20"/>
              </w:rPr>
              <w:t>Veazie</w:t>
            </w:r>
            <w:proofErr w:type="spellEnd"/>
            <w:r w:rsidRPr="009A3D48">
              <w:rPr>
                <w:sz w:val="20"/>
                <w:szCs w:val="20"/>
              </w:rPr>
              <w:t xml:space="preserve">, P., Wasserman, E., Dozier, A., &amp; Shah, M. </w:t>
            </w:r>
            <w:r w:rsidRPr="009A3D48">
              <w:rPr>
                <w:i/>
                <w:sz w:val="20"/>
                <w:szCs w:val="20"/>
              </w:rPr>
              <w:t>Prehospital Emergency Care, 2016;20:6-14.</w:t>
            </w:r>
          </w:p>
        </w:tc>
        <w:tc>
          <w:tcPr>
            <w:tcW w:w="1521" w:type="dxa"/>
          </w:tcPr>
          <w:p w14:paraId="788E329F" w14:textId="7C96BD87" w:rsidR="000005E5" w:rsidRPr="009A3D48" w:rsidRDefault="00590FFB">
            <w:pPr>
              <w:cnfStyle w:val="000000100000" w:firstRow="0" w:lastRow="0" w:firstColumn="0" w:lastColumn="0" w:oddVBand="0" w:evenVBand="0" w:oddHBand="1" w:evenHBand="0" w:firstRowFirstColumn="0" w:firstRowLastColumn="0" w:lastRowFirstColumn="0" w:lastRowLastColumn="0"/>
              <w:rPr>
                <w:b/>
                <w:sz w:val="20"/>
                <w:szCs w:val="20"/>
              </w:rPr>
            </w:pPr>
            <w:r w:rsidRPr="009A3D48">
              <w:rPr>
                <w:b/>
                <w:sz w:val="20"/>
                <w:szCs w:val="20"/>
              </w:rPr>
              <w:t>M</w:t>
            </w:r>
            <w:r w:rsidR="000005E5" w:rsidRPr="009A3D48">
              <w:rPr>
                <w:b/>
                <w:sz w:val="20"/>
                <w:szCs w:val="20"/>
              </w:rPr>
              <w:t>ethods:</w:t>
            </w:r>
          </w:p>
          <w:p w14:paraId="02390649" w14:textId="77777777" w:rsidR="00A83FAB" w:rsidRPr="009A3D48" w:rsidRDefault="00A83FAB">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A two-stage qualitative study involving EMS providers. Four initial focus groups, and five additional confirmatory focus groups.</w:t>
            </w:r>
          </w:p>
          <w:p w14:paraId="60B2D032" w14:textId="77777777" w:rsidR="00C27661" w:rsidRPr="009A3D48" w:rsidRDefault="00C27661">
            <w:pPr>
              <w:cnfStyle w:val="000000100000" w:firstRow="0" w:lastRow="0" w:firstColumn="0" w:lastColumn="0" w:oddVBand="0" w:evenVBand="0" w:oddHBand="1" w:evenHBand="0" w:firstRowFirstColumn="0" w:firstRowLastColumn="0" w:lastRowFirstColumn="0" w:lastRowLastColumn="0"/>
              <w:rPr>
                <w:sz w:val="20"/>
                <w:szCs w:val="20"/>
              </w:rPr>
            </w:pPr>
          </w:p>
          <w:p w14:paraId="46E9F86A" w14:textId="77777777" w:rsidR="00C27661" w:rsidRPr="009A3D48" w:rsidRDefault="00C27661">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USA</w:t>
            </w:r>
          </w:p>
        </w:tc>
        <w:tc>
          <w:tcPr>
            <w:tcW w:w="1984" w:type="dxa"/>
          </w:tcPr>
          <w:p w14:paraId="18EBDAB8" w14:textId="73F6D1EF" w:rsidR="000005E5" w:rsidRPr="009A3D48" w:rsidRDefault="0036713F">
            <w:pPr>
              <w:cnfStyle w:val="000000100000" w:firstRow="0" w:lastRow="0" w:firstColumn="0" w:lastColumn="0" w:oddVBand="0" w:evenVBand="0" w:oddHBand="1" w:evenHBand="0" w:firstRowFirstColumn="0" w:firstRowLastColumn="0" w:lastRowFirstColumn="0" w:lastRowLastColumn="0"/>
              <w:rPr>
                <w:b/>
                <w:sz w:val="20"/>
                <w:szCs w:val="20"/>
              </w:rPr>
            </w:pPr>
            <w:r w:rsidRPr="009A3D48">
              <w:rPr>
                <w:b/>
                <w:sz w:val="20"/>
                <w:szCs w:val="20"/>
              </w:rPr>
              <w:t>Aim</w:t>
            </w:r>
            <w:r w:rsidR="000005E5" w:rsidRPr="009A3D48">
              <w:rPr>
                <w:b/>
                <w:sz w:val="20"/>
                <w:szCs w:val="20"/>
              </w:rPr>
              <w:t>:</w:t>
            </w:r>
          </w:p>
          <w:p w14:paraId="2B328103" w14:textId="2BB60535" w:rsidR="00A83FAB" w:rsidRPr="009A3D48" w:rsidRDefault="0036713F">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To</w:t>
            </w:r>
            <w:r w:rsidR="00A83FAB" w:rsidRPr="009A3D48">
              <w:rPr>
                <w:sz w:val="20"/>
                <w:szCs w:val="20"/>
              </w:rPr>
              <w:t xml:space="preserve"> model the decision process and to identify potential assessment factors related to the decision to transport to a trauma </w:t>
            </w:r>
            <w:r w:rsidR="00C27661" w:rsidRPr="009A3D48">
              <w:rPr>
                <w:sz w:val="20"/>
                <w:szCs w:val="20"/>
              </w:rPr>
              <w:t>centre</w:t>
            </w:r>
            <w:r w:rsidR="00A83FAB" w:rsidRPr="009A3D48">
              <w:rPr>
                <w:sz w:val="20"/>
                <w:szCs w:val="20"/>
              </w:rPr>
              <w:t>.</w:t>
            </w:r>
          </w:p>
        </w:tc>
        <w:tc>
          <w:tcPr>
            <w:tcW w:w="3814" w:type="dxa"/>
          </w:tcPr>
          <w:p w14:paraId="4B8C2475" w14:textId="77777777" w:rsidR="000005E5" w:rsidRPr="009A3D48" w:rsidRDefault="000005E5">
            <w:pPr>
              <w:cnfStyle w:val="000000100000" w:firstRow="0" w:lastRow="0" w:firstColumn="0" w:lastColumn="0" w:oddVBand="0" w:evenVBand="0" w:oddHBand="1" w:evenHBand="0" w:firstRowFirstColumn="0" w:firstRowLastColumn="0" w:lastRowFirstColumn="0" w:lastRowLastColumn="0"/>
              <w:rPr>
                <w:b/>
                <w:sz w:val="20"/>
                <w:szCs w:val="20"/>
              </w:rPr>
            </w:pPr>
            <w:r w:rsidRPr="009A3D48">
              <w:rPr>
                <w:b/>
                <w:sz w:val="20"/>
                <w:szCs w:val="20"/>
              </w:rPr>
              <w:t xml:space="preserve">Results: </w:t>
            </w:r>
          </w:p>
          <w:p w14:paraId="5A5F8A93" w14:textId="0D1BF30A" w:rsidR="000005E5" w:rsidRPr="009A3D48" w:rsidRDefault="00A83FAB">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Eight themes were identified: rapid evaluation, use of est</w:t>
            </w:r>
            <w:r w:rsidR="00C27661" w:rsidRPr="009A3D48">
              <w:rPr>
                <w:sz w:val="20"/>
                <w:szCs w:val="20"/>
              </w:rPr>
              <w:t>imation, provider intuition, provi</w:t>
            </w:r>
            <w:r w:rsidRPr="009A3D48">
              <w:rPr>
                <w:sz w:val="20"/>
                <w:szCs w:val="20"/>
              </w:rPr>
              <w:t xml:space="preserve">der education/training, thought process, protocol application, </w:t>
            </w:r>
            <w:r w:rsidR="008B0538" w:rsidRPr="009A3D48">
              <w:rPr>
                <w:sz w:val="20"/>
                <w:szCs w:val="20"/>
              </w:rPr>
              <w:t>patient</w:t>
            </w:r>
            <w:r w:rsidRPr="009A3D48">
              <w:rPr>
                <w:sz w:val="20"/>
                <w:szCs w:val="20"/>
              </w:rPr>
              <w:t xml:space="preserve"> factors, and system factors. These e</w:t>
            </w:r>
            <w:r w:rsidR="00C27661" w:rsidRPr="009A3D48">
              <w:rPr>
                <w:sz w:val="20"/>
                <w:szCs w:val="20"/>
              </w:rPr>
              <w:t xml:space="preserve">ight themes coalesced </w:t>
            </w:r>
            <w:r w:rsidR="00AD0466" w:rsidRPr="009A3D48">
              <w:rPr>
                <w:sz w:val="20"/>
                <w:szCs w:val="20"/>
              </w:rPr>
              <w:t xml:space="preserve">into </w:t>
            </w:r>
            <w:r w:rsidR="00C27661" w:rsidRPr="009A3D48">
              <w:rPr>
                <w:sz w:val="20"/>
                <w:szCs w:val="20"/>
              </w:rPr>
              <w:t>four over</w:t>
            </w:r>
            <w:r w:rsidRPr="009A3D48">
              <w:rPr>
                <w:sz w:val="20"/>
                <w:szCs w:val="20"/>
              </w:rPr>
              <w:t>arching domains:</w:t>
            </w:r>
          </w:p>
          <w:p w14:paraId="1E53FCBA" w14:textId="3FE94478" w:rsidR="00A83FAB" w:rsidRPr="009A3D48" w:rsidRDefault="00A83FAB" w:rsidP="00A83FAB">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b/>
                <w:i/>
                <w:sz w:val="20"/>
                <w:szCs w:val="20"/>
              </w:rPr>
              <w:t>Initial assessment</w:t>
            </w:r>
            <w:r w:rsidR="00F66143" w:rsidRPr="009A3D48">
              <w:rPr>
                <w:b/>
                <w:i/>
                <w:sz w:val="20"/>
                <w:szCs w:val="20"/>
              </w:rPr>
              <w:t xml:space="preserve">: </w:t>
            </w:r>
            <w:r w:rsidR="00F66143" w:rsidRPr="009A3D48">
              <w:rPr>
                <w:sz w:val="20"/>
                <w:szCs w:val="20"/>
              </w:rPr>
              <w:t xml:space="preserve">upon arriving at the scene the providers </w:t>
            </w:r>
            <w:r w:rsidR="00AD0466" w:rsidRPr="009A3D48">
              <w:rPr>
                <w:sz w:val="20"/>
                <w:szCs w:val="20"/>
              </w:rPr>
              <w:t>make</w:t>
            </w:r>
            <w:r w:rsidR="00F66143" w:rsidRPr="009A3D48">
              <w:rPr>
                <w:sz w:val="20"/>
                <w:szCs w:val="20"/>
              </w:rPr>
              <w:t xml:space="preserve"> an initial assessment within the first minute and this drives their ultimate choice in destination hospital</w:t>
            </w:r>
          </w:p>
          <w:p w14:paraId="17131E73" w14:textId="77777777" w:rsidR="00F66143" w:rsidRPr="009A3D48" w:rsidRDefault="00F66143" w:rsidP="00A83FAB">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EMS providers trust their initial instincts and “listen to their gut”.</w:t>
            </w:r>
          </w:p>
          <w:p w14:paraId="5383E211" w14:textId="77777777" w:rsidR="00F66143" w:rsidRPr="009A3D48" w:rsidRDefault="00F66143" w:rsidP="00A83FAB">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The general appearance of the patient upon arrival is more valuable than a more detailed assessment and precise measurement of vital signs.</w:t>
            </w:r>
          </w:p>
          <w:p w14:paraId="05847A2D" w14:textId="428D8F89" w:rsidR="001F18C5" w:rsidRPr="009A3D48" w:rsidRDefault="001F18C5" w:rsidP="00A83FAB">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lastRenderedPageBreak/>
              <w:t xml:space="preserve">The initial “scene size-up” drives the subsequent evaluations and assessments the providers </w:t>
            </w:r>
            <w:r w:rsidR="00683A8F" w:rsidRPr="009A3D48">
              <w:rPr>
                <w:sz w:val="20"/>
                <w:szCs w:val="20"/>
              </w:rPr>
              <w:t>make</w:t>
            </w:r>
            <w:r w:rsidRPr="009A3D48">
              <w:rPr>
                <w:sz w:val="20"/>
                <w:szCs w:val="20"/>
              </w:rPr>
              <w:t>.</w:t>
            </w:r>
          </w:p>
          <w:p w14:paraId="464FB536" w14:textId="77777777" w:rsidR="00A83FAB" w:rsidRPr="009A3D48" w:rsidRDefault="00F66143" w:rsidP="00A83FAB">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b/>
                <w:i/>
                <w:sz w:val="20"/>
                <w:szCs w:val="20"/>
              </w:rPr>
              <w:t>Importance of speed versus accuracy</w:t>
            </w:r>
            <w:r w:rsidR="001F18C5" w:rsidRPr="009A3D48">
              <w:rPr>
                <w:b/>
                <w:i/>
                <w:sz w:val="20"/>
                <w:szCs w:val="20"/>
              </w:rPr>
              <w:t>:</w:t>
            </w:r>
            <w:r w:rsidR="001F18C5" w:rsidRPr="009A3D48">
              <w:rPr>
                <w:i/>
                <w:sz w:val="20"/>
                <w:szCs w:val="20"/>
              </w:rPr>
              <w:t xml:space="preserve"> EMS providers placed significant emphasis on the rapidity of their assessments and decisions.</w:t>
            </w:r>
          </w:p>
          <w:p w14:paraId="7AE7C08A" w14:textId="77777777" w:rsidR="001F18C5" w:rsidRPr="009A3D48" w:rsidRDefault="001F18C5" w:rsidP="00A83FAB">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Providers often reported using “estimates” or dichotomous normal/abnormal impressions, rather than specific numeric measurements, to inform their choice of destination hospital.</w:t>
            </w:r>
          </w:p>
          <w:p w14:paraId="27D26BDD" w14:textId="4BC84852" w:rsidR="001F18C5" w:rsidRPr="009A3D48" w:rsidRDefault="001F18C5" w:rsidP="00A83FAB">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Precise measurement</w:t>
            </w:r>
            <w:r w:rsidR="00683A8F" w:rsidRPr="009A3D48">
              <w:rPr>
                <w:sz w:val="20"/>
                <w:szCs w:val="20"/>
              </w:rPr>
              <w:t>s</w:t>
            </w:r>
            <w:r w:rsidRPr="009A3D48">
              <w:rPr>
                <w:sz w:val="20"/>
                <w:szCs w:val="20"/>
              </w:rPr>
              <w:t xml:space="preserve"> are often taken during transport to validate the providers’ impressions.</w:t>
            </w:r>
          </w:p>
          <w:p w14:paraId="4E80CF55" w14:textId="77777777" w:rsidR="001F18C5" w:rsidRPr="009A3D48" w:rsidRDefault="001F18C5" w:rsidP="001F18C5">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Estimates” of vital signs such as blood pressure or Glasgow Coma Scale were inferred based on general impressions of patients using on-scene simple interactions, rather than taking precise measurements.</w:t>
            </w:r>
          </w:p>
          <w:p w14:paraId="3E9EC5BF" w14:textId="43DE514A" w:rsidR="00F66143" w:rsidRPr="009A3D48" w:rsidRDefault="00F66143" w:rsidP="00F66143">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b/>
                <w:i/>
                <w:sz w:val="20"/>
                <w:szCs w:val="20"/>
              </w:rPr>
              <w:t>Usability of current field triage criteria</w:t>
            </w:r>
            <w:r w:rsidR="001F18C5" w:rsidRPr="009A3D48">
              <w:rPr>
                <w:b/>
                <w:i/>
                <w:sz w:val="20"/>
                <w:szCs w:val="20"/>
              </w:rPr>
              <w:t>:</w:t>
            </w:r>
            <w:r w:rsidR="001F18C5" w:rsidRPr="009A3D48">
              <w:rPr>
                <w:sz w:val="20"/>
                <w:szCs w:val="20"/>
              </w:rPr>
              <w:t xml:space="preserve"> Guidelines in a stepwise fashion for trauma triage do not correlate with how the EMS providers actually </w:t>
            </w:r>
            <w:r w:rsidR="00683A8F" w:rsidRPr="009A3D48">
              <w:rPr>
                <w:sz w:val="20"/>
                <w:szCs w:val="20"/>
              </w:rPr>
              <w:t>make</w:t>
            </w:r>
            <w:r w:rsidR="001F18C5" w:rsidRPr="009A3D48">
              <w:rPr>
                <w:sz w:val="20"/>
                <w:szCs w:val="20"/>
              </w:rPr>
              <w:t xml:space="preserve"> their assessment in the prehospital setting.</w:t>
            </w:r>
          </w:p>
          <w:p w14:paraId="6C15105E" w14:textId="5B622D8A" w:rsidR="001F18C5" w:rsidRPr="009A3D48" w:rsidRDefault="001F18C5" w:rsidP="00F66143">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Providers stated that tr</w:t>
            </w:r>
            <w:r w:rsidR="00683A8F" w:rsidRPr="009A3D48">
              <w:rPr>
                <w:sz w:val="20"/>
                <w:szCs w:val="20"/>
              </w:rPr>
              <w:t>auma triage is not</w:t>
            </w:r>
            <w:r w:rsidRPr="009A3D48">
              <w:rPr>
                <w:sz w:val="20"/>
                <w:szCs w:val="20"/>
              </w:rPr>
              <w:t xml:space="preserve"> a linear process that involves step-by-step evaluations, in contrast to the current structure of the FTDS.</w:t>
            </w:r>
          </w:p>
          <w:p w14:paraId="7F21DA22" w14:textId="77777777" w:rsidR="001F18C5" w:rsidRPr="009A3D48" w:rsidRDefault="001A18F4" w:rsidP="00F66143">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lastRenderedPageBreak/>
              <w:t>The selection of receiving hospital be</w:t>
            </w:r>
            <w:r w:rsidR="00C27661" w:rsidRPr="009A3D48">
              <w:rPr>
                <w:sz w:val="20"/>
                <w:szCs w:val="20"/>
              </w:rPr>
              <w:t>gins w</w:t>
            </w:r>
            <w:r w:rsidR="008B0538" w:rsidRPr="009A3D48">
              <w:rPr>
                <w:sz w:val="20"/>
                <w:szCs w:val="20"/>
              </w:rPr>
              <w:t>hile driving</w:t>
            </w:r>
            <w:r w:rsidRPr="009A3D48">
              <w:rPr>
                <w:sz w:val="20"/>
                <w:szCs w:val="20"/>
              </w:rPr>
              <w:t xml:space="preserve"> to the scene based on dispatch information, and is further informed by their initial assessment upon scene arrival.</w:t>
            </w:r>
          </w:p>
          <w:p w14:paraId="50BA5172" w14:textId="42E2F226" w:rsidR="001A18F4" w:rsidRPr="009A3D48" w:rsidRDefault="001A18F4" w:rsidP="00F66143">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 xml:space="preserve">The patient severity upon arrival at the scene dictates what assessments the providers will </w:t>
            </w:r>
            <w:r w:rsidR="00683A8F" w:rsidRPr="009A3D48">
              <w:rPr>
                <w:sz w:val="20"/>
                <w:szCs w:val="20"/>
              </w:rPr>
              <w:t>make</w:t>
            </w:r>
            <w:r w:rsidRPr="009A3D48">
              <w:rPr>
                <w:sz w:val="20"/>
                <w:szCs w:val="20"/>
              </w:rPr>
              <w:t xml:space="preserve"> and in what order.</w:t>
            </w:r>
          </w:p>
          <w:p w14:paraId="16D36F70" w14:textId="77777777" w:rsidR="001A18F4" w:rsidRPr="009A3D48" w:rsidRDefault="001A18F4" w:rsidP="00F66143">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The mechanism of injury and obvious anatomic injuries are assessed first, followed by impression of the patient.</w:t>
            </w:r>
          </w:p>
          <w:p w14:paraId="4866DA2D" w14:textId="512463B0" w:rsidR="001A18F4" w:rsidRPr="009A3D48" w:rsidRDefault="00683A8F" w:rsidP="00F66143">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Taking vital signs is</w:t>
            </w:r>
            <w:r w:rsidR="001A18F4" w:rsidRPr="009A3D48">
              <w:rPr>
                <w:sz w:val="20"/>
                <w:szCs w:val="20"/>
              </w:rPr>
              <w:t xml:space="preserve"> often not feasible upon initial scene arrival and may delay care. They are often taken to validate observations and the impression of EMS provider.</w:t>
            </w:r>
          </w:p>
          <w:p w14:paraId="2CCCDCEC" w14:textId="77777777" w:rsidR="001A18F4" w:rsidRPr="009A3D48" w:rsidRDefault="001A18F4" w:rsidP="001A18F4">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The participants rely more on general patient impression than specific numbers because the specific values outlined in their triage guidelines do not account for the baseline status of patients.</w:t>
            </w:r>
          </w:p>
          <w:p w14:paraId="4A4404C7" w14:textId="3DD90DD0" w:rsidR="00F66143" w:rsidRPr="009A3D48" w:rsidRDefault="00F66143" w:rsidP="00F66143">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b/>
                <w:i/>
                <w:sz w:val="20"/>
                <w:szCs w:val="20"/>
              </w:rPr>
              <w:t>Consideration of patient and emergency care system-level factors:</w:t>
            </w:r>
            <w:r w:rsidR="001A18F4" w:rsidRPr="009A3D48">
              <w:rPr>
                <w:sz w:val="20"/>
                <w:szCs w:val="20"/>
              </w:rPr>
              <w:t xml:space="preserve"> Pa</w:t>
            </w:r>
            <w:r w:rsidR="00823319" w:rsidRPr="009A3D48">
              <w:rPr>
                <w:sz w:val="20"/>
                <w:szCs w:val="20"/>
              </w:rPr>
              <w:t xml:space="preserve">rticipants described that in cases in which an immediate decision cannot be made, other factors, </w:t>
            </w:r>
            <w:r w:rsidR="00C27661" w:rsidRPr="009A3D48">
              <w:rPr>
                <w:sz w:val="20"/>
                <w:szCs w:val="20"/>
              </w:rPr>
              <w:t>such</w:t>
            </w:r>
            <w:r w:rsidR="00823319" w:rsidRPr="009A3D48">
              <w:rPr>
                <w:sz w:val="20"/>
                <w:szCs w:val="20"/>
              </w:rPr>
              <w:t xml:space="preserve"> as patient preference, trauma </w:t>
            </w:r>
            <w:r w:rsidR="00C27661" w:rsidRPr="009A3D48">
              <w:rPr>
                <w:sz w:val="20"/>
                <w:szCs w:val="20"/>
              </w:rPr>
              <w:t>centre</w:t>
            </w:r>
            <w:r w:rsidR="00823319" w:rsidRPr="009A3D48">
              <w:rPr>
                <w:sz w:val="20"/>
                <w:szCs w:val="20"/>
              </w:rPr>
              <w:t xml:space="preserve"> proximity, available </w:t>
            </w:r>
            <w:r w:rsidR="00C27661" w:rsidRPr="009A3D48">
              <w:rPr>
                <w:sz w:val="20"/>
                <w:szCs w:val="20"/>
              </w:rPr>
              <w:t>resources</w:t>
            </w:r>
            <w:r w:rsidR="00823319" w:rsidRPr="009A3D48">
              <w:rPr>
                <w:sz w:val="20"/>
                <w:szCs w:val="20"/>
              </w:rPr>
              <w:t xml:space="preserve"> at non-trauma </w:t>
            </w:r>
            <w:r w:rsidR="00683A8F" w:rsidRPr="009A3D48">
              <w:rPr>
                <w:sz w:val="20"/>
                <w:szCs w:val="20"/>
              </w:rPr>
              <w:t>centre</w:t>
            </w:r>
            <w:r w:rsidR="00C27661" w:rsidRPr="009A3D48">
              <w:rPr>
                <w:sz w:val="20"/>
                <w:szCs w:val="20"/>
              </w:rPr>
              <w:t>s</w:t>
            </w:r>
            <w:r w:rsidR="00823319" w:rsidRPr="009A3D48">
              <w:rPr>
                <w:sz w:val="20"/>
                <w:szCs w:val="20"/>
              </w:rPr>
              <w:t xml:space="preserve">, and “busyness” of the trauma </w:t>
            </w:r>
            <w:r w:rsidR="00C27661" w:rsidRPr="009A3D48">
              <w:rPr>
                <w:sz w:val="20"/>
                <w:szCs w:val="20"/>
              </w:rPr>
              <w:t>centre</w:t>
            </w:r>
            <w:r w:rsidR="00823319" w:rsidRPr="009A3D48">
              <w:rPr>
                <w:sz w:val="20"/>
                <w:szCs w:val="20"/>
              </w:rPr>
              <w:t xml:space="preserve"> are vital in their triage decisions.</w:t>
            </w:r>
          </w:p>
          <w:p w14:paraId="2E78253A" w14:textId="77777777" w:rsidR="00823319" w:rsidRPr="009A3D48" w:rsidRDefault="00823319" w:rsidP="00F66143">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lastRenderedPageBreak/>
              <w:t>Patient preferences are often incorpor</w:t>
            </w:r>
            <w:r w:rsidR="00C27661" w:rsidRPr="009A3D48">
              <w:rPr>
                <w:sz w:val="20"/>
                <w:szCs w:val="20"/>
              </w:rPr>
              <w:t>ated into trauma triage decisions</w:t>
            </w:r>
            <w:r w:rsidRPr="009A3D48">
              <w:rPr>
                <w:sz w:val="20"/>
                <w:szCs w:val="20"/>
              </w:rPr>
              <w:t xml:space="preserve"> whenever possible, particular in the rural settings.</w:t>
            </w:r>
          </w:p>
          <w:p w14:paraId="5239013A" w14:textId="77777777" w:rsidR="00823319" w:rsidRPr="009A3D48" w:rsidRDefault="00823319" w:rsidP="00F66143">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 xml:space="preserve">Rural EMS providers expressed concerns regarding the lengthy transportation time to the closest trauma </w:t>
            </w:r>
            <w:r w:rsidR="00C27661" w:rsidRPr="009A3D48">
              <w:rPr>
                <w:sz w:val="20"/>
                <w:szCs w:val="20"/>
              </w:rPr>
              <w:t>centre</w:t>
            </w:r>
            <w:r w:rsidRPr="009A3D48">
              <w:rPr>
                <w:sz w:val="20"/>
                <w:szCs w:val="20"/>
              </w:rPr>
              <w:t>.</w:t>
            </w:r>
          </w:p>
          <w:p w14:paraId="6FF10222" w14:textId="77777777" w:rsidR="00823319" w:rsidRPr="009A3D48" w:rsidRDefault="00823319" w:rsidP="00F66143">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Calling for back-up or interception is often required in cases of severe trauma for providers in rural areas.</w:t>
            </w:r>
          </w:p>
          <w:p w14:paraId="0BEBBA0E" w14:textId="77777777" w:rsidR="00823319" w:rsidRPr="009A3D48" w:rsidRDefault="000E53D2" w:rsidP="00F66143">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Participants working in rural areas remarked that stabilizing the patient and transporting the patient to the closest hospital is often weighted against making a 1-hour or longer drive to the trauma centre.</w:t>
            </w:r>
          </w:p>
          <w:p w14:paraId="6D4D6D8B" w14:textId="77777777" w:rsidR="000E53D2" w:rsidRPr="009A3D48" w:rsidRDefault="000E53D2" w:rsidP="000E53D2">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Rural participants were also more concerned about the availability of helicopter transport in poor weather conditions than urban/suburban participants.</w:t>
            </w:r>
          </w:p>
          <w:p w14:paraId="4E70721E" w14:textId="77777777" w:rsidR="000E53D2" w:rsidRPr="009A3D48" w:rsidRDefault="000E53D2" w:rsidP="000E53D2">
            <w:pPr>
              <w:pStyle w:val="ListParagraph"/>
              <w:cnfStyle w:val="000000100000" w:firstRow="0" w:lastRow="0" w:firstColumn="0" w:lastColumn="0" w:oddVBand="0" w:evenVBand="0" w:oddHBand="1" w:evenHBand="0" w:firstRowFirstColumn="0" w:firstRowLastColumn="0" w:lastRowFirstColumn="0" w:lastRowLastColumn="0"/>
              <w:rPr>
                <w:sz w:val="20"/>
                <w:szCs w:val="20"/>
              </w:rPr>
            </w:pPr>
          </w:p>
          <w:p w14:paraId="4AD6D638" w14:textId="77777777" w:rsidR="000005E5" w:rsidRPr="009A3D48" w:rsidRDefault="000005E5">
            <w:pPr>
              <w:cnfStyle w:val="000000100000" w:firstRow="0" w:lastRow="0" w:firstColumn="0" w:lastColumn="0" w:oddVBand="0" w:evenVBand="0" w:oddHBand="1" w:evenHBand="0" w:firstRowFirstColumn="0" w:firstRowLastColumn="0" w:lastRowFirstColumn="0" w:lastRowLastColumn="0"/>
              <w:rPr>
                <w:sz w:val="20"/>
                <w:szCs w:val="20"/>
              </w:rPr>
            </w:pPr>
            <w:r w:rsidRPr="009A3D48">
              <w:rPr>
                <w:b/>
                <w:sz w:val="20"/>
                <w:szCs w:val="20"/>
              </w:rPr>
              <w:t>Conclusion:</w:t>
            </w:r>
          </w:p>
          <w:p w14:paraId="2EE4FCB5" w14:textId="7FE504E6" w:rsidR="000E53D2" w:rsidRPr="009A3D48" w:rsidRDefault="000E53D2" w:rsidP="00683A8F">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 xml:space="preserve">Speed is essential to the EMS </w:t>
            </w:r>
            <w:r w:rsidR="008B0538" w:rsidRPr="009A3D48">
              <w:rPr>
                <w:sz w:val="20"/>
                <w:szCs w:val="20"/>
              </w:rPr>
              <w:t>providers’</w:t>
            </w:r>
            <w:r w:rsidRPr="009A3D48">
              <w:rPr>
                <w:sz w:val="20"/>
                <w:szCs w:val="20"/>
              </w:rPr>
              <w:t xml:space="preserve"> decision-making process and destination decisions are often made based on information that is available immediately upon scene arrival and/or their i</w:t>
            </w:r>
            <w:r w:rsidR="00683A8F" w:rsidRPr="009A3D48">
              <w:rPr>
                <w:sz w:val="20"/>
                <w:szCs w:val="20"/>
              </w:rPr>
              <w:t>nitial impression. For patients</w:t>
            </w:r>
            <w:r w:rsidRPr="009A3D48">
              <w:rPr>
                <w:sz w:val="20"/>
                <w:szCs w:val="20"/>
              </w:rPr>
              <w:t xml:space="preserve"> who are not immediately recognized as requiring trauma </w:t>
            </w:r>
            <w:r w:rsidR="00C27661" w:rsidRPr="009A3D48">
              <w:rPr>
                <w:sz w:val="20"/>
                <w:szCs w:val="20"/>
              </w:rPr>
              <w:t>centre</w:t>
            </w:r>
            <w:r w:rsidRPr="009A3D48">
              <w:rPr>
                <w:sz w:val="20"/>
                <w:szCs w:val="20"/>
              </w:rPr>
              <w:t xml:space="preserve"> transport, a secondary and usually more detailed evaluation of other factors is </w:t>
            </w:r>
            <w:r w:rsidR="00683A8F" w:rsidRPr="009A3D48">
              <w:rPr>
                <w:sz w:val="20"/>
                <w:szCs w:val="20"/>
              </w:rPr>
              <w:t>made</w:t>
            </w:r>
            <w:r w:rsidRPr="009A3D48">
              <w:rPr>
                <w:sz w:val="20"/>
                <w:szCs w:val="20"/>
              </w:rPr>
              <w:t xml:space="preserve">. Rural providers </w:t>
            </w:r>
            <w:r w:rsidR="00683A8F" w:rsidRPr="009A3D48">
              <w:rPr>
                <w:sz w:val="20"/>
                <w:szCs w:val="20"/>
              </w:rPr>
              <w:t>carried out</w:t>
            </w:r>
            <w:r w:rsidRPr="009A3D48">
              <w:rPr>
                <w:sz w:val="20"/>
                <w:szCs w:val="20"/>
              </w:rPr>
              <w:t xml:space="preserve"> a risk-benefit analysis, weighing system factors </w:t>
            </w:r>
            <w:r w:rsidR="00683A8F" w:rsidRPr="009A3D48">
              <w:rPr>
                <w:sz w:val="20"/>
                <w:szCs w:val="20"/>
              </w:rPr>
              <w:lastRenderedPageBreak/>
              <w:t>against</w:t>
            </w:r>
            <w:r w:rsidRPr="009A3D48">
              <w:rPr>
                <w:sz w:val="20"/>
                <w:szCs w:val="20"/>
              </w:rPr>
              <w:t xml:space="preserve"> the patient’s need for trauma </w:t>
            </w:r>
            <w:r w:rsidR="00C27661" w:rsidRPr="009A3D48">
              <w:rPr>
                <w:sz w:val="20"/>
                <w:szCs w:val="20"/>
              </w:rPr>
              <w:t>centre</w:t>
            </w:r>
            <w:r w:rsidRPr="009A3D48">
              <w:rPr>
                <w:sz w:val="20"/>
                <w:szCs w:val="20"/>
              </w:rPr>
              <w:t xml:space="preserve"> care.</w:t>
            </w:r>
          </w:p>
        </w:tc>
        <w:tc>
          <w:tcPr>
            <w:tcW w:w="2001" w:type="dxa"/>
          </w:tcPr>
          <w:p w14:paraId="21BF87D8" w14:textId="77777777" w:rsidR="000005E5" w:rsidRPr="009A3D48" w:rsidRDefault="000005E5">
            <w:pPr>
              <w:cnfStyle w:val="000000100000" w:firstRow="0" w:lastRow="0" w:firstColumn="0" w:lastColumn="0" w:oddVBand="0" w:evenVBand="0" w:oddHBand="1" w:evenHBand="0" w:firstRowFirstColumn="0" w:firstRowLastColumn="0" w:lastRowFirstColumn="0" w:lastRowLastColumn="0"/>
              <w:rPr>
                <w:b/>
                <w:sz w:val="20"/>
                <w:szCs w:val="20"/>
              </w:rPr>
            </w:pPr>
            <w:r w:rsidRPr="009A3D48">
              <w:rPr>
                <w:b/>
                <w:sz w:val="20"/>
                <w:szCs w:val="20"/>
              </w:rPr>
              <w:lastRenderedPageBreak/>
              <w:t>Limitations:</w:t>
            </w:r>
          </w:p>
          <w:p w14:paraId="4BCB2603" w14:textId="6A50A1C2" w:rsidR="009C06C6" w:rsidRPr="009A3D48" w:rsidRDefault="00AD0466">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Participants we</w:t>
            </w:r>
            <w:r w:rsidR="009C06C6" w:rsidRPr="009A3D48">
              <w:rPr>
                <w:sz w:val="20"/>
                <w:szCs w:val="20"/>
              </w:rPr>
              <w:t>re from one geographic area and one EMS system.</w:t>
            </w:r>
            <w:r w:rsidR="00C27661" w:rsidRPr="009A3D48">
              <w:rPr>
                <w:sz w:val="20"/>
                <w:szCs w:val="20"/>
              </w:rPr>
              <w:t xml:space="preserve"> </w:t>
            </w:r>
            <w:r w:rsidR="009C06C6" w:rsidRPr="009A3D48">
              <w:rPr>
                <w:sz w:val="20"/>
                <w:szCs w:val="20"/>
              </w:rPr>
              <w:t>The authors tried to mitigate this through purposefully sampling a diverse r</w:t>
            </w:r>
            <w:r w:rsidRPr="009A3D48">
              <w:rPr>
                <w:sz w:val="20"/>
                <w:szCs w:val="20"/>
              </w:rPr>
              <w:t>ange of advanced and basic life-</w:t>
            </w:r>
            <w:r w:rsidR="009C06C6" w:rsidRPr="009A3D48">
              <w:rPr>
                <w:sz w:val="20"/>
                <w:szCs w:val="20"/>
              </w:rPr>
              <w:t>support providers from urban/suburban and rural EMS agencies.</w:t>
            </w:r>
          </w:p>
        </w:tc>
        <w:tc>
          <w:tcPr>
            <w:tcW w:w="1701" w:type="dxa"/>
          </w:tcPr>
          <w:p w14:paraId="4B7E11F0" w14:textId="77777777" w:rsidR="000005E5" w:rsidRPr="009A3D48" w:rsidRDefault="00134C21">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Fair</w:t>
            </w:r>
          </w:p>
        </w:tc>
      </w:tr>
      <w:tr w:rsidR="009A3D48" w:rsidRPr="009A3D48" w14:paraId="225C36AB" w14:textId="77777777" w:rsidTr="00B84D94">
        <w:tc>
          <w:tcPr>
            <w:cnfStyle w:val="001000000000" w:firstRow="0" w:lastRow="0" w:firstColumn="1" w:lastColumn="0" w:oddVBand="0" w:evenVBand="0" w:oddHBand="0" w:evenHBand="0" w:firstRowFirstColumn="0" w:firstRowLastColumn="0" w:lastRowFirstColumn="0" w:lastRowLastColumn="0"/>
            <w:tcW w:w="851" w:type="dxa"/>
          </w:tcPr>
          <w:p w14:paraId="4249C4DD" w14:textId="77777777" w:rsidR="000005E5" w:rsidRPr="009A3D48" w:rsidRDefault="001858A7">
            <w:r w:rsidRPr="009A3D48">
              <w:lastRenderedPageBreak/>
              <w:t>22</w:t>
            </w:r>
          </w:p>
        </w:tc>
        <w:tc>
          <w:tcPr>
            <w:tcW w:w="1220" w:type="dxa"/>
          </w:tcPr>
          <w:p w14:paraId="231219EB" w14:textId="2BAFA316" w:rsidR="000005E5" w:rsidRPr="009A3D48" w:rsidRDefault="00C27221">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 xml:space="preserve">Refraining from pre-hospital airway management: a prospective observational study of critical </w:t>
            </w:r>
            <w:r w:rsidR="00116DD9" w:rsidRPr="009A3D48">
              <w:rPr>
                <w:sz w:val="20"/>
                <w:szCs w:val="20"/>
              </w:rPr>
              <w:t xml:space="preserve">decision </w:t>
            </w:r>
            <w:r w:rsidRPr="009A3D48">
              <w:rPr>
                <w:sz w:val="20"/>
                <w:szCs w:val="20"/>
              </w:rPr>
              <w:t>making in an anaesthesiologist-staffed pre-hospital critical care service</w:t>
            </w:r>
          </w:p>
        </w:tc>
        <w:tc>
          <w:tcPr>
            <w:tcW w:w="1225" w:type="dxa"/>
          </w:tcPr>
          <w:p w14:paraId="087918BA" w14:textId="77777777" w:rsidR="000005E5" w:rsidRPr="009A3D48" w:rsidRDefault="00C27221">
            <w:pPr>
              <w:cnfStyle w:val="000000000000" w:firstRow="0" w:lastRow="0" w:firstColumn="0" w:lastColumn="0" w:oddVBand="0" w:evenVBand="0" w:oddHBand="0" w:evenHBand="0" w:firstRowFirstColumn="0" w:firstRowLastColumn="0" w:lastRowFirstColumn="0" w:lastRowLastColumn="0"/>
              <w:rPr>
                <w:i/>
                <w:sz w:val="20"/>
                <w:szCs w:val="20"/>
              </w:rPr>
            </w:pPr>
            <w:proofErr w:type="spellStart"/>
            <w:r w:rsidRPr="009A3D48">
              <w:rPr>
                <w:sz w:val="20"/>
                <w:szCs w:val="20"/>
              </w:rPr>
              <w:t>Rognås</w:t>
            </w:r>
            <w:proofErr w:type="spellEnd"/>
            <w:r w:rsidRPr="009A3D48">
              <w:rPr>
                <w:sz w:val="20"/>
                <w:szCs w:val="20"/>
              </w:rPr>
              <w:t xml:space="preserve">, L., Hansen, T M., </w:t>
            </w:r>
            <w:proofErr w:type="spellStart"/>
            <w:r w:rsidRPr="009A3D48">
              <w:rPr>
                <w:sz w:val="20"/>
                <w:szCs w:val="20"/>
              </w:rPr>
              <w:t>Kirkegaard</w:t>
            </w:r>
            <w:proofErr w:type="spellEnd"/>
            <w:r w:rsidRPr="009A3D48">
              <w:rPr>
                <w:sz w:val="20"/>
                <w:szCs w:val="20"/>
              </w:rPr>
              <w:t xml:space="preserve">, H., &amp; </w:t>
            </w:r>
            <w:proofErr w:type="spellStart"/>
            <w:r w:rsidRPr="009A3D48">
              <w:rPr>
                <w:sz w:val="20"/>
                <w:szCs w:val="20"/>
              </w:rPr>
              <w:t>Tonnesen</w:t>
            </w:r>
            <w:proofErr w:type="spellEnd"/>
            <w:r w:rsidRPr="009A3D48">
              <w:rPr>
                <w:sz w:val="20"/>
                <w:szCs w:val="20"/>
              </w:rPr>
              <w:t xml:space="preserve">, E. </w:t>
            </w:r>
            <w:r w:rsidRPr="009A3D48">
              <w:rPr>
                <w:i/>
                <w:sz w:val="20"/>
                <w:szCs w:val="20"/>
              </w:rPr>
              <w:t>Scandinavian Journal of Trauma and Resuscitation Emergency Medicine, 2013;21:75.</w:t>
            </w:r>
          </w:p>
        </w:tc>
        <w:tc>
          <w:tcPr>
            <w:tcW w:w="1521" w:type="dxa"/>
          </w:tcPr>
          <w:p w14:paraId="28B64E92" w14:textId="6DCE2704" w:rsidR="000005E5" w:rsidRPr="009A3D48" w:rsidRDefault="00DD4007">
            <w:pPr>
              <w:cnfStyle w:val="000000000000" w:firstRow="0" w:lastRow="0" w:firstColumn="0" w:lastColumn="0" w:oddVBand="0" w:evenVBand="0" w:oddHBand="0" w:evenHBand="0" w:firstRowFirstColumn="0" w:firstRowLastColumn="0" w:lastRowFirstColumn="0" w:lastRowLastColumn="0"/>
              <w:rPr>
                <w:sz w:val="20"/>
                <w:szCs w:val="20"/>
              </w:rPr>
            </w:pPr>
            <w:r w:rsidRPr="009A3D48">
              <w:rPr>
                <w:b/>
                <w:sz w:val="20"/>
                <w:szCs w:val="20"/>
              </w:rPr>
              <w:t>M</w:t>
            </w:r>
            <w:r w:rsidR="000005E5" w:rsidRPr="009A3D48">
              <w:rPr>
                <w:b/>
                <w:sz w:val="20"/>
                <w:szCs w:val="20"/>
              </w:rPr>
              <w:t>ethods:</w:t>
            </w:r>
          </w:p>
          <w:p w14:paraId="74F0F6F3" w14:textId="77777777" w:rsidR="00C27221" w:rsidRPr="009A3D48" w:rsidRDefault="00C27221">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Prospective observational study.</w:t>
            </w:r>
          </w:p>
          <w:p w14:paraId="5B3EC628" w14:textId="77777777" w:rsidR="00C27661" w:rsidRPr="009A3D48" w:rsidRDefault="00C27661">
            <w:pPr>
              <w:cnfStyle w:val="000000000000" w:firstRow="0" w:lastRow="0" w:firstColumn="0" w:lastColumn="0" w:oddVBand="0" w:evenVBand="0" w:oddHBand="0" w:evenHBand="0" w:firstRowFirstColumn="0" w:firstRowLastColumn="0" w:lastRowFirstColumn="0" w:lastRowLastColumn="0"/>
              <w:rPr>
                <w:sz w:val="20"/>
                <w:szCs w:val="20"/>
              </w:rPr>
            </w:pPr>
          </w:p>
          <w:p w14:paraId="1244CC5E" w14:textId="77777777" w:rsidR="00C27661" w:rsidRPr="009A3D48" w:rsidRDefault="00C27661">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1081 cases</w:t>
            </w:r>
          </w:p>
          <w:p w14:paraId="7460F1D6" w14:textId="77777777" w:rsidR="00C27661" w:rsidRPr="009A3D48" w:rsidRDefault="00C27661">
            <w:pPr>
              <w:cnfStyle w:val="000000000000" w:firstRow="0" w:lastRow="0" w:firstColumn="0" w:lastColumn="0" w:oddVBand="0" w:evenVBand="0" w:oddHBand="0" w:evenHBand="0" w:firstRowFirstColumn="0" w:firstRowLastColumn="0" w:lastRowFirstColumn="0" w:lastRowLastColumn="0"/>
              <w:rPr>
                <w:sz w:val="20"/>
                <w:szCs w:val="20"/>
              </w:rPr>
            </w:pPr>
          </w:p>
          <w:p w14:paraId="462A87B7" w14:textId="77777777" w:rsidR="00C27661" w:rsidRPr="009A3D48" w:rsidRDefault="00C27661">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Denmark</w:t>
            </w:r>
          </w:p>
        </w:tc>
        <w:tc>
          <w:tcPr>
            <w:tcW w:w="1984" w:type="dxa"/>
          </w:tcPr>
          <w:p w14:paraId="68A563C0" w14:textId="38B91194" w:rsidR="000005E5" w:rsidRPr="009A3D48" w:rsidRDefault="001A322D">
            <w:pPr>
              <w:cnfStyle w:val="000000000000" w:firstRow="0" w:lastRow="0" w:firstColumn="0" w:lastColumn="0" w:oddVBand="0" w:evenVBand="0" w:oddHBand="0" w:evenHBand="0" w:firstRowFirstColumn="0" w:firstRowLastColumn="0" w:lastRowFirstColumn="0" w:lastRowLastColumn="0"/>
              <w:rPr>
                <w:sz w:val="20"/>
                <w:szCs w:val="20"/>
              </w:rPr>
            </w:pPr>
            <w:r w:rsidRPr="009A3D48">
              <w:rPr>
                <w:b/>
                <w:sz w:val="20"/>
                <w:szCs w:val="20"/>
              </w:rPr>
              <w:t>Aim</w:t>
            </w:r>
            <w:r w:rsidR="000005E5" w:rsidRPr="009A3D48">
              <w:rPr>
                <w:b/>
                <w:sz w:val="20"/>
                <w:szCs w:val="20"/>
              </w:rPr>
              <w:t>:</w:t>
            </w:r>
          </w:p>
          <w:p w14:paraId="2BF0A8A6" w14:textId="04E542EC" w:rsidR="00C27221" w:rsidRPr="009A3D48" w:rsidRDefault="001A322D">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To</w:t>
            </w:r>
            <w:r w:rsidR="00C27221" w:rsidRPr="009A3D48">
              <w:rPr>
                <w:sz w:val="20"/>
                <w:szCs w:val="20"/>
              </w:rPr>
              <w:t xml:space="preserve"> study the critical </w:t>
            </w:r>
            <w:r w:rsidR="00CF5278" w:rsidRPr="009A3D48">
              <w:rPr>
                <w:sz w:val="20"/>
                <w:szCs w:val="20"/>
              </w:rPr>
              <w:t xml:space="preserve">decision-making </w:t>
            </w:r>
            <w:r w:rsidR="00C27221" w:rsidRPr="009A3D48">
              <w:rPr>
                <w:sz w:val="20"/>
                <w:szCs w:val="20"/>
              </w:rPr>
              <w:t>process associated with the decision not to perform PHAAM.</w:t>
            </w:r>
          </w:p>
        </w:tc>
        <w:tc>
          <w:tcPr>
            <w:tcW w:w="3814" w:type="dxa"/>
          </w:tcPr>
          <w:p w14:paraId="4A82B15C" w14:textId="77777777" w:rsidR="000005E5" w:rsidRPr="009A3D48" w:rsidRDefault="000005E5">
            <w:pPr>
              <w:cnfStyle w:val="000000000000" w:firstRow="0" w:lastRow="0" w:firstColumn="0" w:lastColumn="0" w:oddVBand="0" w:evenVBand="0" w:oddHBand="0" w:evenHBand="0" w:firstRowFirstColumn="0" w:firstRowLastColumn="0" w:lastRowFirstColumn="0" w:lastRowLastColumn="0"/>
              <w:rPr>
                <w:b/>
                <w:sz w:val="20"/>
                <w:szCs w:val="20"/>
              </w:rPr>
            </w:pPr>
            <w:r w:rsidRPr="009A3D48">
              <w:rPr>
                <w:b/>
                <w:sz w:val="20"/>
                <w:szCs w:val="20"/>
              </w:rPr>
              <w:t>Results:</w:t>
            </w:r>
          </w:p>
          <w:p w14:paraId="12DAF416" w14:textId="77777777" w:rsidR="000005E5" w:rsidRPr="009A3D48" w:rsidRDefault="00C27221" w:rsidP="00C27221">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The most common reason for withholding PHAAM in the study system is patient condition and patient co-morbidity.</w:t>
            </w:r>
          </w:p>
          <w:p w14:paraId="74D2A56A" w14:textId="77777777" w:rsidR="006070ED" w:rsidRPr="009A3D48" w:rsidRDefault="006070ED" w:rsidP="00C27221">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PHAAM was sometimes not performed due to a short transportation distance to hospital.</w:t>
            </w:r>
          </w:p>
          <w:p w14:paraId="5020C0E7" w14:textId="77777777" w:rsidR="000005E5" w:rsidRPr="009A3D48" w:rsidRDefault="006070ED" w:rsidP="008B0538">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Other reasons for withholding PHAAM were associated with too high risks of complications or cases where the anaesthesiologist deemed PHAAM futile or unethical.</w:t>
            </w:r>
          </w:p>
        </w:tc>
        <w:tc>
          <w:tcPr>
            <w:tcW w:w="2001" w:type="dxa"/>
          </w:tcPr>
          <w:p w14:paraId="13953F41" w14:textId="77777777" w:rsidR="000005E5" w:rsidRPr="009A3D48" w:rsidRDefault="000005E5">
            <w:pPr>
              <w:cnfStyle w:val="000000000000" w:firstRow="0" w:lastRow="0" w:firstColumn="0" w:lastColumn="0" w:oddVBand="0" w:evenVBand="0" w:oddHBand="0" w:evenHBand="0" w:firstRowFirstColumn="0" w:firstRowLastColumn="0" w:lastRowFirstColumn="0" w:lastRowLastColumn="0"/>
              <w:rPr>
                <w:sz w:val="20"/>
                <w:szCs w:val="20"/>
              </w:rPr>
            </w:pPr>
            <w:r w:rsidRPr="009A3D48">
              <w:rPr>
                <w:b/>
                <w:sz w:val="20"/>
                <w:szCs w:val="20"/>
              </w:rPr>
              <w:t>Limitations:</w:t>
            </w:r>
          </w:p>
          <w:p w14:paraId="5FA85237" w14:textId="5C414E3B" w:rsidR="006070ED" w:rsidRPr="009A3D48" w:rsidRDefault="006070ED" w:rsidP="00CF5278">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 xml:space="preserve">The participants </w:t>
            </w:r>
            <w:r w:rsidR="00C27661" w:rsidRPr="009A3D48">
              <w:rPr>
                <w:sz w:val="20"/>
                <w:szCs w:val="20"/>
              </w:rPr>
              <w:t>registered</w:t>
            </w:r>
            <w:r w:rsidRPr="009A3D48">
              <w:rPr>
                <w:sz w:val="20"/>
                <w:szCs w:val="20"/>
              </w:rPr>
              <w:t xml:space="preserve"> their data which might lead to registration bias or recall bias. </w:t>
            </w:r>
            <w:r w:rsidR="00CF5278" w:rsidRPr="009A3D48">
              <w:rPr>
                <w:sz w:val="20"/>
                <w:szCs w:val="20"/>
              </w:rPr>
              <w:t>However,</w:t>
            </w:r>
            <w:r w:rsidRPr="009A3D48">
              <w:rPr>
                <w:sz w:val="20"/>
                <w:szCs w:val="20"/>
              </w:rPr>
              <w:t xml:space="preserve"> a high capture rate reduces the risk of selection bias.</w:t>
            </w:r>
          </w:p>
        </w:tc>
        <w:tc>
          <w:tcPr>
            <w:tcW w:w="1701" w:type="dxa"/>
          </w:tcPr>
          <w:p w14:paraId="5766EB42" w14:textId="77777777" w:rsidR="000005E5" w:rsidRPr="009A3D48" w:rsidRDefault="00134C21">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Good</w:t>
            </w:r>
          </w:p>
        </w:tc>
      </w:tr>
      <w:tr w:rsidR="009A3D48" w:rsidRPr="009A3D48" w14:paraId="5840B143" w14:textId="77777777" w:rsidTr="00B84D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Pr>
          <w:p w14:paraId="46AA02FB" w14:textId="77777777" w:rsidR="000005E5" w:rsidRPr="009A3D48" w:rsidRDefault="001858A7">
            <w:r w:rsidRPr="009A3D48">
              <w:t>23</w:t>
            </w:r>
          </w:p>
        </w:tc>
        <w:tc>
          <w:tcPr>
            <w:tcW w:w="1220" w:type="dxa"/>
          </w:tcPr>
          <w:p w14:paraId="03412E41" w14:textId="77777777" w:rsidR="000005E5" w:rsidRPr="009A3D48" w:rsidRDefault="00F66B06">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We are strangers walking into their life-changing event: How prehospital providers manage emergency calls at the end of life.</w:t>
            </w:r>
          </w:p>
        </w:tc>
        <w:tc>
          <w:tcPr>
            <w:tcW w:w="1225" w:type="dxa"/>
          </w:tcPr>
          <w:p w14:paraId="769829A2" w14:textId="77777777" w:rsidR="000005E5" w:rsidRPr="009A3D48" w:rsidRDefault="00F66B06">
            <w:pPr>
              <w:cnfStyle w:val="000000100000" w:firstRow="0" w:lastRow="0" w:firstColumn="0" w:lastColumn="0" w:oddVBand="0" w:evenVBand="0" w:oddHBand="1" w:evenHBand="0" w:firstRowFirstColumn="0" w:firstRowLastColumn="0" w:lastRowFirstColumn="0" w:lastRowLastColumn="0"/>
              <w:rPr>
                <w:i/>
                <w:sz w:val="20"/>
                <w:szCs w:val="20"/>
              </w:rPr>
            </w:pPr>
            <w:r w:rsidRPr="009A3D48">
              <w:rPr>
                <w:sz w:val="20"/>
                <w:szCs w:val="20"/>
              </w:rPr>
              <w:t xml:space="preserve">Waldrop, D., Clemency, B., Lindstrom, H., &amp; Clemency </w:t>
            </w:r>
            <w:proofErr w:type="spellStart"/>
            <w:r w:rsidRPr="009A3D48">
              <w:rPr>
                <w:sz w:val="20"/>
                <w:szCs w:val="20"/>
              </w:rPr>
              <w:t>Cordes</w:t>
            </w:r>
            <w:proofErr w:type="spellEnd"/>
            <w:r w:rsidRPr="009A3D48">
              <w:rPr>
                <w:sz w:val="20"/>
                <w:szCs w:val="20"/>
              </w:rPr>
              <w:t xml:space="preserve">, C. </w:t>
            </w:r>
            <w:r w:rsidRPr="009A3D48">
              <w:rPr>
                <w:i/>
                <w:sz w:val="20"/>
                <w:szCs w:val="20"/>
              </w:rPr>
              <w:t>Journal of Pain and Symptom Management, 2015;50(7):328-334.</w:t>
            </w:r>
          </w:p>
        </w:tc>
        <w:tc>
          <w:tcPr>
            <w:tcW w:w="1521" w:type="dxa"/>
          </w:tcPr>
          <w:p w14:paraId="46822AA2" w14:textId="477A3366" w:rsidR="000005E5" w:rsidRPr="009A3D48" w:rsidRDefault="00DC1340">
            <w:pPr>
              <w:cnfStyle w:val="000000100000" w:firstRow="0" w:lastRow="0" w:firstColumn="0" w:lastColumn="0" w:oddVBand="0" w:evenVBand="0" w:oddHBand="1" w:evenHBand="0" w:firstRowFirstColumn="0" w:firstRowLastColumn="0" w:lastRowFirstColumn="0" w:lastRowLastColumn="0"/>
              <w:rPr>
                <w:sz w:val="20"/>
                <w:szCs w:val="20"/>
              </w:rPr>
            </w:pPr>
            <w:r w:rsidRPr="009A3D48">
              <w:rPr>
                <w:b/>
                <w:sz w:val="20"/>
                <w:szCs w:val="20"/>
              </w:rPr>
              <w:t>M</w:t>
            </w:r>
            <w:r w:rsidR="000005E5" w:rsidRPr="009A3D48">
              <w:rPr>
                <w:b/>
                <w:sz w:val="20"/>
                <w:szCs w:val="20"/>
              </w:rPr>
              <w:t>ethods:</w:t>
            </w:r>
          </w:p>
          <w:p w14:paraId="0AAA604C" w14:textId="77777777" w:rsidR="00F66B06" w:rsidRPr="009A3D48" w:rsidRDefault="00F66B06">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An exploratory, descriptive and cross-sectional study design.</w:t>
            </w:r>
          </w:p>
          <w:p w14:paraId="453CF61C" w14:textId="77777777" w:rsidR="00F66B06" w:rsidRPr="009A3D48" w:rsidRDefault="00F66B06">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178 prehospital providers had completed a self-administered survey.</w:t>
            </w:r>
          </w:p>
          <w:p w14:paraId="4EBA7A58" w14:textId="77777777" w:rsidR="00F66B06" w:rsidRPr="009A3D48" w:rsidRDefault="00F66B06">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43 participants agreed to be interviewed.</w:t>
            </w:r>
          </w:p>
        </w:tc>
        <w:tc>
          <w:tcPr>
            <w:tcW w:w="1984" w:type="dxa"/>
          </w:tcPr>
          <w:p w14:paraId="62F46A91" w14:textId="7697FF1B" w:rsidR="000005E5" w:rsidRPr="009A3D48" w:rsidRDefault="001A322D">
            <w:pPr>
              <w:cnfStyle w:val="000000100000" w:firstRow="0" w:lastRow="0" w:firstColumn="0" w:lastColumn="0" w:oddVBand="0" w:evenVBand="0" w:oddHBand="1" w:evenHBand="0" w:firstRowFirstColumn="0" w:firstRowLastColumn="0" w:lastRowFirstColumn="0" w:lastRowLastColumn="0"/>
              <w:rPr>
                <w:sz w:val="20"/>
                <w:szCs w:val="20"/>
              </w:rPr>
            </w:pPr>
            <w:r w:rsidRPr="009A3D48">
              <w:rPr>
                <w:b/>
                <w:sz w:val="20"/>
                <w:szCs w:val="20"/>
              </w:rPr>
              <w:t>Aim</w:t>
            </w:r>
            <w:r w:rsidR="000005E5" w:rsidRPr="009A3D48">
              <w:rPr>
                <w:b/>
                <w:sz w:val="20"/>
                <w:szCs w:val="20"/>
              </w:rPr>
              <w:t>:</w:t>
            </w:r>
          </w:p>
          <w:p w14:paraId="55A92C65" w14:textId="09F4E20E" w:rsidR="00F66B06" w:rsidRPr="009A3D48" w:rsidRDefault="001A322D">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To</w:t>
            </w:r>
            <w:r w:rsidR="00F66B06" w:rsidRPr="009A3D48">
              <w:rPr>
                <w:sz w:val="20"/>
                <w:szCs w:val="20"/>
              </w:rPr>
              <w:t xml:space="preserve"> explore and describe how prehospital providers assess and manage emergency calls near death.</w:t>
            </w:r>
          </w:p>
        </w:tc>
        <w:tc>
          <w:tcPr>
            <w:tcW w:w="3814" w:type="dxa"/>
          </w:tcPr>
          <w:p w14:paraId="5618F1DC" w14:textId="77777777" w:rsidR="000005E5" w:rsidRPr="009A3D48" w:rsidRDefault="000005E5">
            <w:pPr>
              <w:cnfStyle w:val="000000100000" w:firstRow="0" w:lastRow="0" w:firstColumn="0" w:lastColumn="0" w:oddVBand="0" w:evenVBand="0" w:oddHBand="1" w:evenHBand="0" w:firstRowFirstColumn="0" w:firstRowLastColumn="0" w:lastRowFirstColumn="0" w:lastRowLastColumn="0"/>
              <w:rPr>
                <w:b/>
                <w:sz w:val="20"/>
                <w:szCs w:val="20"/>
              </w:rPr>
            </w:pPr>
            <w:r w:rsidRPr="009A3D48">
              <w:rPr>
                <w:b/>
                <w:sz w:val="20"/>
                <w:szCs w:val="20"/>
              </w:rPr>
              <w:t>Results:</w:t>
            </w:r>
          </w:p>
          <w:p w14:paraId="16037697" w14:textId="77777777" w:rsidR="000005E5" w:rsidRPr="009A3D48" w:rsidRDefault="00F66B06">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Four themes emerged that illustrated the dynamics of emergency end-of-life calls:</w:t>
            </w:r>
          </w:p>
          <w:p w14:paraId="1DE94763" w14:textId="77777777" w:rsidR="00F66B06" w:rsidRPr="009A3D48" w:rsidRDefault="00F66B06" w:rsidP="00F66B06">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b/>
                <w:i/>
                <w:sz w:val="20"/>
                <w:szCs w:val="20"/>
              </w:rPr>
              <w:t>Multifocal assessment:</w:t>
            </w:r>
            <w:r w:rsidRPr="009A3D48">
              <w:rPr>
                <w:sz w:val="20"/>
                <w:szCs w:val="20"/>
              </w:rPr>
              <w:t xml:space="preserve"> the participants described the importance of rapidly and simultaneously assessing the </w:t>
            </w:r>
            <w:r w:rsidR="008B0538" w:rsidRPr="009A3D48">
              <w:rPr>
                <w:sz w:val="20"/>
                <w:szCs w:val="20"/>
              </w:rPr>
              <w:t>patient</w:t>
            </w:r>
            <w:r w:rsidRPr="009A3D48">
              <w:rPr>
                <w:sz w:val="20"/>
                <w:szCs w:val="20"/>
              </w:rPr>
              <w:t>, family, and environment on arrival.</w:t>
            </w:r>
          </w:p>
          <w:p w14:paraId="19647436" w14:textId="612ECB88" w:rsidR="00F66B06" w:rsidRPr="009A3D48" w:rsidRDefault="00F66B06" w:rsidP="00F66B06">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Patient assessment involved the identification of the medical issues (cardiac arrest, vital signs, diagnosis and comorbid conditions</w:t>
            </w:r>
            <w:r w:rsidR="004D1A2E" w:rsidRPr="009A3D48">
              <w:rPr>
                <w:sz w:val="20"/>
                <w:szCs w:val="20"/>
              </w:rPr>
              <w:t>, if the event was witnessed, and time</w:t>
            </w:r>
            <w:r w:rsidR="00BA10E2" w:rsidRPr="009A3D48">
              <w:rPr>
                <w:sz w:val="20"/>
                <w:szCs w:val="20"/>
              </w:rPr>
              <w:t xml:space="preserve"> elapsed</w:t>
            </w:r>
            <w:r w:rsidR="004D1A2E" w:rsidRPr="009A3D48">
              <w:rPr>
                <w:sz w:val="20"/>
                <w:szCs w:val="20"/>
              </w:rPr>
              <w:t>).</w:t>
            </w:r>
          </w:p>
          <w:p w14:paraId="3DCB0DE4" w14:textId="6F67DBD5" w:rsidR="004D1A2E" w:rsidRPr="009A3D48" w:rsidRDefault="004D1A2E" w:rsidP="00F66B06">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lastRenderedPageBreak/>
              <w:t>Family assessment involved identifying relationships between the patient and others present and whether</w:t>
            </w:r>
            <w:r w:rsidR="00055616" w:rsidRPr="009A3D48">
              <w:rPr>
                <w:sz w:val="20"/>
                <w:szCs w:val="20"/>
              </w:rPr>
              <w:t xml:space="preserve"> there was a surrogate decision-</w:t>
            </w:r>
            <w:r w:rsidRPr="009A3D48">
              <w:rPr>
                <w:sz w:val="20"/>
                <w:szCs w:val="20"/>
              </w:rPr>
              <w:t>maker, a do-not-resuscitate order, and advance directives.</w:t>
            </w:r>
          </w:p>
          <w:p w14:paraId="31E0A83D" w14:textId="77777777" w:rsidR="004D1A2E" w:rsidRPr="009A3D48" w:rsidRDefault="004D1A2E" w:rsidP="00F66B06">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The participants also assessed the interactions between family members for emotional intensity and volatility.</w:t>
            </w:r>
          </w:p>
          <w:p w14:paraId="12A2FFC9" w14:textId="77777777" w:rsidR="004D1A2E" w:rsidRPr="009A3D48" w:rsidRDefault="004D1A2E" w:rsidP="00F66B06">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Environmental assessment involved scanning the household and bystanders to assess the safety of the scene.</w:t>
            </w:r>
          </w:p>
          <w:p w14:paraId="123B6A69" w14:textId="55B98ADF" w:rsidR="004D1A2E" w:rsidRPr="009A3D48" w:rsidRDefault="004D1A2E" w:rsidP="00F66B06">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 xml:space="preserve">The </w:t>
            </w:r>
            <w:r w:rsidR="00055616" w:rsidRPr="009A3D48">
              <w:rPr>
                <w:sz w:val="20"/>
                <w:szCs w:val="20"/>
              </w:rPr>
              <w:t>family’s</w:t>
            </w:r>
            <w:r w:rsidRPr="009A3D48">
              <w:rPr>
                <w:sz w:val="20"/>
                <w:szCs w:val="20"/>
              </w:rPr>
              <w:t xml:space="preserve"> intense emotion and distress were described as potentially making the environment unpredictable.</w:t>
            </w:r>
          </w:p>
          <w:p w14:paraId="0C6DEDF4" w14:textId="77777777" w:rsidR="004D1A2E" w:rsidRPr="009A3D48" w:rsidRDefault="004D1A2E" w:rsidP="00F66B06">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Environmental assessment was described as observing the physical and interpersonal atmosphere and incorporating it into the intervention.</w:t>
            </w:r>
          </w:p>
          <w:p w14:paraId="704E58C5" w14:textId="77777777" w:rsidR="004D1A2E" w:rsidRPr="009A3D48" w:rsidRDefault="004D1A2E" w:rsidP="00F66B06">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Assessment of the family members’ level of awareness and comprehension of the diagnosis, coexisting conditions, medications, and the dying process was described as central.</w:t>
            </w:r>
          </w:p>
          <w:p w14:paraId="08B06113" w14:textId="77777777" w:rsidR="004D1A2E" w:rsidRPr="009A3D48" w:rsidRDefault="004D1A2E" w:rsidP="00F66B06">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A pervasive lack of understanding about 911 calls, ambulance transport, and ED care was described.</w:t>
            </w:r>
          </w:p>
          <w:p w14:paraId="7188D1C4" w14:textId="77777777" w:rsidR="00F66B06" w:rsidRPr="009A3D48" w:rsidRDefault="00F66B06" w:rsidP="00F66B06">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b/>
                <w:i/>
                <w:sz w:val="20"/>
                <w:szCs w:val="20"/>
              </w:rPr>
              <w:t>Family responses</w:t>
            </w:r>
            <w:r w:rsidR="004D1A2E" w:rsidRPr="009A3D48">
              <w:rPr>
                <w:b/>
                <w:i/>
                <w:sz w:val="20"/>
                <w:szCs w:val="20"/>
              </w:rPr>
              <w:t>:</w:t>
            </w:r>
            <w:r w:rsidR="004D1A2E" w:rsidRPr="009A3D48">
              <w:rPr>
                <w:sz w:val="20"/>
                <w:szCs w:val="20"/>
              </w:rPr>
              <w:t xml:space="preserve"> Assessments of emotional and behavioural responses were described as key to </w:t>
            </w:r>
            <w:r w:rsidR="004D1A2E" w:rsidRPr="009A3D48">
              <w:rPr>
                <w:sz w:val="20"/>
                <w:szCs w:val="20"/>
              </w:rPr>
              <w:lastRenderedPageBreak/>
              <w:t>determining subsequent interventions.</w:t>
            </w:r>
          </w:p>
          <w:p w14:paraId="28E4516D" w14:textId="1A051AF6" w:rsidR="004D1A2E" w:rsidRPr="009A3D48" w:rsidRDefault="00055616" w:rsidP="00F66B06">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Emotional desperation</w:t>
            </w:r>
            <w:r w:rsidR="004D1A2E" w:rsidRPr="009A3D48">
              <w:rPr>
                <w:sz w:val="20"/>
                <w:szCs w:val="20"/>
              </w:rPr>
              <w:t xml:space="preserve"> that can accompany imminent death as the demand for providers to do something. The request for action was described as fulfilling an emotional need although the family often may not be sure what they specifically want the providers to do.</w:t>
            </w:r>
          </w:p>
          <w:p w14:paraId="5A149AF0" w14:textId="77777777" w:rsidR="004D1A2E" w:rsidRPr="009A3D48" w:rsidRDefault="004D1A2E" w:rsidP="00202B32">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Concerns about safety can be intensified when providers are in the confined and unfamiliar environment of a patient’s home.</w:t>
            </w:r>
          </w:p>
          <w:p w14:paraId="6388C8F2" w14:textId="743716CC" w:rsidR="00F66B06" w:rsidRPr="009A3D48" w:rsidRDefault="00F66B06" w:rsidP="00F66B06">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b/>
                <w:i/>
                <w:sz w:val="20"/>
                <w:szCs w:val="20"/>
              </w:rPr>
              <w:t>Conflicts</w:t>
            </w:r>
            <w:r w:rsidR="00202B32" w:rsidRPr="009A3D48">
              <w:rPr>
                <w:b/>
                <w:i/>
                <w:sz w:val="20"/>
                <w:szCs w:val="20"/>
              </w:rPr>
              <w:t>:</w:t>
            </w:r>
            <w:r w:rsidR="00202B32" w:rsidRPr="009A3D48">
              <w:rPr>
                <w:sz w:val="20"/>
                <w:szCs w:val="20"/>
              </w:rPr>
              <w:t xml:space="preserve"> When patients have a comp</w:t>
            </w:r>
            <w:r w:rsidR="00055616" w:rsidRPr="009A3D48">
              <w:rPr>
                <w:sz w:val="20"/>
                <w:szCs w:val="20"/>
              </w:rPr>
              <w:t>l</w:t>
            </w:r>
            <w:r w:rsidR="00202B32" w:rsidRPr="009A3D48">
              <w:rPr>
                <w:sz w:val="20"/>
                <w:szCs w:val="20"/>
              </w:rPr>
              <w:t xml:space="preserve">eted DNR order but the document cannot be located, prehospital providers are legally bound to start resuscitation even if a family </w:t>
            </w:r>
            <w:r w:rsidR="00055616" w:rsidRPr="009A3D48">
              <w:rPr>
                <w:sz w:val="20"/>
                <w:szCs w:val="20"/>
              </w:rPr>
              <w:t xml:space="preserve">member </w:t>
            </w:r>
            <w:r w:rsidR="00202B32" w:rsidRPr="009A3D48">
              <w:rPr>
                <w:sz w:val="20"/>
                <w:szCs w:val="20"/>
              </w:rPr>
              <w:t>states that the person does not want it.</w:t>
            </w:r>
          </w:p>
          <w:p w14:paraId="1191CB00" w14:textId="102FD814" w:rsidR="00202B32" w:rsidRPr="009A3D48" w:rsidRDefault="00055616" w:rsidP="00F66B06">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Sometimes patients have</w:t>
            </w:r>
            <w:r w:rsidR="00202B32" w:rsidRPr="009A3D48">
              <w:rPr>
                <w:sz w:val="20"/>
                <w:szCs w:val="20"/>
              </w:rPr>
              <w:t xml:space="preserve"> </w:t>
            </w:r>
            <w:r w:rsidRPr="009A3D48">
              <w:rPr>
                <w:sz w:val="20"/>
                <w:szCs w:val="20"/>
              </w:rPr>
              <w:t>a completed DNR and lack</w:t>
            </w:r>
            <w:r w:rsidR="00202B32" w:rsidRPr="009A3D48">
              <w:rPr>
                <w:sz w:val="20"/>
                <w:szCs w:val="20"/>
              </w:rPr>
              <w:t xml:space="preserve"> capacity, some families ask prehospital providers to resuscitate in the crisis of a looming death.</w:t>
            </w:r>
          </w:p>
          <w:p w14:paraId="212585BC" w14:textId="77777777" w:rsidR="00202B32" w:rsidRPr="009A3D48" w:rsidRDefault="00202B32" w:rsidP="00F66B06">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Conflicts arise from when patients do not want to be transported to a hospital but the family members do.</w:t>
            </w:r>
          </w:p>
          <w:p w14:paraId="378842C2" w14:textId="767F339A" w:rsidR="00F66B06" w:rsidRPr="009A3D48" w:rsidRDefault="00F66B06" w:rsidP="00F66B06">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b/>
                <w:i/>
                <w:sz w:val="20"/>
                <w:szCs w:val="20"/>
              </w:rPr>
              <w:t>Management of the dying process</w:t>
            </w:r>
            <w:r w:rsidR="00276CD8" w:rsidRPr="009A3D48">
              <w:rPr>
                <w:b/>
                <w:i/>
                <w:sz w:val="20"/>
                <w:szCs w:val="20"/>
              </w:rPr>
              <w:t>:</w:t>
            </w:r>
            <w:r w:rsidR="00276CD8" w:rsidRPr="009A3D48">
              <w:rPr>
                <w:sz w:val="20"/>
                <w:szCs w:val="20"/>
              </w:rPr>
              <w:t xml:space="preserve"> Management of family responses and conflicts during the dying process influences </w:t>
            </w:r>
            <w:r w:rsidR="00055616" w:rsidRPr="009A3D48">
              <w:rPr>
                <w:sz w:val="20"/>
                <w:szCs w:val="20"/>
              </w:rPr>
              <w:t>decision-making</w:t>
            </w:r>
            <w:r w:rsidR="00276CD8" w:rsidRPr="009A3D48">
              <w:rPr>
                <w:sz w:val="20"/>
                <w:szCs w:val="20"/>
              </w:rPr>
              <w:t xml:space="preserve"> in the field. Participants noted that their interactions with </w:t>
            </w:r>
            <w:r w:rsidR="00276CD8" w:rsidRPr="009A3D48">
              <w:rPr>
                <w:sz w:val="20"/>
                <w:szCs w:val="20"/>
              </w:rPr>
              <w:lastRenderedPageBreak/>
              <w:t>family members were often more difficult than the patient care when death has occurred or is imminent.</w:t>
            </w:r>
          </w:p>
          <w:p w14:paraId="0175CE91" w14:textId="04A0BB46" w:rsidR="00276CD8" w:rsidRPr="009A3D48" w:rsidRDefault="00276CD8" w:rsidP="00F66B06">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 xml:space="preserve">Sometimes participants transported the patient to the hospital when the family </w:t>
            </w:r>
            <w:r w:rsidR="00055616" w:rsidRPr="009A3D48">
              <w:rPr>
                <w:sz w:val="20"/>
                <w:szCs w:val="20"/>
              </w:rPr>
              <w:t>wa</w:t>
            </w:r>
            <w:r w:rsidRPr="009A3D48">
              <w:rPr>
                <w:sz w:val="20"/>
                <w:szCs w:val="20"/>
              </w:rPr>
              <w:t>s intensely reactive as means to stabilize a crisis.</w:t>
            </w:r>
          </w:p>
          <w:p w14:paraId="1F824C19" w14:textId="77777777" w:rsidR="000005E5" w:rsidRPr="009A3D48" w:rsidRDefault="000005E5">
            <w:pPr>
              <w:cnfStyle w:val="000000100000" w:firstRow="0" w:lastRow="0" w:firstColumn="0" w:lastColumn="0" w:oddVBand="0" w:evenVBand="0" w:oddHBand="1" w:evenHBand="0" w:firstRowFirstColumn="0" w:firstRowLastColumn="0" w:lastRowFirstColumn="0" w:lastRowLastColumn="0"/>
              <w:rPr>
                <w:sz w:val="20"/>
                <w:szCs w:val="20"/>
              </w:rPr>
            </w:pPr>
            <w:r w:rsidRPr="009A3D48">
              <w:rPr>
                <w:b/>
                <w:sz w:val="20"/>
                <w:szCs w:val="20"/>
              </w:rPr>
              <w:t>Conclusion:</w:t>
            </w:r>
          </w:p>
          <w:p w14:paraId="64AE1021" w14:textId="77777777" w:rsidR="00276CD8" w:rsidRPr="009A3D48" w:rsidRDefault="00276CD8">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The importance of managing symptom crises and stress responses that accompany the dying process is particularly germane to quality care at life’s end. These results suggest the importance of increasing prehospital providers’ abilities to uphold advance directives and patients’ end-of-life wishes while managing the emotionality of the event and supporting families.</w:t>
            </w:r>
          </w:p>
        </w:tc>
        <w:tc>
          <w:tcPr>
            <w:tcW w:w="2001" w:type="dxa"/>
          </w:tcPr>
          <w:p w14:paraId="04ADBE69" w14:textId="77777777" w:rsidR="000005E5" w:rsidRPr="009A3D48" w:rsidRDefault="000005E5">
            <w:pPr>
              <w:cnfStyle w:val="000000100000" w:firstRow="0" w:lastRow="0" w:firstColumn="0" w:lastColumn="0" w:oddVBand="0" w:evenVBand="0" w:oddHBand="1" w:evenHBand="0" w:firstRowFirstColumn="0" w:firstRowLastColumn="0" w:lastRowFirstColumn="0" w:lastRowLastColumn="0"/>
              <w:rPr>
                <w:sz w:val="20"/>
                <w:szCs w:val="20"/>
              </w:rPr>
            </w:pPr>
            <w:r w:rsidRPr="009A3D48">
              <w:rPr>
                <w:b/>
                <w:sz w:val="20"/>
                <w:szCs w:val="20"/>
              </w:rPr>
              <w:lastRenderedPageBreak/>
              <w:t>Limitations:</w:t>
            </w:r>
          </w:p>
          <w:p w14:paraId="186E7A0B" w14:textId="53039A7F" w:rsidR="00276CD8" w:rsidRPr="009A3D48" w:rsidRDefault="00276CD8" w:rsidP="00055616">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 xml:space="preserve">Participants were drawn from a single EMS agency and were primarily Caucasian males. A more diverse sample </w:t>
            </w:r>
            <w:r w:rsidR="00055616" w:rsidRPr="009A3D48">
              <w:rPr>
                <w:sz w:val="20"/>
                <w:szCs w:val="20"/>
              </w:rPr>
              <w:t>may</w:t>
            </w:r>
            <w:r w:rsidRPr="009A3D48">
              <w:rPr>
                <w:sz w:val="20"/>
                <w:szCs w:val="20"/>
              </w:rPr>
              <w:t xml:space="preserve"> provide </w:t>
            </w:r>
            <w:r w:rsidR="00055616" w:rsidRPr="009A3D48">
              <w:rPr>
                <w:sz w:val="20"/>
                <w:szCs w:val="20"/>
              </w:rPr>
              <w:t>more</w:t>
            </w:r>
            <w:r w:rsidRPr="009A3D48">
              <w:rPr>
                <w:sz w:val="20"/>
                <w:szCs w:val="20"/>
              </w:rPr>
              <w:t xml:space="preserve"> varied responses.</w:t>
            </w:r>
          </w:p>
        </w:tc>
        <w:tc>
          <w:tcPr>
            <w:tcW w:w="1701" w:type="dxa"/>
          </w:tcPr>
          <w:p w14:paraId="614CBECD" w14:textId="77777777" w:rsidR="000005E5" w:rsidRPr="009A3D48" w:rsidRDefault="00134C21">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Fair</w:t>
            </w:r>
          </w:p>
        </w:tc>
      </w:tr>
      <w:tr w:rsidR="009A3D48" w:rsidRPr="009A3D48" w14:paraId="71604C97" w14:textId="77777777" w:rsidTr="00B84D94">
        <w:tc>
          <w:tcPr>
            <w:cnfStyle w:val="001000000000" w:firstRow="0" w:lastRow="0" w:firstColumn="1" w:lastColumn="0" w:oddVBand="0" w:evenVBand="0" w:oddHBand="0" w:evenHBand="0" w:firstRowFirstColumn="0" w:firstRowLastColumn="0" w:lastRowFirstColumn="0" w:lastRowLastColumn="0"/>
            <w:tcW w:w="851" w:type="dxa"/>
          </w:tcPr>
          <w:p w14:paraId="44DD3BAB" w14:textId="77777777" w:rsidR="000005E5" w:rsidRPr="009A3D48" w:rsidRDefault="001858A7">
            <w:r w:rsidRPr="009A3D48">
              <w:lastRenderedPageBreak/>
              <w:t>24</w:t>
            </w:r>
          </w:p>
        </w:tc>
        <w:tc>
          <w:tcPr>
            <w:tcW w:w="1220" w:type="dxa"/>
          </w:tcPr>
          <w:p w14:paraId="7646F146" w14:textId="35E0A4BE" w:rsidR="000005E5" w:rsidRPr="009A3D48" w:rsidRDefault="00E065F8">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 xml:space="preserve">Paramedic practice – </w:t>
            </w:r>
            <w:r w:rsidR="00CE0BC3" w:rsidRPr="009A3D48">
              <w:rPr>
                <w:sz w:val="20"/>
                <w:szCs w:val="20"/>
              </w:rPr>
              <w:t>K</w:t>
            </w:r>
            <w:r w:rsidR="006070ED" w:rsidRPr="009A3D48">
              <w:rPr>
                <w:sz w:val="20"/>
                <w:szCs w:val="20"/>
              </w:rPr>
              <w:t>nowledge invested in action</w:t>
            </w:r>
          </w:p>
        </w:tc>
        <w:tc>
          <w:tcPr>
            <w:tcW w:w="1225" w:type="dxa"/>
          </w:tcPr>
          <w:p w14:paraId="1AA308B0" w14:textId="77777777" w:rsidR="000005E5" w:rsidRPr="009A3D48" w:rsidRDefault="006070ED">
            <w:pPr>
              <w:cnfStyle w:val="000000000000" w:firstRow="0" w:lastRow="0" w:firstColumn="0" w:lastColumn="0" w:oddVBand="0" w:evenVBand="0" w:oddHBand="0" w:evenHBand="0" w:firstRowFirstColumn="0" w:firstRowLastColumn="0" w:lastRowFirstColumn="0" w:lastRowLastColumn="0"/>
              <w:rPr>
                <w:i/>
                <w:sz w:val="20"/>
                <w:szCs w:val="20"/>
              </w:rPr>
            </w:pPr>
            <w:r w:rsidRPr="009A3D48">
              <w:rPr>
                <w:sz w:val="20"/>
                <w:szCs w:val="20"/>
              </w:rPr>
              <w:t xml:space="preserve">Wyatt, A. </w:t>
            </w:r>
            <w:r w:rsidRPr="009A3D48">
              <w:rPr>
                <w:i/>
                <w:sz w:val="20"/>
                <w:szCs w:val="20"/>
              </w:rPr>
              <w:t>Journal of Emergency Primary Health Care, 2003;1(3-4);</w:t>
            </w:r>
          </w:p>
        </w:tc>
        <w:tc>
          <w:tcPr>
            <w:tcW w:w="1521" w:type="dxa"/>
          </w:tcPr>
          <w:p w14:paraId="7B90FDF5" w14:textId="6DB2F00D" w:rsidR="000005E5" w:rsidRPr="009A3D48" w:rsidRDefault="001C2161">
            <w:pPr>
              <w:cnfStyle w:val="000000000000" w:firstRow="0" w:lastRow="0" w:firstColumn="0" w:lastColumn="0" w:oddVBand="0" w:evenVBand="0" w:oddHBand="0" w:evenHBand="0" w:firstRowFirstColumn="0" w:firstRowLastColumn="0" w:lastRowFirstColumn="0" w:lastRowLastColumn="0"/>
              <w:rPr>
                <w:sz w:val="20"/>
                <w:szCs w:val="20"/>
              </w:rPr>
            </w:pPr>
            <w:r w:rsidRPr="009A3D48">
              <w:rPr>
                <w:b/>
                <w:sz w:val="20"/>
                <w:szCs w:val="20"/>
              </w:rPr>
              <w:t>M</w:t>
            </w:r>
            <w:r w:rsidR="000005E5" w:rsidRPr="009A3D48">
              <w:rPr>
                <w:b/>
                <w:sz w:val="20"/>
                <w:szCs w:val="20"/>
              </w:rPr>
              <w:t>ethods:</w:t>
            </w:r>
          </w:p>
          <w:p w14:paraId="046B9EC9" w14:textId="77777777" w:rsidR="006070ED" w:rsidRPr="009A3D48" w:rsidRDefault="006070ED">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Ethnographic techniques through a case-study using observation and interviews.</w:t>
            </w:r>
          </w:p>
        </w:tc>
        <w:tc>
          <w:tcPr>
            <w:tcW w:w="1984" w:type="dxa"/>
          </w:tcPr>
          <w:p w14:paraId="2FB74562" w14:textId="5C938C5A" w:rsidR="000005E5" w:rsidRPr="009A3D48" w:rsidRDefault="001A322D">
            <w:pPr>
              <w:cnfStyle w:val="000000000000" w:firstRow="0" w:lastRow="0" w:firstColumn="0" w:lastColumn="0" w:oddVBand="0" w:evenVBand="0" w:oddHBand="0" w:evenHBand="0" w:firstRowFirstColumn="0" w:firstRowLastColumn="0" w:lastRowFirstColumn="0" w:lastRowLastColumn="0"/>
              <w:rPr>
                <w:b/>
                <w:sz w:val="20"/>
                <w:szCs w:val="20"/>
              </w:rPr>
            </w:pPr>
            <w:r w:rsidRPr="009A3D48">
              <w:rPr>
                <w:b/>
                <w:sz w:val="20"/>
                <w:szCs w:val="20"/>
              </w:rPr>
              <w:t>Aim</w:t>
            </w:r>
            <w:r w:rsidR="000005E5" w:rsidRPr="009A3D48">
              <w:rPr>
                <w:b/>
                <w:sz w:val="20"/>
                <w:szCs w:val="20"/>
              </w:rPr>
              <w:t>:</w:t>
            </w:r>
          </w:p>
          <w:p w14:paraId="24ED9B91" w14:textId="7268B860" w:rsidR="006070ED" w:rsidRPr="009A3D48" w:rsidRDefault="001A322D">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To</w:t>
            </w:r>
            <w:r w:rsidR="006070ED" w:rsidRPr="009A3D48">
              <w:rPr>
                <w:sz w:val="20"/>
                <w:szCs w:val="20"/>
              </w:rPr>
              <w:t xml:space="preserve"> examine the utilization of tacit knowledge by experienced paramedics mad</w:t>
            </w:r>
            <w:r w:rsidR="00D66321" w:rsidRPr="009A3D48">
              <w:rPr>
                <w:sz w:val="20"/>
                <w:szCs w:val="20"/>
              </w:rPr>
              <w:t>e</w:t>
            </w:r>
            <w:r w:rsidR="006070ED" w:rsidRPr="009A3D48">
              <w:rPr>
                <w:sz w:val="20"/>
                <w:szCs w:val="20"/>
              </w:rPr>
              <w:t xml:space="preserve"> explicit through their application of professional judg</w:t>
            </w:r>
            <w:r w:rsidR="00D66321" w:rsidRPr="009A3D48">
              <w:rPr>
                <w:sz w:val="20"/>
                <w:szCs w:val="20"/>
              </w:rPr>
              <w:t>e</w:t>
            </w:r>
            <w:r w:rsidR="006070ED" w:rsidRPr="009A3D48">
              <w:rPr>
                <w:sz w:val="20"/>
                <w:szCs w:val="20"/>
              </w:rPr>
              <w:t>ment</w:t>
            </w:r>
          </w:p>
        </w:tc>
        <w:tc>
          <w:tcPr>
            <w:tcW w:w="3814" w:type="dxa"/>
          </w:tcPr>
          <w:p w14:paraId="4A75D0C8" w14:textId="77777777" w:rsidR="000005E5" w:rsidRPr="009A3D48" w:rsidRDefault="000005E5">
            <w:pPr>
              <w:cnfStyle w:val="000000000000" w:firstRow="0" w:lastRow="0" w:firstColumn="0" w:lastColumn="0" w:oddVBand="0" w:evenVBand="0" w:oddHBand="0" w:evenHBand="0" w:firstRowFirstColumn="0" w:firstRowLastColumn="0" w:lastRowFirstColumn="0" w:lastRowLastColumn="0"/>
              <w:rPr>
                <w:b/>
                <w:sz w:val="20"/>
                <w:szCs w:val="20"/>
              </w:rPr>
            </w:pPr>
            <w:r w:rsidRPr="009A3D48">
              <w:rPr>
                <w:b/>
                <w:sz w:val="20"/>
                <w:szCs w:val="20"/>
              </w:rPr>
              <w:t>Results:</w:t>
            </w:r>
          </w:p>
          <w:p w14:paraId="24D770F5" w14:textId="094D543F" w:rsidR="00375AC0" w:rsidRPr="009A3D48" w:rsidRDefault="00A53948" w:rsidP="00375AC0">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b/>
                <w:sz w:val="20"/>
                <w:szCs w:val="20"/>
              </w:rPr>
            </w:pPr>
            <w:r w:rsidRPr="009A3D48">
              <w:rPr>
                <w:b/>
                <w:sz w:val="20"/>
                <w:szCs w:val="20"/>
              </w:rPr>
              <w:t xml:space="preserve">Role of Experience: </w:t>
            </w:r>
            <w:r w:rsidR="00375AC0" w:rsidRPr="009A3D48">
              <w:rPr>
                <w:sz w:val="20"/>
                <w:szCs w:val="20"/>
              </w:rPr>
              <w:t xml:space="preserve">All participants </w:t>
            </w:r>
            <w:r w:rsidR="00D66321" w:rsidRPr="009A3D48">
              <w:rPr>
                <w:sz w:val="20"/>
                <w:szCs w:val="20"/>
              </w:rPr>
              <w:t>confirmed</w:t>
            </w:r>
            <w:r w:rsidR="00375AC0" w:rsidRPr="009A3D48">
              <w:rPr>
                <w:sz w:val="20"/>
                <w:szCs w:val="20"/>
              </w:rPr>
              <w:t xml:space="preserve"> that their experience </w:t>
            </w:r>
            <w:r w:rsidR="00D66321" w:rsidRPr="009A3D48">
              <w:rPr>
                <w:sz w:val="20"/>
                <w:szCs w:val="20"/>
              </w:rPr>
              <w:t>was</w:t>
            </w:r>
            <w:r w:rsidR="00375AC0" w:rsidRPr="009A3D48">
              <w:rPr>
                <w:sz w:val="20"/>
                <w:szCs w:val="20"/>
              </w:rPr>
              <w:t xml:space="preserve"> a major contributor to their knowledge base and their ability to make sound clinical decisions.</w:t>
            </w:r>
          </w:p>
          <w:p w14:paraId="78153AD8" w14:textId="77777777" w:rsidR="00375AC0" w:rsidRPr="009A3D48" w:rsidRDefault="00375AC0" w:rsidP="00375AC0">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b/>
                <w:sz w:val="20"/>
                <w:szCs w:val="20"/>
              </w:rPr>
            </w:pPr>
            <w:r w:rsidRPr="009A3D48">
              <w:rPr>
                <w:sz w:val="20"/>
                <w:szCs w:val="20"/>
              </w:rPr>
              <w:t>Experience in isolation is not the answer to developing expertise. It is available to be drawn on, and this is indeed valuable, however it was suggested there are other factors involved.</w:t>
            </w:r>
          </w:p>
          <w:p w14:paraId="617F7A7C" w14:textId="5890F73B" w:rsidR="00375AC0" w:rsidRPr="009A3D48" w:rsidRDefault="00375AC0" w:rsidP="00375AC0">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b/>
                <w:sz w:val="20"/>
                <w:szCs w:val="20"/>
              </w:rPr>
            </w:pPr>
            <w:r w:rsidRPr="009A3D48">
              <w:rPr>
                <w:sz w:val="20"/>
                <w:szCs w:val="20"/>
              </w:rPr>
              <w:t>Experience</w:t>
            </w:r>
            <w:r w:rsidR="00A44C26" w:rsidRPr="009A3D48">
              <w:rPr>
                <w:sz w:val="20"/>
                <w:szCs w:val="20"/>
              </w:rPr>
              <w:t xml:space="preserve"> may</w:t>
            </w:r>
            <w:r w:rsidRPr="009A3D48">
              <w:rPr>
                <w:sz w:val="20"/>
                <w:szCs w:val="20"/>
              </w:rPr>
              <w:t xml:space="preserve"> be </w:t>
            </w:r>
            <w:r w:rsidR="00A44C26" w:rsidRPr="009A3D48">
              <w:rPr>
                <w:sz w:val="20"/>
                <w:szCs w:val="20"/>
              </w:rPr>
              <w:t>seen as a reflective tool when</w:t>
            </w:r>
            <w:r w:rsidRPr="009A3D48">
              <w:rPr>
                <w:sz w:val="20"/>
                <w:szCs w:val="20"/>
              </w:rPr>
              <w:t xml:space="preserve"> it was used to guide judg</w:t>
            </w:r>
            <w:r w:rsidR="00A44C26" w:rsidRPr="009A3D48">
              <w:rPr>
                <w:sz w:val="20"/>
                <w:szCs w:val="20"/>
              </w:rPr>
              <w:t>e</w:t>
            </w:r>
            <w:r w:rsidRPr="009A3D48">
              <w:rPr>
                <w:sz w:val="20"/>
                <w:szCs w:val="20"/>
              </w:rPr>
              <w:t>ments and provide an avenue for recognition of difference as well as similarities.</w:t>
            </w:r>
          </w:p>
          <w:p w14:paraId="728AD75D" w14:textId="07DDD7E4" w:rsidR="00375AC0" w:rsidRPr="009A3D48" w:rsidRDefault="00A44C26" w:rsidP="00375AC0">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b/>
                <w:sz w:val="20"/>
                <w:szCs w:val="20"/>
              </w:rPr>
            </w:pPr>
            <w:r w:rsidRPr="009A3D48">
              <w:rPr>
                <w:sz w:val="20"/>
                <w:szCs w:val="20"/>
              </w:rPr>
              <w:lastRenderedPageBreak/>
              <w:t>Experience</w:t>
            </w:r>
            <w:r w:rsidR="00375AC0" w:rsidRPr="009A3D48">
              <w:rPr>
                <w:sz w:val="20"/>
                <w:szCs w:val="20"/>
              </w:rPr>
              <w:t xml:space="preserve"> was primarily used in cases that appeared to be routine.</w:t>
            </w:r>
          </w:p>
          <w:p w14:paraId="5374EF57" w14:textId="50911943" w:rsidR="00375AC0" w:rsidRPr="009A3D48" w:rsidRDefault="00375AC0" w:rsidP="00375AC0">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b/>
                <w:sz w:val="20"/>
                <w:szCs w:val="20"/>
              </w:rPr>
            </w:pPr>
            <w:r w:rsidRPr="009A3D48">
              <w:rPr>
                <w:sz w:val="20"/>
                <w:szCs w:val="20"/>
              </w:rPr>
              <w:t xml:space="preserve">Less routine cases often called for a more openly combined effort in </w:t>
            </w:r>
            <w:r w:rsidR="00A44C26" w:rsidRPr="009A3D48">
              <w:rPr>
                <w:sz w:val="20"/>
                <w:szCs w:val="20"/>
              </w:rPr>
              <w:t>the management of the patient, l</w:t>
            </w:r>
            <w:r w:rsidRPr="009A3D48">
              <w:rPr>
                <w:sz w:val="20"/>
                <w:szCs w:val="20"/>
              </w:rPr>
              <w:t>eading to discussion between paramedics where they were open to sharing their experiences in an effort to arrive at a suitable course of action.</w:t>
            </w:r>
          </w:p>
          <w:p w14:paraId="480EAD74" w14:textId="38C34D82" w:rsidR="00A53948" w:rsidRPr="009A3D48" w:rsidRDefault="00375AC0" w:rsidP="00375AC0">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b/>
                <w:sz w:val="20"/>
                <w:szCs w:val="20"/>
              </w:rPr>
            </w:pPr>
            <w:r w:rsidRPr="009A3D48">
              <w:rPr>
                <w:sz w:val="20"/>
                <w:szCs w:val="20"/>
              </w:rPr>
              <w:t>The acquisition of experiential</w:t>
            </w:r>
            <w:r w:rsidR="00A44C26" w:rsidRPr="009A3D48">
              <w:rPr>
                <w:sz w:val="20"/>
                <w:szCs w:val="20"/>
              </w:rPr>
              <w:t xml:space="preserve"> knowledge was seen to be broad-</w:t>
            </w:r>
            <w:r w:rsidRPr="009A3D48">
              <w:rPr>
                <w:sz w:val="20"/>
                <w:szCs w:val="20"/>
              </w:rPr>
              <w:t xml:space="preserve">based, </w:t>
            </w:r>
            <w:r w:rsidR="00A44C26" w:rsidRPr="009A3D48">
              <w:rPr>
                <w:sz w:val="20"/>
                <w:szCs w:val="20"/>
              </w:rPr>
              <w:t>and the</w:t>
            </w:r>
            <w:r w:rsidRPr="009A3D48">
              <w:rPr>
                <w:sz w:val="20"/>
                <w:szCs w:val="20"/>
              </w:rPr>
              <w:t xml:space="preserve"> sources of such knowledge</w:t>
            </w:r>
            <w:r w:rsidR="00A44C26" w:rsidRPr="009A3D48">
              <w:rPr>
                <w:sz w:val="20"/>
                <w:szCs w:val="20"/>
              </w:rPr>
              <w:t xml:space="preserve"> diverse</w:t>
            </w:r>
            <w:r w:rsidRPr="009A3D48">
              <w:rPr>
                <w:sz w:val="20"/>
                <w:szCs w:val="20"/>
              </w:rPr>
              <w:t>.</w:t>
            </w:r>
            <w:r w:rsidR="00A53948" w:rsidRPr="009A3D48">
              <w:rPr>
                <w:sz w:val="20"/>
                <w:szCs w:val="20"/>
              </w:rPr>
              <w:t xml:space="preserve"> Even life experiences external to the workplace environment.</w:t>
            </w:r>
          </w:p>
          <w:p w14:paraId="7621149A" w14:textId="77777777" w:rsidR="00A53948" w:rsidRPr="009A3D48" w:rsidRDefault="00A53948" w:rsidP="00375AC0">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b/>
                <w:sz w:val="20"/>
                <w:szCs w:val="20"/>
              </w:rPr>
            </w:pPr>
            <w:r w:rsidRPr="009A3D48">
              <w:rPr>
                <w:sz w:val="20"/>
                <w:szCs w:val="20"/>
              </w:rPr>
              <w:t>Observation of other paramedics operating within the workplace context was important as well as gaining broader information from patients and their relatives.</w:t>
            </w:r>
          </w:p>
          <w:p w14:paraId="6E205380" w14:textId="18E7DD7F" w:rsidR="00A53948" w:rsidRPr="009A3D48" w:rsidRDefault="002A4AE4" w:rsidP="00375AC0">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b/>
                <w:sz w:val="20"/>
                <w:szCs w:val="20"/>
              </w:rPr>
            </w:pPr>
            <w:r w:rsidRPr="009A3D48">
              <w:rPr>
                <w:sz w:val="20"/>
                <w:szCs w:val="20"/>
              </w:rPr>
              <w:t>There is</w:t>
            </w:r>
            <w:r w:rsidR="00A53948" w:rsidRPr="009A3D48">
              <w:rPr>
                <w:sz w:val="20"/>
                <w:szCs w:val="20"/>
              </w:rPr>
              <w:t xml:space="preserve"> an inability to capture </w:t>
            </w:r>
            <w:r w:rsidRPr="009A3D48">
              <w:rPr>
                <w:sz w:val="20"/>
                <w:szCs w:val="20"/>
              </w:rPr>
              <w:t xml:space="preserve">adequately </w:t>
            </w:r>
            <w:r w:rsidR="00A53948" w:rsidRPr="009A3D48">
              <w:rPr>
                <w:sz w:val="20"/>
                <w:szCs w:val="20"/>
              </w:rPr>
              <w:t>the nature of the knowledge gained, highlighting again the tacit nature of expert judg</w:t>
            </w:r>
            <w:r w:rsidRPr="009A3D48">
              <w:rPr>
                <w:sz w:val="20"/>
                <w:szCs w:val="20"/>
              </w:rPr>
              <w:t>e</w:t>
            </w:r>
            <w:r w:rsidR="00A53948" w:rsidRPr="009A3D48">
              <w:rPr>
                <w:sz w:val="20"/>
                <w:szCs w:val="20"/>
              </w:rPr>
              <w:t>ments and the difficulty in making these processes explicit.</w:t>
            </w:r>
          </w:p>
          <w:p w14:paraId="69304391" w14:textId="557BD601" w:rsidR="00A53948" w:rsidRPr="009A3D48" w:rsidRDefault="00A53948" w:rsidP="00375AC0">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b/>
                <w:sz w:val="20"/>
                <w:szCs w:val="20"/>
              </w:rPr>
            </w:pPr>
            <w:r w:rsidRPr="009A3D48">
              <w:rPr>
                <w:b/>
                <w:sz w:val="20"/>
                <w:szCs w:val="20"/>
              </w:rPr>
              <w:t>Learning within a specific context:</w:t>
            </w:r>
            <w:r w:rsidRPr="009A3D48">
              <w:rPr>
                <w:sz w:val="20"/>
                <w:szCs w:val="20"/>
              </w:rPr>
              <w:t xml:space="preserve"> Paramedics </w:t>
            </w:r>
            <w:r w:rsidR="00625B4A" w:rsidRPr="009A3D48">
              <w:rPr>
                <w:sz w:val="20"/>
                <w:szCs w:val="20"/>
              </w:rPr>
              <w:t>mainly gained</w:t>
            </w:r>
            <w:r w:rsidRPr="009A3D48">
              <w:rPr>
                <w:sz w:val="20"/>
                <w:szCs w:val="20"/>
              </w:rPr>
              <w:t xml:space="preserve"> knowledge within the specific context of the</w:t>
            </w:r>
            <w:r w:rsidR="00625B4A" w:rsidRPr="009A3D48">
              <w:rPr>
                <w:sz w:val="20"/>
                <w:szCs w:val="20"/>
              </w:rPr>
              <w:t>ir workplace, but also recognized</w:t>
            </w:r>
            <w:r w:rsidRPr="009A3D48">
              <w:rPr>
                <w:sz w:val="20"/>
                <w:szCs w:val="20"/>
              </w:rPr>
              <w:t xml:space="preserve"> the importance of a strong general knowledge base.</w:t>
            </w:r>
          </w:p>
          <w:p w14:paraId="7B9D0B6E" w14:textId="4D7BD2BE" w:rsidR="00A53948" w:rsidRPr="009A3D48" w:rsidRDefault="00A53948" w:rsidP="00375AC0">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b/>
                <w:sz w:val="20"/>
                <w:szCs w:val="20"/>
              </w:rPr>
            </w:pPr>
            <w:r w:rsidRPr="009A3D48">
              <w:rPr>
                <w:sz w:val="20"/>
                <w:szCs w:val="20"/>
              </w:rPr>
              <w:t>When the p</w:t>
            </w:r>
            <w:r w:rsidR="00625B4A" w:rsidRPr="009A3D48">
              <w:rPr>
                <w:sz w:val="20"/>
                <w:szCs w:val="20"/>
              </w:rPr>
              <w:t xml:space="preserve">aramedics were novice they adhered </w:t>
            </w:r>
            <w:r w:rsidRPr="009A3D48">
              <w:rPr>
                <w:sz w:val="20"/>
                <w:szCs w:val="20"/>
              </w:rPr>
              <w:t xml:space="preserve">more rigidly </w:t>
            </w:r>
            <w:r w:rsidR="00625B4A" w:rsidRPr="009A3D48">
              <w:rPr>
                <w:sz w:val="20"/>
                <w:szCs w:val="20"/>
              </w:rPr>
              <w:t>to protocols and struggled</w:t>
            </w:r>
            <w:r w:rsidRPr="009A3D48">
              <w:rPr>
                <w:sz w:val="20"/>
                <w:szCs w:val="20"/>
              </w:rPr>
              <w:t xml:space="preserve"> to make difficult judg</w:t>
            </w:r>
            <w:r w:rsidR="00625B4A" w:rsidRPr="009A3D48">
              <w:rPr>
                <w:sz w:val="20"/>
                <w:szCs w:val="20"/>
              </w:rPr>
              <w:t>e</w:t>
            </w:r>
            <w:r w:rsidRPr="009A3D48">
              <w:rPr>
                <w:sz w:val="20"/>
                <w:szCs w:val="20"/>
              </w:rPr>
              <w:t>ments.</w:t>
            </w:r>
          </w:p>
          <w:p w14:paraId="52CC8188" w14:textId="0DC3DEA2" w:rsidR="00A62246" w:rsidRPr="009A3D48" w:rsidRDefault="00A53948" w:rsidP="00375AC0">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b/>
                <w:sz w:val="20"/>
                <w:szCs w:val="20"/>
              </w:rPr>
            </w:pPr>
            <w:r w:rsidRPr="009A3D48">
              <w:rPr>
                <w:b/>
                <w:sz w:val="20"/>
                <w:szCs w:val="20"/>
              </w:rPr>
              <w:lastRenderedPageBreak/>
              <w:t>The expert paramedic’s clinical approach:</w:t>
            </w:r>
            <w:r w:rsidRPr="009A3D48">
              <w:rPr>
                <w:sz w:val="20"/>
                <w:szCs w:val="20"/>
              </w:rPr>
              <w:t xml:space="preserve"> </w:t>
            </w:r>
            <w:r w:rsidR="00625B4A" w:rsidRPr="009A3D48">
              <w:rPr>
                <w:sz w:val="20"/>
                <w:szCs w:val="20"/>
              </w:rPr>
              <w:t>E</w:t>
            </w:r>
            <w:r w:rsidR="00A62246" w:rsidRPr="009A3D48">
              <w:rPr>
                <w:sz w:val="20"/>
                <w:szCs w:val="20"/>
              </w:rPr>
              <w:t>xpert</w:t>
            </w:r>
            <w:r w:rsidR="00625B4A" w:rsidRPr="009A3D48">
              <w:rPr>
                <w:sz w:val="20"/>
                <w:szCs w:val="20"/>
              </w:rPr>
              <w:t xml:space="preserve"> paramedics describe</w:t>
            </w:r>
            <w:r w:rsidR="00A62246" w:rsidRPr="009A3D48">
              <w:rPr>
                <w:sz w:val="20"/>
                <w:szCs w:val="20"/>
              </w:rPr>
              <w:t xml:space="preserve"> </w:t>
            </w:r>
            <w:r w:rsidR="00625B4A" w:rsidRPr="009A3D48">
              <w:rPr>
                <w:sz w:val="20"/>
                <w:szCs w:val="20"/>
              </w:rPr>
              <w:t>not taking</w:t>
            </w:r>
            <w:r w:rsidR="00A62246" w:rsidRPr="009A3D48">
              <w:rPr>
                <w:sz w:val="20"/>
                <w:szCs w:val="20"/>
              </w:rPr>
              <w:t xml:space="preserve"> all</w:t>
            </w:r>
            <w:r w:rsidR="00625B4A" w:rsidRPr="009A3D48">
              <w:rPr>
                <w:sz w:val="20"/>
                <w:szCs w:val="20"/>
              </w:rPr>
              <w:t xml:space="preserve"> the</w:t>
            </w:r>
            <w:r w:rsidR="00A62246" w:rsidRPr="009A3D48">
              <w:rPr>
                <w:sz w:val="20"/>
                <w:szCs w:val="20"/>
              </w:rPr>
              <w:t xml:space="preserve"> “steps” described by a textbook in their assessment of the patient but instead identify</w:t>
            </w:r>
            <w:r w:rsidR="00625B4A" w:rsidRPr="009A3D48">
              <w:rPr>
                <w:sz w:val="20"/>
                <w:szCs w:val="20"/>
              </w:rPr>
              <w:t>ing</w:t>
            </w:r>
            <w:r w:rsidR="00A62246" w:rsidRPr="009A3D48">
              <w:rPr>
                <w:sz w:val="20"/>
                <w:szCs w:val="20"/>
              </w:rPr>
              <w:t xml:space="preserve"> important clinical issues more quickly and focus</w:t>
            </w:r>
            <w:r w:rsidR="00625B4A" w:rsidRPr="009A3D48">
              <w:rPr>
                <w:sz w:val="20"/>
                <w:szCs w:val="20"/>
              </w:rPr>
              <w:t>ing</w:t>
            </w:r>
            <w:r w:rsidR="00A62246" w:rsidRPr="009A3D48">
              <w:rPr>
                <w:sz w:val="20"/>
                <w:szCs w:val="20"/>
              </w:rPr>
              <w:t xml:space="preserve"> on these.</w:t>
            </w:r>
          </w:p>
          <w:p w14:paraId="0A9220F1" w14:textId="27D15C12" w:rsidR="00A62246" w:rsidRPr="009A3D48" w:rsidRDefault="00A62246" w:rsidP="00A62246">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b/>
                <w:sz w:val="20"/>
                <w:szCs w:val="20"/>
              </w:rPr>
            </w:pPr>
            <w:r w:rsidRPr="009A3D48">
              <w:rPr>
                <w:sz w:val="20"/>
                <w:szCs w:val="20"/>
              </w:rPr>
              <w:t>Expert paramedics were reluctant to label patients with a specific diagnosis, but rather look</w:t>
            </w:r>
            <w:r w:rsidR="006524E2" w:rsidRPr="009A3D48">
              <w:rPr>
                <w:sz w:val="20"/>
                <w:szCs w:val="20"/>
              </w:rPr>
              <w:t>ed</w:t>
            </w:r>
            <w:r w:rsidRPr="009A3D48">
              <w:rPr>
                <w:sz w:val="20"/>
                <w:szCs w:val="20"/>
              </w:rPr>
              <w:t xml:space="preserve"> at the problem in a more holistic sense. This made them more open to a variety of causes for the patient’s clinical presentation.</w:t>
            </w:r>
          </w:p>
          <w:p w14:paraId="23066B8F" w14:textId="3227C8D7" w:rsidR="00A62246" w:rsidRPr="009A3D48" w:rsidRDefault="00A62246" w:rsidP="00A62246">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b/>
                <w:sz w:val="20"/>
                <w:szCs w:val="20"/>
              </w:rPr>
            </w:pPr>
            <w:r w:rsidRPr="009A3D48">
              <w:rPr>
                <w:sz w:val="20"/>
                <w:szCs w:val="20"/>
              </w:rPr>
              <w:t>The expert practitioner seemed to display a form of refle</w:t>
            </w:r>
            <w:r w:rsidR="006524E2" w:rsidRPr="009A3D48">
              <w:rPr>
                <w:sz w:val="20"/>
                <w:szCs w:val="20"/>
              </w:rPr>
              <w:t>ctiveness</w:t>
            </w:r>
            <w:r w:rsidRPr="009A3D48">
              <w:rPr>
                <w:sz w:val="20"/>
                <w:szCs w:val="20"/>
              </w:rPr>
              <w:t xml:space="preserve"> in their approa</w:t>
            </w:r>
            <w:r w:rsidR="008B0538" w:rsidRPr="009A3D48">
              <w:rPr>
                <w:sz w:val="20"/>
                <w:szCs w:val="20"/>
              </w:rPr>
              <w:t>ch to patients and the problems</w:t>
            </w:r>
            <w:r w:rsidRPr="009A3D48">
              <w:rPr>
                <w:sz w:val="20"/>
                <w:szCs w:val="20"/>
              </w:rPr>
              <w:t xml:space="preserve"> they present. This affords the expert practitioner the opportunity to consider multiple means and multiple ends to clinical problems and not be directed by established rules and guidelines.</w:t>
            </w:r>
          </w:p>
          <w:p w14:paraId="485914A8" w14:textId="3B50B1A1" w:rsidR="004759AA" w:rsidRPr="009A3D48" w:rsidRDefault="00A62246" w:rsidP="00A62246">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b/>
                <w:sz w:val="20"/>
                <w:szCs w:val="20"/>
              </w:rPr>
            </w:pPr>
            <w:r w:rsidRPr="009A3D48">
              <w:rPr>
                <w:b/>
                <w:sz w:val="20"/>
                <w:szCs w:val="20"/>
              </w:rPr>
              <w:t>Making judg</w:t>
            </w:r>
            <w:r w:rsidR="006524E2" w:rsidRPr="009A3D48">
              <w:rPr>
                <w:b/>
                <w:sz w:val="20"/>
                <w:szCs w:val="20"/>
              </w:rPr>
              <w:t>e</w:t>
            </w:r>
            <w:r w:rsidRPr="009A3D48">
              <w:rPr>
                <w:b/>
                <w:sz w:val="20"/>
                <w:szCs w:val="20"/>
              </w:rPr>
              <w:t>ments:</w:t>
            </w:r>
            <w:r w:rsidRPr="009A3D48">
              <w:rPr>
                <w:sz w:val="20"/>
                <w:szCs w:val="20"/>
              </w:rPr>
              <w:t xml:space="preserve"> </w:t>
            </w:r>
            <w:r w:rsidR="004759AA" w:rsidRPr="009A3D48">
              <w:rPr>
                <w:sz w:val="20"/>
                <w:szCs w:val="20"/>
              </w:rPr>
              <w:t>it was important to be able to perform several tasks concurrently, perhaps without having all information</w:t>
            </w:r>
            <w:r w:rsidR="008B0538" w:rsidRPr="009A3D48">
              <w:rPr>
                <w:sz w:val="20"/>
                <w:szCs w:val="20"/>
              </w:rPr>
              <w:t xml:space="preserve"> available to them at the time.</w:t>
            </w:r>
          </w:p>
          <w:p w14:paraId="1C7A445B" w14:textId="21BB38F1" w:rsidR="004759AA" w:rsidRPr="009A3D48" w:rsidRDefault="008B0538" w:rsidP="00A62246">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b/>
                <w:sz w:val="20"/>
                <w:szCs w:val="20"/>
              </w:rPr>
            </w:pPr>
            <w:r w:rsidRPr="009A3D48">
              <w:rPr>
                <w:sz w:val="20"/>
                <w:szCs w:val="20"/>
              </w:rPr>
              <w:t>With</w:t>
            </w:r>
            <w:r w:rsidR="004759AA" w:rsidRPr="009A3D48">
              <w:rPr>
                <w:sz w:val="20"/>
                <w:szCs w:val="20"/>
              </w:rPr>
              <w:t xml:space="preserve"> experience comes a development of confidence in making judg</w:t>
            </w:r>
            <w:r w:rsidR="006524E2" w:rsidRPr="009A3D48">
              <w:rPr>
                <w:sz w:val="20"/>
                <w:szCs w:val="20"/>
              </w:rPr>
              <w:t>e</w:t>
            </w:r>
            <w:r w:rsidR="004759AA" w:rsidRPr="009A3D48">
              <w:rPr>
                <w:sz w:val="20"/>
                <w:szCs w:val="20"/>
              </w:rPr>
              <w:t>ments – the capacity to act anticipatively.</w:t>
            </w:r>
          </w:p>
          <w:p w14:paraId="4D229486" w14:textId="77777777" w:rsidR="00846FAD" w:rsidRPr="009A3D48" w:rsidRDefault="004759AA" w:rsidP="00846FAD">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b/>
                <w:sz w:val="20"/>
                <w:szCs w:val="20"/>
              </w:rPr>
            </w:pPr>
            <w:r w:rsidRPr="009A3D48">
              <w:rPr>
                <w:sz w:val="20"/>
                <w:szCs w:val="20"/>
              </w:rPr>
              <w:t>To be able to learn from both good and bad experiences.</w:t>
            </w:r>
          </w:p>
          <w:p w14:paraId="5B263D63" w14:textId="77777777" w:rsidR="00846FAD" w:rsidRPr="009A3D48" w:rsidRDefault="00846FAD" w:rsidP="00846FAD">
            <w:pPr>
              <w:pStyle w:val="ListParagraph"/>
              <w:cnfStyle w:val="000000000000" w:firstRow="0" w:lastRow="0" w:firstColumn="0" w:lastColumn="0" w:oddVBand="0" w:evenVBand="0" w:oddHBand="0" w:evenHBand="0" w:firstRowFirstColumn="0" w:firstRowLastColumn="0" w:lastRowFirstColumn="0" w:lastRowLastColumn="0"/>
              <w:rPr>
                <w:b/>
                <w:sz w:val="20"/>
                <w:szCs w:val="20"/>
              </w:rPr>
            </w:pPr>
          </w:p>
          <w:p w14:paraId="3892FC7A" w14:textId="42A8A748" w:rsidR="000005E5" w:rsidRPr="009A3D48" w:rsidRDefault="000005E5" w:rsidP="00846FAD">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b/>
                <w:sz w:val="20"/>
                <w:szCs w:val="20"/>
              </w:rPr>
            </w:pPr>
            <w:r w:rsidRPr="009A3D48">
              <w:rPr>
                <w:b/>
                <w:sz w:val="20"/>
                <w:szCs w:val="20"/>
              </w:rPr>
              <w:t>Conclusion:</w:t>
            </w:r>
          </w:p>
        </w:tc>
        <w:tc>
          <w:tcPr>
            <w:tcW w:w="2001" w:type="dxa"/>
          </w:tcPr>
          <w:p w14:paraId="79ECA850" w14:textId="77777777" w:rsidR="000005E5" w:rsidRPr="009A3D48" w:rsidRDefault="000005E5">
            <w:pPr>
              <w:cnfStyle w:val="000000000000" w:firstRow="0" w:lastRow="0" w:firstColumn="0" w:lastColumn="0" w:oddVBand="0" w:evenVBand="0" w:oddHBand="0" w:evenHBand="0" w:firstRowFirstColumn="0" w:firstRowLastColumn="0" w:lastRowFirstColumn="0" w:lastRowLastColumn="0"/>
              <w:rPr>
                <w:b/>
                <w:sz w:val="20"/>
                <w:szCs w:val="20"/>
              </w:rPr>
            </w:pPr>
            <w:r w:rsidRPr="009A3D48">
              <w:rPr>
                <w:b/>
                <w:sz w:val="20"/>
                <w:szCs w:val="20"/>
              </w:rPr>
              <w:lastRenderedPageBreak/>
              <w:t>Limitations:</w:t>
            </w:r>
          </w:p>
        </w:tc>
        <w:tc>
          <w:tcPr>
            <w:tcW w:w="1701" w:type="dxa"/>
          </w:tcPr>
          <w:p w14:paraId="0701F6A8" w14:textId="77777777" w:rsidR="000005E5" w:rsidRPr="009A3D48" w:rsidRDefault="00134C21">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Fair</w:t>
            </w:r>
          </w:p>
        </w:tc>
      </w:tr>
      <w:tr w:rsidR="009A3D48" w:rsidRPr="009A3D48" w14:paraId="1B23E446" w14:textId="77777777" w:rsidTr="00B84D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Pr>
          <w:p w14:paraId="16673A97" w14:textId="77777777" w:rsidR="000005E5" w:rsidRPr="009A3D48" w:rsidRDefault="001858A7">
            <w:r w:rsidRPr="009A3D48">
              <w:lastRenderedPageBreak/>
              <w:t>25</w:t>
            </w:r>
          </w:p>
        </w:tc>
        <w:tc>
          <w:tcPr>
            <w:tcW w:w="1220" w:type="dxa"/>
          </w:tcPr>
          <w:p w14:paraId="113F5E8B" w14:textId="77777777" w:rsidR="000005E5" w:rsidRPr="009A3D48" w:rsidRDefault="00257BA6" w:rsidP="00257BA6">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Are prehospital treatment or conveyance decisions affected by an ambulance crew’s ability to access a patient’s health information?</w:t>
            </w:r>
          </w:p>
        </w:tc>
        <w:tc>
          <w:tcPr>
            <w:tcW w:w="1225" w:type="dxa"/>
          </w:tcPr>
          <w:p w14:paraId="471AAA00" w14:textId="77777777" w:rsidR="000005E5" w:rsidRPr="009A3D48" w:rsidRDefault="00257BA6">
            <w:pPr>
              <w:cnfStyle w:val="000000100000" w:firstRow="0" w:lastRow="0" w:firstColumn="0" w:lastColumn="0" w:oddVBand="0" w:evenVBand="0" w:oddHBand="1" w:evenHBand="0" w:firstRowFirstColumn="0" w:firstRowLastColumn="0" w:lastRowFirstColumn="0" w:lastRowLastColumn="0"/>
              <w:rPr>
                <w:i/>
                <w:sz w:val="20"/>
                <w:szCs w:val="20"/>
              </w:rPr>
            </w:pPr>
            <w:r w:rsidRPr="009A3D48">
              <w:rPr>
                <w:sz w:val="20"/>
                <w:szCs w:val="20"/>
              </w:rPr>
              <w:t xml:space="preserve">Zorab, O., Robinson, M., &amp; </w:t>
            </w:r>
            <w:proofErr w:type="spellStart"/>
            <w:r w:rsidRPr="009A3D48">
              <w:rPr>
                <w:sz w:val="20"/>
                <w:szCs w:val="20"/>
              </w:rPr>
              <w:t>Endacott</w:t>
            </w:r>
            <w:proofErr w:type="spellEnd"/>
            <w:r w:rsidRPr="009A3D48">
              <w:rPr>
                <w:sz w:val="20"/>
                <w:szCs w:val="20"/>
              </w:rPr>
              <w:t xml:space="preserve">, R. </w:t>
            </w:r>
            <w:r w:rsidRPr="009A3D48">
              <w:rPr>
                <w:i/>
                <w:sz w:val="20"/>
                <w:szCs w:val="20"/>
              </w:rPr>
              <w:t>BMC Emergency Medicine, 2015;15:1-7</w:t>
            </w:r>
          </w:p>
        </w:tc>
        <w:tc>
          <w:tcPr>
            <w:tcW w:w="1521" w:type="dxa"/>
          </w:tcPr>
          <w:p w14:paraId="64F8A1FB" w14:textId="7421B0E0" w:rsidR="000005E5" w:rsidRPr="009A3D48" w:rsidRDefault="001C2161">
            <w:pPr>
              <w:cnfStyle w:val="000000100000" w:firstRow="0" w:lastRow="0" w:firstColumn="0" w:lastColumn="0" w:oddVBand="0" w:evenVBand="0" w:oddHBand="1" w:evenHBand="0" w:firstRowFirstColumn="0" w:firstRowLastColumn="0" w:lastRowFirstColumn="0" w:lastRowLastColumn="0"/>
              <w:rPr>
                <w:b/>
                <w:sz w:val="20"/>
                <w:szCs w:val="20"/>
              </w:rPr>
            </w:pPr>
            <w:r w:rsidRPr="009A3D48">
              <w:rPr>
                <w:b/>
                <w:sz w:val="20"/>
                <w:szCs w:val="20"/>
              </w:rPr>
              <w:t>M</w:t>
            </w:r>
            <w:r w:rsidR="000005E5" w:rsidRPr="009A3D48">
              <w:rPr>
                <w:b/>
                <w:sz w:val="20"/>
                <w:szCs w:val="20"/>
              </w:rPr>
              <w:t>ethods:</w:t>
            </w:r>
          </w:p>
          <w:p w14:paraId="316B0E2C" w14:textId="77777777" w:rsidR="008F0DA4" w:rsidRPr="009A3D48" w:rsidRDefault="008F0DA4">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 xml:space="preserve"> Extensive review of literature provided (created) an online, two-part questionnaire.</w:t>
            </w:r>
          </w:p>
        </w:tc>
        <w:tc>
          <w:tcPr>
            <w:tcW w:w="1984" w:type="dxa"/>
          </w:tcPr>
          <w:p w14:paraId="730B8EB7" w14:textId="6C4493F2" w:rsidR="000005E5" w:rsidRPr="009A3D48" w:rsidRDefault="001A322D">
            <w:pPr>
              <w:cnfStyle w:val="000000100000" w:firstRow="0" w:lastRow="0" w:firstColumn="0" w:lastColumn="0" w:oddVBand="0" w:evenVBand="0" w:oddHBand="1" w:evenHBand="0" w:firstRowFirstColumn="0" w:firstRowLastColumn="0" w:lastRowFirstColumn="0" w:lastRowLastColumn="0"/>
              <w:rPr>
                <w:b/>
                <w:sz w:val="20"/>
                <w:szCs w:val="20"/>
              </w:rPr>
            </w:pPr>
            <w:r w:rsidRPr="009A3D48">
              <w:rPr>
                <w:b/>
                <w:sz w:val="20"/>
                <w:szCs w:val="20"/>
              </w:rPr>
              <w:t>Aim</w:t>
            </w:r>
            <w:r w:rsidR="000005E5" w:rsidRPr="009A3D48">
              <w:rPr>
                <w:b/>
                <w:sz w:val="20"/>
                <w:szCs w:val="20"/>
              </w:rPr>
              <w:t>:</w:t>
            </w:r>
          </w:p>
          <w:p w14:paraId="1D6EEF6E" w14:textId="1823359E" w:rsidR="00257BA6" w:rsidRPr="009A3D48" w:rsidRDefault="001A322D">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To</w:t>
            </w:r>
            <w:r w:rsidR="00257BA6" w:rsidRPr="009A3D48">
              <w:rPr>
                <w:sz w:val="20"/>
                <w:szCs w:val="20"/>
              </w:rPr>
              <w:t xml:space="preserve"> </w:t>
            </w:r>
          </w:p>
          <w:p w14:paraId="43E406A2" w14:textId="14F34AA0" w:rsidR="00257BA6" w:rsidRPr="009A3D48" w:rsidRDefault="00846FAD" w:rsidP="00257BA6">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i</w:t>
            </w:r>
            <w:r w:rsidR="00FC6524" w:rsidRPr="009A3D48">
              <w:rPr>
                <w:sz w:val="20"/>
                <w:szCs w:val="20"/>
              </w:rPr>
              <w:t>dentify</w:t>
            </w:r>
            <w:r w:rsidR="00257BA6" w:rsidRPr="009A3D48">
              <w:rPr>
                <w:sz w:val="20"/>
                <w:szCs w:val="20"/>
              </w:rPr>
              <w:t xml:space="preserve"> how ambulance clinicians currently access health information and barriers that prevent crews accessing data. </w:t>
            </w:r>
          </w:p>
          <w:p w14:paraId="1DDF4D1F" w14:textId="32E814CC" w:rsidR="00257BA6" w:rsidRPr="009A3D48" w:rsidRDefault="00846FAD" w:rsidP="00257BA6">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a</w:t>
            </w:r>
            <w:r w:rsidR="00257BA6" w:rsidRPr="009A3D48">
              <w:rPr>
                <w:sz w:val="20"/>
                <w:szCs w:val="20"/>
              </w:rPr>
              <w:t>scertain whether a lack of information could lead to a suboptimal care pathway being selected.</w:t>
            </w:r>
          </w:p>
          <w:p w14:paraId="1A9E50B1" w14:textId="226B21C7" w:rsidR="00257BA6" w:rsidRPr="009A3D48" w:rsidRDefault="00846FAD" w:rsidP="00257BA6">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e</w:t>
            </w:r>
            <w:r w:rsidR="00257BA6" w:rsidRPr="009A3D48">
              <w:rPr>
                <w:sz w:val="20"/>
                <w:szCs w:val="20"/>
              </w:rPr>
              <w:t xml:space="preserve">xplore whether, in hypothetical scenarios, increasing the amount of information available would lead to selection of a more </w:t>
            </w:r>
            <w:r w:rsidR="00257BA6" w:rsidRPr="009A3D48">
              <w:rPr>
                <w:sz w:val="20"/>
                <w:szCs w:val="20"/>
              </w:rPr>
              <w:lastRenderedPageBreak/>
              <w:t>appropriate care pathway</w:t>
            </w:r>
          </w:p>
        </w:tc>
        <w:tc>
          <w:tcPr>
            <w:tcW w:w="3814" w:type="dxa"/>
          </w:tcPr>
          <w:p w14:paraId="468A5324" w14:textId="77777777" w:rsidR="000005E5" w:rsidRPr="009A3D48" w:rsidRDefault="000005E5">
            <w:pPr>
              <w:cnfStyle w:val="000000100000" w:firstRow="0" w:lastRow="0" w:firstColumn="0" w:lastColumn="0" w:oddVBand="0" w:evenVBand="0" w:oddHBand="1" w:evenHBand="0" w:firstRowFirstColumn="0" w:firstRowLastColumn="0" w:lastRowFirstColumn="0" w:lastRowLastColumn="0"/>
              <w:rPr>
                <w:b/>
                <w:sz w:val="20"/>
                <w:szCs w:val="20"/>
              </w:rPr>
            </w:pPr>
            <w:r w:rsidRPr="009A3D48">
              <w:rPr>
                <w:b/>
                <w:sz w:val="20"/>
                <w:szCs w:val="20"/>
              </w:rPr>
              <w:lastRenderedPageBreak/>
              <w:t>Results:</w:t>
            </w:r>
          </w:p>
          <w:p w14:paraId="43A478CD" w14:textId="77777777" w:rsidR="000005E5" w:rsidRPr="009A3D48" w:rsidRDefault="008F0DA4">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302 clinicians completed the first part, and 285 completed the entire survey.</w:t>
            </w:r>
          </w:p>
          <w:p w14:paraId="17BB1975" w14:textId="77777777" w:rsidR="008F0DA4" w:rsidRPr="009A3D48" w:rsidRDefault="008F0DA4" w:rsidP="008F0DA4">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 xml:space="preserve">94,4 % of respondents felt that they had been unable to access health information about a patient that they were caring for, </w:t>
            </w:r>
          </w:p>
          <w:p w14:paraId="7FCC4DD4" w14:textId="5FD8A1C8" w:rsidR="008F0DA4" w:rsidRPr="009A3D48" w:rsidRDefault="00846FAD" w:rsidP="008F0DA4">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w</w:t>
            </w:r>
            <w:r w:rsidR="008B0538" w:rsidRPr="009A3D48">
              <w:rPr>
                <w:sz w:val="20"/>
                <w:szCs w:val="20"/>
              </w:rPr>
              <w:t>hilst 90.</w:t>
            </w:r>
            <w:r w:rsidR="008F0DA4" w:rsidRPr="009A3D48">
              <w:rPr>
                <w:sz w:val="20"/>
                <w:szCs w:val="20"/>
              </w:rPr>
              <w:t>7 % felt that this lack of information had led to a less appropriate care pathway being selected.</w:t>
            </w:r>
          </w:p>
          <w:p w14:paraId="5BD2C449" w14:textId="77777777" w:rsidR="008F0DA4" w:rsidRPr="009A3D48" w:rsidRDefault="008F0DA4" w:rsidP="008F0DA4">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Information that was not available which could have helped them make a decision, 86,8 % of respondents recalled that a patient’s past medical history was not readily available</w:t>
            </w:r>
          </w:p>
          <w:p w14:paraId="3FC1118A" w14:textId="0E29A862" w:rsidR="008F0DA4" w:rsidRPr="009A3D48" w:rsidRDefault="008B0538" w:rsidP="008F0DA4">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77.</w:t>
            </w:r>
            <w:r w:rsidR="008F0DA4" w:rsidRPr="009A3D48">
              <w:rPr>
                <w:sz w:val="20"/>
                <w:szCs w:val="20"/>
              </w:rPr>
              <w:t xml:space="preserve">2% were unable to gain </w:t>
            </w:r>
            <w:r w:rsidR="00846FAD" w:rsidRPr="009A3D48">
              <w:rPr>
                <w:sz w:val="20"/>
                <w:szCs w:val="20"/>
              </w:rPr>
              <w:t>prompt</w:t>
            </w:r>
            <w:r w:rsidR="008F0DA4" w:rsidRPr="009A3D48">
              <w:rPr>
                <w:sz w:val="20"/>
                <w:szCs w:val="20"/>
              </w:rPr>
              <w:t xml:space="preserve"> access to a patien</w:t>
            </w:r>
            <w:r w:rsidR="00846FAD" w:rsidRPr="009A3D48">
              <w:rPr>
                <w:sz w:val="20"/>
                <w:szCs w:val="20"/>
              </w:rPr>
              <w:t>t’s resuscitation status or end-of-</w:t>
            </w:r>
            <w:r w:rsidR="008F0DA4" w:rsidRPr="009A3D48">
              <w:rPr>
                <w:sz w:val="20"/>
                <w:szCs w:val="20"/>
              </w:rPr>
              <w:t>life care wishes.</w:t>
            </w:r>
          </w:p>
          <w:p w14:paraId="6CCABFFC" w14:textId="629DCD7E" w:rsidR="008F0DA4" w:rsidRPr="009A3D48" w:rsidRDefault="008F0DA4" w:rsidP="008F0DA4">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The main</w:t>
            </w:r>
            <w:r w:rsidR="00846FAD" w:rsidRPr="009A3D48">
              <w:rPr>
                <w:sz w:val="20"/>
                <w:szCs w:val="20"/>
              </w:rPr>
              <w:t xml:space="preserve"> source for information on a</w:t>
            </w:r>
            <w:r w:rsidRPr="009A3D48">
              <w:rPr>
                <w:sz w:val="20"/>
                <w:szCs w:val="20"/>
              </w:rPr>
              <w:t xml:space="preserve"> patient’s medical </w:t>
            </w:r>
            <w:r w:rsidR="00846FAD" w:rsidRPr="009A3D48">
              <w:rPr>
                <w:sz w:val="20"/>
                <w:szCs w:val="20"/>
              </w:rPr>
              <w:t>history was though a</w:t>
            </w:r>
            <w:r w:rsidR="008B0538" w:rsidRPr="009A3D48">
              <w:rPr>
                <w:sz w:val="20"/>
                <w:szCs w:val="20"/>
              </w:rPr>
              <w:t xml:space="preserve"> GP (94.</w:t>
            </w:r>
            <w:r w:rsidRPr="009A3D48">
              <w:rPr>
                <w:sz w:val="20"/>
                <w:szCs w:val="20"/>
              </w:rPr>
              <w:t>7 %).</w:t>
            </w:r>
          </w:p>
          <w:p w14:paraId="3934131E" w14:textId="11AB6329" w:rsidR="008F0DA4" w:rsidRPr="009A3D48" w:rsidRDefault="000839F6" w:rsidP="008F0DA4">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 xml:space="preserve">Respondents </w:t>
            </w:r>
            <w:r w:rsidR="00846FAD" w:rsidRPr="009A3D48">
              <w:rPr>
                <w:sz w:val="20"/>
                <w:szCs w:val="20"/>
              </w:rPr>
              <w:t>who</w:t>
            </w:r>
            <w:r w:rsidRPr="009A3D48">
              <w:rPr>
                <w:sz w:val="20"/>
                <w:szCs w:val="20"/>
              </w:rPr>
              <w:t xml:space="preserve"> entered their current job through higher education were more likely to use additional sources of information.</w:t>
            </w:r>
          </w:p>
          <w:p w14:paraId="1DCE4762" w14:textId="7707D67C" w:rsidR="000839F6" w:rsidRPr="009A3D48" w:rsidRDefault="000839F6" w:rsidP="008F0DA4">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A longer length of time working in the ambulance service had an impact on usefulness of information about the patient’s normal vital signs, and also the use of Treatment Escalation Plan information to inform</w:t>
            </w:r>
            <w:r w:rsidR="00846FAD" w:rsidRPr="009A3D48">
              <w:rPr>
                <w:sz w:val="20"/>
                <w:szCs w:val="20"/>
              </w:rPr>
              <w:t xml:space="preserve"> the</w:t>
            </w:r>
            <w:r w:rsidRPr="009A3D48">
              <w:rPr>
                <w:sz w:val="20"/>
                <w:szCs w:val="20"/>
              </w:rPr>
              <w:t xml:space="preserve"> conveyance decision.</w:t>
            </w:r>
          </w:p>
          <w:p w14:paraId="0D953A25" w14:textId="77777777" w:rsidR="000839F6" w:rsidRPr="009A3D48" w:rsidRDefault="000839F6" w:rsidP="000839F6">
            <w:pPr>
              <w:pStyle w:val="ListParagraph"/>
              <w:cnfStyle w:val="000000100000" w:firstRow="0" w:lastRow="0" w:firstColumn="0" w:lastColumn="0" w:oddVBand="0" w:evenVBand="0" w:oddHBand="1" w:evenHBand="0" w:firstRowFirstColumn="0" w:firstRowLastColumn="0" w:lastRowFirstColumn="0" w:lastRowLastColumn="0"/>
              <w:rPr>
                <w:sz w:val="20"/>
                <w:szCs w:val="20"/>
              </w:rPr>
            </w:pPr>
          </w:p>
          <w:p w14:paraId="30E4521E" w14:textId="77777777" w:rsidR="000005E5" w:rsidRPr="009A3D48" w:rsidRDefault="000005E5">
            <w:pPr>
              <w:cnfStyle w:val="000000100000" w:firstRow="0" w:lastRow="0" w:firstColumn="0" w:lastColumn="0" w:oddVBand="0" w:evenVBand="0" w:oddHBand="1" w:evenHBand="0" w:firstRowFirstColumn="0" w:firstRowLastColumn="0" w:lastRowFirstColumn="0" w:lastRowLastColumn="0"/>
              <w:rPr>
                <w:sz w:val="20"/>
                <w:szCs w:val="20"/>
              </w:rPr>
            </w:pPr>
            <w:r w:rsidRPr="009A3D48">
              <w:rPr>
                <w:b/>
                <w:sz w:val="20"/>
                <w:szCs w:val="20"/>
              </w:rPr>
              <w:t>Conclusion:</w:t>
            </w:r>
          </w:p>
          <w:p w14:paraId="422F16F9" w14:textId="77777777" w:rsidR="000839F6" w:rsidRPr="009A3D48" w:rsidRDefault="000839F6">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lastRenderedPageBreak/>
              <w:t>Accurate health information is vital to make safe conveyance decisions and a lack of access could result in patients being unnecessarily conveyed to an emergency department when alternative care pathways may be appropriate and available.</w:t>
            </w:r>
          </w:p>
          <w:p w14:paraId="239132A3" w14:textId="597A4134" w:rsidR="000839F6" w:rsidRPr="009A3D48" w:rsidRDefault="00846FAD">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Up-to-</w:t>
            </w:r>
            <w:r w:rsidR="000839F6" w:rsidRPr="009A3D48">
              <w:rPr>
                <w:sz w:val="20"/>
                <w:szCs w:val="20"/>
              </w:rPr>
              <w:t>date health information and records are the best source for making safe clinical decisions.</w:t>
            </w:r>
          </w:p>
        </w:tc>
        <w:tc>
          <w:tcPr>
            <w:tcW w:w="2001" w:type="dxa"/>
          </w:tcPr>
          <w:p w14:paraId="14506B70" w14:textId="77777777" w:rsidR="000005E5" w:rsidRPr="009A3D48" w:rsidRDefault="000005E5">
            <w:pPr>
              <w:cnfStyle w:val="000000100000" w:firstRow="0" w:lastRow="0" w:firstColumn="0" w:lastColumn="0" w:oddVBand="0" w:evenVBand="0" w:oddHBand="1" w:evenHBand="0" w:firstRowFirstColumn="0" w:firstRowLastColumn="0" w:lastRowFirstColumn="0" w:lastRowLastColumn="0"/>
              <w:rPr>
                <w:sz w:val="20"/>
                <w:szCs w:val="20"/>
              </w:rPr>
            </w:pPr>
            <w:r w:rsidRPr="009A3D48">
              <w:rPr>
                <w:b/>
                <w:sz w:val="20"/>
                <w:szCs w:val="20"/>
              </w:rPr>
              <w:lastRenderedPageBreak/>
              <w:t>Limitations:</w:t>
            </w:r>
          </w:p>
          <w:p w14:paraId="6C366174" w14:textId="77777777" w:rsidR="000839F6" w:rsidRPr="009A3D48" w:rsidRDefault="000839F6">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Only looked at one regional ambulance service and may not be representative of practice experienced in other parts of the UK.</w:t>
            </w:r>
          </w:p>
          <w:p w14:paraId="7D45A110" w14:textId="77777777" w:rsidR="000839F6" w:rsidRPr="009A3D48" w:rsidRDefault="000839F6">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A low response rate (12 %).</w:t>
            </w:r>
          </w:p>
        </w:tc>
        <w:tc>
          <w:tcPr>
            <w:tcW w:w="1701" w:type="dxa"/>
          </w:tcPr>
          <w:p w14:paraId="7340E1D0" w14:textId="77777777" w:rsidR="000005E5" w:rsidRPr="009A3D48" w:rsidRDefault="00134C21">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Good</w:t>
            </w:r>
          </w:p>
        </w:tc>
      </w:tr>
      <w:tr w:rsidR="009A3D48" w:rsidRPr="009A3D48" w14:paraId="08DB2F94" w14:textId="77777777" w:rsidTr="00B84D94">
        <w:tc>
          <w:tcPr>
            <w:cnfStyle w:val="001000000000" w:firstRow="0" w:lastRow="0" w:firstColumn="1" w:lastColumn="0" w:oddVBand="0" w:evenVBand="0" w:oddHBand="0" w:evenHBand="0" w:firstRowFirstColumn="0" w:firstRowLastColumn="0" w:lastRowFirstColumn="0" w:lastRowLastColumn="0"/>
            <w:tcW w:w="851" w:type="dxa"/>
          </w:tcPr>
          <w:p w14:paraId="4AF900B6" w14:textId="77777777" w:rsidR="00257BA6" w:rsidRPr="009A3D48" w:rsidRDefault="001858A7">
            <w:r w:rsidRPr="009A3D48">
              <w:t>26</w:t>
            </w:r>
          </w:p>
        </w:tc>
        <w:tc>
          <w:tcPr>
            <w:tcW w:w="1220" w:type="dxa"/>
          </w:tcPr>
          <w:p w14:paraId="4D9D1132" w14:textId="77777777" w:rsidR="00257BA6" w:rsidRPr="009A3D48" w:rsidRDefault="000839F6">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Caring assessment in the Swedish ambulance services relieves suffering and enables safe decisions</w:t>
            </w:r>
          </w:p>
        </w:tc>
        <w:tc>
          <w:tcPr>
            <w:tcW w:w="1225" w:type="dxa"/>
          </w:tcPr>
          <w:p w14:paraId="1DA98528" w14:textId="77777777" w:rsidR="00257BA6" w:rsidRPr="009A3D48" w:rsidRDefault="00FB12E7">
            <w:pPr>
              <w:cnfStyle w:val="000000000000" w:firstRow="0" w:lastRow="0" w:firstColumn="0" w:lastColumn="0" w:oddVBand="0" w:evenVBand="0" w:oddHBand="0" w:evenHBand="0" w:firstRowFirstColumn="0" w:firstRowLastColumn="0" w:lastRowFirstColumn="0" w:lastRowLastColumn="0"/>
              <w:rPr>
                <w:i/>
                <w:sz w:val="20"/>
                <w:szCs w:val="20"/>
                <w:lang w:val="sv-SE"/>
              </w:rPr>
            </w:pPr>
            <w:r w:rsidRPr="009A3D48">
              <w:rPr>
                <w:sz w:val="20"/>
                <w:szCs w:val="20"/>
                <w:lang w:val="sv-SE"/>
              </w:rPr>
              <w:t xml:space="preserve">Wireklint Sundström, B., &amp; Dahlberg, K. </w:t>
            </w:r>
            <w:r w:rsidRPr="009A3D48">
              <w:rPr>
                <w:i/>
                <w:sz w:val="20"/>
                <w:szCs w:val="20"/>
                <w:lang w:val="sv-SE"/>
              </w:rPr>
              <w:t xml:space="preserve">International </w:t>
            </w:r>
            <w:proofErr w:type="spellStart"/>
            <w:r w:rsidRPr="009A3D48">
              <w:rPr>
                <w:i/>
                <w:sz w:val="20"/>
                <w:szCs w:val="20"/>
                <w:lang w:val="sv-SE"/>
              </w:rPr>
              <w:t>Emergency</w:t>
            </w:r>
            <w:proofErr w:type="spellEnd"/>
            <w:r w:rsidRPr="009A3D48">
              <w:rPr>
                <w:i/>
                <w:sz w:val="20"/>
                <w:szCs w:val="20"/>
                <w:lang w:val="sv-SE"/>
              </w:rPr>
              <w:t xml:space="preserve"> </w:t>
            </w:r>
            <w:proofErr w:type="spellStart"/>
            <w:r w:rsidRPr="009A3D48">
              <w:rPr>
                <w:i/>
                <w:sz w:val="20"/>
                <w:szCs w:val="20"/>
                <w:lang w:val="sv-SE"/>
              </w:rPr>
              <w:t>Nursing</w:t>
            </w:r>
            <w:proofErr w:type="spellEnd"/>
            <w:r w:rsidRPr="009A3D48">
              <w:rPr>
                <w:i/>
                <w:sz w:val="20"/>
                <w:szCs w:val="20"/>
                <w:lang w:val="sv-SE"/>
              </w:rPr>
              <w:t>, 2011;19:113-119</w:t>
            </w:r>
          </w:p>
        </w:tc>
        <w:tc>
          <w:tcPr>
            <w:tcW w:w="1521" w:type="dxa"/>
          </w:tcPr>
          <w:p w14:paraId="0B6608C8" w14:textId="4221FAA6" w:rsidR="00257BA6" w:rsidRPr="009A3D48" w:rsidRDefault="001C2161">
            <w:pPr>
              <w:cnfStyle w:val="000000000000" w:firstRow="0" w:lastRow="0" w:firstColumn="0" w:lastColumn="0" w:oddVBand="0" w:evenVBand="0" w:oddHBand="0" w:evenHBand="0" w:firstRowFirstColumn="0" w:firstRowLastColumn="0" w:lastRowFirstColumn="0" w:lastRowLastColumn="0"/>
              <w:rPr>
                <w:sz w:val="20"/>
                <w:szCs w:val="20"/>
              </w:rPr>
            </w:pPr>
            <w:r w:rsidRPr="009A3D48">
              <w:rPr>
                <w:b/>
                <w:sz w:val="20"/>
                <w:szCs w:val="20"/>
              </w:rPr>
              <w:t>M</w:t>
            </w:r>
            <w:r w:rsidR="00FB12E7" w:rsidRPr="009A3D48">
              <w:rPr>
                <w:b/>
                <w:sz w:val="20"/>
                <w:szCs w:val="20"/>
              </w:rPr>
              <w:t>ethods:</w:t>
            </w:r>
          </w:p>
          <w:p w14:paraId="646B8B70" w14:textId="42245091" w:rsidR="00FB12E7" w:rsidRPr="009A3D48" w:rsidRDefault="00FB12E7">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A reflective lifeworld approach within the healthcare science context.</w:t>
            </w:r>
          </w:p>
          <w:p w14:paraId="0CD13D07" w14:textId="77777777" w:rsidR="00FB12E7" w:rsidRPr="009A3D48" w:rsidRDefault="00FB12E7">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Data collection was through participant observation, field notes and interviews.</w:t>
            </w:r>
          </w:p>
        </w:tc>
        <w:tc>
          <w:tcPr>
            <w:tcW w:w="1984" w:type="dxa"/>
          </w:tcPr>
          <w:p w14:paraId="521EFA40" w14:textId="596B0B8E" w:rsidR="00257BA6" w:rsidRPr="009A3D48" w:rsidRDefault="001A322D">
            <w:pPr>
              <w:cnfStyle w:val="000000000000" w:firstRow="0" w:lastRow="0" w:firstColumn="0" w:lastColumn="0" w:oddVBand="0" w:evenVBand="0" w:oddHBand="0" w:evenHBand="0" w:firstRowFirstColumn="0" w:firstRowLastColumn="0" w:lastRowFirstColumn="0" w:lastRowLastColumn="0"/>
              <w:rPr>
                <w:sz w:val="20"/>
                <w:szCs w:val="20"/>
              </w:rPr>
            </w:pPr>
            <w:r w:rsidRPr="009A3D48">
              <w:rPr>
                <w:b/>
                <w:sz w:val="20"/>
                <w:szCs w:val="20"/>
              </w:rPr>
              <w:t>Aim</w:t>
            </w:r>
            <w:r w:rsidR="00FB12E7" w:rsidRPr="009A3D48">
              <w:rPr>
                <w:b/>
                <w:sz w:val="20"/>
                <w:szCs w:val="20"/>
              </w:rPr>
              <w:t>:</w:t>
            </w:r>
          </w:p>
          <w:p w14:paraId="097358BF" w14:textId="7BBB82ED" w:rsidR="00FB12E7" w:rsidRPr="009A3D48" w:rsidRDefault="001A322D">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To</w:t>
            </w:r>
            <w:r w:rsidR="00FB12E7" w:rsidRPr="009A3D48">
              <w:rPr>
                <w:sz w:val="20"/>
                <w:szCs w:val="20"/>
              </w:rPr>
              <w:t xml:space="preserve"> describe and illuminate pre-hospital emergency care with particular emphasis on assessment.</w:t>
            </w:r>
          </w:p>
          <w:p w14:paraId="292055A7" w14:textId="77777777" w:rsidR="00FB12E7" w:rsidRPr="009A3D48" w:rsidRDefault="00FB12E7">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How can professional carers´ assessments be understood? What characterises assessments made by experienced carers in the ambulance services? How do the carers approach their patients?</w:t>
            </w:r>
          </w:p>
        </w:tc>
        <w:tc>
          <w:tcPr>
            <w:tcW w:w="3814" w:type="dxa"/>
          </w:tcPr>
          <w:p w14:paraId="5882BF55" w14:textId="77777777" w:rsidR="00257BA6" w:rsidRPr="009A3D48" w:rsidRDefault="00FB12E7">
            <w:pPr>
              <w:cnfStyle w:val="000000000000" w:firstRow="0" w:lastRow="0" w:firstColumn="0" w:lastColumn="0" w:oddVBand="0" w:evenVBand="0" w:oddHBand="0" w:evenHBand="0" w:firstRowFirstColumn="0" w:firstRowLastColumn="0" w:lastRowFirstColumn="0" w:lastRowLastColumn="0"/>
              <w:rPr>
                <w:b/>
                <w:sz w:val="20"/>
                <w:szCs w:val="20"/>
              </w:rPr>
            </w:pPr>
            <w:r w:rsidRPr="009A3D48">
              <w:rPr>
                <w:b/>
                <w:sz w:val="20"/>
                <w:szCs w:val="20"/>
              </w:rPr>
              <w:t>Results:</w:t>
            </w:r>
          </w:p>
          <w:p w14:paraId="2AF30DA7" w14:textId="77777777" w:rsidR="00FB12E7" w:rsidRPr="009A3D48" w:rsidRDefault="00FB12E7">
            <w:pPr>
              <w:cnfStyle w:val="000000000000" w:firstRow="0" w:lastRow="0" w:firstColumn="0" w:lastColumn="0" w:oddVBand="0" w:evenVBand="0" w:oddHBand="0" w:evenHBand="0" w:firstRowFirstColumn="0" w:firstRowLastColumn="0" w:lastRowFirstColumn="0" w:lastRowLastColumn="0"/>
              <w:rPr>
                <w:sz w:val="20"/>
                <w:szCs w:val="20"/>
              </w:rPr>
            </w:pPr>
            <w:r w:rsidRPr="009A3D48">
              <w:rPr>
                <w:b/>
                <w:i/>
                <w:sz w:val="20"/>
                <w:szCs w:val="20"/>
              </w:rPr>
              <w:t>Making room for caring assessment:</w:t>
            </w:r>
          </w:p>
          <w:p w14:paraId="495F771D" w14:textId="6063E2AD" w:rsidR="00FB12E7" w:rsidRPr="009A3D48" w:rsidRDefault="00FB12E7" w:rsidP="00FB12E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The pre-hospital sc</w:t>
            </w:r>
            <w:r w:rsidR="00846FAD" w:rsidRPr="009A3D48">
              <w:rPr>
                <w:sz w:val="20"/>
                <w:szCs w:val="20"/>
              </w:rPr>
              <w:t>ene is unplanned and each care si</w:t>
            </w:r>
            <w:r w:rsidRPr="009A3D48">
              <w:rPr>
                <w:sz w:val="20"/>
                <w:szCs w:val="20"/>
              </w:rPr>
              <w:t xml:space="preserve">tuation has to be arranged in </w:t>
            </w:r>
            <w:r w:rsidR="008B0538" w:rsidRPr="009A3D48">
              <w:rPr>
                <w:sz w:val="20"/>
                <w:szCs w:val="20"/>
              </w:rPr>
              <w:t>relation</w:t>
            </w:r>
            <w:r w:rsidRPr="009A3D48">
              <w:rPr>
                <w:sz w:val="20"/>
                <w:szCs w:val="20"/>
              </w:rPr>
              <w:t xml:space="preserve"> to the circumstances.</w:t>
            </w:r>
          </w:p>
          <w:p w14:paraId="6E697D42" w14:textId="77777777" w:rsidR="00FB12E7" w:rsidRPr="009A3D48" w:rsidRDefault="00FB12E7" w:rsidP="00FB12E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Carers need to make room for care, both symbolically and manifestly.</w:t>
            </w:r>
          </w:p>
          <w:p w14:paraId="5FF73221" w14:textId="090FC2B1" w:rsidR="00FB12E7" w:rsidRPr="009A3D48" w:rsidRDefault="00FB12E7" w:rsidP="00FB12E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 xml:space="preserve">Carers take control of a situation that is unstructured and </w:t>
            </w:r>
            <w:r w:rsidR="00846FAD" w:rsidRPr="009A3D48">
              <w:rPr>
                <w:sz w:val="20"/>
                <w:szCs w:val="20"/>
              </w:rPr>
              <w:t>perhaps</w:t>
            </w:r>
            <w:r w:rsidRPr="009A3D48">
              <w:rPr>
                <w:sz w:val="20"/>
                <w:szCs w:val="20"/>
              </w:rPr>
              <w:t xml:space="preserve"> confusi</w:t>
            </w:r>
            <w:r w:rsidR="00846FAD" w:rsidRPr="009A3D48">
              <w:rPr>
                <w:sz w:val="20"/>
                <w:szCs w:val="20"/>
              </w:rPr>
              <w:t>ng, and asserting such control is</w:t>
            </w:r>
            <w:r w:rsidRPr="009A3D48">
              <w:rPr>
                <w:sz w:val="20"/>
                <w:szCs w:val="20"/>
              </w:rPr>
              <w:t xml:space="preserve"> particularly important when the pre-hospital environment is a public setting.</w:t>
            </w:r>
          </w:p>
          <w:p w14:paraId="294AFE39" w14:textId="1655C523" w:rsidR="00FB12E7" w:rsidRPr="009A3D48" w:rsidRDefault="00846FAD" w:rsidP="00FB12E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C</w:t>
            </w:r>
            <w:r w:rsidR="00FB12E7" w:rsidRPr="009A3D48">
              <w:rPr>
                <w:sz w:val="20"/>
                <w:szCs w:val="20"/>
              </w:rPr>
              <w:t xml:space="preserve">arers express ambitions to generate feelings of calm and peace when dealing with the patient and </w:t>
            </w:r>
            <w:r w:rsidRPr="009A3D48">
              <w:rPr>
                <w:sz w:val="20"/>
                <w:szCs w:val="20"/>
              </w:rPr>
              <w:t>to facilitate</w:t>
            </w:r>
            <w:r w:rsidR="00FB12E7" w:rsidRPr="009A3D48">
              <w:rPr>
                <w:sz w:val="20"/>
                <w:szCs w:val="20"/>
              </w:rPr>
              <w:t xml:space="preserve"> the assessment.</w:t>
            </w:r>
          </w:p>
          <w:p w14:paraId="3D078934" w14:textId="77777777" w:rsidR="00FB12E7" w:rsidRPr="009A3D48" w:rsidRDefault="00FB12E7" w:rsidP="00FB12E7">
            <w:pPr>
              <w:ind w:left="360"/>
              <w:cnfStyle w:val="000000000000" w:firstRow="0" w:lastRow="0" w:firstColumn="0" w:lastColumn="0" w:oddVBand="0" w:evenVBand="0" w:oddHBand="0" w:evenHBand="0" w:firstRowFirstColumn="0" w:firstRowLastColumn="0" w:lastRowFirstColumn="0" w:lastRowLastColumn="0"/>
              <w:rPr>
                <w:sz w:val="20"/>
                <w:szCs w:val="20"/>
              </w:rPr>
            </w:pPr>
            <w:r w:rsidRPr="009A3D48">
              <w:rPr>
                <w:b/>
                <w:i/>
                <w:sz w:val="20"/>
                <w:szCs w:val="20"/>
              </w:rPr>
              <w:t>Being close to the patient:</w:t>
            </w:r>
          </w:p>
          <w:p w14:paraId="65276814" w14:textId="77777777" w:rsidR="00FB12E7" w:rsidRPr="009A3D48" w:rsidRDefault="00FB12E7" w:rsidP="00FB12E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In order to accomplish assessments and prov</w:t>
            </w:r>
            <w:r w:rsidR="00FD7A58" w:rsidRPr="009A3D48">
              <w:rPr>
                <w:sz w:val="20"/>
                <w:szCs w:val="20"/>
              </w:rPr>
              <w:t>i</w:t>
            </w:r>
            <w:r w:rsidRPr="009A3D48">
              <w:rPr>
                <w:sz w:val="20"/>
                <w:szCs w:val="20"/>
              </w:rPr>
              <w:t>de appropriate care, carers ensure close contact with the patient.</w:t>
            </w:r>
          </w:p>
          <w:p w14:paraId="33D0BF74" w14:textId="77777777" w:rsidR="00FB12E7" w:rsidRPr="009A3D48" w:rsidRDefault="00FD7A58" w:rsidP="00FB12E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 xml:space="preserve">The patient’s condition is continuously assessed through dialogue, eye contact and </w:t>
            </w:r>
            <w:r w:rsidRPr="009A3D48">
              <w:rPr>
                <w:sz w:val="20"/>
                <w:szCs w:val="20"/>
              </w:rPr>
              <w:lastRenderedPageBreak/>
              <w:t>touching, while maintaining focus on the technology.</w:t>
            </w:r>
          </w:p>
          <w:p w14:paraId="6A4D861A" w14:textId="77777777" w:rsidR="00FD7A58" w:rsidRPr="009A3D48" w:rsidRDefault="00FD7A58" w:rsidP="00FD7A58">
            <w:pPr>
              <w:ind w:left="360"/>
              <w:cnfStyle w:val="000000000000" w:firstRow="0" w:lastRow="0" w:firstColumn="0" w:lastColumn="0" w:oddVBand="0" w:evenVBand="0" w:oddHBand="0" w:evenHBand="0" w:firstRowFirstColumn="0" w:firstRowLastColumn="0" w:lastRowFirstColumn="0" w:lastRowLastColumn="0"/>
              <w:rPr>
                <w:sz w:val="20"/>
                <w:szCs w:val="20"/>
              </w:rPr>
            </w:pPr>
            <w:r w:rsidRPr="009A3D48">
              <w:rPr>
                <w:b/>
                <w:i/>
                <w:sz w:val="20"/>
                <w:szCs w:val="20"/>
              </w:rPr>
              <w:t>Care governed by the patient’s lifeworld and suffering:</w:t>
            </w:r>
          </w:p>
          <w:p w14:paraId="3B1E7FCB" w14:textId="0298E4AA" w:rsidR="00FD7A58" w:rsidRPr="009A3D48" w:rsidRDefault="00FD7A58" w:rsidP="00FD7A58">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Since the carers in pre-hospital care often care for only one patient at a time the carer can</w:t>
            </w:r>
            <w:r w:rsidR="00CC7A2D" w:rsidRPr="009A3D48">
              <w:rPr>
                <w:sz w:val="20"/>
                <w:szCs w:val="20"/>
              </w:rPr>
              <w:t xml:space="preserve"> proceed more slowly and get</w:t>
            </w:r>
            <w:r w:rsidRPr="009A3D48">
              <w:rPr>
                <w:sz w:val="20"/>
                <w:szCs w:val="20"/>
              </w:rPr>
              <w:t xml:space="preserve"> to know the patient in ord</w:t>
            </w:r>
            <w:r w:rsidR="00D34942" w:rsidRPr="009A3D48">
              <w:rPr>
                <w:sz w:val="20"/>
                <w:szCs w:val="20"/>
              </w:rPr>
              <w:t xml:space="preserve">er to assess and understand </w:t>
            </w:r>
            <w:r w:rsidRPr="009A3D48">
              <w:rPr>
                <w:sz w:val="20"/>
                <w:szCs w:val="20"/>
              </w:rPr>
              <w:t>her</w:t>
            </w:r>
            <w:r w:rsidR="00D34942" w:rsidRPr="009A3D48">
              <w:rPr>
                <w:sz w:val="20"/>
                <w:szCs w:val="20"/>
              </w:rPr>
              <w:t>/his</w:t>
            </w:r>
            <w:r w:rsidRPr="009A3D48">
              <w:rPr>
                <w:sz w:val="20"/>
                <w:szCs w:val="20"/>
              </w:rPr>
              <w:t xml:space="preserve"> suffering.</w:t>
            </w:r>
          </w:p>
          <w:p w14:paraId="1C195B40" w14:textId="30ED3A9F" w:rsidR="00FD7A58" w:rsidRPr="009A3D48" w:rsidRDefault="00D34942" w:rsidP="00FD7A58">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Carers take</w:t>
            </w:r>
            <w:r w:rsidR="00FD7A58" w:rsidRPr="009A3D48">
              <w:rPr>
                <w:sz w:val="20"/>
                <w:szCs w:val="20"/>
              </w:rPr>
              <w:t xml:space="preserve"> an interest in the patient</w:t>
            </w:r>
            <w:r w:rsidRPr="009A3D48">
              <w:rPr>
                <w:sz w:val="20"/>
                <w:szCs w:val="20"/>
              </w:rPr>
              <w:t>’</w:t>
            </w:r>
            <w:r w:rsidR="00FD7A58" w:rsidRPr="009A3D48">
              <w:rPr>
                <w:sz w:val="20"/>
                <w:szCs w:val="20"/>
              </w:rPr>
              <w:t>s perspective in order to ensure that correct and necessary actions are undertaken and conversely avoid unnecessary interventions.</w:t>
            </w:r>
          </w:p>
          <w:p w14:paraId="13CE6B30" w14:textId="77777777" w:rsidR="00FD7A58" w:rsidRPr="009A3D48" w:rsidRDefault="00FD7A58" w:rsidP="00FD7A58">
            <w:pPr>
              <w:ind w:left="360"/>
              <w:cnfStyle w:val="000000000000" w:firstRow="0" w:lastRow="0" w:firstColumn="0" w:lastColumn="0" w:oddVBand="0" w:evenVBand="0" w:oddHBand="0" w:evenHBand="0" w:firstRowFirstColumn="0" w:firstRowLastColumn="0" w:lastRowFirstColumn="0" w:lastRowLastColumn="0"/>
              <w:rPr>
                <w:sz w:val="20"/>
                <w:szCs w:val="20"/>
              </w:rPr>
            </w:pPr>
            <w:r w:rsidRPr="009A3D48">
              <w:rPr>
                <w:b/>
                <w:i/>
                <w:sz w:val="20"/>
                <w:szCs w:val="20"/>
              </w:rPr>
              <w:t>When care is governed by the patient’s medical condition:</w:t>
            </w:r>
          </w:p>
          <w:p w14:paraId="70F2C81B" w14:textId="09C7B859" w:rsidR="00FD7A58" w:rsidRPr="009A3D48" w:rsidRDefault="00FD7A58" w:rsidP="00FD7A58">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Carers make use of time in a medically effective manner, where assessments and</w:t>
            </w:r>
            <w:r w:rsidR="008B674D" w:rsidRPr="009A3D48">
              <w:rPr>
                <w:sz w:val="20"/>
                <w:szCs w:val="20"/>
              </w:rPr>
              <w:t xml:space="preserve"> interventions follow standardiz</w:t>
            </w:r>
            <w:r w:rsidRPr="009A3D48">
              <w:rPr>
                <w:sz w:val="20"/>
                <w:szCs w:val="20"/>
              </w:rPr>
              <w:t>ed formats.</w:t>
            </w:r>
          </w:p>
          <w:p w14:paraId="2CF3B270" w14:textId="4C266C09" w:rsidR="00FD7A58" w:rsidRPr="009A3D48" w:rsidRDefault="00FD7A58" w:rsidP="00FD7A58">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Following a medical mode</w:t>
            </w:r>
            <w:r w:rsidR="008B674D" w:rsidRPr="009A3D48">
              <w:rPr>
                <w:sz w:val="20"/>
                <w:szCs w:val="20"/>
              </w:rPr>
              <w:t>l, the assessment is characteriz</w:t>
            </w:r>
            <w:r w:rsidRPr="009A3D48">
              <w:rPr>
                <w:sz w:val="20"/>
                <w:szCs w:val="20"/>
              </w:rPr>
              <w:t>ed by</w:t>
            </w:r>
            <w:r w:rsidR="008B674D" w:rsidRPr="009A3D48">
              <w:rPr>
                <w:sz w:val="20"/>
                <w:szCs w:val="20"/>
              </w:rPr>
              <w:t xml:space="preserve"> the fact that one intervention</w:t>
            </w:r>
            <w:r w:rsidRPr="009A3D48">
              <w:rPr>
                <w:sz w:val="20"/>
                <w:szCs w:val="20"/>
              </w:rPr>
              <w:t xml:space="preserve"> is quickly followed by the next. Carers can be fully occupied or even absorbed by monitoring the medical equipment and measurements and consequently not pay appropriate attention to the person they are caring for.</w:t>
            </w:r>
          </w:p>
          <w:p w14:paraId="1C114BA1" w14:textId="77777777" w:rsidR="00FD7A58" w:rsidRPr="009A3D48" w:rsidRDefault="00FD7A58" w:rsidP="00FD7A58">
            <w:pPr>
              <w:ind w:left="360"/>
              <w:cnfStyle w:val="000000000000" w:firstRow="0" w:lastRow="0" w:firstColumn="0" w:lastColumn="0" w:oddVBand="0" w:evenVBand="0" w:oddHBand="0" w:evenHBand="0" w:firstRowFirstColumn="0" w:firstRowLastColumn="0" w:lastRowFirstColumn="0" w:lastRowLastColumn="0"/>
              <w:rPr>
                <w:sz w:val="20"/>
                <w:szCs w:val="20"/>
              </w:rPr>
            </w:pPr>
            <w:r w:rsidRPr="009A3D48">
              <w:rPr>
                <w:b/>
                <w:i/>
                <w:sz w:val="20"/>
                <w:szCs w:val="20"/>
              </w:rPr>
              <w:t>Co-operation benefits the assessment:</w:t>
            </w:r>
          </w:p>
          <w:p w14:paraId="5E8F2A44" w14:textId="77777777" w:rsidR="00FB12E7" w:rsidRPr="009A3D48" w:rsidRDefault="00FD7A58" w:rsidP="008B0538">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 xml:space="preserve">Assessment benefits from the interaction between carers who complement each other when caring for a patient. Such </w:t>
            </w:r>
            <w:r w:rsidRPr="009A3D48">
              <w:rPr>
                <w:sz w:val="20"/>
                <w:szCs w:val="20"/>
              </w:rPr>
              <w:lastRenderedPageBreak/>
              <w:t>interactions include verbal as well as non-verbal communication.</w:t>
            </w:r>
          </w:p>
        </w:tc>
        <w:tc>
          <w:tcPr>
            <w:tcW w:w="2001" w:type="dxa"/>
          </w:tcPr>
          <w:p w14:paraId="3555572F" w14:textId="77777777" w:rsidR="00257BA6" w:rsidRPr="009A3D48" w:rsidRDefault="00FB12E7">
            <w:pPr>
              <w:cnfStyle w:val="000000000000" w:firstRow="0" w:lastRow="0" w:firstColumn="0" w:lastColumn="0" w:oddVBand="0" w:evenVBand="0" w:oddHBand="0" w:evenHBand="0" w:firstRowFirstColumn="0" w:firstRowLastColumn="0" w:lastRowFirstColumn="0" w:lastRowLastColumn="0"/>
              <w:rPr>
                <w:sz w:val="20"/>
                <w:szCs w:val="20"/>
              </w:rPr>
            </w:pPr>
            <w:r w:rsidRPr="009A3D48">
              <w:rPr>
                <w:b/>
                <w:sz w:val="20"/>
                <w:szCs w:val="20"/>
              </w:rPr>
              <w:lastRenderedPageBreak/>
              <w:t>Limitations:</w:t>
            </w:r>
          </w:p>
          <w:p w14:paraId="25FE6FCE" w14:textId="73E5C298" w:rsidR="001F037E" w:rsidRPr="009A3D48" w:rsidRDefault="001F037E">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 xml:space="preserve">Only one author did the data collection. </w:t>
            </w:r>
            <w:r w:rsidR="00846FAD" w:rsidRPr="009A3D48">
              <w:rPr>
                <w:sz w:val="20"/>
                <w:szCs w:val="20"/>
              </w:rPr>
              <w:t>However,</w:t>
            </w:r>
            <w:r w:rsidRPr="009A3D48">
              <w:rPr>
                <w:sz w:val="20"/>
                <w:szCs w:val="20"/>
              </w:rPr>
              <w:t xml:space="preserve"> the second author asked critical questions or saw other meanings in the material.</w:t>
            </w:r>
          </w:p>
          <w:p w14:paraId="2D14017C" w14:textId="6714F219" w:rsidR="001F037E" w:rsidRPr="009A3D48" w:rsidRDefault="001F037E" w:rsidP="00846FAD">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Ordinary limit</w:t>
            </w:r>
            <w:r w:rsidR="00846FAD" w:rsidRPr="009A3D48">
              <w:rPr>
                <w:sz w:val="20"/>
                <w:szCs w:val="20"/>
              </w:rPr>
              <w:t>ations of phenomenological studies</w:t>
            </w:r>
            <w:r w:rsidRPr="009A3D48">
              <w:rPr>
                <w:sz w:val="20"/>
                <w:szCs w:val="20"/>
              </w:rPr>
              <w:t xml:space="preserve"> in regard to the</w:t>
            </w:r>
            <w:r w:rsidR="00846FAD" w:rsidRPr="009A3D48">
              <w:rPr>
                <w:sz w:val="20"/>
                <w:szCs w:val="20"/>
              </w:rPr>
              <w:t>ir</w:t>
            </w:r>
            <w:r w:rsidRPr="009A3D48">
              <w:rPr>
                <w:sz w:val="20"/>
                <w:szCs w:val="20"/>
              </w:rPr>
              <w:t xml:space="preserve"> </w:t>
            </w:r>
            <w:r w:rsidR="008B0538" w:rsidRPr="009A3D48">
              <w:rPr>
                <w:sz w:val="20"/>
                <w:szCs w:val="20"/>
              </w:rPr>
              <w:t>inability</w:t>
            </w:r>
            <w:r w:rsidRPr="009A3D48">
              <w:rPr>
                <w:sz w:val="20"/>
                <w:szCs w:val="20"/>
              </w:rPr>
              <w:t xml:space="preserve"> to capture </w:t>
            </w:r>
            <w:r w:rsidR="00846FAD" w:rsidRPr="009A3D48">
              <w:rPr>
                <w:sz w:val="20"/>
                <w:szCs w:val="20"/>
              </w:rPr>
              <w:t xml:space="preserve">completely </w:t>
            </w:r>
            <w:r w:rsidRPr="009A3D48">
              <w:rPr>
                <w:sz w:val="20"/>
                <w:szCs w:val="20"/>
              </w:rPr>
              <w:t>the participants</w:t>
            </w:r>
            <w:r w:rsidR="00846FAD" w:rsidRPr="009A3D48">
              <w:rPr>
                <w:sz w:val="20"/>
                <w:szCs w:val="20"/>
              </w:rPr>
              <w:t>’</w:t>
            </w:r>
            <w:r w:rsidRPr="009A3D48">
              <w:rPr>
                <w:sz w:val="20"/>
                <w:szCs w:val="20"/>
              </w:rPr>
              <w:t xml:space="preserve"> lived experiences or feelings. Which can influence the results.</w:t>
            </w:r>
          </w:p>
        </w:tc>
        <w:tc>
          <w:tcPr>
            <w:tcW w:w="1701" w:type="dxa"/>
          </w:tcPr>
          <w:p w14:paraId="7389CF1B" w14:textId="77777777" w:rsidR="00257BA6" w:rsidRPr="009A3D48" w:rsidRDefault="00134C21">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Good</w:t>
            </w:r>
          </w:p>
        </w:tc>
      </w:tr>
      <w:tr w:rsidR="009A3D48" w:rsidRPr="009A3D48" w14:paraId="5BC51F0E" w14:textId="77777777" w:rsidTr="00B84D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Pr>
          <w:p w14:paraId="5BBD027A" w14:textId="77777777" w:rsidR="00F3297C" w:rsidRPr="009A3D48" w:rsidRDefault="001858A7">
            <w:r w:rsidRPr="009A3D48">
              <w:lastRenderedPageBreak/>
              <w:t>27</w:t>
            </w:r>
          </w:p>
        </w:tc>
        <w:tc>
          <w:tcPr>
            <w:tcW w:w="1220" w:type="dxa"/>
          </w:tcPr>
          <w:p w14:paraId="7D14E79F" w14:textId="25CBA915" w:rsidR="00F3297C" w:rsidRPr="009A3D48" w:rsidRDefault="00CC6B47">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 xml:space="preserve">View from the door: </w:t>
            </w:r>
            <w:r w:rsidR="00331D63" w:rsidRPr="009A3D48">
              <w:rPr>
                <w:sz w:val="20"/>
                <w:szCs w:val="20"/>
              </w:rPr>
              <w:t>M</w:t>
            </w:r>
            <w:r w:rsidR="00F3297C" w:rsidRPr="009A3D48">
              <w:rPr>
                <w:sz w:val="20"/>
                <w:szCs w:val="20"/>
              </w:rPr>
              <w:t xml:space="preserve">aking </w:t>
            </w:r>
            <w:proofErr w:type="spellStart"/>
            <w:r w:rsidR="00F3297C" w:rsidRPr="009A3D48">
              <w:rPr>
                <w:sz w:val="20"/>
                <w:szCs w:val="20"/>
              </w:rPr>
              <w:t>pediatric</w:t>
            </w:r>
            <w:proofErr w:type="spellEnd"/>
            <w:r w:rsidR="00F3297C" w:rsidRPr="009A3D48">
              <w:rPr>
                <w:sz w:val="20"/>
                <w:szCs w:val="20"/>
              </w:rPr>
              <w:t xml:space="preserve"> transport decisions based on first impressions.</w:t>
            </w:r>
          </w:p>
        </w:tc>
        <w:tc>
          <w:tcPr>
            <w:tcW w:w="1225" w:type="dxa"/>
          </w:tcPr>
          <w:p w14:paraId="2606AEC8" w14:textId="77777777" w:rsidR="00F3297C" w:rsidRPr="009A3D48" w:rsidRDefault="00F3297C">
            <w:pPr>
              <w:cnfStyle w:val="000000100000" w:firstRow="0" w:lastRow="0" w:firstColumn="0" w:lastColumn="0" w:oddVBand="0" w:evenVBand="0" w:oddHBand="1" w:evenHBand="0" w:firstRowFirstColumn="0" w:firstRowLastColumn="0" w:lastRowFirstColumn="0" w:lastRowLastColumn="0"/>
              <w:rPr>
                <w:i/>
                <w:sz w:val="20"/>
                <w:szCs w:val="20"/>
              </w:rPr>
            </w:pPr>
            <w:proofErr w:type="spellStart"/>
            <w:r w:rsidRPr="009A3D48">
              <w:rPr>
                <w:sz w:val="20"/>
                <w:szCs w:val="20"/>
              </w:rPr>
              <w:t>Mierek</w:t>
            </w:r>
            <w:proofErr w:type="spellEnd"/>
            <w:r w:rsidRPr="009A3D48">
              <w:rPr>
                <w:sz w:val="20"/>
                <w:szCs w:val="20"/>
              </w:rPr>
              <w:t xml:space="preserve">, C., </w:t>
            </w:r>
            <w:proofErr w:type="spellStart"/>
            <w:r w:rsidRPr="009A3D48">
              <w:rPr>
                <w:sz w:val="20"/>
                <w:szCs w:val="20"/>
              </w:rPr>
              <w:t>Nacca</w:t>
            </w:r>
            <w:proofErr w:type="spellEnd"/>
            <w:r w:rsidRPr="009A3D48">
              <w:rPr>
                <w:sz w:val="20"/>
                <w:szCs w:val="20"/>
              </w:rPr>
              <w:t xml:space="preserve">, N., Scott, JM., et al. </w:t>
            </w:r>
            <w:r w:rsidRPr="009A3D48">
              <w:rPr>
                <w:i/>
                <w:sz w:val="20"/>
                <w:szCs w:val="20"/>
              </w:rPr>
              <w:t>JEMS, 2010;35(7):68-9</w:t>
            </w:r>
          </w:p>
        </w:tc>
        <w:tc>
          <w:tcPr>
            <w:tcW w:w="1521" w:type="dxa"/>
          </w:tcPr>
          <w:p w14:paraId="696BF769" w14:textId="1823EA51" w:rsidR="00F3297C" w:rsidRPr="009A3D48" w:rsidRDefault="001C2161">
            <w:pPr>
              <w:cnfStyle w:val="000000100000" w:firstRow="0" w:lastRow="0" w:firstColumn="0" w:lastColumn="0" w:oddVBand="0" w:evenVBand="0" w:oddHBand="1" w:evenHBand="0" w:firstRowFirstColumn="0" w:firstRowLastColumn="0" w:lastRowFirstColumn="0" w:lastRowLastColumn="0"/>
              <w:rPr>
                <w:b/>
                <w:sz w:val="20"/>
                <w:szCs w:val="20"/>
              </w:rPr>
            </w:pPr>
            <w:r w:rsidRPr="009A3D48">
              <w:rPr>
                <w:b/>
                <w:sz w:val="20"/>
                <w:szCs w:val="20"/>
              </w:rPr>
              <w:t>M</w:t>
            </w:r>
            <w:r w:rsidR="00F3297C" w:rsidRPr="009A3D48">
              <w:rPr>
                <w:b/>
                <w:sz w:val="20"/>
                <w:szCs w:val="20"/>
              </w:rPr>
              <w:t>ethods:</w:t>
            </w:r>
          </w:p>
          <w:p w14:paraId="6DFF5F4B" w14:textId="77777777" w:rsidR="00F3297C" w:rsidRPr="009A3D48" w:rsidRDefault="00F3297C">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Ethnographic analysis strategies for development of themes.</w:t>
            </w:r>
          </w:p>
          <w:p w14:paraId="78F7AC84" w14:textId="5B0950BD" w:rsidR="00F3297C" w:rsidRPr="009A3D48" w:rsidRDefault="00C11C29">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12 EMTs observe</w:t>
            </w:r>
            <w:r w:rsidR="00F3297C" w:rsidRPr="009A3D48">
              <w:rPr>
                <w:sz w:val="20"/>
                <w:szCs w:val="20"/>
              </w:rPr>
              <w:t xml:space="preserve"> two videos of </w:t>
            </w:r>
            <w:r w:rsidR="008B0538" w:rsidRPr="009A3D48">
              <w:rPr>
                <w:sz w:val="20"/>
                <w:szCs w:val="20"/>
              </w:rPr>
              <w:t>p</w:t>
            </w:r>
            <w:r w:rsidR="00CC6B47" w:rsidRPr="009A3D48">
              <w:rPr>
                <w:sz w:val="20"/>
                <w:szCs w:val="20"/>
              </w:rPr>
              <w:t>a</w:t>
            </w:r>
            <w:r w:rsidR="008B0538" w:rsidRPr="009A3D48">
              <w:rPr>
                <w:sz w:val="20"/>
                <w:szCs w:val="20"/>
              </w:rPr>
              <w:t>ediatric</w:t>
            </w:r>
            <w:r w:rsidR="00F3297C" w:rsidRPr="009A3D48">
              <w:rPr>
                <w:sz w:val="20"/>
                <w:szCs w:val="20"/>
              </w:rPr>
              <w:t xml:space="preserve"> patients and make a transport decision based on their observations.</w:t>
            </w:r>
          </w:p>
          <w:p w14:paraId="50A22FED" w14:textId="77777777" w:rsidR="00425E84" w:rsidRPr="009A3D48" w:rsidRDefault="00425E84">
            <w:pPr>
              <w:cnfStyle w:val="000000100000" w:firstRow="0" w:lastRow="0" w:firstColumn="0" w:lastColumn="0" w:oddVBand="0" w:evenVBand="0" w:oddHBand="1" w:evenHBand="0" w:firstRowFirstColumn="0" w:firstRowLastColumn="0" w:lastRowFirstColumn="0" w:lastRowLastColumn="0"/>
              <w:rPr>
                <w:sz w:val="20"/>
                <w:szCs w:val="20"/>
              </w:rPr>
            </w:pPr>
          </w:p>
          <w:p w14:paraId="79156731" w14:textId="77777777" w:rsidR="00425E84" w:rsidRPr="009A3D48" w:rsidRDefault="00425E84">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USA</w:t>
            </w:r>
          </w:p>
        </w:tc>
        <w:tc>
          <w:tcPr>
            <w:tcW w:w="1984" w:type="dxa"/>
          </w:tcPr>
          <w:p w14:paraId="4524C9AC" w14:textId="4163EEA7" w:rsidR="00F3297C" w:rsidRPr="009A3D48" w:rsidRDefault="001A322D">
            <w:pPr>
              <w:cnfStyle w:val="000000100000" w:firstRow="0" w:lastRow="0" w:firstColumn="0" w:lastColumn="0" w:oddVBand="0" w:evenVBand="0" w:oddHBand="1" w:evenHBand="0" w:firstRowFirstColumn="0" w:firstRowLastColumn="0" w:lastRowFirstColumn="0" w:lastRowLastColumn="0"/>
              <w:rPr>
                <w:sz w:val="20"/>
                <w:szCs w:val="20"/>
              </w:rPr>
            </w:pPr>
            <w:r w:rsidRPr="009A3D48">
              <w:rPr>
                <w:b/>
                <w:sz w:val="20"/>
                <w:szCs w:val="20"/>
              </w:rPr>
              <w:t>Aim</w:t>
            </w:r>
            <w:r w:rsidR="00F3297C" w:rsidRPr="009A3D48">
              <w:rPr>
                <w:b/>
                <w:sz w:val="20"/>
                <w:szCs w:val="20"/>
              </w:rPr>
              <w:t>:</w:t>
            </w:r>
          </w:p>
          <w:p w14:paraId="2F59A387" w14:textId="77777777" w:rsidR="00F3297C" w:rsidRPr="009A3D48" w:rsidRDefault="00F3297C">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 xml:space="preserve">To determine if experienced providers can use the information gathered from the “view from the door” to make transport decisions on </w:t>
            </w:r>
            <w:r w:rsidR="008B0538" w:rsidRPr="009A3D48">
              <w:rPr>
                <w:sz w:val="20"/>
                <w:szCs w:val="20"/>
              </w:rPr>
              <w:t>paediatric</w:t>
            </w:r>
            <w:r w:rsidRPr="009A3D48">
              <w:rPr>
                <w:sz w:val="20"/>
                <w:szCs w:val="20"/>
              </w:rPr>
              <w:t xml:space="preserve"> patients, and if that information fits with the PAT.</w:t>
            </w:r>
          </w:p>
        </w:tc>
        <w:tc>
          <w:tcPr>
            <w:tcW w:w="3814" w:type="dxa"/>
          </w:tcPr>
          <w:p w14:paraId="1CE335EE" w14:textId="77777777" w:rsidR="00F3297C" w:rsidRPr="009A3D48" w:rsidRDefault="00F3297C">
            <w:pPr>
              <w:cnfStyle w:val="000000100000" w:firstRow="0" w:lastRow="0" w:firstColumn="0" w:lastColumn="0" w:oddVBand="0" w:evenVBand="0" w:oddHBand="1" w:evenHBand="0" w:firstRowFirstColumn="0" w:firstRowLastColumn="0" w:lastRowFirstColumn="0" w:lastRowLastColumn="0"/>
              <w:rPr>
                <w:b/>
                <w:sz w:val="20"/>
                <w:szCs w:val="20"/>
              </w:rPr>
            </w:pPr>
            <w:r w:rsidRPr="009A3D48">
              <w:rPr>
                <w:b/>
                <w:sz w:val="20"/>
                <w:szCs w:val="20"/>
              </w:rPr>
              <w:t>Results:</w:t>
            </w:r>
          </w:p>
          <w:p w14:paraId="5398B4AA" w14:textId="150205A2" w:rsidR="00F3297C" w:rsidRPr="009A3D48" w:rsidRDefault="0032672E" w:rsidP="0032672E">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In 92 % the participants verbalized a clear, simultaneous airway/breathing assessment</w:t>
            </w:r>
            <w:r w:rsidR="00FA20EA" w:rsidRPr="009A3D48">
              <w:rPr>
                <w:sz w:val="20"/>
                <w:szCs w:val="20"/>
              </w:rPr>
              <w:t>. The method for assessment</w:t>
            </w:r>
            <w:r w:rsidRPr="009A3D48">
              <w:rPr>
                <w:sz w:val="20"/>
                <w:szCs w:val="20"/>
              </w:rPr>
              <w:t xml:space="preserve"> was observation of anatomical deformity, chest rise, cry</w:t>
            </w:r>
            <w:r w:rsidR="00FA20EA" w:rsidRPr="009A3D48">
              <w:rPr>
                <w:sz w:val="20"/>
                <w:szCs w:val="20"/>
              </w:rPr>
              <w:t>ing (or lack of), spit</w:t>
            </w:r>
            <w:r w:rsidRPr="009A3D48">
              <w:rPr>
                <w:sz w:val="20"/>
                <w:szCs w:val="20"/>
              </w:rPr>
              <w:t>ting, coughing, belly breathing, head bobbing, respiratory rate, accessory muscle use, retractions, head shaki</w:t>
            </w:r>
            <w:r w:rsidR="000E6EB4" w:rsidRPr="009A3D48">
              <w:rPr>
                <w:sz w:val="20"/>
                <w:szCs w:val="20"/>
              </w:rPr>
              <w:t>ng, audible respiration,</w:t>
            </w:r>
            <w:r w:rsidRPr="009A3D48">
              <w:rPr>
                <w:sz w:val="20"/>
                <w:szCs w:val="20"/>
              </w:rPr>
              <w:t xml:space="preserve"> congestion, respiratory effort, head position, ability to speak and paradoxical breathing.</w:t>
            </w:r>
          </w:p>
          <w:p w14:paraId="2457C95B" w14:textId="77777777" w:rsidR="0032672E" w:rsidRPr="009A3D48" w:rsidRDefault="0032672E" w:rsidP="0032672E">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In 75 % the participants verbalized an assessment of the patient’s level of consciousness. The method for assessing this was general interaction with surroundings, pla</w:t>
            </w:r>
            <w:r w:rsidR="000E6EB4" w:rsidRPr="009A3D48">
              <w:rPr>
                <w:sz w:val="20"/>
                <w:szCs w:val="20"/>
              </w:rPr>
              <w:t>ying with a toy, body position, and posture</w:t>
            </w:r>
            <w:r w:rsidRPr="009A3D48">
              <w:rPr>
                <w:sz w:val="20"/>
                <w:szCs w:val="20"/>
              </w:rPr>
              <w:t>, crying, following commands, answering questions, moving all limbs and showing a lack of fear.</w:t>
            </w:r>
          </w:p>
          <w:p w14:paraId="56D47B9A" w14:textId="3BB55798" w:rsidR="0032672E" w:rsidRPr="009A3D48" w:rsidRDefault="0032672E" w:rsidP="0032672E">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 xml:space="preserve">In 58 % the participants verbalized an assessment of the patient’s circulatory status. The method for accessing this was </w:t>
            </w:r>
            <w:r w:rsidR="00DF4E15" w:rsidRPr="009A3D48">
              <w:rPr>
                <w:sz w:val="20"/>
                <w:szCs w:val="20"/>
              </w:rPr>
              <w:t xml:space="preserve">observation of </w:t>
            </w:r>
            <w:r w:rsidRPr="009A3D48">
              <w:rPr>
                <w:sz w:val="20"/>
                <w:szCs w:val="20"/>
              </w:rPr>
              <w:t xml:space="preserve">skin </w:t>
            </w:r>
            <w:r w:rsidR="000E6EB4" w:rsidRPr="009A3D48">
              <w:rPr>
                <w:sz w:val="20"/>
                <w:szCs w:val="20"/>
              </w:rPr>
              <w:t>colour</w:t>
            </w:r>
            <w:r w:rsidRPr="009A3D48">
              <w:rPr>
                <w:sz w:val="20"/>
                <w:szCs w:val="20"/>
              </w:rPr>
              <w:t>, blood loss, contusion to t</w:t>
            </w:r>
            <w:r w:rsidR="000E6EB4" w:rsidRPr="009A3D48">
              <w:rPr>
                <w:sz w:val="20"/>
                <w:szCs w:val="20"/>
              </w:rPr>
              <w:t>he abdomen, palmar pallor, and cheek pallor or</w:t>
            </w:r>
            <w:r w:rsidRPr="009A3D48">
              <w:rPr>
                <w:sz w:val="20"/>
                <w:szCs w:val="20"/>
              </w:rPr>
              <w:t xml:space="preserve"> </w:t>
            </w:r>
            <w:proofErr w:type="spellStart"/>
            <w:r w:rsidRPr="009A3D48">
              <w:rPr>
                <w:sz w:val="20"/>
                <w:szCs w:val="20"/>
              </w:rPr>
              <w:t>peri</w:t>
            </w:r>
            <w:proofErr w:type="spellEnd"/>
            <w:r w:rsidRPr="009A3D48">
              <w:rPr>
                <w:sz w:val="20"/>
                <w:szCs w:val="20"/>
              </w:rPr>
              <w:t>-oral cyanosis.</w:t>
            </w:r>
          </w:p>
          <w:p w14:paraId="3096B117" w14:textId="77777777" w:rsidR="0032672E" w:rsidRPr="009A3D48" w:rsidRDefault="0032672E" w:rsidP="0032672E">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 xml:space="preserve">In 50 % the participants verbalized a treatment plan. This often </w:t>
            </w:r>
            <w:r w:rsidRPr="009A3D48">
              <w:rPr>
                <w:sz w:val="20"/>
                <w:szCs w:val="20"/>
              </w:rPr>
              <w:lastRenderedPageBreak/>
              <w:t>included a justification for stay and play or load and go. T</w:t>
            </w:r>
            <w:r w:rsidR="000E6EB4" w:rsidRPr="009A3D48">
              <w:rPr>
                <w:sz w:val="20"/>
                <w:szCs w:val="20"/>
              </w:rPr>
              <w:t>reatment plans included</w:t>
            </w:r>
            <w:r w:rsidRPr="009A3D48">
              <w:rPr>
                <w:sz w:val="20"/>
                <w:szCs w:val="20"/>
              </w:rPr>
              <w:t xml:space="preserve"> treatment</w:t>
            </w:r>
            <w:r w:rsidR="000E6EB4" w:rsidRPr="009A3D48">
              <w:rPr>
                <w:sz w:val="20"/>
                <w:szCs w:val="20"/>
              </w:rPr>
              <w:t xml:space="preserve"> during transportation</w:t>
            </w:r>
            <w:r w:rsidRPr="009A3D48">
              <w:rPr>
                <w:sz w:val="20"/>
                <w:szCs w:val="20"/>
              </w:rPr>
              <w:t xml:space="preserve"> strategies, such as supplemental oxygen and IV-fluids.</w:t>
            </w:r>
          </w:p>
          <w:p w14:paraId="201499A5" w14:textId="2C6AFF74" w:rsidR="0032672E" w:rsidRPr="009A3D48" w:rsidRDefault="00DF4E15" w:rsidP="0032672E">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 xml:space="preserve">In 21 % </w:t>
            </w:r>
            <w:r w:rsidR="0032672E" w:rsidRPr="009A3D48">
              <w:rPr>
                <w:sz w:val="20"/>
                <w:szCs w:val="20"/>
              </w:rPr>
              <w:t>participants verbalized a</w:t>
            </w:r>
            <w:r w:rsidR="000E6EB4" w:rsidRPr="009A3D48">
              <w:rPr>
                <w:sz w:val="20"/>
                <w:szCs w:val="20"/>
              </w:rPr>
              <w:t>n</w:t>
            </w:r>
            <w:r w:rsidR="0032672E" w:rsidRPr="009A3D48">
              <w:rPr>
                <w:sz w:val="20"/>
                <w:szCs w:val="20"/>
              </w:rPr>
              <w:t xml:space="preserve"> a</w:t>
            </w:r>
            <w:r w:rsidRPr="009A3D48">
              <w:rPr>
                <w:sz w:val="20"/>
                <w:szCs w:val="20"/>
              </w:rPr>
              <w:t>nticipation of a poor outcome, m</w:t>
            </w:r>
            <w:r w:rsidR="0032672E" w:rsidRPr="009A3D48">
              <w:rPr>
                <w:sz w:val="20"/>
                <w:szCs w:val="20"/>
              </w:rPr>
              <w:t>ostly concerned about the patient going into shock.</w:t>
            </w:r>
          </w:p>
          <w:p w14:paraId="5157240F" w14:textId="77777777" w:rsidR="00F3297C" w:rsidRPr="009A3D48" w:rsidRDefault="00F3297C">
            <w:pPr>
              <w:cnfStyle w:val="000000100000" w:firstRow="0" w:lastRow="0" w:firstColumn="0" w:lastColumn="0" w:oddVBand="0" w:evenVBand="0" w:oddHBand="1" w:evenHBand="0" w:firstRowFirstColumn="0" w:firstRowLastColumn="0" w:lastRowFirstColumn="0" w:lastRowLastColumn="0"/>
              <w:rPr>
                <w:b/>
                <w:sz w:val="20"/>
                <w:szCs w:val="20"/>
              </w:rPr>
            </w:pPr>
            <w:r w:rsidRPr="009A3D48">
              <w:rPr>
                <w:b/>
                <w:sz w:val="20"/>
                <w:szCs w:val="20"/>
              </w:rPr>
              <w:t>Conclusion:</w:t>
            </w:r>
          </w:p>
          <w:p w14:paraId="170F3A7A" w14:textId="77777777" w:rsidR="00561709" w:rsidRPr="009A3D48" w:rsidRDefault="00561709" w:rsidP="00561709">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A transport decision was arrived at in less than 20 seconds. During this time providers were formulating treatment plans and anticipating potential negative outcomes.</w:t>
            </w:r>
          </w:p>
        </w:tc>
        <w:tc>
          <w:tcPr>
            <w:tcW w:w="2001" w:type="dxa"/>
          </w:tcPr>
          <w:p w14:paraId="3E432ACB" w14:textId="77777777" w:rsidR="00F3297C" w:rsidRPr="009A3D48" w:rsidRDefault="00F3297C">
            <w:pPr>
              <w:cnfStyle w:val="000000100000" w:firstRow="0" w:lastRow="0" w:firstColumn="0" w:lastColumn="0" w:oddVBand="0" w:evenVBand="0" w:oddHBand="1" w:evenHBand="0" w:firstRowFirstColumn="0" w:firstRowLastColumn="0" w:lastRowFirstColumn="0" w:lastRowLastColumn="0"/>
              <w:rPr>
                <w:b/>
                <w:sz w:val="20"/>
                <w:szCs w:val="20"/>
              </w:rPr>
            </w:pPr>
            <w:r w:rsidRPr="009A3D48">
              <w:rPr>
                <w:b/>
                <w:sz w:val="20"/>
                <w:szCs w:val="20"/>
              </w:rPr>
              <w:lastRenderedPageBreak/>
              <w:t>Limitations:</w:t>
            </w:r>
          </w:p>
          <w:p w14:paraId="31CD8ABC" w14:textId="77777777" w:rsidR="00561709" w:rsidRPr="009A3D48" w:rsidRDefault="00561709">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 xml:space="preserve"> A small sample size.</w:t>
            </w:r>
          </w:p>
        </w:tc>
        <w:tc>
          <w:tcPr>
            <w:tcW w:w="1701" w:type="dxa"/>
          </w:tcPr>
          <w:p w14:paraId="355011BC" w14:textId="77777777" w:rsidR="00F3297C" w:rsidRPr="009A3D48" w:rsidRDefault="00134C21">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Fair</w:t>
            </w:r>
          </w:p>
        </w:tc>
      </w:tr>
      <w:tr w:rsidR="009A3D48" w:rsidRPr="009A3D48" w14:paraId="7759EE9F" w14:textId="77777777" w:rsidTr="00B84D94">
        <w:tc>
          <w:tcPr>
            <w:cnfStyle w:val="001000000000" w:firstRow="0" w:lastRow="0" w:firstColumn="1" w:lastColumn="0" w:oddVBand="0" w:evenVBand="0" w:oddHBand="0" w:evenHBand="0" w:firstRowFirstColumn="0" w:firstRowLastColumn="0" w:lastRowFirstColumn="0" w:lastRowLastColumn="0"/>
            <w:tcW w:w="851" w:type="dxa"/>
          </w:tcPr>
          <w:p w14:paraId="34453A0C" w14:textId="77777777" w:rsidR="00460533" w:rsidRPr="009A3D48" w:rsidRDefault="001858A7">
            <w:r w:rsidRPr="009A3D48">
              <w:t>28</w:t>
            </w:r>
          </w:p>
        </w:tc>
        <w:tc>
          <w:tcPr>
            <w:tcW w:w="1220" w:type="dxa"/>
          </w:tcPr>
          <w:p w14:paraId="5ED0AFA8" w14:textId="77777777" w:rsidR="00460533" w:rsidRPr="009A3D48" w:rsidRDefault="009A2AAB">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Ambulance nursing assessment: part two</w:t>
            </w:r>
          </w:p>
        </w:tc>
        <w:tc>
          <w:tcPr>
            <w:tcW w:w="1225" w:type="dxa"/>
          </w:tcPr>
          <w:p w14:paraId="06EF9CF2" w14:textId="77777777" w:rsidR="00425E84" w:rsidRPr="009A3D48" w:rsidRDefault="009A2AAB">
            <w:pPr>
              <w:cnfStyle w:val="000000000000" w:firstRow="0" w:lastRow="0" w:firstColumn="0" w:lastColumn="0" w:oddVBand="0" w:evenVBand="0" w:oddHBand="0" w:evenHBand="0" w:firstRowFirstColumn="0" w:firstRowLastColumn="0" w:lastRowFirstColumn="0" w:lastRowLastColumn="0"/>
              <w:rPr>
                <w:i/>
                <w:sz w:val="20"/>
                <w:szCs w:val="20"/>
              </w:rPr>
            </w:pPr>
            <w:r w:rsidRPr="009A3D48">
              <w:rPr>
                <w:sz w:val="20"/>
                <w:szCs w:val="20"/>
              </w:rPr>
              <w:t xml:space="preserve">Bruce, K., Dahlberg, K., </w:t>
            </w:r>
            <w:proofErr w:type="spellStart"/>
            <w:r w:rsidRPr="009A3D48">
              <w:rPr>
                <w:sz w:val="20"/>
                <w:szCs w:val="20"/>
              </w:rPr>
              <w:t>Suserud</w:t>
            </w:r>
            <w:proofErr w:type="spellEnd"/>
            <w:r w:rsidRPr="009A3D48">
              <w:rPr>
                <w:sz w:val="20"/>
                <w:szCs w:val="20"/>
              </w:rPr>
              <w:t xml:space="preserve">, B-O. </w:t>
            </w:r>
            <w:r w:rsidRPr="009A3D48">
              <w:rPr>
                <w:i/>
                <w:sz w:val="20"/>
                <w:szCs w:val="20"/>
              </w:rPr>
              <w:t>Emergency nurse; London, 2003 (2013); 11(1):14-18.</w:t>
            </w:r>
          </w:p>
        </w:tc>
        <w:tc>
          <w:tcPr>
            <w:tcW w:w="1521" w:type="dxa"/>
          </w:tcPr>
          <w:p w14:paraId="3164AC62" w14:textId="3283355B" w:rsidR="00460533" w:rsidRPr="009A3D48" w:rsidRDefault="001C2161">
            <w:pPr>
              <w:cnfStyle w:val="000000000000" w:firstRow="0" w:lastRow="0" w:firstColumn="0" w:lastColumn="0" w:oddVBand="0" w:evenVBand="0" w:oddHBand="0" w:evenHBand="0" w:firstRowFirstColumn="0" w:firstRowLastColumn="0" w:lastRowFirstColumn="0" w:lastRowLastColumn="0"/>
              <w:rPr>
                <w:b/>
                <w:sz w:val="20"/>
                <w:szCs w:val="20"/>
              </w:rPr>
            </w:pPr>
            <w:r w:rsidRPr="009A3D48">
              <w:rPr>
                <w:b/>
                <w:sz w:val="20"/>
                <w:szCs w:val="20"/>
              </w:rPr>
              <w:t>M</w:t>
            </w:r>
            <w:r w:rsidR="009A2AAB" w:rsidRPr="009A3D48">
              <w:rPr>
                <w:b/>
                <w:sz w:val="20"/>
                <w:szCs w:val="20"/>
              </w:rPr>
              <w:t>ethods</w:t>
            </w:r>
            <w:r w:rsidR="00B30EAC" w:rsidRPr="009A3D48">
              <w:rPr>
                <w:b/>
                <w:sz w:val="20"/>
                <w:szCs w:val="20"/>
              </w:rPr>
              <w:t>:</w:t>
            </w:r>
          </w:p>
          <w:p w14:paraId="7E35F57A" w14:textId="74B29234" w:rsidR="00B30EAC" w:rsidRPr="009A3D48" w:rsidRDefault="00B30EAC">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Phenomeno</w:t>
            </w:r>
            <w:r w:rsidR="000E6EB4" w:rsidRPr="009A3D48">
              <w:rPr>
                <w:sz w:val="20"/>
                <w:szCs w:val="20"/>
              </w:rPr>
              <w:t>lo</w:t>
            </w:r>
            <w:r w:rsidRPr="009A3D48">
              <w:rPr>
                <w:sz w:val="20"/>
                <w:szCs w:val="20"/>
              </w:rPr>
              <w:t>gy. Interview with 6 ambulance nurses. The participants prepared a description of when their judg</w:t>
            </w:r>
            <w:r w:rsidR="00B564B6" w:rsidRPr="009A3D48">
              <w:rPr>
                <w:sz w:val="20"/>
                <w:szCs w:val="20"/>
              </w:rPr>
              <w:t>e</w:t>
            </w:r>
            <w:r w:rsidRPr="009A3D48">
              <w:rPr>
                <w:sz w:val="20"/>
                <w:szCs w:val="20"/>
              </w:rPr>
              <w:t>ment had been decisive for the patient.</w:t>
            </w:r>
          </w:p>
          <w:p w14:paraId="77174D44" w14:textId="77777777" w:rsidR="00425E84" w:rsidRPr="009A3D48" w:rsidRDefault="00425E84">
            <w:pPr>
              <w:cnfStyle w:val="000000000000" w:firstRow="0" w:lastRow="0" w:firstColumn="0" w:lastColumn="0" w:oddVBand="0" w:evenVBand="0" w:oddHBand="0" w:evenHBand="0" w:firstRowFirstColumn="0" w:firstRowLastColumn="0" w:lastRowFirstColumn="0" w:lastRowLastColumn="0"/>
              <w:rPr>
                <w:sz w:val="20"/>
                <w:szCs w:val="20"/>
              </w:rPr>
            </w:pPr>
          </w:p>
          <w:p w14:paraId="53FC24F6" w14:textId="77777777" w:rsidR="00425E84" w:rsidRPr="009A3D48" w:rsidRDefault="00425E84">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Sweden</w:t>
            </w:r>
          </w:p>
        </w:tc>
        <w:tc>
          <w:tcPr>
            <w:tcW w:w="1984" w:type="dxa"/>
          </w:tcPr>
          <w:p w14:paraId="0B22C391" w14:textId="46CD30B8" w:rsidR="00460533" w:rsidRPr="009A3D48" w:rsidRDefault="001A322D">
            <w:pPr>
              <w:cnfStyle w:val="000000000000" w:firstRow="0" w:lastRow="0" w:firstColumn="0" w:lastColumn="0" w:oddVBand="0" w:evenVBand="0" w:oddHBand="0" w:evenHBand="0" w:firstRowFirstColumn="0" w:firstRowLastColumn="0" w:lastRowFirstColumn="0" w:lastRowLastColumn="0"/>
              <w:rPr>
                <w:b/>
                <w:sz w:val="20"/>
                <w:szCs w:val="20"/>
              </w:rPr>
            </w:pPr>
            <w:r w:rsidRPr="009A3D48">
              <w:rPr>
                <w:b/>
                <w:sz w:val="20"/>
                <w:szCs w:val="20"/>
              </w:rPr>
              <w:t>A</w:t>
            </w:r>
            <w:r w:rsidR="009A2AAB" w:rsidRPr="009A3D48">
              <w:rPr>
                <w:b/>
                <w:sz w:val="20"/>
                <w:szCs w:val="20"/>
              </w:rPr>
              <w:t>im</w:t>
            </w:r>
            <w:r w:rsidR="00B30EAC" w:rsidRPr="009A3D48">
              <w:rPr>
                <w:b/>
                <w:sz w:val="20"/>
                <w:szCs w:val="20"/>
              </w:rPr>
              <w:t>:</w:t>
            </w:r>
          </w:p>
          <w:p w14:paraId="4FB54F1E" w14:textId="5B636303" w:rsidR="00B30EAC" w:rsidRPr="009A3D48" w:rsidRDefault="001A322D">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To</w:t>
            </w:r>
            <w:r w:rsidR="00B30EAC" w:rsidRPr="009A3D48">
              <w:rPr>
                <w:sz w:val="20"/>
                <w:szCs w:val="20"/>
              </w:rPr>
              <w:t xml:space="preserve"> examine </w:t>
            </w:r>
            <w:r w:rsidR="000E6EB4" w:rsidRPr="009A3D48">
              <w:rPr>
                <w:sz w:val="20"/>
                <w:szCs w:val="20"/>
              </w:rPr>
              <w:t>nurses’</w:t>
            </w:r>
            <w:r w:rsidR="00B30EAC" w:rsidRPr="009A3D48">
              <w:rPr>
                <w:sz w:val="20"/>
                <w:szCs w:val="20"/>
              </w:rPr>
              <w:t xml:space="preserve"> progress in pre-hospital emergency care from first alarm until the completion of nursing measures.</w:t>
            </w:r>
          </w:p>
        </w:tc>
        <w:tc>
          <w:tcPr>
            <w:tcW w:w="3814" w:type="dxa"/>
          </w:tcPr>
          <w:p w14:paraId="79A909A3" w14:textId="77777777" w:rsidR="00460533" w:rsidRPr="009A3D48" w:rsidRDefault="009A2AAB">
            <w:pPr>
              <w:cnfStyle w:val="000000000000" w:firstRow="0" w:lastRow="0" w:firstColumn="0" w:lastColumn="0" w:oddVBand="0" w:evenVBand="0" w:oddHBand="0" w:evenHBand="0" w:firstRowFirstColumn="0" w:firstRowLastColumn="0" w:lastRowFirstColumn="0" w:lastRowLastColumn="0"/>
              <w:rPr>
                <w:b/>
                <w:sz w:val="20"/>
                <w:szCs w:val="20"/>
              </w:rPr>
            </w:pPr>
            <w:r w:rsidRPr="009A3D48">
              <w:rPr>
                <w:b/>
                <w:sz w:val="20"/>
                <w:szCs w:val="20"/>
              </w:rPr>
              <w:t>Results</w:t>
            </w:r>
            <w:r w:rsidR="00B30EAC" w:rsidRPr="009A3D48">
              <w:rPr>
                <w:b/>
                <w:sz w:val="20"/>
                <w:szCs w:val="20"/>
              </w:rPr>
              <w:t>:</w:t>
            </w:r>
          </w:p>
          <w:p w14:paraId="64E3A6F4" w14:textId="77777777" w:rsidR="00B30EAC" w:rsidRPr="009A3D48" w:rsidRDefault="00B30EAC" w:rsidP="00B30EAC">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When ambulance nurses are confident of the medicine involved, the way is open for proper nursing relationships.</w:t>
            </w:r>
          </w:p>
          <w:p w14:paraId="0C88B87C" w14:textId="77777777" w:rsidR="00B30EAC" w:rsidRPr="009A3D48" w:rsidRDefault="00B30EAC" w:rsidP="00B30EAC">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Trust is the key to meaningful relationships. And the immediate contact is crucial to whether nursing care can even begin.</w:t>
            </w:r>
          </w:p>
          <w:p w14:paraId="741A185A" w14:textId="77777777" w:rsidR="00B30EAC" w:rsidRPr="009A3D48" w:rsidRDefault="00B30EAC" w:rsidP="00B30EAC">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The nature of the contact between any nurse and patient is determined by the patient’s needs.</w:t>
            </w:r>
          </w:p>
          <w:p w14:paraId="28253473" w14:textId="77777777" w:rsidR="00B30EAC" w:rsidRPr="009A3D48" w:rsidRDefault="00B30EAC" w:rsidP="00B30EAC">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Conscious patients should be communicated with directly.</w:t>
            </w:r>
          </w:p>
          <w:p w14:paraId="3659EE14" w14:textId="39541974" w:rsidR="00B30EAC" w:rsidRPr="009A3D48" w:rsidRDefault="00B30EAC" w:rsidP="00B30EAC">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In unconscious patients, commun</w:t>
            </w:r>
            <w:r w:rsidR="00186F06" w:rsidRPr="009A3D48">
              <w:rPr>
                <w:sz w:val="20"/>
                <w:szCs w:val="20"/>
              </w:rPr>
              <w:t>ication</w:t>
            </w:r>
            <w:r w:rsidRPr="009A3D48">
              <w:rPr>
                <w:sz w:val="20"/>
                <w:szCs w:val="20"/>
              </w:rPr>
              <w:t xml:space="preserve"> is established indirectly, with someone who can describe the patient’s case.</w:t>
            </w:r>
          </w:p>
          <w:p w14:paraId="330F47FD" w14:textId="77777777" w:rsidR="004F62C4" w:rsidRPr="009A3D48" w:rsidRDefault="004F62C4" w:rsidP="00B30EAC">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Nurses must, out of respect for patient integrity, show empathy and learn to share the patients’ feelings.</w:t>
            </w:r>
          </w:p>
          <w:p w14:paraId="6C497CC4" w14:textId="77777777" w:rsidR="004F62C4" w:rsidRPr="009A3D48" w:rsidRDefault="004F62C4" w:rsidP="00B30EAC">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lastRenderedPageBreak/>
              <w:t>Patients’ body language may reflect their suffering.</w:t>
            </w:r>
          </w:p>
          <w:p w14:paraId="5A444C75" w14:textId="77777777" w:rsidR="004F62C4" w:rsidRPr="009A3D48" w:rsidRDefault="004F62C4" w:rsidP="00B30EAC">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Nurses can register situations in their entirety and then decide what must be done first.</w:t>
            </w:r>
          </w:p>
          <w:p w14:paraId="09361C05" w14:textId="77777777" w:rsidR="004F62C4" w:rsidRPr="009A3D48" w:rsidRDefault="004F62C4" w:rsidP="00B30EAC">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Nurses can obtain consent to carry out nursing duties first after trust has been achieved.</w:t>
            </w:r>
          </w:p>
          <w:p w14:paraId="7BDD946D" w14:textId="77777777" w:rsidR="004F62C4" w:rsidRPr="009A3D48" w:rsidRDefault="000E6EB4" w:rsidP="00B30EAC">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Patients’</w:t>
            </w:r>
            <w:r w:rsidR="004F62C4" w:rsidRPr="009A3D48">
              <w:rPr>
                <w:sz w:val="20"/>
                <w:szCs w:val="20"/>
              </w:rPr>
              <w:t xml:space="preserve"> surroundings are important when making assessment because social circumstances and home environment reflect patients’ daily lives and enhance an overall picture.</w:t>
            </w:r>
          </w:p>
          <w:p w14:paraId="7E9404AB" w14:textId="77777777" w:rsidR="004F62C4" w:rsidRPr="009A3D48" w:rsidRDefault="004F62C4" w:rsidP="00B30EAC">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Nurses can show respect for patient integrity by respecting patient culture.</w:t>
            </w:r>
          </w:p>
          <w:p w14:paraId="0F8403B1" w14:textId="4800A8C4" w:rsidR="004F62C4" w:rsidRPr="009A3D48" w:rsidRDefault="00186F06" w:rsidP="00B30EAC">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Nurses’ plans at pick-</w:t>
            </w:r>
            <w:r w:rsidR="004F62C4" w:rsidRPr="009A3D48">
              <w:rPr>
                <w:sz w:val="20"/>
                <w:szCs w:val="20"/>
              </w:rPr>
              <w:t>up point are followed by primary assessment</w:t>
            </w:r>
          </w:p>
          <w:p w14:paraId="568E629C" w14:textId="77777777" w:rsidR="004F62C4" w:rsidRPr="009A3D48" w:rsidRDefault="004F62C4" w:rsidP="00B30EAC">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Primary and secondary assessments follow a set pattern in terms of vital functions.</w:t>
            </w:r>
          </w:p>
          <w:p w14:paraId="2F69D530" w14:textId="77777777" w:rsidR="004F62C4" w:rsidRPr="009A3D48" w:rsidRDefault="004F62C4" w:rsidP="00B30EAC">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Secondary assessment confirms initial plans so they can be implemented or allows them to be reconsidered.</w:t>
            </w:r>
          </w:p>
          <w:p w14:paraId="0A24561A" w14:textId="77777777" w:rsidR="004F62C4" w:rsidRPr="009A3D48" w:rsidRDefault="004F62C4" w:rsidP="00B30EAC">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Some cases require distance in relations between nurses and patients so that thoughts and feelings can be subordinated to the work.</w:t>
            </w:r>
          </w:p>
          <w:p w14:paraId="2F07D7BF" w14:textId="77777777" w:rsidR="004F62C4" w:rsidRPr="009A3D48" w:rsidRDefault="004F62C4" w:rsidP="004F62C4">
            <w:pPr>
              <w:cnfStyle w:val="000000000000" w:firstRow="0" w:lastRow="0" w:firstColumn="0" w:lastColumn="0" w:oddVBand="0" w:evenVBand="0" w:oddHBand="0" w:evenHBand="0" w:firstRowFirstColumn="0" w:firstRowLastColumn="0" w:lastRowFirstColumn="0" w:lastRowLastColumn="0"/>
              <w:rPr>
                <w:sz w:val="20"/>
                <w:szCs w:val="20"/>
              </w:rPr>
            </w:pPr>
          </w:p>
          <w:p w14:paraId="5AEC8BFB" w14:textId="77777777" w:rsidR="002B2155" w:rsidRPr="009A3D48" w:rsidRDefault="002B2155" w:rsidP="004F62C4">
            <w:pPr>
              <w:cnfStyle w:val="000000000000" w:firstRow="0" w:lastRow="0" w:firstColumn="0" w:lastColumn="0" w:oddVBand="0" w:evenVBand="0" w:oddHBand="0" w:evenHBand="0" w:firstRowFirstColumn="0" w:firstRowLastColumn="0" w:lastRowFirstColumn="0" w:lastRowLastColumn="0"/>
              <w:rPr>
                <w:sz w:val="20"/>
                <w:szCs w:val="20"/>
              </w:rPr>
            </w:pPr>
            <w:r w:rsidRPr="009A3D48">
              <w:rPr>
                <w:b/>
                <w:sz w:val="20"/>
                <w:szCs w:val="20"/>
              </w:rPr>
              <w:t>Conclusion:</w:t>
            </w:r>
          </w:p>
          <w:p w14:paraId="3FC314F8" w14:textId="2B19877D" w:rsidR="002B2155" w:rsidRPr="009A3D48" w:rsidRDefault="002B2155" w:rsidP="004F62C4">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 xml:space="preserve">Close contact with patients has great importance in situations where nurses are responsible for emergency care. Nurses rely </w:t>
            </w:r>
            <w:r w:rsidRPr="009A3D48">
              <w:rPr>
                <w:sz w:val="20"/>
                <w:szCs w:val="20"/>
              </w:rPr>
              <w:lastRenderedPageBreak/>
              <w:t>on experience to reveal patient needs, which are complex in such circumstances and can be physical, emotional, social and cultural in character. Another factor when making assessment is the possibility of ambulance nurses being the only nurses on the scene. Which makes judg</w:t>
            </w:r>
            <w:r w:rsidR="00186F06" w:rsidRPr="009A3D48">
              <w:rPr>
                <w:sz w:val="20"/>
                <w:szCs w:val="20"/>
              </w:rPr>
              <w:t>e</w:t>
            </w:r>
            <w:r w:rsidRPr="009A3D48">
              <w:rPr>
                <w:sz w:val="20"/>
                <w:szCs w:val="20"/>
              </w:rPr>
              <w:t>ment in a</w:t>
            </w:r>
            <w:r w:rsidR="00853178" w:rsidRPr="009A3D48">
              <w:rPr>
                <w:sz w:val="20"/>
                <w:szCs w:val="20"/>
              </w:rPr>
              <w:t>n already complicated situation</w:t>
            </w:r>
            <w:r w:rsidRPr="009A3D48">
              <w:rPr>
                <w:sz w:val="20"/>
                <w:szCs w:val="20"/>
              </w:rPr>
              <w:t xml:space="preserve"> even more difficult.</w:t>
            </w:r>
          </w:p>
        </w:tc>
        <w:tc>
          <w:tcPr>
            <w:tcW w:w="2001" w:type="dxa"/>
          </w:tcPr>
          <w:p w14:paraId="3A084071" w14:textId="77777777" w:rsidR="00460533" w:rsidRPr="009A3D48" w:rsidRDefault="009A2AAB">
            <w:pPr>
              <w:cnfStyle w:val="000000000000" w:firstRow="0" w:lastRow="0" w:firstColumn="0" w:lastColumn="0" w:oddVBand="0" w:evenVBand="0" w:oddHBand="0" w:evenHBand="0" w:firstRowFirstColumn="0" w:firstRowLastColumn="0" w:lastRowFirstColumn="0" w:lastRowLastColumn="0"/>
              <w:rPr>
                <w:sz w:val="20"/>
                <w:szCs w:val="20"/>
              </w:rPr>
            </w:pPr>
            <w:r w:rsidRPr="009A3D48">
              <w:rPr>
                <w:b/>
                <w:sz w:val="20"/>
                <w:szCs w:val="20"/>
              </w:rPr>
              <w:lastRenderedPageBreak/>
              <w:t>Limitations</w:t>
            </w:r>
            <w:r w:rsidR="002B2155" w:rsidRPr="009A3D48">
              <w:rPr>
                <w:b/>
                <w:sz w:val="20"/>
                <w:szCs w:val="20"/>
              </w:rPr>
              <w:t>:</w:t>
            </w:r>
          </w:p>
          <w:p w14:paraId="699CFA6D" w14:textId="77777777" w:rsidR="002B2155" w:rsidRPr="009A3D48" w:rsidRDefault="002B2155">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Small sample size.</w:t>
            </w:r>
          </w:p>
          <w:p w14:paraId="46401D76" w14:textId="77777777" w:rsidR="002B2155" w:rsidRPr="009A3D48" w:rsidRDefault="002B2155">
            <w:pPr>
              <w:cnfStyle w:val="000000000000" w:firstRow="0" w:lastRow="0" w:firstColumn="0" w:lastColumn="0" w:oddVBand="0" w:evenVBand="0" w:oddHBand="0" w:evenHBand="0" w:firstRowFirstColumn="0" w:firstRowLastColumn="0" w:lastRowFirstColumn="0" w:lastRowLastColumn="0"/>
              <w:rPr>
                <w:sz w:val="20"/>
                <w:szCs w:val="20"/>
              </w:rPr>
            </w:pPr>
          </w:p>
          <w:p w14:paraId="24B706FE" w14:textId="6A615C11" w:rsidR="002B2155" w:rsidRPr="009A3D48" w:rsidRDefault="002B2155">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Do</w:t>
            </w:r>
            <w:r w:rsidR="00186F06" w:rsidRPr="009A3D48">
              <w:rPr>
                <w:sz w:val="20"/>
                <w:szCs w:val="20"/>
              </w:rPr>
              <w:t>es</w:t>
            </w:r>
            <w:r w:rsidRPr="009A3D48">
              <w:rPr>
                <w:sz w:val="20"/>
                <w:szCs w:val="20"/>
              </w:rPr>
              <w:t xml:space="preserve"> not mention any limitations in discussion.</w:t>
            </w:r>
          </w:p>
        </w:tc>
        <w:tc>
          <w:tcPr>
            <w:tcW w:w="1701" w:type="dxa"/>
          </w:tcPr>
          <w:p w14:paraId="1C9410EC" w14:textId="77777777" w:rsidR="00460533" w:rsidRPr="009A3D48" w:rsidRDefault="00134C21">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Fair-Poor</w:t>
            </w:r>
          </w:p>
        </w:tc>
      </w:tr>
      <w:tr w:rsidR="009A3D48" w:rsidRPr="009A3D48" w14:paraId="2E1A08CD" w14:textId="77777777" w:rsidTr="00B84D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Pr>
          <w:p w14:paraId="50242F24" w14:textId="77777777" w:rsidR="00460533" w:rsidRPr="009A3D48" w:rsidRDefault="001858A7">
            <w:r w:rsidRPr="009A3D48">
              <w:lastRenderedPageBreak/>
              <w:t>29</w:t>
            </w:r>
          </w:p>
        </w:tc>
        <w:tc>
          <w:tcPr>
            <w:tcW w:w="1220" w:type="dxa"/>
          </w:tcPr>
          <w:p w14:paraId="173148C7" w14:textId="77777777" w:rsidR="00460533" w:rsidRPr="009A3D48" w:rsidRDefault="00E463EE">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Ethics in treatment decisions during out-of-hospital resuscitation</w:t>
            </w:r>
          </w:p>
        </w:tc>
        <w:tc>
          <w:tcPr>
            <w:tcW w:w="1225" w:type="dxa"/>
          </w:tcPr>
          <w:p w14:paraId="58C1C5D2" w14:textId="77777777" w:rsidR="00460533" w:rsidRPr="009A3D48" w:rsidRDefault="00E463EE">
            <w:pPr>
              <w:cnfStyle w:val="000000100000" w:firstRow="0" w:lastRow="0" w:firstColumn="0" w:lastColumn="0" w:oddVBand="0" w:evenVBand="0" w:oddHBand="1" w:evenHBand="0" w:firstRowFirstColumn="0" w:firstRowLastColumn="0" w:lastRowFirstColumn="0" w:lastRowLastColumn="0"/>
              <w:rPr>
                <w:i/>
              </w:rPr>
            </w:pPr>
            <w:proofErr w:type="spellStart"/>
            <w:r w:rsidRPr="009A3D48">
              <w:rPr>
                <w:sz w:val="20"/>
                <w:szCs w:val="20"/>
              </w:rPr>
              <w:t>Naess</w:t>
            </w:r>
            <w:proofErr w:type="spellEnd"/>
            <w:r w:rsidRPr="009A3D48">
              <w:rPr>
                <w:sz w:val="20"/>
                <w:szCs w:val="20"/>
              </w:rPr>
              <w:t>, A-C., Steen, E., &amp; Steen, P. A.</w:t>
            </w:r>
            <w:r w:rsidRPr="009A3D48">
              <w:rPr>
                <w:i/>
              </w:rPr>
              <w:t xml:space="preserve"> </w:t>
            </w:r>
            <w:proofErr w:type="spellStart"/>
            <w:r w:rsidRPr="009A3D48">
              <w:rPr>
                <w:i/>
              </w:rPr>
              <w:t>Resusciation</w:t>
            </w:r>
            <w:proofErr w:type="spellEnd"/>
            <w:r w:rsidRPr="009A3D48">
              <w:rPr>
                <w:i/>
              </w:rPr>
              <w:t>, 1997;33:245-256</w:t>
            </w:r>
          </w:p>
        </w:tc>
        <w:tc>
          <w:tcPr>
            <w:tcW w:w="1521" w:type="dxa"/>
          </w:tcPr>
          <w:p w14:paraId="1CCEE6BA" w14:textId="4F06399B" w:rsidR="00460533" w:rsidRPr="009A3D48" w:rsidRDefault="00206525">
            <w:pPr>
              <w:cnfStyle w:val="000000100000" w:firstRow="0" w:lastRow="0" w:firstColumn="0" w:lastColumn="0" w:oddVBand="0" w:evenVBand="0" w:oddHBand="1" w:evenHBand="0" w:firstRowFirstColumn="0" w:firstRowLastColumn="0" w:lastRowFirstColumn="0" w:lastRowLastColumn="0"/>
              <w:rPr>
                <w:b/>
                <w:sz w:val="20"/>
                <w:szCs w:val="20"/>
              </w:rPr>
            </w:pPr>
            <w:r w:rsidRPr="009A3D48">
              <w:rPr>
                <w:b/>
                <w:sz w:val="20"/>
                <w:szCs w:val="20"/>
              </w:rPr>
              <w:t>M</w:t>
            </w:r>
            <w:r w:rsidR="009A2AAB" w:rsidRPr="009A3D48">
              <w:rPr>
                <w:b/>
                <w:sz w:val="20"/>
                <w:szCs w:val="20"/>
              </w:rPr>
              <w:t>ethods</w:t>
            </w:r>
            <w:r w:rsidR="00E463EE" w:rsidRPr="009A3D48">
              <w:rPr>
                <w:b/>
                <w:sz w:val="20"/>
                <w:szCs w:val="20"/>
              </w:rPr>
              <w:t>:</w:t>
            </w:r>
          </w:p>
          <w:p w14:paraId="48763474" w14:textId="0D6F87E7" w:rsidR="00E463EE" w:rsidRPr="009A3D48" w:rsidRDefault="006C61F2">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 xml:space="preserve">In-depth interview with 9 doctors and 35 paramedics </w:t>
            </w:r>
            <w:r w:rsidR="00853178" w:rsidRPr="009A3D48">
              <w:rPr>
                <w:sz w:val="20"/>
                <w:szCs w:val="20"/>
              </w:rPr>
              <w:t xml:space="preserve">who </w:t>
            </w:r>
            <w:r w:rsidRPr="009A3D48">
              <w:rPr>
                <w:sz w:val="20"/>
                <w:szCs w:val="20"/>
              </w:rPr>
              <w:t>were interviewed in pairs.</w:t>
            </w:r>
          </w:p>
          <w:p w14:paraId="79C71988" w14:textId="77777777" w:rsidR="00425E84" w:rsidRPr="009A3D48" w:rsidRDefault="00425E84">
            <w:pPr>
              <w:cnfStyle w:val="000000100000" w:firstRow="0" w:lastRow="0" w:firstColumn="0" w:lastColumn="0" w:oddVBand="0" w:evenVBand="0" w:oddHBand="1" w:evenHBand="0" w:firstRowFirstColumn="0" w:firstRowLastColumn="0" w:lastRowFirstColumn="0" w:lastRowLastColumn="0"/>
              <w:rPr>
                <w:sz w:val="20"/>
                <w:szCs w:val="20"/>
              </w:rPr>
            </w:pPr>
          </w:p>
          <w:p w14:paraId="662B7CFA" w14:textId="77777777" w:rsidR="00425E84" w:rsidRPr="009A3D48" w:rsidRDefault="00425E84">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Norway</w:t>
            </w:r>
          </w:p>
        </w:tc>
        <w:tc>
          <w:tcPr>
            <w:tcW w:w="1984" w:type="dxa"/>
          </w:tcPr>
          <w:p w14:paraId="2D66655A" w14:textId="6AD0C090" w:rsidR="00460533" w:rsidRPr="009A3D48" w:rsidRDefault="001A322D">
            <w:pPr>
              <w:cnfStyle w:val="000000100000" w:firstRow="0" w:lastRow="0" w:firstColumn="0" w:lastColumn="0" w:oddVBand="0" w:evenVBand="0" w:oddHBand="1" w:evenHBand="0" w:firstRowFirstColumn="0" w:firstRowLastColumn="0" w:lastRowFirstColumn="0" w:lastRowLastColumn="0"/>
              <w:rPr>
                <w:b/>
                <w:sz w:val="20"/>
                <w:szCs w:val="20"/>
              </w:rPr>
            </w:pPr>
            <w:r w:rsidRPr="009A3D48">
              <w:rPr>
                <w:b/>
                <w:sz w:val="20"/>
                <w:szCs w:val="20"/>
              </w:rPr>
              <w:t>A</w:t>
            </w:r>
            <w:r w:rsidR="009A2AAB" w:rsidRPr="009A3D48">
              <w:rPr>
                <w:b/>
                <w:sz w:val="20"/>
                <w:szCs w:val="20"/>
              </w:rPr>
              <w:t>im</w:t>
            </w:r>
            <w:r w:rsidR="006C61F2" w:rsidRPr="009A3D48">
              <w:rPr>
                <w:b/>
                <w:sz w:val="20"/>
                <w:szCs w:val="20"/>
              </w:rPr>
              <w:t>:</w:t>
            </w:r>
          </w:p>
          <w:p w14:paraId="4C4B0210" w14:textId="543AFE88" w:rsidR="006C61F2" w:rsidRPr="009A3D48" w:rsidRDefault="001A322D">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To</w:t>
            </w:r>
            <w:r w:rsidR="00853178" w:rsidRPr="009A3D48">
              <w:rPr>
                <w:sz w:val="20"/>
                <w:szCs w:val="20"/>
              </w:rPr>
              <w:t xml:space="preserve"> elicit</w:t>
            </w:r>
            <w:r w:rsidR="006C61F2" w:rsidRPr="009A3D48">
              <w:rPr>
                <w:sz w:val="20"/>
                <w:szCs w:val="20"/>
              </w:rPr>
              <w:t xml:space="preserve"> the </w:t>
            </w:r>
            <w:r w:rsidR="000E6EB4" w:rsidRPr="009A3D48">
              <w:rPr>
                <w:sz w:val="20"/>
                <w:szCs w:val="20"/>
              </w:rPr>
              <w:t>criteria</w:t>
            </w:r>
            <w:r w:rsidR="006C61F2" w:rsidRPr="009A3D48">
              <w:rPr>
                <w:sz w:val="20"/>
                <w:szCs w:val="20"/>
              </w:rPr>
              <w:t xml:space="preserve"> actually used by paramedics in </w:t>
            </w:r>
            <w:r w:rsidR="00853178" w:rsidRPr="009A3D48">
              <w:rPr>
                <w:sz w:val="20"/>
                <w:szCs w:val="20"/>
              </w:rPr>
              <w:t xml:space="preserve">the Oslo EMS </w:t>
            </w:r>
            <w:r w:rsidR="006C61F2" w:rsidRPr="009A3D48">
              <w:rPr>
                <w:sz w:val="20"/>
                <w:szCs w:val="20"/>
              </w:rPr>
              <w:t>system when making decisions about CPR. Also to find out whether these criteria tended to differ from the criteria u</w:t>
            </w:r>
            <w:r w:rsidR="00853178" w:rsidRPr="009A3D48">
              <w:rPr>
                <w:sz w:val="20"/>
                <w:szCs w:val="20"/>
              </w:rPr>
              <w:t>sed by doctors on the physician-</w:t>
            </w:r>
            <w:r w:rsidR="000E6EB4" w:rsidRPr="009A3D48">
              <w:rPr>
                <w:sz w:val="20"/>
                <w:szCs w:val="20"/>
              </w:rPr>
              <w:t>manned</w:t>
            </w:r>
            <w:r w:rsidR="006C61F2" w:rsidRPr="009A3D48">
              <w:rPr>
                <w:sz w:val="20"/>
                <w:szCs w:val="20"/>
              </w:rPr>
              <w:t xml:space="preserve"> ambulance and if they were affected by the</w:t>
            </w:r>
            <w:r w:rsidR="00B309FA" w:rsidRPr="009A3D48">
              <w:rPr>
                <w:sz w:val="20"/>
                <w:szCs w:val="20"/>
              </w:rPr>
              <w:t>ir</w:t>
            </w:r>
            <w:r w:rsidR="006C61F2" w:rsidRPr="009A3D48">
              <w:rPr>
                <w:sz w:val="20"/>
                <w:szCs w:val="20"/>
              </w:rPr>
              <w:t xml:space="preserve"> length of experience.</w:t>
            </w:r>
          </w:p>
        </w:tc>
        <w:tc>
          <w:tcPr>
            <w:tcW w:w="3814" w:type="dxa"/>
          </w:tcPr>
          <w:p w14:paraId="749B0DE1" w14:textId="77777777" w:rsidR="00460533" w:rsidRPr="009A3D48" w:rsidRDefault="009A2AAB">
            <w:pPr>
              <w:cnfStyle w:val="000000100000" w:firstRow="0" w:lastRow="0" w:firstColumn="0" w:lastColumn="0" w:oddVBand="0" w:evenVBand="0" w:oddHBand="1" w:evenHBand="0" w:firstRowFirstColumn="0" w:firstRowLastColumn="0" w:lastRowFirstColumn="0" w:lastRowLastColumn="0"/>
              <w:rPr>
                <w:b/>
                <w:sz w:val="20"/>
                <w:szCs w:val="20"/>
              </w:rPr>
            </w:pPr>
            <w:r w:rsidRPr="009A3D48">
              <w:rPr>
                <w:b/>
                <w:sz w:val="20"/>
                <w:szCs w:val="20"/>
              </w:rPr>
              <w:t>Results</w:t>
            </w:r>
          </w:p>
          <w:p w14:paraId="7B706A6B" w14:textId="77777777" w:rsidR="006C61F2" w:rsidRPr="009A3D48" w:rsidRDefault="006C61F2">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 xml:space="preserve">There was a similar and limited set of criteria used by both the paramedics and doctors when deciding whether to discontinue CPR in the field or to </w:t>
            </w:r>
            <w:r w:rsidR="000E6EB4" w:rsidRPr="009A3D48">
              <w:rPr>
                <w:sz w:val="20"/>
                <w:szCs w:val="20"/>
              </w:rPr>
              <w:t>continue</w:t>
            </w:r>
            <w:r w:rsidRPr="009A3D48">
              <w:rPr>
                <w:sz w:val="20"/>
                <w:szCs w:val="20"/>
              </w:rPr>
              <w:t xml:space="preserve"> CPR during transport.</w:t>
            </w:r>
          </w:p>
          <w:p w14:paraId="22AF8A7A" w14:textId="77777777" w:rsidR="006C61F2" w:rsidRPr="009A3D48" w:rsidRDefault="006C61F2" w:rsidP="006C61F2">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Some signs that indicated a good prognosis always led to start of CPR by paramedics and doctors.</w:t>
            </w:r>
          </w:p>
          <w:p w14:paraId="43602AAF" w14:textId="77777777" w:rsidR="006C61F2" w:rsidRPr="009A3D48" w:rsidRDefault="006C61F2" w:rsidP="006C61F2">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All stated that they always started resuscitation in cases of confirmed ventricular fibrillation.</w:t>
            </w:r>
          </w:p>
          <w:p w14:paraId="5B525689" w14:textId="63279509" w:rsidR="006C61F2" w:rsidRPr="009A3D48" w:rsidRDefault="006C61F2" w:rsidP="006C61F2">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Other factors that always led to initiation of CPR were patient gasps, or small apparent movements of the ja</w:t>
            </w:r>
            <w:r w:rsidR="00B309FA" w:rsidRPr="009A3D48">
              <w:rPr>
                <w:sz w:val="20"/>
                <w:szCs w:val="20"/>
              </w:rPr>
              <w:t>w, constricted pupils or abnormal (IS THIS WHAT YOU MEAN? MM)</w:t>
            </w:r>
            <w:r w:rsidRPr="009A3D48">
              <w:rPr>
                <w:sz w:val="20"/>
                <w:szCs w:val="20"/>
              </w:rPr>
              <w:t xml:space="preserve"> skin </w:t>
            </w:r>
            <w:r w:rsidR="000E6EB4" w:rsidRPr="009A3D48">
              <w:rPr>
                <w:sz w:val="20"/>
                <w:szCs w:val="20"/>
              </w:rPr>
              <w:t>colour</w:t>
            </w:r>
            <w:r w:rsidRPr="009A3D48">
              <w:rPr>
                <w:sz w:val="20"/>
                <w:szCs w:val="20"/>
              </w:rPr>
              <w:t>.</w:t>
            </w:r>
          </w:p>
          <w:p w14:paraId="00CEB33E" w14:textId="008D7083" w:rsidR="006C61F2" w:rsidRPr="009A3D48" w:rsidRDefault="006C61F2" w:rsidP="006C61F2">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 xml:space="preserve">Time intervals, either estimated </w:t>
            </w:r>
            <w:r w:rsidR="000E6EB4" w:rsidRPr="009A3D48">
              <w:rPr>
                <w:sz w:val="20"/>
                <w:szCs w:val="20"/>
              </w:rPr>
              <w:t>collapse</w:t>
            </w:r>
            <w:r w:rsidRPr="009A3D48">
              <w:rPr>
                <w:sz w:val="20"/>
                <w:szCs w:val="20"/>
              </w:rPr>
              <w:t>-to-first CPR attempt, or know</w:t>
            </w:r>
            <w:r w:rsidR="00B309FA" w:rsidRPr="009A3D48">
              <w:rPr>
                <w:sz w:val="20"/>
                <w:szCs w:val="20"/>
              </w:rPr>
              <w:t>n</w:t>
            </w:r>
            <w:r w:rsidRPr="009A3D48">
              <w:rPr>
                <w:sz w:val="20"/>
                <w:szCs w:val="20"/>
              </w:rPr>
              <w:t xml:space="preserve"> dispatch-response interval were mentioned.</w:t>
            </w:r>
          </w:p>
          <w:p w14:paraId="14BF1377" w14:textId="2B07076C" w:rsidR="006C61F2" w:rsidRPr="009A3D48" w:rsidRDefault="006C61F2" w:rsidP="006C61F2">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 xml:space="preserve">If unsure the participants usually started CPR and then asked relatives </w:t>
            </w:r>
            <w:r w:rsidR="00B309FA" w:rsidRPr="009A3D48">
              <w:rPr>
                <w:sz w:val="20"/>
                <w:szCs w:val="20"/>
              </w:rPr>
              <w:t xml:space="preserve">about </w:t>
            </w:r>
            <w:r w:rsidRPr="009A3D48">
              <w:rPr>
                <w:sz w:val="20"/>
                <w:szCs w:val="20"/>
              </w:rPr>
              <w:t>the time interval.</w:t>
            </w:r>
          </w:p>
          <w:p w14:paraId="015A69B8" w14:textId="77777777" w:rsidR="006C61F2" w:rsidRPr="009A3D48" w:rsidRDefault="00302914" w:rsidP="006C61F2">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 xml:space="preserve">Old age was never a criterion for not starting CPR although young age was a criterion for starting it. </w:t>
            </w:r>
            <w:r w:rsidRPr="009A3D48">
              <w:rPr>
                <w:sz w:val="20"/>
                <w:szCs w:val="20"/>
              </w:rPr>
              <w:lastRenderedPageBreak/>
              <w:t>However old age in com</w:t>
            </w:r>
            <w:r w:rsidR="000E6EB4" w:rsidRPr="009A3D48">
              <w:rPr>
                <w:sz w:val="20"/>
                <w:szCs w:val="20"/>
              </w:rPr>
              <w:t>b</w:t>
            </w:r>
            <w:r w:rsidRPr="009A3D48">
              <w:rPr>
                <w:sz w:val="20"/>
                <w:szCs w:val="20"/>
              </w:rPr>
              <w:t>ination with comorbidities were a reason for discontinuing CPR.</w:t>
            </w:r>
          </w:p>
          <w:p w14:paraId="04965A47" w14:textId="24B62BA0" w:rsidR="00302914" w:rsidRPr="009A3D48" w:rsidRDefault="00302914" w:rsidP="006C61F2">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 xml:space="preserve">If </w:t>
            </w:r>
            <w:r w:rsidR="00B309FA" w:rsidRPr="009A3D48">
              <w:rPr>
                <w:sz w:val="20"/>
                <w:szCs w:val="20"/>
              </w:rPr>
              <w:t xml:space="preserve">a </w:t>
            </w:r>
            <w:r w:rsidRPr="009A3D48">
              <w:rPr>
                <w:sz w:val="20"/>
                <w:szCs w:val="20"/>
              </w:rPr>
              <w:t>bystander started CPR, the participants always continued in order to give positi</w:t>
            </w:r>
            <w:r w:rsidR="00B309FA" w:rsidRPr="009A3D48">
              <w:rPr>
                <w:sz w:val="20"/>
                <w:szCs w:val="20"/>
              </w:rPr>
              <w:t>ve feedback in starting it,</w:t>
            </w:r>
            <w:r w:rsidRPr="009A3D48">
              <w:rPr>
                <w:sz w:val="20"/>
                <w:szCs w:val="20"/>
              </w:rPr>
              <w:t xml:space="preserve"> regardless of whether the bystander</w:t>
            </w:r>
            <w:r w:rsidR="00B309FA" w:rsidRPr="009A3D48">
              <w:rPr>
                <w:sz w:val="20"/>
                <w:szCs w:val="20"/>
              </w:rPr>
              <w:t>’s</w:t>
            </w:r>
            <w:r w:rsidRPr="009A3D48">
              <w:rPr>
                <w:sz w:val="20"/>
                <w:szCs w:val="20"/>
              </w:rPr>
              <w:t xml:space="preserve"> CPR seemed effective.</w:t>
            </w:r>
          </w:p>
          <w:p w14:paraId="171207E3" w14:textId="76D8EF90" w:rsidR="00302914" w:rsidRPr="009A3D48" w:rsidRDefault="00302914" w:rsidP="006C61F2">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Expectations expressed by the relatives or bystanders affected the participants</w:t>
            </w:r>
            <w:r w:rsidR="00B309FA" w:rsidRPr="009A3D48">
              <w:rPr>
                <w:sz w:val="20"/>
                <w:szCs w:val="20"/>
              </w:rPr>
              <w:t>’</w:t>
            </w:r>
            <w:r w:rsidRPr="009A3D48">
              <w:rPr>
                <w:sz w:val="20"/>
                <w:szCs w:val="20"/>
              </w:rPr>
              <w:t xml:space="preserve"> decision to start CPR.</w:t>
            </w:r>
          </w:p>
          <w:p w14:paraId="29C54BA1" w14:textId="5F47491D" w:rsidR="00302914" w:rsidRPr="009A3D48" w:rsidRDefault="00302914" w:rsidP="006C61F2">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 xml:space="preserve">The participants sometimes found the relatives </w:t>
            </w:r>
            <w:r w:rsidR="00B309FA" w:rsidRPr="009A3D48">
              <w:rPr>
                <w:sz w:val="20"/>
                <w:szCs w:val="20"/>
              </w:rPr>
              <w:t>to be</w:t>
            </w:r>
            <w:r w:rsidRPr="009A3D48">
              <w:rPr>
                <w:sz w:val="20"/>
                <w:szCs w:val="20"/>
              </w:rPr>
              <w:t xml:space="preserve"> an emotional burden in the emergency situation</w:t>
            </w:r>
          </w:p>
          <w:p w14:paraId="10F32C3D" w14:textId="77777777" w:rsidR="00302914" w:rsidRPr="009A3D48" w:rsidRDefault="00302914" w:rsidP="006C61F2">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 xml:space="preserve">The </w:t>
            </w:r>
            <w:r w:rsidR="000E6EB4" w:rsidRPr="009A3D48">
              <w:rPr>
                <w:sz w:val="20"/>
                <w:szCs w:val="20"/>
              </w:rPr>
              <w:t>relatives’</w:t>
            </w:r>
            <w:r w:rsidRPr="009A3D48">
              <w:rPr>
                <w:sz w:val="20"/>
                <w:szCs w:val="20"/>
              </w:rPr>
              <w:t xml:space="preserve"> expectations could also influence the decision to abstain from or to cease CPR.</w:t>
            </w:r>
          </w:p>
          <w:p w14:paraId="5BF4CBC4" w14:textId="67BD0BDA" w:rsidR="00C27D7E" w:rsidRPr="009A3D48" w:rsidRDefault="00B309FA" w:rsidP="006C61F2">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Sometimes a patient was</w:t>
            </w:r>
            <w:r w:rsidR="00C27D7E" w:rsidRPr="009A3D48">
              <w:rPr>
                <w:sz w:val="20"/>
                <w:szCs w:val="20"/>
              </w:rPr>
              <w:t xml:space="preserve"> </w:t>
            </w:r>
            <w:r w:rsidR="000E6EB4" w:rsidRPr="009A3D48">
              <w:rPr>
                <w:sz w:val="20"/>
                <w:szCs w:val="20"/>
              </w:rPr>
              <w:t>transported</w:t>
            </w:r>
            <w:r w:rsidR="00C27D7E" w:rsidRPr="009A3D48">
              <w:rPr>
                <w:sz w:val="20"/>
                <w:szCs w:val="20"/>
              </w:rPr>
              <w:t xml:space="preserve"> to the hospital with ongoing CPR to avoid facing relatives with the information that CPR was futile.</w:t>
            </w:r>
          </w:p>
          <w:p w14:paraId="593A1377" w14:textId="72A5D5EA" w:rsidR="00C27D7E" w:rsidRPr="009A3D48" w:rsidRDefault="00C27D7E" w:rsidP="006C61F2">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 xml:space="preserve">If the relatives had accepted the </w:t>
            </w:r>
            <w:r w:rsidR="000E6EB4" w:rsidRPr="009A3D48">
              <w:rPr>
                <w:sz w:val="20"/>
                <w:szCs w:val="20"/>
              </w:rPr>
              <w:t>patient’s</w:t>
            </w:r>
            <w:r w:rsidRPr="009A3D48">
              <w:rPr>
                <w:sz w:val="20"/>
                <w:szCs w:val="20"/>
              </w:rPr>
              <w:t xml:space="preserve"> death upon arrival of the participants they would</w:t>
            </w:r>
            <w:r w:rsidR="00B309FA" w:rsidRPr="009A3D48">
              <w:rPr>
                <w:sz w:val="20"/>
                <w:szCs w:val="20"/>
              </w:rPr>
              <w:t xml:space="preserve"> probably</w:t>
            </w:r>
            <w:r w:rsidRPr="009A3D48">
              <w:rPr>
                <w:sz w:val="20"/>
                <w:szCs w:val="20"/>
              </w:rPr>
              <w:t xml:space="preserve"> not start CPR.</w:t>
            </w:r>
          </w:p>
          <w:p w14:paraId="2409A056" w14:textId="7810FB31" w:rsidR="00C27D7E" w:rsidRPr="009A3D48" w:rsidRDefault="000E6EB4" w:rsidP="006C61F2">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Threats from</w:t>
            </w:r>
            <w:r w:rsidR="00C27D7E" w:rsidRPr="009A3D48">
              <w:rPr>
                <w:sz w:val="20"/>
                <w:szCs w:val="20"/>
              </w:rPr>
              <w:t xml:space="preserve"> friends or relatives were a reason for starting CPR. These threats mostly came from people under the influence of alcohol or drugs. In a few cases they were </w:t>
            </w:r>
            <w:r w:rsidR="00B309FA" w:rsidRPr="009A3D48">
              <w:rPr>
                <w:sz w:val="20"/>
                <w:szCs w:val="20"/>
              </w:rPr>
              <w:t>emphasized</w:t>
            </w:r>
            <w:r w:rsidR="00C27D7E" w:rsidRPr="009A3D48">
              <w:rPr>
                <w:sz w:val="20"/>
                <w:szCs w:val="20"/>
              </w:rPr>
              <w:t xml:space="preserve"> by a knife or a gun.</w:t>
            </w:r>
          </w:p>
          <w:p w14:paraId="2058D07F" w14:textId="0B9D923F" w:rsidR="00C27D7E" w:rsidRPr="009A3D48" w:rsidRDefault="00B309FA" w:rsidP="006C61F2">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 xml:space="preserve">The reputation of the EMS </w:t>
            </w:r>
            <w:r w:rsidR="00C27D7E" w:rsidRPr="009A3D48">
              <w:rPr>
                <w:sz w:val="20"/>
                <w:szCs w:val="20"/>
              </w:rPr>
              <w:t xml:space="preserve">system was an important factor in starting </w:t>
            </w:r>
            <w:r w:rsidR="00C27D7E" w:rsidRPr="009A3D48">
              <w:rPr>
                <w:sz w:val="20"/>
                <w:szCs w:val="20"/>
              </w:rPr>
              <w:lastRenderedPageBreak/>
              <w:t>or not starting CPR, depending on what they perceived to be the relatives’ expectations</w:t>
            </w:r>
          </w:p>
          <w:p w14:paraId="0A435608" w14:textId="77777777" w:rsidR="00C27D7E" w:rsidRPr="009A3D48" w:rsidRDefault="00C27D7E" w:rsidP="006C61F2">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Some participants thought that the decision to start or not start CPR was a great responsibility and also a burden.</w:t>
            </w:r>
          </w:p>
          <w:p w14:paraId="544825BB" w14:textId="77AE9869" w:rsidR="00C27D7E" w:rsidRPr="009A3D48" w:rsidRDefault="00B309FA" w:rsidP="006C61F2">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Previous experience</w:t>
            </w:r>
            <w:r w:rsidR="00C27D7E" w:rsidRPr="009A3D48">
              <w:rPr>
                <w:sz w:val="20"/>
                <w:szCs w:val="20"/>
              </w:rPr>
              <w:t xml:space="preserve"> was reported as</w:t>
            </w:r>
            <w:r w:rsidRPr="009A3D48">
              <w:rPr>
                <w:sz w:val="20"/>
                <w:szCs w:val="20"/>
              </w:rPr>
              <w:t xml:space="preserve"> a criterion in the decision-</w:t>
            </w:r>
            <w:r w:rsidR="00C27D7E" w:rsidRPr="009A3D48">
              <w:rPr>
                <w:sz w:val="20"/>
                <w:szCs w:val="20"/>
              </w:rPr>
              <w:t>making.</w:t>
            </w:r>
          </w:p>
          <w:p w14:paraId="6EDC52F1" w14:textId="6F5BD3B9" w:rsidR="00C27D7E" w:rsidRPr="009A3D48" w:rsidRDefault="00C27D7E" w:rsidP="006C61F2">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 xml:space="preserve">There sometimes </w:t>
            </w:r>
            <w:r w:rsidR="00B309FA" w:rsidRPr="009A3D48">
              <w:rPr>
                <w:sz w:val="20"/>
                <w:szCs w:val="20"/>
              </w:rPr>
              <w:t>the</w:t>
            </w:r>
            <w:r w:rsidRPr="009A3D48">
              <w:rPr>
                <w:sz w:val="20"/>
                <w:szCs w:val="20"/>
              </w:rPr>
              <w:t xml:space="preserve"> need </w:t>
            </w:r>
            <w:r w:rsidR="00B309FA" w:rsidRPr="009A3D48">
              <w:rPr>
                <w:sz w:val="20"/>
                <w:szCs w:val="20"/>
              </w:rPr>
              <w:t>for</w:t>
            </w:r>
            <w:r w:rsidRPr="009A3D48">
              <w:rPr>
                <w:sz w:val="20"/>
                <w:szCs w:val="20"/>
              </w:rPr>
              <w:t xml:space="preserve"> CPR practice (?)</w:t>
            </w:r>
          </w:p>
          <w:p w14:paraId="1566E9DB" w14:textId="29F2DCB1" w:rsidR="00C27D7E" w:rsidRPr="009A3D48" w:rsidRDefault="00C27D7E" w:rsidP="006C61F2">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 xml:space="preserve">Although not mentioned as a reason for deciding whether or not to start CPR, some participants said that they were aware that the social status of the patient could influence their decision and claimed that they had given </w:t>
            </w:r>
            <w:r w:rsidR="00B309FA" w:rsidRPr="009A3D48">
              <w:rPr>
                <w:sz w:val="20"/>
                <w:szCs w:val="20"/>
              </w:rPr>
              <w:t>much thought to the problem of</w:t>
            </w:r>
            <w:r w:rsidRPr="009A3D48">
              <w:rPr>
                <w:sz w:val="20"/>
                <w:szCs w:val="20"/>
              </w:rPr>
              <w:t xml:space="preserve"> negative influence.</w:t>
            </w:r>
          </w:p>
          <w:p w14:paraId="2826253E" w14:textId="77777777" w:rsidR="00C27D7E" w:rsidRPr="009A3D48" w:rsidRDefault="00C27D7E" w:rsidP="00D37F6D">
            <w:pPr>
              <w:cnfStyle w:val="000000100000" w:firstRow="0" w:lastRow="0" w:firstColumn="0" w:lastColumn="0" w:oddVBand="0" w:evenVBand="0" w:oddHBand="1" w:evenHBand="0" w:firstRowFirstColumn="0" w:firstRowLastColumn="0" w:lastRowFirstColumn="0" w:lastRowLastColumn="0"/>
              <w:rPr>
                <w:sz w:val="20"/>
                <w:szCs w:val="20"/>
              </w:rPr>
            </w:pPr>
          </w:p>
        </w:tc>
        <w:tc>
          <w:tcPr>
            <w:tcW w:w="2001" w:type="dxa"/>
          </w:tcPr>
          <w:p w14:paraId="5A6F7538" w14:textId="77777777" w:rsidR="00460533" w:rsidRPr="009A3D48" w:rsidRDefault="009A2AAB">
            <w:pPr>
              <w:cnfStyle w:val="000000100000" w:firstRow="0" w:lastRow="0" w:firstColumn="0" w:lastColumn="0" w:oddVBand="0" w:evenVBand="0" w:oddHBand="1" w:evenHBand="0" w:firstRowFirstColumn="0" w:firstRowLastColumn="0" w:lastRowFirstColumn="0" w:lastRowLastColumn="0"/>
              <w:rPr>
                <w:b/>
                <w:sz w:val="20"/>
                <w:szCs w:val="20"/>
              </w:rPr>
            </w:pPr>
            <w:r w:rsidRPr="009A3D48">
              <w:rPr>
                <w:b/>
                <w:sz w:val="20"/>
                <w:szCs w:val="20"/>
              </w:rPr>
              <w:lastRenderedPageBreak/>
              <w:t>Limitations</w:t>
            </w:r>
          </w:p>
        </w:tc>
        <w:tc>
          <w:tcPr>
            <w:tcW w:w="1701" w:type="dxa"/>
          </w:tcPr>
          <w:p w14:paraId="00F0B9F1" w14:textId="77777777" w:rsidR="00460533" w:rsidRPr="009A3D48" w:rsidRDefault="00134C21">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Fair</w:t>
            </w:r>
          </w:p>
        </w:tc>
      </w:tr>
      <w:tr w:rsidR="009A3D48" w:rsidRPr="009A3D48" w14:paraId="1F43F169" w14:textId="77777777" w:rsidTr="00B84D94">
        <w:tc>
          <w:tcPr>
            <w:cnfStyle w:val="001000000000" w:firstRow="0" w:lastRow="0" w:firstColumn="1" w:lastColumn="0" w:oddVBand="0" w:evenVBand="0" w:oddHBand="0" w:evenHBand="0" w:firstRowFirstColumn="0" w:firstRowLastColumn="0" w:lastRowFirstColumn="0" w:lastRowLastColumn="0"/>
            <w:tcW w:w="851" w:type="dxa"/>
          </w:tcPr>
          <w:p w14:paraId="37D0676F" w14:textId="77777777" w:rsidR="00460533" w:rsidRPr="009A3D48" w:rsidRDefault="001858A7">
            <w:r w:rsidRPr="009A3D48">
              <w:lastRenderedPageBreak/>
              <w:t>30</w:t>
            </w:r>
          </w:p>
        </w:tc>
        <w:tc>
          <w:tcPr>
            <w:tcW w:w="1220" w:type="dxa"/>
          </w:tcPr>
          <w:p w14:paraId="511CCCD3" w14:textId="77777777" w:rsidR="00460533" w:rsidRPr="009A3D48" w:rsidRDefault="00D37F6D">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 xml:space="preserve">Exploring factors affecting emergency medical services </w:t>
            </w:r>
            <w:r w:rsidR="000E6EB4" w:rsidRPr="009A3D48">
              <w:rPr>
                <w:sz w:val="20"/>
                <w:szCs w:val="20"/>
              </w:rPr>
              <w:t>staffs’</w:t>
            </w:r>
            <w:r w:rsidRPr="009A3D48">
              <w:rPr>
                <w:sz w:val="20"/>
                <w:szCs w:val="20"/>
              </w:rPr>
              <w:t xml:space="preserve"> decision about transporting medical patients to medical facilities.</w:t>
            </w:r>
          </w:p>
        </w:tc>
        <w:tc>
          <w:tcPr>
            <w:tcW w:w="1225" w:type="dxa"/>
          </w:tcPr>
          <w:p w14:paraId="58EAA559" w14:textId="77777777" w:rsidR="00460533" w:rsidRPr="009A3D48" w:rsidRDefault="00D37F6D">
            <w:pPr>
              <w:cnfStyle w:val="000000000000" w:firstRow="0" w:lastRow="0" w:firstColumn="0" w:lastColumn="0" w:oddVBand="0" w:evenVBand="0" w:oddHBand="0" w:evenHBand="0" w:firstRowFirstColumn="0" w:firstRowLastColumn="0" w:lastRowFirstColumn="0" w:lastRowLastColumn="0"/>
              <w:rPr>
                <w:i/>
                <w:sz w:val="20"/>
                <w:szCs w:val="20"/>
              </w:rPr>
            </w:pPr>
            <w:proofErr w:type="spellStart"/>
            <w:r w:rsidRPr="009A3D48">
              <w:rPr>
                <w:sz w:val="20"/>
                <w:szCs w:val="20"/>
              </w:rPr>
              <w:t>Ebrahimian</w:t>
            </w:r>
            <w:proofErr w:type="spellEnd"/>
            <w:r w:rsidRPr="009A3D48">
              <w:rPr>
                <w:sz w:val="20"/>
                <w:szCs w:val="20"/>
              </w:rPr>
              <w:t xml:space="preserve">, A., </w:t>
            </w:r>
            <w:proofErr w:type="spellStart"/>
            <w:r w:rsidRPr="009A3D48">
              <w:rPr>
                <w:sz w:val="20"/>
                <w:szCs w:val="20"/>
              </w:rPr>
              <w:t>Seyedin</w:t>
            </w:r>
            <w:proofErr w:type="spellEnd"/>
            <w:r w:rsidRPr="009A3D48">
              <w:rPr>
                <w:sz w:val="20"/>
                <w:szCs w:val="20"/>
              </w:rPr>
              <w:t xml:space="preserve">, H., </w:t>
            </w:r>
            <w:proofErr w:type="spellStart"/>
            <w:r w:rsidRPr="009A3D48">
              <w:rPr>
                <w:sz w:val="20"/>
                <w:szCs w:val="20"/>
              </w:rPr>
              <w:t>Jamshidi-Orak</w:t>
            </w:r>
            <w:proofErr w:type="spellEnd"/>
            <w:r w:rsidRPr="009A3D48">
              <w:rPr>
                <w:sz w:val="20"/>
                <w:szCs w:val="20"/>
              </w:rPr>
              <w:t xml:space="preserve">, R., &amp; </w:t>
            </w:r>
            <w:proofErr w:type="spellStart"/>
            <w:r w:rsidRPr="009A3D48">
              <w:rPr>
                <w:sz w:val="20"/>
                <w:szCs w:val="20"/>
              </w:rPr>
              <w:t>Masoumi</w:t>
            </w:r>
            <w:proofErr w:type="spellEnd"/>
            <w:r w:rsidRPr="009A3D48">
              <w:rPr>
                <w:sz w:val="20"/>
                <w:szCs w:val="20"/>
              </w:rPr>
              <w:t xml:space="preserve">, G. </w:t>
            </w:r>
            <w:r w:rsidRPr="009A3D48">
              <w:rPr>
                <w:i/>
                <w:sz w:val="20"/>
                <w:szCs w:val="20"/>
              </w:rPr>
              <w:t>Emergency Medicine International, 2014; id215329, 1-8</w:t>
            </w:r>
          </w:p>
        </w:tc>
        <w:tc>
          <w:tcPr>
            <w:tcW w:w="1521" w:type="dxa"/>
          </w:tcPr>
          <w:p w14:paraId="3CD63A59" w14:textId="0287B1F3" w:rsidR="00460533" w:rsidRPr="009A3D48" w:rsidRDefault="001A322D">
            <w:pPr>
              <w:cnfStyle w:val="000000000000" w:firstRow="0" w:lastRow="0" w:firstColumn="0" w:lastColumn="0" w:oddVBand="0" w:evenVBand="0" w:oddHBand="0" w:evenHBand="0" w:firstRowFirstColumn="0" w:firstRowLastColumn="0" w:lastRowFirstColumn="0" w:lastRowLastColumn="0"/>
              <w:rPr>
                <w:b/>
                <w:sz w:val="20"/>
                <w:szCs w:val="20"/>
              </w:rPr>
            </w:pPr>
            <w:r w:rsidRPr="009A3D48">
              <w:rPr>
                <w:b/>
                <w:sz w:val="20"/>
                <w:szCs w:val="20"/>
              </w:rPr>
              <w:t>M</w:t>
            </w:r>
            <w:r w:rsidR="009A2AAB" w:rsidRPr="009A3D48">
              <w:rPr>
                <w:b/>
                <w:sz w:val="20"/>
                <w:szCs w:val="20"/>
              </w:rPr>
              <w:t>ethods</w:t>
            </w:r>
            <w:r w:rsidRPr="009A3D48">
              <w:rPr>
                <w:b/>
                <w:sz w:val="20"/>
                <w:szCs w:val="20"/>
              </w:rPr>
              <w:t>:</w:t>
            </w:r>
          </w:p>
          <w:p w14:paraId="01893B35" w14:textId="77777777" w:rsidR="001E3B3A" w:rsidRPr="009A3D48" w:rsidRDefault="001E3B3A">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Qualitative content analysis approach.</w:t>
            </w:r>
          </w:p>
          <w:p w14:paraId="08B10FB0" w14:textId="77777777" w:rsidR="001E3B3A" w:rsidRPr="009A3D48" w:rsidRDefault="001E3B3A">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All EMS staffs working in prehospital care facilities in the north, eastern, western and southern districts of Tehran, Iran.</w:t>
            </w:r>
          </w:p>
          <w:p w14:paraId="0BB38598" w14:textId="77777777" w:rsidR="00EE5D78" w:rsidRPr="009A3D48" w:rsidRDefault="00EE5D78">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lastRenderedPageBreak/>
              <w:t>18 EMS staffs participated.</w:t>
            </w:r>
          </w:p>
        </w:tc>
        <w:tc>
          <w:tcPr>
            <w:tcW w:w="1984" w:type="dxa"/>
          </w:tcPr>
          <w:p w14:paraId="0118CF1C" w14:textId="2AC26DFA" w:rsidR="00460533" w:rsidRPr="009A3D48" w:rsidRDefault="001A322D">
            <w:pPr>
              <w:cnfStyle w:val="000000000000" w:firstRow="0" w:lastRow="0" w:firstColumn="0" w:lastColumn="0" w:oddVBand="0" w:evenVBand="0" w:oddHBand="0" w:evenHBand="0" w:firstRowFirstColumn="0" w:firstRowLastColumn="0" w:lastRowFirstColumn="0" w:lastRowLastColumn="0"/>
              <w:rPr>
                <w:b/>
                <w:sz w:val="20"/>
                <w:szCs w:val="20"/>
              </w:rPr>
            </w:pPr>
            <w:r w:rsidRPr="009A3D48">
              <w:rPr>
                <w:b/>
                <w:sz w:val="20"/>
                <w:szCs w:val="20"/>
              </w:rPr>
              <w:lastRenderedPageBreak/>
              <w:t>A</w:t>
            </w:r>
            <w:r w:rsidR="009A2AAB" w:rsidRPr="009A3D48">
              <w:rPr>
                <w:b/>
                <w:sz w:val="20"/>
                <w:szCs w:val="20"/>
              </w:rPr>
              <w:t>im</w:t>
            </w:r>
            <w:r w:rsidRPr="009A3D48">
              <w:rPr>
                <w:b/>
                <w:sz w:val="20"/>
                <w:szCs w:val="20"/>
              </w:rPr>
              <w:t>:</w:t>
            </w:r>
          </w:p>
          <w:p w14:paraId="2FCE0774" w14:textId="621DBBB5" w:rsidR="001E3B3A" w:rsidRPr="009A3D48" w:rsidRDefault="001A322D">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To</w:t>
            </w:r>
            <w:r w:rsidR="001E3B3A" w:rsidRPr="009A3D48">
              <w:rPr>
                <w:sz w:val="20"/>
                <w:szCs w:val="20"/>
              </w:rPr>
              <w:t xml:space="preserve"> explore factors affecting EMS staffs’ decision</w:t>
            </w:r>
            <w:r w:rsidR="00374AB1" w:rsidRPr="009A3D48">
              <w:rPr>
                <w:sz w:val="20"/>
                <w:szCs w:val="20"/>
              </w:rPr>
              <w:t>s</w:t>
            </w:r>
            <w:r w:rsidR="001E3B3A" w:rsidRPr="009A3D48">
              <w:rPr>
                <w:sz w:val="20"/>
                <w:szCs w:val="20"/>
              </w:rPr>
              <w:t xml:space="preserve"> about transporting medical patients to medical facilities.</w:t>
            </w:r>
          </w:p>
          <w:p w14:paraId="0E00B7A9" w14:textId="77777777" w:rsidR="001E3B3A" w:rsidRPr="009A3D48" w:rsidRDefault="001E3B3A" w:rsidP="001E3B3A">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How do you identify that a medical patient needs transportation?</w:t>
            </w:r>
          </w:p>
          <w:p w14:paraId="4C9292CE" w14:textId="77777777" w:rsidR="001E3B3A" w:rsidRPr="009A3D48" w:rsidRDefault="001E3B3A" w:rsidP="001E3B3A">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lastRenderedPageBreak/>
              <w:t>What do medical patients and their families</w:t>
            </w:r>
            <w:r w:rsidR="00EE5D78" w:rsidRPr="009A3D48">
              <w:rPr>
                <w:sz w:val="20"/>
                <w:szCs w:val="20"/>
              </w:rPr>
              <w:t xml:space="preserve"> expect from you?</w:t>
            </w:r>
          </w:p>
          <w:p w14:paraId="2E16BC75" w14:textId="77777777" w:rsidR="00EE5D78" w:rsidRPr="009A3D48" w:rsidRDefault="00EE5D78" w:rsidP="001E3B3A">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How do medical patients and their families react to your decisions about patient transportation to medical facilities?</w:t>
            </w:r>
          </w:p>
          <w:p w14:paraId="3948A341" w14:textId="77777777" w:rsidR="00EE5D78" w:rsidRPr="009A3D48" w:rsidRDefault="00EE5D78" w:rsidP="001E3B3A">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What are your criteria for transportation?</w:t>
            </w:r>
          </w:p>
        </w:tc>
        <w:tc>
          <w:tcPr>
            <w:tcW w:w="3814" w:type="dxa"/>
          </w:tcPr>
          <w:p w14:paraId="32ABCAC8" w14:textId="29B70A64" w:rsidR="00460533" w:rsidRPr="009A3D48" w:rsidRDefault="009A2AAB">
            <w:pPr>
              <w:cnfStyle w:val="000000000000" w:firstRow="0" w:lastRow="0" w:firstColumn="0" w:lastColumn="0" w:oddVBand="0" w:evenVBand="0" w:oddHBand="0" w:evenHBand="0" w:firstRowFirstColumn="0" w:firstRowLastColumn="0" w:lastRowFirstColumn="0" w:lastRowLastColumn="0"/>
              <w:rPr>
                <w:b/>
                <w:sz w:val="20"/>
                <w:szCs w:val="20"/>
              </w:rPr>
            </w:pPr>
            <w:r w:rsidRPr="009A3D48">
              <w:rPr>
                <w:b/>
                <w:sz w:val="20"/>
                <w:szCs w:val="20"/>
              </w:rPr>
              <w:lastRenderedPageBreak/>
              <w:t>Results</w:t>
            </w:r>
            <w:r w:rsidR="001A322D" w:rsidRPr="009A3D48">
              <w:rPr>
                <w:b/>
                <w:sz w:val="20"/>
                <w:szCs w:val="20"/>
              </w:rPr>
              <w:t>:</w:t>
            </w:r>
          </w:p>
          <w:p w14:paraId="038F3027" w14:textId="1F0F743F" w:rsidR="00EE5D78" w:rsidRPr="009A3D48" w:rsidRDefault="00375D09">
            <w:pPr>
              <w:cnfStyle w:val="000000000000" w:firstRow="0" w:lastRow="0" w:firstColumn="0" w:lastColumn="0" w:oddVBand="0" w:evenVBand="0" w:oddHBand="0" w:evenHBand="0" w:firstRowFirstColumn="0" w:firstRowLastColumn="0" w:lastRowFirstColumn="0" w:lastRowLastColumn="0"/>
              <w:rPr>
                <w:i/>
                <w:sz w:val="20"/>
                <w:szCs w:val="20"/>
              </w:rPr>
            </w:pPr>
            <w:r w:rsidRPr="009A3D48">
              <w:rPr>
                <w:b/>
                <w:i/>
                <w:sz w:val="20"/>
                <w:szCs w:val="20"/>
              </w:rPr>
              <w:t>Patients</w:t>
            </w:r>
            <w:r w:rsidR="00374AB1" w:rsidRPr="009A3D48">
              <w:rPr>
                <w:b/>
                <w:i/>
                <w:sz w:val="20"/>
                <w:szCs w:val="20"/>
              </w:rPr>
              <w:t>’</w:t>
            </w:r>
            <w:r w:rsidRPr="009A3D48">
              <w:rPr>
                <w:b/>
                <w:i/>
                <w:sz w:val="20"/>
                <w:szCs w:val="20"/>
              </w:rPr>
              <w:t xml:space="preserve"> </w:t>
            </w:r>
            <w:r w:rsidR="000E6EB4" w:rsidRPr="009A3D48">
              <w:rPr>
                <w:b/>
                <w:i/>
                <w:sz w:val="20"/>
                <w:szCs w:val="20"/>
              </w:rPr>
              <w:t>condition:</w:t>
            </w:r>
          </w:p>
          <w:p w14:paraId="27370550" w14:textId="0650E8BC" w:rsidR="00375D09" w:rsidRPr="009A3D48" w:rsidRDefault="00375D09" w:rsidP="00375D09">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 xml:space="preserve">The most important </w:t>
            </w:r>
            <w:r w:rsidR="000E6EB4" w:rsidRPr="009A3D48">
              <w:rPr>
                <w:sz w:val="20"/>
                <w:szCs w:val="20"/>
              </w:rPr>
              <w:t>cr</w:t>
            </w:r>
            <w:r w:rsidR="00374AB1" w:rsidRPr="009A3D48">
              <w:rPr>
                <w:sz w:val="20"/>
                <w:szCs w:val="20"/>
              </w:rPr>
              <w:t>iterion</w:t>
            </w:r>
            <w:r w:rsidRPr="009A3D48">
              <w:rPr>
                <w:sz w:val="20"/>
                <w:szCs w:val="20"/>
              </w:rPr>
              <w:t xml:space="preserve"> affecti</w:t>
            </w:r>
            <w:r w:rsidR="00374AB1" w:rsidRPr="009A3D48">
              <w:rPr>
                <w:sz w:val="20"/>
                <w:szCs w:val="20"/>
              </w:rPr>
              <w:t>ng the participants’ decisions for</w:t>
            </w:r>
            <w:r w:rsidRPr="009A3D48">
              <w:rPr>
                <w:sz w:val="20"/>
                <w:szCs w:val="20"/>
              </w:rPr>
              <w:t xml:space="preserve"> transportation was the patients’ condition.</w:t>
            </w:r>
          </w:p>
          <w:p w14:paraId="04D389EF" w14:textId="77777777" w:rsidR="00375D09" w:rsidRPr="009A3D48" w:rsidRDefault="00375D09" w:rsidP="00375D09">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The presence of a serious disease or obvious acute signs and symptoms directly helps the participants make transport decisions.</w:t>
            </w:r>
          </w:p>
          <w:p w14:paraId="425F4E52" w14:textId="67EC3816" w:rsidR="00375D09" w:rsidRPr="009A3D48" w:rsidRDefault="00374AB1" w:rsidP="00375D09">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Also, patients’</w:t>
            </w:r>
            <w:r w:rsidR="00375D09" w:rsidRPr="009A3D48">
              <w:rPr>
                <w:sz w:val="20"/>
                <w:szCs w:val="20"/>
              </w:rPr>
              <w:t xml:space="preserve"> healthy physical state as well as the absence of a serious disease made participants </w:t>
            </w:r>
            <w:r w:rsidR="00375D09" w:rsidRPr="009A3D48">
              <w:rPr>
                <w:sz w:val="20"/>
                <w:szCs w:val="20"/>
              </w:rPr>
              <w:lastRenderedPageBreak/>
              <w:t>suspicious about a real need for transportation.</w:t>
            </w:r>
          </w:p>
          <w:p w14:paraId="5D4C77FA" w14:textId="6C3087A5" w:rsidR="00375D09" w:rsidRPr="009A3D48" w:rsidRDefault="000E6EB4" w:rsidP="00375D09">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Socioeconomic</w:t>
            </w:r>
            <w:r w:rsidR="00375D09" w:rsidRPr="009A3D48">
              <w:rPr>
                <w:sz w:val="20"/>
                <w:szCs w:val="20"/>
              </w:rPr>
              <w:t xml:space="preserve"> status was a factor contributing to transportation decision</w:t>
            </w:r>
            <w:r w:rsidR="00374AB1" w:rsidRPr="009A3D48">
              <w:rPr>
                <w:sz w:val="20"/>
                <w:szCs w:val="20"/>
              </w:rPr>
              <w:t>s</w:t>
            </w:r>
            <w:r w:rsidR="00375D09" w:rsidRPr="009A3D48">
              <w:rPr>
                <w:sz w:val="20"/>
                <w:szCs w:val="20"/>
              </w:rPr>
              <w:t>.</w:t>
            </w:r>
          </w:p>
          <w:p w14:paraId="59A3AA01" w14:textId="4E0F6C24" w:rsidR="00375D09" w:rsidRPr="009A3D48" w:rsidRDefault="00374AB1" w:rsidP="00375D09">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Patients’</w:t>
            </w:r>
            <w:r w:rsidR="00375D09" w:rsidRPr="009A3D48">
              <w:rPr>
                <w:sz w:val="20"/>
                <w:szCs w:val="20"/>
              </w:rPr>
              <w:t xml:space="preserve"> support system (legal, family, </w:t>
            </w:r>
            <w:r w:rsidR="000E6EB4" w:rsidRPr="009A3D48">
              <w:rPr>
                <w:sz w:val="20"/>
                <w:szCs w:val="20"/>
              </w:rPr>
              <w:t>neighbours</w:t>
            </w:r>
            <w:r w:rsidR="00375D09" w:rsidRPr="009A3D48">
              <w:rPr>
                <w:sz w:val="20"/>
                <w:szCs w:val="20"/>
              </w:rPr>
              <w:t xml:space="preserve"> and insurance coverage), affected the participants’ decision</w:t>
            </w:r>
            <w:r w:rsidRPr="009A3D48">
              <w:rPr>
                <w:sz w:val="20"/>
                <w:szCs w:val="20"/>
              </w:rPr>
              <w:t>s</w:t>
            </w:r>
            <w:r w:rsidR="00375D09" w:rsidRPr="009A3D48">
              <w:rPr>
                <w:sz w:val="20"/>
                <w:szCs w:val="20"/>
              </w:rPr>
              <w:t xml:space="preserve"> about transportation.</w:t>
            </w:r>
          </w:p>
          <w:p w14:paraId="76BDCFB0" w14:textId="5F60F70D" w:rsidR="00375D09" w:rsidRPr="009A3D48" w:rsidRDefault="000B019C" w:rsidP="00375D09">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Legal support included health-related rules and regulations that in most cases safeguard patients</w:t>
            </w:r>
            <w:r w:rsidR="00374AB1" w:rsidRPr="009A3D48">
              <w:rPr>
                <w:sz w:val="20"/>
                <w:szCs w:val="20"/>
              </w:rPr>
              <w:t>’</w:t>
            </w:r>
            <w:r w:rsidRPr="009A3D48">
              <w:rPr>
                <w:sz w:val="20"/>
                <w:szCs w:val="20"/>
              </w:rPr>
              <w:t xml:space="preserve"> not care providers’ rights.</w:t>
            </w:r>
          </w:p>
          <w:p w14:paraId="6AD57F48" w14:textId="77777777" w:rsidR="000B019C" w:rsidRPr="009A3D48" w:rsidRDefault="000B019C" w:rsidP="00375D09">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Families obliged the participants, either kindly or forcefully, to transport their patient.</w:t>
            </w:r>
          </w:p>
          <w:p w14:paraId="1B80E02C" w14:textId="77777777" w:rsidR="000B019C" w:rsidRPr="009A3D48" w:rsidRDefault="000B019C" w:rsidP="00375D09">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Health insurance coverage was also an important factor contribution to families’ insistence upon transportation.</w:t>
            </w:r>
          </w:p>
          <w:p w14:paraId="3A24CAEE" w14:textId="394DAB2D" w:rsidR="000B019C" w:rsidRPr="009A3D48" w:rsidRDefault="000B019C" w:rsidP="00375D09">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EMS staffs’ judg</w:t>
            </w:r>
            <w:r w:rsidR="00374AB1" w:rsidRPr="009A3D48">
              <w:rPr>
                <w:sz w:val="20"/>
                <w:szCs w:val="20"/>
              </w:rPr>
              <w:t>e</w:t>
            </w:r>
            <w:r w:rsidRPr="009A3D48">
              <w:rPr>
                <w:sz w:val="20"/>
                <w:szCs w:val="20"/>
              </w:rPr>
              <w:t xml:space="preserve">ment about family </w:t>
            </w:r>
            <w:r w:rsidR="000E6EB4" w:rsidRPr="009A3D48">
              <w:rPr>
                <w:sz w:val="20"/>
                <w:szCs w:val="20"/>
              </w:rPr>
              <w:t>members’</w:t>
            </w:r>
            <w:r w:rsidRPr="009A3D48">
              <w:rPr>
                <w:sz w:val="20"/>
                <w:szCs w:val="20"/>
              </w:rPr>
              <w:t xml:space="preserve"> ability to re-call for ambulance and successfully deliver care </w:t>
            </w:r>
            <w:r w:rsidR="00374AB1" w:rsidRPr="009A3D48">
              <w:rPr>
                <w:sz w:val="20"/>
                <w:szCs w:val="20"/>
              </w:rPr>
              <w:t>to</w:t>
            </w:r>
            <w:r w:rsidRPr="009A3D48">
              <w:rPr>
                <w:sz w:val="20"/>
                <w:szCs w:val="20"/>
              </w:rPr>
              <w:t xml:space="preserve"> their patient until ambulance arrives were also a factor.</w:t>
            </w:r>
          </w:p>
          <w:p w14:paraId="3089E939" w14:textId="77777777" w:rsidR="000B019C" w:rsidRPr="009A3D48" w:rsidRDefault="000B019C" w:rsidP="00375D09">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Educational status of patient and his family was a factor that both facilitated and hindered the participant’s ability to make a right decision about patient transportation.</w:t>
            </w:r>
          </w:p>
          <w:p w14:paraId="35C5049A" w14:textId="2CDBE900" w:rsidR="000B019C" w:rsidRPr="009A3D48" w:rsidRDefault="000B019C" w:rsidP="00375D09">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A higher educational status as well as having health-related education facilitated patients</w:t>
            </w:r>
            <w:r w:rsidR="00374AB1" w:rsidRPr="009A3D48">
              <w:rPr>
                <w:sz w:val="20"/>
                <w:szCs w:val="20"/>
              </w:rPr>
              <w:t>’</w:t>
            </w:r>
            <w:r w:rsidRPr="009A3D48">
              <w:rPr>
                <w:sz w:val="20"/>
                <w:szCs w:val="20"/>
              </w:rPr>
              <w:t xml:space="preserve"> and their families’ understanding of EMS </w:t>
            </w:r>
            <w:r w:rsidRPr="009A3D48">
              <w:rPr>
                <w:sz w:val="20"/>
                <w:szCs w:val="20"/>
              </w:rPr>
              <w:lastRenderedPageBreak/>
              <w:t>staffs’ duties, encouraged them to provide staffs with accurate</w:t>
            </w:r>
            <w:r w:rsidR="00374AB1" w:rsidRPr="009A3D48">
              <w:rPr>
                <w:sz w:val="20"/>
                <w:szCs w:val="20"/>
              </w:rPr>
              <w:t xml:space="preserve"> information about patient</w:t>
            </w:r>
            <w:r w:rsidRPr="009A3D48">
              <w:rPr>
                <w:sz w:val="20"/>
                <w:szCs w:val="20"/>
              </w:rPr>
              <w:t>s</w:t>
            </w:r>
            <w:r w:rsidR="00374AB1" w:rsidRPr="009A3D48">
              <w:rPr>
                <w:sz w:val="20"/>
                <w:szCs w:val="20"/>
              </w:rPr>
              <w:t>’</w:t>
            </w:r>
            <w:r w:rsidRPr="009A3D48">
              <w:rPr>
                <w:sz w:val="20"/>
                <w:szCs w:val="20"/>
              </w:rPr>
              <w:t xml:space="preserve"> condition</w:t>
            </w:r>
            <w:r w:rsidR="00374AB1" w:rsidRPr="009A3D48">
              <w:rPr>
                <w:sz w:val="20"/>
                <w:szCs w:val="20"/>
              </w:rPr>
              <w:t>s</w:t>
            </w:r>
            <w:r w:rsidRPr="009A3D48">
              <w:rPr>
                <w:sz w:val="20"/>
                <w:szCs w:val="20"/>
              </w:rPr>
              <w:t>, and helped them respect staffs’ decisions.</w:t>
            </w:r>
          </w:p>
          <w:p w14:paraId="624E5A11" w14:textId="77777777" w:rsidR="000B019C" w:rsidRPr="009A3D48" w:rsidRDefault="000B019C" w:rsidP="00375D09">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 xml:space="preserve">In some instances, patients and family members who had higher educational status tended to hold higher expectations. </w:t>
            </w:r>
          </w:p>
          <w:p w14:paraId="72E21B02" w14:textId="3F025AB5" w:rsidR="000B019C" w:rsidRPr="009A3D48" w:rsidRDefault="000B019C" w:rsidP="00375D09">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Patients and family members who held health-related deg</w:t>
            </w:r>
            <w:r w:rsidR="00374AB1" w:rsidRPr="009A3D48">
              <w:rPr>
                <w:sz w:val="20"/>
                <w:szCs w:val="20"/>
              </w:rPr>
              <w:t>rees, sometimes</w:t>
            </w:r>
            <w:r w:rsidRPr="009A3D48">
              <w:rPr>
                <w:sz w:val="20"/>
                <w:szCs w:val="20"/>
              </w:rPr>
              <w:t xml:space="preserve"> meddled in EMS staffs’ affairs and negatively affected their decisions. </w:t>
            </w:r>
          </w:p>
          <w:p w14:paraId="67331DF3" w14:textId="3FE30AB5" w:rsidR="00B05A7F" w:rsidRPr="009A3D48" w:rsidRDefault="00B05A7F" w:rsidP="00375D09">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Patients and family members who had low educational status, factors such as misunderstandings and misconceptions about EMS staffs’ duties, inability to establish effective communication, inability to establi</w:t>
            </w:r>
            <w:r w:rsidR="00374AB1" w:rsidRPr="009A3D48">
              <w:rPr>
                <w:sz w:val="20"/>
                <w:szCs w:val="20"/>
              </w:rPr>
              <w:t>sh effective communications with</w:t>
            </w:r>
            <w:r w:rsidRPr="009A3D48">
              <w:rPr>
                <w:sz w:val="20"/>
                <w:szCs w:val="20"/>
              </w:rPr>
              <w:t xml:space="preserve"> staffs, inability</w:t>
            </w:r>
            <w:r w:rsidR="00806547" w:rsidRPr="009A3D48">
              <w:rPr>
                <w:sz w:val="20"/>
                <w:szCs w:val="20"/>
              </w:rPr>
              <w:t xml:space="preserve"> to recall patient’s medical history, and indifference towards the importance of keeping patient’s medical records made decisions regarding transportation difficult.</w:t>
            </w:r>
          </w:p>
          <w:p w14:paraId="2F10E7CB" w14:textId="77777777" w:rsidR="00806547" w:rsidRPr="009A3D48" w:rsidRDefault="00806547" w:rsidP="00375D09">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Patients and families with higher financial status held higher expectations and showed higher sensitivities to their health.</w:t>
            </w:r>
          </w:p>
          <w:p w14:paraId="36991B88" w14:textId="77777777" w:rsidR="00806547" w:rsidRPr="009A3D48" w:rsidRDefault="00806547" w:rsidP="00375D09">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Patients and families with lower financial status were more willing to receive care at home.</w:t>
            </w:r>
          </w:p>
          <w:p w14:paraId="2AC20082" w14:textId="1FAFABC0" w:rsidR="00806547" w:rsidRPr="009A3D48" w:rsidRDefault="00806547" w:rsidP="00375D09">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Patients and families that trusted the EMS staffs</w:t>
            </w:r>
            <w:r w:rsidR="00374AB1" w:rsidRPr="009A3D48">
              <w:rPr>
                <w:sz w:val="20"/>
                <w:szCs w:val="20"/>
              </w:rPr>
              <w:t>’</w:t>
            </w:r>
            <w:r w:rsidRPr="009A3D48">
              <w:rPr>
                <w:sz w:val="20"/>
                <w:szCs w:val="20"/>
              </w:rPr>
              <w:t xml:space="preserve"> abilities were more </w:t>
            </w:r>
            <w:r w:rsidRPr="009A3D48">
              <w:rPr>
                <w:sz w:val="20"/>
                <w:szCs w:val="20"/>
              </w:rPr>
              <w:lastRenderedPageBreak/>
              <w:t>cooperative, provided more accurate information and respected the EMS staffs’ views and decisions.</w:t>
            </w:r>
          </w:p>
          <w:p w14:paraId="6F9A355E" w14:textId="721D3E05" w:rsidR="00806547" w:rsidRPr="009A3D48" w:rsidRDefault="00806547" w:rsidP="00375D09">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 xml:space="preserve">Lack of confidence in the EMS staff </w:t>
            </w:r>
            <w:r w:rsidR="00374AB1" w:rsidRPr="009A3D48">
              <w:rPr>
                <w:sz w:val="20"/>
                <w:szCs w:val="20"/>
              </w:rPr>
              <w:t>might</w:t>
            </w:r>
            <w:r w:rsidRPr="009A3D48">
              <w:rPr>
                <w:sz w:val="20"/>
                <w:szCs w:val="20"/>
              </w:rPr>
              <w:t xml:space="preserve"> result in reluctance to provide information about past medical history and present illness.</w:t>
            </w:r>
          </w:p>
          <w:p w14:paraId="09FE558E" w14:textId="494F5FDB" w:rsidR="00806547" w:rsidRPr="009A3D48" w:rsidRDefault="00806547" w:rsidP="00375D09">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The patient</w:t>
            </w:r>
            <w:r w:rsidR="00374AB1" w:rsidRPr="009A3D48">
              <w:rPr>
                <w:sz w:val="20"/>
                <w:szCs w:val="20"/>
              </w:rPr>
              <w:t>’s</w:t>
            </w:r>
            <w:r w:rsidRPr="009A3D48">
              <w:rPr>
                <w:sz w:val="20"/>
                <w:szCs w:val="20"/>
              </w:rPr>
              <w:t xml:space="preserve"> and family’s beliefs and attitudes </w:t>
            </w:r>
            <w:r w:rsidR="00374AB1" w:rsidRPr="009A3D48">
              <w:rPr>
                <w:sz w:val="20"/>
                <w:szCs w:val="20"/>
              </w:rPr>
              <w:t>towards</w:t>
            </w:r>
            <w:r w:rsidRPr="009A3D48">
              <w:rPr>
                <w:sz w:val="20"/>
                <w:szCs w:val="20"/>
              </w:rPr>
              <w:t xml:space="preserve"> EMS services and their staff contributed to their tendency to abide by EMS staffs’ decisions. These beliefs and attitudes were often based on previous first- or second-</w:t>
            </w:r>
            <w:r w:rsidR="00314261" w:rsidRPr="009A3D48">
              <w:rPr>
                <w:sz w:val="20"/>
                <w:szCs w:val="20"/>
              </w:rPr>
              <w:t>hand experiences of EMS efficiency and safety.</w:t>
            </w:r>
          </w:p>
          <w:p w14:paraId="7D24EC8B" w14:textId="77777777" w:rsidR="00314261" w:rsidRPr="009A3D48" w:rsidRDefault="00314261" w:rsidP="00375D09">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Characteristics of the mission were a factor. Although most of the missions follow a consistent pattern, the conditions and characteristics of each mission are unique and differ from other missions.</w:t>
            </w:r>
          </w:p>
          <w:p w14:paraId="0C938709" w14:textId="079CED73" w:rsidR="00984042" w:rsidRPr="009A3D48" w:rsidRDefault="00984042" w:rsidP="00375D09">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 xml:space="preserve">Response time was a factor. Late arrival, irrespective of its cause presented EMS staff with </w:t>
            </w:r>
            <w:r w:rsidR="00CB1690" w:rsidRPr="009A3D48">
              <w:rPr>
                <w:sz w:val="20"/>
                <w:szCs w:val="20"/>
              </w:rPr>
              <w:t>decision-making</w:t>
            </w:r>
            <w:r w:rsidRPr="009A3D48">
              <w:rPr>
                <w:sz w:val="20"/>
                <w:szCs w:val="20"/>
              </w:rPr>
              <w:t xml:space="preserve"> difficulties </w:t>
            </w:r>
            <w:r w:rsidR="00CB1690" w:rsidRPr="009A3D48">
              <w:rPr>
                <w:sz w:val="20"/>
                <w:szCs w:val="20"/>
              </w:rPr>
              <w:t xml:space="preserve">about transportation, </w:t>
            </w:r>
            <w:r w:rsidRPr="009A3D48">
              <w:rPr>
                <w:sz w:val="20"/>
                <w:szCs w:val="20"/>
              </w:rPr>
              <w:t>through</w:t>
            </w:r>
            <w:r w:rsidR="00CB1690" w:rsidRPr="009A3D48">
              <w:rPr>
                <w:sz w:val="20"/>
                <w:szCs w:val="20"/>
              </w:rPr>
              <w:t xml:space="preserve"> the</w:t>
            </w:r>
            <w:r w:rsidRPr="009A3D48">
              <w:rPr>
                <w:sz w:val="20"/>
                <w:szCs w:val="20"/>
              </w:rPr>
              <w:t xml:space="preserve"> unfavourable emotional atmosphere of emergency situations. EMS staff usually decided on transportation of patient</w:t>
            </w:r>
            <w:r w:rsidR="00CB1690" w:rsidRPr="009A3D48">
              <w:rPr>
                <w:sz w:val="20"/>
                <w:szCs w:val="20"/>
              </w:rPr>
              <w:t>s</w:t>
            </w:r>
            <w:r w:rsidRPr="009A3D48">
              <w:rPr>
                <w:sz w:val="20"/>
                <w:szCs w:val="20"/>
              </w:rPr>
              <w:t xml:space="preserve"> to alleviate the condition and lighten the atmosphere.</w:t>
            </w:r>
          </w:p>
          <w:p w14:paraId="12B02589" w14:textId="77777777" w:rsidR="00984042" w:rsidRPr="009A3D48" w:rsidRDefault="00984042" w:rsidP="00375D09">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lastRenderedPageBreak/>
              <w:t>The possibility of obtaining advice was a factor for decision of transportation.</w:t>
            </w:r>
          </w:p>
          <w:p w14:paraId="0A9CB444" w14:textId="1185FAAC" w:rsidR="00984042" w:rsidRPr="009A3D48" w:rsidRDefault="004D10E6" w:rsidP="00375D09">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Equipment was</w:t>
            </w:r>
            <w:r w:rsidR="00984042" w:rsidRPr="009A3D48">
              <w:rPr>
                <w:sz w:val="20"/>
                <w:szCs w:val="20"/>
              </w:rPr>
              <w:t xml:space="preserve"> a major factor contributing to transportation decision. The inaccessibility or defectiveness of essential equipment made EMS staff suspicious about assessment data and therefor compel</w:t>
            </w:r>
            <w:r w:rsidRPr="009A3D48">
              <w:rPr>
                <w:sz w:val="20"/>
                <w:szCs w:val="20"/>
              </w:rPr>
              <w:t>led</w:t>
            </w:r>
            <w:r w:rsidR="00984042" w:rsidRPr="009A3D48">
              <w:rPr>
                <w:sz w:val="20"/>
                <w:szCs w:val="20"/>
              </w:rPr>
              <w:t xml:space="preserve"> them to transportation</w:t>
            </w:r>
            <w:r w:rsidR="0090252F" w:rsidRPr="009A3D48">
              <w:rPr>
                <w:sz w:val="20"/>
                <w:szCs w:val="20"/>
              </w:rPr>
              <w:t>.</w:t>
            </w:r>
          </w:p>
          <w:p w14:paraId="38BC50B9" w14:textId="6F580643" w:rsidR="0090252F" w:rsidRPr="009A3D48" w:rsidRDefault="0090252F" w:rsidP="00375D09">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Special cases, such as elderly living alone, students in school, culprits and prisoners, and foreigners were almost always transported to medical facilities irrespective of the severity or the s</w:t>
            </w:r>
            <w:r w:rsidR="004D10E6" w:rsidRPr="009A3D48">
              <w:rPr>
                <w:sz w:val="20"/>
                <w:szCs w:val="20"/>
              </w:rPr>
              <w:t xml:space="preserve">eriousness of the problem, </w:t>
            </w:r>
            <w:r w:rsidRPr="009A3D48">
              <w:rPr>
                <w:sz w:val="20"/>
                <w:szCs w:val="20"/>
              </w:rPr>
              <w:t xml:space="preserve">because </w:t>
            </w:r>
            <w:r w:rsidR="004D10E6" w:rsidRPr="009A3D48">
              <w:rPr>
                <w:sz w:val="20"/>
                <w:szCs w:val="20"/>
              </w:rPr>
              <w:t>EMS staff were</w:t>
            </w:r>
            <w:r w:rsidRPr="009A3D48">
              <w:rPr>
                <w:sz w:val="20"/>
                <w:szCs w:val="20"/>
              </w:rPr>
              <w:t xml:space="preserve"> afraid of being accused of negligence or malpractice.</w:t>
            </w:r>
          </w:p>
          <w:p w14:paraId="2B718FA4" w14:textId="2A4EB6CE" w:rsidR="0090252F" w:rsidRPr="009A3D48" w:rsidRDefault="004D10E6" w:rsidP="00375D09">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EMS staffs’ ability to reason</w:t>
            </w:r>
            <w:r w:rsidR="0090252F" w:rsidRPr="009A3D48">
              <w:rPr>
                <w:sz w:val="20"/>
                <w:szCs w:val="20"/>
              </w:rPr>
              <w:t xml:space="preserve"> developed over time through gaining knowledge and experience which also could affect their decisions regarding transportation.</w:t>
            </w:r>
          </w:p>
          <w:p w14:paraId="3EA05687" w14:textId="77777777" w:rsidR="0090252F" w:rsidRPr="009A3D48" w:rsidRDefault="0090252F" w:rsidP="00375D09">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 xml:space="preserve">Medical problems were harder than obvious injuries and traumas to diagnose. </w:t>
            </w:r>
          </w:p>
          <w:p w14:paraId="28244B9E" w14:textId="6E5DC242" w:rsidR="0090252F" w:rsidRPr="009A3D48" w:rsidRDefault="004D10E6" w:rsidP="00375D09">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 xml:space="preserve">EMS staffs with </w:t>
            </w:r>
            <w:r w:rsidR="0090252F" w:rsidRPr="009A3D48">
              <w:rPr>
                <w:sz w:val="20"/>
                <w:szCs w:val="20"/>
              </w:rPr>
              <w:t>more knowledge and experience have better reasoning ability and hence reach sensible decisions more easily and more quickly.</w:t>
            </w:r>
          </w:p>
          <w:p w14:paraId="1375A652" w14:textId="487F4A4A" w:rsidR="0090252F" w:rsidRPr="009A3D48" w:rsidRDefault="0090252F" w:rsidP="00375D09">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 xml:space="preserve">The physical </w:t>
            </w:r>
            <w:r w:rsidR="004D10E6" w:rsidRPr="009A3D48">
              <w:rPr>
                <w:sz w:val="20"/>
                <w:szCs w:val="20"/>
              </w:rPr>
              <w:t>health status of EMS staffs</w:t>
            </w:r>
            <w:r w:rsidRPr="009A3D48">
              <w:rPr>
                <w:sz w:val="20"/>
                <w:szCs w:val="20"/>
              </w:rPr>
              <w:t xml:space="preserve"> affected their transportation decisions. (Fatigue, sleepiness, the </w:t>
            </w:r>
            <w:r w:rsidRPr="009A3D48">
              <w:rPr>
                <w:sz w:val="20"/>
                <w:szCs w:val="20"/>
              </w:rPr>
              <w:lastRenderedPageBreak/>
              <w:t>flu, headache and musc</w:t>
            </w:r>
            <w:r w:rsidR="004D10E6" w:rsidRPr="009A3D48">
              <w:rPr>
                <w:sz w:val="20"/>
                <w:szCs w:val="20"/>
              </w:rPr>
              <w:t>ul</w:t>
            </w:r>
            <w:r w:rsidRPr="009A3D48">
              <w:rPr>
                <w:sz w:val="20"/>
                <w:szCs w:val="20"/>
              </w:rPr>
              <w:t>oskeletal pain)</w:t>
            </w:r>
          </w:p>
          <w:p w14:paraId="237A5AED" w14:textId="3A3FC9EB" w:rsidR="0090252F" w:rsidRPr="009A3D48" w:rsidRDefault="0090252F" w:rsidP="00375D09">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 xml:space="preserve">The strength of EMS staff’s support </w:t>
            </w:r>
            <w:r w:rsidR="00E273FF" w:rsidRPr="009A3D48">
              <w:rPr>
                <w:sz w:val="20"/>
                <w:szCs w:val="20"/>
              </w:rPr>
              <w:t>system, including legal, organiz</w:t>
            </w:r>
            <w:r w:rsidRPr="009A3D48">
              <w:rPr>
                <w:sz w:val="20"/>
                <w:szCs w:val="20"/>
              </w:rPr>
              <w:t>ational, professional</w:t>
            </w:r>
            <w:r w:rsidR="001C0463" w:rsidRPr="009A3D48">
              <w:rPr>
                <w:sz w:val="20"/>
                <w:szCs w:val="20"/>
              </w:rPr>
              <w:t xml:space="preserve">, managerial, and financial support as well as liability insurance coverage was also a key factor affecting the </w:t>
            </w:r>
            <w:r w:rsidR="000E6EB4" w:rsidRPr="009A3D48">
              <w:rPr>
                <w:sz w:val="20"/>
                <w:szCs w:val="20"/>
              </w:rPr>
              <w:t>participants’</w:t>
            </w:r>
            <w:r w:rsidR="001C0463" w:rsidRPr="009A3D48">
              <w:rPr>
                <w:sz w:val="20"/>
                <w:szCs w:val="20"/>
              </w:rPr>
              <w:t xml:space="preserve"> decision</w:t>
            </w:r>
            <w:r w:rsidR="00E273FF" w:rsidRPr="009A3D48">
              <w:rPr>
                <w:sz w:val="20"/>
                <w:szCs w:val="20"/>
              </w:rPr>
              <w:t>s</w:t>
            </w:r>
            <w:r w:rsidR="001C0463" w:rsidRPr="009A3D48">
              <w:rPr>
                <w:sz w:val="20"/>
                <w:szCs w:val="20"/>
              </w:rPr>
              <w:t xml:space="preserve"> about patient transportation. EMS that did not have an effective support system made decisions that carried minimal risk.</w:t>
            </w:r>
          </w:p>
        </w:tc>
        <w:tc>
          <w:tcPr>
            <w:tcW w:w="2001" w:type="dxa"/>
          </w:tcPr>
          <w:p w14:paraId="27FF0659" w14:textId="6E16546D" w:rsidR="00460533" w:rsidRPr="009A3D48" w:rsidRDefault="000E6EB4">
            <w:pPr>
              <w:cnfStyle w:val="000000000000" w:firstRow="0" w:lastRow="0" w:firstColumn="0" w:lastColumn="0" w:oddVBand="0" w:evenVBand="0" w:oddHBand="0" w:evenHBand="0" w:firstRowFirstColumn="0" w:firstRowLastColumn="0" w:lastRowFirstColumn="0" w:lastRowLastColumn="0"/>
              <w:rPr>
                <w:b/>
                <w:sz w:val="20"/>
                <w:szCs w:val="20"/>
              </w:rPr>
            </w:pPr>
            <w:r w:rsidRPr="009A3D48">
              <w:rPr>
                <w:b/>
                <w:sz w:val="20"/>
                <w:szCs w:val="20"/>
              </w:rPr>
              <w:lastRenderedPageBreak/>
              <w:t>Limitations</w:t>
            </w:r>
            <w:r w:rsidR="001A322D" w:rsidRPr="009A3D48">
              <w:rPr>
                <w:b/>
                <w:sz w:val="20"/>
                <w:szCs w:val="20"/>
              </w:rPr>
              <w:t>:</w:t>
            </w:r>
          </w:p>
          <w:p w14:paraId="7DA34C69" w14:textId="2593F5F9" w:rsidR="001C0463" w:rsidRPr="009A3D48" w:rsidRDefault="001C0463">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Participants might have taken into accoun</w:t>
            </w:r>
            <w:r w:rsidR="00374AB1" w:rsidRPr="009A3D48">
              <w:rPr>
                <w:sz w:val="20"/>
                <w:szCs w:val="20"/>
              </w:rPr>
              <w:t>t different personal and organiz</w:t>
            </w:r>
            <w:r w:rsidRPr="009A3D48">
              <w:rPr>
                <w:sz w:val="20"/>
                <w:szCs w:val="20"/>
              </w:rPr>
              <w:t>ational considerations when sharing their experiences</w:t>
            </w:r>
            <w:r w:rsidR="00374AB1" w:rsidRPr="009A3D48">
              <w:rPr>
                <w:sz w:val="20"/>
                <w:szCs w:val="20"/>
              </w:rPr>
              <w:t xml:space="preserve"> even though the authors strove</w:t>
            </w:r>
            <w:r w:rsidRPr="009A3D48">
              <w:rPr>
                <w:sz w:val="20"/>
                <w:szCs w:val="20"/>
              </w:rPr>
              <w:t xml:space="preserve"> to create a comfortable and supportive environment during the interviews.</w:t>
            </w:r>
          </w:p>
        </w:tc>
        <w:tc>
          <w:tcPr>
            <w:tcW w:w="1701" w:type="dxa"/>
          </w:tcPr>
          <w:p w14:paraId="7CB74E4E" w14:textId="77777777" w:rsidR="00460533" w:rsidRPr="009A3D48" w:rsidRDefault="00134C21">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Fair</w:t>
            </w:r>
          </w:p>
        </w:tc>
      </w:tr>
      <w:tr w:rsidR="009A3D48" w:rsidRPr="009A3D48" w14:paraId="2BE2D11A" w14:textId="77777777" w:rsidTr="00B84D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Pr>
          <w:p w14:paraId="0C91125A" w14:textId="77777777" w:rsidR="00460533" w:rsidRPr="009A3D48" w:rsidRDefault="001858A7">
            <w:r w:rsidRPr="009A3D48">
              <w:lastRenderedPageBreak/>
              <w:t>31</w:t>
            </w:r>
          </w:p>
        </w:tc>
        <w:tc>
          <w:tcPr>
            <w:tcW w:w="1220" w:type="dxa"/>
          </w:tcPr>
          <w:p w14:paraId="3479CBEE" w14:textId="77777777" w:rsidR="00460533" w:rsidRPr="009A3D48" w:rsidRDefault="00210D6D">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Factors influencing hospital transport of patients in continuing cardiac arrest</w:t>
            </w:r>
          </w:p>
        </w:tc>
        <w:tc>
          <w:tcPr>
            <w:tcW w:w="1225" w:type="dxa"/>
          </w:tcPr>
          <w:p w14:paraId="3F913D02" w14:textId="77777777" w:rsidR="00460533" w:rsidRPr="009A3D48" w:rsidRDefault="00210D6D">
            <w:pPr>
              <w:cnfStyle w:val="000000100000" w:firstRow="0" w:lastRow="0" w:firstColumn="0" w:lastColumn="0" w:oddVBand="0" w:evenVBand="0" w:oddHBand="1" w:evenHBand="0" w:firstRowFirstColumn="0" w:firstRowLastColumn="0" w:lastRowFirstColumn="0" w:lastRowLastColumn="0"/>
              <w:rPr>
                <w:i/>
                <w:sz w:val="20"/>
                <w:szCs w:val="20"/>
              </w:rPr>
            </w:pPr>
            <w:r w:rsidRPr="009A3D48">
              <w:rPr>
                <w:sz w:val="20"/>
                <w:szCs w:val="20"/>
              </w:rPr>
              <w:t xml:space="preserve">Hick, J., Mahoney, B., &amp; </w:t>
            </w:r>
            <w:proofErr w:type="spellStart"/>
            <w:r w:rsidRPr="009A3D48">
              <w:rPr>
                <w:sz w:val="20"/>
                <w:szCs w:val="20"/>
              </w:rPr>
              <w:t>Lappe</w:t>
            </w:r>
            <w:proofErr w:type="spellEnd"/>
            <w:r w:rsidRPr="009A3D48">
              <w:rPr>
                <w:sz w:val="20"/>
                <w:szCs w:val="20"/>
              </w:rPr>
              <w:t xml:space="preserve">, M. </w:t>
            </w:r>
            <w:r w:rsidRPr="009A3D48">
              <w:rPr>
                <w:i/>
                <w:sz w:val="20"/>
                <w:szCs w:val="20"/>
              </w:rPr>
              <w:t>Annals of Emergency Medicine, 1998;32(1):19-25</w:t>
            </w:r>
          </w:p>
        </w:tc>
        <w:tc>
          <w:tcPr>
            <w:tcW w:w="1521" w:type="dxa"/>
          </w:tcPr>
          <w:p w14:paraId="41DE3D82" w14:textId="621257DD" w:rsidR="00460533" w:rsidRPr="009A3D48" w:rsidRDefault="001A322D">
            <w:pPr>
              <w:cnfStyle w:val="000000100000" w:firstRow="0" w:lastRow="0" w:firstColumn="0" w:lastColumn="0" w:oddVBand="0" w:evenVBand="0" w:oddHBand="1" w:evenHBand="0" w:firstRowFirstColumn="0" w:firstRowLastColumn="0" w:lastRowFirstColumn="0" w:lastRowLastColumn="0"/>
              <w:rPr>
                <w:sz w:val="20"/>
                <w:szCs w:val="20"/>
              </w:rPr>
            </w:pPr>
            <w:r w:rsidRPr="009A3D48">
              <w:rPr>
                <w:b/>
                <w:sz w:val="20"/>
                <w:szCs w:val="20"/>
              </w:rPr>
              <w:t>M</w:t>
            </w:r>
            <w:r w:rsidR="009A2AAB" w:rsidRPr="009A3D48">
              <w:rPr>
                <w:b/>
                <w:sz w:val="20"/>
                <w:szCs w:val="20"/>
              </w:rPr>
              <w:t>ethods</w:t>
            </w:r>
            <w:r w:rsidR="00210D6D" w:rsidRPr="009A3D48">
              <w:rPr>
                <w:b/>
                <w:sz w:val="20"/>
                <w:szCs w:val="20"/>
              </w:rPr>
              <w:t>:</w:t>
            </w:r>
          </w:p>
          <w:p w14:paraId="05EA7E85" w14:textId="77777777" w:rsidR="00210D6D" w:rsidRPr="009A3D48" w:rsidRDefault="001877BE">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Prospective data collection of study sheets that paramedics attending unsuccessful resuscitation completed.</w:t>
            </w:r>
          </w:p>
          <w:p w14:paraId="10046313" w14:textId="77777777" w:rsidR="00425E84" w:rsidRPr="009A3D48" w:rsidRDefault="00425E84">
            <w:pPr>
              <w:cnfStyle w:val="000000100000" w:firstRow="0" w:lastRow="0" w:firstColumn="0" w:lastColumn="0" w:oddVBand="0" w:evenVBand="0" w:oddHBand="1" w:evenHBand="0" w:firstRowFirstColumn="0" w:firstRowLastColumn="0" w:lastRowFirstColumn="0" w:lastRowLastColumn="0"/>
              <w:rPr>
                <w:sz w:val="20"/>
                <w:szCs w:val="20"/>
              </w:rPr>
            </w:pPr>
          </w:p>
          <w:p w14:paraId="13599092" w14:textId="77777777" w:rsidR="00425E84" w:rsidRPr="009A3D48" w:rsidRDefault="00425E84">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USA</w:t>
            </w:r>
          </w:p>
        </w:tc>
        <w:tc>
          <w:tcPr>
            <w:tcW w:w="1984" w:type="dxa"/>
            <w:tcBorders>
              <w:bottom w:val="single" w:sz="4" w:space="0" w:color="auto"/>
            </w:tcBorders>
          </w:tcPr>
          <w:p w14:paraId="6E0BDB25" w14:textId="427AD5AF" w:rsidR="00460533" w:rsidRPr="009A3D48" w:rsidRDefault="001A322D">
            <w:pPr>
              <w:cnfStyle w:val="000000100000" w:firstRow="0" w:lastRow="0" w:firstColumn="0" w:lastColumn="0" w:oddVBand="0" w:evenVBand="0" w:oddHBand="1" w:evenHBand="0" w:firstRowFirstColumn="0" w:firstRowLastColumn="0" w:lastRowFirstColumn="0" w:lastRowLastColumn="0"/>
              <w:rPr>
                <w:b/>
                <w:sz w:val="20"/>
                <w:szCs w:val="20"/>
              </w:rPr>
            </w:pPr>
            <w:r w:rsidRPr="009A3D48">
              <w:rPr>
                <w:b/>
                <w:sz w:val="20"/>
                <w:szCs w:val="20"/>
              </w:rPr>
              <w:t>A</w:t>
            </w:r>
            <w:r w:rsidR="009A2AAB" w:rsidRPr="009A3D48">
              <w:rPr>
                <w:b/>
                <w:sz w:val="20"/>
                <w:szCs w:val="20"/>
              </w:rPr>
              <w:t>im</w:t>
            </w:r>
            <w:r w:rsidR="001877BE" w:rsidRPr="009A3D48">
              <w:rPr>
                <w:b/>
                <w:sz w:val="20"/>
                <w:szCs w:val="20"/>
              </w:rPr>
              <w:t>:</w:t>
            </w:r>
          </w:p>
          <w:p w14:paraId="57E31DCA" w14:textId="10F86203" w:rsidR="001877BE" w:rsidRPr="009A3D48" w:rsidRDefault="001A322D">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To</w:t>
            </w:r>
            <w:r w:rsidR="001877BE" w:rsidRPr="009A3D48">
              <w:rPr>
                <w:sz w:val="20"/>
                <w:szCs w:val="20"/>
              </w:rPr>
              <w:t xml:space="preserve"> determine the factors that influence transport of victims of out-of-hospital continuing cardiac arrest and to define problems with field termination of resuscitation efforts.</w:t>
            </w:r>
          </w:p>
        </w:tc>
        <w:tc>
          <w:tcPr>
            <w:tcW w:w="3814" w:type="dxa"/>
          </w:tcPr>
          <w:p w14:paraId="3EFAB842" w14:textId="77777777" w:rsidR="00460533" w:rsidRPr="009A3D48" w:rsidRDefault="009A2AAB">
            <w:pPr>
              <w:cnfStyle w:val="000000100000" w:firstRow="0" w:lastRow="0" w:firstColumn="0" w:lastColumn="0" w:oddVBand="0" w:evenVBand="0" w:oddHBand="1" w:evenHBand="0" w:firstRowFirstColumn="0" w:firstRowLastColumn="0" w:lastRowFirstColumn="0" w:lastRowLastColumn="0"/>
              <w:rPr>
                <w:b/>
                <w:sz w:val="20"/>
                <w:szCs w:val="20"/>
              </w:rPr>
            </w:pPr>
            <w:r w:rsidRPr="009A3D48">
              <w:rPr>
                <w:b/>
                <w:sz w:val="20"/>
                <w:szCs w:val="20"/>
              </w:rPr>
              <w:t>Results</w:t>
            </w:r>
            <w:r w:rsidR="001877BE" w:rsidRPr="009A3D48">
              <w:rPr>
                <w:b/>
                <w:sz w:val="20"/>
                <w:szCs w:val="20"/>
              </w:rPr>
              <w:t>:</w:t>
            </w:r>
          </w:p>
          <w:p w14:paraId="337B88B4" w14:textId="77777777" w:rsidR="001877BE" w:rsidRPr="009A3D48" w:rsidRDefault="001877BE">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In all 259 cardiac arrests were attended during the data collection period. In 79 of the cases the patient was pronounced dead on the basis of clinical criteria. 180 patients were resuscitated and transported to hospital. 68 patients were transported while in continuing cardiac arrest.</w:t>
            </w:r>
          </w:p>
          <w:p w14:paraId="25383B3B" w14:textId="77777777" w:rsidR="001877BE" w:rsidRPr="009A3D48" w:rsidRDefault="001877BE" w:rsidP="001877BE">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Paramedics made the decision to transport in 54 of the cases, physicians did so in 14 cases.</w:t>
            </w:r>
          </w:p>
          <w:p w14:paraId="7945181A" w14:textId="77777777" w:rsidR="001877BE" w:rsidRPr="009A3D48" w:rsidRDefault="001877BE" w:rsidP="001877BE">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The single greatest reason for transportation was cardiac arrest in public places.</w:t>
            </w:r>
          </w:p>
          <w:p w14:paraId="6ABA9D32" w14:textId="77777777" w:rsidR="001877BE" w:rsidRPr="009A3D48" w:rsidRDefault="005A22D5" w:rsidP="001877BE">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Medical factors were another main reason for transportation.</w:t>
            </w:r>
          </w:p>
          <w:p w14:paraId="142D7BD5" w14:textId="77777777" w:rsidR="005A22D5" w:rsidRPr="009A3D48" w:rsidRDefault="005A22D5" w:rsidP="001877BE">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Possible correctable causes (overdose, carbon monoxide poisoning, choking and PEA).</w:t>
            </w:r>
          </w:p>
          <w:p w14:paraId="2FF446BD" w14:textId="77777777" w:rsidR="005A22D5" w:rsidRPr="009A3D48" w:rsidRDefault="005A22D5" w:rsidP="001877BE">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Persistent refractory VT/VF prompted transport in some cases.</w:t>
            </w:r>
          </w:p>
          <w:p w14:paraId="494A8884" w14:textId="77777777" w:rsidR="005A22D5" w:rsidRPr="009A3D48" w:rsidRDefault="005A22D5" w:rsidP="005A22D5">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 xml:space="preserve">Inability to start an iv-line and airway problems were indication </w:t>
            </w:r>
            <w:r w:rsidRPr="009A3D48">
              <w:rPr>
                <w:sz w:val="20"/>
                <w:szCs w:val="20"/>
              </w:rPr>
              <w:lastRenderedPageBreak/>
              <w:t>for transportation. Because ACLS had not yet be</w:t>
            </w:r>
            <w:r w:rsidR="000E6EB4" w:rsidRPr="009A3D48">
              <w:rPr>
                <w:sz w:val="20"/>
                <w:szCs w:val="20"/>
              </w:rPr>
              <w:t>e</w:t>
            </w:r>
            <w:r w:rsidRPr="009A3D48">
              <w:rPr>
                <w:sz w:val="20"/>
                <w:szCs w:val="20"/>
              </w:rPr>
              <w:t>n possible.</w:t>
            </w:r>
          </w:p>
          <w:p w14:paraId="4B641136" w14:textId="4B15D56A" w:rsidR="005A22D5" w:rsidRPr="009A3D48" w:rsidRDefault="00BC3FBD" w:rsidP="005A22D5">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Cultural barriers were</w:t>
            </w:r>
            <w:r w:rsidR="005A22D5" w:rsidRPr="009A3D48">
              <w:rPr>
                <w:sz w:val="20"/>
                <w:szCs w:val="20"/>
              </w:rPr>
              <w:t xml:space="preserve"> cited in one case in which a hysterical, </w:t>
            </w:r>
            <w:r w:rsidR="000E6EB4" w:rsidRPr="009A3D48">
              <w:rPr>
                <w:sz w:val="20"/>
                <w:szCs w:val="20"/>
              </w:rPr>
              <w:t>non-English</w:t>
            </w:r>
            <w:r w:rsidR="005A22D5" w:rsidRPr="009A3D48">
              <w:rPr>
                <w:sz w:val="20"/>
                <w:szCs w:val="20"/>
              </w:rPr>
              <w:t>-speaking family was present bu</w:t>
            </w:r>
            <w:r w:rsidR="000E6EB4" w:rsidRPr="009A3D48">
              <w:rPr>
                <w:sz w:val="20"/>
                <w:szCs w:val="20"/>
              </w:rPr>
              <w:t>t</w:t>
            </w:r>
            <w:r w:rsidR="005A22D5" w:rsidRPr="009A3D48">
              <w:rPr>
                <w:sz w:val="20"/>
                <w:szCs w:val="20"/>
              </w:rPr>
              <w:t xml:space="preserve"> no interpreter was available.</w:t>
            </w:r>
          </w:p>
          <w:p w14:paraId="58F5159D" w14:textId="358734A0" w:rsidR="005A22D5" w:rsidRPr="009A3D48" w:rsidRDefault="005A22D5" w:rsidP="005A22D5">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 xml:space="preserve">In two cases family explicitly rejected field termination. In another the paramedics believed that the family </w:t>
            </w:r>
            <w:r w:rsidR="00BC3FBD" w:rsidRPr="009A3D48">
              <w:rPr>
                <w:sz w:val="20"/>
                <w:szCs w:val="20"/>
              </w:rPr>
              <w:t>was too</w:t>
            </w:r>
            <w:r w:rsidRPr="009A3D48">
              <w:rPr>
                <w:sz w:val="20"/>
                <w:szCs w:val="20"/>
              </w:rPr>
              <w:t xml:space="preserve"> unstable to accept field termination.</w:t>
            </w:r>
          </w:p>
          <w:p w14:paraId="4D4B0F70" w14:textId="77777777" w:rsidR="005A22D5" w:rsidRPr="009A3D48" w:rsidRDefault="005A22D5" w:rsidP="005A22D5">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Extreme obesity.</w:t>
            </w:r>
          </w:p>
          <w:p w14:paraId="539C08A3" w14:textId="77777777" w:rsidR="005A22D5" w:rsidRPr="009A3D48" w:rsidRDefault="005A22D5" w:rsidP="005A22D5">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 xml:space="preserve">Communication failure, not being able to get hold of additional resources or medical </w:t>
            </w:r>
            <w:r w:rsidR="000E6EB4" w:rsidRPr="009A3D48">
              <w:rPr>
                <w:sz w:val="20"/>
                <w:szCs w:val="20"/>
              </w:rPr>
              <w:t>advice</w:t>
            </w:r>
            <w:r w:rsidRPr="009A3D48">
              <w:rPr>
                <w:sz w:val="20"/>
                <w:szCs w:val="20"/>
              </w:rPr>
              <w:t>.</w:t>
            </w:r>
          </w:p>
        </w:tc>
        <w:tc>
          <w:tcPr>
            <w:tcW w:w="2001" w:type="dxa"/>
          </w:tcPr>
          <w:p w14:paraId="240443F6" w14:textId="77777777" w:rsidR="00460533" w:rsidRPr="009A3D48" w:rsidRDefault="009A2AAB">
            <w:pPr>
              <w:cnfStyle w:val="000000100000" w:firstRow="0" w:lastRow="0" w:firstColumn="0" w:lastColumn="0" w:oddVBand="0" w:evenVBand="0" w:oddHBand="1" w:evenHBand="0" w:firstRowFirstColumn="0" w:firstRowLastColumn="0" w:lastRowFirstColumn="0" w:lastRowLastColumn="0"/>
              <w:rPr>
                <w:b/>
                <w:sz w:val="20"/>
                <w:szCs w:val="20"/>
              </w:rPr>
            </w:pPr>
            <w:r w:rsidRPr="009A3D48">
              <w:rPr>
                <w:b/>
                <w:sz w:val="20"/>
                <w:szCs w:val="20"/>
              </w:rPr>
              <w:lastRenderedPageBreak/>
              <w:t>Limitations</w:t>
            </w:r>
            <w:r w:rsidR="005A22D5" w:rsidRPr="009A3D48">
              <w:rPr>
                <w:b/>
                <w:sz w:val="20"/>
                <w:szCs w:val="20"/>
              </w:rPr>
              <w:t>:</w:t>
            </w:r>
          </w:p>
          <w:p w14:paraId="52AFF9AD" w14:textId="77777777" w:rsidR="005A22D5" w:rsidRPr="009A3D48" w:rsidRDefault="005A22D5">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The paramedics may have noted “physician ordered transport” in some cases to avoid listing factors influencing transport, or did not think carefully about their reasons for initiating transport.</w:t>
            </w:r>
          </w:p>
          <w:p w14:paraId="440A3C5C" w14:textId="77777777" w:rsidR="007470C3" w:rsidRPr="009A3D48" w:rsidRDefault="007470C3">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The influence of past practice to transport may influence some groups of paramedics more than others.</w:t>
            </w:r>
          </w:p>
          <w:p w14:paraId="57BA7F72" w14:textId="77777777" w:rsidR="007470C3" w:rsidRPr="009A3D48" w:rsidRDefault="007470C3">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 xml:space="preserve">The </w:t>
            </w:r>
            <w:r w:rsidR="000E6EB4" w:rsidRPr="009A3D48">
              <w:rPr>
                <w:sz w:val="20"/>
                <w:szCs w:val="20"/>
              </w:rPr>
              <w:t>physicians’</w:t>
            </w:r>
            <w:r w:rsidRPr="009A3D48">
              <w:rPr>
                <w:sz w:val="20"/>
                <w:szCs w:val="20"/>
              </w:rPr>
              <w:t xml:space="preserve"> reasons for transportation decisions is unavailable.</w:t>
            </w:r>
          </w:p>
          <w:p w14:paraId="28B81314" w14:textId="71DBAE72" w:rsidR="007470C3" w:rsidRPr="009A3D48" w:rsidRDefault="00187B4D">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The data collection was</w:t>
            </w:r>
            <w:r w:rsidR="007470C3" w:rsidRPr="009A3D48">
              <w:rPr>
                <w:sz w:val="20"/>
                <w:szCs w:val="20"/>
              </w:rPr>
              <w:t xml:space="preserve"> mainly </w:t>
            </w:r>
            <w:r w:rsidRPr="009A3D48">
              <w:rPr>
                <w:sz w:val="20"/>
                <w:szCs w:val="20"/>
              </w:rPr>
              <w:t xml:space="preserve">done in </w:t>
            </w:r>
            <w:r w:rsidRPr="009A3D48">
              <w:rPr>
                <w:sz w:val="20"/>
                <w:szCs w:val="20"/>
              </w:rPr>
              <w:lastRenderedPageBreak/>
              <w:t xml:space="preserve">the winter </w:t>
            </w:r>
            <w:r w:rsidR="007470C3" w:rsidRPr="009A3D48">
              <w:rPr>
                <w:sz w:val="20"/>
                <w:szCs w:val="20"/>
              </w:rPr>
              <w:t>period which makes hypothermia a reason for transportation.</w:t>
            </w:r>
          </w:p>
          <w:p w14:paraId="38C0B7DD" w14:textId="77777777" w:rsidR="007470C3" w:rsidRPr="009A3D48" w:rsidRDefault="007470C3">
            <w:pPr>
              <w:cnfStyle w:val="000000100000" w:firstRow="0" w:lastRow="0" w:firstColumn="0" w:lastColumn="0" w:oddVBand="0" w:evenVBand="0" w:oddHBand="1" w:evenHBand="0" w:firstRowFirstColumn="0" w:firstRowLastColumn="0" w:lastRowFirstColumn="0" w:lastRowLastColumn="0"/>
              <w:rPr>
                <w:sz w:val="20"/>
                <w:szCs w:val="20"/>
              </w:rPr>
            </w:pPr>
          </w:p>
        </w:tc>
        <w:tc>
          <w:tcPr>
            <w:tcW w:w="1701" w:type="dxa"/>
          </w:tcPr>
          <w:p w14:paraId="545A6BB5" w14:textId="77777777" w:rsidR="00460533" w:rsidRPr="009A3D48" w:rsidRDefault="00134C21">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lastRenderedPageBreak/>
              <w:t>Poor</w:t>
            </w:r>
          </w:p>
        </w:tc>
      </w:tr>
      <w:tr w:rsidR="009A3D48" w:rsidRPr="009A3D48" w14:paraId="566C9727" w14:textId="77777777" w:rsidTr="00B84D94">
        <w:tc>
          <w:tcPr>
            <w:cnfStyle w:val="001000000000" w:firstRow="0" w:lastRow="0" w:firstColumn="1" w:lastColumn="0" w:oddVBand="0" w:evenVBand="0" w:oddHBand="0" w:evenHBand="0" w:firstRowFirstColumn="0" w:firstRowLastColumn="0" w:lastRowFirstColumn="0" w:lastRowLastColumn="0"/>
            <w:tcW w:w="851" w:type="dxa"/>
          </w:tcPr>
          <w:p w14:paraId="377C9DD3" w14:textId="77777777" w:rsidR="00460533" w:rsidRPr="009A3D48" w:rsidRDefault="001858A7">
            <w:r w:rsidRPr="009A3D48">
              <w:t>32</w:t>
            </w:r>
          </w:p>
        </w:tc>
        <w:tc>
          <w:tcPr>
            <w:tcW w:w="1220" w:type="dxa"/>
          </w:tcPr>
          <w:p w14:paraId="42BF7727" w14:textId="1C6F178D" w:rsidR="00460533" w:rsidRPr="009A3D48" w:rsidRDefault="00BD10AB">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How is the diagnosis made? The observation of paramedics performance in simulated completion task</w:t>
            </w:r>
          </w:p>
        </w:tc>
        <w:tc>
          <w:tcPr>
            <w:tcW w:w="1225" w:type="dxa"/>
          </w:tcPr>
          <w:p w14:paraId="464AE24B" w14:textId="77777777" w:rsidR="00460533" w:rsidRPr="009A3D48" w:rsidRDefault="00560FF7">
            <w:pPr>
              <w:cnfStyle w:val="000000000000" w:firstRow="0" w:lastRow="0" w:firstColumn="0" w:lastColumn="0" w:oddVBand="0" w:evenVBand="0" w:oddHBand="0" w:evenHBand="0" w:firstRowFirstColumn="0" w:firstRowLastColumn="0" w:lastRowFirstColumn="0" w:lastRowLastColumn="0"/>
              <w:rPr>
                <w:i/>
                <w:sz w:val="20"/>
                <w:szCs w:val="20"/>
              </w:rPr>
            </w:pPr>
            <w:proofErr w:type="spellStart"/>
            <w:r w:rsidRPr="009A3D48">
              <w:rPr>
                <w:sz w:val="20"/>
                <w:szCs w:val="20"/>
              </w:rPr>
              <w:t>Gurnáková</w:t>
            </w:r>
            <w:proofErr w:type="spellEnd"/>
            <w:r w:rsidRPr="009A3D48">
              <w:rPr>
                <w:sz w:val="20"/>
                <w:szCs w:val="20"/>
              </w:rPr>
              <w:t xml:space="preserve">, J., &amp; </w:t>
            </w:r>
            <w:proofErr w:type="spellStart"/>
            <w:r w:rsidRPr="009A3D48">
              <w:rPr>
                <w:sz w:val="20"/>
                <w:szCs w:val="20"/>
              </w:rPr>
              <w:t>Harencárová</w:t>
            </w:r>
            <w:proofErr w:type="spellEnd"/>
            <w:r w:rsidRPr="009A3D48">
              <w:rPr>
                <w:sz w:val="20"/>
                <w:szCs w:val="20"/>
              </w:rPr>
              <w:t xml:space="preserve">, H. </w:t>
            </w:r>
            <w:r w:rsidRPr="009A3D48">
              <w:rPr>
                <w:i/>
                <w:sz w:val="20"/>
                <w:szCs w:val="20"/>
              </w:rPr>
              <w:t>International conference on Naturalistic decision making, 2013, Marseille, France.</w:t>
            </w:r>
          </w:p>
          <w:p w14:paraId="41D829E4" w14:textId="77777777" w:rsidR="00425E84" w:rsidRPr="009A3D48" w:rsidRDefault="00425E84">
            <w:pPr>
              <w:cnfStyle w:val="000000000000" w:firstRow="0" w:lastRow="0" w:firstColumn="0" w:lastColumn="0" w:oddVBand="0" w:evenVBand="0" w:oddHBand="0" w:evenHBand="0" w:firstRowFirstColumn="0" w:firstRowLastColumn="0" w:lastRowFirstColumn="0" w:lastRowLastColumn="0"/>
              <w:rPr>
                <w:i/>
                <w:sz w:val="20"/>
                <w:szCs w:val="20"/>
              </w:rPr>
            </w:pPr>
          </w:p>
          <w:p w14:paraId="1CCBF715" w14:textId="77777777" w:rsidR="00425E84" w:rsidRPr="009A3D48" w:rsidRDefault="00425E84">
            <w:pP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9A3D48">
              <w:rPr>
                <w:sz w:val="20"/>
                <w:szCs w:val="20"/>
              </w:rPr>
              <w:t>Czechia</w:t>
            </w:r>
            <w:proofErr w:type="spellEnd"/>
          </w:p>
        </w:tc>
        <w:tc>
          <w:tcPr>
            <w:tcW w:w="1521" w:type="dxa"/>
            <w:tcBorders>
              <w:right w:val="single" w:sz="4" w:space="0" w:color="auto"/>
            </w:tcBorders>
          </w:tcPr>
          <w:p w14:paraId="57D29FA4" w14:textId="34D24201" w:rsidR="00460533" w:rsidRPr="009A3D48" w:rsidRDefault="001A322D">
            <w:pPr>
              <w:cnfStyle w:val="000000000000" w:firstRow="0" w:lastRow="0" w:firstColumn="0" w:lastColumn="0" w:oddVBand="0" w:evenVBand="0" w:oddHBand="0" w:evenHBand="0" w:firstRowFirstColumn="0" w:firstRowLastColumn="0" w:lastRowFirstColumn="0" w:lastRowLastColumn="0"/>
              <w:rPr>
                <w:b/>
                <w:sz w:val="20"/>
                <w:szCs w:val="20"/>
              </w:rPr>
            </w:pPr>
            <w:r w:rsidRPr="009A3D48">
              <w:rPr>
                <w:b/>
                <w:sz w:val="20"/>
                <w:szCs w:val="20"/>
              </w:rPr>
              <w:t>M</w:t>
            </w:r>
            <w:r w:rsidR="009A2AAB" w:rsidRPr="009A3D48">
              <w:rPr>
                <w:b/>
                <w:sz w:val="20"/>
                <w:szCs w:val="20"/>
              </w:rPr>
              <w:t>ethods</w:t>
            </w:r>
            <w:r w:rsidR="00560FF7" w:rsidRPr="009A3D48">
              <w:rPr>
                <w:b/>
                <w:sz w:val="20"/>
                <w:szCs w:val="20"/>
              </w:rPr>
              <w:t>:</w:t>
            </w:r>
          </w:p>
          <w:p w14:paraId="46434D90" w14:textId="5AACE2AD" w:rsidR="00560FF7" w:rsidRPr="009A3D48" w:rsidRDefault="00560FF7">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Video)Observation of 28 paramedic teams in selected task</w:t>
            </w:r>
            <w:r w:rsidR="00BC3FBD" w:rsidRPr="009A3D48">
              <w:rPr>
                <w:sz w:val="20"/>
                <w:szCs w:val="20"/>
              </w:rPr>
              <w:t>s</w:t>
            </w:r>
            <w:r w:rsidRPr="009A3D48">
              <w:rPr>
                <w:sz w:val="20"/>
                <w:szCs w:val="20"/>
              </w:rPr>
              <w:t xml:space="preserve"> was compared with objective medical evaluation of their performance.</w:t>
            </w:r>
          </w:p>
          <w:p w14:paraId="1F03783D" w14:textId="77777777" w:rsidR="00425E84" w:rsidRPr="009A3D48" w:rsidRDefault="00425E84">
            <w:pPr>
              <w:cnfStyle w:val="000000000000" w:firstRow="0" w:lastRow="0" w:firstColumn="0" w:lastColumn="0" w:oddVBand="0" w:evenVBand="0" w:oddHBand="0" w:evenHBand="0" w:firstRowFirstColumn="0" w:firstRowLastColumn="0" w:lastRowFirstColumn="0" w:lastRowLastColumn="0"/>
              <w:rPr>
                <w:sz w:val="20"/>
                <w:szCs w:val="20"/>
              </w:rPr>
            </w:pPr>
          </w:p>
          <w:p w14:paraId="6328775A" w14:textId="77777777" w:rsidR="00425E84" w:rsidRPr="009A3D48" w:rsidRDefault="00425E84">
            <w:pPr>
              <w:cnfStyle w:val="000000000000" w:firstRow="0" w:lastRow="0" w:firstColumn="0" w:lastColumn="0" w:oddVBand="0" w:evenVBand="0" w:oddHBand="0" w:evenHBand="0" w:firstRowFirstColumn="0" w:firstRowLastColumn="0" w:lastRowFirstColumn="0" w:lastRowLastColumn="0"/>
              <w:rPr>
                <w:sz w:val="20"/>
                <w:szCs w:val="20"/>
              </w:rPr>
            </w:pPr>
          </w:p>
        </w:tc>
        <w:tc>
          <w:tcPr>
            <w:tcW w:w="1984" w:type="dxa"/>
            <w:tcBorders>
              <w:top w:val="single" w:sz="4" w:space="0" w:color="auto"/>
              <w:left w:val="single" w:sz="4" w:space="0" w:color="auto"/>
              <w:bottom w:val="single" w:sz="4" w:space="0" w:color="auto"/>
              <w:right w:val="single" w:sz="4" w:space="0" w:color="auto"/>
            </w:tcBorders>
          </w:tcPr>
          <w:p w14:paraId="2277A491" w14:textId="4B2256A7" w:rsidR="00460533" w:rsidRPr="009A3D48" w:rsidRDefault="001A322D">
            <w:pPr>
              <w:cnfStyle w:val="000000000000" w:firstRow="0" w:lastRow="0" w:firstColumn="0" w:lastColumn="0" w:oddVBand="0" w:evenVBand="0" w:oddHBand="0" w:evenHBand="0" w:firstRowFirstColumn="0" w:firstRowLastColumn="0" w:lastRowFirstColumn="0" w:lastRowLastColumn="0"/>
              <w:rPr>
                <w:sz w:val="20"/>
                <w:szCs w:val="20"/>
              </w:rPr>
            </w:pPr>
            <w:r w:rsidRPr="009A3D48">
              <w:rPr>
                <w:b/>
                <w:sz w:val="20"/>
                <w:szCs w:val="20"/>
              </w:rPr>
              <w:t>A</w:t>
            </w:r>
            <w:r w:rsidR="009A2AAB" w:rsidRPr="009A3D48">
              <w:rPr>
                <w:b/>
                <w:sz w:val="20"/>
                <w:szCs w:val="20"/>
              </w:rPr>
              <w:t>im</w:t>
            </w:r>
            <w:r w:rsidR="00560FF7" w:rsidRPr="009A3D48">
              <w:rPr>
                <w:b/>
                <w:sz w:val="20"/>
                <w:szCs w:val="20"/>
              </w:rPr>
              <w:t>:</w:t>
            </w:r>
          </w:p>
          <w:p w14:paraId="1516466B" w14:textId="1A3FAB3A" w:rsidR="00560FF7" w:rsidRPr="009A3D48" w:rsidRDefault="001A322D">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To</w:t>
            </w:r>
            <w:r w:rsidR="00560FF7" w:rsidRPr="009A3D48">
              <w:rPr>
                <w:sz w:val="20"/>
                <w:szCs w:val="20"/>
              </w:rPr>
              <w:t xml:space="preserve"> assess the frequency and nature of </w:t>
            </w:r>
            <w:r w:rsidR="00BC3FBD" w:rsidRPr="009A3D48">
              <w:rPr>
                <w:sz w:val="20"/>
                <w:szCs w:val="20"/>
              </w:rPr>
              <w:t>deviations from a standardiz</w:t>
            </w:r>
            <w:r w:rsidR="00560FF7" w:rsidRPr="009A3D48">
              <w:rPr>
                <w:sz w:val="20"/>
                <w:szCs w:val="20"/>
              </w:rPr>
              <w:t>ed treatment protocol of paramedic teams in the selected competition task.</w:t>
            </w:r>
          </w:p>
          <w:p w14:paraId="12983D9B" w14:textId="77777777" w:rsidR="00BC3FBD" w:rsidRPr="009A3D48" w:rsidRDefault="00BC3FBD">
            <w:pPr>
              <w:cnfStyle w:val="000000000000" w:firstRow="0" w:lastRow="0" w:firstColumn="0" w:lastColumn="0" w:oddVBand="0" w:evenVBand="0" w:oddHBand="0" w:evenHBand="0" w:firstRowFirstColumn="0" w:firstRowLastColumn="0" w:lastRowFirstColumn="0" w:lastRowLastColumn="0"/>
              <w:rPr>
                <w:sz w:val="20"/>
                <w:szCs w:val="20"/>
              </w:rPr>
            </w:pPr>
          </w:p>
          <w:p w14:paraId="62F12597" w14:textId="078B1957" w:rsidR="00BC3FBD" w:rsidRPr="009A3D48" w:rsidRDefault="00BC3FBD">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COMPETITION or COMPLETION? See “How is the diagnosis made?”</w:t>
            </w:r>
          </w:p>
        </w:tc>
        <w:tc>
          <w:tcPr>
            <w:tcW w:w="3814" w:type="dxa"/>
            <w:tcBorders>
              <w:left w:val="single" w:sz="4" w:space="0" w:color="auto"/>
            </w:tcBorders>
          </w:tcPr>
          <w:p w14:paraId="583C06AB" w14:textId="77777777" w:rsidR="00460533" w:rsidRPr="009A3D48" w:rsidRDefault="00560FF7">
            <w:pPr>
              <w:cnfStyle w:val="000000000000" w:firstRow="0" w:lastRow="0" w:firstColumn="0" w:lastColumn="0" w:oddVBand="0" w:evenVBand="0" w:oddHBand="0" w:evenHBand="0" w:firstRowFirstColumn="0" w:firstRowLastColumn="0" w:lastRowFirstColumn="0" w:lastRowLastColumn="0"/>
              <w:rPr>
                <w:b/>
                <w:sz w:val="20"/>
                <w:szCs w:val="20"/>
              </w:rPr>
            </w:pPr>
            <w:r w:rsidRPr="009A3D48">
              <w:rPr>
                <w:b/>
                <w:sz w:val="20"/>
                <w:szCs w:val="20"/>
              </w:rPr>
              <w:t>Results:</w:t>
            </w:r>
          </w:p>
          <w:p w14:paraId="11D8AEC8" w14:textId="77777777" w:rsidR="00560FF7" w:rsidRPr="009A3D48" w:rsidRDefault="0029137D">
            <w:pPr>
              <w:cnfStyle w:val="000000000000" w:firstRow="0" w:lastRow="0" w:firstColumn="0" w:lastColumn="0" w:oddVBand="0" w:evenVBand="0" w:oddHBand="0" w:evenHBand="0" w:firstRowFirstColumn="0" w:firstRowLastColumn="0" w:lastRowFirstColumn="0" w:lastRowLastColumn="0"/>
              <w:rPr>
                <w:sz w:val="20"/>
                <w:szCs w:val="20"/>
              </w:rPr>
            </w:pPr>
            <w:r w:rsidRPr="009A3D48">
              <w:rPr>
                <w:b/>
                <w:i/>
                <w:sz w:val="20"/>
                <w:szCs w:val="20"/>
              </w:rPr>
              <w:t>Processing of initial information from emergency dispatch centre:</w:t>
            </w:r>
          </w:p>
          <w:p w14:paraId="40B5EE45" w14:textId="77777777" w:rsidR="0029137D" w:rsidRPr="009A3D48" w:rsidRDefault="0029137D" w:rsidP="0029137D">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Further information, other than given from dispatch, processing slightly correlated with higher evaluation of approach towards the patient from the patient himself.</w:t>
            </w:r>
          </w:p>
          <w:p w14:paraId="1E82AF13" w14:textId="77777777" w:rsidR="0029137D" w:rsidRPr="009A3D48" w:rsidRDefault="0029137D" w:rsidP="0029137D">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There was some tendency of more successful teams to study and process information in the instruction more thoroughly.</w:t>
            </w:r>
          </w:p>
          <w:p w14:paraId="168335DC" w14:textId="44BDB657" w:rsidR="0029137D" w:rsidRPr="009A3D48" w:rsidRDefault="002F0992" w:rsidP="0029137D">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Reading aloud, while</w:t>
            </w:r>
            <w:r w:rsidR="0029137D" w:rsidRPr="009A3D48">
              <w:rPr>
                <w:sz w:val="20"/>
                <w:szCs w:val="20"/>
              </w:rPr>
              <w:t xml:space="preserve"> simultaneously selecting key information about the patient, formed an appropriate image of the situation on the spot and also selected the best possibilities for further more probable treatment of the patient.</w:t>
            </w:r>
          </w:p>
          <w:p w14:paraId="42B5F71D" w14:textId="77777777" w:rsidR="0029137D" w:rsidRPr="009A3D48" w:rsidRDefault="0029137D" w:rsidP="0029137D">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lastRenderedPageBreak/>
              <w:t>Interaction with team colleague regarding the instruction enabled them to correct the primary misunderstandings.</w:t>
            </w:r>
          </w:p>
          <w:p w14:paraId="59D5E43B" w14:textId="1C24D420" w:rsidR="0029137D" w:rsidRPr="009A3D48" w:rsidRDefault="0029137D" w:rsidP="0029137D">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 xml:space="preserve">The least successful strategy was not paying full attention to the instructions, reading </w:t>
            </w:r>
            <w:r w:rsidR="002F0992" w:rsidRPr="009A3D48">
              <w:rPr>
                <w:sz w:val="20"/>
                <w:szCs w:val="20"/>
              </w:rPr>
              <w:t>them</w:t>
            </w:r>
            <w:r w:rsidRPr="009A3D48">
              <w:rPr>
                <w:sz w:val="20"/>
                <w:szCs w:val="20"/>
              </w:rPr>
              <w:t xml:space="preserve"> on the go, ignoring the possibilities of patient treatment, inadequate understanding of situation or fixation on the anamnestic detail (he was speaking strangely).</w:t>
            </w:r>
          </w:p>
          <w:p w14:paraId="7DA19D52" w14:textId="77777777" w:rsidR="0029137D" w:rsidRPr="009A3D48" w:rsidRDefault="0029137D" w:rsidP="0029137D">
            <w:pPr>
              <w:cnfStyle w:val="000000000000" w:firstRow="0" w:lastRow="0" w:firstColumn="0" w:lastColumn="0" w:oddVBand="0" w:evenVBand="0" w:oddHBand="0" w:evenHBand="0" w:firstRowFirstColumn="0" w:firstRowLastColumn="0" w:lastRowFirstColumn="0" w:lastRowLastColumn="0"/>
              <w:rPr>
                <w:sz w:val="20"/>
                <w:szCs w:val="20"/>
              </w:rPr>
            </w:pPr>
            <w:r w:rsidRPr="009A3D48">
              <w:rPr>
                <w:b/>
                <w:i/>
                <w:sz w:val="20"/>
                <w:szCs w:val="20"/>
              </w:rPr>
              <w:t>Anamnesis and examination:</w:t>
            </w:r>
          </w:p>
          <w:p w14:paraId="3C1D5697" w14:textId="77777777" w:rsidR="0029137D" w:rsidRPr="009A3D48" w:rsidRDefault="00C57C4C" w:rsidP="0029137D">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An ideal solution of the task was careful and systematic taking of the anamnesis, thorough examination: physical examination, measuring non-invasive values, establishing glycaemia, 12-lead ECG and complete basic neurological examination.</w:t>
            </w:r>
          </w:p>
          <w:p w14:paraId="4C8FA5D0" w14:textId="77777777" w:rsidR="00C57C4C" w:rsidRPr="009A3D48" w:rsidRDefault="00C57C4C" w:rsidP="0029137D">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Even the most successful teams did not perform the task without mistakes.</w:t>
            </w:r>
          </w:p>
          <w:p w14:paraId="3DD8F6ED" w14:textId="41EB4180" w:rsidR="00C57C4C" w:rsidRPr="009A3D48" w:rsidRDefault="00C57C4C" w:rsidP="0029137D">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 xml:space="preserve">Teams with a narrow focus just on application of their examination procedure often overlooked the important anamnestic information spontaneously provided by the patient. These teams </w:t>
            </w:r>
            <w:r w:rsidR="009A57B4" w:rsidRPr="009A3D48">
              <w:rPr>
                <w:sz w:val="20"/>
                <w:szCs w:val="20"/>
              </w:rPr>
              <w:t>also forgot</w:t>
            </w:r>
            <w:r w:rsidRPr="009A3D48">
              <w:rPr>
                <w:sz w:val="20"/>
                <w:szCs w:val="20"/>
              </w:rPr>
              <w:t xml:space="preserve"> to ask about possible connections with actual state of patient’s health.</w:t>
            </w:r>
          </w:p>
          <w:p w14:paraId="4785BE2F" w14:textId="77777777" w:rsidR="00C57C4C" w:rsidRPr="009A3D48" w:rsidRDefault="00C57C4C" w:rsidP="0029137D">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Some teams listened actively to the patient, relied completely on his information and did not verify his state by examination.</w:t>
            </w:r>
          </w:p>
          <w:p w14:paraId="70DDF3FA" w14:textId="77777777" w:rsidR="00C57C4C" w:rsidRPr="009A3D48" w:rsidRDefault="00C57C4C" w:rsidP="0029137D">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lastRenderedPageBreak/>
              <w:t>None of the teams did a complete examination.</w:t>
            </w:r>
          </w:p>
          <w:p w14:paraId="0DE5B509" w14:textId="7B9605A2" w:rsidR="00C57C4C" w:rsidRPr="009A3D48" w:rsidRDefault="00C57C4C" w:rsidP="0029137D">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Successful procedure in this phase of dealing with the task was systematic examination: head to toe, with simultaneous taking of the anamnesis, perceiving the relevant information spontaneously obtained from the patient and</w:t>
            </w:r>
            <w:r w:rsidR="00D95125" w:rsidRPr="009A3D48">
              <w:rPr>
                <w:sz w:val="20"/>
                <w:szCs w:val="20"/>
              </w:rPr>
              <w:t xml:space="preserve"> its</w:t>
            </w:r>
            <w:r w:rsidRPr="009A3D48">
              <w:rPr>
                <w:sz w:val="20"/>
                <w:szCs w:val="20"/>
              </w:rPr>
              <w:t xml:space="preserve"> verification by examinations. </w:t>
            </w:r>
          </w:p>
          <w:p w14:paraId="405ECD72" w14:textId="607D561D" w:rsidR="00C57C4C" w:rsidRPr="009A3D48" w:rsidRDefault="000E6EB4" w:rsidP="0029137D">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 xml:space="preserve">It </w:t>
            </w:r>
            <w:r w:rsidR="006206D7" w:rsidRPr="009A3D48">
              <w:rPr>
                <w:sz w:val="20"/>
                <w:szCs w:val="20"/>
              </w:rPr>
              <w:t>was helpful to summariz</w:t>
            </w:r>
            <w:r w:rsidR="00C57C4C" w:rsidRPr="009A3D48">
              <w:rPr>
                <w:sz w:val="20"/>
                <w:szCs w:val="20"/>
              </w:rPr>
              <w:t xml:space="preserve">e the information </w:t>
            </w:r>
            <w:r w:rsidR="006206D7" w:rsidRPr="009A3D48">
              <w:rPr>
                <w:sz w:val="20"/>
                <w:szCs w:val="20"/>
              </w:rPr>
              <w:t xml:space="preserve">gained </w:t>
            </w:r>
            <w:r w:rsidR="00C57C4C" w:rsidRPr="009A3D48">
              <w:rPr>
                <w:sz w:val="20"/>
                <w:szCs w:val="20"/>
              </w:rPr>
              <w:t xml:space="preserve">after some intervals and </w:t>
            </w:r>
            <w:r w:rsidR="006206D7" w:rsidRPr="009A3D48">
              <w:rPr>
                <w:sz w:val="20"/>
                <w:szCs w:val="20"/>
              </w:rPr>
              <w:t>its</w:t>
            </w:r>
            <w:r w:rsidR="00C57C4C" w:rsidRPr="009A3D48">
              <w:rPr>
                <w:sz w:val="20"/>
                <w:szCs w:val="20"/>
              </w:rPr>
              <w:t xml:space="preserve"> verification, an effort to understand the situation.</w:t>
            </w:r>
          </w:p>
          <w:p w14:paraId="0FFC6A94" w14:textId="5C61670F" w:rsidR="00C57C4C" w:rsidRPr="009A3D48" w:rsidRDefault="00C57C4C" w:rsidP="0029137D">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An alternative was also a combination of the mostly sy</w:t>
            </w:r>
            <w:r w:rsidR="006206D7" w:rsidRPr="009A3D48">
              <w:rPr>
                <w:sz w:val="20"/>
                <w:szCs w:val="20"/>
              </w:rPr>
              <w:t>stematic procedure of anamnesis-</w:t>
            </w:r>
            <w:r w:rsidRPr="009A3D48">
              <w:rPr>
                <w:sz w:val="20"/>
                <w:szCs w:val="20"/>
              </w:rPr>
              <w:t xml:space="preserve">taking with a parallel examination, while at the same time verifying the preliminary hypotheses, perceiving information from the patient and </w:t>
            </w:r>
            <w:r w:rsidR="000E6EB4" w:rsidRPr="009A3D48">
              <w:rPr>
                <w:sz w:val="20"/>
                <w:szCs w:val="20"/>
              </w:rPr>
              <w:t>deriving</w:t>
            </w:r>
            <w:r w:rsidRPr="009A3D48">
              <w:rPr>
                <w:sz w:val="20"/>
                <w:szCs w:val="20"/>
              </w:rPr>
              <w:t xml:space="preserve"> new plausible hypotheses, </w:t>
            </w:r>
            <w:r w:rsidR="006206D7" w:rsidRPr="009A3D48">
              <w:rPr>
                <w:sz w:val="20"/>
                <w:szCs w:val="20"/>
              </w:rPr>
              <w:t>but only</w:t>
            </w:r>
            <w:r w:rsidRPr="009A3D48">
              <w:rPr>
                <w:sz w:val="20"/>
                <w:szCs w:val="20"/>
              </w:rPr>
              <w:t xml:space="preserve"> if the paramedic was still able to return to the systematic procedure.</w:t>
            </w:r>
          </w:p>
          <w:p w14:paraId="61917346" w14:textId="77777777" w:rsidR="00C57C4C" w:rsidRPr="009A3D48" w:rsidRDefault="00C57C4C" w:rsidP="00C57C4C">
            <w:pPr>
              <w:cnfStyle w:val="000000000000" w:firstRow="0" w:lastRow="0" w:firstColumn="0" w:lastColumn="0" w:oddVBand="0" w:evenVBand="0" w:oddHBand="0" w:evenHBand="0" w:firstRowFirstColumn="0" w:firstRowLastColumn="0" w:lastRowFirstColumn="0" w:lastRowLastColumn="0"/>
              <w:rPr>
                <w:sz w:val="20"/>
                <w:szCs w:val="20"/>
              </w:rPr>
            </w:pPr>
            <w:r w:rsidRPr="009A3D48">
              <w:rPr>
                <w:b/>
                <w:i/>
                <w:sz w:val="20"/>
                <w:szCs w:val="20"/>
              </w:rPr>
              <w:t>Diagnosis:</w:t>
            </w:r>
          </w:p>
          <w:p w14:paraId="24003786" w14:textId="561F75B9" w:rsidR="000A3545" w:rsidRPr="009A3D48" w:rsidRDefault="000A3545" w:rsidP="00C57C4C">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 xml:space="preserve">Although 23 (of 28) teams came to the right conclusion that the patient </w:t>
            </w:r>
            <w:r w:rsidR="006206D7" w:rsidRPr="009A3D48">
              <w:rPr>
                <w:sz w:val="20"/>
                <w:szCs w:val="20"/>
              </w:rPr>
              <w:t>was</w:t>
            </w:r>
            <w:r w:rsidRPr="009A3D48">
              <w:rPr>
                <w:sz w:val="20"/>
                <w:szCs w:val="20"/>
              </w:rPr>
              <w:t xml:space="preserve"> healthy, this conclusion was not well supported by the examinations</w:t>
            </w:r>
            <w:r w:rsidR="006206D7" w:rsidRPr="009A3D48">
              <w:rPr>
                <w:sz w:val="20"/>
                <w:szCs w:val="20"/>
              </w:rPr>
              <w:t xml:space="preserve"> conducted</w:t>
            </w:r>
            <w:r w:rsidRPr="009A3D48">
              <w:rPr>
                <w:sz w:val="20"/>
                <w:szCs w:val="20"/>
              </w:rPr>
              <w:t>.</w:t>
            </w:r>
          </w:p>
          <w:p w14:paraId="375EC328" w14:textId="77777777" w:rsidR="000A3545" w:rsidRPr="009A3D48" w:rsidRDefault="000A3545" w:rsidP="00C57C4C">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Some teams showed nervousness, uncertainty or helplessness, as the number of examinations with good results increased.</w:t>
            </w:r>
          </w:p>
          <w:p w14:paraId="4971A734" w14:textId="77777777" w:rsidR="000A3545" w:rsidRPr="009A3D48" w:rsidRDefault="000A3545" w:rsidP="00C57C4C">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lastRenderedPageBreak/>
              <w:t>Two teams had a tendency to stick to any kind of minor discrepancy in the examination results and use it as an argument for the next examination by the doctor.</w:t>
            </w:r>
          </w:p>
          <w:p w14:paraId="28284F48" w14:textId="7F8710CA" w:rsidR="000A3545" w:rsidRPr="009A3D48" w:rsidRDefault="000A3545" w:rsidP="00C57C4C">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Two t</w:t>
            </w:r>
            <w:r w:rsidR="008A2B94" w:rsidRPr="009A3D48">
              <w:rPr>
                <w:sz w:val="20"/>
                <w:szCs w:val="20"/>
              </w:rPr>
              <w:t>eams refused to accept the idea</w:t>
            </w:r>
            <w:r w:rsidRPr="009A3D48">
              <w:rPr>
                <w:sz w:val="20"/>
                <w:szCs w:val="20"/>
              </w:rPr>
              <w:t xml:space="preserve"> that the patient was healthy despite all good results and the</w:t>
            </w:r>
            <w:r w:rsidR="008A2B94" w:rsidRPr="009A3D48">
              <w:rPr>
                <w:sz w:val="20"/>
                <w:szCs w:val="20"/>
              </w:rPr>
              <w:t>y concluded that the patient had</w:t>
            </w:r>
            <w:r w:rsidRPr="009A3D48">
              <w:rPr>
                <w:sz w:val="20"/>
                <w:szCs w:val="20"/>
              </w:rPr>
              <w:t xml:space="preserve"> to be intoxicated or a psychiatric case. They presented this as a reason for forced transport.</w:t>
            </w:r>
          </w:p>
          <w:p w14:paraId="2D764B62" w14:textId="77777777" w:rsidR="00C57C4C" w:rsidRPr="009A3D48" w:rsidRDefault="00C57C4C" w:rsidP="000A3545">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 xml:space="preserve"> </w:t>
            </w:r>
          </w:p>
        </w:tc>
        <w:tc>
          <w:tcPr>
            <w:tcW w:w="2001" w:type="dxa"/>
          </w:tcPr>
          <w:p w14:paraId="2E36BA5B" w14:textId="77777777" w:rsidR="00460533" w:rsidRPr="009A3D48" w:rsidRDefault="009A2AAB">
            <w:pPr>
              <w:cnfStyle w:val="000000000000" w:firstRow="0" w:lastRow="0" w:firstColumn="0" w:lastColumn="0" w:oddVBand="0" w:evenVBand="0" w:oddHBand="0" w:evenHBand="0" w:firstRowFirstColumn="0" w:firstRowLastColumn="0" w:lastRowFirstColumn="0" w:lastRowLastColumn="0"/>
              <w:rPr>
                <w:b/>
                <w:sz w:val="20"/>
                <w:szCs w:val="20"/>
              </w:rPr>
            </w:pPr>
            <w:r w:rsidRPr="009A3D48">
              <w:rPr>
                <w:b/>
                <w:sz w:val="20"/>
                <w:szCs w:val="20"/>
              </w:rPr>
              <w:lastRenderedPageBreak/>
              <w:t>Limitations</w:t>
            </w:r>
          </w:p>
        </w:tc>
        <w:tc>
          <w:tcPr>
            <w:tcW w:w="1701" w:type="dxa"/>
          </w:tcPr>
          <w:p w14:paraId="0498010A" w14:textId="77777777" w:rsidR="00460533" w:rsidRPr="009A3D48" w:rsidRDefault="00134C21">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Fair</w:t>
            </w:r>
          </w:p>
        </w:tc>
      </w:tr>
      <w:tr w:rsidR="009A3D48" w:rsidRPr="009A3D48" w14:paraId="2B918BE3" w14:textId="77777777" w:rsidTr="00B84D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Pr>
          <w:p w14:paraId="1EEF87B0" w14:textId="77777777" w:rsidR="00460533" w:rsidRPr="009A3D48" w:rsidRDefault="001858A7">
            <w:r w:rsidRPr="009A3D48">
              <w:lastRenderedPageBreak/>
              <w:t>33</w:t>
            </w:r>
          </w:p>
        </w:tc>
        <w:tc>
          <w:tcPr>
            <w:tcW w:w="1220" w:type="dxa"/>
          </w:tcPr>
          <w:p w14:paraId="66354094" w14:textId="77777777" w:rsidR="00460533" w:rsidRPr="009A3D48" w:rsidRDefault="00DD317B">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Paramedic clinical decision-making: results of two Canadian studies</w:t>
            </w:r>
          </w:p>
        </w:tc>
        <w:tc>
          <w:tcPr>
            <w:tcW w:w="1225" w:type="dxa"/>
          </w:tcPr>
          <w:p w14:paraId="23FB5F36" w14:textId="77777777" w:rsidR="00460533" w:rsidRPr="009A3D48" w:rsidRDefault="00DD317B">
            <w:pPr>
              <w:cnfStyle w:val="000000100000" w:firstRow="0" w:lastRow="0" w:firstColumn="0" w:lastColumn="0" w:oddVBand="0" w:evenVBand="0" w:oddHBand="1" w:evenHBand="0" w:firstRowFirstColumn="0" w:firstRowLastColumn="0" w:lastRowFirstColumn="0" w:lastRowLastColumn="0"/>
              <w:rPr>
                <w:i/>
                <w:sz w:val="20"/>
                <w:szCs w:val="20"/>
              </w:rPr>
            </w:pPr>
            <w:r w:rsidRPr="009A3D48">
              <w:rPr>
                <w:sz w:val="20"/>
                <w:szCs w:val="20"/>
              </w:rPr>
              <w:t xml:space="preserve">Jensen, J. </w:t>
            </w:r>
            <w:r w:rsidRPr="009A3D48">
              <w:rPr>
                <w:i/>
                <w:sz w:val="20"/>
                <w:szCs w:val="20"/>
              </w:rPr>
              <w:t>International Journal of Paramedic Practice, 2011;</w:t>
            </w:r>
          </w:p>
        </w:tc>
        <w:tc>
          <w:tcPr>
            <w:tcW w:w="1521" w:type="dxa"/>
          </w:tcPr>
          <w:p w14:paraId="7D804E3D" w14:textId="504EEB4A" w:rsidR="00460533" w:rsidRPr="009A3D48" w:rsidRDefault="001A322D">
            <w:pPr>
              <w:cnfStyle w:val="000000100000" w:firstRow="0" w:lastRow="0" w:firstColumn="0" w:lastColumn="0" w:oddVBand="0" w:evenVBand="0" w:oddHBand="1" w:evenHBand="0" w:firstRowFirstColumn="0" w:firstRowLastColumn="0" w:lastRowFirstColumn="0" w:lastRowLastColumn="0"/>
              <w:rPr>
                <w:b/>
                <w:sz w:val="20"/>
                <w:szCs w:val="20"/>
              </w:rPr>
            </w:pPr>
            <w:r w:rsidRPr="009A3D48">
              <w:rPr>
                <w:b/>
                <w:sz w:val="20"/>
                <w:szCs w:val="20"/>
              </w:rPr>
              <w:t>M</w:t>
            </w:r>
            <w:r w:rsidR="009A2AAB" w:rsidRPr="009A3D48">
              <w:rPr>
                <w:b/>
                <w:sz w:val="20"/>
                <w:szCs w:val="20"/>
              </w:rPr>
              <w:t>ethods</w:t>
            </w:r>
            <w:r w:rsidR="00624428" w:rsidRPr="009A3D48">
              <w:rPr>
                <w:b/>
                <w:sz w:val="20"/>
                <w:szCs w:val="20"/>
              </w:rPr>
              <w:t>:</w:t>
            </w:r>
          </w:p>
          <w:p w14:paraId="3E468022" w14:textId="77777777" w:rsidR="00624428" w:rsidRPr="009A3D48" w:rsidRDefault="00624428">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Combining th</w:t>
            </w:r>
            <w:r w:rsidR="00425808" w:rsidRPr="009A3D48">
              <w:rPr>
                <w:sz w:val="20"/>
                <w:szCs w:val="20"/>
              </w:rPr>
              <w:t>e results of two different studie</w:t>
            </w:r>
            <w:r w:rsidRPr="009A3D48">
              <w:rPr>
                <w:sz w:val="20"/>
                <w:szCs w:val="20"/>
              </w:rPr>
              <w:t>s in Canada.</w:t>
            </w:r>
          </w:p>
          <w:p w14:paraId="31AE6980" w14:textId="77777777" w:rsidR="00425E84" w:rsidRPr="009A3D48" w:rsidRDefault="00425E84">
            <w:pPr>
              <w:cnfStyle w:val="000000100000" w:firstRow="0" w:lastRow="0" w:firstColumn="0" w:lastColumn="0" w:oddVBand="0" w:evenVBand="0" w:oddHBand="1" w:evenHBand="0" w:firstRowFirstColumn="0" w:firstRowLastColumn="0" w:lastRowFirstColumn="0" w:lastRowLastColumn="0"/>
              <w:rPr>
                <w:sz w:val="20"/>
                <w:szCs w:val="20"/>
              </w:rPr>
            </w:pPr>
          </w:p>
          <w:p w14:paraId="0B12227A" w14:textId="77777777" w:rsidR="00425E84" w:rsidRPr="009A3D48" w:rsidRDefault="00425E84">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8 participants.</w:t>
            </w:r>
          </w:p>
        </w:tc>
        <w:tc>
          <w:tcPr>
            <w:tcW w:w="1984" w:type="dxa"/>
            <w:tcBorders>
              <w:top w:val="single" w:sz="4" w:space="0" w:color="auto"/>
            </w:tcBorders>
          </w:tcPr>
          <w:p w14:paraId="51C16707" w14:textId="296E612C" w:rsidR="00460533" w:rsidRPr="009A3D48" w:rsidRDefault="001A322D">
            <w:pPr>
              <w:cnfStyle w:val="000000100000" w:firstRow="0" w:lastRow="0" w:firstColumn="0" w:lastColumn="0" w:oddVBand="0" w:evenVBand="0" w:oddHBand="1" w:evenHBand="0" w:firstRowFirstColumn="0" w:firstRowLastColumn="0" w:lastRowFirstColumn="0" w:lastRowLastColumn="0"/>
              <w:rPr>
                <w:b/>
                <w:sz w:val="20"/>
                <w:szCs w:val="20"/>
              </w:rPr>
            </w:pPr>
            <w:r w:rsidRPr="009A3D48">
              <w:rPr>
                <w:b/>
                <w:sz w:val="20"/>
                <w:szCs w:val="20"/>
              </w:rPr>
              <w:t>A</w:t>
            </w:r>
            <w:r w:rsidR="009A2AAB" w:rsidRPr="009A3D48">
              <w:rPr>
                <w:b/>
                <w:sz w:val="20"/>
                <w:szCs w:val="20"/>
              </w:rPr>
              <w:t>im</w:t>
            </w:r>
            <w:r w:rsidR="00624428" w:rsidRPr="009A3D48">
              <w:rPr>
                <w:b/>
                <w:sz w:val="20"/>
                <w:szCs w:val="20"/>
              </w:rPr>
              <w:t>:</w:t>
            </w:r>
          </w:p>
          <w:p w14:paraId="039A670A" w14:textId="3F85C271" w:rsidR="00624428" w:rsidRPr="009A3D48" w:rsidRDefault="00CA7C86">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F</w:t>
            </w:r>
            <w:r w:rsidR="00624428" w:rsidRPr="009A3D48">
              <w:rPr>
                <w:sz w:val="20"/>
                <w:szCs w:val="20"/>
              </w:rPr>
              <w:t>ocus on paramedic clinical decision-mak</w:t>
            </w:r>
            <w:r w:rsidR="00425808" w:rsidRPr="009A3D48">
              <w:rPr>
                <w:sz w:val="20"/>
                <w:szCs w:val="20"/>
              </w:rPr>
              <w:t>i</w:t>
            </w:r>
            <w:r w:rsidR="00624428" w:rsidRPr="009A3D48">
              <w:rPr>
                <w:sz w:val="20"/>
                <w:szCs w:val="20"/>
              </w:rPr>
              <w:t>ng, specifically, the judg</w:t>
            </w:r>
            <w:r w:rsidRPr="009A3D48">
              <w:rPr>
                <w:sz w:val="20"/>
                <w:szCs w:val="20"/>
              </w:rPr>
              <w:t>e</w:t>
            </w:r>
            <w:r w:rsidR="00624428" w:rsidRPr="009A3D48">
              <w:rPr>
                <w:sz w:val="20"/>
                <w:szCs w:val="20"/>
              </w:rPr>
              <w:t>ments paramedics make that pertain to assessment, treatment and transport decisions.</w:t>
            </w:r>
          </w:p>
          <w:p w14:paraId="556FA8E6" w14:textId="77777777" w:rsidR="00624428" w:rsidRPr="009A3D48" w:rsidRDefault="00624428">
            <w:pPr>
              <w:cnfStyle w:val="000000100000" w:firstRow="0" w:lastRow="0" w:firstColumn="0" w:lastColumn="0" w:oddVBand="0" w:evenVBand="0" w:oddHBand="1" w:evenHBand="0" w:firstRowFirstColumn="0" w:firstRowLastColumn="0" w:lastRowFirstColumn="0" w:lastRowLastColumn="0"/>
              <w:rPr>
                <w:sz w:val="20"/>
                <w:szCs w:val="20"/>
              </w:rPr>
            </w:pPr>
          </w:p>
          <w:p w14:paraId="37AF5739" w14:textId="7BA0A525" w:rsidR="00624428" w:rsidRPr="009A3D48" w:rsidRDefault="00CA7C86">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Which</w:t>
            </w:r>
            <w:r w:rsidR="00624428" w:rsidRPr="009A3D48">
              <w:rPr>
                <w:sz w:val="20"/>
                <w:szCs w:val="20"/>
              </w:rPr>
              <w:t xml:space="preserve"> cli</w:t>
            </w:r>
            <w:r w:rsidRPr="009A3D48">
              <w:rPr>
                <w:sz w:val="20"/>
                <w:szCs w:val="20"/>
              </w:rPr>
              <w:t>nical decisions paramedics make</w:t>
            </w:r>
            <w:r w:rsidR="00624428" w:rsidRPr="009A3D48">
              <w:rPr>
                <w:sz w:val="20"/>
                <w:szCs w:val="20"/>
              </w:rPr>
              <w:t xml:space="preserve"> are most important for patient safety and clinical outcome, and how paramedics make clinical decisions.</w:t>
            </w:r>
          </w:p>
        </w:tc>
        <w:tc>
          <w:tcPr>
            <w:tcW w:w="3814" w:type="dxa"/>
          </w:tcPr>
          <w:p w14:paraId="5CB1ED1D" w14:textId="77777777" w:rsidR="00460533" w:rsidRPr="009A3D48" w:rsidRDefault="009A2AAB">
            <w:pPr>
              <w:cnfStyle w:val="000000100000" w:firstRow="0" w:lastRow="0" w:firstColumn="0" w:lastColumn="0" w:oddVBand="0" w:evenVBand="0" w:oddHBand="1" w:evenHBand="0" w:firstRowFirstColumn="0" w:firstRowLastColumn="0" w:lastRowFirstColumn="0" w:lastRowLastColumn="0"/>
              <w:rPr>
                <w:b/>
                <w:sz w:val="20"/>
                <w:szCs w:val="20"/>
              </w:rPr>
            </w:pPr>
            <w:r w:rsidRPr="009A3D48">
              <w:rPr>
                <w:b/>
                <w:sz w:val="20"/>
                <w:szCs w:val="20"/>
              </w:rPr>
              <w:t>Results</w:t>
            </w:r>
            <w:r w:rsidR="00624428" w:rsidRPr="009A3D48">
              <w:rPr>
                <w:b/>
                <w:sz w:val="20"/>
                <w:szCs w:val="20"/>
              </w:rPr>
              <w:t>:</w:t>
            </w:r>
          </w:p>
          <w:p w14:paraId="30E24F59" w14:textId="796AC12F" w:rsidR="00624428" w:rsidRPr="009A3D48" w:rsidRDefault="00425808" w:rsidP="00425808">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The ability to be able</w:t>
            </w:r>
            <w:r w:rsidR="00CA7C86" w:rsidRPr="009A3D48">
              <w:rPr>
                <w:sz w:val="20"/>
                <w:szCs w:val="20"/>
              </w:rPr>
              <w:t xml:space="preserve"> to “fit” medical procedures in</w:t>
            </w:r>
            <w:r w:rsidRPr="009A3D48">
              <w:rPr>
                <w:sz w:val="20"/>
                <w:szCs w:val="20"/>
              </w:rPr>
              <w:t>to the paramedic work context is an important part of paramedic work.</w:t>
            </w:r>
          </w:p>
          <w:p w14:paraId="750ACCB1" w14:textId="77777777" w:rsidR="00425808" w:rsidRPr="009A3D48" w:rsidRDefault="00425808" w:rsidP="00425808">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Decisions regarding airway management and cardiac management were considered most important of the clinical decisions.</w:t>
            </w:r>
          </w:p>
          <w:p w14:paraId="3A5B8774" w14:textId="691CD6D9" w:rsidR="00425808" w:rsidRPr="009A3D48" w:rsidRDefault="00425808" w:rsidP="00425808">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The on-scene treatment phase of</w:t>
            </w:r>
            <w:r w:rsidR="00CA7C86" w:rsidRPr="009A3D48">
              <w:rPr>
                <w:sz w:val="20"/>
                <w:szCs w:val="20"/>
              </w:rPr>
              <w:t xml:space="preserve"> the typical emergency call has th</w:t>
            </w:r>
            <w:r w:rsidRPr="009A3D48">
              <w:rPr>
                <w:sz w:val="20"/>
                <w:szCs w:val="20"/>
              </w:rPr>
              <w:t>e highest decision density.</w:t>
            </w:r>
          </w:p>
          <w:p w14:paraId="64684F5F" w14:textId="033209C4" w:rsidR="00425808" w:rsidRPr="009A3D48" w:rsidRDefault="00425808" w:rsidP="00425808">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 xml:space="preserve">Type 1 (dual process) thinking </w:t>
            </w:r>
            <w:r w:rsidR="00CA7C86" w:rsidRPr="009A3D48">
              <w:rPr>
                <w:sz w:val="20"/>
                <w:szCs w:val="20"/>
              </w:rPr>
              <w:t>is</w:t>
            </w:r>
            <w:r w:rsidRPr="009A3D48">
              <w:rPr>
                <w:sz w:val="20"/>
                <w:szCs w:val="20"/>
              </w:rPr>
              <w:t xml:space="preserve"> more prone to error, </w:t>
            </w:r>
            <w:r w:rsidR="00CA7C86" w:rsidRPr="009A3D48">
              <w:rPr>
                <w:sz w:val="20"/>
                <w:szCs w:val="20"/>
              </w:rPr>
              <w:t>it is</w:t>
            </w:r>
            <w:r w:rsidRPr="009A3D48">
              <w:rPr>
                <w:sz w:val="20"/>
                <w:szCs w:val="20"/>
              </w:rPr>
              <w:t xml:space="preserve"> effective in minimizing reaction time, avoiding “paralysis by analysis”.</w:t>
            </w:r>
          </w:p>
          <w:p w14:paraId="10B9CE60" w14:textId="61A4E469" w:rsidR="009F44E1" w:rsidRPr="009A3D48" w:rsidRDefault="009F44E1" w:rsidP="00425808">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 xml:space="preserve">Type 2 (dual process) thinking </w:t>
            </w:r>
            <w:r w:rsidR="00CA7C86" w:rsidRPr="009A3D48">
              <w:rPr>
                <w:sz w:val="20"/>
                <w:szCs w:val="20"/>
              </w:rPr>
              <w:t>is</w:t>
            </w:r>
            <w:r w:rsidRPr="009A3D48">
              <w:rPr>
                <w:sz w:val="20"/>
                <w:szCs w:val="20"/>
              </w:rPr>
              <w:t xml:space="preserve"> used in more complex situations where paramedics weigh pros and cons of each option and make a conscious decision on the best fit.</w:t>
            </w:r>
          </w:p>
          <w:p w14:paraId="432EEAB4" w14:textId="77777777" w:rsidR="009F44E1" w:rsidRPr="009A3D48" w:rsidRDefault="009F44E1" w:rsidP="00425808">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 xml:space="preserve">Type 2 by proxy refers to paramedics using “thinking tools” </w:t>
            </w:r>
            <w:r w:rsidRPr="009A3D48">
              <w:rPr>
                <w:sz w:val="20"/>
                <w:szCs w:val="20"/>
              </w:rPr>
              <w:lastRenderedPageBreak/>
              <w:t>to speed decision-making. (algorithms, clinical prediction tools, and differential diagnosis lists)</w:t>
            </w:r>
          </w:p>
          <w:p w14:paraId="79EECD36" w14:textId="77777777" w:rsidR="009F44E1" w:rsidRPr="009A3D48" w:rsidRDefault="00E4722C" w:rsidP="00425808">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In trauma scenarios paramedics used event-driven and algorithmic thinking most frequently.</w:t>
            </w:r>
          </w:p>
          <w:p w14:paraId="594377F1" w14:textId="77777777" w:rsidR="00E4722C" w:rsidRPr="009A3D48" w:rsidRDefault="00E4722C" w:rsidP="00425808">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In medical scenarios paramedics used algorithmic or “rule out worst scenario” thinking.</w:t>
            </w:r>
          </w:p>
          <w:p w14:paraId="0C5D44FA" w14:textId="7C06F19C" w:rsidR="00E4722C" w:rsidRPr="009A3D48" w:rsidRDefault="00E4722C" w:rsidP="00425808">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Novi</w:t>
            </w:r>
            <w:r w:rsidR="00CA7C86" w:rsidRPr="009A3D48">
              <w:rPr>
                <w:sz w:val="20"/>
                <w:szCs w:val="20"/>
              </w:rPr>
              <w:t>ce paramedics failed to verbaliz</w:t>
            </w:r>
            <w:r w:rsidRPr="009A3D48">
              <w:rPr>
                <w:sz w:val="20"/>
                <w:szCs w:val="20"/>
              </w:rPr>
              <w:t xml:space="preserve">e their decisions </w:t>
            </w:r>
            <w:r w:rsidR="00CA7C86" w:rsidRPr="009A3D48">
              <w:rPr>
                <w:sz w:val="20"/>
                <w:szCs w:val="20"/>
              </w:rPr>
              <w:t>more</w:t>
            </w:r>
            <w:r w:rsidRPr="009A3D48">
              <w:rPr>
                <w:sz w:val="20"/>
                <w:szCs w:val="20"/>
              </w:rPr>
              <w:t xml:space="preserve"> than experienced paramedics.</w:t>
            </w:r>
          </w:p>
          <w:p w14:paraId="712BD7ED" w14:textId="77777777" w:rsidR="00E4722C" w:rsidRPr="009A3D48" w:rsidRDefault="00E4722C" w:rsidP="00425808">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No differences in thinking strategies were found between novice and experienced paramedics.</w:t>
            </w:r>
          </w:p>
          <w:p w14:paraId="3A078646" w14:textId="5577B8B7" w:rsidR="00E4722C" w:rsidRPr="009A3D48" w:rsidRDefault="00E4722C" w:rsidP="00425808">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Some health professional</w:t>
            </w:r>
            <w:r w:rsidR="00CA7C86" w:rsidRPr="009A3D48">
              <w:rPr>
                <w:sz w:val="20"/>
                <w:szCs w:val="20"/>
              </w:rPr>
              <w:t>s</w:t>
            </w:r>
            <w:r w:rsidRPr="009A3D48">
              <w:rPr>
                <w:sz w:val="20"/>
                <w:szCs w:val="20"/>
              </w:rPr>
              <w:t xml:space="preserve"> do not </w:t>
            </w:r>
            <w:r w:rsidR="000E6EB4" w:rsidRPr="009A3D48">
              <w:rPr>
                <w:sz w:val="20"/>
                <w:szCs w:val="20"/>
              </w:rPr>
              <w:t>believe</w:t>
            </w:r>
            <w:r w:rsidR="00CA7C86" w:rsidRPr="009A3D48">
              <w:rPr>
                <w:sz w:val="20"/>
                <w:szCs w:val="20"/>
              </w:rPr>
              <w:t xml:space="preserve"> that</w:t>
            </w:r>
            <w:r w:rsidRPr="009A3D48">
              <w:rPr>
                <w:sz w:val="20"/>
                <w:szCs w:val="20"/>
              </w:rPr>
              <w:t xml:space="preserve"> algorithms and clinical </w:t>
            </w:r>
            <w:r w:rsidR="000E6EB4" w:rsidRPr="009A3D48">
              <w:rPr>
                <w:sz w:val="20"/>
                <w:szCs w:val="20"/>
              </w:rPr>
              <w:t>prediction</w:t>
            </w:r>
            <w:r w:rsidRPr="009A3D48">
              <w:rPr>
                <w:sz w:val="20"/>
                <w:szCs w:val="20"/>
              </w:rPr>
              <w:t xml:space="preserve"> rules can out-perform clinical judg</w:t>
            </w:r>
            <w:r w:rsidR="00CA7C86" w:rsidRPr="009A3D48">
              <w:rPr>
                <w:sz w:val="20"/>
                <w:szCs w:val="20"/>
              </w:rPr>
              <w:t>e</w:t>
            </w:r>
            <w:r w:rsidRPr="009A3D48">
              <w:rPr>
                <w:sz w:val="20"/>
                <w:szCs w:val="20"/>
              </w:rPr>
              <w:t>ment and may feel these are a threat to their decision-making autonomy and lead to inflexible care plans.</w:t>
            </w:r>
          </w:p>
          <w:p w14:paraId="4DB709EA" w14:textId="62CC1007" w:rsidR="00E4722C" w:rsidRPr="009A3D48" w:rsidRDefault="00E4722C" w:rsidP="00425808">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Several reviews comparing clinical judg</w:t>
            </w:r>
            <w:r w:rsidR="00CA7C86" w:rsidRPr="009A3D48">
              <w:rPr>
                <w:sz w:val="20"/>
                <w:szCs w:val="20"/>
              </w:rPr>
              <w:t>e</w:t>
            </w:r>
            <w:r w:rsidRPr="009A3D48">
              <w:rPr>
                <w:sz w:val="20"/>
                <w:szCs w:val="20"/>
              </w:rPr>
              <w:t>ment</w:t>
            </w:r>
            <w:r w:rsidR="00CA7C86" w:rsidRPr="009A3D48">
              <w:rPr>
                <w:sz w:val="20"/>
                <w:szCs w:val="20"/>
              </w:rPr>
              <w:t xml:space="preserve"> to clinical predic</w:t>
            </w:r>
            <w:r w:rsidRPr="009A3D48">
              <w:rPr>
                <w:sz w:val="20"/>
                <w:szCs w:val="20"/>
              </w:rPr>
              <w:t>tion rules found that these tools are almost always more accurate and often require less clinical information than individual clinician judg</w:t>
            </w:r>
            <w:r w:rsidR="00CA7C86" w:rsidRPr="009A3D48">
              <w:rPr>
                <w:sz w:val="20"/>
                <w:szCs w:val="20"/>
              </w:rPr>
              <w:t>e</w:t>
            </w:r>
            <w:r w:rsidRPr="009A3D48">
              <w:rPr>
                <w:sz w:val="20"/>
                <w:szCs w:val="20"/>
              </w:rPr>
              <w:t>ment.</w:t>
            </w:r>
          </w:p>
          <w:p w14:paraId="020431B9" w14:textId="77777777" w:rsidR="00E4722C" w:rsidRPr="009A3D48" w:rsidRDefault="00E4722C" w:rsidP="00425808">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 xml:space="preserve">In a chaotic or time-sensitive situation, it is preferable for paramedics to use decision tools, rather than rely on Type 1 (dual process) processes, which can be influenced by bias, the emotional </w:t>
            </w:r>
            <w:r w:rsidRPr="009A3D48">
              <w:rPr>
                <w:sz w:val="20"/>
                <w:szCs w:val="20"/>
              </w:rPr>
              <w:lastRenderedPageBreak/>
              <w:t>state of the thinker, and inappropriate use of mental short cuts.</w:t>
            </w:r>
          </w:p>
          <w:p w14:paraId="75F44645" w14:textId="77777777" w:rsidR="00E4722C" w:rsidRPr="009A3D48" w:rsidRDefault="005D4F34" w:rsidP="00425808">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It is also preferable to taking too much time deliberating each competing hypothesis or decision option using Type 2 (dual process) processes before acting.</w:t>
            </w:r>
          </w:p>
          <w:p w14:paraId="3738AA86" w14:textId="77777777" w:rsidR="005D4F34" w:rsidRPr="009A3D48" w:rsidRDefault="005D4F34" w:rsidP="00425808">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p>
        </w:tc>
        <w:tc>
          <w:tcPr>
            <w:tcW w:w="2001" w:type="dxa"/>
          </w:tcPr>
          <w:p w14:paraId="13F29EFD" w14:textId="77777777" w:rsidR="00460533" w:rsidRPr="009A3D48" w:rsidRDefault="009A2AAB">
            <w:pPr>
              <w:cnfStyle w:val="000000100000" w:firstRow="0" w:lastRow="0" w:firstColumn="0" w:lastColumn="0" w:oddVBand="0" w:evenVBand="0" w:oddHBand="1" w:evenHBand="0" w:firstRowFirstColumn="0" w:firstRowLastColumn="0" w:lastRowFirstColumn="0" w:lastRowLastColumn="0"/>
              <w:rPr>
                <w:b/>
                <w:sz w:val="20"/>
                <w:szCs w:val="20"/>
              </w:rPr>
            </w:pPr>
            <w:r w:rsidRPr="009A3D48">
              <w:rPr>
                <w:b/>
                <w:sz w:val="20"/>
                <w:szCs w:val="20"/>
              </w:rPr>
              <w:lastRenderedPageBreak/>
              <w:t>Limitations</w:t>
            </w:r>
          </w:p>
        </w:tc>
        <w:tc>
          <w:tcPr>
            <w:tcW w:w="1701" w:type="dxa"/>
          </w:tcPr>
          <w:p w14:paraId="5DCA0E40" w14:textId="77777777" w:rsidR="00460533" w:rsidRPr="009A3D48" w:rsidRDefault="00134C21">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Poor</w:t>
            </w:r>
          </w:p>
        </w:tc>
      </w:tr>
      <w:tr w:rsidR="009A3D48" w:rsidRPr="009A3D48" w14:paraId="06302150" w14:textId="77777777" w:rsidTr="00B84D94">
        <w:tc>
          <w:tcPr>
            <w:cnfStyle w:val="001000000000" w:firstRow="0" w:lastRow="0" w:firstColumn="1" w:lastColumn="0" w:oddVBand="0" w:evenVBand="0" w:oddHBand="0" w:evenHBand="0" w:firstRowFirstColumn="0" w:firstRowLastColumn="0" w:lastRowFirstColumn="0" w:lastRowLastColumn="0"/>
            <w:tcW w:w="851" w:type="dxa"/>
          </w:tcPr>
          <w:p w14:paraId="09B046C1" w14:textId="77777777" w:rsidR="00460533" w:rsidRPr="009A3D48" w:rsidRDefault="001858A7">
            <w:r w:rsidRPr="009A3D48">
              <w:lastRenderedPageBreak/>
              <w:t>34</w:t>
            </w:r>
          </w:p>
        </w:tc>
        <w:tc>
          <w:tcPr>
            <w:tcW w:w="1220" w:type="dxa"/>
          </w:tcPr>
          <w:p w14:paraId="4A9711EF" w14:textId="77777777" w:rsidR="00460533" w:rsidRPr="009A3D48" w:rsidRDefault="00BC420F">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Performance of Experienced versus less experienced paramedics in managing challenging scenarios: a cognitive task analysis study</w:t>
            </w:r>
          </w:p>
        </w:tc>
        <w:tc>
          <w:tcPr>
            <w:tcW w:w="1225" w:type="dxa"/>
          </w:tcPr>
          <w:p w14:paraId="2097E407" w14:textId="77777777" w:rsidR="00460533" w:rsidRPr="009A3D48" w:rsidRDefault="00BC420F">
            <w:pPr>
              <w:cnfStyle w:val="000000000000" w:firstRow="0" w:lastRow="0" w:firstColumn="0" w:lastColumn="0" w:oddVBand="0" w:evenVBand="0" w:oddHBand="0" w:evenHBand="0" w:firstRowFirstColumn="0" w:firstRowLastColumn="0" w:lastRowFirstColumn="0" w:lastRowLastColumn="0"/>
              <w:rPr>
                <w:i/>
                <w:sz w:val="20"/>
                <w:szCs w:val="20"/>
              </w:rPr>
            </w:pPr>
            <w:r w:rsidRPr="009A3D48">
              <w:rPr>
                <w:sz w:val="20"/>
                <w:szCs w:val="20"/>
              </w:rPr>
              <w:t xml:space="preserve">Smith, M W., Bentley, M A., Fernandez, A R., Gibson, G., </w:t>
            </w:r>
            <w:proofErr w:type="spellStart"/>
            <w:r w:rsidRPr="009A3D48">
              <w:rPr>
                <w:sz w:val="20"/>
                <w:szCs w:val="20"/>
              </w:rPr>
              <w:t>Schweikhart</w:t>
            </w:r>
            <w:proofErr w:type="spellEnd"/>
            <w:r w:rsidRPr="009A3D48">
              <w:rPr>
                <w:sz w:val="20"/>
                <w:szCs w:val="20"/>
              </w:rPr>
              <w:t xml:space="preserve">, S B., &amp; Woods, D </w:t>
            </w:r>
            <w:proofErr w:type="spellStart"/>
            <w:r w:rsidRPr="009A3D48">
              <w:rPr>
                <w:sz w:val="20"/>
                <w:szCs w:val="20"/>
              </w:rPr>
              <w:t>D</w:t>
            </w:r>
            <w:proofErr w:type="spellEnd"/>
            <w:r w:rsidRPr="009A3D48">
              <w:rPr>
                <w:sz w:val="20"/>
                <w:szCs w:val="20"/>
              </w:rPr>
              <w:t xml:space="preserve">. </w:t>
            </w:r>
            <w:r w:rsidRPr="009A3D48">
              <w:rPr>
                <w:i/>
                <w:sz w:val="20"/>
                <w:szCs w:val="20"/>
              </w:rPr>
              <w:t>Annals of Emergency Medicine, 2013 (???)</w:t>
            </w:r>
          </w:p>
        </w:tc>
        <w:tc>
          <w:tcPr>
            <w:tcW w:w="1521" w:type="dxa"/>
          </w:tcPr>
          <w:p w14:paraId="7E13B116" w14:textId="3E0F822C" w:rsidR="00460533" w:rsidRPr="009A3D48" w:rsidRDefault="0077745D">
            <w:pPr>
              <w:cnfStyle w:val="000000000000" w:firstRow="0" w:lastRow="0" w:firstColumn="0" w:lastColumn="0" w:oddVBand="0" w:evenVBand="0" w:oddHBand="0" w:evenHBand="0" w:firstRowFirstColumn="0" w:firstRowLastColumn="0" w:lastRowFirstColumn="0" w:lastRowLastColumn="0"/>
              <w:rPr>
                <w:b/>
                <w:sz w:val="20"/>
                <w:szCs w:val="20"/>
              </w:rPr>
            </w:pPr>
            <w:r w:rsidRPr="009A3D48">
              <w:rPr>
                <w:b/>
                <w:sz w:val="20"/>
                <w:szCs w:val="20"/>
              </w:rPr>
              <w:t>M</w:t>
            </w:r>
            <w:r w:rsidR="009A2AAB" w:rsidRPr="009A3D48">
              <w:rPr>
                <w:b/>
                <w:sz w:val="20"/>
                <w:szCs w:val="20"/>
              </w:rPr>
              <w:t>ethods</w:t>
            </w:r>
            <w:r w:rsidRPr="009A3D48">
              <w:rPr>
                <w:b/>
                <w:sz w:val="20"/>
                <w:szCs w:val="20"/>
              </w:rPr>
              <w:t>:</w:t>
            </w:r>
          </w:p>
          <w:p w14:paraId="547DA34F" w14:textId="77777777" w:rsidR="00BC420F" w:rsidRPr="009A3D48" w:rsidRDefault="00BC420F">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Cognitive task analysis.</w:t>
            </w:r>
          </w:p>
          <w:p w14:paraId="72EEF386" w14:textId="77777777" w:rsidR="00BC420F" w:rsidRPr="009A3D48" w:rsidRDefault="00BC420F">
            <w:pPr>
              <w:cnfStyle w:val="000000000000" w:firstRow="0" w:lastRow="0" w:firstColumn="0" w:lastColumn="0" w:oddVBand="0" w:evenVBand="0" w:oddHBand="0" w:evenHBand="0" w:firstRowFirstColumn="0" w:firstRowLastColumn="0" w:lastRowFirstColumn="0" w:lastRowLastColumn="0"/>
              <w:rPr>
                <w:sz w:val="20"/>
                <w:szCs w:val="20"/>
              </w:rPr>
            </w:pPr>
          </w:p>
          <w:p w14:paraId="5401561D" w14:textId="77777777" w:rsidR="00BC420F" w:rsidRPr="009A3D48" w:rsidRDefault="00BC420F">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2 scenarios.</w:t>
            </w:r>
          </w:p>
          <w:p w14:paraId="525168E1" w14:textId="77777777" w:rsidR="00BC420F" w:rsidRPr="009A3D48" w:rsidRDefault="00C36091">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10 paramedics (6 experienced and 4 less experienced)</w:t>
            </w:r>
          </w:p>
          <w:p w14:paraId="1831717B" w14:textId="77777777" w:rsidR="00425E84" w:rsidRPr="009A3D48" w:rsidRDefault="00425E84">
            <w:pPr>
              <w:cnfStyle w:val="000000000000" w:firstRow="0" w:lastRow="0" w:firstColumn="0" w:lastColumn="0" w:oddVBand="0" w:evenVBand="0" w:oddHBand="0" w:evenHBand="0" w:firstRowFirstColumn="0" w:firstRowLastColumn="0" w:lastRowFirstColumn="0" w:lastRowLastColumn="0"/>
              <w:rPr>
                <w:sz w:val="20"/>
                <w:szCs w:val="20"/>
              </w:rPr>
            </w:pPr>
          </w:p>
          <w:p w14:paraId="3BDB4B2F" w14:textId="77777777" w:rsidR="00425E84" w:rsidRPr="009A3D48" w:rsidRDefault="00425E84">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USA</w:t>
            </w:r>
          </w:p>
        </w:tc>
        <w:tc>
          <w:tcPr>
            <w:tcW w:w="1984" w:type="dxa"/>
          </w:tcPr>
          <w:p w14:paraId="66E01932" w14:textId="7401B017" w:rsidR="00460533" w:rsidRPr="009A3D48" w:rsidRDefault="0077745D">
            <w:pPr>
              <w:cnfStyle w:val="000000000000" w:firstRow="0" w:lastRow="0" w:firstColumn="0" w:lastColumn="0" w:oddVBand="0" w:evenVBand="0" w:oddHBand="0" w:evenHBand="0" w:firstRowFirstColumn="0" w:firstRowLastColumn="0" w:lastRowFirstColumn="0" w:lastRowLastColumn="0"/>
              <w:rPr>
                <w:b/>
                <w:sz w:val="20"/>
                <w:szCs w:val="20"/>
              </w:rPr>
            </w:pPr>
            <w:r w:rsidRPr="009A3D48">
              <w:rPr>
                <w:b/>
                <w:sz w:val="20"/>
                <w:szCs w:val="20"/>
              </w:rPr>
              <w:t>A</w:t>
            </w:r>
            <w:r w:rsidR="009A2AAB" w:rsidRPr="009A3D48">
              <w:rPr>
                <w:b/>
                <w:sz w:val="20"/>
                <w:szCs w:val="20"/>
              </w:rPr>
              <w:t>im</w:t>
            </w:r>
            <w:r w:rsidRPr="009A3D48">
              <w:rPr>
                <w:b/>
                <w:sz w:val="20"/>
                <w:szCs w:val="20"/>
              </w:rPr>
              <w:t>:</w:t>
            </w:r>
          </w:p>
          <w:p w14:paraId="3E338C2C" w14:textId="77777777" w:rsidR="00BC420F" w:rsidRPr="009A3D48" w:rsidRDefault="000E6EB4">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To</w:t>
            </w:r>
            <w:r w:rsidR="00BC420F" w:rsidRPr="009A3D48">
              <w:rPr>
                <w:sz w:val="20"/>
                <w:szCs w:val="20"/>
              </w:rPr>
              <w:t xml:space="preserve"> explore the performance of more experienced paramedics through the use of scenarios involving sense-making challenges and diagnostic reasoning in the context of care </w:t>
            </w:r>
            <w:r w:rsidRPr="009A3D48">
              <w:rPr>
                <w:sz w:val="20"/>
                <w:szCs w:val="20"/>
              </w:rPr>
              <w:t>management</w:t>
            </w:r>
            <w:r w:rsidR="00BC420F" w:rsidRPr="009A3D48">
              <w:rPr>
                <w:sz w:val="20"/>
                <w:szCs w:val="20"/>
              </w:rPr>
              <w:t xml:space="preserve"> and resource and task management challenges, </w:t>
            </w:r>
            <w:r w:rsidRPr="009A3D48">
              <w:rPr>
                <w:sz w:val="20"/>
                <w:szCs w:val="20"/>
              </w:rPr>
              <w:t>identification</w:t>
            </w:r>
            <w:r w:rsidR="00BC420F" w:rsidRPr="009A3D48">
              <w:rPr>
                <w:sz w:val="20"/>
                <w:szCs w:val="20"/>
              </w:rPr>
              <w:t xml:space="preserve"> of leverage points, use of resources, compared to less experienced paramedics.</w:t>
            </w:r>
          </w:p>
        </w:tc>
        <w:tc>
          <w:tcPr>
            <w:tcW w:w="3814" w:type="dxa"/>
          </w:tcPr>
          <w:p w14:paraId="5A955B3C" w14:textId="7FCD67F3" w:rsidR="00460533" w:rsidRPr="009A3D48" w:rsidRDefault="009A2AAB">
            <w:pPr>
              <w:cnfStyle w:val="000000000000" w:firstRow="0" w:lastRow="0" w:firstColumn="0" w:lastColumn="0" w:oddVBand="0" w:evenVBand="0" w:oddHBand="0" w:evenHBand="0" w:firstRowFirstColumn="0" w:firstRowLastColumn="0" w:lastRowFirstColumn="0" w:lastRowLastColumn="0"/>
              <w:rPr>
                <w:b/>
                <w:sz w:val="20"/>
                <w:szCs w:val="20"/>
              </w:rPr>
            </w:pPr>
            <w:r w:rsidRPr="009A3D48">
              <w:rPr>
                <w:b/>
                <w:sz w:val="20"/>
                <w:szCs w:val="20"/>
              </w:rPr>
              <w:t>Results</w:t>
            </w:r>
            <w:r w:rsidR="0077745D" w:rsidRPr="009A3D48">
              <w:rPr>
                <w:b/>
                <w:sz w:val="20"/>
                <w:szCs w:val="20"/>
              </w:rPr>
              <w:t>:</w:t>
            </w:r>
          </w:p>
          <w:p w14:paraId="2ED9F22D" w14:textId="6C746306" w:rsidR="00C36091" w:rsidRPr="009A3D48" w:rsidRDefault="006A0392" w:rsidP="00C36091">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Less experienced</w:t>
            </w:r>
            <w:r w:rsidR="00C36091" w:rsidRPr="009A3D48">
              <w:rPr>
                <w:sz w:val="20"/>
                <w:szCs w:val="20"/>
              </w:rPr>
              <w:t xml:space="preserve"> tended to </w:t>
            </w:r>
            <w:r w:rsidRPr="009A3D48">
              <w:rPr>
                <w:sz w:val="20"/>
                <w:szCs w:val="20"/>
              </w:rPr>
              <w:t>give</w:t>
            </w:r>
            <w:r w:rsidR="00C36091" w:rsidRPr="009A3D48">
              <w:rPr>
                <w:sz w:val="20"/>
                <w:szCs w:val="20"/>
              </w:rPr>
              <w:t xml:space="preserve"> more focused assessments (myocardial infarction in chest pain) while the more experienced tended to be broader in their assessments.</w:t>
            </w:r>
          </w:p>
          <w:p w14:paraId="7A2C78F8" w14:textId="6E9163B2" w:rsidR="00C36091" w:rsidRPr="009A3D48" w:rsidRDefault="00E60D18" w:rsidP="00C36091">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More experienced paramedics addressed transp</w:t>
            </w:r>
            <w:r w:rsidR="006A0392" w:rsidRPr="009A3D48">
              <w:rPr>
                <w:sz w:val="20"/>
                <w:szCs w:val="20"/>
              </w:rPr>
              <w:t>ortations and trying to stabiliz</w:t>
            </w:r>
            <w:r w:rsidRPr="009A3D48">
              <w:rPr>
                <w:sz w:val="20"/>
                <w:szCs w:val="20"/>
              </w:rPr>
              <w:t>e the patient while still continuing to explore possibilities until they found out the cause.</w:t>
            </w:r>
          </w:p>
          <w:p w14:paraId="1729AD05" w14:textId="5AAA861E" w:rsidR="00E60D18" w:rsidRPr="009A3D48" w:rsidRDefault="00E60D18" w:rsidP="00E60D18">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 xml:space="preserve">More experienced paramedics considered more hypotheses than less experienced. And the hypotheses were more specific than the ones of </w:t>
            </w:r>
            <w:r w:rsidR="006A0392" w:rsidRPr="009A3D48">
              <w:rPr>
                <w:sz w:val="20"/>
                <w:szCs w:val="20"/>
              </w:rPr>
              <w:t xml:space="preserve">the </w:t>
            </w:r>
            <w:r w:rsidRPr="009A3D48">
              <w:rPr>
                <w:sz w:val="20"/>
                <w:szCs w:val="20"/>
              </w:rPr>
              <w:t>less experienced.</w:t>
            </w:r>
          </w:p>
          <w:p w14:paraId="34DF5416" w14:textId="22B65239" w:rsidR="00E60D18" w:rsidRPr="009A3D48" w:rsidRDefault="00E60D18" w:rsidP="00E60D18">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 xml:space="preserve">More experienced paramedics </w:t>
            </w:r>
            <w:r w:rsidR="006A0392" w:rsidRPr="009A3D48">
              <w:rPr>
                <w:sz w:val="20"/>
                <w:szCs w:val="20"/>
              </w:rPr>
              <w:t>made</w:t>
            </w:r>
            <w:r w:rsidRPr="009A3D48">
              <w:rPr>
                <w:sz w:val="20"/>
                <w:szCs w:val="20"/>
              </w:rPr>
              <w:t xml:space="preserve"> more assessment</w:t>
            </w:r>
            <w:r w:rsidR="006A0392" w:rsidRPr="009A3D48">
              <w:rPr>
                <w:sz w:val="20"/>
                <w:szCs w:val="20"/>
              </w:rPr>
              <w:t>s</w:t>
            </w:r>
            <w:r w:rsidRPr="009A3D48">
              <w:rPr>
                <w:sz w:val="20"/>
                <w:szCs w:val="20"/>
              </w:rPr>
              <w:t xml:space="preserve">, </w:t>
            </w:r>
            <w:r w:rsidR="000E6EB4" w:rsidRPr="009A3D48">
              <w:rPr>
                <w:sz w:val="20"/>
                <w:szCs w:val="20"/>
              </w:rPr>
              <w:t>particularly</w:t>
            </w:r>
            <w:r w:rsidRPr="009A3D48">
              <w:rPr>
                <w:sz w:val="20"/>
                <w:szCs w:val="20"/>
              </w:rPr>
              <w:t xml:space="preserve"> pulmonary assessments and taking history.</w:t>
            </w:r>
          </w:p>
          <w:p w14:paraId="76A99D77" w14:textId="77777777" w:rsidR="00E60D18" w:rsidRPr="009A3D48" w:rsidRDefault="00E60D18" w:rsidP="00E60D18">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More experienced paramedics were more likely to notice negative results from an intervention and incorporate them into hypothesis revisions.</w:t>
            </w:r>
          </w:p>
          <w:p w14:paraId="640AD763" w14:textId="15DC1F27" w:rsidR="00E60D18" w:rsidRPr="009A3D48" w:rsidRDefault="00E60D18" w:rsidP="00E60D18">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lastRenderedPageBreak/>
              <w:t>Most paramedics did not become constrained to onl</w:t>
            </w:r>
            <w:r w:rsidR="006A0392" w:rsidRPr="009A3D48">
              <w:rPr>
                <w:sz w:val="20"/>
                <w:szCs w:val="20"/>
              </w:rPr>
              <w:t>y one hypothesi</w:t>
            </w:r>
            <w:r w:rsidRPr="009A3D48">
              <w:rPr>
                <w:sz w:val="20"/>
                <w:szCs w:val="20"/>
              </w:rPr>
              <w:t xml:space="preserve">s, there </w:t>
            </w:r>
            <w:r w:rsidR="006A0392" w:rsidRPr="009A3D48">
              <w:rPr>
                <w:sz w:val="20"/>
                <w:szCs w:val="20"/>
              </w:rPr>
              <w:t>were</w:t>
            </w:r>
            <w:r w:rsidRPr="009A3D48">
              <w:rPr>
                <w:sz w:val="20"/>
                <w:szCs w:val="20"/>
              </w:rPr>
              <w:t xml:space="preserve"> some instances in which discordant evidence did not trigger a revision.</w:t>
            </w:r>
          </w:p>
          <w:p w14:paraId="0EF5E63B" w14:textId="77777777" w:rsidR="00E60D18" w:rsidRPr="009A3D48" w:rsidRDefault="00E60D18" w:rsidP="00E60D18">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Paramedics in both groups provided adequate care and transportation despite the constraints imposed in the difficult scenarios.</w:t>
            </w:r>
          </w:p>
          <w:p w14:paraId="0A8E232E" w14:textId="77777777" w:rsidR="00E60D18" w:rsidRPr="009A3D48" w:rsidRDefault="00E60D18" w:rsidP="00E60D18">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Less experienced paramedics were either thorough with one patient or conducted basics for both patients (multiple patient case).</w:t>
            </w:r>
          </w:p>
          <w:p w14:paraId="09E8429A" w14:textId="77777777" w:rsidR="00E60D18" w:rsidRPr="009A3D48" w:rsidRDefault="00E60D18" w:rsidP="00E60D18">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More experienced paramedics were able to balance their focus between two patients (multiple patient case)</w:t>
            </w:r>
          </w:p>
          <w:p w14:paraId="2E4FCBD6" w14:textId="0112CC68" w:rsidR="00E60D18" w:rsidRPr="009A3D48" w:rsidRDefault="00E60D18" w:rsidP="00E60D18">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 xml:space="preserve">More experienced paramedics, to a higher degree (3/4) </w:t>
            </w:r>
            <w:r w:rsidR="006A0392" w:rsidRPr="009A3D48">
              <w:rPr>
                <w:sz w:val="20"/>
                <w:szCs w:val="20"/>
              </w:rPr>
              <w:t>made an</w:t>
            </w:r>
            <w:r w:rsidRPr="009A3D48">
              <w:rPr>
                <w:sz w:val="20"/>
                <w:szCs w:val="20"/>
              </w:rPr>
              <w:t xml:space="preserve"> assessment in anticipation of a possible tension pneumothorax compared with less experienced paramedics (1/4).</w:t>
            </w:r>
          </w:p>
          <w:p w14:paraId="464BABEE" w14:textId="245E6A63" w:rsidR="00E60D18" w:rsidRPr="009A3D48" w:rsidRDefault="00966F12" w:rsidP="00E60D18">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 xml:space="preserve">More experienced paramedics </w:t>
            </w:r>
            <w:r w:rsidR="006A0392" w:rsidRPr="009A3D48">
              <w:rPr>
                <w:sz w:val="20"/>
                <w:szCs w:val="20"/>
              </w:rPr>
              <w:t>made</w:t>
            </w:r>
            <w:r w:rsidR="000E6EB4" w:rsidRPr="009A3D48">
              <w:rPr>
                <w:sz w:val="20"/>
                <w:szCs w:val="20"/>
              </w:rPr>
              <w:t xml:space="preserve"> additional assessment</w:t>
            </w:r>
            <w:r w:rsidR="006A0392" w:rsidRPr="009A3D48">
              <w:rPr>
                <w:sz w:val="20"/>
                <w:szCs w:val="20"/>
              </w:rPr>
              <w:t>s</w:t>
            </w:r>
            <w:r w:rsidR="000E6EB4" w:rsidRPr="009A3D48">
              <w:rPr>
                <w:sz w:val="20"/>
                <w:szCs w:val="20"/>
              </w:rPr>
              <w:t xml:space="preserve"> to a </w:t>
            </w:r>
            <w:r w:rsidRPr="009A3D48">
              <w:rPr>
                <w:sz w:val="20"/>
                <w:szCs w:val="20"/>
              </w:rPr>
              <w:t>higher degree than less experienced paramedic during the cases until handoff.</w:t>
            </w:r>
          </w:p>
          <w:p w14:paraId="600FA579" w14:textId="77777777" w:rsidR="00966F12" w:rsidRPr="009A3D48" w:rsidRDefault="00966F12" w:rsidP="00966F12">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More experienced paramedics used their EMT in a greater variety of ways than did less experienced.</w:t>
            </w:r>
          </w:p>
        </w:tc>
        <w:tc>
          <w:tcPr>
            <w:tcW w:w="2001" w:type="dxa"/>
          </w:tcPr>
          <w:p w14:paraId="534BEEE5" w14:textId="0619D063" w:rsidR="00460533" w:rsidRPr="009A3D48" w:rsidRDefault="009A2AAB">
            <w:pPr>
              <w:cnfStyle w:val="000000000000" w:firstRow="0" w:lastRow="0" w:firstColumn="0" w:lastColumn="0" w:oddVBand="0" w:evenVBand="0" w:oddHBand="0" w:evenHBand="0" w:firstRowFirstColumn="0" w:firstRowLastColumn="0" w:lastRowFirstColumn="0" w:lastRowLastColumn="0"/>
              <w:rPr>
                <w:b/>
                <w:sz w:val="20"/>
                <w:szCs w:val="20"/>
              </w:rPr>
            </w:pPr>
            <w:r w:rsidRPr="009A3D48">
              <w:rPr>
                <w:b/>
                <w:sz w:val="20"/>
                <w:szCs w:val="20"/>
              </w:rPr>
              <w:lastRenderedPageBreak/>
              <w:t>Limitations</w:t>
            </w:r>
            <w:r w:rsidR="0077745D" w:rsidRPr="009A3D48">
              <w:rPr>
                <w:b/>
                <w:sz w:val="20"/>
                <w:szCs w:val="20"/>
              </w:rPr>
              <w:t>:</w:t>
            </w:r>
          </w:p>
          <w:p w14:paraId="23189C2A" w14:textId="77777777" w:rsidR="00966F12" w:rsidRPr="009A3D48" w:rsidRDefault="00966F12">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A relatively small sample size, although not atypical for this kind of study.</w:t>
            </w:r>
          </w:p>
          <w:p w14:paraId="022BA9FD" w14:textId="77777777" w:rsidR="00966F12" w:rsidRPr="009A3D48" w:rsidRDefault="00966F12">
            <w:pPr>
              <w:cnfStyle w:val="000000000000" w:firstRow="0" w:lastRow="0" w:firstColumn="0" w:lastColumn="0" w:oddVBand="0" w:evenVBand="0" w:oddHBand="0" w:evenHBand="0" w:firstRowFirstColumn="0" w:firstRowLastColumn="0" w:lastRowFirstColumn="0" w:lastRowLastColumn="0"/>
              <w:rPr>
                <w:sz w:val="20"/>
                <w:szCs w:val="20"/>
              </w:rPr>
            </w:pPr>
          </w:p>
          <w:p w14:paraId="60250143" w14:textId="2008E5D6" w:rsidR="00966F12" w:rsidRPr="009A3D48" w:rsidRDefault="00966F12">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 xml:space="preserve">The simulation did not incorporate social factors </w:t>
            </w:r>
            <w:r w:rsidR="000E6EB4" w:rsidRPr="009A3D48">
              <w:rPr>
                <w:sz w:val="20"/>
                <w:szCs w:val="20"/>
              </w:rPr>
              <w:t>such</w:t>
            </w:r>
            <w:r w:rsidRPr="009A3D48">
              <w:rPr>
                <w:sz w:val="20"/>
                <w:szCs w:val="20"/>
              </w:rPr>
              <w:t xml:space="preserve"> </w:t>
            </w:r>
            <w:r w:rsidR="006A0392" w:rsidRPr="009A3D48">
              <w:rPr>
                <w:sz w:val="20"/>
                <w:szCs w:val="20"/>
              </w:rPr>
              <w:t>as familiarity between members i</w:t>
            </w:r>
            <w:r w:rsidRPr="009A3D48">
              <w:rPr>
                <w:sz w:val="20"/>
                <w:szCs w:val="20"/>
              </w:rPr>
              <w:t>n an established ambulance crew.</w:t>
            </w:r>
          </w:p>
          <w:p w14:paraId="06AE4395" w14:textId="77777777" w:rsidR="00966F12" w:rsidRPr="009A3D48" w:rsidRDefault="00966F12">
            <w:pPr>
              <w:cnfStyle w:val="000000000000" w:firstRow="0" w:lastRow="0" w:firstColumn="0" w:lastColumn="0" w:oddVBand="0" w:evenVBand="0" w:oddHBand="0" w:evenHBand="0" w:firstRowFirstColumn="0" w:firstRowLastColumn="0" w:lastRowFirstColumn="0" w:lastRowLastColumn="0"/>
              <w:rPr>
                <w:sz w:val="20"/>
                <w:szCs w:val="20"/>
              </w:rPr>
            </w:pPr>
          </w:p>
          <w:p w14:paraId="6663663F" w14:textId="77777777" w:rsidR="00966F12" w:rsidRPr="009A3D48" w:rsidRDefault="00966F12">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Only a small set of complexity factors was incorporated.</w:t>
            </w:r>
          </w:p>
          <w:p w14:paraId="0E5664CB" w14:textId="77777777" w:rsidR="00966F12" w:rsidRPr="009A3D48" w:rsidRDefault="00966F12">
            <w:pPr>
              <w:cnfStyle w:val="000000000000" w:firstRow="0" w:lastRow="0" w:firstColumn="0" w:lastColumn="0" w:oddVBand="0" w:evenVBand="0" w:oddHBand="0" w:evenHBand="0" w:firstRowFirstColumn="0" w:firstRowLastColumn="0" w:lastRowFirstColumn="0" w:lastRowLastColumn="0"/>
              <w:rPr>
                <w:sz w:val="20"/>
                <w:szCs w:val="20"/>
              </w:rPr>
            </w:pPr>
          </w:p>
        </w:tc>
        <w:tc>
          <w:tcPr>
            <w:tcW w:w="1701" w:type="dxa"/>
          </w:tcPr>
          <w:p w14:paraId="2365746C" w14:textId="77777777" w:rsidR="00460533" w:rsidRPr="009A3D48" w:rsidRDefault="00134C21">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Fair</w:t>
            </w:r>
          </w:p>
        </w:tc>
      </w:tr>
      <w:tr w:rsidR="009A3D48" w:rsidRPr="009A3D48" w14:paraId="6FBB670F" w14:textId="77777777" w:rsidTr="00B84D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Pr>
          <w:p w14:paraId="7F7AB7E0" w14:textId="77777777" w:rsidR="00460533" w:rsidRPr="009A3D48" w:rsidRDefault="001858A7">
            <w:r w:rsidRPr="009A3D48">
              <w:t>35</w:t>
            </w:r>
          </w:p>
        </w:tc>
        <w:tc>
          <w:tcPr>
            <w:tcW w:w="1220" w:type="dxa"/>
          </w:tcPr>
          <w:p w14:paraId="21ED06F6" w14:textId="77777777" w:rsidR="00460533" w:rsidRPr="009A3D48" w:rsidRDefault="00532035">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 xml:space="preserve">Reasoning processes used by paramedics to solve </w:t>
            </w:r>
            <w:r w:rsidRPr="009A3D48">
              <w:rPr>
                <w:sz w:val="20"/>
                <w:szCs w:val="20"/>
              </w:rPr>
              <w:lastRenderedPageBreak/>
              <w:t>clinical problems</w:t>
            </w:r>
          </w:p>
        </w:tc>
        <w:tc>
          <w:tcPr>
            <w:tcW w:w="1225" w:type="dxa"/>
          </w:tcPr>
          <w:p w14:paraId="1D30C524" w14:textId="77777777" w:rsidR="00460533" w:rsidRPr="009A3D48" w:rsidRDefault="00532035">
            <w:pPr>
              <w:cnfStyle w:val="000000100000" w:firstRow="0" w:lastRow="0" w:firstColumn="0" w:lastColumn="0" w:oddVBand="0" w:evenVBand="0" w:oddHBand="1" w:evenHBand="0" w:firstRowFirstColumn="0" w:firstRowLastColumn="0" w:lastRowFirstColumn="0" w:lastRowLastColumn="0"/>
              <w:rPr>
                <w:i/>
                <w:sz w:val="20"/>
                <w:szCs w:val="20"/>
              </w:rPr>
            </w:pPr>
            <w:r w:rsidRPr="009A3D48">
              <w:rPr>
                <w:sz w:val="20"/>
                <w:szCs w:val="20"/>
              </w:rPr>
              <w:lastRenderedPageBreak/>
              <w:t xml:space="preserve">Alexander, M. </w:t>
            </w:r>
            <w:r w:rsidRPr="009A3D48">
              <w:rPr>
                <w:i/>
                <w:sz w:val="20"/>
                <w:szCs w:val="20"/>
              </w:rPr>
              <w:t>Diss.</w:t>
            </w:r>
            <w:r w:rsidRPr="009A3D48">
              <w:rPr>
                <w:sz w:val="20"/>
                <w:szCs w:val="20"/>
              </w:rPr>
              <w:t xml:space="preserve"> </w:t>
            </w:r>
            <w:r w:rsidRPr="009A3D48">
              <w:rPr>
                <w:i/>
                <w:sz w:val="20"/>
                <w:szCs w:val="20"/>
              </w:rPr>
              <w:t>2010.</w:t>
            </w:r>
          </w:p>
        </w:tc>
        <w:tc>
          <w:tcPr>
            <w:tcW w:w="1521" w:type="dxa"/>
          </w:tcPr>
          <w:p w14:paraId="7307AB46" w14:textId="2E926506" w:rsidR="00460533" w:rsidRPr="009A3D48" w:rsidRDefault="001C4BC0">
            <w:pPr>
              <w:cnfStyle w:val="000000100000" w:firstRow="0" w:lastRow="0" w:firstColumn="0" w:lastColumn="0" w:oddVBand="0" w:evenVBand="0" w:oddHBand="1" w:evenHBand="0" w:firstRowFirstColumn="0" w:firstRowLastColumn="0" w:lastRowFirstColumn="0" w:lastRowLastColumn="0"/>
              <w:rPr>
                <w:b/>
                <w:sz w:val="20"/>
                <w:szCs w:val="20"/>
              </w:rPr>
            </w:pPr>
            <w:r w:rsidRPr="009A3D48">
              <w:rPr>
                <w:b/>
                <w:sz w:val="20"/>
                <w:szCs w:val="20"/>
              </w:rPr>
              <w:t>M</w:t>
            </w:r>
            <w:r w:rsidR="009A2AAB" w:rsidRPr="009A3D48">
              <w:rPr>
                <w:b/>
                <w:sz w:val="20"/>
                <w:szCs w:val="20"/>
              </w:rPr>
              <w:t>ethods</w:t>
            </w:r>
            <w:r w:rsidRPr="009A3D48">
              <w:rPr>
                <w:b/>
                <w:sz w:val="20"/>
                <w:szCs w:val="20"/>
              </w:rPr>
              <w:t>:</w:t>
            </w:r>
          </w:p>
          <w:p w14:paraId="08429B49" w14:textId="77777777" w:rsidR="00425E84" w:rsidRPr="009A3D48" w:rsidRDefault="00425E84">
            <w:pPr>
              <w:cnfStyle w:val="000000100000" w:firstRow="0" w:lastRow="0" w:firstColumn="0" w:lastColumn="0" w:oddVBand="0" w:evenVBand="0" w:oddHBand="1" w:evenHBand="0" w:firstRowFirstColumn="0" w:firstRowLastColumn="0" w:lastRowFirstColumn="0" w:lastRowLastColumn="0"/>
              <w:rPr>
                <w:b/>
                <w:sz w:val="20"/>
                <w:szCs w:val="20"/>
              </w:rPr>
            </w:pPr>
          </w:p>
          <w:p w14:paraId="7E4C06EC" w14:textId="77777777" w:rsidR="00425E84" w:rsidRPr="009A3D48" w:rsidRDefault="00425E84">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9 participants</w:t>
            </w:r>
          </w:p>
          <w:p w14:paraId="45B28FE8" w14:textId="77777777" w:rsidR="00425E84" w:rsidRPr="009A3D48" w:rsidRDefault="00425E84">
            <w:pPr>
              <w:cnfStyle w:val="000000100000" w:firstRow="0" w:lastRow="0" w:firstColumn="0" w:lastColumn="0" w:oddVBand="0" w:evenVBand="0" w:oddHBand="1" w:evenHBand="0" w:firstRowFirstColumn="0" w:firstRowLastColumn="0" w:lastRowFirstColumn="0" w:lastRowLastColumn="0"/>
              <w:rPr>
                <w:sz w:val="20"/>
                <w:szCs w:val="20"/>
              </w:rPr>
            </w:pPr>
          </w:p>
          <w:p w14:paraId="6E47A101" w14:textId="77777777" w:rsidR="00425E84" w:rsidRPr="009A3D48" w:rsidRDefault="00425E84">
            <w:pPr>
              <w:cnfStyle w:val="000000100000" w:firstRow="0" w:lastRow="0" w:firstColumn="0" w:lastColumn="0" w:oddVBand="0" w:evenVBand="0" w:oddHBand="1" w:evenHBand="0" w:firstRowFirstColumn="0" w:firstRowLastColumn="0" w:lastRowFirstColumn="0" w:lastRowLastColumn="0"/>
              <w:rPr>
                <w:b/>
                <w:sz w:val="20"/>
                <w:szCs w:val="20"/>
              </w:rPr>
            </w:pPr>
            <w:r w:rsidRPr="009A3D48">
              <w:rPr>
                <w:sz w:val="20"/>
                <w:szCs w:val="20"/>
              </w:rPr>
              <w:t>USA</w:t>
            </w:r>
          </w:p>
        </w:tc>
        <w:tc>
          <w:tcPr>
            <w:tcW w:w="1984" w:type="dxa"/>
          </w:tcPr>
          <w:p w14:paraId="4CF88884" w14:textId="285E57FA" w:rsidR="00460533" w:rsidRPr="009A3D48" w:rsidRDefault="001C4BC0">
            <w:pPr>
              <w:cnfStyle w:val="000000100000" w:firstRow="0" w:lastRow="0" w:firstColumn="0" w:lastColumn="0" w:oddVBand="0" w:evenVBand="0" w:oddHBand="1" w:evenHBand="0" w:firstRowFirstColumn="0" w:firstRowLastColumn="0" w:lastRowFirstColumn="0" w:lastRowLastColumn="0"/>
              <w:rPr>
                <w:b/>
                <w:sz w:val="20"/>
                <w:szCs w:val="20"/>
              </w:rPr>
            </w:pPr>
            <w:r w:rsidRPr="009A3D48">
              <w:rPr>
                <w:b/>
                <w:sz w:val="20"/>
                <w:szCs w:val="20"/>
              </w:rPr>
              <w:t>A</w:t>
            </w:r>
            <w:r w:rsidR="009A2AAB" w:rsidRPr="009A3D48">
              <w:rPr>
                <w:b/>
                <w:sz w:val="20"/>
                <w:szCs w:val="20"/>
              </w:rPr>
              <w:t>im</w:t>
            </w:r>
            <w:r w:rsidRPr="009A3D48">
              <w:rPr>
                <w:b/>
                <w:sz w:val="20"/>
                <w:szCs w:val="20"/>
              </w:rPr>
              <w:t>:</w:t>
            </w:r>
          </w:p>
          <w:p w14:paraId="759A122E" w14:textId="77777777" w:rsidR="00532035" w:rsidRPr="009A3D48" w:rsidRDefault="00532035">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 xml:space="preserve">What are the cognitive processes by which paramedics solve a clinical </w:t>
            </w:r>
            <w:r w:rsidRPr="009A3D48">
              <w:rPr>
                <w:sz w:val="20"/>
                <w:szCs w:val="20"/>
              </w:rPr>
              <w:lastRenderedPageBreak/>
              <w:t>problem in a given patient scenario?</w:t>
            </w:r>
          </w:p>
          <w:p w14:paraId="32B873EF" w14:textId="77777777" w:rsidR="00532035" w:rsidRPr="009A3D48" w:rsidRDefault="00532035">
            <w:pPr>
              <w:cnfStyle w:val="000000100000" w:firstRow="0" w:lastRow="0" w:firstColumn="0" w:lastColumn="0" w:oddVBand="0" w:evenVBand="0" w:oddHBand="1" w:evenHBand="0" w:firstRowFirstColumn="0" w:firstRowLastColumn="0" w:lastRowFirstColumn="0" w:lastRowLastColumn="0"/>
              <w:rPr>
                <w:sz w:val="20"/>
                <w:szCs w:val="20"/>
              </w:rPr>
            </w:pPr>
          </w:p>
          <w:p w14:paraId="6944702A" w14:textId="77777777" w:rsidR="00532035" w:rsidRPr="009A3D48" w:rsidRDefault="00532035" w:rsidP="00532035">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How do paramedics identify and interpret the meaning of clinical information in the problem-solving process?</w:t>
            </w:r>
          </w:p>
          <w:p w14:paraId="018FDB05" w14:textId="77777777" w:rsidR="00532035" w:rsidRPr="009A3D48" w:rsidRDefault="00532035" w:rsidP="00532035">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What problem-solving strategies do paramedics use to arrive at a provisional diagnosis when solving clinical problems?</w:t>
            </w:r>
          </w:p>
          <w:p w14:paraId="06D2078A" w14:textId="77777777" w:rsidR="00532035" w:rsidRPr="009A3D48" w:rsidRDefault="00532035" w:rsidP="00532035">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 xml:space="preserve">What hypotheses or differential diagnoses are developed to explain </w:t>
            </w:r>
            <w:r w:rsidRPr="009A3D48">
              <w:rPr>
                <w:sz w:val="20"/>
                <w:szCs w:val="20"/>
              </w:rPr>
              <w:lastRenderedPageBreak/>
              <w:t>the patient’s problem?</w:t>
            </w:r>
          </w:p>
          <w:p w14:paraId="4277FFDE" w14:textId="77777777" w:rsidR="00532035" w:rsidRPr="009A3D48" w:rsidRDefault="00275653" w:rsidP="00532035">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 xml:space="preserve">What reasoning strategies are used by paramedics to develop a plan to address the patient’s </w:t>
            </w:r>
            <w:r w:rsidR="000E6EB4" w:rsidRPr="009A3D48">
              <w:rPr>
                <w:sz w:val="20"/>
                <w:szCs w:val="20"/>
              </w:rPr>
              <w:t>problem?</w:t>
            </w:r>
          </w:p>
        </w:tc>
        <w:tc>
          <w:tcPr>
            <w:tcW w:w="3814" w:type="dxa"/>
          </w:tcPr>
          <w:p w14:paraId="109FB89D" w14:textId="4661D3D5" w:rsidR="00460533" w:rsidRPr="009A3D48" w:rsidRDefault="009A2AAB">
            <w:pPr>
              <w:cnfStyle w:val="000000100000" w:firstRow="0" w:lastRow="0" w:firstColumn="0" w:lastColumn="0" w:oddVBand="0" w:evenVBand="0" w:oddHBand="1" w:evenHBand="0" w:firstRowFirstColumn="0" w:firstRowLastColumn="0" w:lastRowFirstColumn="0" w:lastRowLastColumn="0"/>
              <w:rPr>
                <w:b/>
                <w:sz w:val="20"/>
                <w:szCs w:val="20"/>
              </w:rPr>
            </w:pPr>
            <w:r w:rsidRPr="009A3D48">
              <w:rPr>
                <w:b/>
                <w:sz w:val="20"/>
                <w:szCs w:val="20"/>
              </w:rPr>
              <w:lastRenderedPageBreak/>
              <w:t>Results</w:t>
            </w:r>
            <w:r w:rsidR="001C4BC0" w:rsidRPr="009A3D48">
              <w:rPr>
                <w:b/>
                <w:sz w:val="20"/>
                <w:szCs w:val="20"/>
              </w:rPr>
              <w:t>:</w:t>
            </w:r>
          </w:p>
          <w:p w14:paraId="5A7A0971" w14:textId="77777777" w:rsidR="005D07C9" w:rsidRPr="009A3D48" w:rsidRDefault="005D07C9">
            <w:pPr>
              <w:cnfStyle w:val="000000100000" w:firstRow="0" w:lastRow="0" w:firstColumn="0" w:lastColumn="0" w:oddVBand="0" w:evenVBand="0" w:oddHBand="1" w:evenHBand="0" w:firstRowFirstColumn="0" w:firstRowLastColumn="0" w:lastRowFirstColumn="0" w:lastRowLastColumn="0"/>
              <w:rPr>
                <w:sz w:val="20"/>
                <w:szCs w:val="20"/>
              </w:rPr>
            </w:pPr>
            <w:r w:rsidRPr="009A3D48">
              <w:rPr>
                <w:b/>
                <w:i/>
                <w:sz w:val="20"/>
                <w:szCs w:val="20"/>
              </w:rPr>
              <w:t>Scenario 1</w:t>
            </w:r>
          </w:p>
          <w:p w14:paraId="16C92CEA" w14:textId="77777777" w:rsidR="00275653" w:rsidRPr="009A3D48" w:rsidRDefault="00275653" w:rsidP="00275653">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Participants developed bet</w:t>
            </w:r>
            <w:r w:rsidR="000E6EB4" w:rsidRPr="009A3D48">
              <w:rPr>
                <w:sz w:val="20"/>
                <w:szCs w:val="20"/>
              </w:rPr>
              <w:t>ween 1 and 7 hypotheses (mean 3.</w:t>
            </w:r>
            <w:r w:rsidRPr="009A3D48">
              <w:rPr>
                <w:sz w:val="20"/>
                <w:szCs w:val="20"/>
              </w:rPr>
              <w:t>3) about the patient’s problem.</w:t>
            </w:r>
          </w:p>
          <w:p w14:paraId="3ECCBFF6" w14:textId="15F5A4A6" w:rsidR="00275653" w:rsidRPr="009A3D48" w:rsidRDefault="00275653" w:rsidP="00275653">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lastRenderedPageBreak/>
              <w:t>Most of the particip</w:t>
            </w:r>
            <w:r w:rsidR="00EA15E9" w:rsidRPr="009A3D48">
              <w:rPr>
                <w:sz w:val="20"/>
                <w:szCs w:val="20"/>
              </w:rPr>
              <w:t>ant (8/10) followed the patient’s</w:t>
            </w:r>
            <w:r w:rsidRPr="009A3D48">
              <w:rPr>
                <w:sz w:val="20"/>
                <w:szCs w:val="20"/>
              </w:rPr>
              <w:t xml:space="preserve"> chief complaint</w:t>
            </w:r>
            <w:r w:rsidR="009B035E" w:rsidRPr="009A3D48">
              <w:rPr>
                <w:sz w:val="20"/>
                <w:szCs w:val="20"/>
              </w:rPr>
              <w:t xml:space="preserve"> for assessment</w:t>
            </w:r>
            <w:r w:rsidRPr="009A3D48">
              <w:rPr>
                <w:sz w:val="20"/>
                <w:szCs w:val="20"/>
              </w:rPr>
              <w:t>.</w:t>
            </w:r>
          </w:p>
          <w:p w14:paraId="4FED07A0" w14:textId="77777777" w:rsidR="00275653" w:rsidRPr="009A3D48" w:rsidRDefault="009B035E" w:rsidP="00275653">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Overall participants used relatively few attributes to develop, rule in, and rule out hypotheses, although additional attributes were often available.</w:t>
            </w:r>
          </w:p>
          <w:p w14:paraId="534A54FF" w14:textId="577871D9" w:rsidR="009B035E" w:rsidRPr="009A3D48" w:rsidRDefault="009B035E" w:rsidP="00275653">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Some parti</w:t>
            </w:r>
            <w:r w:rsidR="00EA15E9" w:rsidRPr="009A3D48">
              <w:rPr>
                <w:sz w:val="20"/>
                <w:szCs w:val="20"/>
              </w:rPr>
              <w:t>cipants, in hindsight, stat</w:t>
            </w:r>
            <w:r w:rsidRPr="009A3D48">
              <w:rPr>
                <w:sz w:val="20"/>
                <w:szCs w:val="20"/>
              </w:rPr>
              <w:t xml:space="preserve">ed that they left out important attributes related to the history and physical examination. </w:t>
            </w:r>
            <w:r w:rsidR="008A2239" w:rsidRPr="009A3D48">
              <w:rPr>
                <w:sz w:val="20"/>
                <w:szCs w:val="20"/>
              </w:rPr>
              <w:t>However,</w:t>
            </w:r>
            <w:r w:rsidRPr="009A3D48">
              <w:rPr>
                <w:sz w:val="20"/>
                <w:szCs w:val="20"/>
              </w:rPr>
              <w:t xml:space="preserve"> a few participants (2/10) thought that they had a clear picture of the patients’ main issue.</w:t>
            </w:r>
          </w:p>
          <w:p w14:paraId="65ABAC9A" w14:textId="78ED6DDC" w:rsidR="009B035E" w:rsidRPr="009A3D48" w:rsidRDefault="009B035E" w:rsidP="00275653">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 xml:space="preserve">Of the five participants </w:t>
            </w:r>
            <w:r w:rsidR="008A2239" w:rsidRPr="009A3D48">
              <w:rPr>
                <w:sz w:val="20"/>
                <w:szCs w:val="20"/>
              </w:rPr>
              <w:t>who</w:t>
            </w:r>
            <w:r w:rsidRPr="009A3D48">
              <w:rPr>
                <w:sz w:val="20"/>
                <w:szCs w:val="20"/>
              </w:rPr>
              <w:t xml:space="preserve"> obtained an</w:t>
            </w:r>
            <w:r w:rsidR="008A2239" w:rsidRPr="009A3D48">
              <w:rPr>
                <w:sz w:val="20"/>
                <w:szCs w:val="20"/>
              </w:rPr>
              <w:t>d interpreted a 12-lead EC</w:t>
            </w:r>
            <w:r w:rsidRPr="009A3D48">
              <w:rPr>
                <w:sz w:val="20"/>
                <w:szCs w:val="20"/>
              </w:rPr>
              <w:t>G, none interpreted it similarly. And only one was consistent with the interpretation provided by an instructor in advanced cardiology.</w:t>
            </w:r>
          </w:p>
          <w:p w14:paraId="0609745A" w14:textId="4E8535E1" w:rsidR="009B035E" w:rsidRPr="009A3D48" w:rsidRDefault="008A2239" w:rsidP="00275653">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The presence</w:t>
            </w:r>
            <w:r w:rsidR="00F16185" w:rsidRPr="009A3D48">
              <w:rPr>
                <w:sz w:val="20"/>
                <w:szCs w:val="20"/>
              </w:rPr>
              <w:t xml:space="preserve"> of risk</w:t>
            </w:r>
            <w:r w:rsidRPr="009A3D48">
              <w:rPr>
                <w:sz w:val="20"/>
                <w:szCs w:val="20"/>
              </w:rPr>
              <w:t xml:space="preserve"> factors for a specific disease or pathophysiologic precursors</w:t>
            </w:r>
            <w:r w:rsidR="00F16185" w:rsidRPr="009A3D48">
              <w:rPr>
                <w:sz w:val="20"/>
                <w:szCs w:val="20"/>
              </w:rPr>
              <w:t xml:space="preserve"> was a frequently elicited attribute used either in developing or supporting the hypothesis.</w:t>
            </w:r>
          </w:p>
          <w:p w14:paraId="33C16375" w14:textId="6F95DA90" w:rsidR="00F16185" w:rsidRPr="009A3D48" w:rsidRDefault="000E6EB4" w:rsidP="00275653">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Pseudo-information some</w:t>
            </w:r>
            <w:r w:rsidR="00F16185" w:rsidRPr="009A3D48">
              <w:rPr>
                <w:sz w:val="20"/>
                <w:szCs w:val="20"/>
              </w:rPr>
              <w:t>times persisted despit</w:t>
            </w:r>
            <w:r w:rsidR="008A2239" w:rsidRPr="009A3D48">
              <w:rPr>
                <w:sz w:val="20"/>
                <w:szCs w:val="20"/>
              </w:rPr>
              <w:t>e the patient’s denial of it (E.g</w:t>
            </w:r>
            <w:r w:rsidR="00F16185" w:rsidRPr="009A3D48">
              <w:rPr>
                <w:sz w:val="20"/>
                <w:szCs w:val="20"/>
              </w:rPr>
              <w:t>. Patient did not complain of chest pain, yet chest pain was generated by several participants even though the patient only complained about difficulty breathing and palpitations).</w:t>
            </w:r>
          </w:p>
          <w:p w14:paraId="1D115347" w14:textId="77777777" w:rsidR="00F16185" w:rsidRPr="009A3D48" w:rsidRDefault="00F16185" w:rsidP="00275653">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lastRenderedPageBreak/>
              <w:t>Inductive and deductive reasoning, algorithms, ste</w:t>
            </w:r>
            <w:r w:rsidR="000E6EB4" w:rsidRPr="009A3D48">
              <w:rPr>
                <w:sz w:val="20"/>
                <w:szCs w:val="20"/>
              </w:rPr>
              <w:t>reo</w:t>
            </w:r>
            <w:r w:rsidRPr="009A3D48">
              <w:rPr>
                <w:sz w:val="20"/>
                <w:szCs w:val="20"/>
              </w:rPr>
              <w:t>typed approaches, and mnemonics played prominent roles in the collection of attributes</w:t>
            </w:r>
            <w:r w:rsidR="00B25454" w:rsidRPr="009A3D48">
              <w:rPr>
                <w:sz w:val="20"/>
                <w:szCs w:val="20"/>
              </w:rPr>
              <w:t xml:space="preserve"> subsequent to determining the patient’s chief complaint.</w:t>
            </w:r>
          </w:p>
          <w:p w14:paraId="3CB4811E" w14:textId="77777777" w:rsidR="00B25454" w:rsidRPr="009A3D48" w:rsidRDefault="00B25454" w:rsidP="00275653">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When algorithms or ster</w:t>
            </w:r>
            <w:r w:rsidR="000E6EB4" w:rsidRPr="009A3D48">
              <w:rPr>
                <w:sz w:val="20"/>
                <w:szCs w:val="20"/>
              </w:rPr>
              <w:t>e</w:t>
            </w:r>
            <w:r w:rsidRPr="009A3D48">
              <w:rPr>
                <w:sz w:val="20"/>
                <w:szCs w:val="20"/>
              </w:rPr>
              <w:t>otyped approaches were used, participants were not always sure why the information was collected, or what meaning it had.</w:t>
            </w:r>
          </w:p>
          <w:p w14:paraId="73CA29D2" w14:textId="77777777" w:rsidR="00B25454" w:rsidRPr="009A3D48" w:rsidRDefault="00B25454" w:rsidP="00275653">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Inductive processes were commonly used (identification of attributes and then forming hypotheses).</w:t>
            </w:r>
          </w:p>
          <w:p w14:paraId="2DB359E5" w14:textId="77777777" w:rsidR="00B25454" w:rsidRPr="009A3D48" w:rsidRDefault="00B25454" w:rsidP="00275653">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Participants did not always follow their mnemonic (SAMPLE) to obtain patient’s medical history. They could ask for some of the components, although not necessarily in sequence or at a single specific point in the scenario. The same goes for OPQRST.</w:t>
            </w:r>
          </w:p>
          <w:p w14:paraId="548C82BA" w14:textId="77777777" w:rsidR="00B25454" w:rsidRPr="009A3D48" w:rsidRDefault="00B25454" w:rsidP="00275653">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The preferred approach in conscious, stable medical patients, was a focused history and focused examination based on the patient’s chief complaint</w:t>
            </w:r>
          </w:p>
          <w:p w14:paraId="2D7FFFEC" w14:textId="77777777" w:rsidR="00B25454" w:rsidRPr="009A3D48" w:rsidRDefault="005D07C9" w:rsidP="005D07C9">
            <w:pPr>
              <w:cnfStyle w:val="000000100000" w:firstRow="0" w:lastRow="0" w:firstColumn="0" w:lastColumn="0" w:oddVBand="0" w:evenVBand="0" w:oddHBand="1" w:evenHBand="0" w:firstRowFirstColumn="0" w:firstRowLastColumn="0" w:lastRowFirstColumn="0" w:lastRowLastColumn="0"/>
              <w:rPr>
                <w:sz w:val="20"/>
                <w:szCs w:val="20"/>
              </w:rPr>
            </w:pPr>
            <w:r w:rsidRPr="009A3D48">
              <w:rPr>
                <w:b/>
                <w:i/>
                <w:sz w:val="20"/>
                <w:szCs w:val="20"/>
              </w:rPr>
              <w:t>Scenario 2</w:t>
            </w:r>
          </w:p>
          <w:p w14:paraId="2289DF39" w14:textId="77777777" w:rsidR="005D07C9" w:rsidRPr="009A3D48" w:rsidRDefault="005D07C9" w:rsidP="005D07C9">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Participants generated between 1 and 5 hypotheses (mean 3</w:t>
            </w:r>
            <w:r w:rsidR="000E6EB4" w:rsidRPr="009A3D48">
              <w:rPr>
                <w:sz w:val="20"/>
                <w:szCs w:val="20"/>
              </w:rPr>
              <w:t>.</w:t>
            </w:r>
            <w:r w:rsidRPr="009A3D48">
              <w:rPr>
                <w:sz w:val="20"/>
                <w:szCs w:val="20"/>
              </w:rPr>
              <w:t>3).</w:t>
            </w:r>
          </w:p>
          <w:p w14:paraId="1E45430F" w14:textId="77777777" w:rsidR="005D07C9" w:rsidRPr="009A3D48" w:rsidRDefault="005D07C9" w:rsidP="005D07C9">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 xml:space="preserve">Participants used </w:t>
            </w:r>
            <w:r w:rsidR="000E6EB4" w:rsidRPr="009A3D48">
              <w:rPr>
                <w:sz w:val="20"/>
                <w:szCs w:val="20"/>
              </w:rPr>
              <w:t>relatively</w:t>
            </w:r>
            <w:r w:rsidRPr="009A3D48">
              <w:rPr>
                <w:sz w:val="20"/>
                <w:szCs w:val="20"/>
              </w:rPr>
              <w:t xml:space="preserve"> few attributes to develop, rule in, and rule out hypotheses, even though </w:t>
            </w:r>
            <w:r w:rsidRPr="009A3D48">
              <w:rPr>
                <w:sz w:val="20"/>
                <w:szCs w:val="20"/>
              </w:rPr>
              <w:lastRenderedPageBreak/>
              <w:t>additional attributes were often available.</w:t>
            </w:r>
          </w:p>
          <w:p w14:paraId="622A5683" w14:textId="77777777" w:rsidR="005D07C9" w:rsidRPr="009A3D48" w:rsidRDefault="005D07C9" w:rsidP="005D07C9">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In some cases, no medical history was obtained, and no physical examination was performed.</w:t>
            </w:r>
          </w:p>
          <w:p w14:paraId="0D45C50C" w14:textId="77777777" w:rsidR="005D07C9" w:rsidRPr="009A3D48" w:rsidRDefault="00BF03BB" w:rsidP="005D07C9">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Pseudo-information</w:t>
            </w:r>
          </w:p>
          <w:p w14:paraId="48A50E96" w14:textId="77777777" w:rsidR="00BF03BB" w:rsidRPr="009A3D48" w:rsidRDefault="00BF03BB" w:rsidP="005D07C9">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SAMPLE was used.</w:t>
            </w:r>
          </w:p>
          <w:p w14:paraId="7F2D774A" w14:textId="77777777" w:rsidR="00BF03BB" w:rsidRPr="009A3D48" w:rsidRDefault="00BF03BB" w:rsidP="00BF03BB">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 xml:space="preserve">However a common mnemonic used to </w:t>
            </w:r>
            <w:r w:rsidR="000E6EB4" w:rsidRPr="009A3D48">
              <w:rPr>
                <w:sz w:val="20"/>
                <w:szCs w:val="20"/>
              </w:rPr>
              <w:t>guide</w:t>
            </w:r>
            <w:r w:rsidRPr="009A3D48">
              <w:rPr>
                <w:sz w:val="20"/>
                <w:szCs w:val="20"/>
              </w:rPr>
              <w:t xml:space="preserve"> the search for causes of altered mental status was not </w:t>
            </w:r>
            <w:r w:rsidR="000E6EB4" w:rsidRPr="009A3D48">
              <w:rPr>
                <w:sz w:val="20"/>
                <w:szCs w:val="20"/>
              </w:rPr>
              <w:t>explicitly</w:t>
            </w:r>
            <w:r w:rsidRPr="009A3D48">
              <w:rPr>
                <w:sz w:val="20"/>
                <w:szCs w:val="20"/>
              </w:rPr>
              <w:t xml:space="preserve"> used by any of the participants even though alcohol, overdose and diabetic emergencies were commonly discussed by participants.</w:t>
            </w:r>
          </w:p>
          <w:p w14:paraId="0E465A2E" w14:textId="77777777" w:rsidR="00BF03BB" w:rsidRPr="009A3D48" w:rsidRDefault="00BF03BB" w:rsidP="00BF03BB">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Both inductive and deductive reasoning were used to process attributes to search for or support hypotheses, to determine of justify treatment, and to make decisions regarding diagnoses.</w:t>
            </w:r>
          </w:p>
          <w:p w14:paraId="3BFE59C6" w14:textId="77777777" w:rsidR="00BF03BB" w:rsidRPr="009A3D48" w:rsidRDefault="00BF03BB" w:rsidP="00BF03BB">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All participants ultimately provided the basic support of airway, breathing, and circulation required for general management of patients with altered mental status.</w:t>
            </w:r>
          </w:p>
          <w:p w14:paraId="27C6CA36" w14:textId="35FBA669" w:rsidR="00BF03BB" w:rsidRPr="009A3D48" w:rsidRDefault="00720046" w:rsidP="00BF03BB">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 xml:space="preserve">6/10 participants administrated Naloxone </w:t>
            </w:r>
            <w:r w:rsidR="00ED7B28" w:rsidRPr="009A3D48">
              <w:rPr>
                <w:sz w:val="20"/>
                <w:szCs w:val="20"/>
              </w:rPr>
              <w:t>even though there were</w:t>
            </w:r>
            <w:r w:rsidRPr="009A3D48">
              <w:rPr>
                <w:sz w:val="20"/>
                <w:szCs w:val="20"/>
              </w:rPr>
              <w:t xml:space="preserve"> no signs of drug intoxication.</w:t>
            </w:r>
          </w:p>
          <w:p w14:paraId="104845D3" w14:textId="77777777" w:rsidR="00720046" w:rsidRPr="009A3D48" w:rsidRDefault="00720046" w:rsidP="00BF03BB">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 xml:space="preserve">Anchoring seemed to be an issue with most of the </w:t>
            </w:r>
            <w:r w:rsidR="000E6EB4" w:rsidRPr="009A3D48">
              <w:rPr>
                <w:sz w:val="20"/>
                <w:szCs w:val="20"/>
              </w:rPr>
              <w:t>participants</w:t>
            </w:r>
            <w:r w:rsidRPr="009A3D48">
              <w:rPr>
                <w:sz w:val="20"/>
                <w:szCs w:val="20"/>
              </w:rPr>
              <w:t>.</w:t>
            </w:r>
          </w:p>
          <w:p w14:paraId="3FAB58B7" w14:textId="77777777" w:rsidR="00720046" w:rsidRPr="009A3D48" w:rsidRDefault="00720046" w:rsidP="000E6EB4">
            <w:pPr>
              <w:cnfStyle w:val="000000100000" w:firstRow="0" w:lastRow="0" w:firstColumn="0" w:lastColumn="0" w:oddVBand="0" w:evenVBand="0" w:oddHBand="1" w:evenHBand="0" w:firstRowFirstColumn="0" w:firstRowLastColumn="0" w:lastRowFirstColumn="0" w:lastRowLastColumn="0"/>
              <w:rPr>
                <w:sz w:val="20"/>
                <w:szCs w:val="20"/>
              </w:rPr>
            </w:pPr>
          </w:p>
        </w:tc>
        <w:tc>
          <w:tcPr>
            <w:tcW w:w="2001" w:type="dxa"/>
          </w:tcPr>
          <w:p w14:paraId="2B772CA3" w14:textId="32086D31" w:rsidR="00460533" w:rsidRPr="009A3D48" w:rsidRDefault="009A2AAB">
            <w:pPr>
              <w:cnfStyle w:val="000000100000" w:firstRow="0" w:lastRow="0" w:firstColumn="0" w:lastColumn="0" w:oddVBand="0" w:evenVBand="0" w:oddHBand="1" w:evenHBand="0" w:firstRowFirstColumn="0" w:firstRowLastColumn="0" w:lastRowFirstColumn="0" w:lastRowLastColumn="0"/>
              <w:rPr>
                <w:b/>
                <w:sz w:val="20"/>
                <w:szCs w:val="20"/>
              </w:rPr>
            </w:pPr>
            <w:r w:rsidRPr="009A3D48">
              <w:rPr>
                <w:b/>
                <w:sz w:val="20"/>
                <w:szCs w:val="20"/>
              </w:rPr>
              <w:lastRenderedPageBreak/>
              <w:t>Limitations</w:t>
            </w:r>
            <w:r w:rsidR="001C4BC0" w:rsidRPr="009A3D48">
              <w:rPr>
                <w:b/>
                <w:sz w:val="20"/>
                <w:szCs w:val="20"/>
              </w:rPr>
              <w:t>:</w:t>
            </w:r>
          </w:p>
        </w:tc>
        <w:tc>
          <w:tcPr>
            <w:tcW w:w="1701" w:type="dxa"/>
          </w:tcPr>
          <w:p w14:paraId="15F83FFC" w14:textId="77777777" w:rsidR="00460533" w:rsidRPr="009A3D48" w:rsidRDefault="00134C21">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Fair</w:t>
            </w:r>
          </w:p>
        </w:tc>
      </w:tr>
      <w:tr w:rsidR="009A3D48" w:rsidRPr="009A3D48" w14:paraId="50BBA752" w14:textId="77777777" w:rsidTr="00B84D94">
        <w:tc>
          <w:tcPr>
            <w:cnfStyle w:val="001000000000" w:firstRow="0" w:lastRow="0" w:firstColumn="1" w:lastColumn="0" w:oddVBand="0" w:evenVBand="0" w:oddHBand="0" w:evenHBand="0" w:firstRowFirstColumn="0" w:firstRowLastColumn="0" w:lastRowFirstColumn="0" w:lastRowLastColumn="0"/>
            <w:tcW w:w="851" w:type="dxa"/>
          </w:tcPr>
          <w:p w14:paraId="036D935A" w14:textId="77777777" w:rsidR="00C92A55" w:rsidRPr="009A3D48" w:rsidRDefault="001858A7" w:rsidP="00C92A55">
            <w:r w:rsidRPr="009A3D48">
              <w:lastRenderedPageBreak/>
              <w:t>36</w:t>
            </w:r>
          </w:p>
        </w:tc>
        <w:tc>
          <w:tcPr>
            <w:tcW w:w="1220" w:type="dxa"/>
            <w:tcBorders>
              <w:top w:val="single" w:sz="6" w:space="0" w:color="666666"/>
              <w:left w:val="single" w:sz="6" w:space="0" w:color="666666"/>
              <w:bottom w:val="single" w:sz="6" w:space="0" w:color="666666"/>
              <w:right w:val="single" w:sz="6" w:space="0" w:color="666666"/>
            </w:tcBorders>
            <w:shd w:val="clear" w:color="auto" w:fill="FFFFFF" w:themeFill="background1"/>
          </w:tcPr>
          <w:p w14:paraId="1DBAA290" w14:textId="77777777" w:rsidR="00C92A55" w:rsidRPr="009A3D48" w:rsidRDefault="00C92A55" w:rsidP="00C92A55">
            <w:pPr>
              <w:pStyle w:val="NormalWeb"/>
              <w:cnfStyle w:val="000000000000" w:firstRow="0" w:lastRow="0" w:firstColumn="0" w:lastColumn="0" w:oddVBand="0" w:evenVBand="0" w:oddHBand="0" w:evenHBand="0" w:firstRowFirstColumn="0" w:firstRowLastColumn="0" w:lastRowFirstColumn="0" w:lastRowLastColumn="0"/>
              <w:rPr>
                <w:sz w:val="20"/>
                <w:szCs w:val="20"/>
                <w:lang w:val="en-US"/>
              </w:rPr>
            </w:pPr>
            <w:r w:rsidRPr="009A3D48">
              <w:rPr>
                <w:rFonts w:ascii="Calibri" w:hAnsi="Calibri" w:cs="Calibri"/>
                <w:sz w:val="20"/>
                <w:szCs w:val="20"/>
                <w:lang w:val="en-US"/>
              </w:rPr>
              <w:t xml:space="preserve"> The impact of stress on paramedic performanc</w:t>
            </w:r>
            <w:r w:rsidRPr="009A3D48">
              <w:rPr>
                <w:rFonts w:ascii="Calibri" w:hAnsi="Calibri" w:cs="Calibri"/>
                <w:sz w:val="20"/>
                <w:szCs w:val="20"/>
                <w:lang w:val="en-US"/>
              </w:rPr>
              <w:lastRenderedPageBreak/>
              <w:t>e during simulated critical events</w:t>
            </w:r>
          </w:p>
        </w:tc>
        <w:tc>
          <w:tcPr>
            <w:tcW w:w="1225" w:type="dxa"/>
            <w:tcBorders>
              <w:top w:val="single" w:sz="6" w:space="0" w:color="666666"/>
              <w:left w:val="single" w:sz="6" w:space="0" w:color="666666"/>
              <w:bottom w:val="single" w:sz="6" w:space="0" w:color="666666"/>
              <w:right w:val="single" w:sz="6" w:space="0" w:color="666666"/>
            </w:tcBorders>
            <w:shd w:val="clear" w:color="auto" w:fill="FFFFFF" w:themeFill="background1"/>
          </w:tcPr>
          <w:p w14:paraId="1BFB3100" w14:textId="77777777" w:rsidR="00C92A55" w:rsidRPr="009A3D48" w:rsidRDefault="00C92A55" w:rsidP="00C92A55">
            <w:pPr>
              <w:pStyle w:val="NormalWeb"/>
              <w:cnfStyle w:val="000000000000" w:firstRow="0" w:lastRow="0" w:firstColumn="0" w:lastColumn="0" w:oddVBand="0" w:evenVBand="0" w:oddHBand="0" w:evenHBand="0" w:firstRowFirstColumn="0" w:firstRowLastColumn="0" w:lastRowFirstColumn="0" w:lastRowLastColumn="0"/>
              <w:rPr>
                <w:sz w:val="20"/>
                <w:szCs w:val="20"/>
                <w:lang w:val="en-US"/>
              </w:rPr>
            </w:pPr>
            <w:r w:rsidRPr="009A3D48">
              <w:rPr>
                <w:rFonts w:ascii="Calibri" w:hAnsi="Calibri" w:cs="Calibri"/>
                <w:sz w:val="20"/>
                <w:szCs w:val="20"/>
                <w:lang w:val="en-US"/>
              </w:rPr>
              <w:lastRenderedPageBreak/>
              <w:t xml:space="preserve">LeBlanc, V R., Regehr, C., Tavares, W., Scott, A </w:t>
            </w:r>
            <w:r w:rsidRPr="009A3D48">
              <w:rPr>
                <w:rFonts w:ascii="Calibri" w:hAnsi="Calibri" w:cs="Calibri"/>
                <w:sz w:val="20"/>
                <w:szCs w:val="20"/>
                <w:lang w:val="en-US"/>
              </w:rPr>
              <w:lastRenderedPageBreak/>
              <w:t xml:space="preserve">K., MacDonald, R., King, K. </w:t>
            </w:r>
            <w:r w:rsidRPr="009A3D48">
              <w:rPr>
                <w:rFonts w:ascii="Calibri" w:hAnsi="Calibri" w:cs="Calibri"/>
                <w:i/>
                <w:iCs/>
                <w:sz w:val="20"/>
                <w:szCs w:val="20"/>
                <w:lang w:val="en-US"/>
              </w:rPr>
              <w:t>Prehospital and Disaster Medicine; 2012;27(4):369-374</w:t>
            </w:r>
          </w:p>
        </w:tc>
        <w:tc>
          <w:tcPr>
            <w:tcW w:w="1521" w:type="dxa"/>
            <w:tcBorders>
              <w:top w:val="single" w:sz="6" w:space="0" w:color="666666"/>
              <w:left w:val="single" w:sz="6" w:space="0" w:color="666666"/>
              <w:bottom w:val="single" w:sz="6" w:space="0" w:color="666666"/>
              <w:right w:val="single" w:sz="6" w:space="0" w:color="666666"/>
            </w:tcBorders>
            <w:shd w:val="clear" w:color="auto" w:fill="FFFFFF" w:themeFill="background1"/>
          </w:tcPr>
          <w:p w14:paraId="0E9399CE" w14:textId="35BA588D" w:rsidR="00C92A55" w:rsidRPr="009A3D48" w:rsidRDefault="00ED7B28" w:rsidP="00C92A55">
            <w:pPr>
              <w:pStyle w:val="NormalWeb"/>
              <w:cnfStyle w:val="000000000000" w:firstRow="0" w:lastRow="0" w:firstColumn="0" w:lastColumn="0" w:oddVBand="0" w:evenVBand="0" w:oddHBand="0" w:evenHBand="0" w:firstRowFirstColumn="0" w:firstRowLastColumn="0" w:lastRowFirstColumn="0" w:lastRowLastColumn="0"/>
              <w:rPr>
                <w:sz w:val="20"/>
                <w:szCs w:val="20"/>
                <w:lang w:val="en-US"/>
              </w:rPr>
            </w:pPr>
            <w:r w:rsidRPr="009A3D48">
              <w:rPr>
                <w:rFonts w:ascii="Calibri" w:hAnsi="Calibri" w:cs="Calibri"/>
                <w:b/>
                <w:bCs/>
                <w:sz w:val="20"/>
                <w:szCs w:val="20"/>
                <w:lang w:val="en-US"/>
              </w:rPr>
              <w:lastRenderedPageBreak/>
              <w:t>M</w:t>
            </w:r>
            <w:r w:rsidR="00C92A55" w:rsidRPr="009A3D48">
              <w:rPr>
                <w:rFonts w:ascii="Calibri" w:hAnsi="Calibri" w:cs="Calibri"/>
                <w:b/>
                <w:bCs/>
                <w:sz w:val="20"/>
                <w:szCs w:val="20"/>
                <w:lang w:val="en-US"/>
              </w:rPr>
              <w:t>ethods</w:t>
            </w:r>
            <w:r w:rsidRPr="009A3D48">
              <w:rPr>
                <w:rFonts w:ascii="Calibri" w:hAnsi="Calibri" w:cs="Calibri"/>
                <w:b/>
                <w:bCs/>
                <w:sz w:val="20"/>
                <w:szCs w:val="20"/>
                <w:lang w:val="en-US"/>
              </w:rPr>
              <w:t>:</w:t>
            </w:r>
          </w:p>
          <w:p w14:paraId="4F802E48" w14:textId="77777777" w:rsidR="00C92A55" w:rsidRPr="009A3D48" w:rsidRDefault="00C92A55" w:rsidP="00C92A55">
            <w:pPr>
              <w:pStyle w:val="NormalWeb"/>
              <w:cnfStyle w:val="000000000000" w:firstRow="0" w:lastRow="0" w:firstColumn="0" w:lastColumn="0" w:oddVBand="0" w:evenVBand="0" w:oddHBand="0" w:evenHBand="0" w:firstRowFirstColumn="0" w:firstRowLastColumn="0" w:lastRowFirstColumn="0" w:lastRowLastColumn="0"/>
              <w:rPr>
                <w:sz w:val="20"/>
                <w:szCs w:val="20"/>
                <w:lang w:val="en-US"/>
              </w:rPr>
            </w:pPr>
            <w:r w:rsidRPr="009A3D48">
              <w:rPr>
                <w:rFonts w:ascii="Calibri" w:hAnsi="Calibri" w:cs="Calibri"/>
                <w:sz w:val="20"/>
                <w:szCs w:val="20"/>
                <w:lang w:val="en-US"/>
              </w:rPr>
              <w:t>22 advanced care paramedics.</w:t>
            </w:r>
          </w:p>
          <w:p w14:paraId="037C4DB6" w14:textId="77777777" w:rsidR="00C92A55" w:rsidRPr="009A3D48" w:rsidRDefault="00C92A55" w:rsidP="00C92A55">
            <w:pPr>
              <w:pStyle w:val="NormalWeb"/>
              <w:cnfStyle w:val="000000000000" w:firstRow="0" w:lastRow="0" w:firstColumn="0" w:lastColumn="0" w:oddVBand="0" w:evenVBand="0" w:oddHBand="0" w:evenHBand="0" w:firstRowFirstColumn="0" w:firstRowLastColumn="0" w:lastRowFirstColumn="0" w:lastRowLastColumn="0"/>
              <w:rPr>
                <w:sz w:val="20"/>
                <w:szCs w:val="20"/>
                <w:lang w:val="en-US"/>
              </w:rPr>
            </w:pPr>
            <w:r w:rsidRPr="009A3D48">
              <w:rPr>
                <w:rFonts w:ascii="Calibri" w:hAnsi="Calibri" w:cs="Calibri"/>
                <w:sz w:val="20"/>
                <w:szCs w:val="20"/>
                <w:lang w:val="en-US"/>
              </w:rPr>
              <w:lastRenderedPageBreak/>
              <w:t>Simulation scenarios.</w:t>
            </w:r>
          </w:p>
          <w:p w14:paraId="52BDF284" w14:textId="77777777" w:rsidR="00C92A55" w:rsidRPr="009A3D48" w:rsidRDefault="00C92A55" w:rsidP="00C92A55">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9A3D48">
              <w:rPr>
                <w:rFonts w:ascii="Calibri" w:hAnsi="Calibri" w:cs="Calibri"/>
                <w:sz w:val="20"/>
                <w:szCs w:val="20"/>
                <w:lang w:val="en-US"/>
              </w:rPr>
              <w:t>Testing of cortisol levels and scoring on checklist and global rating scales.</w:t>
            </w:r>
          </w:p>
          <w:p w14:paraId="5C0DA305" w14:textId="77777777" w:rsidR="00984D43" w:rsidRPr="009A3D48" w:rsidRDefault="00984D43" w:rsidP="00C92A55">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p>
          <w:p w14:paraId="1233D454" w14:textId="77777777" w:rsidR="00984D43" w:rsidRPr="009A3D48" w:rsidRDefault="00984D43" w:rsidP="00C92A55">
            <w:pPr>
              <w:pStyle w:val="NormalWeb"/>
              <w:cnfStyle w:val="000000000000" w:firstRow="0" w:lastRow="0" w:firstColumn="0" w:lastColumn="0" w:oddVBand="0" w:evenVBand="0" w:oddHBand="0" w:evenHBand="0" w:firstRowFirstColumn="0" w:firstRowLastColumn="0" w:lastRowFirstColumn="0" w:lastRowLastColumn="0"/>
              <w:rPr>
                <w:sz w:val="20"/>
                <w:szCs w:val="20"/>
                <w:lang w:val="en-US"/>
              </w:rPr>
            </w:pPr>
            <w:r w:rsidRPr="009A3D48">
              <w:rPr>
                <w:rFonts w:ascii="Calibri" w:hAnsi="Calibri" w:cs="Calibri"/>
                <w:sz w:val="20"/>
                <w:szCs w:val="20"/>
                <w:lang w:val="en-US"/>
              </w:rPr>
              <w:t>Canada</w:t>
            </w:r>
          </w:p>
        </w:tc>
        <w:tc>
          <w:tcPr>
            <w:tcW w:w="1984" w:type="dxa"/>
            <w:tcBorders>
              <w:top w:val="single" w:sz="6" w:space="0" w:color="666666"/>
              <w:left w:val="single" w:sz="6" w:space="0" w:color="666666"/>
              <w:bottom w:val="single" w:sz="6" w:space="0" w:color="666666"/>
              <w:right w:val="single" w:sz="6" w:space="0" w:color="666666"/>
            </w:tcBorders>
            <w:shd w:val="clear" w:color="auto" w:fill="FFFFFF" w:themeFill="background1"/>
          </w:tcPr>
          <w:p w14:paraId="6965685D" w14:textId="1E410972" w:rsidR="00C92A55" w:rsidRPr="009A3D48" w:rsidRDefault="00ED7B28" w:rsidP="00C92A55">
            <w:pPr>
              <w:pStyle w:val="NormalWeb"/>
              <w:cnfStyle w:val="000000000000" w:firstRow="0" w:lastRow="0" w:firstColumn="0" w:lastColumn="0" w:oddVBand="0" w:evenVBand="0" w:oddHBand="0" w:evenHBand="0" w:firstRowFirstColumn="0" w:firstRowLastColumn="0" w:lastRowFirstColumn="0" w:lastRowLastColumn="0"/>
              <w:rPr>
                <w:sz w:val="20"/>
                <w:szCs w:val="20"/>
                <w:lang w:val="en-US"/>
              </w:rPr>
            </w:pPr>
            <w:r w:rsidRPr="009A3D48">
              <w:rPr>
                <w:rFonts w:ascii="Calibri" w:hAnsi="Calibri" w:cs="Calibri"/>
                <w:b/>
                <w:bCs/>
                <w:sz w:val="20"/>
                <w:szCs w:val="20"/>
                <w:lang w:val="en-US"/>
              </w:rPr>
              <w:lastRenderedPageBreak/>
              <w:t>A</w:t>
            </w:r>
            <w:r w:rsidR="00C92A55" w:rsidRPr="009A3D48">
              <w:rPr>
                <w:rFonts w:ascii="Calibri" w:hAnsi="Calibri" w:cs="Calibri"/>
                <w:b/>
                <w:bCs/>
                <w:sz w:val="20"/>
                <w:szCs w:val="20"/>
                <w:lang w:val="en-US"/>
              </w:rPr>
              <w:t>im</w:t>
            </w:r>
            <w:r w:rsidRPr="009A3D48">
              <w:rPr>
                <w:rFonts w:ascii="Calibri" w:hAnsi="Calibri" w:cs="Calibri"/>
                <w:b/>
                <w:bCs/>
                <w:sz w:val="20"/>
                <w:szCs w:val="20"/>
                <w:lang w:val="en-US"/>
              </w:rPr>
              <w:t>:</w:t>
            </w:r>
          </w:p>
          <w:p w14:paraId="7261AD6B" w14:textId="10CF4BE3" w:rsidR="00C92A55" w:rsidRPr="009A3D48" w:rsidRDefault="0084096A" w:rsidP="00C92A55">
            <w:pPr>
              <w:pStyle w:val="NormalWeb"/>
              <w:cnfStyle w:val="000000000000" w:firstRow="0" w:lastRow="0" w:firstColumn="0" w:lastColumn="0" w:oddVBand="0" w:evenVBand="0" w:oddHBand="0" w:evenHBand="0" w:firstRowFirstColumn="0" w:firstRowLastColumn="0" w:lastRowFirstColumn="0" w:lastRowLastColumn="0"/>
              <w:rPr>
                <w:sz w:val="20"/>
                <w:szCs w:val="20"/>
                <w:lang w:val="en-US"/>
              </w:rPr>
            </w:pPr>
            <w:r w:rsidRPr="009A3D48">
              <w:rPr>
                <w:rFonts w:ascii="Calibri" w:hAnsi="Calibri" w:cs="Calibri"/>
                <w:sz w:val="20"/>
                <w:szCs w:val="20"/>
                <w:lang w:val="en-US"/>
              </w:rPr>
              <w:t>T</w:t>
            </w:r>
            <w:r w:rsidR="00C92A55" w:rsidRPr="009A3D48">
              <w:rPr>
                <w:rFonts w:ascii="Calibri" w:hAnsi="Calibri" w:cs="Calibri"/>
                <w:sz w:val="20"/>
                <w:szCs w:val="20"/>
                <w:lang w:val="en-US"/>
              </w:rPr>
              <w:t xml:space="preserve">o examine paramedics’ stress responses and </w:t>
            </w:r>
            <w:r w:rsidR="00C92A55" w:rsidRPr="009A3D48">
              <w:rPr>
                <w:rFonts w:ascii="Calibri" w:hAnsi="Calibri" w:cs="Calibri"/>
                <w:sz w:val="20"/>
                <w:szCs w:val="20"/>
                <w:lang w:val="en-US"/>
              </w:rPr>
              <w:lastRenderedPageBreak/>
              <w:t>performance during simulated stressful clinical cases</w:t>
            </w:r>
          </w:p>
        </w:tc>
        <w:tc>
          <w:tcPr>
            <w:tcW w:w="3814" w:type="dxa"/>
            <w:tcBorders>
              <w:top w:val="single" w:sz="6" w:space="0" w:color="666666"/>
              <w:left w:val="single" w:sz="6" w:space="0" w:color="666666"/>
              <w:bottom w:val="single" w:sz="6" w:space="0" w:color="666666"/>
              <w:right w:val="single" w:sz="6" w:space="0" w:color="666666"/>
            </w:tcBorders>
            <w:shd w:val="clear" w:color="auto" w:fill="FFFFFF" w:themeFill="background1"/>
          </w:tcPr>
          <w:p w14:paraId="2846E8D2" w14:textId="401418D4" w:rsidR="00C92A55" w:rsidRPr="009A3D48" w:rsidRDefault="00C92A55" w:rsidP="00C92A55">
            <w:pPr>
              <w:pStyle w:val="NormalWeb"/>
              <w:cnfStyle w:val="000000000000" w:firstRow="0" w:lastRow="0" w:firstColumn="0" w:lastColumn="0" w:oddVBand="0" w:evenVBand="0" w:oddHBand="0" w:evenHBand="0" w:firstRowFirstColumn="0" w:firstRowLastColumn="0" w:lastRowFirstColumn="0" w:lastRowLastColumn="0"/>
              <w:rPr>
                <w:sz w:val="20"/>
                <w:szCs w:val="20"/>
                <w:lang w:val="en-US"/>
              </w:rPr>
            </w:pPr>
            <w:r w:rsidRPr="009A3D48">
              <w:rPr>
                <w:rFonts w:ascii="Calibri" w:hAnsi="Calibri" w:cs="Calibri"/>
                <w:b/>
                <w:bCs/>
                <w:sz w:val="20"/>
                <w:szCs w:val="20"/>
                <w:lang w:val="en-US"/>
              </w:rPr>
              <w:lastRenderedPageBreak/>
              <w:t>Results</w:t>
            </w:r>
            <w:r w:rsidR="00ED7B28" w:rsidRPr="009A3D48">
              <w:rPr>
                <w:rFonts w:ascii="Calibri" w:hAnsi="Calibri" w:cs="Calibri"/>
                <w:b/>
                <w:bCs/>
                <w:sz w:val="20"/>
                <w:szCs w:val="20"/>
                <w:lang w:val="en-US"/>
              </w:rPr>
              <w:t>:</w:t>
            </w:r>
          </w:p>
          <w:p w14:paraId="435E7903" w14:textId="77777777" w:rsidR="00C92A55" w:rsidRPr="009A3D48" w:rsidRDefault="00C92A55" w:rsidP="00C92A55">
            <w:pPr>
              <w:pStyle w:val="NormalWeb"/>
              <w:ind w:left="720" w:hanging="360"/>
              <w:cnfStyle w:val="000000000000" w:firstRow="0" w:lastRow="0" w:firstColumn="0" w:lastColumn="0" w:oddVBand="0" w:evenVBand="0" w:oddHBand="0" w:evenHBand="0" w:firstRowFirstColumn="0" w:firstRowLastColumn="0" w:lastRowFirstColumn="0" w:lastRowLastColumn="0"/>
              <w:rPr>
                <w:sz w:val="20"/>
                <w:szCs w:val="20"/>
                <w:lang w:val="en-US"/>
              </w:rPr>
            </w:pPr>
            <w:r w:rsidRPr="009A3D48">
              <w:rPr>
                <w:rFonts w:ascii="Calibri" w:hAnsi="Calibri" w:cs="Calibri"/>
                <w:sz w:val="20"/>
                <w:szCs w:val="20"/>
                <w:lang w:val="en-US"/>
              </w:rPr>
              <w:t>-</w:t>
            </w:r>
            <w:r w:rsidRPr="009A3D48">
              <w:rPr>
                <w:sz w:val="14"/>
                <w:szCs w:val="14"/>
                <w:lang w:val="en-US"/>
              </w:rPr>
              <w:t xml:space="preserve"> </w:t>
            </w:r>
            <w:r w:rsidRPr="009A3D48">
              <w:rPr>
                <w:rFonts w:ascii="Calibri" w:hAnsi="Calibri" w:cs="Calibri"/>
                <w:sz w:val="20"/>
                <w:szCs w:val="20"/>
                <w:lang w:val="en-US"/>
              </w:rPr>
              <w:t>Anxiety levels were higher at the end of the scenarios than at baseline.</w:t>
            </w:r>
          </w:p>
          <w:p w14:paraId="1A552ED3" w14:textId="77777777" w:rsidR="00C92A55" w:rsidRPr="009A3D48" w:rsidRDefault="00C92A55" w:rsidP="00C92A55">
            <w:pPr>
              <w:pStyle w:val="NormalWeb"/>
              <w:ind w:left="720" w:hanging="360"/>
              <w:cnfStyle w:val="000000000000" w:firstRow="0" w:lastRow="0" w:firstColumn="0" w:lastColumn="0" w:oddVBand="0" w:evenVBand="0" w:oddHBand="0" w:evenHBand="0" w:firstRowFirstColumn="0" w:firstRowLastColumn="0" w:lastRowFirstColumn="0" w:lastRowLastColumn="0"/>
              <w:rPr>
                <w:sz w:val="20"/>
                <w:szCs w:val="20"/>
                <w:lang w:val="en-US"/>
              </w:rPr>
            </w:pPr>
            <w:r w:rsidRPr="009A3D48">
              <w:rPr>
                <w:rFonts w:ascii="Calibri" w:hAnsi="Calibri" w:cs="Calibri"/>
                <w:sz w:val="20"/>
                <w:szCs w:val="20"/>
                <w:lang w:val="en-US"/>
              </w:rPr>
              <w:lastRenderedPageBreak/>
              <w:t>-</w:t>
            </w:r>
            <w:r w:rsidRPr="009A3D48">
              <w:rPr>
                <w:sz w:val="14"/>
                <w:szCs w:val="14"/>
                <w:lang w:val="en-US"/>
              </w:rPr>
              <w:t xml:space="preserve"> </w:t>
            </w:r>
            <w:r w:rsidRPr="009A3D48">
              <w:rPr>
                <w:rFonts w:ascii="Calibri" w:hAnsi="Calibri" w:cs="Calibri"/>
                <w:sz w:val="20"/>
                <w:szCs w:val="20"/>
                <w:lang w:val="en-US"/>
              </w:rPr>
              <w:t>High-stress scenarios increased anxiety more than a low-stress scenario.</w:t>
            </w:r>
          </w:p>
          <w:p w14:paraId="50F21A1C" w14:textId="77777777" w:rsidR="00C92A55" w:rsidRPr="009A3D48" w:rsidRDefault="00C92A55" w:rsidP="00C92A55">
            <w:pPr>
              <w:pStyle w:val="NormalWeb"/>
              <w:ind w:left="720" w:hanging="360"/>
              <w:cnfStyle w:val="000000000000" w:firstRow="0" w:lastRow="0" w:firstColumn="0" w:lastColumn="0" w:oddVBand="0" w:evenVBand="0" w:oddHBand="0" w:evenHBand="0" w:firstRowFirstColumn="0" w:firstRowLastColumn="0" w:lastRowFirstColumn="0" w:lastRowLastColumn="0"/>
              <w:rPr>
                <w:sz w:val="20"/>
                <w:szCs w:val="20"/>
                <w:lang w:val="en-US"/>
              </w:rPr>
            </w:pPr>
            <w:r w:rsidRPr="009A3D48">
              <w:rPr>
                <w:rFonts w:ascii="Calibri" w:hAnsi="Calibri" w:cs="Calibri"/>
                <w:sz w:val="20"/>
                <w:szCs w:val="20"/>
                <w:lang w:val="en-US"/>
              </w:rPr>
              <w:t>-</w:t>
            </w:r>
            <w:r w:rsidRPr="009A3D48">
              <w:rPr>
                <w:sz w:val="14"/>
                <w:szCs w:val="14"/>
                <w:lang w:val="en-US"/>
              </w:rPr>
              <w:t xml:space="preserve"> </w:t>
            </w:r>
            <w:r w:rsidRPr="009A3D48">
              <w:rPr>
                <w:rFonts w:ascii="Calibri" w:hAnsi="Calibri" w:cs="Calibri"/>
                <w:sz w:val="20"/>
                <w:szCs w:val="20"/>
                <w:lang w:val="en-US"/>
              </w:rPr>
              <w:t>Cortisol levels increased during high-stress scenarios.</w:t>
            </w:r>
          </w:p>
          <w:p w14:paraId="72E08C9E" w14:textId="77777777" w:rsidR="00C92A55" w:rsidRPr="009A3D48" w:rsidRDefault="00C92A55" w:rsidP="00C92A55">
            <w:pPr>
              <w:pStyle w:val="NormalWeb"/>
              <w:ind w:left="720" w:hanging="360"/>
              <w:cnfStyle w:val="000000000000" w:firstRow="0" w:lastRow="0" w:firstColumn="0" w:lastColumn="0" w:oddVBand="0" w:evenVBand="0" w:oddHBand="0" w:evenHBand="0" w:firstRowFirstColumn="0" w:firstRowLastColumn="0" w:lastRowFirstColumn="0" w:lastRowLastColumn="0"/>
              <w:rPr>
                <w:sz w:val="20"/>
                <w:szCs w:val="20"/>
                <w:lang w:val="en-US"/>
              </w:rPr>
            </w:pPr>
            <w:r w:rsidRPr="009A3D48">
              <w:rPr>
                <w:rFonts w:ascii="Calibri" w:hAnsi="Calibri" w:cs="Calibri"/>
                <w:sz w:val="20"/>
                <w:szCs w:val="20"/>
                <w:lang w:val="en-US"/>
              </w:rPr>
              <w:t>-</w:t>
            </w:r>
            <w:r w:rsidRPr="009A3D48">
              <w:rPr>
                <w:sz w:val="14"/>
                <w:szCs w:val="14"/>
                <w:lang w:val="en-US"/>
              </w:rPr>
              <w:t xml:space="preserve"> </w:t>
            </w:r>
            <w:r w:rsidRPr="009A3D48">
              <w:rPr>
                <w:rFonts w:ascii="Calibri" w:hAnsi="Calibri" w:cs="Calibri"/>
                <w:sz w:val="20"/>
                <w:szCs w:val="20"/>
                <w:lang w:val="en-US"/>
              </w:rPr>
              <w:t>Scores on the global rating scale were significantly lower in the high-stress scenario than in low-stress scenario.</w:t>
            </w:r>
          </w:p>
          <w:p w14:paraId="2B7F918B" w14:textId="77777777" w:rsidR="00C92A55" w:rsidRPr="009A3D48" w:rsidRDefault="00C92A55" w:rsidP="00C92A55">
            <w:pPr>
              <w:pStyle w:val="NormalWeb"/>
              <w:ind w:left="720" w:hanging="360"/>
              <w:cnfStyle w:val="000000000000" w:firstRow="0" w:lastRow="0" w:firstColumn="0" w:lastColumn="0" w:oddVBand="0" w:evenVBand="0" w:oddHBand="0" w:evenHBand="0" w:firstRowFirstColumn="0" w:firstRowLastColumn="0" w:lastRowFirstColumn="0" w:lastRowLastColumn="0"/>
              <w:rPr>
                <w:sz w:val="20"/>
                <w:szCs w:val="20"/>
                <w:lang w:val="en-US"/>
              </w:rPr>
            </w:pPr>
            <w:r w:rsidRPr="009A3D48">
              <w:rPr>
                <w:rFonts w:ascii="Calibri" w:hAnsi="Calibri" w:cs="Calibri"/>
                <w:sz w:val="20"/>
                <w:szCs w:val="20"/>
                <w:lang w:val="en-US"/>
              </w:rPr>
              <w:t>-</w:t>
            </w:r>
            <w:r w:rsidRPr="009A3D48">
              <w:rPr>
                <w:sz w:val="14"/>
                <w:szCs w:val="14"/>
                <w:lang w:val="en-US"/>
              </w:rPr>
              <w:t xml:space="preserve"> </w:t>
            </w:r>
            <w:r w:rsidRPr="009A3D48">
              <w:rPr>
                <w:rFonts w:ascii="Calibri" w:hAnsi="Calibri" w:cs="Calibri"/>
                <w:sz w:val="20"/>
                <w:szCs w:val="20"/>
                <w:lang w:val="en-US"/>
              </w:rPr>
              <w:t>The paramedics committed more errors of commission (reporting information that was not present in the scenario) following the high-stress scenario.</w:t>
            </w:r>
          </w:p>
          <w:p w14:paraId="57FF5CFB" w14:textId="24845F3B" w:rsidR="00C92A55" w:rsidRPr="009A3D48" w:rsidRDefault="00C92A55" w:rsidP="00C92A55">
            <w:pPr>
              <w:pStyle w:val="NormalWeb"/>
              <w:ind w:left="720" w:hanging="360"/>
              <w:cnfStyle w:val="000000000000" w:firstRow="0" w:lastRow="0" w:firstColumn="0" w:lastColumn="0" w:oddVBand="0" w:evenVBand="0" w:oddHBand="0" w:evenHBand="0" w:firstRowFirstColumn="0" w:firstRowLastColumn="0" w:lastRowFirstColumn="0" w:lastRowLastColumn="0"/>
              <w:rPr>
                <w:sz w:val="20"/>
                <w:szCs w:val="20"/>
                <w:lang w:val="en-US"/>
              </w:rPr>
            </w:pPr>
            <w:r w:rsidRPr="009A3D48">
              <w:rPr>
                <w:rFonts w:ascii="Calibri" w:hAnsi="Calibri" w:cs="Calibri"/>
                <w:sz w:val="20"/>
                <w:szCs w:val="20"/>
                <w:lang w:val="en-US"/>
              </w:rPr>
              <w:t>-</w:t>
            </w:r>
            <w:r w:rsidRPr="009A3D48">
              <w:rPr>
                <w:sz w:val="14"/>
                <w:szCs w:val="14"/>
                <w:lang w:val="en-US"/>
              </w:rPr>
              <w:t xml:space="preserve"> </w:t>
            </w:r>
            <w:r w:rsidR="00EF23B6" w:rsidRPr="009A3D48">
              <w:rPr>
                <w:rFonts w:ascii="Calibri" w:hAnsi="Calibri" w:cs="Calibri"/>
                <w:sz w:val="20"/>
                <w:szCs w:val="20"/>
                <w:lang w:val="en-US"/>
              </w:rPr>
              <w:t>There were</w:t>
            </w:r>
            <w:r w:rsidRPr="009A3D48">
              <w:rPr>
                <w:rFonts w:ascii="Calibri" w:hAnsi="Calibri" w:cs="Calibri"/>
                <w:sz w:val="20"/>
                <w:szCs w:val="20"/>
                <w:lang w:val="en-US"/>
              </w:rPr>
              <w:t xml:space="preserve"> no differences in the number of omission errors (failing to recall information that was present in the scenario) between the low- and high-stress scenarios.</w:t>
            </w:r>
          </w:p>
          <w:p w14:paraId="7A9F0111" w14:textId="6EB830F9" w:rsidR="00C92A55" w:rsidRPr="009A3D48" w:rsidRDefault="00C92A55" w:rsidP="00EF23B6">
            <w:pPr>
              <w:pStyle w:val="NormalWeb"/>
              <w:ind w:left="720" w:hanging="360"/>
              <w:cnfStyle w:val="000000000000" w:firstRow="0" w:lastRow="0" w:firstColumn="0" w:lastColumn="0" w:oddVBand="0" w:evenVBand="0" w:oddHBand="0" w:evenHBand="0" w:firstRowFirstColumn="0" w:firstRowLastColumn="0" w:lastRowFirstColumn="0" w:lastRowLastColumn="0"/>
              <w:rPr>
                <w:sz w:val="20"/>
                <w:szCs w:val="20"/>
                <w:lang w:val="en-US"/>
              </w:rPr>
            </w:pPr>
            <w:r w:rsidRPr="009A3D48">
              <w:rPr>
                <w:rFonts w:ascii="Calibri" w:hAnsi="Calibri" w:cs="Calibri"/>
                <w:sz w:val="20"/>
                <w:szCs w:val="20"/>
                <w:lang w:val="en-US"/>
              </w:rPr>
              <w:t>-</w:t>
            </w:r>
            <w:r w:rsidRPr="009A3D48">
              <w:rPr>
                <w:sz w:val="14"/>
                <w:szCs w:val="14"/>
                <w:lang w:val="en-US"/>
              </w:rPr>
              <w:t xml:space="preserve"> </w:t>
            </w:r>
            <w:r w:rsidRPr="009A3D48">
              <w:rPr>
                <w:rFonts w:ascii="Calibri" w:hAnsi="Calibri" w:cs="Calibri"/>
                <w:sz w:val="20"/>
                <w:szCs w:val="20"/>
                <w:lang w:val="en-US"/>
              </w:rPr>
              <w:t xml:space="preserve">The errors of commission in the high-stress scenarios consisted of reporting procedures or symptoms (e.g. administration of acetylsalicylic acid or jugular vein distention) which did not occur during the scenario, and of reporting the results of assessments (e.g. abdomen soft and non-tender, changes in pain rating after nitroglycerine, absence of dizziness) that were not </w:t>
            </w:r>
            <w:r w:rsidR="00EF23B6" w:rsidRPr="009A3D48">
              <w:rPr>
                <w:rFonts w:ascii="Calibri" w:hAnsi="Calibri" w:cs="Calibri"/>
                <w:sz w:val="20"/>
                <w:szCs w:val="20"/>
                <w:lang w:val="en-US"/>
              </w:rPr>
              <w:t>made</w:t>
            </w:r>
            <w:r w:rsidRPr="009A3D48">
              <w:rPr>
                <w:rFonts w:ascii="Calibri" w:hAnsi="Calibri" w:cs="Calibri"/>
                <w:sz w:val="20"/>
                <w:szCs w:val="20"/>
                <w:lang w:val="en-US"/>
              </w:rPr>
              <w:t xml:space="preserve"> during scenarios.</w:t>
            </w:r>
          </w:p>
        </w:tc>
        <w:tc>
          <w:tcPr>
            <w:tcW w:w="2001" w:type="dxa"/>
            <w:tcBorders>
              <w:top w:val="single" w:sz="6" w:space="0" w:color="666666"/>
              <w:left w:val="single" w:sz="6" w:space="0" w:color="666666"/>
              <w:bottom w:val="single" w:sz="6" w:space="0" w:color="666666"/>
              <w:right w:val="single" w:sz="6" w:space="0" w:color="666666"/>
            </w:tcBorders>
            <w:shd w:val="clear" w:color="auto" w:fill="FFFFFF" w:themeFill="background1"/>
          </w:tcPr>
          <w:p w14:paraId="40F8DAFE" w14:textId="5E09629E" w:rsidR="00C92A55" w:rsidRPr="009A3D48" w:rsidRDefault="00C92A55" w:rsidP="00C92A55">
            <w:pPr>
              <w:pStyle w:val="NormalWeb"/>
              <w:cnfStyle w:val="000000000000" w:firstRow="0" w:lastRow="0" w:firstColumn="0" w:lastColumn="0" w:oddVBand="0" w:evenVBand="0" w:oddHBand="0" w:evenHBand="0" w:firstRowFirstColumn="0" w:firstRowLastColumn="0" w:lastRowFirstColumn="0" w:lastRowLastColumn="0"/>
              <w:rPr>
                <w:sz w:val="20"/>
                <w:szCs w:val="20"/>
                <w:lang w:val="en-US"/>
              </w:rPr>
            </w:pPr>
            <w:r w:rsidRPr="009A3D48">
              <w:rPr>
                <w:rFonts w:ascii="Calibri" w:hAnsi="Calibri" w:cs="Calibri"/>
                <w:b/>
                <w:bCs/>
                <w:sz w:val="20"/>
                <w:szCs w:val="20"/>
                <w:lang w:val="en-US"/>
              </w:rPr>
              <w:lastRenderedPageBreak/>
              <w:t>Limitations</w:t>
            </w:r>
            <w:r w:rsidR="00ED7B28" w:rsidRPr="009A3D48">
              <w:rPr>
                <w:rFonts w:ascii="Calibri" w:hAnsi="Calibri" w:cs="Calibri"/>
                <w:b/>
                <w:bCs/>
                <w:sz w:val="20"/>
                <w:szCs w:val="20"/>
                <w:lang w:val="en-US"/>
              </w:rPr>
              <w:t>:</w:t>
            </w:r>
          </w:p>
          <w:p w14:paraId="25F618D1" w14:textId="1B4F1A6B" w:rsidR="00C92A55" w:rsidRPr="009A3D48" w:rsidRDefault="0084096A" w:rsidP="00C92A55">
            <w:pPr>
              <w:pStyle w:val="NormalWeb"/>
              <w:cnfStyle w:val="000000000000" w:firstRow="0" w:lastRow="0" w:firstColumn="0" w:lastColumn="0" w:oddVBand="0" w:evenVBand="0" w:oddHBand="0" w:evenHBand="0" w:firstRowFirstColumn="0" w:firstRowLastColumn="0" w:lastRowFirstColumn="0" w:lastRowLastColumn="0"/>
              <w:rPr>
                <w:sz w:val="20"/>
                <w:szCs w:val="20"/>
                <w:lang w:val="en-US"/>
              </w:rPr>
            </w:pPr>
            <w:r w:rsidRPr="009A3D48">
              <w:rPr>
                <w:rFonts w:ascii="Calibri" w:hAnsi="Calibri" w:cs="Calibri"/>
                <w:sz w:val="20"/>
                <w:szCs w:val="20"/>
                <w:lang w:val="en-US"/>
              </w:rPr>
              <w:t>Are</w:t>
            </w:r>
            <w:r w:rsidR="00C92A55" w:rsidRPr="009A3D48">
              <w:rPr>
                <w:rFonts w:ascii="Calibri" w:hAnsi="Calibri" w:cs="Calibri"/>
                <w:sz w:val="20"/>
                <w:szCs w:val="20"/>
                <w:lang w:val="en-US"/>
              </w:rPr>
              <w:t xml:space="preserve"> the findings generalizable to </w:t>
            </w:r>
            <w:r w:rsidR="00C92A55" w:rsidRPr="009A3D48">
              <w:rPr>
                <w:rFonts w:ascii="Calibri" w:hAnsi="Calibri" w:cs="Calibri"/>
                <w:sz w:val="20"/>
                <w:szCs w:val="20"/>
                <w:lang w:val="en-US"/>
              </w:rPr>
              <w:lastRenderedPageBreak/>
              <w:t>clinical events with real patients?</w:t>
            </w:r>
          </w:p>
          <w:p w14:paraId="6D22DBE5" w14:textId="756F619F" w:rsidR="00C92A55" w:rsidRPr="009A3D48" w:rsidRDefault="0084096A" w:rsidP="00C92A55">
            <w:pPr>
              <w:pStyle w:val="NormalWeb"/>
              <w:cnfStyle w:val="000000000000" w:firstRow="0" w:lastRow="0" w:firstColumn="0" w:lastColumn="0" w:oddVBand="0" w:evenVBand="0" w:oddHBand="0" w:evenHBand="0" w:firstRowFirstColumn="0" w:firstRowLastColumn="0" w:lastRowFirstColumn="0" w:lastRowLastColumn="0"/>
              <w:rPr>
                <w:sz w:val="20"/>
                <w:szCs w:val="20"/>
                <w:lang w:val="en-US"/>
              </w:rPr>
            </w:pPr>
            <w:r w:rsidRPr="009A3D48">
              <w:rPr>
                <w:rFonts w:ascii="Calibri" w:hAnsi="Calibri" w:cs="Calibri"/>
                <w:sz w:val="20"/>
                <w:szCs w:val="20"/>
                <w:lang w:val="en-US"/>
              </w:rPr>
              <w:t>However,</w:t>
            </w:r>
            <w:r w:rsidR="00C92A55" w:rsidRPr="009A3D48">
              <w:rPr>
                <w:rFonts w:ascii="Calibri" w:hAnsi="Calibri" w:cs="Calibri"/>
                <w:sz w:val="20"/>
                <w:szCs w:val="20"/>
                <w:lang w:val="en-US"/>
              </w:rPr>
              <w:t xml:space="preserve"> some stressors that might not be in a real-world case might appear in simulation.</w:t>
            </w:r>
          </w:p>
        </w:tc>
        <w:tc>
          <w:tcPr>
            <w:tcW w:w="1701" w:type="dxa"/>
          </w:tcPr>
          <w:p w14:paraId="6D5AD574" w14:textId="77777777" w:rsidR="00C92A55" w:rsidRPr="009A3D48" w:rsidRDefault="00134C21" w:rsidP="00C92A55">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lastRenderedPageBreak/>
              <w:t>Fair</w:t>
            </w:r>
          </w:p>
        </w:tc>
      </w:tr>
      <w:tr w:rsidR="009A3D48" w:rsidRPr="009A3D48" w14:paraId="3487A19A" w14:textId="77777777" w:rsidTr="00B84D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Pr>
          <w:p w14:paraId="4A0EC915" w14:textId="77777777" w:rsidR="00460533" w:rsidRPr="009A3D48" w:rsidRDefault="001858A7">
            <w:r w:rsidRPr="009A3D48">
              <w:t>37</w:t>
            </w:r>
          </w:p>
        </w:tc>
        <w:tc>
          <w:tcPr>
            <w:tcW w:w="1220" w:type="dxa"/>
          </w:tcPr>
          <w:p w14:paraId="344511BB" w14:textId="77777777" w:rsidR="00460533" w:rsidRPr="009A3D48" w:rsidRDefault="00C12E14">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The Space-Control Theory of Paramedic Scene-</w:t>
            </w:r>
            <w:r w:rsidRPr="009A3D48">
              <w:rPr>
                <w:sz w:val="20"/>
                <w:szCs w:val="20"/>
              </w:rPr>
              <w:lastRenderedPageBreak/>
              <w:t>Management</w:t>
            </w:r>
          </w:p>
        </w:tc>
        <w:tc>
          <w:tcPr>
            <w:tcW w:w="1225" w:type="dxa"/>
          </w:tcPr>
          <w:p w14:paraId="58C60A60" w14:textId="77777777" w:rsidR="00460533" w:rsidRPr="009A3D48" w:rsidRDefault="00C12E14">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lastRenderedPageBreak/>
              <w:t xml:space="preserve">Campeau, A. G. </w:t>
            </w:r>
            <w:r w:rsidRPr="009A3D48">
              <w:rPr>
                <w:i/>
                <w:sz w:val="20"/>
                <w:szCs w:val="20"/>
              </w:rPr>
              <w:t>Symbolic Interaction</w:t>
            </w:r>
            <w:r w:rsidRPr="009A3D48">
              <w:rPr>
                <w:sz w:val="20"/>
                <w:szCs w:val="20"/>
              </w:rPr>
              <w:t xml:space="preserve"> </w:t>
            </w:r>
            <w:r w:rsidRPr="009A3D48">
              <w:rPr>
                <w:sz w:val="20"/>
                <w:szCs w:val="20"/>
              </w:rPr>
              <w:lastRenderedPageBreak/>
              <w:t>2008;31(3):285-302</w:t>
            </w:r>
          </w:p>
        </w:tc>
        <w:tc>
          <w:tcPr>
            <w:tcW w:w="1521" w:type="dxa"/>
          </w:tcPr>
          <w:p w14:paraId="4088DDBE" w14:textId="6E508F59" w:rsidR="00460533" w:rsidRPr="009A3D48" w:rsidRDefault="00EF23B6">
            <w:pPr>
              <w:cnfStyle w:val="000000100000" w:firstRow="0" w:lastRow="0" w:firstColumn="0" w:lastColumn="0" w:oddVBand="0" w:evenVBand="0" w:oddHBand="1" w:evenHBand="0" w:firstRowFirstColumn="0" w:firstRowLastColumn="0" w:lastRowFirstColumn="0" w:lastRowLastColumn="0"/>
              <w:rPr>
                <w:sz w:val="20"/>
                <w:szCs w:val="20"/>
              </w:rPr>
            </w:pPr>
            <w:r w:rsidRPr="009A3D48">
              <w:rPr>
                <w:b/>
                <w:sz w:val="20"/>
                <w:szCs w:val="20"/>
              </w:rPr>
              <w:lastRenderedPageBreak/>
              <w:t>M</w:t>
            </w:r>
            <w:r w:rsidR="009A2AAB" w:rsidRPr="009A3D48">
              <w:rPr>
                <w:b/>
                <w:sz w:val="20"/>
                <w:szCs w:val="20"/>
              </w:rPr>
              <w:t>ethods</w:t>
            </w:r>
            <w:r w:rsidRPr="009A3D48">
              <w:rPr>
                <w:b/>
                <w:sz w:val="20"/>
                <w:szCs w:val="20"/>
              </w:rPr>
              <w:t>:</w:t>
            </w:r>
          </w:p>
          <w:p w14:paraId="5DAF85D5" w14:textId="2CA101D0" w:rsidR="00984D43" w:rsidRPr="009A3D48" w:rsidRDefault="00F21907">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Grounded theory. 24 participants (paramedic</w:t>
            </w:r>
            <w:r w:rsidR="00E733ED" w:rsidRPr="009A3D48">
              <w:rPr>
                <w:sz w:val="20"/>
                <w:szCs w:val="20"/>
              </w:rPr>
              <w:t>s</w:t>
            </w:r>
            <w:r w:rsidRPr="009A3D48">
              <w:rPr>
                <w:sz w:val="20"/>
                <w:szCs w:val="20"/>
              </w:rPr>
              <w:t xml:space="preserve">) </w:t>
            </w:r>
            <w:r w:rsidRPr="009A3D48">
              <w:rPr>
                <w:sz w:val="20"/>
                <w:szCs w:val="20"/>
              </w:rPr>
              <w:lastRenderedPageBreak/>
              <w:t>were interview</w:t>
            </w:r>
            <w:r w:rsidR="00E733ED" w:rsidRPr="009A3D48">
              <w:rPr>
                <w:sz w:val="20"/>
                <w:szCs w:val="20"/>
              </w:rPr>
              <w:t>ed</w:t>
            </w:r>
            <w:r w:rsidRPr="009A3D48">
              <w:rPr>
                <w:sz w:val="20"/>
                <w:szCs w:val="20"/>
              </w:rPr>
              <w:t xml:space="preserve"> in three rounds.</w:t>
            </w:r>
          </w:p>
          <w:p w14:paraId="31AE24FB" w14:textId="77777777" w:rsidR="00F21907" w:rsidRPr="009A3D48" w:rsidRDefault="00F21907">
            <w:pPr>
              <w:cnfStyle w:val="000000100000" w:firstRow="0" w:lastRow="0" w:firstColumn="0" w:lastColumn="0" w:oddVBand="0" w:evenVBand="0" w:oddHBand="1" w:evenHBand="0" w:firstRowFirstColumn="0" w:firstRowLastColumn="0" w:lastRowFirstColumn="0" w:lastRowLastColumn="0"/>
              <w:rPr>
                <w:sz w:val="20"/>
                <w:szCs w:val="20"/>
              </w:rPr>
            </w:pPr>
          </w:p>
          <w:p w14:paraId="00CD7A8B" w14:textId="77777777" w:rsidR="00984D43" w:rsidRPr="009A3D48" w:rsidRDefault="00984D43">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Canada</w:t>
            </w:r>
          </w:p>
        </w:tc>
        <w:tc>
          <w:tcPr>
            <w:tcW w:w="1984" w:type="dxa"/>
          </w:tcPr>
          <w:p w14:paraId="65E2D34D" w14:textId="1DF39686" w:rsidR="00460533" w:rsidRPr="009A3D48" w:rsidRDefault="00EF23B6">
            <w:pPr>
              <w:cnfStyle w:val="000000100000" w:firstRow="0" w:lastRow="0" w:firstColumn="0" w:lastColumn="0" w:oddVBand="0" w:evenVBand="0" w:oddHBand="1" w:evenHBand="0" w:firstRowFirstColumn="0" w:firstRowLastColumn="0" w:lastRowFirstColumn="0" w:lastRowLastColumn="0"/>
              <w:rPr>
                <w:b/>
                <w:sz w:val="20"/>
                <w:szCs w:val="20"/>
              </w:rPr>
            </w:pPr>
            <w:r w:rsidRPr="009A3D48">
              <w:rPr>
                <w:b/>
                <w:sz w:val="20"/>
                <w:szCs w:val="20"/>
              </w:rPr>
              <w:lastRenderedPageBreak/>
              <w:t>A</w:t>
            </w:r>
            <w:r w:rsidR="009A2AAB" w:rsidRPr="009A3D48">
              <w:rPr>
                <w:b/>
                <w:sz w:val="20"/>
                <w:szCs w:val="20"/>
              </w:rPr>
              <w:t>im</w:t>
            </w:r>
            <w:r w:rsidRPr="009A3D48">
              <w:rPr>
                <w:b/>
                <w:sz w:val="20"/>
                <w:szCs w:val="20"/>
              </w:rPr>
              <w:t>:</w:t>
            </w:r>
          </w:p>
          <w:p w14:paraId="49D122A4" w14:textId="77777777" w:rsidR="00F21907" w:rsidRPr="009A3D48" w:rsidRDefault="00F21907">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To understand the dynamic aspect of paramedic practice – the proc</w:t>
            </w:r>
            <w:r w:rsidR="000E6EB4" w:rsidRPr="009A3D48">
              <w:rPr>
                <w:sz w:val="20"/>
                <w:szCs w:val="20"/>
              </w:rPr>
              <w:t xml:space="preserve">ess of scene </w:t>
            </w:r>
            <w:r w:rsidR="000E6EB4" w:rsidRPr="009A3D48">
              <w:rPr>
                <w:sz w:val="20"/>
                <w:szCs w:val="20"/>
              </w:rPr>
              <w:lastRenderedPageBreak/>
              <w:t>management. With a</w:t>
            </w:r>
            <w:r w:rsidRPr="009A3D48">
              <w:rPr>
                <w:sz w:val="20"/>
                <w:szCs w:val="20"/>
              </w:rPr>
              <w:t xml:space="preserve"> differencing between novice and expert paramedics.</w:t>
            </w:r>
          </w:p>
        </w:tc>
        <w:tc>
          <w:tcPr>
            <w:tcW w:w="3814" w:type="dxa"/>
          </w:tcPr>
          <w:p w14:paraId="772AC192" w14:textId="24E248DB" w:rsidR="00460533" w:rsidRPr="009A3D48" w:rsidRDefault="009A2AAB">
            <w:pPr>
              <w:cnfStyle w:val="000000100000" w:firstRow="0" w:lastRow="0" w:firstColumn="0" w:lastColumn="0" w:oddVBand="0" w:evenVBand="0" w:oddHBand="1" w:evenHBand="0" w:firstRowFirstColumn="0" w:firstRowLastColumn="0" w:lastRowFirstColumn="0" w:lastRowLastColumn="0"/>
              <w:rPr>
                <w:b/>
                <w:sz w:val="20"/>
                <w:szCs w:val="20"/>
              </w:rPr>
            </w:pPr>
            <w:r w:rsidRPr="009A3D48">
              <w:rPr>
                <w:b/>
                <w:sz w:val="20"/>
                <w:szCs w:val="20"/>
              </w:rPr>
              <w:lastRenderedPageBreak/>
              <w:t>Results</w:t>
            </w:r>
            <w:r w:rsidR="00EF23B6" w:rsidRPr="009A3D48">
              <w:rPr>
                <w:b/>
                <w:sz w:val="20"/>
                <w:szCs w:val="20"/>
              </w:rPr>
              <w:t>:</w:t>
            </w:r>
          </w:p>
          <w:p w14:paraId="3E50EFA1" w14:textId="77777777" w:rsidR="00F21907" w:rsidRPr="009A3D48" w:rsidRDefault="00F21907" w:rsidP="00C97E1C">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Paramedics do not have predetermined work areas but accept the loca</w:t>
            </w:r>
            <w:r w:rsidR="00C97E1C" w:rsidRPr="009A3D48">
              <w:rPr>
                <w:sz w:val="20"/>
                <w:szCs w:val="20"/>
              </w:rPr>
              <w:t xml:space="preserve">tion where the patient is found and adapt </w:t>
            </w:r>
            <w:r w:rsidR="00C97E1C" w:rsidRPr="009A3D48">
              <w:rPr>
                <w:sz w:val="20"/>
                <w:szCs w:val="20"/>
              </w:rPr>
              <w:lastRenderedPageBreak/>
              <w:t>themselves and the surrounding environment accordingly.</w:t>
            </w:r>
          </w:p>
          <w:p w14:paraId="4205DB6A" w14:textId="77777777" w:rsidR="00C97E1C" w:rsidRPr="009A3D48" w:rsidRDefault="00C97E1C" w:rsidP="00C97E1C">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The adaptation is directed toward enabling patient care.</w:t>
            </w:r>
          </w:p>
          <w:p w14:paraId="75BF48DF" w14:textId="77777777" w:rsidR="00C97E1C" w:rsidRPr="009A3D48" w:rsidRDefault="00C97E1C" w:rsidP="00C97E1C">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Paramedics achieve this adaptation by controlling activities taking place in the surrounding environment. This includes physical and human elements.</w:t>
            </w:r>
          </w:p>
          <w:p w14:paraId="465B8B46" w14:textId="77777777" w:rsidR="00C97E1C" w:rsidRPr="009A3D48" w:rsidRDefault="00C97E1C" w:rsidP="00C97E1C">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The scene management is a dynamic, social activity composed of social processes.</w:t>
            </w:r>
          </w:p>
          <w:p w14:paraId="40FAC470" w14:textId="77777777" w:rsidR="00C97E1C" w:rsidRPr="009A3D48" w:rsidRDefault="00C97E1C" w:rsidP="00C97E1C">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Interaction with other people is a part of scene management.</w:t>
            </w:r>
          </w:p>
          <w:p w14:paraId="6F4EC584" w14:textId="77777777" w:rsidR="00C97E1C" w:rsidRPr="009A3D48" w:rsidRDefault="00C97E1C" w:rsidP="00C97E1C">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The paramedics need to shift focus on various elements, sometimes they are in the background and sometimes in the foreground. But still always present and determining outcomes.</w:t>
            </w:r>
          </w:p>
          <w:p w14:paraId="3BFC4813" w14:textId="063D6AB2" w:rsidR="00C97E1C" w:rsidRPr="009A3D48" w:rsidRDefault="00C97E1C" w:rsidP="00C97E1C">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 xml:space="preserve">There </w:t>
            </w:r>
            <w:r w:rsidR="00683D0E" w:rsidRPr="009A3D48">
              <w:rPr>
                <w:sz w:val="20"/>
                <w:szCs w:val="20"/>
              </w:rPr>
              <w:t>is a public perception that it is</w:t>
            </w:r>
            <w:r w:rsidRPr="009A3D48">
              <w:rPr>
                <w:sz w:val="20"/>
                <w:szCs w:val="20"/>
              </w:rPr>
              <w:t xml:space="preserve"> only the technical patient care procedures that comprise the important aspects of ambulance work.</w:t>
            </w:r>
          </w:p>
          <w:p w14:paraId="5865C2C3" w14:textId="77777777" w:rsidR="00C97E1C" w:rsidRPr="009A3D48" w:rsidRDefault="00C97E1C" w:rsidP="00C97E1C">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 xml:space="preserve">Paramedic adaptation of the emergency scene includes five key theoretical categories of social processes: 1) establishing a safety zone, 2) reducing uncertainty through social relations, 3) controlling </w:t>
            </w:r>
            <w:r w:rsidR="000E6EB4" w:rsidRPr="009A3D48">
              <w:rPr>
                <w:sz w:val="20"/>
                <w:szCs w:val="20"/>
              </w:rPr>
              <w:t xml:space="preserve">the trajectory of the scene, 4) </w:t>
            </w:r>
            <w:r w:rsidRPr="009A3D48">
              <w:rPr>
                <w:sz w:val="20"/>
                <w:szCs w:val="20"/>
              </w:rPr>
              <w:t>dealing with temporality at the scene, and 5) collateral monitoring.</w:t>
            </w:r>
          </w:p>
          <w:p w14:paraId="52EDA614" w14:textId="7D32D6BF" w:rsidR="00C97E1C" w:rsidRPr="009A3D48" w:rsidRDefault="00C97E1C" w:rsidP="00C97E1C">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 xml:space="preserve">Each category contains a number of subcategories. Establishing a </w:t>
            </w:r>
            <w:r w:rsidRPr="009A3D48">
              <w:rPr>
                <w:sz w:val="20"/>
                <w:szCs w:val="20"/>
              </w:rPr>
              <w:lastRenderedPageBreak/>
              <w:t>safety zone involves 1) the what-if strategy, 2) rationalized self-interest, and 3) trading off patient care and scene safety.</w:t>
            </w:r>
          </w:p>
          <w:p w14:paraId="0209350C" w14:textId="77777777" w:rsidR="00C97E1C" w:rsidRPr="009A3D48" w:rsidRDefault="00C97E1C" w:rsidP="00C97E1C">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The category of reducing uncertainty through social relations involves 1) negotiating the divis</w:t>
            </w:r>
            <w:r w:rsidR="000E6EB4" w:rsidRPr="009A3D48">
              <w:rPr>
                <w:sz w:val="20"/>
                <w:szCs w:val="20"/>
              </w:rPr>
              <w:t>ion</w:t>
            </w:r>
            <w:r w:rsidRPr="009A3D48">
              <w:rPr>
                <w:sz w:val="20"/>
                <w:szCs w:val="20"/>
              </w:rPr>
              <w:t xml:space="preserve"> of </w:t>
            </w:r>
            <w:r w:rsidR="000E6EB4" w:rsidRPr="009A3D48">
              <w:rPr>
                <w:sz w:val="20"/>
                <w:szCs w:val="20"/>
              </w:rPr>
              <w:t>labour</w:t>
            </w:r>
            <w:r w:rsidRPr="009A3D48">
              <w:rPr>
                <w:sz w:val="20"/>
                <w:szCs w:val="20"/>
              </w:rPr>
              <w:t xml:space="preserve"> with allied personnel, the inclusion of fire</w:t>
            </w:r>
            <w:r w:rsidR="00E74EB8" w:rsidRPr="009A3D48">
              <w:rPr>
                <w:sz w:val="20"/>
                <w:szCs w:val="20"/>
              </w:rPr>
              <w:t xml:space="preserve"> department personnel, and the exclusion of police personnel and 2) allocating tasks to non</w:t>
            </w:r>
            <w:r w:rsidR="000E6EB4" w:rsidRPr="009A3D48">
              <w:rPr>
                <w:sz w:val="20"/>
                <w:szCs w:val="20"/>
              </w:rPr>
              <w:t>-</w:t>
            </w:r>
            <w:r w:rsidR="00E74EB8" w:rsidRPr="009A3D48">
              <w:rPr>
                <w:sz w:val="20"/>
                <w:szCs w:val="20"/>
              </w:rPr>
              <w:t xml:space="preserve">allied personnel and reading the crowd, including assessing potential for assisting or hindering. </w:t>
            </w:r>
          </w:p>
          <w:p w14:paraId="3644B06D" w14:textId="77777777" w:rsidR="00E74EB8" w:rsidRPr="009A3D48" w:rsidRDefault="00E74EB8" w:rsidP="00C97E1C">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The category of controlling the traje</w:t>
            </w:r>
            <w:r w:rsidR="000E6EB4" w:rsidRPr="009A3D48">
              <w:rPr>
                <w:sz w:val="20"/>
                <w:szCs w:val="20"/>
              </w:rPr>
              <w:t xml:space="preserve">ctory of the scene involves 1) </w:t>
            </w:r>
            <w:r w:rsidRPr="009A3D48">
              <w:rPr>
                <w:sz w:val="20"/>
                <w:szCs w:val="20"/>
              </w:rPr>
              <w:t xml:space="preserve">clinical considerations, 2) nonclinical considerations, 3) optimizing </w:t>
            </w:r>
            <w:r w:rsidR="000E6EB4" w:rsidRPr="009A3D48">
              <w:rPr>
                <w:sz w:val="20"/>
                <w:szCs w:val="20"/>
              </w:rPr>
              <w:t>efficiency</w:t>
            </w:r>
            <w:r w:rsidRPr="009A3D48">
              <w:rPr>
                <w:sz w:val="20"/>
                <w:szCs w:val="20"/>
              </w:rPr>
              <w:t>, including multitasking, and 4) modifying procedures.</w:t>
            </w:r>
          </w:p>
          <w:p w14:paraId="04311FBE" w14:textId="77777777" w:rsidR="00E74EB8" w:rsidRPr="009A3D48" w:rsidRDefault="00E74EB8" w:rsidP="00C97E1C">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 xml:space="preserve">The category of dealing with temporality at the scene involves 1) determining clinical urgency, 2) uncertainty of diagnosis and prognosis, 3) management oversight, and 4) scene circumstances. </w:t>
            </w:r>
          </w:p>
          <w:p w14:paraId="6B9B73D8" w14:textId="77777777" w:rsidR="00E74EB8" w:rsidRPr="009A3D48" w:rsidRDefault="00E74EB8" w:rsidP="00C97E1C">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The category of collateral monitoring involves 1) trading off attention and 2) optimizing efficiency.</w:t>
            </w:r>
          </w:p>
        </w:tc>
        <w:tc>
          <w:tcPr>
            <w:tcW w:w="2001" w:type="dxa"/>
          </w:tcPr>
          <w:p w14:paraId="45B80BAC" w14:textId="1811B98D" w:rsidR="00460533" w:rsidRPr="009A3D48" w:rsidRDefault="009A2AAB">
            <w:pPr>
              <w:cnfStyle w:val="000000100000" w:firstRow="0" w:lastRow="0" w:firstColumn="0" w:lastColumn="0" w:oddVBand="0" w:evenVBand="0" w:oddHBand="1" w:evenHBand="0" w:firstRowFirstColumn="0" w:firstRowLastColumn="0" w:lastRowFirstColumn="0" w:lastRowLastColumn="0"/>
              <w:rPr>
                <w:b/>
                <w:sz w:val="20"/>
                <w:szCs w:val="20"/>
              </w:rPr>
            </w:pPr>
            <w:r w:rsidRPr="009A3D48">
              <w:rPr>
                <w:b/>
                <w:sz w:val="20"/>
                <w:szCs w:val="20"/>
              </w:rPr>
              <w:lastRenderedPageBreak/>
              <w:t>Limitations</w:t>
            </w:r>
            <w:r w:rsidR="00EF23B6" w:rsidRPr="009A3D48">
              <w:rPr>
                <w:b/>
                <w:sz w:val="20"/>
                <w:szCs w:val="20"/>
              </w:rPr>
              <w:t>:</w:t>
            </w:r>
          </w:p>
          <w:p w14:paraId="40A49608" w14:textId="77777777" w:rsidR="003039A2" w:rsidRPr="009A3D48" w:rsidRDefault="003039A2">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 xml:space="preserve"> None mentioned in article.</w:t>
            </w:r>
          </w:p>
        </w:tc>
        <w:tc>
          <w:tcPr>
            <w:tcW w:w="1701" w:type="dxa"/>
          </w:tcPr>
          <w:p w14:paraId="051C94DD" w14:textId="77777777" w:rsidR="00460533" w:rsidRPr="009A3D48" w:rsidRDefault="00134C21">
            <w:pPr>
              <w:cnfStyle w:val="000000100000" w:firstRow="0" w:lastRow="0" w:firstColumn="0" w:lastColumn="0" w:oddVBand="0" w:evenVBand="0" w:oddHBand="1" w:evenHBand="0" w:firstRowFirstColumn="0" w:firstRowLastColumn="0" w:lastRowFirstColumn="0" w:lastRowLastColumn="0"/>
              <w:rPr>
                <w:sz w:val="20"/>
                <w:szCs w:val="20"/>
              </w:rPr>
            </w:pPr>
            <w:r w:rsidRPr="009A3D48">
              <w:rPr>
                <w:sz w:val="20"/>
                <w:szCs w:val="20"/>
              </w:rPr>
              <w:t>Fair</w:t>
            </w:r>
          </w:p>
        </w:tc>
      </w:tr>
      <w:tr w:rsidR="009A3D48" w:rsidRPr="009A3D48" w14:paraId="1F3E1C91" w14:textId="77777777" w:rsidTr="00B84D94">
        <w:tc>
          <w:tcPr>
            <w:cnfStyle w:val="001000000000" w:firstRow="0" w:lastRow="0" w:firstColumn="1" w:lastColumn="0" w:oddVBand="0" w:evenVBand="0" w:oddHBand="0" w:evenHBand="0" w:firstRowFirstColumn="0" w:firstRowLastColumn="0" w:lastRowFirstColumn="0" w:lastRowLastColumn="0"/>
            <w:tcW w:w="851" w:type="dxa"/>
          </w:tcPr>
          <w:p w14:paraId="524F5714" w14:textId="77777777" w:rsidR="00460533" w:rsidRPr="009A3D48" w:rsidRDefault="001858A7">
            <w:r w:rsidRPr="009A3D48">
              <w:lastRenderedPageBreak/>
              <w:t>38</w:t>
            </w:r>
          </w:p>
        </w:tc>
        <w:tc>
          <w:tcPr>
            <w:tcW w:w="1220" w:type="dxa"/>
          </w:tcPr>
          <w:p w14:paraId="48CC74B4" w14:textId="77777777" w:rsidR="00460533" w:rsidRPr="009A3D48" w:rsidRDefault="00C12E14">
            <w:pPr>
              <w:cnfStyle w:val="000000000000" w:firstRow="0" w:lastRow="0" w:firstColumn="0" w:lastColumn="0" w:oddVBand="0" w:evenVBand="0" w:oddHBand="0" w:evenHBand="0" w:firstRowFirstColumn="0" w:firstRowLastColumn="0" w:lastRowFirstColumn="0" w:lastRowLastColumn="0"/>
              <w:rPr>
                <w:sz w:val="20"/>
                <w:szCs w:val="20"/>
              </w:rPr>
            </w:pPr>
            <w:r w:rsidRPr="009A3D48">
              <w:rPr>
                <w:sz w:val="20"/>
                <w:szCs w:val="20"/>
              </w:rPr>
              <w:t xml:space="preserve">Non-conveyance of patients: Challenges </w:t>
            </w:r>
            <w:r w:rsidRPr="009A3D48">
              <w:rPr>
                <w:sz w:val="20"/>
                <w:szCs w:val="20"/>
              </w:rPr>
              <w:lastRenderedPageBreak/>
              <w:t>to decision-making in emergency care</w:t>
            </w:r>
          </w:p>
        </w:tc>
        <w:tc>
          <w:tcPr>
            <w:tcW w:w="1225" w:type="dxa"/>
          </w:tcPr>
          <w:p w14:paraId="66A60072" w14:textId="77777777" w:rsidR="00460533" w:rsidRPr="009A3D48" w:rsidRDefault="00C12E14">
            <w:pPr>
              <w:cnfStyle w:val="000000000000" w:firstRow="0" w:lastRow="0" w:firstColumn="0" w:lastColumn="0" w:oddVBand="0" w:evenVBand="0" w:oddHBand="0" w:evenHBand="0" w:firstRowFirstColumn="0" w:firstRowLastColumn="0" w:lastRowFirstColumn="0" w:lastRowLastColumn="0"/>
              <w:rPr>
                <w:sz w:val="20"/>
                <w:szCs w:val="20"/>
                <w:lang w:val="sv-SE"/>
              </w:rPr>
            </w:pPr>
            <w:proofErr w:type="spellStart"/>
            <w:r w:rsidRPr="009A3D48">
              <w:rPr>
                <w:sz w:val="20"/>
                <w:szCs w:val="20"/>
                <w:lang w:val="en-US"/>
              </w:rPr>
              <w:lastRenderedPageBreak/>
              <w:t>Leikkola</w:t>
            </w:r>
            <w:proofErr w:type="spellEnd"/>
            <w:r w:rsidRPr="009A3D48">
              <w:rPr>
                <w:sz w:val="20"/>
                <w:szCs w:val="20"/>
                <w:lang w:val="en-US"/>
              </w:rPr>
              <w:t xml:space="preserve">, P. K., </w:t>
            </w:r>
            <w:proofErr w:type="spellStart"/>
            <w:r w:rsidRPr="009A3D48">
              <w:rPr>
                <w:sz w:val="20"/>
                <w:szCs w:val="20"/>
                <w:lang w:val="en-US"/>
              </w:rPr>
              <w:t>Mikkol</w:t>
            </w:r>
            <w:proofErr w:type="spellEnd"/>
            <w:r w:rsidRPr="009A3D48">
              <w:rPr>
                <w:sz w:val="20"/>
                <w:szCs w:val="20"/>
                <w:lang w:val="sv-SE"/>
              </w:rPr>
              <w:t>a, R. K., Salminen-</w:t>
            </w:r>
            <w:proofErr w:type="spellStart"/>
            <w:r w:rsidRPr="009A3D48">
              <w:rPr>
                <w:sz w:val="20"/>
                <w:szCs w:val="20"/>
                <w:lang w:val="sv-SE"/>
              </w:rPr>
              <w:lastRenderedPageBreak/>
              <w:t>Toumaala</w:t>
            </w:r>
            <w:proofErr w:type="spellEnd"/>
            <w:r w:rsidRPr="009A3D48">
              <w:rPr>
                <w:sz w:val="20"/>
                <w:szCs w:val="20"/>
                <w:lang w:val="sv-SE"/>
              </w:rPr>
              <w:t xml:space="preserve">, M. H &amp; </w:t>
            </w:r>
            <w:proofErr w:type="spellStart"/>
            <w:r w:rsidRPr="009A3D48">
              <w:rPr>
                <w:sz w:val="20"/>
                <w:szCs w:val="20"/>
                <w:lang w:val="sv-SE"/>
              </w:rPr>
              <w:t>Paacilainen</w:t>
            </w:r>
            <w:proofErr w:type="spellEnd"/>
            <w:r w:rsidRPr="009A3D48">
              <w:rPr>
                <w:sz w:val="20"/>
                <w:szCs w:val="20"/>
                <w:lang w:val="sv-SE"/>
              </w:rPr>
              <w:t xml:space="preserve">, E.E.M. </w:t>
            </w:r>
            <w:r w:rsidRPr="009A3D48">
              <w:rPr>
                <w:i/>
                <w:sz w:val="20"/>
                <w:szCs w:val="20"/>
                <w:lang w:val="sv-SE"/>
              </w:rPr>
              <w:t xml:space="preserve">Clinical </w:t>
            </w:r>
            <w:proofErr w:type="spellStart"/>
            <w:r w:rsidRPr="009A3D48">
              <w:rPr>
                <w:i/>
                <w:sz w:val="20"/>
                <w:szCs w:val="20"/>
                <w:lang w:val="sv-SE"/>
              </w:rPr>
              <w:t>Nursing</w:t>
            </w:r>
            <w:proofErr w:type="spellEnd"/>
            <w:r w:rsidRPr="009A3D48">
              <w:rPr>
                <w:i/>
                <w:sz w:val="20"/>
                <w:szCs w:val="20"/>
                <w:lang w:val="sv-SE"/>
              </w:rPr>
              <w:t xml:space="preserve"> Studies</w:t>
            </w:r>
            <w:r w:rsidRPr="009A3D48">
              <w:rPr>
                <w:sz w:val="20"/>
                <w:szCs w:val="20"/>
                <w:lang w:val="sv-SE"/>
              </w:rPr>
              <w:t xml:space="preserve"> 2016;4(4):31-39</w:t>
            </w:r>
          </w:p>
        </w:tc>
        <w:tc>
          <w:tcPr>
            <w:tcW w:w="1521" w:type="dxa"/>
          </w:tcPr>
          <w:p w14:paraId="096BF434" w14:textId="2739E73A" w:rsidR="00460533" w:rsidRPr="009A3D48" w:rsidRDefault="00683D0E">
            <w:pPr>
              <w:cnfStyle w:val="000000000000" w:firstRow="0" w:lastRow="0" w:firstColumn="0" w:lastColumn="0" w:oddVBand="0" w:evenVBand="0" w:oddHBand="0" w:evenHBand="0" w:firstRowFirstColumn="0" w:firstRowLastColumn="0" w:lastRowFirstColumn="0" w:lastRowLastColumn="0"/>
              <w:rPr>
                <w:b/>
                <w:sz w:val="20"/>
                <w:szCs w:val="20"/>
                <w:lang w:val="en-US"/>
              </w:rPr>
            </w:pPr>
            <w:r w:rsidRPr="009A3D48">
              <w:rPr>
                <w:b/>
                <w:sz w:val="20"/>
                <w:szCs w:val="20"/>
                <w:lang w:val="en-US"/>
              </w:rPr>
              <w:lastRenderedPageBreak/>
              <w:t>M</w:t>
            </w:r>
            <w:r w:rsidR="00330D9B" w:rsidRPr="009A3D48">
              <w:rPr>
                <w:b/>
                <w:sz w:val="20"/>
                <w:szCs w:val="20"/>
                <w:lang w:val="en-US"/>
              </w:rPr>
              <w:t>ethod</w:t>
            </w:r>
            <w:r w:rsidRPr="009A3D48">
              <w:rPr>
                <w:b/>
                <w:sz w:val="20"/>
                <w:szCs w:val="20"/>
                <w:lang w:val="en-US"/>
              </w:rPr>
              <w:t>s:</w:t>
            </w:r>
          </w:p>
          <w:p w14:paraId="0D8419C1" w14:textId="3B75F833" w:rsidR="00330D9B" w:rsidRPr="009A3D48" w:rsidRDefault="00ED110E">
            <w:pPr>
              <w:cnfStyle w:val="000000000000" w:firstRow="0" w:lastRow="0" w:firstColumn="0" w:lastColumn="0" w:oddVBand="0" w:evenVBand="0" w:oddHBand="0" w:evenHBand="0" w:firstRowFirstColumn="0" w:firstRowLastColumn="0" w:lastRowFirstColumn="0" w:lastRowLastColumn="0"/>
              <w:rPr>
                <w:sz w:val="20"/>
                <w:szCs w:val="20"/>
                <w:lang w:val="en-US"/>
              </w:rPr>
            </w:pPr>
            <w:r w:rsidRPr="009A3D48">
              <w:rPr>
                <w:sz w:val="20"/>
                <w:szCs w:val="20"/>
                <w:lang w:val="en-US"/>
              </w:rPr>
              <w:t xml:space="preserve">Qualitative and descriptive. An </w:t>
            </w:r>
            <w:r w:rsidR="00AC3661" w:rsidRPr="009A3D48">
              <w:rPr>
                <w:sz w:val="20"/>
                <w:szCs w:val="20"/>
                <w:lang w:val="en-US"/>
              </w:rPr>
              <w:t xml:space="preserve">electronic </w:t>
            </w:r>
            <w:r w:rsidR="009A189B" w:rsidRPr="009A3D48">
              <w:rPr>
                <w:sz w:val="20"/>
                <w:szCs w:val="20"/>
                <w:lang w:val="en-US"/>
              </w:rPr>
              <w:lastRenderedPageBreak/>
              <w:t>questionnaire was</w:t>
            </w:r>
            <w:r w:rsidRPr="009A3D48">
              <w:rPr>
                <w:sz w:val="20"/>
                <w:szCs w:val="20"/>
                <w:lang w:val="en-US"/>
              </w:rPr>
              <w:t xml:space="preserve"> sent to 142 care providers, 71 replied. </w:t>
            </w:r>
          </w:p>
          <w:p w14:paraId="1FDCB0B2" w14:textId="77777777" w:rsidR="00984D43" w:rsidRPr="009A3D48" w:rsidRDefault="00984D43">
            <w:pPr>
              <w:cnfStyle w:val="000000000000" w:firstRow="0" w:lastRow="0" w:firstColumn="0" w:lastColumn="0" w:oddVBand="0" w:evenVBand="0" w:oddHBand="0" w:evenHBand="0" w:firstRowFirstColumn="0" w:firstRowLastColumn="0" w:lastRowFirstColumn="0" w:lastRowLastColumn="0"/>
              <w:rPr>
                <w:sz w:val="20"/>
                <w:szCs w:val="20"/>
                <w:lang w:val="en-US"/>
              </w:rPr>
            </w:pPr>
            <w:r w:rsidRPr="009A3D48">
              <w:rPr>
                <w:sz w:val="20"/>
                <w:szCs w:val="20"/>
                <w:lang w:val="en-US"/>
              </w:rPr>
              <w:t>Finland</w:t>
            </w:r>
            <w:r w:rsidR="00ED110E" w:rsidRPr="009A3D48">
              <w:rPr>
                <w:sz w:val="20"/>
                <w:szCs w:val="20"/>
                <w:lang w:val="en-US"/>
              </w:rPr>
              <w:t>, September-October 2014.</w:t>
            </w:r>
          </w:p>
          <w:p w14:paraId="70735D40" w14:textId="77777777" w:rsidR="00ED110E" w:rsidRPr="009A3D48" w:rsidRDefault="00ED110E">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14CD501F" w14:textId="77777777" w:rsidR="00ED110E" w:rsidRPr="009A3D48" w:rsidRDefault="00ED110E">
            <w:pPr>
              <w:cnfStyle w:val="000000000000" w:firstRow="0" w:lastRow="0" w:firstColumn="0" w:lastColumn="0" w:oddVBand="0" w:evenVBand="0" w:oddHBand="0" w:evenHBand="0" w:firstRowFirstColumn="0" w:firstRowLastColumn="0" w:lastRowFirstColumn="0" w:lastRowLastColumn="0"/>
              <w:rPr>
                <w:sz w:val="20"/>
                <w:szCs w:val="20"/>
                <w:lang w:val="en-US"/>
              </w:rPr>
            </w:pPr>
            <w:r w:rsidRPr="009A3D48">
              <w:rPr>
                <w:sz w:val="20"/>
                <w:szCs w:val="20"/>
                <w:lang w:val="en-US"/>
              </w:rPr>
              <w:t>Analysis through inductive content analysis</w:t>
            </w:r>
          </w:p>
          <w:p w14:paraId="23877015" w14:textId="77777777" w:rsidR="00984D43" w:rsidRPr="009A3D48" w:rsidRDefault="00984D43">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1DE39FA9" w14:textId="77777777" w:rsidR="00984D43" w:rsidRPr="009A3D48" w:rsidRDefault="00984D43">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984" w:type="dxa"/>
          </w:tcPr>
          <w:p w14:paraId="4070DB8E" w14:textId="632BF505" w:rsidR="00460533" w:rsidRPr="009A3D48" w:rsidRDefault="00683D0E">
            <w:pPr>
              <w:cnfStyle w:val="000000000000" w:firstRow="0" w:lastRow="0" w:firstColumn="0" w:lastColumn="0" w:oddVBand="0" w:evenVBand="0" w:oddHBand="0" w:evenHBand="0" w:firstRowFirstColumn="0" w:firstRowLastColumn="0" w:lastRowFirstColumn="0" w:lastRowLastColumn="0"/>
              <w:rPr>
                <w:b/>
                <w:sz w:val="20"/>
                <w:szCs w:val="20"/>
                <w:lang w:val="en-US"/>
              </w:rPr>
            </w:pPr>
            <w:r w:rsidRPr="009A3D48">
              <w:rPr>
                <w:b/>
                <w:sz w:val="20"/>
                <w:szCs w:val="20"/>
                <w:lang w:val="en-US"/>
              </w:rPr>
              <w:lastRenderedPageBreak/>
              <w:t>A</w:t>
            </w:r>
            <w:r w:rsidR="00330D9B" w:rsidRPr="009A3D48">
              <w:rPr>
                <w:b/>
                <w:sz w:val="20"/>
                <w:szCs w:val="20"/>
                <w:lang w:val="en-US"/>
              </w:rPr>
              <w:t>im</w:t>
            </w:r>
            <w:r w:rsidRPr="009A3D48">
              <w:rPr>
                <w:b/>
                <w:sz w:val="20"/>
                <w:szCs w:val="20"/>
                <w:lang w:val="en-US"/>
              </w:rPr>
              <w:t>:</w:t>
            </w:r>
          </w:p>
          <w:p w14:paraId="44A3A32A" w14:textId="77777777" w:rsidR="00330D9B" w:rsidRPr="009A3D48" w:rsidRDefault="00330D9B">
            <w:pPr>
              <w:cnfStyle w:val="000000000000" w:firstRow="0" w:lastRow="0" w:firstColumn="0" w:lastColumn="0" w:oddVBand="0" w:evenVBand="0" w:oddHBand="0" w:evenHBand="0" w:firstRowFirstColumn="0" w:firstRowLastColumn="0" w:lastRowFirstColumn="0" w:lastRowLastColumn="0"/>
              <w:rPr>
                <w:sz w:val="20"/>
                <w:szCs w:val="20"/>
                <w:lang w:val="en-US"/>
              </w:rPr>
            </w:pPr>
            <w:r w:rsidRPr="009A3D48">
              <w:rPr>
                <w:sz w:val="20"/>
                <w:szCs w:val="20"/>
                <w:lang w:val="en-US"/>
              </w:rPr>
              <w:t xml:space="preserve">To generate new knowledge of decision-making in </w:t>
            </w:r>
            <w:r w:rsidRPr="009A3D48">
              <w:rPr>
                <w:sz w:val="20"/>
                <w:szCs w:val="20"/>
                <w:lang w:val="en-US"/>
              </w:rPr>
              <w:lastRenderedPageBreak/>
              <w:t>emergency care situations, to be used in continuing vocational or professional education and in developing care quality.</w:t>
            </w:r>
          </w:p>
          <w:p w14:paraId="54B74E29" w14:textId="77777777" w:rsidR="00330D9B" w:rsidRPr="009A3D48" w:rsidRDefault="00330D9B">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173E54D0" w14:textId="77777777" w:rsidR="00330D9B" w:rsidRPr="009A3D48" w:rsidRDefault="00330D9B">
            <w:pPr>
              <w:cnfStyle w:val="000000000000" w:firstRow="0" w:lastRow="0" w:firstColumn="0" w:lastColumn="0" w:oddVBand="0" w:evenVBand="0" w:oddHBand="0" w:evenHBand="0" w:firstRowFirstColumn="0" w:firstRowLastColumn="0" w:lastRowFirstColumn="0" w:lastRowLastColumn="0"/>
              <w:rPr>
                <w:sz w:val="20"/>
                <w:szCs w:val="20"/>
                <w:lang w:val="en-US"/>
              </w:rPr>
            </w:pPr>
            <w:r w:rsidRPr="009A3D48">
              <w:rPr>
                <w:sz w:val="20"/>
                <w:szCs w:val="20"/>
                <w:lang w:val="en-US"/>
              </w:rPr>
              <w:t>Three research questions:</w:t>
            </w:r>
          </w:p>
          <w:p w14:paraId="4D4861D7" w14:textId="235F61B3" w:rsidR="00330D9B" w:rsidRPr="009A3D48" w:rsidRDefault="00330D9B" w:rsidP="00330D9B">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20"/>
                <w:szCs w:val="20"/>
                <w:lang w:val="en-US"/>
              </w:rPr>
            </w:pPr>
            <w:r w:rsidRPr="009A3D48">
              <w:rPr>
                <w:sz w:val="20"/>
                <w:szCs w:val="20"/>
                <w:lang w:val="en-US"/>
              </w:rPr>
              <w:t>How difficult was it for care providers to make</w:t>
            </w:r>
            <w:r w:rsidR="009A189B" w:rsidRPr="009A3D48">
              <w:rPr>
                <w:sz w:val="20"/>
                <w:szCs w:val="20"/>
                <w:lang w:val="en-US"/>
              </w:rPr>
              <w:t xml:space="preserve"> a</w:t>
            </w:r>
            <w:r w:rsidRPr="009A3D48">
              <w:rPr>
                <w:sz w:val="20"/>
                <w:szCs w:val="20"/>
                <w:lang w:val="en-US"/>
              </w:rPr>
              <w:t xml:space="preserve"> decision on non-conveyance</w:t>
            </w:r>
          </w:p>
          <w:p w14:paraId="6CDE4A5F" w14:textId="1D33DCFB" w:rsidR="00330D9B" w:rsidRPr="009A3D48" w:rsidRDefault="00330D9B" w:rsidP="00330D9B">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20"/>
                <w:szCs w:val="20"/>
                <w:lang w:val="en-US"/>
              </w:rPr>
            </w:pPr>
            <w:r w:rsidRPr="009A3D48">
              <w:rPr>
                <w:sz w:val="20"/>
                <w:szCs w:val="20"/>
                <w:lang w:val="en-US"/>
              </w:rPr>
              <w:t>What were the care providers’ reasons for not transporting patients to hospital</w:t>
            </w:r>
            <w:r w:rsidR="009A189B" w:rsidRPr="009A3D48">
              <w:rPr>
                <w:sz w:val="20"/>
                <w:szCs w:val="20"/>
                <w:lang w:val="en-US"/>
              </w:rPr>
              <w:t>?</w:t>
            </w:r>
          </w:p>
          <w:p w14:paraId="26D8137A" w14:textId="77777777" w:rsidR="00330D9B" w:rsidRPr="009A3D48" w:rsidRDefault="00330D9B" w:rsidP="00330D9B">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20"/>
                <w:szCs w:val="20"/>
                <w:lang w:val="en-US"/>
              </w:rPr>
            </w:pPr>
            <w:r w:rsidRPr="009A3D48">
              <w:rPr>
                <w:sz w:val="20"/>
                <w:szCs w:val="20"/>
                <w:lang w:val="en-US"/>
              </w:rPr>
              <w:t xml:space="preserve">Which factors related to non-conveyance did the care providers find challenging after the </w:t>
            </w:r>
            <w:r w:rsidRPr="009A3D48">
              <w:rPr>
                <w:sz w:val="20"/>
                <w:szCs w:val="20"/>
                <w:lang w:val="en-US"/>
              </w:rPr>
              <w:lastRenderedPageBreak/>
              <w:t>immediate emergency care situation?</w:t>
            </w:r>
          </w:p>
        </w:tc>
        <w:tc>
          <w:tcPr>
            <w:tcW w:w="3814" w:type="dxa"/>
          </w:tcPr>
          <w:p w14:paraId="4A6FF7A0" w14:textId="2863AFDD" w:rsidR="00460533" w:rsidRPr="009A3D48" w:rsidRDefault="00330D9B">
            <w:pPr>
              <w:cnfStyle w:val="000000000000" w:firstRow="0" w:lastRow="0" w:firstColumn="0" w:lastColumn="0" w:oddVBand="0" w:evenVBand="0" w:oddHBand="0" w:evenHBand="0" w:firstRowFirstColumn="0" w:firstRowLastColumn="0" w:lastRowFirstColumn="0" w:lastRowLastColumn="0"/>
              <w:rPr>
                <w:b/>
                <w:sz w:val="20"/>
                <w:szCs w:val="20"/>
              </w:rPr>
            </w:pPr>
            <w:r w:rsidRPr="009A3D48">
              <w:rPr>
                <w:b/>
                <w:sz w:val="20"/>
                <w:szCs w:val="20"/>
              </w:rPr>
              <w:lastRenderedPageBreak/>
              <w:t>Results</w:t>
            </w:r>
            <w:r w:rsidR="00683D0E" w:rsidRPr="009A3D48">
              <w:rPr>
                <w:b/>
                <w:sz w:val="20"/>
                <w:szCs w:val="20"/>
              </w:rPr>
              <w:t>:</w:t>
            </w:r>
          </w:p>
          <w:p w14:paraId="447B99D4" w14:textId="77777777" w:rsidR="004855D3" w:rsidRPr="009A3D48" w:rsidRDefault="004855D3">
            <w:pPr>
              <w:cnfStyle w:val="000000000000" w:firstRow="0" w:lastRow="0" w:firstColumn="0" w:lastColumn="0" w:oddVBand="0" w:evenVBand="0" w:oddHBand="0" w:evenHBand="0" w:firstRowFirstColumn="0" w:firstRowLastColumn="0" w:lastRowFirstColumn="0" w:lastRowLastColumn="0"/>
              <w:rPr>
                <w:sz w:val="20"/>
                <w:szCs w:val="20"/>
                <w:lang w:val="sv-SE"/>
              </w:rPr>
            </w:pPr>
          </w:p>
          <w:p w14:paraId="54C938A6" w14:textId="49AE0034" w:rsidR="004855D3" w:rsidRPr="009A3D48" w:rsidRDefault="009A189B" w:rsidP="004855D3">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lang w:val="en-US"/>
              </w:rPr>
            </w:pPr>
            <w:r w:rsidRPr="009A3D48">
              <w:rPr>
                <w:sz w:val="20"/>
                <w:szCs w:val="20"/>
              </w:rPr>
              <w:t>Reasons for not conveying were</w:t>
            </w:r>
            <w:r w:rsidR="004855D3" w:rsidRPr="009A3D48">
              <w:rPr>
                <w:sz w:val="20"/>
                <w:szCs w:val="20"/>
              </w:rPr>
              <w:t xml:space="preserve"> based on assessments of care </w:t>
            </w:r>
            <w:r w:rsidR="004855D3" w:rsidRPr="009A3D48">
              <w:rPr>
                <w:sz w:val="20"/>
                <w:szCs w:val="20"/>
              </w:rPr>
              <w:lastRenderedPageBreak/>
              <w:t>needs and the conclusion that the patient did not require emergency treatment or transport to hospital.</w:t>
            </w:r>
          </w:p>
          <w:p w14:paraId="468F21F4" w14:textId="510EB212" w:rsidR="004855D3" w:rsidRPr="009A3D48" w:rsidRDefault="006F3DEE" w:rsidP="004855D3">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lang w:val="en-US"/>
              </w:rPr>
            </w:pPr>
            <w:r w:rsidRPr="009A3D48">
              <w:rPr>
                <w:sz w:val="20"/>
                <w:szCs w:val="20"/>
                <w:lang w:val="en-US"/>
              </w:rPr>
              <w:t xml:space="preserve">Providers </w:t>
            </w:r>
            <w:r w:rsidR="009A189B" w:rsidRPr="009A3D48">
              <w:rPr>
                <w:sz w:val="20"/>
                <w:szCs w:val="20"/>
                <w:lang w:val="en-US"/>
              </w:rPr>
              <w:t>might</w:t>
            </w:r>
            <w:r w:rsidRPr="009A3D48">
              <w:rPr>
                <w:sz w:val="20"/>
                <w:szCs w:val="20"/>
                <w:lang w:val="en-US"/>
              </w:rPr>
              <w:t xml:space="preserve"> advise the patient and relatives that they could go by their own vehicles or have family members accompany them.</w:t>
            </w:r>
          </w:p>
          <w:p w14:paraId="7C166BD2" w14:textId="0C8DE11E" w:rsidR="006F3DEE" w:rsidRPr="009A3D48" w:rsidRDefault="006F3DEE" w:rsidP="004855D3">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lang w:val="en-US"/>
              </w:rPr>
            </w:pPr>
            <w:r w:rsidRPr="009A3D48">
              <w:rPr>
                <w:sz w:val="20"/>
                <w:szCs w:val="20"/>
                <w:lang w:val="en-US"/>
              </w:rPr>
              <w:t xml:space="preserve">Postponing </w:t>
            </w:r>
            <w:r w:rsidR="009A189B" w:rsidRPr="009A3D48">
              <w:rPr>
                <w:sz w:val="20"/>
                <w:szCs w:val="20"/>
                <w:lang w:val="en-US"/>
              </w:rPr>
              <w:t>the treatment a</w:t>
            </w:r>
            <w:r w:rsidRPr="009A3D48">
              <w:rPr>
                <w:sz w:val="20"/>
                <w:szCs w:val="20"/>
                <w:lang w:val="en-US"/>
              </w:rPr>
              <w:t xml:space="preserve"> few hours seemed better than a longer nighttime transport by ambulance.</w:t>
            </w:r>
          </w:p>
          <w:p w14:paraId="033363DC" w14:textId="4B4EA6BC" w:rsidR="006F3DEE" w:rsidRPr="009A3D48" w:rsidRDefault="009A189B" w:rsidP="004855D3">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lang w:val="en-US"/>
              </w:rPr>
            </w:pPr>
            <w:r w:rsidRPr="009A3D48">
              <w:rPr>
                <w:sz w:val="20"/>
                <w:szCs w:val="20"/>
                <w:lang w:val="en-US"/>
              </w:rPr>
              <w:t>Patients seemed to expect</w:t>
            </w:r>
            <w:r w:rsidR="006F3DEE" w:rsidRPr="009A3D48">
              <w:rPr>
                <w:sz w:val="20"/>
                <w:szCs w:val="20"/>
                <w:lang w:val="en-US"/>
              </w:rPr>
              <w:t xml:space="preserve"> that the ambulance would </w:t>
            </w:r>
            <w:r w:rsidRPr="009A3D48">
              <w:rPr>
                <w:sz w:val="20"/>
                <w:szCs w:val="20"/>
                <w:lang w:val="en-US"/>
              </w:rPr>
              <w:t xml:space="preserve">always </w:t>
            </w:r>
            <w:r w:rsidR="006F3DEE" w:rsidRPr="009A3D48">
              <w:rPr>
                <w:sz w:val="20"/>
                <w:szCs w:val="20"/>
                <w:lang w:val="en-US"/>
              </w:rPr>
              <w:t>convey them to hospital.</w:t>
            </w:r>
          </w:p>
          <w:p w14:paraId="658A991B" w14:textId="77777777" w:rsidR="006F3DEE" w:rsidRPr="009A3D48" w:rsidRDefault="006F3DEE" w:rsidP="004855D3">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lang w:val="en-US"/>
              </w:rPr>
            </w:pPr>
            <w:r w:rsidRPr="009A3D48">
              <w:rPr>
                <w:sz w:val="20"/>
                <w:szCs w:val="20"/>
                <w:lang w:val="en-US"/>
              </w:rPr>
              <w:t>The patient received adequate treatment on scene.</w:t>
            </w:r>
          </w:p>
          <w:p w14:paraId="112084C5" w14:textId="77777777" w:rsidR="006F3DEE" w:rsidRPr="009A3D48" w:rsidRDefault="006F3DEE" w:rsidP="004855D3">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lang w:val="en-US"/>
              </w:rPr>
            </w:pPr>
            <w:r w:rsidRPr="009A3D48">
              <w:rPr>
                <w:sz w:val="20"/>
                <w:szCs w:val="20"/>
                <w:lang w:val="en-US"/>
              </w:rPr>
              <w:t>If the patients</w:t>
            </w:r>
            <w:r w:rsidR="0078661F" w:rsidRPr="009A3D48">
              <w:rPr>
                <w:sz w:val="20"/>
                <w:szCs w:val="20"/>
                <w:lang w:val="en-US"/>
              </w:rPr>
              <w:t>’</w:t>
            </w:r>
            <w:r w:rsidRPr="009A3D48">
              <w:rPr>
                <w:sz w:val="20"/>
                <w:szCs w:val="20"/>
                <w:lang w:val="en-US"/>
              </w:rPr>
              <w:t xml:space="preserve"> complaint was not acute or had not deteriorated significantly, no emergency treatment was required.</w:t>
            </w:r>
          </w:p>
          <w:p w14:paraId="27922986" w14:textId="5292ECFC" w:rsidR="006F3DEE" w:rsidRPr="009A3D48" w:rsidRDefault="009A189B" w:rsidP="004855D3">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lang w:val="en-US"/>
              </w:rPr>
            </w:pPr>
            <w:r w:rsidRPr="009A3D48">
              <w:rPr>
                <w:sz w:val="20"/>
                <w:szCs w:val="20"/>
                <w:lang w:val="en-US"/>
              </w:rPr>
              <w:t>Psychosocial reasons were</w:t>
            </w:r>
            <w:r w:rsidR="006F3DEE" w:rsidRPr="009A3D48">
              <w:rPr>
                <w:sz w:val="20"/>
                <w:szCs w:val="20"/>
                <w:lang w:val="en-US"/>
              </w:rPr>
              <w:t xml:space="preserve"> the patient feeling lonely or needing someone to talk to.</w:t>
            </w:r>
          </w:p>
          <w:p w14:paraId="2D4FB6BF" w14:textId="617DDB79" w:rsidR="006F3DEE" w:rsidRPr="009A3D48" w:rsidRDefault="009A189B" w:rsidP="004855D3">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lang w:val="en-US"/>
              </w:rPr>
            </w:pPr>
            <w:r w:rsidRPr="009A3D48">
              <w:rPr>
                <w:sz w:val="20"/>
                <w:szCs w:val="20"/>
                <w:lang w:val="en-US"/>
              </w:rPr>
              <w:t xml:space="preserve">It </w:t>
            </w:r>
            <w:r w:rsidR="006F3DEE" w:rsidRPr="009A3D48">
              <w:rPr>
                <w:sz w:val="20"/>
                <w:szCs w:val="20"/>
                <w:lang w:val="en-US"/>
              </w:rPr>
              <w:t>was also suggested that a lack of common sense or basic life skills sometimes resulted in unnecessary calls.</w:t>
            </w:r>
          </w:p>
          <w:p w14:paraId="662298A6" w14:textId="0CAFF44F" w:rsidR="006F3DEE" w:rsidRPr="009A3D48" w:rsidRDefault="009A189B" w:rsidP="004855D3">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lang w:val="en-US"/>
              </w:rPr>
            </w:pPr>
            <w:r w:rsidRPr="009A3D48">
              <w:rPr>
                <w:sz w:val="20"/>
                <w:szCs w:val="20"/>
                <w:lang w:val="en-US"/>
              </w:rPr>
              <w:t>Some</w:t>
            </w:r>
            <w:r w:rsidR="006F3DEE" w:rsidRPr="009A3D48">
              <w:rPr>
                <w:sz w:val="20"/>
                <w:szCs w:val="20"/>
                <w:lang w:val="en-US"/>
              </w:rPr>
              <w:t xml:space="preserve"> patients </w:t>
            </w:r>
            <w:r w:rsidRPr="009A3D48">
              <w:rPr>
                <w:sz w:val="20"/>
                <w:szCs w:val="20"/>
                <w:lang w:val="en-US"/>
              </w:rPr>
              <w:t>do not want</w:t>
            </w:r>
            <w:r w:rsidR="006F3DEE" w:rsidRPr="009A3D48">
              <w:rPr>
                <w:sz w:val="20"/>
                <w:szCs w:val="20"/>
                <w:lang w:val="en-US"/>
              </w:rPr>
              <w:t xml:space="preserve"> to be conveyed.</w:t>
            </w:r>
          </w:p>
          <w:p w14:paraId="5846FB49" w14:textId="1FBE8697" w:rsidR="006F3DEE" w:rsidRPr="009A3D48" w:rsidRDefault="006F3DEE" w:rsidP="004855D3">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lang w:val="en-US"/>
              </w:rPr>
            </w:pPr>
            <w:r w:rsidRPr="009A3D48">
              <w:rPr>
                <w:sz w:val="20"/>
                <w:szCs w:val="20"/>
                <w:lang w:val="en-US"/>
              </w:rPr>
              <w:t>There</w:t>
            </w:r>
            <w:r w:rsidR="009A189B" w:rsidRPr="009A3D48">
              <w:rPr>
                <w:sz w:val="20"/>
                <w:szCs w:val="20"/>
                <w:lang w:val="en-US"/>
              </w:rPr>
              <w:t xml:space="preserve"> may</w:t>
            </w:r>
            <w:r w:rsidRPr="009A3D48">
              <w:rPr>
                <w:sz w:val="20"/>
                <w:szCs w:val="20"/>
                <w:lang w:val="en-US"/>
              </w:rPr>
              <w:t xml:space="preserve"> be difficulties reaching a mutual un</w:t>
            </w:r>
            <w:r w:rsidR="009A189B" w:rsidRPr="009A3D48">
              <w:rPr>
                <w:sz w:val="20"/>
                <w:szCs w:val="20"/>
                <w:lang w:val="en-US"/>
              </w:rPr>
              <w:t>derstanding of non-conveyance, d</w:t>
            </w:r>
            <w:r w:rsidRPr="009A3D48">
              <w:rPr>
                <w:sz w:val="20"/>
                <w:szCs w:val="20"/>
                <w:lang w:val="en-US"/>
              </w:rPr>
              <w:t>epending on different opinions of the patient</w:t>
            </w:r>
            <w:r w:rsidR="009A189B" w:rsidRPr="009A3D48">
              <w:rPr>
                <w:sz w:val="20"/>
                <w:szCs w:val="20"/>
                <w:lang w:val="en-US"/>
              </w:rPr>
              <w:t>’</w:t>
            </w:r>
            <w:r w:rsidRPr="009A3D48">
              <w:rPr>
                <w:sz w:val="20"/>
                <w:szCs w:val="20"/>
                <w:lang w:val="en-US"/>
              </w:rPr>
              <w:t>s need</w:t>
            </w:r>
            <w:r w:rsidR="009A189B" w:rsidRPr="009A3D48">
              <w:rPr>
                <w:sz w:val="20"/>
                <w:szCs w:val="20"/>
                <w:lang w:val="en-US"/>
              </w:rPr>
              <w:t>s</w:t>
            </w:r>
            <w:r w:rsidRPr="009A3D48">
              <w:rPr>
                <w:sz w:val="20"/>
                <w:szCs w:val="20"/>
                <w:lang w:val="en-US"/>
              </w:rPr>
              <w:t>.</w:t>
            </w:r>
          </w:p>
          <w:p w14:paraId="3622F756" w14:textId="60346990" w:rsidR="006F3DEE" w:rsidRPr="009A3D48" w:rsidRDefault="009A189B" w:rsidP="004855D3">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lang w:val="en-US"/>
              </w:rPr>
            </w:pPr>
            <w:r w:rsidRPr="009A3D48">
              <w:rPr>
                <w:sz w:val="20"/>
                <w:szCs w:val="20"/>
                <w:lang w:val="en-US"/>
              </w:rPr>
              <w:t>Some thought</w:t>
            </w:r>
            <w:r w:rsidR="006F3DEE" w:rsidRPr="009A3D48">
              <w:rPr>
                <w:sz w:val="20"/>
                <w:szCs w:val="20"/>
                <w:lang w:val="en-US"/>
              </w:rPr>
              <w:t xml:space="preserve"> that they would be treated more rapidly if conveyed by an ambulance and not needing to que</w:t>
            </w:r>
            <w:r w:rsidRPr="009A3D48">
              <w:rPr>
                <w:sz w:val="20"/>
                <w:szCs w:val="20"/>
                <w:lang w:val="en-US"/>
              </w:rPr>
              <w:t>ue</w:t>
            </w:r>
            <w:r w:rsidR="006F3DEE" w:rsidRPr="009A3D48">
              <w:rPr>
                <w:sz w:val="20"/>
                <w:szCs w:val="20"/>
                <w:lang w:val="en-US"/>
              </w:rPr>
              <w:t xml:space="preserve"> in the emergency clinic.</w:t>
            </w:r>
          </w:p>
          <w:p w14:paraId="76777395" w14:textId="77777777" w:rsidR="006F3DEE" w:rsidRPr="009A3D48" w:rsidRDefault="006F3DEE" w:rsidP="004855D3">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lang w:val="en-US"/>
              </w:rPr>
            </w:pPr>
            <w:r w:rsidRPr="009A3D48">
              <w:rPr>
                <w:sz w:val="20"/>
                <w:szCs w:val="20"/>
                <w:lang w:val="en-US"/>
              </w:rPr>
              <w:lastRenderedPageBreak/>
              <w:t>Care providers reported having felt pressurized to transport the patient</w:t>
            </w:r>
            <w:r w:rsidR="00306B7D" w:rsidRPr="009A3D48">
              <w:rPr>
                <w:sz w:val="20"/>
                <w:szCs w:val="20"/>
                <w:lang w:val="en-US"/>
              </w:rPr>
              <w:t>.</w:t>
            </w:r>
          </w:p>
          <w:p w14:paraId="5F9A170F" w14:textId="77777777" w:rsidR="00306B7D" w:rsidRPr="009A3D48" w:rsidRDefault="00306B7D" w:rsidP="004855D3">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lang w:val="en-US"/>
              </w:rPr>
            </w:pPr>
            <w:r w:rsidRPr="009A3D48">
              <w:rPr>
                <w:sz w:val="20"/>
                <w:szCs w:val="20"/>
                <w:lang w:val="en-US"/>
              </w:rPr>
              <w:t>Confusion, intoxicants or aggressive patients were harder to reach a mutual understanding with.</w:t>
            </w:r>
          </w:p>
          <w:p w14:paraId="35738513" w14:textId="77777777" w:rsidR="00306B7D" w:rsidRPr="009A3D48" w:rsidRDefault="00306B7D" w:rsidP="004855D3">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lang w:val="en-US"/>
              </w:rPr>
            </w:pPr>
            <w:r w:rsidRPr="009A3D48">
              <w:rPr>
                <w:sz w:val="20"/>
                <w:szCs w:val="20"/>
                <w:lang w:val="en-US"/>
              </w:rPr>
              <w:t>The care providers worried about the patient’s coping at home.</w:t>
            </w:r>
          </w:p>
          <w:p w14:paraId="2BC4EF96" w14:textId="25156B06" w:rsidR="00306B7D" w:rsidRPr="009A3D48" w:rsidRDefault="00306B7D" w:rsidP="004855D3">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lang w:val="en-US"/>
              </w:rPr>
            </w:pPr>
            <w:r w:rsidRPr="009A3D48">
              <w:rPr>
                <w:sz w:val="20"/>
                <w:szCs w:val="20"/>
                <w:lang w:val="en-US"/>
              </w:rPr>
              <w:t xml:space="preserve">There was </w:t>
            </w:r>
            <w:r w:rsidR="003039A2" w:rsidRPr="009A3D48">
              <w:rPr>
                <w:sz w:val="20"/>
                <w:szCs w:val="20"/>
                <w:lang w:val="en-US"/>
              </w:rPr>
              <w:t>insecurity</w:t>
            </w:r>
            <w:r w:rsidRPr="009A3D48">
              <w:rPr>
                <w:sz w:val="20"/>
                <w:szCs w:val="20"/>
                <w:lang w:val="en-US"/>
              </w:rPr>
              <w:t xml:space="preserve"> regarding the decisions of non-conveyance and the re</w:t>
            </w:r>
            <w:r w:rsidR="009A189B" w:rsidRPr="009A3D48">
              <w:rPr>
                <w:sz w:val="20"/>
                <w:szCs w:val="20"/>
                <w:lang w:val="en-US"/>
              </w:rPr>
              <w:t>sponsibilities that come with them</w:t>
            </w:r>
            <w:r w:rsidRPr="009A3D48">
              <w:rPr>
                <w:sz w:val="20"/>
                <w:szCs w:val="20"/>
                <w:lang w:val="en-US"/>
              </w:rPr>
              <w:t>.</w:t>
            </w:r>
          </w:p>
          <w:p w14:paraId="3D28247C" w14:textId="7290AE24" w:rsidR="00306B7D" w:rsidRPr="009A3D48" w:rsidRDefault="00306B7D" w:rsidP="004855D3">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lang w:val="en-US"/>
              </w:rPr>
            </w:pPr>
            <w:r w:rsidRPr="009A3D48">
              <w:rPr>
                <w:sz w:val="20"/>
                <w:szCs w:val="20"/>
                <w:lang w:val="en-US"/>
              </w:rPr>
              <w:t>Did the patient understand the advice of home care or</w:t>
            </w:r>
            <w:r w:rsidR="009A189B" w:rsidRPr="009A3D48">
              <w:rPr>
                <w:sz w:val="20"/>
                <w:szCs w:val="20"/>
                <w:lang w:val="en-US"/>
              </w:rPr>
              <w:t xml:space="preserve"> would </w:t>
            </w:r>
            <w:r w:rsidRPr="009A3D48">
              <w:rPr>
                <w:sz w:val="20"/>
                <w:szCs w:val="20"/>
                <w:lang w:val="en-US"/>
              </w:rPr>
              <w:t xml:space="preserve">another call </w:t>
            </w:r>
            <w:r w:rsidR="009A189B" w:rsidRPr="009A3D48">
              <w:rPr>
                <w:sz w:val="20"/>
                <w:szCs w:val="20"/>
                <w:lang w:val="en-US"/>
              </w:rPr>
              <w:t xml:space="preserve">be </w:t>
            </w:r>
            <w:r w:rsidRPr="009A3D48">
              <w:rPr>
                <w:sz w:val="20"/>
                <w:szCs w:val="20"/>
                <w:lang w:val="en-US"/>
              </w:rPr>
              <w:t>made soon?</w:t>
            </w:r>
          </w:p>
          <w:p w14:paraId="480C7E77" w14:textId="77777777" w:rsidR="00306B7D" w:rsidRPr="009A3D48" w:rsidRDefault="00306B7D" w:rsidP="004855D3">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lang w:val="en-US"/>
              </w:rPr>
            </w:pPr>
            <w:r w:rsidRPr="009A3D48">
              <w:rPr>
                <w:sz w:val="20"/>
                <w:szCs w:val="20"/>
                <w:lang w:val="en-US"/>
              </w:rPr>
              <w:t>Does the patient receive adequate care from help services?</w:t>
            </w:r>
          </w:p>
          <w:p w14:paraId="225C77C5" w14:textId="420F481D" w:rsidR="00306B7D" w:rsidRPr="009A3D48" w:rsidRDefault="009A189B" w:rsidP="004855D3">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lang w:val="en-US"/>
              </w:rPr>
            </w:pPr>
            <w:r w:rsidRPr="009A3D48">
              <w:rPr>
                <w:sz w:val="20"/>
                <w:szCs w:val="20"/>
                <w:lang w:val="en-US"/>
              </w:rPr>
              <w:t>U</w:t>
            </w:r>
            <w:r w:rsidR="00306B7D" w:rsidRPr="009A3D48">
              <w:rPr>
                <w:sz w:val="20"/>
                <w:szCs w:val="20"/>
                <w:lang w:val="en-US"/>
              </w:rPr>
              <w:t>nclear or ambiguous symptoms caused insecurity.</w:t>
            </w:r>
          </w:p>
          <w:p w14:paraId="506B808E" w14:textId="5A641843" w:rsidR="00306B7D" w:rsidRPr="009A3D48" w:rsidRDefault="00306B7D" w:rsidP="004855D3">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lang w:val="en-US"/>
              </w:rPr>
            </w:pPr>
            <w:r w:rsidRPr="009A3D48">
              <w:rPr>
                <w:sz w:val="20"/>
                <w:szCs w:val="20"/>
                <w:lang w:val="en-US"/>
              </w:rPr>
              <w:t xml:space="preserve">The care providers worried about </w:t>
            </w:r>
            <w:r w:rsidR="009A189B" w:rsidRPr="009A3D48">
              <w:rPr>
                <w:sz w:val="20"/>
                <w:szCs w:val="20"/>
                <w:lang w:val="en-US"/>
              </w:rPr>
              <w:t>making the wrong decisions. If i</w:t>
            </w:r>
            <w:r w:rsidRPr="009A3D48">
              <w:rPr>
                <w:sz w:val="20"/>
                <w:szCs w:val="20"/>
                <w:lang w:val="en-US"/>
              </w:rPr>
              <w:t>nsecure they would convey the patient to hospital.</w:t>
            </w:r>
          </w:p>
          <w:p w14:paraId="472FA612" w14:textId="229913B3" w:rsidR="00306B7D" w:rsidRPr="009A3D48" w:rsidRDefault="00306B7D" w:rsidP="004855D3">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20"/>
                <w:szCs w:val="20"/>
                <w:lang w:val="en-US"/>
              </w:rPr>
            </w:pPr>
            <w:r w:rsidRPr="009A3D48">
              <w:rPr>
                <w:sz w:val="20"/>
                <w:szCs w:val="20"/>
                <w:lang w:val="en-US"/>
              </w:rPr>
              <w:t>The cooper</w:t>
            </w:r>
            <w:r w:rsidR="009A189B" w:rsidRPr="009A3D48">
              <w:rPr>
                <w:sz w:val="20"/>
                <w:szCs w:val="20"/>
                <w:lang w:val="en-US"/>
              </w:rPr>
              <w:t>ation between professionals was</w:t>
            </w:r>
            <w:r w:rsidRPr="009A3D48">
              <w:rPr>
                <w:sz w:val="20"/>
                <w:szCs w:val="20"/>
                <w:lang w:val="en-US"/>
              </w:rPr>
              <w:t xml:space="preserve"> considered challenging. </w:t>
            </w:r>
          </w:p>
        </w:tc>
        <w:tc>
          <w:tcPr>
            <w:tcW w:w="2001" w:type="dxa"/>
          </w:tcPr>
          <w:p w14:paraId="0A02DC41" w14:textId="135E6C1B" w:rsidR="00460533" w:rsidRPr="009A3D48" w:rsidRDefault="00330D9B">
            <w:pPr>
              <w:cnfStyle w:val="000000000000" w:firstRow="0" w:lastRow="0" w:firstColumn="0" w:lastColumn="0" w:oddVBand="0" w:evenVBand="0" w:oddHBand="0" w:evenHBand="0" w:firstRowFirstColumn="0" w:firstRowLastColumn="0" w:lastRowFirstColumn="0" w:lastRowLastColumn="0"/>
              <w:rPr>
                <w:b/>
                <w:sz w:val="20"/>
                <w:szCs w:val="20"/>
                <w:lang w:val="en-US"/>
              </w:rPr>
            </w:pPr>
            <w:r w:rsidRPr="009A3D48">
              <w:rPr>
                <w:b/>
                <w:sz w:val="20"/>
                <w:szCs w:val="20"/>
                <w:lang w:val="en-US"/>
              </w:rPr>
              <w:lastRenderedPageBreak/>
              <w:t>Limitations</w:t>
            </w:r>
            <w:r w:rsidR="00683D0E" w:rsidRPr="009A3D48">
              <w:rPr>
                <w:b/>
                <w:sz w:val="20"/>
                <w:szCs w:val="20"/>
                <w:lang w:val="en-US"/>
              </w:rPr>
              <w:t>:</w:t>
            </w:r>
          </w:p>
          <w:p w14:paraId="2AC869AE" w14:textId="77777777" w:rsidR="003039A2" w:rsidRPr="009A3D48" w:rsidRDefault="003039A2">
            <w:pPr>
              <w:cnfStyle w:val="000000000000" w:firstRow="0" w:lastRow="0" w:firstColumn="0" w:lastColumn="0" w:oddVBand="0" w:evenVBand="0" w:oddHBand="0" w:evenHBand="0" w:firstRowFirstColumn="0" w:firstRowLastColumn="0" w:lastRowFirstColumn="0" w:lastRowLastColumn="0"/>
              <w:rPr>
                <w:sz w:val="20"/>
                <w:szCs w:val="20"/>
                <w:lang w:val="en-US"/>
              </w:rPr>
            </w:pPr>
            <w:r w:rsidRPr="009A3D48">
              <w:rPr>
                <w:sz w:val="20"/>
                <w:szCs w:val="20"/>
                <w:lang w:val="en-US"/>
              </w:rPr>
              <w:t>No limitations mentioned in article.</w:t>
            </w:r>
          </w:p>
        </w:tc>
        <w:tc>
          <w:tcPr>
            <w:tcW w:w="1701" w:type="dxa"/>
          </w:tcPr>
          <w:p w14:paraId="658AF74C" w14:textId="77777777" w:rsidR="00460533" w:rsidRPr="009A3D48" w:rsidRDefault="00134C21">
            <w:pPr>
              <w:cnfStyle w:val="000000000000" w:firstRow="0" w:lastRow="0" w:firstColumn="0" w:lastColumn="0" w:oddVBand="0" w:evenVBand="0" w:oddHBand="0" w:evenHBand="0" w:firstRowFirstColumn="0" w:firstRowLastColumn="0" w:lastRowFirstColumn="0" w:lastRowLastColumn="0"/>
              <w:rPr>
                <w:sz w:val="20"/>
                <w:szCs w:val="20"/>
                <w:lang w:val="en-US"/>
              </w:rPr>
            </w:pPr>
            <w:r w:rsidRPr="009A3D48">
              <w:rPr>
                <w:sz w:val="20"/>
                <w:szCs w:val="20"/>
                <w:lang w:val="en-US"/>
              </w:rPr>
              <w:t>Fair</w:t>
            </w:r>
          </w:p>
        </w:tc>
      </w:tr>
    </w:tbl>
    <w:p w14:paraId="2CDAA71E" w14:textId="77777777" w:rsidR="00FA0258" w:rsidRPr="009A3D48" w:rsidRDefault="00FA0258">
      <w:pPr>
        <w:rPr>
          <w:lang w:val="en-US"/>
        </w:rPr>
      </w:pPr>
    </w:p>
    <w:sectPr w:rsidR="00FA0258" w:rsidRPr="009A3D48" w:rsidSect="00961BDB">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3404168"/>
    <w:multiLevelType w:val="hybridMultilevel"/>
    <w:tmpl w:val="C3562D32"/>
    <w:lvl w:ilvl="0" w:tplc="041D0011">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3A0458DE"/>
    <w:multiLevelType w:val="hybridMultilevel"/>
    <w:tmpl w:val="0D4EB880"/>
    <w:lvl w:ilvl="0" w:tplc="FA263502">
      <w:numFmt w:val="bullet"/>
      <w:lvlText w:val="-"/>
      <w:lvlJc w:val="left"/>
      <w:pPr>
        <w:ind w:left="720" w:hanging="360"/>
      </w:pPr>
      <w:rPr>
        <w:rFonts w:ascii="Calibri" w:eastAsiaTheme="minorHAnsi" w:hAnsi="Calibri" w:cs="Calibri" w:hint="default"/>
        <w:b/>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15:restartNumberingAfterBreak="0">
    <w:nsid w:val="6B684BB3"/>
    <w:multiLevelType w:val="hybridMultilevel"/>
    <w:tmpl w:val="52C60812"/>
    <w:lvl w:ilvl="0" w:tplc="041D0011">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 w15:restartNumberingAfterBreak="0">
    <w:nsid w:val="7232405F"/>
    <w:multiLevelType w:val="hybridMultilevel"/>
    <w:tmpl w:val="73202A96"/>
    <w:lvl w:ilvl="0" w:tplc="2FBCBCAA">
      <w:start w:val="1"/>
      <w:numFmt w:val="bullet"/>
      <w:lvlText w:val="-"/>
      <w:lvlJc w:val="left"/>
      <w:pPr>
        <w:ind w:left="720" w:hanging="360"/>
      </w:pPr>
      <w:rPr>
        <w:rFonts w:ascii="Calibri" w:eastAsiaTheme="minorHAnsi" w:hAnsi="Calibri" w:cs="Calibr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61BDB"/>
    <w:rsid w:val="000005E5"/>
    <w:rsid w:val="00014304"/>
    <w:rsid w:val="00015F12"/>
    <w:rsid w:val="0002694C"/>
    <w:rsid w:val="000330EF"/>
    <w:rsid w:val="00053107"/>
    <w:rsid w:val="0005325E"/>
    <w:rsid w:val="00055616"/>
    <w:rsid w:val="0008349A"/>
    <w:rsid w:val="000839F6"/>
    <w:rsid w:val="000935F1"/>
    <w:rsid w:val="000A162A"/>
    <w:rsid w:val="000A3545"/>
    <w:rsid w:val="000B019C"/>
    <w:rsid w:val="000B01D0"/>
    <w:rsid w:val="000B116A"/>
    <w:rsid w:val="000B52DC"/>
    <w:rsid w:val="000B7181"/>
    <w:rsid w:val="000C0341"/>
    <w:rsid w:val="000C3114"/>
    <w:rsid w:val="000D681B"/>
    <w:rsid w:val="000E0A14"/>
    <w:rsid w:val="000E18F3"/>
    <w:rsid w:val="000E53D2"/>
    <w:rsid w:val="000E6EB4"/>
    <w:rsid w:val="000F34E1"/>
    <w:rsid w:val="00102FA3"/>
    <w:rsid w:val="00107289"/>
    <w:rsid w:val="00110929"/>
    <w:rsid w:val="001126D6"/>
    <w:rsid w:val="00116DD9"/>
    <w:rsid w:val="00134C21"/>
    <w:rsid w:val="00140D65"/>
    <w:rsid w:val="00140E47"/>
    <w:rsid w:val="0014316C"/>
    <w:rsid w:val="00164433"/>
    <w:rsid w:val="001652B5"/>
    <w:rsid w:val="0016568D"/>
    <w:rsid w:val="0017088B"/>
    <w:rsid w:val="00170B21"/>
    <w:rsid w:val="001858A7"/>
    <w:rsid w:val="00186F06"/>
    <w:rsid w:val="00187038"/>
    <w:rsid w:val="001877BE"/>
    <w:rsid w:val="00187B4D"/>
    <w:rsid w:val="001A18F4"/>
    <w:rsid w:val="001A322D"/>
    <w:rsid w:val="001C0463"/>
    <w:rsid w:val="001C2161"/>
    <w:rsid w:val="001C4BC0"/>
    <w:rsid w:val="001C5473"/>
    <w:rsid w:val="001C5A86"/>
    <w:rsid w:val="001E3910"/>
    <w:rsid w:val="001E39DC"/>
    <w:rsid w:val="001E3B3A"/>
    <w:rsid w:val="001E655B"/>
    <w:rsid w:val="001F037E"/>
    <w:rsid w:val="001F18C5"/>
    <w:rsid w:val="002004D0"/>
    <w:rsid w:val="00202B32"/>
    <w:rsid w:val="00206525"/>
    <w:rsid w:val="00210D6D"/>
    <w:rsid w:val="00221A64"/>
    <w:rsid w:val="00225B64"/>
    <w:rsid w:val="002375D1"/>
    <w:rsid w:val="00246CCB"/>
    <w:rsid w:val="002573E4"/>
    <w:rsid w:val="00257BA6"/>
    <w:rsid w:val="002614DF"/>
    <w:rsid w:val="002705EB"/>
    <w:rsid w:val="00275653"/>
    <w:rsid w:val="00276CD8"/>
    <w:rsid w:val="00284086"/>
    <w:rsid w:val="0028536E"/>
    <w:rsid w:val="00287A29"/>
    <w:rsid w:val="0029137D"/>
    <w:rsid w:val="002919C6"/>
    <w:rsid w:val="002971AC"/>
    <w:rsid w:val="002A285C"/>
    <w:rsid w:val="002A4AE4"/>
    <w:rsid w:val="002B2155"/>
    <w:rsid w:val="002D3341"/>
    <w:rsid w:val="002D6629"/>
    <w:rsid w:val="002E093F"/>
    <w:rsid w:val="002E6A26"/>
    <w:rsid w:val="002E7545"/>
    <w:rsid w:val="002E7FB0"/>
    <w:rsid w:val="002F0992"/>
    <w:rsid w:val="00302914"/>
    <w:rsid w:val="003039A2"/>
    <w:rsid w:val="00306B7D"/>
    <w:rsid w:val="00306B84"/>
    <w:rsid w:val="00314261"/>
    <w:rsid w:val="00322E51"/>
    <w:rsid w:val="0032672E"/>
    <w:rsid w:val="00330D9B"/>
    <w:rsid w:val="00331D63"/>
    <w:rsid w:val="003442A0"/>
    <w:rsid w:val="00357552"/>
    <w:rsid w:val="003641DE"/>
    <w:rsid w:val="0036713F"/>
    <w:rsid w:val="00374AB1"/>
    <w:rsid w:val="00375063"/>
    <w:rsid w:val="00375AC0"/>
    <w:rsid w:val="00375D09"/>
    <w:rsid w:val="00376721"/>
    <w:rsid w:val="00382B05"/>
    <w:rsid w:val="003915CD"/>
    <w:rsid w:val="00391712"/>
    <w:rsid w:val="003A2E31"/>
    <w:rsid w:val="003A5CDF"/>
    <w:rsid w:val="003C6D92"/>
    <w:rsid w:val="003D0052"/>
    <w:rsid w:val="003E4B65"/>
    <w:rsid w:val="003E6685"/>
    <w:rsid w:val="003F36E2"/>
    <w:rsid w:val="003F5DB9"/>
    <w:rsid w:val="004012C6"/>
    <w:rsid w:val="00412D20"/>
    <w:rsid w:val="00425808"/>
    <w:rsid w:val="00425E84"/>
    <w:rsid w:val="00430813"/>
    <w:rsid w:val="004316BC"/>
    <w:rsid w:val="004349C9"/>
    <w:rsid w:val="00437BBA"/>
    <w:rsid w:val="00446177"/>
    <w:rsid w:val="00451532"/>
    <w:rsid w:val="00453029"/>
    <w:rsid w:val="004578C5"/>
    <w:rsid w:val="00460533"/>
    <w:rsid w:val="004635D0"/>
    <w:rsid w:val="004723BE"/>
    <w:rsid w:val="004759AA"/>
    <w:rsid w:val="0048142E"/>
    <w:rsid w:val="004855D3"/>
    <w:rsid w:val="00493F5E"/>
    <w:rsid w:val="004A27A8"/>
    <w:rsid w:val="004B0B3C"/>
    <w:rsid w:val="004B276B"/>
    <w:rsid w:val="004B30BF"/>
    <w:rsid w:val="004C60E8"/>
    <w:rsid w:val="004C712D"/>
    <w:rsid w:val="004D10E6"/>
    <w:rsid w:val="004D1A2E"/>
    <w:rsid w:val="004D740B"/>
    <w:rsid w:val="004E4422"/>
    <w:rsid w:val="004F4C49"/>
    <w:rsid w:val="004F62C4"/>
    <w:rsid w:val="00510A06"/>
    <w:rsid w:val="005113BC"/>
    <w:rsid w:val="00524EB8"/>
    <w:rsid w:val="005256DA"/>
    <w:rsid w:val="00532035"/>
    <w:rsid w:val="00532997"/>
    <w:rsid w:val="005377E3"/>
    <w:rsid w:val="00537E9E"/>
    <w:rsid w:val="00545A51"/>
    <w:rsid w:val="00560F30"/>
    <w:rsid w:val="00560FF7"/>
    <w:rsid w:val="00561709"/>
    <w:rsid w:val="00564D69"/>
    <w:rsid w:val="0057661C"/>
    <w:rsid w:val="0058116B"/>
    <w:rsid w:val="005813D1"/>
    <w:rsid w:val="00590FFB"/>
    <w:rsid w:val="00596440"/>
    <w:rsid w:val="005A1856"/>
    <w:rsid w:val="005A22D5"/>
    <w:rsid w:val="005A563F"/>
    <w:rsid w:val="005B6061"/>
    <w:rsid w:val="005B7750"/>
    <w:rsid w:val="005C5E67"/>
    <w:rsid w:val="005D07C9"/>
    <w:rsid w:val="005D4F34"/>
    <w:rsid w:val="005D4F91"/>
    <w:rsid w:val="005E45DE"/>
    <w:rsid w:val="005E6C21"/>
    <w:rsid w:val="005F43BD"/>
    <w:rsid w:val="00606C2E"/>
    <w:rsid w:val="006070ED"/>
    <w:rsid w:val="00612725"/>
    <w:rsid w:val="006206D7"/>
    <w:rsid w:val="00624428"/>
    <w:rsid w:val="00625B4A"/>
    <w:rsid w:val="006335D3"/>
    <w:rsid w:val="0063383C"/>
    <w:rsid w:val="00636BB4"/>
    <w:rsid w:val="00650CF7"/>
    <w:rsid w:val="006524E2"/>
    <w:rsid w:val="00674D44"/>
    <w:rsid w:val="006765AB"/>
    <w:rsid w:val="00681628"/>
    <w:rsid w:val="00683A8F"/>
    <w:rsid w:val="00683D0E"/>
    <w:rsid w:val="00684AF3"/>
    <w:rsid w:val="00690F7A"/>
    <w:rsid w:val="006A0392"/>
    <w:rsid w:val="006B716C"/>
    <w:rsid w:val="006C054E"/>
    <w:rsid w:val="006C11F5"/>
    <w:rsid w:val="006C2806"/>
    <w:rsid w:val="006C61F2"/>
    <w:rsid w:val="006C694D"/>
    <w:rsid w:val="006D0462"/>
    <w:rsid w:val="006E02C0"/>
    <w:rsid w:val="006E1DB2"/>
    <w:rsid w:val="006F2304"/>
    <w:rsid w:val="006F3DEE"/>
    <w:rsid w:val="00704C22"/>
    <w:rsid w:val="00720046"/>
    <w:rsid w:val="00720802"/>
    <w:rsid w:val="0072111D"/>
    <w:rsid w:val="00737051"/>
    <w:rsid w:val="007470C3"/>
    <w:rsid w:val="00750023"/>
    <w:rsid w:val="00760073"/>
    <w:rsid w:val="00762C29"/>
    <w:rsid w:val="00766A1D"/>
    <w:rsid w:val="007744CB"/>
    <w:rsid w:val="0077745D"/>
    <w:rsid w:val="0078661F"/>
    <w:rsid w:val="00786AA7"/>
    <w:rsid w:val="00787567"/>
    <w:rsid w:val="007B2B32"/>
    <w:rsid w:val="007B39DE"/>
    <w:rsid w:val="007C0262"/>
    <w:rsid w:val="007D59C1"/>
    <w:rsid w:val="007E18A3"/>
    <w:rsid w:val="007F43FC"/>
    <w:rsid w:val="00806547"/>
    <w:rsid w:val="008065A8"/>
    <w:rsid w:val="00807AE7"/>
    <w:rsid w:val="00816AF6"/>
    <w:rsid w:val="00823319"/>
    <w:rsid w:val="0083414F"/>
    <w:rsid w:val="00840372"/>
    <w:rsid w:val="0084096A"/>
    <w:rsid w:val="008454BB"/>
    <w:rsid w:val="00846FAD"/>
    <w:rsid w:val="00847ED7"/>
    <w:rsid w:val="00853178"/>
    <w:rsid w:val="00880DE7"/>
    <w:rsid w:val="00881C01"/>
    <w:rsid w:val="00885A87"/>
    <w:rsid w:val="008871B3"/>
    <w:rsid w:val="00887466"/>
    <w:rsid w:val="008A2239"/>
    <w:rsid w:val="008A2B94"/>
    <w:rsid w:val="008B0538"/>
    <w:rsid w:val="008B674D"/>
    <w:rsid w:val="008C35F0"/>
    <w:rsid w:val="008D0FB7"/>
    <w:rsid w:val="008D6831"/>
    <w:rsid w:val="008F0DA4"/>
    <w:rsid w:val="008F70AA"/>
    <w:rsid w:val="008F79C9"/>
    <w:rsid w:val="0090252F"/>
    <w:rsid w:val="00911402"/>
    <w:rsid w:val="00911B2A"/>
    <w:rsid w:val="00912BD0"/>
    <w:rsid w:val="009144D6"/>
    <w:rsid w:val="009326F9"/>
    <w:rsid w:val="00934018"/>
    <w:rsid w:val="0094656B"/>
    <w:rsid w:val="00950BF6"/>
    <w:rsid w:val="009510D3"/>
    <w:rsid w:val="0095434B"/>
    <w:rsid w:val="009568D7"/>
    <w:rsid w:val="00961BDB"/>
    <w:rsid w:val="00966F12"/>
    <w:rsid w:val="00972DE8"/>
    <w:rsid w:val="00984042"/>
    <w:rsid w:val="00984D43"/>
    <w:rsid w:val="00990CD8"/>
    <w:rsid w:val="00992468"/>
    <w:rsid w:val="00997BAA"/>
    <w:rsid w:val="009A189B"/>
    <w:rsid w:val="009A2AAB"/>
    <w:rsid w:val="009A3D48"/>
    <w:rsid w:val="009A57B4"/>
    <w:rsid w:val="009B035E"/>
    <w:rsid w:val="009B60E0"/>
    <w:rsid w:val="009C0452"/>
    <w:rsid w:val="009C06C6"/>
    <w:rsid w:val="009C6C37"/>
    <w:rsid w:val="009D2336"/>
    <w:rsid w:val="009F1CE3"/>
    <w:rsid w:val="009F254C"/>
    <w:rsid w:val="009F2C26"/>
    <w:rsid w:val="009F44E1"/>
    <w:rsid w:val="009F48FB"/>
    <w:rsid w:val="00A07765"/>
    <w:rsid w:val="00A22000"/>
    <w:rsid w:val="00A27F7E"/>
    <w:rsid w:val="00A307F5"/>
    <w:rsid w:val="00A43E56"/>
    <w:rsid w:val="00A44C26"/>
    <w:rsid w:val="00A53948"/>
    <w:rsid w:val="00A54F25"/>
    <w:rsid w:val="00A62246"/>
    <w:rsid w:val="00A7087E"/>
    <w:rsid w:val="00A7357B"/>
    <w:rsid w:val="00A83FAB"/>
    <w:rsid w:val="00A91977"/>
    <w:rsid w:val="00AA17E5"/>
    <w:rsid w:val="00AC2A3E"/>
    <w:rsid w:val="00AC3661"/>
    <w:rsid w:val="00AC4547"/>
    <w:rsid w:val="00AC7264"/>
    <w:rsid w:val="00AD0466"/>
    <w:rsid w:val="00AF18C5"/>
    <w:rsid w:val="00AF7ACA"/>
    <w:rsid w:val="00B05A7F"/>
    <w:rsid w:val="00B06126"/>
    <w:rsid w:val="00B24FF8"/>
    <w:rsid w:val="00B25454"/>
    <w:rsid w:val="00B309FA"/>
    <w:rsid w:val="00B30EAC"/>
    <w:rsid w:val="00B33E52"/>
    <w:rsid w:val="00B419BB"/>
    <w:rsid w:val="00B45DBC"/>
    <w:rsid w:val="00B510B7"/>
    <w:rsid w:val="00B51EAA"/>
    <w:rsid w:val="00B564B6"/>
    <w:rsid w:val="00B61E9F"/>
    <w:rsid w:val="00B62285"/>
    <w:rsid w:val="00B640F4"/>
    <w:rsid w:val="00B849AB"/>
    <w:rsid w:val="00B84D94"/>
    <w:rsid w:val="00B90254"/>
    <w:rsid w:val="00B922D7"/>
    <w:rsid w:val="00BA10E2"/>
    <w:rsid w:val="00BA5430"/>
    <w:rsid w:val="00BB174D"/>
    <w:rsid w:val="00BC085D"/>
    <w:rsid w:val="00BC0D69"/>
    <w:rsid w:val="00BC3FBD"/>
    <w:rsid w:val="00BC420F"/>
    <w:rsid w:val="00BC56F0"/>
    <w:rsid w:val="00BD10AB"/>
    <w:rsid w:val="00BE4C31"/>
    <w:rsid w:val="00BF03BB"/>
    <w:rsid w:val="00BF0E47"/>
    <w:rsid w:val="00BF6260"/>
    <w:rsid w:val="00C00050"/>
    <w:rsid w:val="00C10D04"/>
    <w:rsid w:val="00C11C29"/>
    <w:rsid w:val="00C12E14"/>
    <w:rsid w:val="00C145D8"/>
    <w:rsid w:val="00C2496D"/>
    <w:rsid w:val="00C254CA"/>
    <w:rsid w:val="00C27221"/>
    <w:rsid w:val="00C27661"/>
    <w:rsid w:val="00C27D7E"/>
    <w:rsid w:val="00C31344"/>
    <w:rsid w:val="00C344BA"/>
    <w:rsid w:val="00C36091"/>
    <w:rsid w:val="00C43AB3"/>
    <w:rsid w:val="00C45803"/>
    <w:rsid w:val="00C563DA"/>
    <w:rsid w:val="00C57C4C"/>
    <w:rsid w:val="00C63623"/>
    <w:rsid w:val="00C709AC"/>
    <w:rsid w:val="00C70DFF"/>
    <w:rsid w:val="00C733AC"/>
    <w:rsid w:val="00C748F0"/>
    <w:rsid w:val="00C80544"/>
    <w:rsid w:val="00C82ACE"/>
    <w:rsid w:val="00C84FDE"/>
    <w:rsid w:val="00C921B2"/>
    <w:rsid w:val="00C92A55"/>
    <w:rsid w:val="00C93896"/>
    <w:rsid w:val="00C95CB1"/>
    <w:rsid w:val="00C97E1C"/>
    <w:rsid w:val="00CA7C86"/>
    <w:rsid w:val="00CB1690"/>
    <w:rsid w:val="00CC6B47"/>
    <w:rsid w:val="00CC6F1F"/>
    <w:rsid w:val="00CC7A2D"/>
    <w:rsid w:val="00CE0BC3"/>
    <w:rsid w:val="00CF09A7"/>
    <w:rsid w:val="00CF294B"/>
    <w:rsid w:val="00CF5278"/>
    <w:rsid w:val="00D02C47"/>
    <w:rsid w:val="00D20A1C"/>
    <w:rsid w:val="00D23EB5"/>
    <w:rsid w:val="00D34942"/>
    <w:rsid w:val="00D37F6D"/>
    <w:rsid w:val="00D42435"/>
    <w:rsid w:val="00D442AD"/>
    <w:rsid w:val="00D4509A"/>
    <w:rsid w:val="00D4690E"/>
    <w:rsid w:val="00D53114"/>
    <w:rsid w:val="00D56581"/>
    <w:rsid w:val="00D66321"/>
    <w:rsid w:val="00D717F9"/>
    <w:rsid w:val="00D846C8"/>
    <w:rsid w:val="00D8490B"/>
    <w:rsid w:val="00D86D96"/>
    <w:rsid w:val="00D95125"/>
    <w:rsid w:val="00DA6ACA"/>
    <w:rsid w:val="00DC1340"/>
    <w:rsid w:val="00DD317B"/>
    <w:rsid w:val="00DD4007"/>
    <w:rsid w:val="00DD6E2F"/>
    <w:rsid w:val="00DE36C8"/>
    <w:rsid w:val="00DE4904"/>
    <w:rsid w:val="00DF30F4"/>
    <w:rsid w:val="00DF3C67"/>
    <w:rsid w:val="00DF4B21"/>
    <w:rsid w:val="00DF4E15"/>
    <w:rsid w:val="00DF7BFE"/>
    <w:rsid w:val="00E02801"/>
    <w:rsid w:val="00E065F8"/>
    <w:rsid w:val="00E142D4"/>
    <w:rsid w:val="00E1443E"/>
    <w:rsid w:val="00E1679F"/>
    <w:rsid w:val="00E273FF"/>
    <w:rsid w:val="00E435D0"/>
    <w:rsid w:val="00E45DC2"/>
    <w:rsid w:val="00E463EE"/>
    <w:rsid w:val="00E4722C"/>
    <w:rsid w:val="00E52406"/>
    <w:rsid w:val="00E60D18"/>
    <w:rsid w:val="00E733ED"/>
    <w:rsid w:val="00E74EB8"/>
    <w:rsid w:val="00E9043A"/>
    <w:rsid w:val="00E95157"/>
    <w:rsid w:val="00EA15E9"/>
    <w:rsid w:val="00EA3CE7"/>
    <w:rsid w:val="00EC00E8"/>
    <w:rsid w:val="00ED110E"/>
    <w:rsid w:val="00ED18E3"/>
    <w:rsid w:val="00ED7B28"/>
    <w:rsid w:val="00EE4EF9"/>
    <w:rsid w:val="00EE5D78"/>
    <w:rsid w:val="00EE6736"/>
    <w:rsid w:val="00EE6DD9"/>
    <w:rsid w:val="00EF23B6"/>
    <w:rsid w:val="00EF4844"/>
    <w:rsid w:val="00F15A3B"/>
    <w:rsid w:val="00F16185"/>
    <w:rsid w:val="00F20989"/>
    <w:rsid w:val="00F21907"/>
    <w:rsid w:val="00F3297C"/>
    <w:rsid w:val="00F36399"/>
    <w:rsid w:val="00F45374"/>
    <w:rsid w:val="00F46942"/>
    <w:rsid w:val="00F63C6F"/>
    <w:rsid w:val="00F66143"/>
    <w:rsid w:val="00F66B06"/>
    <w:rsid w:val="00F83AD3"/>
    <w:rsid w:val="00FA0258"/>
    <w:rsid w:val="00FA20EA"/>
    <w:rsid w:val="00FA5DC1"/>
    <w:rsid w:val="00FA72A8"/>
    <w:rsid w:val="00FB12E7"/>
    <w:rsid w:val="00FB5645"/>
    <w:rsid w:val="00FC09E8"/>
    <w:rsid w:val="00FC3255"/>
    <w:rsid w:val="00FC4CB0"/>
    <w:rsid w:val="00FC6524"/>
    <w:rsid w:val="00FD4B13"/>
    <w:rsid w:val="00FD5633"/>
    <w:rsid w:val="00FD7A58"/>
    <w:rsid w:val="00FE6548"/>
    <w:rsid w:val="00FF2E68"/>
    <w:rsid w:val="00FF7446"/>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F4EF95"/>
  <w15:chartTrackingRefBased/>
  <w15:docId w15:val="{E0EA341F-35AE-4E92-8963-2B501806D0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61B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2">
    <w:name w:val="Grid Table 2"/>
    <w:basedOn w:val="TableNormal"/>
    <w:uiPriority w:val="47"/>
    <w:rsid w:val="00961BDB"/>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ListParagraph">
    <w:name w:val="List Paragraph"/>
    <w:basedOn w:val="Normal"/>
    <w:uiPriority w:val="34"/>
    <w:qFormat/>
    <w:rsid w:val="009D2336"/>
    <w:pPr>
      <w:ind w:left="720"/>
      <w:contextualSpacing/>
    </w:pPr>
  </w:style>
  <w:style w:type="paragraph" w:styleId="NormalWeb">
    <w:name w:val="Normal (Web)"/>
    <w:basedOn w:val="Normal"/>
    <w:uiPriority w:val="99"/>
    <w:unhideWhenUsed/>
    <w:rsid w:val="00C92A55"/>
    <w:pPr>
      <w:spacing w:after="0" w:line="240" w:lineRule="auto"/>
    </w:pPr>
    <w:rPr>
      <w:rFonts w:ascii="Times New Roman" w:eastAsia="Times New Roman" w:hAnsi="Times New Roman" w:cs="Times New Roman"/>
      <w:sz w:val="24"/>
      <w:szCs w:val="24"/>
      <w:lang w:val="sv-SE"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6</Pages>
  <Words>19386</Words>
  <Characters>102750</Characters>
  <Application>Microsoft Office Word</Application>
  <DocSecurity>0</DocSecurity>
  <Lines>856</Lines>
  <Paragraphs>24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HB</Company>
  <LinksUpToDate>false</LinksUpToDate>
  <CharactersWithSpaces>121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LF ANDERSSON</dc:creator>
  <cp:keywords/>
  <dc:description/>
  <cp:lastModifiedBy>ULF ANDERSSON</cp:lastModifiedBy>
  <cp:revision>3</cp:revision>
  <dcterms:created xsi:type="dcterms:W3CDTF">2019-06-26T12:42:00Z</dcterms:created>
  <dcterms:modified xsi:type="dcterms:W3CDTF">2019-07-01T12:05:00Z</dcterms:modified>
</cp:coreProperties>
</file>